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D831C2" w14:textId="77777777" w:rsidR="008A31DE" w:rsidRPr="002755FD" w:rsidRDefault="008A31DE" w:rsidP="008A31DE">
      <w:pPr>
        <w:spacing w:before="11"/>
        <w:jc w:val="center"/>
        <w:rPr>
          <w:rFonts w:ascii="Times New Roman" w:eastAsia="Times New Roman" w:hAnsi="Times New Roman" w:cs="Times New Roman"/>
          <w:b/>
          <w:bCs/>
          <w:sz w:val="24"/>
          <w:szCs w:val="24"/>
          <w:lang w:eastAsia="zh-CN"/>
        </w:rPr>
      </w:pPr>
      <w:r w:rsidRPr="002755FD">
        <w:rPr>
          <w:rFonts w:ascii="Times New Roman" w:eastAsia="Times New Roman" w:hAnsi="Times New Roman" w:cs="Times New Roman"/>
          <w:b/>
          <w:bCs/>
          <w:sz w:val="24"/>
          <w:szCs w:val="24"/>
          <w:lang w:eastAsia="zh-CN"/>
        </w:rPr>
        <w:t>Unraveling the Dynamic Importance of County-level Features in</w:t>
      </w:r>
      <w:r>
        <w:rPr>
          <w:rFonts w:ascii="Times New Roman" w:eastAsia="Times New Roman" w:hAnsi="Times New Roman" w:cs="Times New Roman"/>
          <w:b/>
          <w:bCs/>
          <w:sz w:val="24"/>
          <w:szCs w:val="24"/>
          <w:lang w:eastAsia="zh-CN"/>
        </w:rPr>
        <w:t xml:space="preserve"> </w:t>
      </w:r>
      <w:r w:rsidRPr="002755FD">
        <w:rPr>
          <w:rFonts w:ascii="Times New Roman" w:eastAsia="Times New Roman" w:hAnsi="Times New Roman" w:cs="Times New Roman"/>
          <w:b/>
          <w:bCs/>
          <w:sz w:val="24"/>
          <w:szCs w:val="24"/>
          <w:lang w:eastAsia="zh-CN"/>
        </w:rPr>
        <w:t xml:space="preserve">Trajectory of COVID-19 </w:t>
      </w:r>
    </w:p>
    <w:p w14:paraId="4EF9A6A8" w14:textId="77777777" w:rsidR="008A31DE" w:rsidRPr="002755FD" w:rsidRDefault="008A31DE" w:rsidP="008A31DE">
      <w:pPr>
        <w:spacing w:before="11"/>
        <w:rPr>
          <w:rFonts w:ascii="Times New Roman" w:eastAsia="Times New Roman" w:hAnsi="Times New Roman" w:cs="Times New Roman"/>
          <w:b/>
          <w:bCs/>
          <w:sz w:val="24"/>
          <w:szCs w:val="24"/>
        </w:rPr>
      </w:pPr>
    </w:p>
    <w:p w14:paraId="5A7B6A4C" w14:textId="77777777" w:rsidR="008A31DE" w:rsidRPr="002755FD" w:rsidRDefault="008A31DE" w:rsidP="008A31DE">
      <w:pPr>
        <w:pStyle w:val="Heading1"/>
        <w:spacing w:line="244" w:lineRule="auto"/>
        <w:ind w:left="0"/>
        <w:jc w:val="center"/>
        <w:rPr>
          <w:rFonts w:cs="Times New Roman (Body CS)"/>
          <w:b w:val="0"/>
          <w:bCs w:val="0"/>
          <w:sz w:val="16"/>
          <w:szCs w:val="16"/>
          <w:lang w:eastAsia="zh-CN"/>
        </w:rPr>
      </w:pPr>
      <w:r w:rsidRPr="002755FD">
        <w:rPr>
          <w:b w:val="0"/>
        </w:rPr>
        <w:t>Qingchun Li</w:t>
      </w:r>
      <w:r w:rsidRPr="002755FD">
        <w:rPr>
          <w:b w:val="0"/>
          <w:spacing w:val="-1"/>
          <w:position w:val="11"/>
          <w:sz w:val="16"/>
        </w:rPr>
        <w:t>1</w:t>
      </w:r>
      <w:r>
        <w:rPr>
          <w:b w:val="0"/>
          <w:spacing w:val="-1"/>
          <w:position w:val="11"/>
          <w:sz w:val="16"/>
        </w:rPr>
        <w:t>*</w:t>
      </w:r>
      <w:r w:rsidRPr="002755FD">
        <w:rPr>
          <w:b w:val="0"/>
          <w:spacing w:val="-1"/>
        </w:rPr>
        <w:t>,</w:t>
      </w:r>
      <w:r w:rsidRPr="002755FD">
        <w:rPr>
          <w:b w:val="0"/>
          <w:spacing w:val="18"/>
          <w:position w:val="11"/>
          <w:sz w:val="16"/>
        </w:rPr>
        <w:t xml:space="preserve"> </w:t>
      </w:r>
      <w:r w:rsidRPr="002755FD">
        <w:rPr>
          <w:rFonts w:hint="eastAsia"/>
          <w:b w:val="0"/>
          <w:lang w:eastAsia="zh-CN"/>
        </w:rPr>
        <w:t>Yan</w:t>
      </w:r>
      <w:r w:rsidRPr="002755FD">
        <w:rPr>
          <w:b w:val="0"/>
        </w:rPr>
        <w:t xml:space="preserve">g </w:t>
      </w:r>
      <w:proofErr w:type="spellStart"/>
      <w:r w:rsidRPr="002755FD">
        <w:rPr>
          <w:b w:val="0"/>
        </w:rPr>
        <w:t>Yang</w:t>
      </w:r>
      <w:proofErr w:type="spellEnd"/>
      <w:r w:rsidRPr="002755FD">
        <w:rPr>
          <w:rFonts w:hint="eastAsia"/>
          <w:b w:val="0"/>
          <w:spacing w:val="-1"/>
          <w:position w:val="11"/>
          <w:sz w:val="16"/>
          <w:lang w:eastAsia="zh-CN"/>
        </w:rPr>
        <w:t>2</w:t>
      </w:r>
      <w:r w:rsidRPr="002755FD">
        <w:rPr>
          <w:b w:val="0"/>
        </w:rPr>
        <w:t xml:space="preserve">, </w:t>
      </w:r>
      <w:r w:rsidRPr="002755FD">
        <w:rPr>
          <w:rFonts w:ascii="Calibri" w:hAnsi="Calibri" w:cs="Calibri"/>
          <w:b w:val="0"/>
        </w:rPr>
        <w:t>﻿</w:t>
      </w:r>
      <w:r w:rsidRPr="002755FD">
        <w:rPr>
          <w:b w:val="0"/>
        </w:rPr>
        <w:t xml:space="preserve"> </w:t>
      </w:r>
      <w:proofErr w:type="spellStart"/>
      <w:r w:rsidRPr="002755FD">
        <w:rPr>
          <w:b w:val="0"/>
        </w:rPr>
        <w:t>Wanqiu</w:t>
      </w:r>
      <w:proofErr w:type="spellEnd"/>
      <w:r w:rsidRPr="002755FD">
        <w:rPr>
          <w:b w:val="0"/>
        </w:rPr>
        <w:t xml:space="preserve"> Wang</w:t>
      </w:r>
      <w:r w:rsidRPr="002755FD">
        <w:rPr>
          <w:b w:val="0"/>
          <w:position w:val="11"/>
          <w:sz w:val="16"/>
        </w:rPr>
        <w:t>3</w:t>
      </w:r>
      <w:r w:rsidRPr="002755FD">
        <w:rPr>
          <w:b w:val="0"/>
        </w:rPr>
        <w:t xml:space="preserve">, </w:t>
      </w:r>
      <w:proofErr w:type="spellStart"/>
      <w:r w:rsidRPr="002755FD">
        <w:rPr>
          <w:b w:val="0"/>
        </w:rPr>
        <w:t>Sanghyeon</w:t>
      </w:r>
      <w:proofErr w:type="spellEnd"/>
      <w:r w:rsidRPr="002755FD">
        <w:rPr>
          <w:b w:val="0"/>
        </w:rPr>
        <w:t xml:space="preserve"> Lee</w:t>
      </w:r>
      <w:r w:rsidRPr="002755FD">
        <w:rPr>
          <w:b w:val="0"/>
          <w:position w:val="11"/>
          <w:sz w:val="16"/>
        </w:rPr>
        <w:t>4</w:t>
      </w:r>
      <w:r w:rsidRPr="002755FD">
        <w:rPr>
          <w:b w:val="0"/>
        </w:rPr>
        <w:t>, Xin Xiao</w:t>
      </w:r>
      <w:r w:rsidRPr="002755FD">
        <w:rPr>
          <w:b w:val="0"/>
          <w:position w:val="11"/>
          <w:sz w:val="16"/>
        </w:rPr>
        <w:t>5</w:t>
      </w:r>
      <w:r w:rsidRPr="002755FD">
        <w:rPr>
          <w:b w:val="0"/>
        </w:rPr>
        <w:t xml:space="preserve">, </w:t>
      </w:r>
      <w:proofErr w:type="spellStart"/>
      <w:r w:rsidRPr="002755FD">
        <w:rPr>
          <w:b w:val="0"/>
        </w:rPr>
        <w:t>Xinyu</w:t>
      </w:r>
      <w:proofErr w:type="spellEnd"/>
      <w:r w:rsidRPr="002755FD">
        <w:rPr>
          <w:b w:val="0"/>
        </w:rPr>
        <w:t xml:space="preserve"> Gao</w:t>
      </w:r>
      <w:r w:rsidRPr="002755FD">
        <w:rPr>
          <w:b w:val="0"/>
          <w:position w:val="11"/>
          <w:sz w:val="16"/>
        </w:rPr>
        <w:t>6</w:t>
      </w:r>
      <w:r w:rsidRPr="002755FD">
        <w:rPr>
          <w:b w:val="0"/>
        </w:rPr>
        <w:t xml:space="preserve">, Bora </w:t>
      </w:r>
      <w:proofErr w:type="spellStart"/>
      <w:r w:rsidRPr="002755FD">
        <w:rPr>
          <w:b w:val="0"/>
        </w:rPr>
        <w:t>Oztekin</w:t>
      </w:r>
      <w:proofErr w:type="spellEnd"/>
      <w:r w:rsidRPr="002755FD">
        <w:rPr>
          <w:b w:val="0"/>
          <w:position w:val="11"/>
          <w:sz w:val="16"/>
        </w:rPr>
        <w:t>7</w:t>
      </w:r>
      <w:r w:rsidRPr="002755FD">
        <w:rPr>
          <w:b w:val="0"/>
        </w:rPr>
        <w:t>, Chao Fan</w:t>
      </w:r>
      <w:r w:rsidRPr="002755FD">
        <w:rPr>
          <w:b w:val="0"/>
          <w:position w:val="11"/>
          <w:sz w:val="16"/>
        </w:rPr>
        <w:t>8</w:t>
      </w:r>
      <w:r w:rsidRPr="002755FD">
        <w:rPr>
          <w:b w:val="0"/>
          <w:lang w:eastAsia="zh-CN"/>
        </w:rPr>
        <w:t>, A</w:t>
      </w:r>
      <w:r w:rsidRPr="002755FD">
        <w:rPr>
          <w:b w:val="0"/>
        </w:rPr>
        <w:t xml:space="preserve">li </w:t>
      </w:r>
      <w:proofErr w:type="spellStart"/>
      <w:r w:rsidRPr="002755FD">
        <w:rPr>
          <w:b w:val="0"/>
        </w:rPr>
        <w:t>Mostafavi</w:t>
      </w:r>
      <w:proofErr w:type="spellEnd"/>
      <w:r w:rsidRPr="002755FD">
        <w:rPr>
          <w:b w:val="0"/>
          <w:position w:val="11"/>
          <w:sz w:val="16"/>
        </w:rPr>
        <w:t>9</w:t>
      </w:r>
    </w:p>
    <w:p w14:paraId="4BA9DBB2" w14:textId="77777777" w:rsidR="008A31DE" w:rsidRPr="002755FD" w:rsidRDefault="008A31DE" w:rsidP="008A31DE">
      <w:pPr>
        <w:spacing w:before="6"/>
        <w:rPr>
          <w:rFonts w:ascii="Times New Roman" w:eastAsia="Times New Roman" w:hAnsi="Times New Roman" w:cs="Times New Roman"/>
          <w:b/>
          <w:bCs/>
          <w:sz w:val="27"/>
          <w:szCs w:val="27"/>
        </w:rPr>
      </w:pPr>
    </w:p>
    <w:p w14:paraId="4E5E1FB1"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1</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Ph.D. student, </w:t>
      </w:r>
      <w:r w:rsidRPr="002755FD">
        <w:rPr>
          <w:rFonts w:ascii="Times New Roman" w:hAnsi="Times New Roman" w:cs="Times New Roman"/>
          <w:sz w:val="24"/>
          <w:szCs w:val="24"/>
          <w:lang w:eastAsia="zh-CN"/>
        </w:rPr>
        <w:t xml:space="preserve">Zachry Department of Civil and Environmental Engineering, Texas A&amp;M University, 199 Spence St., College Station, TX 77840; e-mail: </w:t>
      </w:r>
      <w:hyperlink r:id="rId8" w:history="1">
        <w:r w:rsidRPr="002755FD">
          <w:rPr>
            <w:rStyle w:val="Hyperlink"/>
            <w:rFonts w:ascii="Times New Roman" w:hAnsi="Times New Roman" w:cs="Times New Roman"/>
            <w:color w:val="auto"/>
            <w:sz w:val="24"/>
            <w:szCs w:val="24"/>
            <w:lang w:eastAsia="zh-CN"/>
          </w:rPr>
          <w:t>qingchunlea@tamu.edu</w:t>
        </w:r>
      </w:hyperlink>
    </w:p>
    <w:p w14:paraId="0BF2B5F3"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2</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Master student, </w:t>
      </w:r>
      <w:r w:rsidRPr="002755FD">
        <w:rPr>
          <w:rFonts w:ascii="Times New Roman" w:hAnsi="Times New Roman" w:cs="Times New Roman"/>
          <w:sz w:val="24"/>
          <w:szCs w:val="24"/>
          <w:lang w:eastAsia="zh-CN"/>
        </w:rPr>
        <w:t xml:space="preserve">Department of Computer Science and Engineering, Texas A&amp;M University, 199 Spence St., College Station, TX 77843-3112; e-mail: </w:t>
      </w:r>
      <w:hyperlink r:id="rId9" w:history="1">
        <w:r w:rsidRPr="002755FD">
          <w:rPr>
            <w:rStyle w:val="Hyperlink"/>
            <w:rFonts w:ascii="Times New Roman" w:hAnsi="Times New Roman" w:cs="Times New Roman"/>
            <w:color w:val="auto"/>
            <w:sz w:val="24"/>
            <w:szCs w:val="24"/>
            <w:lang w:eastAsia="zh-CN"/>
          </w:rPr>
          <w:t>yangyangsandy@tamu.edu</w:t>
        </w:r>
      </w:hyperlink>
    </w:p>
    <w:p w14:paraId="793AED49"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3</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Master student, </w:t>
      </w:r>
      <w:r w:rsidRPr="002755FD">
        <w:rPr>
          <w:rFonts w:ascii="Times New Roman" w:hAnsi="Times New Roman" w:cs="Times New Roman"/>
          <w:sz w:val="24"/>
          <w:szCs w:val="24"/>
          <w:lang w:eastAsia="zh-CN"/>
        </w:rPr>
        <w:t xml:space="preserve">Department of Computer Science and Engineering, Texas A&amp;M University, 199 Spence St., College Station, TX 77843-3112; e-mail: </w:t>
      </w:r>
      <w:hyperlink r:id="rId10" w:history="1">
        <w:r w:rsidRPr="002755FD">
          <w:rPr>
            <w:rStyle w:val="Hyperlink"/>
            <w:rFonts w:ascii="Times New Roman" w:hAnsi="Times New Roman" w:cs="Times New Roman"/>
            <w:color w:val="auto"/>
            <w:sz w:val="24"/>
            <w:szCs w:val="24"/>
            <w:lang w:eastAsia="zh-CN"/>
          </w:rPr>
          <w:t>wanqiu.wang@tamu.edu</w:t>
        </w:r>
      </w:hyperlink>
    </w:p>
    <w:p w14:paraId="64AE0AB2"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4</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Master student, </w:t>
      </w:r>
      <w:r w:rsidRPr="002755FD">
        <w:rPr>
          <w:rFonts w:ascii="Times New Roman" w:hAnsi="Times New Roman" w:cs="Times New Roman"/>
          <w:sz w:val="24"/>
          <w:szCs w:val="24"/>
          <w:lang w:eastAsia="zh-CN"/>
        </w:rPr>
        <w:t xml:space="preserve">Department of Computer Science and Engineering, Texas A&amp;M University, 199 Spence St., College Station, TX 77843-3112; e-mail: </w:t>
      </w:r>
      <w:hyperlink r:id="rId11" w:history="1">
        <w:r w:rsidRPr="00984600">
          <w:rPr>
            <w:rStyle w:val="Hyperlink"/>
            <w:rFonts w:ascii="Times New Roman" w:hAnsi="Times New Roman" w:cs="Times New Roman"/>
            <w:sz w:val="24"/>
            <w:szCs w:val="24"/>
            <w:lang w:eastAsia="zh-CN"/>
          </w:rPr>
          <w:t>mailto:sanghyeonlee@tamu.edu</w:t>
        </w:r>
      </w:hyperlink>
      <w:r>
        <w:rPr>
          <w:rFonts w:ascii="Times New Roman" w:hAnsi="Times New Roman" w:cs="Times New Roman"/>
          <w:sz w:val="24"/>
          <w:szCs w:val="24"/>
          <w:lang w:eastAsia="zh-CN"/>
        </w:rPr>
        <w:t>,</w:t>
      </w:r>
    </w:p>
    <w:p w14:paraId="03DD2E34"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5</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Master student, </w:t>
      </w:r>
      <w:r w:rsidRPr="002755FD">
        <w:rPr>
          <w:rFonts w:ascii="Times New Roman" w:hAnsi="Times New Roman" w:cs="Times New Roman"/>
          <w:sz w:val="24"/>
          <w:szCs w:val="24"/>
          <w:lang w:eastAsia="zh-CN"/>
        </w:rPr>
        <w:t xml:space="preserve">Department of Computer Science and Engineering, Texas A&amp;M University, 199 Spence St., College Station, TX 77843-3112; e-mail: </w:t>
      </w:r>
      <w:hyperlink r:id="rId12" w:history="1">
        <w:r w:rsidRPr="002755FD">
          <w:rPr>
            <w:rStyle w:val="Hyperlink"/>
            <w:rFonts w:ascii="Times New Roman" w:hAnsi="Times New Roman" w:cs="Times New Roman"/>
            <w:color w:val="auto"/>
            <w:sz w:val="24"/>
            <w:szCs w:val="24"/>
            <w:lang w:eastAsia="zh-CN"/>
          </w:rPr>
          <w:t>xyx56@tamu.edu</w:t>
        </w:r>
      </w:hyperlink>
      <w:r>
        <w:rPr>
          <w:rStyle w:val="Hyperlink"/>
          <w:rFonts w:ascii="Times New Roman" w:hAnsi="Times New Roman" w:cs="Times New Roman"/>
          <w:color w:val="auto"/>
          <w:sz w:val="24"/>
          <w:szCs w:val="24"/>
          <w:lang w:eastAsia="zh-CN"/>
        </w:rPr>
        <w:t>,</w:t>
      </w:r>
    </w:p>
    <w:p w14:paraId="574224B5"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6</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Master student, </w:t>
      </w:r>
      <w:r w:rsidRPr="002755FD">
        <w:rPr>
          <w:rFonts w:ascii="Times New Roman" w:hAnsi="Times New Roman" w:cs="Times New Roman"/>
          <w:sz w:val="24"/>
          <w:szCs w:val="24"/>
          <w:lang w:eastAsia="zh-CN"/>
        </w:rPr>
        <w:t>Departmen</w:t>
      </w:r>
      <w:bookmarkStart w:id="0" w:name="_GoBack"/>
      <w:bookmarkEnd w:id="0"/>
      <w:r w:rsidRPr="002755FD">
        <w:rPr>
          <w:rFonts w:ascii="Times New Roman" w:hAnsi="Times New Roman" w:cs="Times New Roman"/>
          <w:sz w:val="24"/>
          <w:szCs w:val="24"/>
          <w:lang w:eastAsia="zh-CN"/>
        </w:rPr>
        <w:t xml:space="preserve">t of Computer Science and Engineering, Texas A&amp;M University, 199 Spence St., College Station, TX 77843-3112; e-mail: </w:t>
      </w:r>
      <w:hyperlink r:id="rId13" w:history="1">
        <w:r w:rsidRPr="002755FD">
          <w:rPr>
            <w:rStyle w:val="Hyperlink"/>
            <w:rFonts w:ascii="Times New Roman" w:hAnsi="Times New Roman" w:cs="Times New Roman"/>
            <w:color w:val="auto"/>
            <w:sz w:val="24"/>
            <w:szCs w:val="24"/>
            <w:lang w:eastAsia="zh-CN"/>
          </w:rPr>
          <w:t>xy.gao@tamu.edu</w:t>
        </w:r>
      </w:hyperlink>
      <w:r>
        <w:rPr>
          <w:rStyle w:val="Hyperlink"/>
          <w:rFonts w:ascii="Times New Roman" w:hAnsi="Times New Roman" w:cs="Times New Roman"/>
          <w:color w:val="auto"/>
          <w:sz w:val="24"/>
          <w:szCs w:val="24"/>
          <w:lang w:eastAsia="zh-CN"/>
        </w:rPr>
        <w:t>,</w:t>
      </w:r>
    </w:p>
    <w:p w14:paraId="1F8706DA"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7</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Master student, </w:t>
      </w:r>
      <w:r w:rsidRPr="002755FD">
        <w:rPr>
          <w:rFonts w:ascii="Times New Roman" w:hAnsi="Times New Roman" w:cs="Times New Roman"/>
          <w:sz w:val="24"/>
          <w:szCs w:val="24"/>
          <w:lang w:eastAsia="zh-CN"/>
        </w:rPr>
        <w:t xml:space="preserve">Department of Computer Science and Engineering, Texas A&amp;M University, 199 Spence St., College Station, TX 77843-3112; e-mail: </w:t>
      </w:r>
      <w:hyperlink r:id="rId14" w:history="1">
        <w:r w:rsidRPr="002755FD">
          <w:rPr>
            <w:rStyle w:val="Hyperlink"/>
            <w:rFonts w:ascii="Times New Roman" w:hAnsi="Times New Roman" w:cs="Times New Roman"/>
            <w:color w:val="auto"/>
            <w:sz w:val="24"/>
            <w:szCs w:val="24"/>
            <w:lang w:eastAsia="zh-CN"/>
          </w:rPr>
          <w:t>bora@tamu.edu</w:t>
        </w:r>
      </w:hyperlink>
    </w:p>
    <w:p w14:paraId="1A1E9D88"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8</w:t>
      </w:r>
      <w:r w:rsidRPr="002755FD">
        <w:rPr>
          <w:rFonts w:ascii="Times New Roman" w:hAnsi="Times New Roman" w:cs="Times New Roman"/>
          <w:sz w:val="32"/>
          <w:vertAlign w:val="superscript"/>
        </w:rPr>
        <w:t xml:space="preserve"> </w:t>
      </w:r>
      <w:r w:rsidRPr="002755FD">
        <w:rPr>
          <w:rFonts w:ascii="Times New Roman" w:hAnsi="Times New Roman" w:cs="Times New Roman"/>
          <w:sz w:val="24"/>
          <w:lang w:eastAsia="zh-CN"/>
        </w:rPr>
        <w:t xml:space="preserve">Ph.D. Candidate, </w:t>
      </w:r>
      <w:r w:rsidRPr="002755FD">
        <w:rPr>
          <w:rFonts w:ascii="Times New Roman" w:hAnsi="Times New Roman" w:cs="Times New Roman"/>
          <w:sz w:val="24"/>
          <w:szCs w:val="24"/>
          <w:lang w:eastAsia="zh-CN"/>
        </w:rPr>
        <w:t xml:space="preserve">Department of Computer Science and Engineering, Texas A&amp;M University, 199 Spence St., College Station, TX 77843-3112; e-mail: </w:t>
      </w:r>
      <w:hyperlink r:id="rId15" w:history="1">
        <w:r w:rsidRPr="002400CE">
          <w:rPr>
            <w:rStyle w:val="Hyperlink"/>
            <w:rFonts w:ascii="Times New Roman" w:hAnsi="Times New Roman" w:cs="Times New Roman"/>
            <w:sz w:val="24"/>
            <w:szCs w:val="24"/>
            <w:lang w:eastAsia="zh-CN"/>
          </w:rPr>
          <w:t>mailto:chfan@tamu.edu</w:t>
        </w:r>
      </w:hyperlink>
      <w:r>
        <w:rPr>
          <w:rFonts w:ascii="Times New Roman" w:hAnsi="Times New Roman" w:cs="Times New Roman"/>
          <w:sz w:val="24"/>
          <w:szCs w:val="24"/>
          <w:lang w:eastAsia="zh-CN"/>
        </w:rPr>
        <w:t>,</w:t>
      </w:r>
    </w:p>
    <w:p w14:paraId="238E370F" w14:textId="77777777" w:rsidR="008A31DE" w:rsidRPr="002755FD" w:rsidRDefault="008A31DE" w:rsidP="008A31DE">
      <w:pPr>
        <w:ind w:left="180" w:hanging="180"/>
        <w:rPr>
          <w:rFonts w:ascii="Times New Roman" w:hAnsi="Times New Roman" w:cs="Times New Roman"/>
          <w:sz w:val="24"/>
          <w:szCs w:val="24"/>
          <w:lang w:eastAsia="zh-CN"/>
        </w:rPr>
      </w:pPr>
      <w:r w:rsidRPr="002755FD">
        <w:rPr>
          <w:rFonts w:ascii="Times New Roman" w:hAnsi="Times New Roman" w:cs="Times New Roman"/>
          <w:sz w:val="24"/>
          <w:szCs w:val="24"/>
          <w:vertAlign w:val="superscript"/>
        </w:rPr>
        <w:t>9</w:t>
      </w:r>
      <w:r w:rsidRPr="002755FD">
        <w:rPr>
          <w:rFonts w:ascii="Times New Roman" w:hAnsi="Times New Roman" w:cs="Times New Roman"/>
          <w:sz w:val="32"/>
          <w:vertAlign w:val="superscript"/>
        </w:rPr>
        <w:t xml:space="preserve"> </w:t>
      </w:r>
      <w:r w:rsidRPr="002755FD">
        <w:rPr>
          <w:rFonts w:ascii="Times New Roman" w:hAnsi="Times New Roman" w:cs="Times New Roman"/>
          <w:sz w:val="24"/>
          <w:szCs w:val="24"/>
          <w:lang w:eastAsia="zh-CN"/>
        </w:rPr>
        <w:t xml:space="preserve">Associate Professor, Zachry Department of Civil and Environmental Engineering, Texas A&amp;M University, 199 Spence St., College Station, TX 77840; e-mail: </w:t>
      </w:r>
      <w:hyperlink r:id="rId16" w:history="1">
        <w:r w:rsidRPr="002755FD">
          <w:rPr>
            <w:rStyle w:val="Hyperlink"/>
            <w:rFonts w:ascii="Times New Roman" w:hAnsi="Times New Roman" w:cs="Times New Roman"/>
            <w:color w:val="auto"/>
            <w:sz w:val="24"/>
            <w:szCs w:val="24"/>
            <w:lang w:eastAsia="zh-CN"/>
          </w:rPr>
          <w:t>amostafavi@civil.tamu.edu</w:t>
        </w:r>
      </w:hyperlink>
    </w:p>
    <w:p w14:paraId="21E30D52" w14:textId="77777777" w:rsidR="008A31DE" w:rsidRPr="002755FD" w:rsidRDefault="008A31DE" w:rsidP="008A31DE">
      <w:pPr>
        <w:spacing w:before="1"/>
        <w:rPr>
          <w:rFonts w:ascii="Times New Roman" w:eastAsia="Times New Roman" w:hAnsi="Times New Roman" w:cs="Times New Roman"/>
          <w:sz w:val="25"/>
          <w:szCs w:val="25"/>
        </w:rPr>
      </w:pPr>
    </w:p>
    <w:p w14:paraId="101C4037" w14:textId="77777777" w:rsidR="008A31DE" w:rsidRDefault="008A31DE" w:rsidP="004F5D58">
      <w:pPr>
        <w:autoSpaceDE w:val="0"/>
        <w:autoSpaceDN w:val="0"/>
        <w:adjustRightInd w:val="0"/>
        <w:ind w:left="480" w:hanging="480"/>
        <w:rPr>
          <w:rFonts w:ascii="Times New Roman" w:hAnsi="Times New Roman" w:cs="Times New Roman"/>
          <w:b/>
          <w:bCs/>
          <w:sz w:val="24"/>
          <w:szCs w:val="24"/>
          <w:lang w:eastAsia="zh-CN"/>
        </w:rPr>
      </w:pPr>
    </w:p>
    <w:p w14:paraId="5775AF4D" w14:textId="48548BA7" w:rsidR="006D0B3F" w:rsidRPr="004F5D58" w:rsidRDefault="00617820" w:rsidP="004F5D58">
      <w:pPr>
        <w:autoSpaceDE w:val="0"/>
        <w:autoSpaceDN w:val="0"/>
        <w:adjustRightInd w:val="0"/>
        <w:ind w:left="480" w:hanging="480"/>
        <w:rPr>
          <w:rFonts w:ascii="Times New Roman" w:hAnsi="Times New Roman" w:cs="Times New Roman"/>
          <w:b/>
          <w:bCs/>
          <w:sz w:val="24"/>
          <w:szCs w:val="24"/>
          <w:lang w:eastAsia="zh-CN"/>
        </w:rPr>
      </w:pPr>
      <w:r>
        <w:rPr>
          <w:rFonts w:ascii="Times New Roman" w:hAnsi="Times New Roman" w:cs="Times New Roman"/>
          <w:b/>
          <w:bCs/>
          <w:sz w:val="24"/>
          <w:szCs w:val="24"/>
          <w:lang w:eastAsia="zh-CN"/>
        </w:rPr>
        <w:t>Supplementa</w:t>
      </w:r>
      <w:r w:rsidR="00B2675B">
        <w:rPr>
          <w:rFonts w:ascii="Times New Roman" w:hAnsi="Times New Roman" w:cs="Times New Roman"/>
          <w:b/>
          <w:bCs/>
          <w:sz w:val="24"/>
          <w:szCs w:val="24"/>
          <w:lang w:eastAsia="zh-CN"/>
        </w:rPr>
        <w:t>ry</w:t>
      </w:r>
      <w:r>
        <w:rPr>
          <w:rFonts w:ascii="Times New Roman" w:hAnsi="Times New Roman" w:cs="Times New Roman"/>
          <w:b/>
          <w:bCs/>
          <w:sz w:val="24"/>
          <w:szCs w:val="24"/>
          <w:lang w:eastAsia="zh-CN"/>
        </w:rPr>
        <w:t xml:space="preserve"> Materials</w:t>
      </w:r>
    </w:p>
    <w:p w14:paraId="44CBA6ED" w14:textId="7321202E" w:rsidR="006D0B3F" w:rsidRPr="00D15C23" w:rsidRDefault="004F5D58" w:rsidP="003640FB">
      <w:pPr>
        <w:pStyle w:val="BodyText"/>
        <w:spacing w:before="160" w:after="160"/>
        <w:ind w:left="0"/>
        <w:rPr>
          <w:rFonts w:cs="Times New Roman"/>
          <w:b/>
          <w:bCs/>
          <w:lang w:eastAsia="zh-CN"/>
        </w:rPr>
      </w:pPr>
      <w:r w:rsidRPr="00D15C23">
        <w:rPr>
          <w:rFonts w:cs="Times New Roman"/>
          <w:b/>
          <w:bCs/>
          <w:lang w:eastAsia="zh-CN"/>
        </w:rPr>
        <w:t>1</w:t>
      </w:r>
      <w:r w:rsidR="006D0B3F" w:rsidRPr="00D15C23">
        <w:rPr>
          <w:rFonts w:cs="Times New Roman"/>
          <w:b/>
          <w:bCs/>
          <w:lang w:eastAsia="zh-CN"/>
        </w:rPr>
        <w:t>.</w:t>
      </w:r>
      <w:r w:rsidR="003640FB">
        <w:rPr>
          <w:rFonts w:cs="Times New Roman"/>
          <w:b/>
          <w:bCs/>
          <w:lang w:eastAsia="zh-CN"/>
        </w:rPr>
        <w:t xml:space="preserve"> </w:t>
      </w:r>
      <w:r w:rsidR="00A126BC" w:rsidRPr="00D15C23">
        <w:rPr>
          <w:rFonts w:cs="Times New Roman"/>
          <w:b/>
          <w:bCs/>
          <w:lang w:eastAsia="zh-CN"/>
        </w:rPr>
        <w:t>Collected f</w:t>
      </w:r>
      <w:r w:rsidR="004528E6" w:rsidRPr="00D15C23">
        <w:rPr>
          <w:rFonts w:cs="Times New Roman"/>
          <w:b/>
          <w:bCs/>
          <w:lang w:eastAsia="zh-CN"/>
        </w:rPr>
        <w:t xml:space="preserve">eatures </w:t>
      </w:r>
      <w:r w:rsidR="00570BC8" w:rsidRPr="00D15C23">
        <w:rPr>
          <w:rFonts w:cs="Times New Roman"/>
          <w:b/>
          <w:bCs/>
          <w:lang w:eastAsia="zh-CN"/>
        </w:rPr>
        <w:t>for the data-driven random</w:t>
      </w:r>
      <w:r w:rsidR="002312B5">
        <w:rPr>
          <w:rFonts w:cs="Times New Roman"/>
          <w:b/>
          <w:bCs/>
          <w:lang w:eastAsia="zh-CN"/>
        </w:rPr>
        <w:t xml:space="preserve"> </w:t>
      </w:r>
      <w:r w:rsidR="00570BC8" w:rsidRPr="00D15C23">
        <w:rPr>
          <w:rFonts w:cs="Times New Roman"/>
          <w:b/>
          <w:bCs/>
          <w:lang w:eastAsia="zh-CN"/>
        </w:rPr>
        <w:t>forest model</w:t>
      </w:r>
    </w:p>
    <w:p w14:paraId="35DAC813" w14:textId="1A688502" w:rsidR="00A238B2" w:rsidRDefault="00570BC8" w:rsidP="00936585">
      <w:pPr>
        <w:pStyle w:val="BodyText"/>
        <w:ind w:left="0"/>
        <w:jc w:val="both"/>
        <w:rPr>
          <w:b/>
          <w:bCs/>
          <w:i/>
          <w:iCs/>
        </w:rPr>
      </w:pPr>
      <w:r w:rsidRPr="008D2AF2">
        <w:rPr>
          <w:b/>
          <w:bCs/>
          <w:i/>
          <w:iCs/>
        </w:rPr>
        <w:t>Features related to social demographics:</w:t>
      </w:r>
    </w:p>
    <w:p w14:paraId="36C35FD0" w14:textId="77777777" w:rsidR="00011ABF" w:rsidRPr="008D2AF2" w:rsidRDefault="00011ABF" w:rsidP="00936585">
      <w:pPr>
        <w:pStyle w:val="BodyText"/>
        <w:ind w:left="0"/>
        <w:jc w:val="both"/>
        <w:rPr>
          <w:b/>
          <w:bCs/>
          <w:i/>
          <w:iCs/>
        </w:rPr>
      </w:pPr>
    </w:p>
    <w:p w14:paraId="496F21E3" w14:textId="10C97A25" w:rsidR="00570BC8" w:rsidRPr="00E3205F" w:rsidRDefault="00D15C23" w:rsidP="00936585">
      <w:pPr>
        <w:pStyle w:val="BodyText"/>
        <w:ind w:left="0"/>
        <w:jc w:val="both"/>
        <w:rPr>
          <w:b/>
          <w:bCs/>
          <w:lang w:eastAsia="zh-CN"/>
        </w:rPr>
      </w:pPr>
      <w:r w:rsidRPr="00E3205F">
        <w:rPr>
          <w:b/>
          <w:bCs/>
        </w:rPr>
        <w:t xml:space="preserve">Population density </w:t>
      </w:r>
    </w:p>
    <w:p w14:paraId="2099AD92" w14:textId="17ED74F1" w:rsidR="006F6E45" w:rsidRDefault="00BA3669" w:rsidP="00E3205F">
      <w:pPr>
        <w:pStyle w:val="BodyText"/>
        <w:ind w:left="0"/>
        <w:jc w:val="both"/>
      </w:pPr>
      <w:r>
        <w:t>We calculated population density of each county</w:t>
      </w:r>
      <w:r w:rsidR="00FA2E10">
        <w:t xml:space="preserve"> (population/square miles)</w:t>
      </w:r>
      <w:r>
        <w:t xml:space="preserve">, as </w:t>
      </w:r>
      <w:r w:rsidR="00483A5E">
        <w:t xml:space="preserve">previous </w:t>
      </w:r>
      <w:r>
        <w:t>works showed that population density is an important factor</w:t>
      </w:r>
      <w:r w:rsidR="00910D85">
        <w:t xml:space="preserve"> influencing</w:t>
      </w:r>
      <w:r>
        <w:t xml:space="preserve"> the spread of </w:t>
      </w:r>
      <w:r w:rsidR="003E0D57">
        <w:t xml:space="preserve">an </w:t>
      </w:r>
      <w:r>
        <w:t>epidemic</w:t>
      </w:r>
      <w:r w:rsidR="0074388F">
        <w:t xml:space="preserve"> </w:t>
      </w:r>
      <w:r w:rsidR="0074388F">
        <w:fldChar w:fldCharType="begin" w:fldLock="1"/>
      </w:r>
      <w:r w:rsidR="004A20C2">
        <w:instrText>ADDIN CSL_CITATION {"citationItems":[{"id":"ITEM-1","itemData":{"DOI":"10.1093/jtm/taaa038","ISSN":"17088305","PMID":"32227186","author":[{"dropping-particle":"","family":"Rocklöv","given":"Joacim","non-dropping-particle":"","parse-names":false,"suffix":""},{"dropping-particle":"","family":"Sjödin","given":"Henrik","non-dropping-particle":"","parse-names":false,"suffix":""}],"container-title":"Journal of travel medicine","id":"ITEM-1","issue":"3","issued":{"date-parts":[["2020"]]},"title":"High population densities catalyse the spread of COVID-19","type":"article","volume":"27"},"uris":["http://www.mendeley.com/documents/?uuid=f0c7dc25-7704-4403-9843-e174d52d6beb"]},{"id":"ITEM-2","itemData":{"DOI":"10.1016/j.scitotenv.2020.138705","ISSN":"18791026","PMID":"32361432","abstract":"SARS CoV-2 (COVID-19) Coronavirus cases are confirmed throughout the world and millions of people are being put into quarantine. A better understanding of the effective parameters in infection spreading can bring about a logical measurement toward COVID-19. The effect of climatic factors on spreading of COVID-19 can play an important role in the new Coronavirus outbreak. In this study, the main parameters, including the number of infected people with COVID-19, population density, intra-provincial movement, and infection days to end of the study period, average temperature, average precipitation, humidity, wind speed, and average solar radiation investigated to understand how can these parameters effects on COVID-19 spreading in Iran? The Partial correlation coefficient (PCC) and Sobol’-Jansen methods are used for analyzing the effect and correlation of variables with the COVID-19 spreading rate. The result of sensitivity analysis shows that the population density, intra-provincial movement have a direct relationship with the infection outbreak. Conversely, areas with low values of wind speed, humidity, and solar radiation exposure to a high rate of infection that support the virus's survival. The provinces such as Tehran, Mazandaran, Alborz, Gilan, and Qom are more susceptible to infection because of high population density, intra-provincial movements and high humidity rate in comparison with Southern provinces.","author":[{"dropping-particle":"","family":"Ahmadi","given":"Mohsen","non-dropping-particle":"","parse-names":false,"suffix":""},{"dropping-particle":"","family":"Sharifi","given":"Abbas","non-dropping-particle":"","parse-names":false,"suffix":""},{"dropping-particle":"","family":"Dorosti","given":"Shadi","non-dropping-particle":"","parse-names":false,"suffix":""},{"dropping-particle":"","family":"Jafarzadeh Ghoushchi","given":"Saeid","non-dropping-particle":"","parse-names":false,"suffix":""},{"dropping-particle":"","family":"Ghanbari","given":"Negar","non-dropping-particle":"","parse-names":false,"suffix":""}],"container-title":"Science of the Total Environment","id":"ITEM-2","issued":{"date-parts":[["2020"]]},"title":"Investigation of effective climatology parameters on COVID-19 outbreak in Iran","type":"article-journal","volume":"729"},"uris":["http://www.mendeley.com/documents/?uuid=9610b918-62c8-47cb-9926-b84b9716702d"]}],"mendeley":{"formattedCitation":"&lt;sup&gt;1,2&lt;/sup&gt;","plainTextFormattedCitation":"1,2","previouslyFormattedCitation":"&lt;sup&gt;1,2&lt;/sup&gt;"},"properties":{"noteIndex":0},"schema":"https://github.com/citation-style-language/schema/raw/master/csl-citation.json"}</w:instrText>
      </w:r>
      <w:r w:rsidR="0074388F">
        <w:fldChar w:fldCharType="separate"/>
      </w:r>
      <w:r w:rsidR="00C242F4" w:rsidRPr="00C242F4">
        <w:rPr>
          <w:noProof/>
          <w:vertAlign w:val="superscript"/>
        </w:rPr>
        <w:t>1,2</w:t>
      </w:r>
      <w:r w:rsidR="0074388F">
        <w:fldChar w:fldCharType="end"/>
      </w:r>
      <w:r>
        <w:t xml:space="preserve">. </w:t>
      </w:r>
      <w:r w:rsidR="003E0D57">
        <w:t>Population density</w:t>
      </w:r>
      <w:r w:rsidR="00EF4EDE">
        <w:t xml:space="preserve"> data was calculated based on the county</w:t>
      </w:r>
      <w:r w:rsidR="003E0D57">
        <w:t>-</w:t>
      </w:r>
      <w:r w:rsidR="00EF4EDE">
        <w:t xml:space="preserve">level </w:t>
      </w:r>
      <w:r w:rsidR="00EF4EDE" w:rsidRPr="00EF4EDE">
        <w:t>Social Vulnerability Index 2018</w:t>
      </w:r>
      <w:r w:rsidR="00EF4EDE">
        <w:t xml:space="preserve"> of</w:t>
      </w:r>
      <w:r w:rsidR="00EF4EDE" w:rsidRPr="00EF4EDE">
        <w:t xml:space="preserve"> United States</w:t>
      </w:r>
      <w:r w:rsidR="00EF4EDE">
        <w:t xml:space="preserve"> published by Centers for Disease Control and Prevention (CDC)</w:t>
      </w:r>
      <w:r w:rsidR="00011ABF">
        <w:t xml:space="preserve"> </w:t>
      </w:r>
      <w:r w:rsidR="00011ABF">
        <w:fldChar w:fldCharType="begin" w:fldLock="1"/>
      </w:r>
      <w:r w:rsidR="004A20C2">
        <w:instrText>ADDIN CSL_CITATION {"citationItems":[{"id":"ITEM-1","itemData":{"URL":"https://data.cdc.gov/Health-Statistics/Social-Vulnerability-Index-2018-United-States-coun/48va-t53r","author":[{"dropping-particle":"","family":"Centers for Disease Control and Prevention","given":"","non-dropping-particle":"","parse-names":false,"suffix":""}],"container-title":"Centers for Disease Control and Prevention","id":"ITEM-1","issued":{"date-parts":[["2020"]]},"title":"County Level Social Vulnerability Index 2018","type":"webpage"},"suppress-author":1,"uris":["http://www.mendeley.com/documents/?uuid=fb02a647-0f6f-4c92-adf4-2b32a21690d4"]}],"mendeley":{"formattedCitation":"&lt;sup&gt;3&lt;/sup&gt;","plainTextFormattedCitation":"3","previouslyFormattedCitation":"&lt;sup&gt;3&lt;/sup&gt;"},"properties":{"noteIndex":0},"schema":"https://github.com/citation-style-language/schema/raw/master/csl-citation.json"}</w:instrText>
      </w:r>
      <w:r w:rsidR="00011ABF">
        <w:fldChar w:fldCharType="separate"/>
      </w:r>
      <w:r w:rsidR="00C242F4" w:rsidRPr="00C242F4">
        <w:rPr>
          <w:noProof/>
          <w:vertAlign w:val="superscript"/>
        </w:rPr>
        <w:t>3</w:t>
      </w:r>
      <w:r w:rsidR="00011ABF">
        <w:fldChar w:fldCharType="end"/>
      </w:r>
      <w:r w:rsidR="00EF4EDE">
        <w:t>.</w:t>
      </w:r>
    </w:p>
    <w:p w14:paraId="1616D633" w14:textId="003F9059" w:rsidR="00011ABF" w:rsidRDefault="00011ABF" w:rsidP="00011ABF">
      <w:pPr>
        <w:pStyle w:val="BodyText"/>
        <w:ind w:left="0"/>
        <w:jc w:val="both"/>
      </w:pPr>
    </w:p>
    <w:p w14:paraId="21915B62" w14:textId="54B1AC95" w:rsidR="00011ABF" w:rsidRPr="00E3205F" w:rsidRDefault="008D35DD" w:rsidP="00011ABF">
      <w:pPr>
        <w:pStyle w:val="BodyText"/>
        <w:ind w:left="0"/>
        <w:jc w:val="both"/>
        <w:rPr>
          <w:b/>
          <w:bCs/>
        </w:rPr>
      </w:pPr>
      <w:r w:rsidRPr="00E3205F">
        <w:rPr>
          <w:b/>
          <w:bCs/>
        </w:rPr>
        <w:t>Gross domestic product (GDP)</w:t>
      </w:r>
    </w:p>
    <w:p w14:paraId="5A408267" w14:textId="5A2C43BA" w:rsidR="008D35DD" w:rsidRDefault="00A35874" w:rsidP="00E3205F">
      <w:pPr>
        <w:pStyle w:val="BodyText"/>
        <w:ind w:left="0"/>
        <w:jc w:val="both"/>
      </w:pPr>
      <w:r>
        <w:t>We include</w:t>
      </w:r>
      <w:r w:rsidR="009364FC">
        <w:t>d</w:t>
      </w:r>
      <w:r>
        <w:t xml:space="preserve"> GDP </w:t>
      </w:r>
      <w:r w:rsidR="00082836">
        <w:t xml:space="preserve">of each county in 2018 </w:t>
      </w:r>
      <w:r>
        <w:t>as a feature for the model</w:t>
      </w:r>
      <w:r w:rsidR="00D03C16">
        <w:t>, as</w:t>
      </w:r>
      <w:r>
        <w:t xml:space="preserve"> </w:t>
      </w:r>
      <w:r w:rsidR="00483A5E">
        <w:t>previous</w:t>
      </w:r>
      <w:r w:rsidR="00C32FD2">
        <w:t xml:space="preserve"> </w:t>
      </w:r>
      <w:r>
        <w:t>works show</w:t>
      </w:r>
      <w:r w:rsidR="00FB46BA">
        <w:t>ed</w:t>
      </w:r>
      <w:r>
        <w:t xml:space="preserve"> that GDP could be a vulnerab</w:t>
      </w:r>
      <w:r w:rsidR="00E74196">
        <w:t>ility</w:t>
      </w:r>
      <w:r>
        <w:t xml:space="preserve"> index for COVID</w:t>
      </w:r>
      <w:r w:rsidR="00FB46BA">
        <w:t>-1</w:t>
      </w:r>
      <w:r>
        <w:t xml:space="preserve">9. </w:t>
      </w:r>
      <w:r w:rsidR="00BB4A79">
        <w:t>Counties with higher GDP usually have</w:t>
      </w:r>
      <w:r w:rsidR="00F26CBF">
        <w:t xml:space="preserve"> a more robust </w:t>
      </w:r>
      <w:r w:rsidR="00BB4A79">
        <w:t>economy and better health systems compared with counties with lower GDP</w:t>
      </w:r>
      <w:r w:rsidR="00826A9D">
        <w:t xml:space="preserve"> </w:t>
      </w:r>
      <w:r w:rsidR="00826A9D">
        <w:fldChar w:fldCharType="begin" w:fldLock="1"/>
      </w:r>
      <w:r w:rsidR="004A20C2">
        <w:instrText>ADDIN CSL_CITATION {"citationItems":[{"id":"ITEM-1","itemData":{"DOI":"10.1073/pnas.2008760117","ISSN":"10916490","PMID":"32576710","author":[{"dropping-particle":"","family":"Nepomuceno","given":"Marilia R.","non-dropping-particle":"","parse-names":false,"suffix":""},{"dropping-particle":"","family":"Acosta","given":"Enrique","non-dropping-particle":"","parse-names":false,"suffix":""},{"dropping-particle":"","family":"Alburez-Gutierrez","given":"Diego","non-dropping-particle":"","parse-names":false,"suffix":""},{"dropping-particle":"","family":"Aburtod","given":"Jose Manuel","non-dropping-particle":"","parse-names":false,"suffix":""},{"dropping-particle":"","family":"Aburtod","given":"Jose Manuel","non-dropping-particle":"","parse-names":false,"suffix":""},{"dropping-particle":"","family":"Gagnon","given":"Alain","non-dropping-particle":"","parse-names":false,"suffix":""},{"dropping-particle":"","family":"Gagnon","given":"Alain","non-dropping-particle":"","parse-names":false,"suffix":""},{"dropping-particle":"","family":"Turra","given":"Cassio M.","non-dropping-particle":"","parse-names":false,"suffix":""}],"container-title":"Proceedings of the National Academy of Sciences of the United States of America","id":"ITEM-1","issue":"25","issued":{"date-parts":[["2020"]]},"page":"13881-13883","title":"Besides population age structure, health and other demographic factors can contribute to understanding the COVID-19 burden","type":"article","volume":"117"},"uris":["http://www.mendeley.com/documents/?uuid=445f6750-8bc1-47b9-bc2b-2c5ca1cf2513"]},{"id":"ITEM-2","itemData":{"DOI":"10.1016/j.envres.2020.109748","ISSN":"10960953","PMID":"32516636","abstract":"We investigated the association of some environmental and economic factors and the global distribution indicators of the COVID-19 pandemic. Since the number of cases and deaths is higher in high-income countries located in higher latitudes and colder climates, further studies are required to shed light on this matter.","author":[{"dropping-particle":"","family":"Sarmadi","given":"Mohammad","non-dropping-particle":"","parse-names":false,"suffix":""},{"dropping-particle":"","family":"Marufi","given":"Nilufar","non-dropping-particle":"","parse-names":false,"suffix":""},{"dropping-particle":"","family":"Kazemi Moghaddam","given":"Vahid","non-dropping-particle":"","parse-names":false,"suffix":""}],"container-title":"Environmental Research","id":"ITEM-2","issued":{"date-parts":[["2020"]]},"title":"Association of COVID-19 global distribution and environmental and demographic factors: An updated three-month study","type":"article-journal","volume":"188"},"uris":["http://www.mendeley.com/documents/?uuid=c618140c-4a1b-4f77-9a6d-aaffaaaeedf7"]}],"mendeley":{"formattedCitation":"&lt;sup&gt;4,5&lt;/sup&gt;","plainTextFormattedCitation":"4,5","previouslyFormattedCitation":"&lt;sup&gt;4,5&lt;/sup&gt;"},"properties":{"noteIndex":0},"schema":"https://github.com/citation-style-language/schema/raw/master/csl-citation.json"}</w:instrText>
      </w:r>
      <w:r w:rsidR="00826A9D">
        <w:fldChar w:fldCharType="separate"/>
      </w:r>
      <w:r w:rsidR="00C242F4" w:rsidRPr="00C242F4">
        <w:rPr>
          <w:noProof/>
          <w:vertAlign w:val="superscript"/>
        </w:rPr>
        <w:t>4,5</w:t>
      </w:r>
      <w:r w:rsidR="00826A9D">
        <w:fldChar w:fldCharType="end"/>
      </w:r>
      <w:r w:rsidR="00BB4A79">
        <w:t>.</w:t>
      </w:r>
      <w:r w:rsidR="00692976">
        <w:t xml:space="preserve"> </w:t>
      </w:r>
      <w:r w:rsidR="00692976">
        <w:rPr>
          <w:rFonts w:hint="eastAsia"/>
          <w:lang w:eastAsia="zh-CN"/>
        </w:rPr>
        <w:t>We</w:t>
      </w:r>
      <w:r w:rsidR="00692976">
        <w:rPr>
          <w:lang w:eastAsia="zh-CN"/>
        </w:rPr>
        <w:t xml:space="preserve"> </w:t>
      </w:r>
      <w:r w:rsidR="009B350D">
        <w:rPr>
          <w:lang w:eastAsia="zh-CN"/>
        </w:rPr>
        <w:t>used</w:t>
      </w:r>
      <w:r w:rsidR="00692976">
        <w:rPr>
          <w:lang w:eastAsia="zh-CN"/>
        </w:rPr>
        <w:t xml:space="preserve"> the </w:t>
      </w:r>
      <w:r w:rsidR="00AC5A06">
        <w:rPr>
          <w:lang w:eastAsia="zh-CN"/>
        </w:rPr>
        <w:t xml:space="preserve">2018 </w:t>
      </w:r>
      <w:r w:rsidR="00692976">
        <w:rPr>
          <w:lang w:eastAsia="zh-CN"/>
        </w:rPr>
        <w:t>county</w:t>
      </w:r>
      <w:r w:rsidR="00E74196">
        <w:rPr>
          <w:lang w:eastAsia="zh-CN"/>
        </w:rPr>
        <w:t>-</w:t>
      </w:r>
      <w:r w:rsidR="00692976">
        <w:rPr>
          <w:lang w:eastAsia="zh-CN"/>
        </w:rPr>
        <w:t>level GDP</w:t>
      </w:r>
      <w:r w:rsidR="009B350D">
        <w:rPr>
          <w:lang w:eastAsia="zh-CN"/>
        </w:rPr>
        <w:t xml:space="preserve"> published by </w:t>
      </w:r>
      <w:r w:rsidR="002D4876">
        <w:rPr>
          <w:lang w:eastAsia="zh-CN"/>
        </w:rPr>
        <w:t>United States Department of Commerce</w:t>
      </w:r>
      <w:r w:rsidR="00197BEE">
        <w:rPr>
          <w:lang w:eastAsia="zh-CN"/>
        </w:rPr>
        <w:t xml:space="preserve"> </w:t>
      </w:r>
      <w:r w:rsidR="00197BEE">
        <w:rPr>
          <w:lang w:eastAsia="zh-CN"/>
        </w:rPr>
        <w:fldChar w:fldCharType="begin" w:fldLock="1"/>
      </w:r>
      <w:r w:rsidR="004A20C2">
        <w:rPr>
          <w:lang w:eastAsia="zh-CN"/>
        </w:rPr>
        <w:instrText>ADDIN CSL_CITATION {"citationItems":[{"id":"ITEM-1","itemData":{"URL":"https://apps.bea.gov/regional/downloadzip.cfm","author":[{"dropping-particle":"","family":"U.S. Department of Commerce","given":"","non-dropping-particle":"","parse-names":false,"suffix":""}],"container-title":"U.S. Department of Commerce","id":"ITEM-1","issued":{"date-parts":[["2020"]]},"title":"County Level GDP","type":"webpage"},"suppress-author":1,"uris":["http://www.mendeley.com/documents/?uuid=4b7711ac-35b3-4008-8308-29885f4cd705"]}],"mendeley":{"formattedCitation":"&lt;sup&gt;6&lt;/sup&gt;","plainTextFormattedCitation":"6","previouslyFormattedCitation":"&lt;sup&gt;6&lt;/sup&gt;"},"properties":{"noteIndex":0},"schema":"https://github.com/citation-style-language/schema/raw/master/csl-citation.json"}</w:instrText>
      </w:r>
      <w:r w:rsidR="00197BEE">
        <w:rPr>
          <w:lang w:eastAsia="zh-CN"/>
        </w:rPr>
        <w:fldChar w:fldCharType="separate"/>
      </w:r>
      <w:r w:rsidR="00C242F4" w:rsidRPr="00C242F4">
        <w:rPr>
          <w:noProof/>
          <w:vertAlign w:val="superscript"/>
          <w:lang w:eastAsia="zh-CN"/>
        </w:rPr>
        <w:t>6</w:t>
      </w:r>
      <w:r w:rsidR="00197BEE">
        <w:rPr>
          <w:lang w:eastAsia="zh-CN"/>
        </w:rPr>
        <w:fldChar w:fldCharType="end"/>
      </w:r>
      <w:r w:rsidR="002D4876">
        <w:rPr>
          <w:lang w:eastAsia="zh-CN"/>
        </w:rPr>
        <w:t>.</w:t>
      </w:r>
    </w:p>
    <w:p w14:paraId="5C85702C" w14:textId="3A86FB22" w:rsidR="00795486" w:rsidRDefault="00795486" w:rsidP="00BA3669">
      <w:pPr>
        <w:pStyle w:val="BodyText"/>
        <w:ind w:left="0" w:firstLine="720"/>
        <w:jc w:val="both"/>
      </w:pPr>
    </w:p>
    <w:p w14:paraId="675D25E9" w14:textId="2385580D" w:rsidR="007442B7" w:rsidRPr="00483A5E" w:rsidRDefault="001546B9" w:rsidP="007442B7">
      <w:pPr>
        <w:pStyle w:val="BodyText"/>
        <w:ind w:left="0"/>
        <w:jc w:val="both"/>
        <w:rPr>
          <w:b/>
          <w:bCs/>
        </w:rPr>
      </w:pPr>
      <w:r w:rsidRPr="00483A5E">
        <w:rPr>
          <w:b/>
          <w:bCs/>
        </w:rPr>
        <w:t xml:space="preserve">COVID-19 Community </w:t>
      </w:r>
      <w:r w:rsidR="007442B7" w:rsidRPr="00483A5E">
        <w:rPr>
          <w:rFonts w:hint="eastAsia"/>
          <w:b/>
          <w:bCs/>
        </w:rPr>
        <w:t>V</w:t>
      </w:r>
      <w:r w:rsidR="007442B7" w:rsidRPr="00483A5E">
        <w:rPr>
          <w:b/>
          <w:bCs/>
        </w:rPr>
        <w:t>ulnerability Index</w:t>
      </w:r>
    </w:p>
    <w:p w14:paraId="1E48B4AC" w14:textId="5F91EDE1" w:rsidR="00AF6FC3" w:rsidRDefault="00BF7D31" w:rsidP="00AF6FC3">
      <w:pPr>
        <w:pStyle w:val="BodyText"/>
        <w:ind w:left="0"/>
        <w:jc w:val="both"/>
        <w:rPr>
          <w:lang w:eastAsia="zh-CN"/>
        </w:rPr>
      </w:pPr>
      <w:r>
        <w:rPr>
          <w:lang w:eastAsia="zh-CN"/>
        </w:rPr>
        <w:t>This study</w:t>
      </w:r>
      <w:r w:rsidR="00E74196">
        <w:rPr>
          <w:lang w:eastAsia="zh-CN"/>
        </w:rPr>
        <w:t xml:space="preserve"> </w:t>
      </w:r>
      <w:r w:rsidR="00A83C2E">
        <w:rPr>
          <w:lang w:eastAsia="zh-CN"/>
        </w:rPr>
        <w:t>incorporates</w:t>
      </w:r>
      <w:r w:rsidR="00AC5A06">
        <w:rPr>
          <w:lang w:eastAsia="zh-CN"/>
        </w:rPr>
        <w:t xml:space="preserve"> the</w:t>
      </w:r>
      <w:r w:rsidR="009364FC">
        <w:rPr>
          <w:lang w:eastAsia="zh-CN"/>
        </w:rPr>
        <w:t xml:space="preserve"> county</w:t>
      </w:r>
      <w:r w:rsidR="00E74196">
        <w:rPr>
          <w:lang w:eastAsia="zh-CN"/>
        </w:rPr>
        <w:t>-</w:t>
      </w:r>
      <w:r w:rsidR="009364FC">
        <w:rPr>
          <w:lang w:eastAsia="zh-CN"/>
        </w:rPr>
        <w:t xml:space="preserve">level </w:t>
      </w:r>
      <w:r w:rsidR="00266849">
        <w:rPr>
          <w:lang w:eastAsia="zh-CN"/>
        </w:rPr>
        <w:t>COVID-19 Community V</w:t>
      </w:r>
      <w:r w:rsidR="009364FC">
        <w:rPr>
          <w:lang w:eastAsia="zh-CN"/>
        </w:rPr>
        <w:t xml:space="preserve">ulnerability </w:t>
      </w:r>
      <w:r w:rsidR="00266849">
        <w:rPr>
          <w:lang w:eastAsia="zh-CN"/>
        </w:rPr>
        <w:t>I</w:t>
      </w:r>
      <w:r w:rsidR="009364FC">
        <w:rPr>
          <w:lang w:eastAsia="zh-CN"/>
        </w:rPr>
        <w:t xml:space="preserve">ndex developed by </w:t>
      </w:r>
      <w:proofErr w:type="spellStart"/>
      <w:r w:rsidR="009364FC">
        <w:rPr>
          <w:lang w:eastAsia="zh-CN"/>
        </w:rPr>
        <w:t>Surgo</w:t>
      </w:r>
      <w:proofErr w:type="spellEnd"/>
      <w:r w:rsidR="009364FC">
        <w:rPr>
          <w:lang w:eastAsia="zh-CN"/>
        </w:rPr>
        <w:t xml:space="preserve"> Foundation </w:t>
      </w:r>
      <w:r w:rsidR="00AC59B6">
        <w:rPr>
          <w:lang w:eastAsia="zh-CN"/>
        </w:rPr>
        <w:t xml:space="preserve">based on </w:t>
      </w:r>
      <w:r w:rsidR="00527EBE">
        <w:rPr>
          <w:lang w:eastAsia="zh-CN"/>
        </w:rPr>
        <w:t xml:space="preserve">the </w:t>
      </w:r>
      <w:r w:rsidR="009364FC">
        <w:rPr>
          <w:lang w:eastAsia="zh-CN"/>
        </w:rPr>
        <w:t>CDC</w:t>
      </w:r>
      <w:r w:rsidR="00527EBE">
        <w:rPr>
          <w:lang w:eastAsia="zh-CN"/>
        </w:rPr>
        <w:t xml:space="preserve"> data</w:t>
      </w:r>
      <w:r w:rsidR="00266849">
        <w:rPr>
          <w:lang w:eastAsia="zh-CN"/>
        </w:rPr>
        <w:t xml:space="preserve"> </w:t>
      </w:r>
      <w:r w:rsidR="00266849">
        <w:rPr>
          <w:lang w:eastAsia="zh-CN"/>
        </w:rPr>
        <w:fldChar w:fldCharType="begin" w:fldLock="1"/>
      </w:r>
      <w:r w:rsidR="004A20C2">
        <w:rPr>
          <w:lang w:eastAsia="zh-CN"/>
        </w:rPr>
        <w:instrText>ADDIN CSL_CITATION {"citationItems":[{"id":"ITEM-1","itemData":{"URL":"https://precisionforcovid.org/ccvi","author":[{"dropping-particle":"","family":"Surgo Foundation","given":"","non-dropping-particle":"","parse-names":false,"suffix":""}],"container-title":"Surgo Foundation","id":"ITEM-1","issued":{"date-parts":[["2020"]]},"title":"The COVID-19 Community Vulnerability Index","type":"webpage"},"uris":["http://www.mendeley.com/documents/?uuid=7eea9139-ac9d-4316-b2ca-334244db18a0"]}],"mendeley":{"formattedCitation":"&lt;sup&gt;7&lt;/sup&gt;","plainTextFormattedCitation":"7","previouslyFormattedCitation":"&lt;sup&gt;7&lt;/sup&gt;"},"properties":{"noteIndex":0},"schema":"https://github.com/citation-style-language/schema/raw/master/csl-citation.json"}</w:instrText>
      </w:r>
      <w:r w:rsidR="00266849">
        <w:rPr>
          <w:lang w:eastAsia="zh-CN"/>
        </w:rPr>
        <w:fldChar w:fldCharType="separate"/>
      </w:r>
      <w:r w:rsidR="00C242F4" w:rsidRPr="00C242F4">
        <w:rPr>
          <w:noProof/>
          <w:vertAlign w:val="superscript"/>
          <w:lang w:eastAsia="zh-CN"/>
        </w:rPr>
        <w:t>7</w:t>
      </w:r>
      <w:r w:rsidR="00266849">
        <w:rPr>
          <w:lang w:eastAsia="zh-CN"/>
        </w:rPr>
        <w:fldChar w:fldCharType="end"/>
      </w:r>
      <w:r w:rsidR="0000728E">
        <w:rPr>
          <w:lang w:eastAsia="zh-CN"/>
        </w:rPr>
        <w:t xml:space="preserve"> which compri</w:t>
      </w:r>
      <w:r w:rsidR="0087234E">
        <w:rPr>
          <w:lang w:eastAsia="zh-CN"/>
        </w:rPr>
        <w:t>ses seven</w:t>
      </w:r>
      <w:r w:rsidR="00F52122">
        <w:rPr>
          <w:lang w:eastAsia="zh-CN"/>
        </w:rPr>
        <w:t xml:space="preserve"> social and </w:t>
      </w:r>
      <w:r w:rsidR="00F52122" w:rsidRPr="003648FC">
        <w:rPr>
          <w:lang w:eastAsia="zh-CN"/>
        </w:rPr>
        <w:t xml:space="preserve">demographic </w:t>
      </w:r>
      <w:r w:rsidR="00AC59B6" w:rsidRPr="003648FC">
        <w:rPr>
          <w:lang w:eastAsia="zh-CN"/>
        </w:rPr>
        <w:t>features</w:t>
      </w:r>
      <w:r w:rsidR="0087234E" w:rsidRPr="003648FC">
        <w:rPr>
          <w:lang w:eastAsia="zh-CN"/>
        </w:rPr>
        <w:t xml:space="preserve"> determined </w:t>
      </w:r>
      <w:r w:rsidR="0087234E">
        <w:rPr>
          <w:lang w:eastAsia="zh-CN"/>
        </w:rPr>
        <w:t>b</w:t>
      </w:r>
      <w:r w:rsidR="00F52122">
        <w:rPr>
          <w:lang w:eastAsia="zh-CN"/>
        </w:rPr>
        <w:t>y previous</w:t>
      </w:r>
      <w:r w:rsidR="00A6294B">
        <w:rPr>
          <w:lang w:eastAsia="zh-CN"/>
        </w:rPr>
        <w:t xml:space="preserve"> studies</w:t>
      </w:r>
      <w:r w:rsidR="00AF6FC3">
        <w:rPr>
          <w:lang w:eastAsia="zh-CN"/>
        </w:rPr>
        <w:t xml:space="preserve"> to affect the spread of COVID</w:t>
      </w:r>
      <w:r w:rsidR="003B1211">
        <w:rPr>
          <w:lang w:eastAsia="zh-CN"/>
        </w:rPr>
        <w:noBreakHyphen/>
      </w:r>
      <w:r w:rsidR="00AF6FC3">
        <w:rPr>
          <w:lang w:eastAsia="zh-CN"/>
        </w:rPr>
        <w:t xml:space="preserve">19. </w:t>
      </w:r>
      <w:r w:rsidR="00AF6FC3">
        <w:rPr>
          <w:lang w:eastAsia="zh-CN"/>
        </w:rPr>
        <w:fldChar w:fldCharType="begin" w:fldLock="1"/>
      </w:r>
      <w:r w:rsidR="004A20C2">
        <w:rPr>
          <w:lang w:eastAsia="zh-CN"/>
        </w:rPr>
        <w:instrText>ADDIN CSL_CITATION {"citationItems":[{"id":"ITEM-1","itemData":{"DOI":"10.1073/pnas.2008760117","ISSN":"10916490","PMID":"32576710","author":[{"dropping-particle":"","family":"Nepomuceno","given":"Marilia R.","non-dropping-particle":"","parse-names":false,"suffix":""},{"dropping-particle":"","family":"Acosta","given":"Enrique","non-dropping-particle":"","parse-names":false,"suffix":""},{"dropping-particle":"","family":"Alburez-Gutierrez","given":"Diego","non-dropping-particle":"","parse-names":false,"suffix":""},{"dropping-particle":"","family":"Aburtod","given":"Jose Manuel","non-dropping-particle":"","parse-names":false,"suffix":""},{"dropping-particle":"","family":"Aburtod","given":"Jose Manuel","non-dropping-particle":"","parse-names":false,"suffix":""},{"dropping-particle":"","family":"Gagnon","given":"Alain","non-dropping-particle":"","parse-names":false,"suffix":""},{"dropping-particle":"","family":"Gagnon","given":"Alain","non-dropping-particle":"","parse-names":false,"suffix":""},{"dropping-particle":"","family":"Turra","given":"Cassio M.","non-dropping-particle":"","parse-names":false,"suffix":""}],"container-title":"Proceedings of the National Academy of Sciences of the United States of America","id":"ITEM-1","issue":"25","issued":{"date-parts":[["2020"]]},"page":"13881-13883","title":"Besides population age structure, health and other demographic factors can contribute to understanding the COVID-19 burden","type":"article","volume":"117"},"uris":["http://www.mendeley.com/documents/?uuid=445f6750-8bc1-47b9-bc2b-2c5ca1cf2513"]},{"id":"ITEM-2","itemData":{"DOI":"10.2139/ssrn.3573637","ISSN":"1556-5068","abstract":"Shelter-in-place policies reduce social contact and mitigate the spread of COVID-19. Inconsistent compliance with social distancing creates local and regional interpersonal transmission risks. Using county-day measures on population movement derived from cellphone location data, we investigate whether compliance with local shelter-in-place ordinances varies across US counties with different economic endowments. Our theoretical model implies poverty will reduce compliance with social distancing. We find evidence that low income areas comply less than counties with stronger economic endowments. Findings suggest targeted economic relief could improve future compliance.","author":[{"dropping-particle":"","family":"Wright","given":"Austin L.","non-dropping-particle":"","parse-names":false,"suffix":""},{"dropping-particle":"","family":"Sonin","given":"Konstantin","non-dropping-particle":"","parse-names":false,"suffix":""},{"dropping-particle":"","family":"Driscoll","given":"Jesse","non-dropping-particle":"","parse-names":false,"suffix":""},{"dropping-particle":"","family":"Wilson","given":"Jarnickae","non-dropping-particle":"","parse-names":false,"suffix":""}],"container-title":"SSRN Electronic Journal","id":"ITEM-2","issued":{"date-parts":[["2020"]]},"title":"Poverty and Economic Dislocation Reduce Compliance with COVID-19 Shelter-in-Place Protocols","type":"article-journal"},"uris":["http://www.mendeley.com/documents/?uuid=1b61582a-4b9e-4a86-bbd3-b2550789bc51"]}],"mendeley":{"formattedCitation":"&lt;sup&gt;4,8&lt;/sup&gt;","plainTextFormattedCitation":"4,8","previouslyFormattedCitation":"&lt;sup&gt;4,8&lt;/sup&gt;"},"properties":{"noteIndex":0},"schema":"https://github.com/citation-style-language/schema/raw/master/csl-citation.json"}</w:instrText>
      </w:r>
      <w:r w:rsidR="00AF6FC3">
        <w:rPr>
          <w:lang w:eastAsia="zh-CN"/>
        </w:rPr>
        <w:fldChar w:fldCharType="separate"/>
      </w:r>
      <w:r w:rsidR="00C242F4" w:rsidRPr="00C242F4">
        <w:rPr>
          <w:noProof/>
          <w:vertAlign w:val="superscript"/>
          <w:lang w:eastAsia="zh-CN"/>
        </w:rPr>
        <w:t>4,8</w:t>
      </w:r>
      <w:r w:rsidR="00AF6FC3">
        <w:rPr>
          <w:lang w:eastAsia="zh-CN"/>
        </w:rPr>
        <w:fldChar w:fldCharType="end"/>
      </w:r>
      <w:r w:rsidR="00AF6FC3">
        <w:rPr>
          <w:lang w:eastAsia="zh-CN"/>
        </w:rPr>
        <w:t>.</w:t>
      </w:r>
    </w:p>
    <w:p w14:paraId="2361D3DD" w14:textId="77777777" w:rsidR="00AB4242" w:rsidRDefault="00AB4242" w:rsidP="003B1211">
      <w:pPr>
        <w:pStyle w:val="BodyText"/>
        <w:ind w:left="0"/>
        <w:jc w:val="both"/>
        <w:rPr>
          <w:lang w:eastAsia="zh-CN"/>
        </w:rPr>
      </w:pPr>
    </w:p>
    <w:p w14:paraId="00E26CFF" w14:textId="75C923A1" w:rsidR="0018117C" w:rsidRPr="00073532" w:rsidRDefault="0018117C" w:rsidP="006A0A16">
      <w:pPr>
        <w:pStyle w:val="BodyText"/>
        <w:numPr>
          <w:ilvl w:val="0"/>
          <w:numId w:val="2"/>
        </w:numPr>
        <w:spacing w:after="80"/>
        <w:jc w:val="both"/>
        <w:rPr>
          <w:lang w:eastAsia="zh-CN"/>
        </w:rPr>
      </w:pPr>
      <w:r w:rsidRPr="00073532">
        <w:rPr>
          <w:lang w:eastAsia="zh-CN"/>
        </w:rPr>
        <w:t xml:space="preserve">Socioeconomic </w:t>
      </w:r>
      <w:r w:rsidR="006A0A16">
        <w:rPr>
          <w:lang w:eastAsia="zh-CN"/>
        </w:rPr>
        <w:t>s</w:t>
      </w:r>
      <w:r w:rsidR="006A0A16" w:rsidRPr="00073532">
        <w:rPr>
          <w:lang w:eastAsia="zh-CN"/>
        </w:rPr>
        <w:t>tatus</w:t>
      </w:r>
      <w:r w:rsidRPr="00073532">
        <w:rPr>
          <w:lang w:eastAsia="zh-CN"/>
        </w:rPr>
        <w:t>:</w:t>
      </w:r>
      <w:r w:rsidR="006B0E98">
        <w:rPr>
          <w:lang w:eastAsia="zh-CN"/>
        </w:rPr>
        <w:t xml:space="preserve"> </w:t>
      </w:r>
      <w:r w:rsidR="0060727F">
        <w:rPr>
          <w:lang w:eastAsia="zh-CN"/>
        </w:rPr>
        <w:t xml:space="preserve">A </w:t>
      </w:r>
      <w:r w:rsidR="006B0E98">
        <w:rPr>
          <w:lang w:eastAsia="zh-CN"/>
        </w:rPr>
        <w:t>measure accounting for population education, income</w:t>
      </w:r>
      <w:r w:rsidR="002E38E5">
        <w:rPr>
          <w:lang w:eastAsia="zh-CN"/>
        </w:rPr>
        <w:t>,</w:t>
      </w:r>
      <w:r w:rsidR="006B0E98">
        <w:rPr>
          <w:lang w:eastAsia="zh-CN"/>
        </w:rPr>
        <w:t xml:space="preserve"> and occupation. </w:t>
      </w:r>
      <w:proofErr w:type="spellStart"/>
      <w:r w:rsidR="001D68AD">
        <w:rPr>
          <w:lang w:eastAsia="zh-CN"/>
        </w:rPr>
        <w:t>Surgo</w:t>
      </w:r>
      <w:proofErr w:type="spellEnd"/>
      <w:r w:rsidR="001D68AD">
        <w:rPr>
          <w:lang w:eastAsia="zh-CN"/>
        </w:rPr>
        <w:t xml:space="preserve"> Foundation developed this feature based on CDC’s Social Vulnerability Index</w:t>
      </w:r>
      <w:r w:rsidR="005F3ACB">
        <w:rPr>
          <w:lang w:eastAsia="zh-CN"/>
        </w:rPr>
        <w:t xml:space="preserve">, which </w:t>
      </w:r>
      <w:r w:rsidR="007853C2">
        <w:rPr>
          <w:lang w:eastAsia="zh-CN"/>
        </w:rPr>
        <w:t>accounts for</w:t>
      </w:r>
      <w:r w:rsidR="005F3ACB">
        <w:rPr>
          <w:lang w:eastAsia="zh-CN"/>
        </w:rPr>
        <w:t xml:space="preserve"> population below poverty, unemployed, </w:t>
      </w:r>
      <w:r w:rsidR="00DE49C8">
        <w:rPr>
          <w:lang w:eastAsia="zh-CN"/>
        </w:rPr>
        <w:t>and without</w:t>
      </w:r>
      <w:r w:rsidR="002E38E5">
        <w:rPr>
          <w:lang w:eastAsia="zh-CN"/>
        </w:rPr>
        <w:t xml:space="preserve"> a</w:t>
      </w:r>
      <w:r w:rsidR="00DE49C8">
        <w:rPr>
          <w:lang w:eastAsia="zh-CN"/>
        </w:rPr>
        <w:t xml:space="preserve"> high school diploma.</w:t>
      </w:r>
      <w:r w:rsidR="004E565C">
        <w:rPr>
          <w:lang w:eastAsia="zh-CN"/>
        </w:rPr>
        <w:t xml:space="preserve"> </w:t>
      </w:r>
    </w:p>
    <w:p w14:paraId="3CB428F8" w14:textId="0872D872" w:rsidR="0018117C" w:rsidRPr="00073532" w:rsidRDefault="0018117C" w:rsidP="006A0A16">
      <w:pPr>
        <w:pStyle w:val="BodyText"/>
        <w:numPr>
          <w:ilvl w:val="0"/>
          <w:numId w:val="2"/>
        </w:numPr>
        <w:spacing w:after="80"/>
        <w:jc w:val="both"/>
        <w:rPr>
          <w:lang w:eastAsia="zh-CN"/>
        </w:rPr>
      </w:pPr>
      <w:r w:rsidRPr="00073532">
        <w:rPr>
          <w:lang w:eastAsia="zh-CN"/>
        </w:rPr>
        <w:t xml:space="preserve">Household </w:t>
      </w:r>
      <w:r w:rsidR="006A0A16">
        <w:rPr>
          <w:lang w:eastAsia="zh-CN"/>
        </w:rPr>
        <w:t>c</w:t>
      </w:r>
      <w:r w:rsidRPr="00073532">
        <w:rPr>
          <w:lang w:eastAsia="zh-CN"/>
        </w:rPr>
        <w:t xml:space="preserve">omposition and </w:t>
      </w:r>
      <w:r w:rsidR="006A0A16">
        <w:rPr>
          <w:lang w:eastAsia="zh-CN"/>
        </w:rPr>
        <w:t>d</w:t>
      </w:r>
      <w:r w:rsidRPr="00073532">
        <w:rPr>
          <w:lang w:eastAsia="zh-CN"/>
        </w:rPr>
        <w:t>isability:</w:t>
      </w:r>
      <w:r w:rsidR="001D4002">
        <w:rPr>
          <w:lang w:eastAsia="zh-CN"/>
        </w:rPr>
        <w:t xml:space="preserve"> </w:t>
      </w:r>
      <w:r w:rsidR="006A0A16">
        <w:rPr>
          <w:lang w:eastAsia="zh-CN"/>
        </w:rPr>
        <w:t>D</w:t>
      </w:r>
      <w:r w:rsidR="00BA3790">
        <w:rPr>
          <w:lang w:eastAsia="zh-CN"/>
        </w:rPr>
        <w:t>eveloped based on CDC’s SV</w:t>
      </w:r>
      <w:r w:rsidR="00AC59B6">
        <w:rPr>
          <w:lang w:eastAsia="zh-CN"/>
        </w:rPr>
        <w:t>I</w:t>
      </w:r>
      <w:r w:rsidR="003425F0">
        <w:rPr>
          <w:lang w:eastAsia="zh-CN"/>
        </w:rPr>
        <w:t xml:space="preserve">, </w:t>
      </w:r>
      <w:r w:rsidR="00142B57">
        <w:rPr>
          <w:lang w:eastAsia="zh-CN"/>
        </w:rPr>
        <w:t xml:space="preserve">this feature </w:t>
      </w:r>
      <w:r w:rsidR="003425F0">
        <w:rPr>
          <w:lang w:eastAsia="zh-CN"/>
        </w:rPr>
        <w:t>accoun</w:t>
      </w:r>
      <w:r w:rsidR="00AC59B6">
        <w:rPr>
          <w:lang w:eastAsia="zh-CN"/>
        </w:rPr>
        <w:t>t</w:t>
      </w:r>
      <w:r w:rsidR="00142B57">
        <w:rPr>
          <w:lang w:eastAsia="zh-CN"/>
        </w:rPr>
        <w:t>s</w:t>
      </w:r>
      <w:r w:rsidR="003425F0">
        <w:rPr>
          <w:lang w:eastAsia="zh-CN"/>
        </w:rPr>
        <w:t xml:space="preserve"> for </w:t>
      </w:r>
      <w:r w:rsidR="00BA3790">
        <w:rPr>
          <w:lang w:eastAsia="zh-CN"/>
        </w:rPr>
        <w:t xml:space="preserve">populations aged 65 or older, populations aged 17 or younger, populations older than </w:t>
      </w:r>
      <w:r w:rsidR="004D3C2B">
        <w:rPr>
          <w:lang w:eastAsia="zh-CN"/>
        </w:rPr>
        <w:t>5</w:t>
      </w:r>
      <w:r w:rsidR="00DC545E">
        <w:rPr>
          <w:lang w:eastAsia="zh-CN"/>
        </w:rPr>
        <w:t xml:space="preserve"> years of age</w:t>
      </w:r>
      <w:r w:rsidR="004D3C2B">
        <w:rPr>
          <w:lang w:eastAsia="zh-CN"/>
        </w:rPr>
        <w:t xml:space="preserve"> with a disability</w:t>
      </w:r>
      <w:r w:rsidR="00142B57">
        <w:rPr>
          <w:lang w:eastAsia="zh-CN"/>
        </w:rPr>
        <w:t>,</w:t>
      </w:r>
      <w:r w:rsidR="004D3C2B">
        <w:rPr>
          <w:lang w:eastAsia="zh-CN"/>
        </w:rPr>
        <w:t xml:space="preserve"> and single-parent households.</w:t>
      </w:r>
    </w:p>
    <w:p w14:paraId="301C90D0" w14:textId="7C4F05B6" w:rsidR="0018117C" w:rsidRDefault="00842866" w:rsidP="006A0A16">
      <w:pPr>
        <w:pStyle w:val="BodyText"/>
        <w:numPr>
          <w:ilvl w:val="0"/>
          <w:numId w:val="2"/>
        </w:numPr>
        <w:spacing w:after="80"/>
        <w:jc w:val="both"/>
        <w:rPr>
          <w:lang w:eastAsia="zh-CN"/>
        </w:rPr>
      </w:pPr>
      <w:r w:rsidRPr="00073532">
        <w:rPr>
          <w:lang w:eastAsia="zh-CN"/>
        </w:rPr>
        <w:t xml:space="preserve">Minority </w:t>
      </w:r>
      <w:r w:rsidR="006A0A16" w:rsidRPr="00073532">
        <w:rPr>
          <w:lang w:eastAsia="zh-CN"/>
        </w:rPr>
        <w:t>status and language</w:t>
      </w:r>
      <w:r>
        <w:rPr>
          <w:lang w:eastAsia="zh-CN"/>
        </w:rPr>
        <w:t>:</w:t>
      </w:r>
      <w:r w:rsidR="001230FD">
        <w:rPr>
          <w:lang w:eastAsia="zh-CN"/>
        </w:rPr>
        <w:t xml:space="preserve"> </w:t>
      </w:r>
      <w:r w:rsidR="00A75E54">
        <w:rPr>
          <w:lang w:eastAsia="zh-CN"/>
        </w:rPr>
        <w:t>A</w:t>
      </w:r>
      <w:r w:rsidR="001230FD">
        <w:rPr>
          <w:lang w:eastAsia="zh-CN"/>
        </w:rPr>
        <w:t>lso based on CDC’s SVI</w:t>
      </w:r>
      <w:r w:rsidR="00A75E54">
        <w:rPr>
          <w:lang w:eastAsia="zh-CN"/>
        </w:rPr>
        <w:t xml:space="preserve">, this feature </w:t>
      </w:r>
      <w:r w:rsidR="001230FD">
        <w:rPr>
          <w:lang w:eastAsia="zh-CN"/>
        </w:rPr>
        <w:t xml:space="preserve"> accounts for minority and populations who speak English “less than well.</w:t>
      </w:r>
      <w:r w:rsidR="00A75E54">
        <w:rPr>
          <w:lang w:eastAsia="zh-CN"/>
        </w:rPr>
        <w:t>”</w:t>
      </w:r>
    </w:p>
    <w:p w14:paraId="71861C4A" w14:textId="10881BB2" w:rsidR="00842866" w:rsidRDefault="005154F8" w:rsidP="006A0A16">
      <w:pPr>
        <w:pStyle w:val="BodyText"/>
        <w:numPr>
          <w:ilvl w:val="0"/>
          <w:numId w:val="2"/>
        </w:numPr>
        <w:spacing w:after="80"/>
        <w:jc w:val="both"/>
        <w:rPr>
          <w:lang w:eastAsia="zh-CN"/>
        </w:rPr>
      </w:pPr>
      <w:r>
        <w:rPr>
          <w:lang w:eastAsia="zh-CN"/>
        </w:rPr>
        <w:t xml:space="preserve">Housing </w:t>
      </w:r>
      <w:r w:rsidR="006A0A16">
        <w:rPr>
          <w:lang w:eastAsia="zh-CN"/>
        </w:rPr>
        <w:t>type and transportation</w:t>
      </w:r>
      <w:r>
        <w:rPr>
          <w:lang w:eastAsia="zh-CN"/>
        </w:rPr>
        <w:t>:</w:t>
      </w:r>
      <w:r w:rsidR="00056570">
        <w:rPr>
          <w:lang w:eastAsia="zh-CN"/>
        </w:rPr>
        <w:t xml:space="preserve"> </w:t>
      </w:r>
      <w:r w:rsidR="00E31013">
        <w:rPr>
          <w:lang w:eastAsia="zh-CN"/>
        </w:rPr>
        <w:t>B</w:t>
      </w:r>
      <w:r w:rsidR="00211587">
        <w:rPr>
          <w:lang w:eastAsia="zh-CN"/>
        </w:rPr>
        <w:t xml:space="preserve">ased on CDC’s SVI, </w:t>
      </w:r>
      <w:r w:rsidR="00E31013">
        <w:rPr>
          <w:lang w:eastAsia="zh-CN"/>
        </w:rPr>
        <w:t xml:space="preserve">this </w:t>
      </w:r>
      <w:r w:rsidR="00611123">
        <w:rPr>
          <w:lang w:eastAsia="zh-CN"/>
        </w:rPr>
        <w:t xml:space="preserve">feature </w:t>
      </w:r>
      <w:r w:rsidR="00211587">
        <w:rPr>
          <w:lang w:eastAsia="zh-CN"/>
        </w:rPr>
        <w:t xml:space="preserve">accounts for </w:t>
      </w:r>
      <w:r w:rsidR="00E31013">
        <w:rPr>
          <w:lang w:eastAsia="zh-CN"/>
        </w:rPr>
        <w:t xml:space="preserve">the  </w:t>
      </w:r>
      <w:r w:rsidR="00211587">
        <w:rPr>
          <w:lang w:eastAsia="zh-CN"/>
        </w:rPr>
        <w:t xml:space="preserve">population’s housing </w:t>
      </w:r>
      <w:r w:rsidR="001E64AB">
        <w:rPr>
          <w:lang w:eastAsia="zh-CN"/>
        </w:rPr>
        <w:t>types</w:t>
      </w:r>
      <w:r w:rsidR="00F97C37">
        <w:rPr>
          <w:lang w:eastAsia="zh-CN"/>
        </w:rPr>
        <w:t>,</w:t>
      </w:r>
      <w:r w:rsidR="001E64AB">
        <w:rPr>
          <w:lang w:eastAsia="zh-CN"/>
        </w:rPr>
        <w:t xml:space="preserve"> such as</w:t>
      </w:r>
      <w:r w:rsidR="00211587">
        <w:rPr>
          <w:lang w:eastAsia="zh-CN"/>
        </w:rPr>
        <w:t xml:space="preserve"> multi-unit structures, mobile homes, and crowd</w:t>
      </w:r>
      <w:r w:rsidR="00E31013">
        <w:rPr>
          <w:lang w:eastAsia="zh-CN"/>
        </w:rPr>
        <w:t>ed</w:t>
      </w:r>
      <w:r w:rsidR="00211587">
        <w:rPr>
          <w:lang w:eastAsia="zh-CN"/>
        </w:rPr>
        <w:t xml:space="preserve"> housing. It also accounts for populations without vehicle</w:t>
      </w:r>
      <w:r w:rsidR="00797A86">
        <w:rPr>
          <w:lang w:eastAsia="zh-CN"/>
        </w:rPr>
        <w:t>s</w:t>
      </w:r>
      <w:r w:rsidR="00A702DC">
        <w:rPr>
          <w:lang w:eastAsia="zh-CN"/>
        </w:rPr>
        <w:t xml:space="preserve"> and </w:t>
      </w:r>
      <w:r w:rsidR="00797A86">
        <w:rPr>
          <w:lang w:eastAsia="zh-CN"/>
        </w:rPr>
        <w:t xml:space="preserve">those who </w:t>
      </w:r>
      <w:r w:rsidR="00A702DC">
        <w:rPr>
          <w:lang w:eastAsia="zh-CN"/>
        </w:rPr>
        <w:t>live in group quarters.</w:t>
      </w:r>
    </w:p>
    <w:p w14:paraId="6A9FB0A2" w14:textId="743B8BB8" w:rsidR="005154F8" w:rsidRDefault="00A97610" w:rsidP="006A0A16">
      <w:pPr>
        <w:pStyle w:val="BodyText"/>
        <w:numPr>
          <w:ilvl w:val="0"/>
          <w:numId w:val="2"/>
        </w:numPr>
        <w:spacing w:after="80"/>
        <w:jc w:val="both"/>
        <w:rPr>
          <w:lang w:eastAsia="zh-CN"/>
        </w:rPr>
      </w:pPr>
      <w:r>
        <w:rPr>
          <w:lang w:eastAsia="zh-CN"/>
        </w:rPr>
        <w:t xml:space="preserve">Epidemiologic </w:t>
      </w:r>
      <w:r w:rsidR="006A0A16">
        <w:rPr>
          <w:lang w:eastAsia="zh-CN"/>
        </w:rPr>
        <w:t>factors</w:t>
      </w:r>
      <w:r>
        <w:rPr>
          <w:lang w:eastAsia="zh-CN"/>
        </w:rPr>
        <w:t>:</w:t>
      </w:r>
      <w:r w:rsidR="00073CBA">
        <w:rPr>
          <w:lang w:eastAsia="zh-CN"/>
        </w:rPr>
        <w:t xml:space="preserve"> </w:t>
      </w:r>
      <w:r w:rsidR="006C0FFF">
        <w:rPr>
          <w:lang w:eastAsia="zh-CN"/>
        </w:rPr>
        <w:t xml:space="preserve">Developed by </w:t>
      </w:r>
      <w:proofErr w:type="spellStart"/>
      <w:r w:rsidR="00073CBA">
        <w:rPr>
          <w:lang w:eastAsia="zh-CN"/>
        </w:rPr>
        <w:t>Surgo</w:t>
      </w:r>
      <w:proofErr w:type="spellEnd"/>
      <w:r w:rsidR="00073CBA">
        <w:rPr>
          <w:lang w:eastAsia="zh-CN"/>
        </w:rPr>
        <w:t xml:space="preserve"> Foundation </w:t>
      </w:r>
      <w:r w:rsidR="006C0FFF">
        <w:rPr>
          <w:lang w:eastAsia="zh-CN"/>
        </w:rPr>
        <w:t>in response to</w:t>
      </w:r>
      <w:r w:rsidR="00A67036">
        <w:rPr>
          <w:lang w:eastAsia="zh-CN"/>
        </w:rPr>
        <w:t xml:space="preserve"> </w:t>
      </w:r>
      <w:r w:rsidR="00073CBA">
        <w:rPr>
          <w:lang w:eastAsia="zh-CN"/>
        </w:rPr>
        <w:t>COVID</w:t>
      </w:r>
      <w:r w:rsidR="002F52EF">
        <w:rPr>
          <w:lang w:eastAsia="zh-CN"/>
        </w:rPr>
        <w:noBreakHyphen/>
      </w:r>
      <w:r w:rsidR="00073CBA">
        <w:rPr>
          <w:lang w:eastAsia="zh-CN"/>
        </w:rPr>
        <w:t>19</w:t>
      </w:r>
      <w:r w:rsidR="006C0FFF">
        <w:rPr>
          <w:lang w:eastAsia="zh-CN"/>
        </w:rPr>
        <w:t>,</w:t>
      </w:r>
      <w:r w:rsidR="007806DE">
        <w:rPr>
          <w:lang w:eastAsia="zh-CN"/>
        </w:rPr>
        <w:t xml:space="preserve"> </w:t>
      </w:r>
      <w:r w:rsidR="006C0FFF">
        <w:rPr>
          <w:lang w:eastAsia="zh-CN"/>
        </w:rPr>
        <w:t xml:space="preserve">this </w:t>
      </w:r>
      <w:r w:rsidR="007806DE">
        <w:rPr>
          <w:lang w:eastAsia="zh-CN"/>
        </w:rPr>
        <w:t>feature accounts for populations with underlying conditions (e.g., cardiovascular, respiratory, immunocompromised, obesity</w:t>
      </w:r>
      <w:r w:rsidR="004A768C">
        <w:rPr>
          <w:lang w:eastAsia="zh-CN"/>
        </w:rPr>
        <w:t>,</w:t>
      </w:r>
      <w:r w:rsidR="007806DE">
        <w:rPr>
          <w:lang w:eastAsia="zh-CN"/>
        </w:rPr>
        <w:t xml:space="preserve"> and diabetes) that are vulnerab</w:t>
      </w:r>
      <w:r w:rsidR="00A02AC5">
        <w:rPr>
          <w:lang w:eastAsia="zh-CN"/>
        </w:rPr>
        <w:t>le</w:t>
      </w:r>
      <w:r w:rsidR="007806DE">
        <w:rPr>
          <w:lang w:eastAsia="zh-CN"/>
        </w:rPr>
        <w:t xml:space="preserve"> to COVID-19.</w:t>
      </w:r>
    </w:p>
    <w:p w14:paraId="64E3BFDC" w14:textId="16EAB908" w:rsidR="00A97610" w:rsidRDefault="00A97610" w:rsidP="006A0A16">
      <w:pPr>
        <w:pStyle w:val="BodyText"/>
        <w:numPr>
          <w:ilvl w:val="0"/>
          <w:numId w:val="2"/>
        </w:numPr>
        <w:spacing w:after="80"/>
        <w:jc w:val="both"/>
        <w:rPr>
          <w:lang w:eastAsia="zh-CN"/>
        </w:rPr>
      </w:pPr>
      <w:r>
        <w:rPr>
          <w:lang w:eastAsia="zh-CN"/>
        </w:rPr>
        <w:t xml:space="preserve">Healthcare </w:t>
      </w:r>
      <w:r w:rsidR="006A0A16">
        <w:rPr>
          <w:lang w:eastAsia="zh-CN"/>
        </w:rPr>
        <w:t>system factors</w:t>
      </w:r>
      <w:r>
        <w:rPr>
          <w:lang w:eastAsia="zh-CN"/>
        </w:rPr>
        <w:t>:</w:t>
      </w:r>
      <w:r w:rsidR="006639C1">
        <w:rPr>
          <w:lang w:eastAsia="zh-CN"/>
        </w:rPr>
        <w:t xml:space="preserve"> </w:t>
      </w:r>
      <w:r w:rsidR="006C0FFF">
        <w:rPr>
          <w:lang w:eastAsia="zh-CN"/>
        </w:rPr>
        <w:t xml:space="preserve">Developed by </w:t>
      </w:r>
      <w:proofErr w:type="spellStart"/>
      <w:r w:rsidR="006639C1">
        <w:rPr>
          <w:lang w:eastAsia="zh-CN"/>
        </w:rPr>
        <w:t>Surgo</w:t>
      </w:r>
      <w:proofErr w:type="spellEnd"/>
      <w:r w:rsidR="006639C1">
        <w:rPr>
          <w:lang w:eastAsia="zh-CN"/>
        </w:rPr>
        <w:t xml:space="preserve"> Foundation for COVID-19, </w:t>
      </w:r>
      <w:r w:rsidR="006C0FFF">
        <w:rPr>
          <w:lang w:eastAsia="zh-CN"/>
        </w:rPr>
        <w:t xml:space="preserve">this factor </w:t>
      </w:r>
      <w:r w:rsidR="006639C1">
        <w:rPr>
          <w:lang w:eastAsia="zh-CN"/>
        </w:rPr>
        <w:t>accounts for poor health system capacity, strength</w:t>
      </w:r>
      <w:r w:rsidR="006C0FFF">
        <w:rPr>
          <w:lang w:eastAsia="zh-CN"/>
        </w:rPr>
        <w:t>,</w:t>
      </w:r>
      <w:r w:rsidR="006639C1">
        <w:rPr>
          <w:lang w:eastAsia="zh-CN"/>
        </w:rPr>
        <w:t xml:space="preserve"> and preparedness</w:t>
      </w:r>
      <w:r w:rsidR="006C0FFF">
        <w:rPr>
          <w:lang w:eastAsia="zh-CN"/>
        </w:rPr>
        <w:t>.</w:t>
      </w:r>
    </w:p>
    <w:p w14:paraId="65EA92F4" w14:textId="2348DC55" w:rsidR="00B846D0" w:rsidRDefault="00A97610" w:rsidP="00B846D0">
      <w:pPr>
        <w:pStyle w:val="BodyText"/>
        <w:numPr>
          <w:ilvl w:val="0"/>
          <w:numId w:val="2"/>
        </w:numPr>
        <w:jc w:val="both"/>
        <w:rPr>
          <w:lang w:eastAsia="zh-CN"/>
        </w:rPr>
      </w:pPr>
      <w:r>
        <w:rPr>
          <w:lang w:eastAsia="zh-CN"/>
        </w:rPr>
        <w:t xml:space="preserve">Overall </w:t>
      </w:r>
      <w:r w:rsidR="003B7B21">
        <w:rPr>
          <w:lang w:eastAsia="zh-CN"/>
        </w:rPr>
        <w:t xml:space="preserve">COVID-19 </w:t>
      </w:r>
      <w:r w:rsidR="006A0A16">
        <w:rPr>
          <w:lang w:eastAsia="zh-CN"/>
        </w:rPr>
        <w:t xml:space="preserve">community vulnerability index </w:t>
      </w:r>
      <w:r w:rsidR="003B7B21">
        <w:rPr>
          <w:lang w:eastAsia="zh-CN"/>
        </w:rPr>
        <w:t>(CCVI)</w:t>
      </w:r>
      <w:r>
        <w:rPr>
          <w:lang w:eastAsia="zh-CN"/>
        </w:rPr>
        <w:t>:</w:t>
      </w:r>
      <w:r w:rsidR="00477BBF">
        <w:rPr>
          <w:lang w:eastAsia="zh-CN"/>
        </w:rPr>
        <w:t xml:space="preserve"> </w:t>
      </w:r>
      <w:r w:rsidR="00585F18">
        <w:rPr>
          <w:lang w:eastAsia="zh-CN"/>
        </w:rPr>
        <w:t>This feature combine</w:t>
      </w:r>
      <w:r w:rsidR="006C0FFF">
        <w:rPr>
          <w:lang w:eastAsia="zh-CN"/>
        </w:rPr>
        <w:t>s the above</w:t>
      </w:r>
      <w:r w:rsidR="00585F18">
        <w:rPr>
          <w:lang w:eastAsia="zh-CN"/>
        </w:rPr>
        <w:t xml:space="preserve"> six features</w:t>
      </w:r>
      <w:r w:rsidR="003B7B21">
        <w:rPr>
          <w:lang w:eastAsia="zh-CN"/>
        </w:rPr>
        <w:t xml:space="preserve"> with equal weights. </w:t>
      </w:r>
      <w:r w:rsidR="00014FF7">
        <w:rPr>
          <w:lang w:eastAsia="zh-CN"/>
        </w:rPr>
        <w:t>CCVID is a composite score that reflect</w:t>
      </w:r>
      <w:r w:rsidR="00C316C5">
        <w:rPr>
          <w:lang w:eastAsia="zh-CN"/>
        </w:rPr>
        <w:t>s</w:t>
      </w:r>
      <w:r w:rsidR="00014FF7">
        <w:rPr>
          <w:lang w:eastAsia="zh-CN"/>
        </w:rPr>
        <w:t xml:space="preserve"> the extent of</w:t>
      </w:r>
      <w:r w:rsidR="00EA1FC0">
        <w:rPr>
          <w:lang w:eastAsia="zh-CN"/>
        </w:rPr>
        <w:t xml:space="preserve"> a county’s</w:t>
      </w:r>
      <w:r w:rsidR="00014FF7">
        <w:rPr>
          <w:lang w:eastAsia="zh-CN"/>
        </w:rPr>
        <w:t xml:space="preserve"> vulnerability to COVID-19.</w:t>
      </w:r>
    </w:p>
    <w:p w14:paraId="09BE2E31" w14:textId="77777777" w:rsidR="0023406C" w:rsidRDefault="0023406C" w:rsidP="0023406C">
      <w:pPr>
        <w:pStyle w:val="BodyText"/>
        <w:ind w:left="720"/>
        <w:jc w:val="both"/>
        <w:rPr>
          <w:lang w:eastAsia="zh-CN"/>
        </w:rPr>
      </w:pPr>
    </w:p>
    <w:p w14:paraId="4C330025" w14:textId="50CB433B" w:rsidR="00B846D0" w:rsidRDefault="00B846D0" w:rsidP="00B846D0">
      <w:pPr>
        <w:pStyle w:val="BodyText"/>
        <w:ind w:left="0"/>
        <w:jc w:val="both"/>
        <w:rPr>
          <w:b/>
          <w:bCs/>
          <w:i/>
          <w:iCs/>
        </w:rPr>
      </w:pPr>
      <w:r w:rsidRPr="008D2AF2">
        <w:rPr>
          <w:b/>
          <w:bCs/>
          <w:i/>
          <w:iCs/>
        </w:rPr>
        <w:t xml:space="preserve">Features related to </w:t>
      </w:r>
      <w:r w:rsidR="000144BA">
        <w:rPr>
          <w:b/>
          <w:bCs/>
          <w:i/>
          <w:iCs/>
        </w:rPr>
        <w:t>population activities</w:t>
      </w:r>
    </w:p>
    <w:p w14:paraId="75DD0C3D" w14:textId="77777777" w:rsidR="00D92450" w:rsidRDefault="00D92450" w:rsidP="00B846D0">
      <w:pPr>
        <w:pStyle w:val="BodyText"/>
        <w:ind w:left="0"/>
        <w:jc w:val="both"/>
        <w:rPr>
          <w:b/>
          <w:bCs/>
          <w:i/>
          <w:iCs/>
        </w:rPr>
      </w:pPr>
    </w:p>
    <w:p w14:paraId="6AF1806F" w14:textId="1BCD6E15" w:rsidR="007442B7" w:rsidRPr="00E3205F" w:rsidRDefault="001B0792" w:rsidP="001B0792">
      <w:pPr>
        <w:pStyle w:val="BodyText"/>
        <w:ind w:left="0"/>
        <w:jc w:val="both"/>
        <w:rPr>
          <w:b/>
          <w:bCs/>
        </w:rPr>
      </w:pPr>
      <w:r w:rsidRPr="00E3205F">
        <w:rPr>
          <w:b/>
          <w:bCs/>
        </w:rPr>
        <w:t>P</w:t>
      </w:r>
      <w:r w:rsidR="000612F5" w:rsidRPr="00E3205F">
        <w:rPr>
          <w:b/>
          <w:bCs/>
        </w:rPr>
        <w:t>oint</w:t>
      </w:r>
      <w:r w:rsidR="00EA1FC0">
        <w:rPr>
          <w:b/>
          <w:bCs/>
        </w:rPr>
        <w:t>s</w:t>
      </w:r>
      <w:r w:rsidR="001E64AB">
        <w:rPr>
          <w:b/>
          <w:bCs/>
        </w:rPr>
        <w:t>-</w:t>
      </w:r>
      <w:r w:rsidR="000612F5" w:rsidRPr="00E3205F">
        <w:rPr>
          <w:b/>
          <w:bCs/>
        </w:rPr>
        <w:t>of</w:t>
      </w:r>
      <w:r w:rsidR="001E64AB">
        <w:rPr>
          <w:b/>
          <w:bCs/>
        </w:rPr>
        <w:t>-</w:t>
      </w:r>
      <w:r w:rsidR="000612F5" w:rsidRPr="00E3205F">
        <w:rPr>
          <w:b/>
          <w:bCs/>
        </w:rPr>
        <w:t>interest</w:t>
      </w:r>
      <w:r w:rsidR="001E64AB">
        <w:rPr>
          <w:b/>
          <w:bCs/>
        </w:rPr>
        <w:t xml:space="preserve"> </w:t>
      </w:r>
      <w:r w:rsidRPr="00E3205F">
        <w:rPr>
          <w:b/>
          <w:bCs/>
        </w:rPr>
        <w:t>visits</w:t>
      </w:r>
    </w:p>
    <w:p w14:paraId="6C43A6E2" w14:textId="539263E2" w:rsidR="001B0792" w:rsidRDefault="00CB4982" w:rsidP="00E3205F">
      <w:pPr>
        <w:pStyle w:val="BodyText"/>
        <w:ind w:left="0"/>
        <w:jc w:val="both"/>
      </w:pPr>
      <w:r>
        <w:t xml:space="preserve">We used </w:t>
      </w:r>
      <w:proofErr w:type="spellStart"/>
      <w:r>
        <w:t>SafeGraph</w:t>
      </w:r>
      <w:proofErr w:type="spellEnd"/>
      <w:r>
        <w:t xml:space="preserve"> data</w:t>
      </w:r>
      <w:r w:rsidR="00AB45BD">
        <w:t>,</w:t>
      </w:r>
      <w:r>
        <w:t xml:space="preserve"> Weekly Pattern Version 2 </w:t>
      </w:r>
      <w:r w:rsidR="00822DC1">
        <w:fldChar w:fldCharType="begin" w:fldLock="1"/>
      </w:r>
      <w:r w:rsidR="004A20C2">
        <w:instrText>ADDIN CSL_CITATION {"citationItems":[{"id":"ITEM-1","itemData":{"URL":"https://docs.safegraph.com/docs/weekly-patterns","author":[{"dropping-particle":"","family":"SafeGraph","given":"","non-dropping-particle":"","parse-names":false,"suffix":""}],"container-title":"SafeGraph","id":"ITEM-1","issued":{"date-parts":[["2020"]]},"title":"Weekly Pattern Version 2","type":"webpage"},"uris":["http://www.mendeley.com/documents/?uuid=789c28eb-6f20-4e7d-a4d8-9c88099ae10c"]}],"mendeley":{"formattedCitation":"&lt;sup&gt;9&lt;/sup&gt;","plainTextFormattedCitation":"9","previouslyFormattedCitation":"&lt;sup&gt;9&lt;/sup&gt;"},"properties":{"noteIndex":0},"schema":"https://github.com/citation-style-language/schema/raw/master/csl-citation.json"}</w:instrText>
      </w:r>
      <w:r w:rsidR="00822DC1">
        <w:fldChar w:fldCharType="separate"/>
      </w:r>
      <w:r w:rsidR="00C242F4" w:rsidRPr="00C242F4">
        <w:rPr>
          <w:noProof/>
          <w:vertAlign w:val="superscript"/>
        </w:rPr>
        <w:t>9</w:t>
      </w:r>
      <w:r w:rsidR="00822DC1">
        <w:fldChar w:fldCharType="end"/>
      </w:r>
      <w:r w:rsidR="00AB45BD">
        <w:t>,</w:t>
      </w:r>
      <w:r w:rsidR="00822DC1">
        <w:t xml:space="preserve"> </w:t>
      </w:r>
      <w:r>
        <w:t xml:space="preserve">to </w:t>
      </w:r>
      <w:r w:rsidR="000612F5">
        <w:t xml:space="preserve">calculate </w:t>
      </w:r>
      <w:r w:rsidR="001C3176">
        <w:t xml:space="preserve">the number of </w:t>
      </w:r>
      <w:r w:rsidR="000612F5">
        <w:t>visits to points of interest</w:t>
      </w:r>
      <w:r w:rsidR="00EA1FC0">
        <w:t xml:space="preserve">  (POIs)</w:t>
      </w:r>
      <w:r w:rsidR="000612F5">
        <w:t xml:space="preserve"> </w:t>
      </w:r>
      <w:r w:rsidR="000B70AB">
        <w:t>in each county</w:t>
      </w:r>
      <w:r w:rsidR="001A5CB6">
        <w:t xml:space="preserve">, such as </w:t>
      </w:r>
      <w:r w:rsidR="00C614FF">
        <w:t>restaurants, museums, hospitals, and colleges.</w:t>
      </w:r>
      <w:r w:rsidR="0023406C">
        <w:t xml:space="preserve"> Furthermore, to remove the influence of </w:t>
      </w:r>
      <w:r w:rsidR="00C37704">
        <w:t xml:space="preserve">disparate </w:t>
      </w:r>
      <w:r w:rsidR="000E671E">
        <w:t xml:space="preserve">numbers </w:t>
      </w:r>
      <w:r w:rsidR="00C37704">
        <w:t xml:space="preserve">of POIs in each county, we used the percentage change based on </w:t>
      </w:r>
      <w:r w:rsidR="00BE18A3">
        <w:t xml:space="preserve">baseline </w:t>
      </w:r>
      <w:r w:rsidR="00C37704">
        <w:t>POI visits of the first week</w:t>
      </w:r>
      <w:r w:rsidR="00E72EC6">
        <w:t>,</w:t>
      </w:r>
      <w:r w:rsidR="00B67C3C">
        <w:t xml:space="preserve"> the week of March 3</w:t>
      </w:r>
      <w:r w:rsidR="00BE18A3">
        <w:t>, 2020</w:t>
      </w:r>
      <w:r w:rsidR="00C37704">
        <w:t>.</w:t>
      </w:r>
    </w:p>
    <w:p w14:paraId="771F212A" w14:textId="00484F22" w:rsidR="008E754B" w:rsidRDefault="008E754B" w:rsidP="00D92450">
      <w:pPr>
        <w:pStyle w:val="BodyText"/>
        <w:ind w:left="0" w:firstLine="720"/>
        <w:jc w:val="both"/>
      </w:pPr>
    </w:p>
    <w:p w14:paraId="61C1B4ED" w14:textId="27066227" w:rsidR="009E2CD9" w:rsidRDefault="00AF6949" w:rsidP="009E2CD9">
      <w:pPr>
        <w:pStyle w:val="BodyText"/>
        <w:ind w:left="0"/>
        <w:jc w:val="both"/>
        <w:rPr>
          <w:lang w:eastAsia="zh-CN"/>
        </w:rPr>
      </w:pPr>
      <w:r w:rsidRPr="00E3205F">
        <w:rPr>
          <w:b/>
          <w:bCs/>
          <w:lang w:eastAsia="zh-CN"/>
        </w:rPr>
        <w:t>Social distancing</w:t>
      </w:r>
      <w:r w:rsidR="009E2CD9" w:rsidRPr="00E3205F">
        <w:rPr>
          <w:b/>
          <w:bCs/>
          <w:lang w:eastAsia="zh-CN"/>
        </w:rPr>
        <w:t xml:space="preserve"> index</w:t>
      </w:r>
    </w:p>
    <w:p w14:paraId="4CD87F90" w14:textId="75D2F8DE" w:rsidR="009E2CD9" w:rsidRDefault="00A2067A" w:rsidP="00E3205F">
      <w:pPr>
        <w:pStyle w:val="BodyText"/>
        <w:ind w:left="0"/>
        <w:jc w:val="both"/>
        <w:rPr>
          <w:lang w:eastAsia="zh-CN"/>
        </w:rPr>
      </w:pPr>
      <w:r>
        <w:rPr>
          <w:lang w:eastAsia="zh-CN"/>
        </w:rPr>
        <w:t xml:space="preserve">We used </w:t>
      </w:r>
      <w:r w:rsidR="004D39B8">
        <w:rPr>
          <w:lang w:eastAsia="zh-CN"/>
        </w:rPr>
        <w:t>Social Distancing Metrics</w:t>
      </w:r>
      <w:r w:rsidR="001E64AB">
        <w:rPr>
          <w:lang w:eastAsia="zh-CN"/>
        </w:rPr>
        <w:t xml:space="preserve"> developed by </w:t>
      </w:r>
      <w:proofErr w:type="spellStart"/>
      <w:r w:rsidR="001E64AB">
        <w:rPr>
          <w:lang w:eastAsia="zh-CN"/>
        </w:rPr>
        <w:t>SafeGraph</w:t>
      </w:r>
      <w:proofErr w:type="spellEnd"/>
      <w:r w:rsidR="005C49F6">
        <w:rPr>
          <w:lang w:eastAsia="zh-CN"/>
        </w:rPr>
        <w:t xml:space="preserve"> </w:t>
      </w:r>
      <w:r w:rsidR="005C49F6">
        <w:rPr>
          <w:lang w:eastAsia="zh-CN"/>
        </w:rPr>
        <w:fldChar w:fldCharType="begin" w:fldLock="1"/>
      </w:r>
      <w:r w:rsidR="004A20C2">
        <w:rPr>
          <w:lang w:eastAsia="zh-CN"/>
        </w:rPr>
        <w:instrText>ADDIN CSL_CITATION {"citationItems":[{"id":"ITEM-1","itemData":{"URL":"https://docs.safegraph.com/docs/social-distancing-metrics","author":[{"dropping-particle":"","family":"SafeGraph","given":"","non-dropping-particle":"","parse-names":false,"suffix":""}],"container-title":"SafeGraph","id":"ITEM-1","issued":{"date-parts":[["2020"]]},"title":"Social Distancing Metrics","type":"webpage"},"uris":["http://www.mendeley.com/documents/?uuid=f5d6897b-633c-4c56-8b78-77ad0b40e983"]}],"mendeley":{"formattedCitation":"&lt;sup&gt;10&lt;/sup&gt;","plainTextFormattedCitation":"10","previouslyFormattedCitation":"&lt;sup&gt;10&lt;/sup&gt;"},"properties":{"noteIndex":0},"schema":"https://github.com/citation-style-language/schema/raw/master/csl-citation.json"}</w:instrText>
      </w:r>
      <w:r w:rsidR="005C49F6">
        <w:rPr>
          <w:lang w:eastAsia="zh-CN"/>
        </w:rPr>
        <w:fldChar w:fldCharType="separate"/>
      </w:r>
      <w:r w:rsidR="00C242F4" w:rsidRPr="00C242F4">
        <w:rPr>
          <w:noProof/>
          <w:vertAlign w:val="superscript"/>
          <w:lang w:eastAsia="zh-CN"/>
        </w:rPr>
        <w:t>10</w:t>
      </w:r>
      <w:r w:rsidR="005C49F6">
        <w:rPr>
          <w:lang w:eastAsia="zh-CN"/>
        </w:rPr>
        <w:fldChar w:fldCharType="end"/>
      </w:r>
      <w:r w:rsidR="00AB45BD">
        <w:rPr>
          <w:lang w:eastAsia="zh-CN"/>
        </w:rPr>
        <w:t>,</w:t>
      </w:r>
      <w:r>
        <w:rPr>
          <w:lang w:eastAsia="zh-CN"/>
        </w:rPr>
        <w:t xml:space="preserve"> to calculate the </w:t>
      </w:r>
      <w:r w:rsidR="003376A8">
        <w:rPr>
          <w:lang w:eastAsia="zh-CN"/>
        </w:rPr>
        <w:t>social distancing</w:t>
      </w:r>
      <w:r>
        <w:rPr>
          <w:lang w:eastAsia="zh-CN"/>
        </w:rPr>
        <w:t xml:space="preserve"> index (S</w:t>
      </w:r>
      <w:r w:rsidR="003376A8">
        <w:rPr>
          <w:lang w:eastAsia="zh-CN"/>
        </w:rPr>
        <w:t>DI</w:t>
      </w:r>
      <w:r>
        <w:rPr>
          <w:lang w:eastAsia="zh-CN"/>
        </w:rPr>
        <w:t>)</w:t>
      </w:r>
      <w:r w:rsidR="00B74E05">
        <w:rPr>
          <w:lang w:eastAsia="zh-CN"/>
        </w:rPr>
        <w:t xml:space="preserve"> of each county</w:t>
      </w:r>
      <w:r w:rsidR="004B24B7">
        <w:rPr>
          <w:lang w:eastAsia="zh-CN"/>
        </w:rPr>
        <w:t>. The SDI was calculated</w:t>
      </w:r>
      <w:r w:rsidR="00BD0E19">
        <w:rPr>
          <w:lang w:eastAsia="zh-CN"/>
        </w:rPr>
        <w:t xml:space="preserve"> </w:t>
      </w:r>
      <w:r w:rsidR="00F36080">
        <w:rPr>
          <w:lang w:eastAsia="zh-CN"/>
        </w:rPr>
        <w:t>dividing</w:t>
      </w:r>
      <w:r w:rsidR="00BD0E19">
        <w:rPr>
          <w:lang w:eastAsia="zh-CN"/>
        </w:rPr>
        <w:t xml:space="preserve"> the number of </w:t>
      </w:r>
      <w:r w:rsidR="004B24B7">
        <w:rPr>
          <w:rFonts w:hint="eastAsia"/>
          <w:lang w:eastAsia="zh-CN"/>
        </w:rPr>
        <w:t>ce</w:t>
      </w:r>
      <w:r w:rsidR="004B24B7">
        <w:rPr>
          <w:lang w:eastAsia="zh-CN"/>
        </w:rPr>
        <w:t>ll phones</w:t>
      </w:r>
      <w:r w:rsidR="00BD0E19">
        <w:rPr>
          <w:lang w:eastAsia="zh-CN"/>
        </w:rPr>
        <w:t xml:space="preserve"> at home </w:t>
      </w:r>
      <w:r w:rsidR="00F36080">
        <w:rPr>
          <w:lang w:eastAsia="zh-CN"/>
        </w:rPr>
        <w:t>by</w:t>
      </w:r>
      <w:r w:rsidR="00BD0E19">
        <w:rPr>
          <w:lang w:eastAsia="zh-CN"/>
        </w:rPr>
        <w:t xml:space="preserve"> the total number of devices</w:t>
      </w:r>
      <w:r w:rsidR="007E0282">
        <w:rPr>
          <w:lang w:eastAsia="zh-CN"/>
        </w:rPr>
        <w:t xml:space="preserve"> within a county</w:t>
      </w:r>
      <w:r w:rsidR="00BD0E19">
        <w:rPr>
          <w:lang w:eastAsia="zh-CN"/>
        </w:rPr>
        <w:t>.</w:t>
      </w:r>
      <w:r w:rsidR="00AA4269">
        <w:rPr>
          <w:lang w:eastAsia="zh-CN"/>
        </w:rPr>
        <w:t xml:space="preserve"> Also, we used the percentage change based on </w:t>
      </w:r>
      <w:r w:rsidR="002E43CE">
        <w:rPr>
          <w:lang w:eastAsia="zh-CN"/>
        </w:rPr>
        <w:t>SDI</w:t>
      </w:r>
      <w:r w:rsidR="00AA4269">
        <w:rPr>
          <w:lang w:eastAsia="zh-CN"/>
        </w:rPr>
        <w:t xml:space="preserve"> of the first week to remove the potential influence of disparate amounts of devices in each county.</w:t>
      </w:r>
    </w:p>
    <w:p w14:paraId="28A189D3" w14:textId="4282C613" w:rsidR="00555B7A" w:rsidRDefault="00555B7A" w:rsidP="00702D55">
      <w:pPr>
        <w:pStyle w:val="BodyText"/>
        <w:ind w:left="0" w:firstLine="720"/>
        <w:jc w:val="both"/>
        <w:rPr>
          <w:lang w:eastAsia="zh-CN"/>
        </w:rPr>
      </w:pPr>
    </w:p>
    <w:p w14:paraId="70FD3FE1" w14:textId="43C401B3" w:rsidR="00555B7A" w:rsidRDefault="00F468B9" w:rsidP="00F468B9">
      <w:pPr>
        <w:pStyle w:val="BodyText"/>
        <w:ind w:left="0"/>
        <w:jc w:val="both"/>
        <w:rPr>
          <w:lang w:eastAsia="zh-CN"/>
        </w:rPr>
      </w:pPr>
      <w:r w:rsidRPr="00E3205F">
        <w:rPr>
          <w:rFonts w:hint="eastAsia"/>
          <w:b/>
          <w:bCs/>
          <w:lang w:eastAsia="zh-CN"/>
        </w:rPr>
        <w:t>Ur</w:t>
      </w:r>
      <w:r w:rsidRPr="00E3205F">
        <w:rPr>
          <w:b/>
          <w:bCs/>
          <w:lang w:eastAsia="zh-CN"/>
        </w:rPr>
        <w:t>ban activity index</w:t>
      </w:r>
    </w:p>
    <w:p w14:paraId="5FEB7E03" w14:textId="03581CE2" w:rsidR="00F468B9" w:rsidRDefault="00F468B9" w:rsidP="00E3205F">
      <w:pPr>
        <w:pStyle w:val="BodyText"/>
        <w:ind w:left="0"/>
        <w:jc w:val="both"/>
        <w:rPr>
          <w:lang w:eastAsia="zh-CN"/>
        </w:rPr>
      </w:pPr>
      <w:r>
        <w:rPr>
          <w:lang w:eastAsia="zh-CN"/>
        </w:rPr>
        <w:t xml:space="preserve">We used </w:t>
      </w:r>
      <w:proofErr w:type="spellStart"/>
      <w:r>
        <w:rPr>
          <w:lang w:eastAsia="zh-CN"/>
        </w:rPr>
        <w:t>Mapbox</w:t>
      </w:r>
      <w:proofErr w:type="spellEnd"/>
      <w:r>
        <w:rPr>
          <w:lang w:eastAsia="zh-CN"/>
        </w:rPr>
        <w:t xml:space="preserve"> data to calculate the urban activity index. </w:t>
      </w:r>
      <w:proofErr w:type="spellStart"/>
      <w:r w:rsidR="009D10F8">
        <w:rPr>
          <w:lang w:eastAsia="zh-CN"/>
        </w:rPr>
        <w:t>Mapbox</w:t>
      </w:r>
      <w:proofErr w:type="spellEnd"/>
      <w:r w:rsidR="009D10F8">
        <w:rPr>
          <w:lang w:eastAsia="zh-CN"/>
        </w:rPr>
        <w:t xml:space="preserve"> data </w:t>
      </w:r>
      <w:r w:rsidR="006E43BF">
        <w:rPr>
          <w:lang w:eastAsia="zh-CN"/>
        </w:rPr>
        <w:t>provides contact activity metric</w:t>
      </w:r>
      <w:r w:rsidR="007E0282">
        <w:rPr>
          <w:lang w:eastAsia="zh-CN"/>
        </w:rPr>
        <w:t>s</w:t>
      </w:r>
      <w:r w:rsidR="006E43BF">
        <w:rPr>
          <w:lang w:eastAsia="zh-CN"/>
        </w:rPr>
        <w:t xml:space="preserve"> in</w:t>
      </w:r>
      <w:r w:rsidR="009D10F8">
        <w:rPr>
          <w:lang w:eastAsia="zh-CN"/>
        </w:rPr>
        <w:t xml:space="preserve"> pre-defined tiles</w:t>
      </w:r>
      <w:r w:rsidR="00EA5035">
        <w:rPr>
          <w:lang w:eastAsia="zh-CN"/>
        </w:rPr>
        <w:t xml:space="preserve"> (</w:t>
      </w:r>
      <w:r w:rsidR="00EA3EF0">
        <w:rPr>
          <w:lang w:eastAsia="zh-CN"/>
        </w:rPr>
        <w:t>measuring about</w:t>
      </w:r>
      <w:r w:rsidR="00EA5035">
        <w:rPr>
          <w:lang w:eastAsia="zh-CN"/>
        </w:rPr>
        <w:t xml:space="preserve"> 100 by</w:t>
      </w:r>
      <w:r w:rsidR="00387653">
        <w:rPr>
          <w:lang w:eastAsia="zh-CN"/>
        </w:rPr>
        <w:t xml:space="preserve"> </w:t>
      </w:r>
      <w:r w:rsidR="00EA5035">
        <w:rPr>
          <w:lang w:eastAsia="zh-CN"/>
        </w:rPr>
        <w:t>100 meters square)</w:t>
      </w:r>
      <w:r w:rsidR="009D10F8">
        <w:rPr>
          <w:lang w:eastAsia="zh-CN"/>
        </w:rPr>
        <w:t xml:space="preserve"> in </w:t>
      </w:r>
      <w:r w:rsidR="00FE0691">
        <w:rPr>
          <w:lang w:eastAsia="zh-CN"/>
        </w:rPr>
        <w:t>4</w:t>
      </w:r>
      <w:r w:rsidR="009D10F8">
        <w:rPr>
          <w:lang w:eastAsia="zh-CN"/>
        </w:rPr>
        <w:t>-hour temporal resolution.</w:t>
      </w:r>
      <w:r w:rsidR="00EA5035">
        <w:rPr>
          <w:lang w:eastAsia="zh-CN"/>
        </w:rPr>
        <w:t xml:space="preserve"> </w:t>
      </w:r>
      <w:r w:rsidR="00086F99">
        <w:rPr>
          <w:lang w:eastAsia="zh-CN"/>
        </w:rPr>
        <w:t>We classified tiles into four categories and calculated</w:t>
      </w:r>
      <w:r w:rsidR="00D57686">
        <w:rPr>
          <w:lang w:eastAsia="zh-CN"/>
        </w:rPr>
        <w:t xml:space="preserve"> an</w:t>
      </w:r>
      <w:r w:rsidR="00086F99">
        <w:rPr>
          <w:lang w:eastAsia="zh-CN"/>
        </w:rPr>
        <w:t xml:space="preserve"> aggregated contact activity metric in classified tiles</w:t>
      </w:r>
      <w:r w:rsidR="00D57686">
        <w:rPr>
          <w:lang w:eastAsia="zh-CN"/>
        </w:rPr>
        <w:t xml:space="preserve"> using Equation 1</w:t>
      </w:r>
      <w:r w:rsidR="00086F99">
        <w:rPr>
          <w:lang w:eastAsia="zh-CN"/>
        </w:rPr>
        <w:t xml:space="preserve"> to assess </w:t>
      </w:r>
      <w:r w:rsidR="00E73991">
        <w:rPr>
          <w:lang w:eastAsia="zh-CN"/>
        </w:rPr>
        <w:t>four</w:t>
      </w:r>
      <w:r w:rsidR="00086F99">
        <w:rPr>
          <w:lang w:eastAsia="zh-CN"/>
        </w:rPr>
        <w:t xml:space="preserve"> kinds of urban activities </w:t>
      </w:r>
      <w:r w:rsidR="008D332D">
        <w:rPr>
          <w:lang w:eastAsia="zh-CN"/>
        </w:rPr>
        <w:t>on</w:t>
      </w:r>
      <w:r w:rsidR="00086F99">
        <w:rPr>
          <w:lang w:eastAsia="zh-CN"/>
        </w:rPr>
        <w:t xml:space="preserve"> a larger scale</w:t>
      </w:r>
      <w:r w:rsidR="004A20C2">
        <w:rPr>
          <w:lang w:eastAsia="zh-CN"/>
        </w:rPr>
        <w:t xml:space="preserve"> </w:t>
      </w:r>
      <w:r w:rsidR="004A20C2">
        <w:rPr>
          <w:lang w:eastAsia="zh-CN"/>
        </w:rPr>
        <w:fldChar w:fldCharType="begin" w:fldLock="1"/>
      </w:r>
      <w:r w:rsidR="00EA3204">
        <w:rPr>
          <w:lang w:eastAsia="zh-CN"/>
        </w:rPr>
        <w:instrText>ADDIN CSL_CITATION {"citationItems":[{"id":"ITEM-1","itemData":{"DOI":"10.3389/fbuil.2020.607961","ISSN":"22973362","abstract":"The spread of pandemics such as COVID-19 is strongly linked to human activities. The objective of this article is to specify and examine early indicators of disease spread risk in cities during the initial stages of outbreak based on patterns of human activities obtained from digital trace data. In this study, the Venables distance ((Formula presented.)) and the activity density ((Formula presented.)) are used to quantify and evaluate human activities for 193 United States counties, whose cumulative number of confirmed cases was greater than 100 as of March 31, 2020. Venables distance provides a measure of the agglomeration of the level of human activities based on the average distance of human activities across a city or a county (less distance could lead to a greater contact risk). Activity density provides a measure of level of overall activity level in a county or a city (more activity could lead to a greater risk). Accordingly, Pearson correlation analysis is used to examine the relationship between the two human activity indicators and the basic reproduction number in the following weeks. The results show statistically significant correlations between the indicators of human activities and the basic reproduction number in all counties, as well as a significant leader-follower relationship (time lag) between them. The results also show one to two weeks’ lag between the change in activity indicators and the decrease in the basic reproduction number. This result implies that the human activity indicators provide effective early indicators for the spread risk of the pandemic during the early stages of the outbreak. Hence, the results could be used by the authorities to proactively assess the risk of disease spread by monitoring the daily Venables distance and activity density in a proactive manner.","author":[{"dropping-particle":"","family":"Gao","given":"Xinyu","non-dropping-particle":"","parse-names":false,"suffix":""},{"dropping-particle":"","family":"Fan","given":"Chao","non-dropping-particle":"","parse-names":false,"suffix":""},{"dropping-particle":"","family":"Yang","given":"Yang","non-dropping-particle":"","parse-names":false,"suffix":""},{"dropping-particle":"","family":"Lee","given":"Sanghyeon","non-dropping-particle":"","parse-names":false,"suffix":""},{"dropping-particle":"","family":"Li","given":"Qingchun","non-dropping-particle":"","parse-names":false,"suffix":""},{"dropping-particle":"","family":"Maron","given":"Mikel","non-dropping-particle":"","parse-names":false,"suffix":""},{"dropping-particle":"","family":"Mostafavi","given":"Ali","non-dropping-particle":"","parse-names":false,"suffix":""}],"container-title":"Frontiers in Built Environment","id":"ITEM-1","issued":{"date-parts":[["2021","2","4"]]},"page":"223","publisher":"Frontiers Media S.A.","title":"Early Indicators of Human Activity During COVID-19 Period Using Digital Trace Data of Population Activities","type":"article-journal","volume":"6"},"uris":["http://www.mendeley.com/documents/?uuid=17f87382-525d-34fc-9f81-51b6a35b7084"]}],"mendeley":{"formattedCitation":"&lt;sup&gt;11&lt;/sup&gt;","plainTextFormattedCitation":"11","previouslyFormattedCitation":"&lt;sup&gt;11&lt;/sup&gt;"},"properties":{"noteIndex":0},"schema":"https://github.com/citation-style-language/schema/raw/master/csl-citation.json"}</w:instrText>
      </w:r>
      <w:r w:rsidR="004A20C2">
        <w:rPr>
          <w:lang w:eastAsia="zh-CN"/>
        </w:rPr>
        <w:fldChar w:fldCharType="separate"/>
      </w:r>
      <w:r w:rsidR="004A20C2" w:rsidRPr="004A20C2">
        <w:rPr>
          <w:noProof/>
          <w:vertAlign w:val="superscript"/>
          <w:lang w:eastAsia="zh-CN"/>
        </w:rPr>
        <w:t>11</w:t>
      </w:r>
      <w:r w:rsidR="004A20C2">
        <w:rPr>
          <w:lang w:eastAsia="zh-CN"/>
        </w:rPr>
        <w:fldChar w:fldCharType="end"/>
      </w:r>
      <w:r w:rsidR="00086F99">
        <w:rPr>
          <w:lang w:eastAsia="zh-CN"/>
        </w:rPr>
        <w:t>.</w:t>
      </w:r>
      <w:r w:rsidR="006B4019">
        <w:rPr>
          <w:lang w:eastAsia="zh-CN"/>
        </w:rPr>
        <w:t xml:space="preserve"> Therefore, urban activity index includes four sub-features: social </w:t>
      </w:r>
      <w:r w:rsidR="00256561">
        <w:rPr>
          <w:lang w:eastAsia="zh-CN"/>
        </w:rPr>
        <w:t xml:space="preserve">activity index, traffic activity index, work activity index, and </w:t>
      </w:r>
      <w:r w:rsidR="00330A1C">
        <w:rPr>
          <w:lang w:eastAsia="zh-CN"/>
        </w:rPr>
        <w:t>home activity index.</w:t>
      </w:r>
    </w:p>
    <w:p w14:paraId="0162F1A0" w14:textId="0B72877A" w:rsidR="00086F99" w:rsidRDefault="00086F99" w:rsidP="007E0282">
      <w:pPr>
        <w:pStyle w:val="BodyText"/>
        <w:numPr>
          <w:ilvl w:val="0"/>
          <w:numId w:val="3"/>
        </w:numPr>
        <w:spacing w:after="80"/>
        <w:jc w:val="both"/>
        <w:rPr>
          <w:lang w:eastAsia="zh-CN"/>
        </w:rPr>
      </w:pPr>
      <w:r>
        <w:rPr>
          <w:lang w:eastAsia="zh-CN"/>
        </w:rPr>
        <w:t xml:space="preserve">Social tiles: We classified tiles as social tiles </w:t>
      </w:r>
      <w:r w:rsidR="00F0012C">
        <w:rPr>
          <w:lang w:eastAsia="zh-CN"/>
        </w:rPr>
        <w:t xml:space="preserve">in areas where </w:t>
      </w:r>
      <w:r>
        <w:rPr>
          <w:lang w:eastAsia="zh-CN"/>
        </w:rPr>
        <w:t xml:space="preserve">at least one POI </w:t>
      </w:r>
      <w:r w:rsidR="00912621">
        <w:rPr>
          <w:lang w:eastAsia="zh-CN"/>
        </w:rPr>
        <w:t xml:space="preserve">in </w:t>
      </w:r>
      <w:proofErr w:type="spellStart"/>
      <w:r w:rsidR="00912621">
        <w:rPr>
          <w:lang w:eastAsia="zh-CN"/>
        </w:rPr>
        <w:t>SafeGraph</w:t>
      </w:r>
      <w:proofErr w:type="spellEnd"/>
      <w:r w:rsidR="00912621">
        <w:rPr>
          <w:lang w:eastAsia="zh-CN"/>
        </w:rPr>
        <w:t xml:space="preserve"> </w:t>
      </w:r>
      <w:r>
        <w:rPr>
          <w:lang w:eastAsia="zh-CN"/>
        </w:rPr>
        <w:lastRenderedPageBreak/>
        <w:t>is located.</w:t>
      </w:r>
    </w:p>
    <w:p w14:paraId="55B94750" w14:textId="07425E7C" w:rsidR="00912621" w:rsidRDefault="00912621" w:rsidP="007E0282">
      <w:pPr>
        <w:pStyle w:val="BodyText"/>
        <w:numPr>
          <w:ilvl w:val="0"/>
          <w:numId w:val="3"/>
        </w:numPr>
        <w:spacing w:after="80"/>
        <w:jc w:val="both"/>
        <w:rPr>
          <w:lang w:eastAsia="zh-CN"/>
        </w:rPr>
      </w:pPr>
      <w:r>
        <w:rPr>
          <w:lang w:eastAsia="zh-CN"/>
        </w:rPr>
        <w:t xml:space="preserve">Traffic tiles: Traffic tiles includes tiles </w:t>
      </w:r>
      <w:r w:rsidR="00F0012C">
        <w:rPr>
          <w:lang w:eastAsia="zh-CN"/>
        </w:rPr>
        <w:t xml:space="preserve">incorporating </w:t>
      </w:r>
      <w:r>
        <w:rPr>
          <w:lang w:eastAsia="zh-CN"/>
        </w:rPr>
        <w:t xml:space="preserve"> road</w:t>
      </w:r>
      <w:r w:rsidR="00F0012C">
        <w:rPr>
          <w:lang w:eastAsia="zh-CN"/>
        </w:rPr>
        <w:t>s</w:t>
      </w:r>
      <w:r>
        <w:rPr>
          <w:lang w:eastAsia="zh-CN"/>
        </w:rPr>
        <w:t>.</w:t>
      </w:r>
    </w:p>
    <w:p w14:paraId="39AB367E" w14:textId="06B06984" w:rsidR="00912621" w:rsidRDefault="00912621" w:rsidP="007E0282">
      <w:pPr>
        <w:pStyle w:val="BodyText"/>
        <w:numPr>
          <w:ilvl w:val="0"/>
          <w:numId w:val="3"/>
        </w:numPr>
        <w:spacing w:after="80"/>
        <w:jc w:val="both"/>
        <w:rPr>
          <w:lang w:eastAsia="zh-CN"/>
        </w:rPr>
      </w:pPr>
      <w:r>
        <w:rPr>
          <w:lang w:eastAsia="zh-CN"/>
        </w:rPr>
        <w:t>Home tiles:</w:t>
      </w:r>
      <w:r w:rsidR="00AC2E15">
        <w:rPr>
          <w:lang w:eastAsia="zh-CN"/>
        </w:rPr>
        <w:t xml:space="preserve"> </w:t>
      </w:r>
      <w:r w:rsidR="00AC2E15">
        <w:rPr>
          <w:rFonts w:hint="eastAsia"/>
          <w:lang w:eastAsia="zh-CN"/>
        </w:rPr>
        <w:t>Hom</w:t>
      </w:r>
      <w:r w:rsidR="00AC2E15">
        <w:rPr>
          <w:lang w:eastAsia="zh-CN"/>
        </w:rPr>
        <w:t>e tiles include tiles that cover residual buildings</w:t>
      </w:r>
      <w:r w:rsidR="00DE206E">
        <w:rPr>
          <w:lang w:eastAsia="zh-CN"/>
        </w:rPr>
        <w:t xml:space="preserve"> </w:t>
      </w:r>
      <w:r w:rsidR="00C75B9B">
        <w:rPr>
          <w:rFonts w:hint="eastAsia"/>
          <w:lang w:eastAsia="zh-CN"/>
        </w:rPr>
        <w:t>or</w:t>
      </w:r>
      <w:r w:rsidR="00DE206E">
        <w:rPr>
          <w:lang w:eastAsia="zh-CN"/>
        </w:rPr>
        <w:t xml:space="preserve"> have device information from 7 p.m. to 3 a.m.</w:t>
      </w:r>
    </w:p>
    <w:p w14:paraId="50AB986E" w14:textId="6181DFCC" w:rsidR="00DE206E" w:rsidRDefault="00DE206E" w:rsidP="00C75B9B">
      <w:pPr>
        <w:pStyle w:val="BodyText"/>
        <w:numPr>
          <w:ilvl w:val="0"/>
          <w:numId w:val="3"/>
        </w:numPr>
        <w:spacing w:after="80"/>
        <w:jc w:val="both"/>
        <w:rPr>
          <w:lang w:eastAsia="zh-CN"/>
        </w:rPr>
      </w:pPr>
      <w:r>
        <w:rPr>
          <w:lang w:eastAsia="zh-CN"/>
        </w:rPr>
        <w:t xml:space="preserve">Work tiles: </w:t>
      </w:r>
      <w:r w:rsidR="00C75B9B">
        <w:rPr>
          <w:lang w:eastAsia="zh-CN"/>
        </w:rPr>
        <w:t>all other tiles.</w:t>
      </w:r>
      <w:r>
        <w:rPr>
          <w:lang w:eastAsia="zh-C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402"/>
        <w:gridCol w:w="2971"/>
      </w:tblGrid>
      <w:tr w:rsidR="00E73991" w14:paraId="09C2BB4B" w14:textId="77777777" w:rsidTr="00E73991">
        <w:tc>
          <w:tcPr>
            <w:tcW w:w="2977" w:type="dxa"/>
          </w:tcPr>
          <w:p w14:paraId="67FC2B93" w14:textId="77777777" w:rsidR="00E73991" w:rsidRDefault="00E73991" w:rsidP="00E73991">
            <w:pPr>
              <w:pStyle w:val="BodyText"/>
              <w:ind w:left="0"/>
              <w:jc w:val="both"/>
              <w:rPr>
                <w:lang w:eastAsia="zh-CN"/>
              </w:rPr>
            </w:pPr>
          </w:p>
        </w:tc>
        <w:tc>
          <w:tcPr>
            <w:tcW w:w="3402" w:type="dxa"/>
          </w:tcPr>
          <w:p w14:paraId="5020A40E" w14:textId="68827740" w:rsidR="00E73991" w:rsidRDefault="005178B7" w:rsidP="00E73991">
            <w:pPr>
              <w:pStyle w:val="BodyText"/>
              <w:ind w:left="0"/>
              <w:jc w:val="both"/>
              <w:rPr>
                <w:lang w:eastAsia="zh-CN"/>
              </w:rPr>
            </w:pPr>
            <m:oMathPara>
              <m:oMath>
                <m:sSub>
                  <m:sSubPr>
                    <m:ctrlPr>
                      <w:rPr>
                        <w:rFonts w:ascii="Cambria Math" w:hAnsi="Cambria Math"/>
                        <w:i/>
                        <w:lang w:eastAsia="zh-CN"/>
                      </w:rPr>
                    </m:ctrlPr>
                  </m:sSubPr>
                  <m:e>
                    <m:r>
                      <w:rPr>
                        <w:rFonts w:ascii="Cambria Math" w:hAnsi="Cambria Math"/>
                        <w:lang w:eastAsia="zh-CN"/>
                      </w:rPr>
                      <m:t>R</m:t>
                    </m:r>
                  </m:e>
                  <m:sub>
                    <m:r>
                      <w:rPr>
                        <w:rFonts w:ascii="Cambria Math" w:hAnsi="Cambria Math"/>
                        <w:lang w:eastAsia="zh-CN"/>
                      </w:rPr>
                      <m:t>g</m:t>
                    </m:r>
                  </m:sub>
                </m:sSub>
                <m:r>
                  <w:rPr>
                    <w:rFonts w:ascii="Cambria Math" w:hAnsi="Cambria Math"/>
                    <w:lang w:eastAsia="zh-CN"/>
                  </w:rPr>
                  <m:t>=</m:t>
                </m:r>
                <m:rad>
                  <m:radPr>
                    <m:degHide m:val="1"/>
                    <m:ctrlPr>
                      <w:rPr>
                        <w:rFonts w:ascii="Cambria Math" w:hAnsi="Cambria Math"/>
                        <w:i/>
                        <w:lang w:eastAsia="zh-CN"/>
                      </w:rPr>
                    </m:ctrlPr>
                  </m:radPr>
                  <m:deg/>
                  <m:e>
                    <m:f>
                      <m:fPr>
                        <m:ctrlPr>
                          <w:rPr>
                            <w:rFonts w:ascii="Cambria Math" w:hAnsi="Cambria Math"/>
                            <w:i/>
                            <w:lang w:eastAsia="zh-CN"/>
                          </w:rPr>
                        </m:ctrlPr>
                      </m:fPr>
                      <m:num>
                        <m:r>
                          <w:rPr>
                            <w:rFonts w:ascii="Cambria Math" w:hAnsi="Cambria Math"/>
                            <w:lang w:eastAsia="zh-CN"/>
                          </w:rPr>
                          <m:t>1</m:t>
                        </m:r>
                      </m:num>
                      <m:den>
                        <m:r>
                          <w:rPr>
                            <w:rFonts w:ascii="Cambria Math" w:hAnsi="Cambria Math"/>
                            <w:lang w:eastAsia="zh-CN"/>
                          </w:rPr>
                          <m:t>n</m:t>
                        </m:r>
                      </m:den>
                    </m:f>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c</m:t>
                        </m:r>
                      </m:e>
                      <m:sub>
                        <m:r>
                          <w:rPr>
                            <w:rFonts w:ascii="Cambria Math" w:hAnsi="Cambria Math"/>
                            <w:lang w:eastAsia="zh-CN"/>
                          </w:rPr>
                          <m:t>1</m:t>
                        </m:r>
                      </m:sub>
                      <m:sup>
                        <m:r>
                          <w:rPr>
                            <w:rFonts w:ascii="Cambria Math" w:hAnsi="Cambria Math"/>
                            <w:lang w:eastAsia="zh-CN"/>
                          </w:rPr>
                          <m:t>2</m:t>
                        </m:r>
                      </m:sup>
                    </m:sSubSup>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c</m:t>
                        </m:r>
                      </m:e>
                      <m:sub>
                        <m:r>
                          <w:rPr>
                            <w:rFonts w:ascii="Cambria Math" w:hAnsi="Cambria Math"/>
                            <w:lang w:eastAsia="zh-CN"/>
                          </w:rPr>
                          <m:t>1</m:t>
                        </m:r>
                      </m:sub>
                      <m:sup>
                        <m:r>
                          <w:rPr>
                            <w:rFonts w:ascii="Cambria Math" w:hAnsi="Cambria Math"/>
                            <w:lang w:eastAsia="zh-CN"/>
                          </w:rPr>
                          <m:t>2</m:t>
                        </m:r>
                      </m:sup>
                    </m:sSubSup>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c</m:t>
                        </m:r>
                      </m:e>
                      <m:sub>
                        <m:r>
                          <w:rPr>
                            <w:rFonts w:ascii="Cambria Math" w:hAnsi="Cambria Math"/>
                            <w:lang w:eastAsia="zh-CN"/>
                          </w:rPr>
                          <m:t>n</m:t>
                        </m:r>
                      </m:sub>
                      <m:sup>
                        <m:r>
                          <w:rPr>
                            <w:rFonts w:ascii="Cambria Math" w:hAnsi="Cambria Math"/>
                            <w:lang w:eastAsia="zh-CN"/>
                          </w:rPr>
                          <m:t>2</m:t>
                        </m:r>
                      </m:sup>
                    </m:sSubSup>
                    <m:r>
                      <w:rPr>
                        <w:rFonts w:ascii="Cambria Math" w:hAnsi="Cambria Math"/>
                        <w:lang w:eastAsia="zh-CN"/>
                      </w:rPr>
                      <m:t>)</m:t>
                    </m:r>
                  </m:e>
                </m:rad>
              </m:oMath>
            </m:oMathPara>
          </w:p>
        </w:tc>
        <w:tc>
          <w:tcPr>
            <w:tcW w:w="2971" w:type="dxa"/>
            <w:vAlign w:val="center"/>
          </w:tcPr>
          <w:p w14:paraId="0F429E61" w14:textId="6F2CCF36" w:rsidR="00E73991" w:rsidRDefault="00E73991" w:rsidP="00E73991">
            <w:pPr>
              <w:pStyle w:val="BodyText"/>
              <w:ind w:left="0"/>
              <w:jc w:val="right"/>
              <w:rPr>
                <w:lang w:eastAsia="zh-CN"/>
              </w:rPr>
            </w:pPr>
            <w:r>
              <w:rPr>
                <w:lang w:eastAsia="zh-CN"/>
              </w:rPr>
              <w:t>(1)</w:t>
            </w:r>
          </w:p>
        </w:tc>
      </w:tr>
    </w:tbl>
    <w:p w14:paraId="5FE52C17" w14:textId="26420BD7" w:rsidR="00232228" w:rsidRDefault="0031051B" w:rsidP="00E73991">
      <w:pPr>
        <w:pStyle w:val="BodyText"/>
        <w:ind w:left="0"/>
        <w:jc w:val="both"/>
        <w:rPr>
          <w:lang w:eastAsia="zh-CN"/>
        </w:rPr>
      </w:pPr>
      <w:r>
        <w:rPr>
          <w:lang w:eastAsia="zh-CN"/>
        </w:rPr>
        <w:t>where</w:t>
      </w:r>
      <w:r w:rsidR="00E73991">
        <w:rPr>
          <w:lang w:eastAsia="zh-CN"/>
        </w:rPr>
        <w:t xml:space="preserve"> </w:t>
      </w:r>
      <m:oMath>
        <m:sSub>
          <m:sSubPr>
            <m:ctrlPr>
              <w:rPr>
                <w:rFonts w:ascii="Cambria Math" w:hAnsi="Cambria Math"/>
                <w:i/>
                <w:lang w:eastAsia="zh-CN"/>
              </w:rPr>
            </m:ctrlPr>
          </m:sSubPr>
          <m:e>
            <m:r>
              <w:rPr>
                <w:rFonts w:ascii="Cambria Math" w:hAnsi="Cambria Math"/>
                <w:lang w:eastAsia="zh-CN"/>
              </w:rPr>
              <m:t>c</m:t>
            </m:r>
          </m:e>
          <m:sub>
            <m:r>
              <w:rPr>
                <w:rFonts w:ascii="Cambria Math" w:hAnsi="Cambria Math"/>
                <w:lang w:eastAsia="zh-CN"/>
              </w:rPr>
              <m:t>i</m:t>
            </m:r>
          </m:sub>
        </m:sSub>
      </m:oMath>
      <w:r w:rsidR="00E73991">
        <w:rPr>
          <w:lang w:eastAsia="zh-CN"/>
        </w:rPr>
        <w:t xml:space="preserve"> represents contact activity metric in the</w:t>
      </w:r>
      <w:r w:rsidR="00946729">
        <w:rPr>
          <w:lang w:eastAsia="zh-CN"/>
        </w:rPr>
        <w:t xml:space="preserve"> tile </w:t>
      </w:r>
      <w:r w:rsidR="00BD0A0F">
        <w:rPr>
          <w:lang w:eastAsia="zh-CN"/>
        </w:rPr>
        <w:t>of</w:t>
      </w:r>
      <w:r w:rsidR="00946729">
        <w:rPr>
          <w:lang w:eastAsia="zh-CN"/>
        </w:rPr>
        <w:t xml:space="preserve"> index</w:t>
      </w:r>
      <w:r w:rsidR="00E73991">
        <w:rPr>
          <w:lang w:eastAsia="zh-CN"/>
        </w:rPr>
        <w:t xml:space="preserve"> </w:t>
      </w:r>
      <m:oMath>
        <m:r>
          <w:rPr>
            <w:rFonts w:ascii="Cambria Math" w:hAnsi="Cambria Math"/>
            <w:lang w:eastAsia="zh-CN"/>
          </w:rPr>
          <m:t>i</m:t>
        </m:r>
      </m:oMath>
      <w:r w:rsidR="00946729">
        <w:rPr>
          <w:lang w:eastAsia="zh-CN"/>
        </w:rPr>
        <w:t>.</w:t>
      </w:r>
      <w:r w:rsidR="00E73991">
        <w:rPr>
          <w:lang w:eastAsia="zh-CN"/>
        </w:rPr>
        <w:t xml:space="preserve"> </w:t>
      </w:r>
    </w:p>
    <w:p w14:paraId="60AA0D63" w14:textId="6CA6CCDA" w:rsidR="00E73991" w:rsidRDefault="00E73991" w:rsidP="00D92450">
      <w:pPr>
        <w:pStyle w:val="BodyText"/>
        <w:ind w:left="0" w:firstLine="720"/>
        <w:jc w:val="both"/>
      </w:pPr>
    </w:p>
    <w:p w14:paraId="560DC29A" w14:textId="3E524A3A" w:rsidR="003C1003" w:rsidRPr="00E3205F" w:rsidRDefault="003C1003" w:rsidP="00C64557">
      <w:pPr>
        <w:pStyle w:val="BodyText"/>
        <w:keepNext/>
        <w:ind w:left="0"/>
        <w:jc w:val="both"/>
        <w:rPr>
          <w:b/>
          <w:bCs/>
          <w:lang w:eastAsia="zh-CN"/>
        </w:rPr>
      </w:pPr>
      <w:r w:rsidRPr="00E3205F">
        <w:rPr>
          <w:b/>
          <w:bCs/>
          <w:lang w:eastAsia="zh-CN"/>
        </w:rPr>
        <w:t xml:space="preserve">Venables </w:t>
      </w:r>
      <w:r w:rsidR="00D35A18" w:rsidRPr="00E3205F">
        <w:rPr>
          <w:b/>
          <w:bCs/>
          <w:lang w:eastAsia="zh-CN"/>
        </w:rPr>
        <w:t>d</w:t>
      </w:r>
      <w:r w:rsidRPr="00E3205F">
        <w:rPr>
          <w:b/>
          <w:bCs/>
          <w:lang w:eastAsia="zh-CN"/>
        </w:rPr>
        <w:t>istance</w:t>
      </w:r>
    </w:p>
    <w:p w14:paraId="7730541D" w14:textId="7CA35562" w:rsidR="003C1003" w:rsidRDefault="00D70348" w:rsidP="00E3205F">
      <w:pPr>
        <w:pStyle w:val="BodyText"/>
        <w:ind w:left="0"/>
        <w:jc w:val="both"/>
        <w:rPr>
          <w:lang w:eastAsia="zh-CN"/>
        </w:rPr>
      </w:pPr>
      <w:r>
        <w:rPr>
          <w:lang w:eastAsia="zh-CN"/>
        </w:rPr>
        <w:t xml:space="preserve">We also used </w:t>
      </w:r>
      <w:proofErr w:type="spellStart"/>
      <w:r>
        <w:rPr>
          <w:lang w:eastAsia="zh-CN"/>
        </w:rPr>
        <w:t>Mapbox</w:t>
      </w:r>
      <w:proofErr w:type="spellEnd"/>
      <w:r>
        <w:rPr>
          <w:lang w:eastAsia="zh-CN"/>
        </w:rPr>
        <w:t xml:space="preserve"> data to calculate the </w:t>
      </w:r>
      <w:r w:rsidR="00437836">
        <w:rPr>
          <w:lang w:eastAsia="zh-CN"/>
        </w:rPr>
        <w:t xml:space="preserve">daily </w:t>
      </w:r>
      <w:r>
        <w:rPr>
          <w:lang w:eastAsia="zh-CN"/>
        </w:rPr>
        <w:t>Venable</w:t>
      </w:r>
      <w:r w:rsidR="00627CDA">
        <w:rPr>
          <w:lang w:eastAsia="zh-CN"/>
        </w:rPr>
        <w:t>s</w:t>
      </w:r>
      <w:r>
        <w:rPr>
          <w:lang w:eastAsia="zh-CN"/>
        </w:rPr>
        <w:t xml:space="preserve"> </w:t>
      </w:r>
      <w:r w:rsidR="00C64557">
        <w:rPr>
          <w:lang w:eastAsia="zh-CN"/>
        </w:rPr>
        <w:t>d</w:t>
      </w:r>
      <w:r>
        <w:rPr>
          <w:lang w:eastAsia="zh-CN"/>
        </w:rPr>
        <w:t>istance</w:t>
      </w:r>
      <w:r w:rsidR="00E02427">
        <w:rPr>
          <w:lang w:eastAsia="zh-CN"/>
        </w:rPr>
        <w:t xml:space="preserve"> of each county</w:t>
      </w:r>
      <w:r w:rsidR="00901867">
        <w:rPr>
          <w:lang w:eastAsia="zh-CN"/>
        </w:rPr>
        <w:t xml:space="preserve"> </w:t>
      </w:r>
      <w:r w:rsidR="00901867">
        <w:rPr>
          <w:lang w:eastAsia="zh-CN"/>
        </w:rPr>
        <w:fldChar w:fldCharType="begin" w:fldLock="1"/>
      </w:r>
      <w:r w:rsidR="00EA3204">
        <w:rPr>
          <w:lang w:eastAsia="zh-CN"/>
        </w:rPr>
        <w:instrText>ADDIN CSL_CITATION {"citationItems":[{"id":"ITEM-1","itemData":{"DOI":"10.1038/ncomms7007","ISSN":"20411723","abstract":"The extraction of a clear and simple footprint of the structure of large, weighted and directed networks is a general problem that has relevance for many applications. An important example is seen in origin-destination matrices, which contain the complete information on commuting flows, but are difficult to analyze and compare. We propose here a versatile method, which extracts a coarse-grained signature of mobility networks, under the form of a 2 × 2 matrix that separates the flows into four categories. We apply this method to origin-destination matrices extracted from mobile phone data recorded in 31 Spanish cities. We show that these cities essentially differ by their proportion of two types of flows: integrated (between residential and employment hotspots) and random flows, whose importance increases with city size. Finally, the method allows the determination of categories of networks, and in the mobility case, the classification of cities according to their commuting structure.","author":[{"dropping-particle":"","family":"Louail","given":"Thomas","non-dropping-particle":"","parse-names":false,"suffix":""},{"dropping-particle":"","family":"Lenormand","given":"Maxime","non-dropping-particle":"","parse-names":false,"suffix":""},{"dropping-particle":"","family":"Picornell","given":"Miguel","non-dropping-particle":"","parse-names":false,"suffix":""},{"dropping-particle":"","family":"Cantú","given":"Oliva García","non-dropping-particle":"","parse-names":false,"suffix":""},{"dropping-particle":"","family":"Herranz","given":"Ricardo","non-dropping-particle":"","parse-names":false,"suffix":""},{"dropping-particle":"","family":"Frias-Martinez","given":"Enrique","non-dropping-particle":"","parse-names":false,"suffix":""},{"dropping-particle":"","family":"Ramasco","given":"José J.","non-dropping-particle":"","parse-names":false,"suffix":""},{"dropping-particle":"","family":"Barthelemy","given":"Marc","non-dropping-particle":"","parse-names":false,"suffix":""}],"container-title":"Nature Communications","id":"ITEM-1","issued":{"date-parts":[["2015"]]},"title":"Uncovering the spatial structure of mobility networks","type":"article-journal","volume":"6"},"uris":["http://www.mendeley.com/documents/?uuid=d2be95d3-62c3-49ba-9d74-2dae2a61d892"]}],"mendeley":{"formattedCitation":"&lt;sup&gt;12&lt;/sup&gt;","plainTextFormattedCitation":"12","previouslyFormattedCitation":"&lt;sup&gt;12&lt;/sup&gt;"},"properties":{"noteIndex":0},"schema":"https://github.com/citation-style-language/schema/raw/master/csl-citation.json"}</w:instrText>
      </w:r>
      <w:r w:rsidR="00901867">
        <w:rPr>
          <w:lang w:eastAsia="zh-CN"/>
        </w:rPr>
        <w:fldChar w:fldCharType="separate"/>
      </w:r>
      <w:r w:rsidR="004A20C2" w:rsidRPr="004A20C2">
        <w:rPr>
          <w:noProof/>
          <w:vertAlign w:val="superscript"/>
          <w:lang w:eastAsia="zh-CN"/>
        </w:rPr>
        <w:t>12</w:t>
      </w:r>
      <w:r w:rsidR="00901867">
        <w:rPr>
          <w:lang w:eastAsia="zh-CN"/>
        </w:rPr>
        <w:fldChar w:fldCharType="end"/>
      </w:r>
      <w:r w:rsidR="00E02427">
        <w:rPr>
          <w:lang w:eastAsia="zh-CN"/>
        </w:rPr>
        <w:t xml:space="preserve"> </w:t>
      </w:r>
      <w:r w:rsidR="00C23BB0">
        <w:rPr>
          <w:rFonts w:hint="eastAsia"/>
          <w:lang w:eastAsia="zh-CN"/>
        </w:rPr>
        <w:t>acc</w:t>
      </w:r>
      <w:r w:rsidR="00C23BB0">
        <w:rPr>
          <w:lang w:eastAsia="zh-CN"/>
        </w:rPr>
        <w:t xml:space="preserve">ording </w:t>
      </w:r>
      <w:r w:rsidR="00E02427">
        <w:rPr>
          <w:lang w:eastAsia="zh-CN"/>
        </w:rPr>
        <w:t xml:space="preserve">to </w:t>
      </w:r>
      <w:r w:rsidR="00C23BB0">
        <w:rPr>
          <w:lang w:eastAsia="zh-CN"/>
        </w:rPr>
        <w:t>Equation 2</w:t>
      </w:r>
      <w:r>
        <w:rPr>
          <w:lang w:eastAsia="zh-CN"/>
        </w:rPr>
        <w:t>, reflecting the concentration of population activ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402"/>
        <w:gridCol w:w="2971"/>
      </w:tblGrid>
      <w:tr w:rsidR="00680F8F" w14:paraId="0645A7CF" w14:textId="77777777" w:rsidTr="00B941AD">
        <w:tc>
          <w:tcPr>
            <w:tcW w:w="2977" w:type="dxa"/>
          </w:tcPr>
          <w:p w14:paraId="5BCAC093" w14:textId="77777777" w:rsidR="00680F8F" w:rsidRDefault="00680F8F" w:rsidP="00B941AD">
            <w:pPr>
              <w:pStyle w:val="BodyText"/>
              <w:ind w:left="0"/>
              <w:jc w:val="both"/>
              <w:rPr>
                <w:lang w:eastAsia="zh-CN"/>
              </w:rPr>
            </w:pPr>
          </w:p>
        </w:tc>
        <w:tc>
          <w:tcPr>
            <w:tcW w:w="3402" w:type="dxa"/>
          </w:tcPr>
          <w:p w14:paraId="0C4ABE8B" w14:textId="3DDC50E1" w:rsidR="00680F8F" w:rsidRDefault="005178B7" w:rsidP="00B941AD">
            <w:pPr>
              <w:pStyle w:val="BodyText"/>
              <w:ind w:left="0"/>
              <w:jc w:val="both"/>
              <w:rPr>
                <w:lang w:eastAsia="zh-CN"/>
              </w:rPr>
            </w:pPr>
            <m:oMathPara>
              <m:oMath>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V</m:t>
                    </m:r>
                  </m:sub>
                </m:sSub>
                <m:r>
                  <w:rPr>
                    <w:rFonts w:ascii="Cambria Math" w:hAnsi="Cambria Math"/>
                    <w:lang w:eastAsia="zh-CN"/>
                  </w:rPr>
                  <m:t>(t)=</m:t>
                </m:r>
                <m:f>
                  <m:fPr>
                    <m:ctrlPr>
                      <w:rPr>
                        <w:rFonts w:ascii="Cambria Math" w:hAnsi="Cambria Math"/>
                        <w:i/>
                        <w:lang w:eastAsia="zh-CN"/>
                      </w:rPr>
                    </m:ctrlPr>
                  </m:fPr>
                  <m:num>
                    <m:nary>
                      <m:naryPr>
                        <m:chr m:val="∑"/>
                        <m:limLoc m:val="subSup"/>
                        <m:supHide m:val="1"/>
                        <m:ctrlPr>
                          <w:rPr>
                            <w:rFonts w:ascii="Cambria Math" w:hAnsi="Cambria Math"/>
                            <w:i/>
                            <w:lang w:eastAsia="zh-CN"/>
                          </w:rPr>
                        </m:ctrlPr>
                      </m:naryPr>
                      <m:sub>
                        <m:r>
                          <w:rPr>
                            <w:rFonts w:ascii="Cambria Math" w:hAnsi="Cambria Math"/>
                            <w:lang w:eastAsia="zh-CN"/>
                          </w:rPr>
                          <m:t>i&lt;j</m:t>
                        </m:r>
                      </m:sub>
                      <m:sup/>
                      <m:e>
                        <m:sSub>
                          <m:sSubPr>
                            <m:ctrlPr>
                              <w:rPr>
                                <w:rFonts w:ascii="Cambria Math" w:hAnsi="Cambria Math"/>
                                <w:i/>
                                <w:lang w:eastAsia="zh-CN"/>
                              </w:rPr>
                            </m:ctrlPr>
                          </m:sSubPr>
                          <m:e>
                            <m:r>
                              <w:rPr>
                                <w:rFonts w:ascii="Cambria Math" w:hAnsi="Cambria Math"/>
                                <w:lang w:eastAsia="zh-CN"/>
                              </w:rPr>
                              <m:t>s</m:t>
                            </m:r>
                          </m:e>
                          <m:sub>
                            <m:r>
                              <w:rPr>
                                <w:rFonts w:ascii="Cambria Math" w:hAnsi="Cambria Math"/>
                                <w:lang w:eastAsia="zh-CN"/>
                              </w:rPr>
                              <m:t>i</m:t>
                            </m:r>
                          </m:sub>
                        </m:sSub>
                        <m:r>
                          <w:rPr>
                            <w:rFonts w:ascii="Cambria Math" w:hAnsi="Cambria Math"/>
                            <w:lang w:eastAsia="zh-CN"/>
                          </w:rPr>
                          <m:t>(t)</m:t>
                        </m:r>
                        <m:sSub>
                          <m:sSubPr>
                            <m:ctrlPr>
                              <w:rPr>
                                <w:rFonts w:ascii="Cambria Math" w:hAnsi="Cambria Math"/>
                                <w:i/>
                                <w:lang w:eastAsia="zh-CN"/>
                              </w:rPr>
                            </m:ctrlPr>
                          </m:sSubPr>
                          <m:e>
                            <m:r>
                              <w:rPr>
                                <w:rFonts w:ascii="Cambria Math" w:hAnsi="Cambria Math"/>
                                <w:lang w:eastAsia="zh-CN"/>
                              </w:rPr>
                              <m:t>s</m:t>
                            </m:r>
                          </m:e>
                          <m:sub>
                            <m:r>
                              <w:rPr>
                                <w:rFonts w:ascii="Cambria Math" w:hAnsi="Cambria Math"/>
                                <w:lang w:eastAsia="zh-CN"/>
                              </w:rPr>
                              <m:t>j</m:t>
                            </m:r>
                          </m:sub>
                        </m:sSub>
                        <m:r>
                          <w:rPr>
                            <w:rFonts w:ascii="Cambria Math" w:hAnsi="Cambria Math"/>
                            <w:lang w:eastAsia="zh-CN"/>
                          </w:rPr>
                          <m:t>(t)</m:t>
                        </m:r>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j</m:t>
                            </m:r>
                          </m:sub>
                        </m:sSub>
                      </m:e>
                    </m:nary>
                  </m:num>
                  <m:den>
                    <m:nary>
                      <m:naryPr>
                        <m:chr m:val="∑"/>
                        <m:limLoc m:val="subSup"/>
                        <m:supHide m:val="1"/>
                        <m:ctrlPr>
                          <w:rPr>
                            <w:rFonts w:ascii="Cambria Math" w:hAnsi="Cambria Math"/>
                            <w:i/>
                            <w:lang w:eastAsia="zh-CN"/>
                          </w:rPr>
                        </m:ctrlPr>
                      </m:naryPr>
                      <m:sub>
                        <m:r>
                          <w:rPr>
                            <w:rFonts w:ascii="Cambria Math" w:hAnsi="Cambria Math"/>
                            <w:lang w:eastAsia="zh-CN"/>
                          </w:rPr>
                          <m:t>i&lt;j</m:t>
                        </m:r>
                      </m:sub>
                      <m:sup/>
                      <m:e>
                        <m:sSub>
                          <m:sSubPr>
                            <m:ctrlPr>
                              <w:rPr>
                                <w:rFonts w:ascii="Cambria Math" w:hAnsi="Cambria Math"/>
                                <w:i/>
                                <w:lang w:eastAsia="zh-CN"/>
                              </w:rPr>
                            </m:ctrlPr>
                          </m:sSubPr>
                          <m:e>
                            <m:r>
                              <w:rPr>
                                <w:rFonts w:ascii="Cambria Math" w:hAnsi="Cambria Math"/>
                                <w:lang w:eastAsia="zh-CN"/>
                              </w:rPr>
                              <m:t>s</m:t>
                            </m:r>
                          </m:e>
                          <m:sub>
                            <m:r>
                              <w:rPr>
                                <w:rFonts w:ascii="Cambria Math" w:hAnsi="Cambria Math"/>
                                <w:lang w:eastAsia="zh-CN"/>
                              </w:rPr>
                              <m:t>i</m:t>
                            </m:r>
                          </m:sub>
                        </m:sSub>
                        <m:r>
                          <w:rPr>
                            <w:rFonts w:ascii="Cambria Math" w:hAnsi="Cambria Math"/>
                            <w:lang w:eastAsia="zh-CN"/>
                          </w:rPr>
                          <m:t>(t)</m:t>
                        </m:r>
                        <m:sSub>
                          <m:sSubPr>
                            <m:ctrlPr>
                              <w:rPr>
                                <w:rFonts w:ascii="Cambria Math" w:hAnsi="Cambria Math"/>
                                <w:i/>
                                <w:lang w:eastAsia="zh-CN"/>
                              </w:rPr>
                            </m:ctrlPr>
                          </m:sSubPr>
                          <m:e>
                            <m:r>
                              <w:rPr>
                                <w:rFonts w:ascii="Cambria Math" w:hAnsi="Cambria Math"/>
                                <w:lang w:eastAsia="zh-CN"/>
                              </w:rPr>
                              <m:t>s</m:t>
                            </m:r>
                          </m:e>
                          <m:sub>
                            <m:r>
                              <w:rPr>
                                <w:rFonts w:ascii="Cambria Math" w:hAnsi="Cambria Math"/>
                                <w:lang w:eastAsia="zh-CN"/>
                              </w:rPr>
                              <m:t>j</m:t>
                            </m:r>
                          </m:sub>
                        </m:sSub>
                        <m:r>
                          <w:rPr>
                            <w:rFonts w:ascii="Cambria Math" w:hAnsi="Cambria Math"/>
                            <w:lang w:eastAsia="zh-CN"/>
                          </w:rPr>
                          <m:t>(t)</m:t>
                        </m:r>
                      </m:e>
                    </m:nary>
                  </m:den>
                </m:f>
              </m:oMath>
            </m:oMathPara>
          </w:p>
        </w:tc>
        <w:tc>
          <w:tcPr>
            <w:tcW w:w="2971" w:type="dxa"/>
            <w:vAlign w:val="center"/>
          </w:tcPr>
          <w:p w14:paraId="2A7C86A1" w14:textId="668AD597" w:rsidR="00680F8F" w:rsidRDefault="00680F8F" w:rsidP="00B941AD">
            <w:pPr>
              <w:pStyle w:val="BodyText"/>
              <w:ind w:left="0"/>
              <w:jc w:val="right"/>
              <w:rPr>
                <w:lang w:eastAsia="zh-CN"/>
              </w:rPr>
            </w:pPr>
            <w:r>
              <w:rPr>
                <w:lang w:eastAsia="zh-CN"/>
              </w:rPr>
              <w:t>(2)</w:t>
            </w:r>
          </w:p>
        </w:tc>
      </w:tr>
    </w:tbl>
    <w:p w14:paraId="79D2DDAD" w14:textId="465049DD" w:rsidR="00680F8F" w:rsidRDefault="0031051B" w:rsidP="00680F8F">
      <w:pPr>
        <w:pStyle w:val="BodyText"/>
        <w:ind w:left="0"/>
        <w:jc w:val="both"/>
        <w:rPr>
          <w:lang w:eastAsia="zh-CN"/>
        </w:rPr>
      </w:pPr>
      <w:r>
        <w:rPr>
          <w:lang w:eastAsia="zh-CN"/>
        </w:rPr>
        <w:t xml:space="preserve">where </w:t>
      </w:r>
      <m:oMath>
        <m:sSub>
          <m:sSubPr>
            <m:ctrlPr>
              <w:rPr>
                <w:rFonts w:ascii="Cambria Math" w:hAnsi="Cambria Math"/>
                <w:i/>
                <w:lang w:eastAsia="zh-CN"/>
              </w:rPr>
            </m:ctrlPr>
          </m:sSubPr>
          <m:e>
            <m:r>
              <w:rPr>
                <w:rFonts w:ascii="Cambria Math" w:hAnsi="Cambria Math"/>
                <w:lang w:eastAsia="zh-CN"/>
              </w:rPr>
              <m:t>s</m:t>
            </m:r>
          </m:e>
          <m:sub>
            <m:r>
              <w:rPr>
                <w:rFonts w:ascii="Cambria Math" w:hAnsi="Cambria Math"/>
                <w:lang w:eastAsia="zh-CN"/>
              </w:rPr>
              <m:t>i</m:t>
            </m:r>
          </m:sub>
        </m:sSub>
        <m:r>
          <w:rPr>
            <w:rFonts w:ascii="Cambria Math" w:hAnsi="Cambria Math"/>
            <w:lang w:eastAsia="zh-CN"/>
          </w:rPr>
          <m:t>(t)</m:t>
        </m:r>
      </m:oMath>
      <w:r w:rsidR="00090A33">
        <w:rPr>
          <w:lang w:eastAsia="zh-CN"/>
        </w:rPr>
        <w:t xml:space="preserve"> and</w:t>
      </w:r>
      <w:r w:rsidR="00CA0275">
        <w:rPr>
          <w:lang w:eastAsia="zh-CN"/>
        </w:rPr>
        <w:t xml:space="preserve"> </w:t>
      </w:r>
      <m:oMath>
        <m:sSub>
          <m:sSubPr>
            <m:ctrlPr>
              <w:rPr>
                <w:rFonts w:ascii="Cambria Math" w:hAnsi="Cambria Math"/>
                <w:i/>
                <w:lang w:eastAsia="zh-CN"/>
              </w:rPr>
            </m:ctrlPr>
          </m:sSubPr>
          <m:e>
            <m:r>
              <w:rPr>
                <w:rFonts w:ascii="Cambria Math" w:hAnsi="Cambria Math"/>
                <w:lang w:eastAsia="zh-CN"/>
              </w:rPr>
              <m:t>s</m:t>
            </m:r>
          </m:e>
          <m:sub>
            <m:r>
              <w:rPr>
                <w:rFonts w:ascii="Cambria Math" w:hAnsi="Cambria Math"/>
                <w:lang w:eastAsia="zh-CN"/>
              </w:rPr>
              <m:t>j</m:t>
            </m:r>
          </m:sub>
        </m:sSub>
        <m:r>
          <w:rPr>
            <w:rFonts w:ascii="Cambria Math" w:hAnsi="Cambria Math"/>
            <w:lang w:eastAsia="zh-CN"/>
          </w:rPr>
          <m:t>(t)</m:t>
        </m:r>
      </m:oMath>
      <w:r w:rsidR="00CA0275">
        <w:rPr>
          <w:lang w:eastAsia="zh-CN"/>
        </w:rPr>
        <w:t xml:space="preserve"> are the </w:t>
      </w:r>
      <w:r w:rsidR="006B3919">
        <w:rPr>
          <w:lang w:eastAsia="zh-CN"/>
        </w:rPr>
        <w:t xml:space="preserve">daily </w:t>
      </w:r>
      <w:r w:rsidR="003E1513">
        <w:rPr>
          <w:lang w:eastAsia="zh-CN"/>
        </w:rPr>
        <w:t xml:space="preserve">average </w:t>
      </w:r>
      <w:r w:rsidR="00CA0275">
        <w:rPr>
          <w:lang w:eastAsia="zh-CN"/>
        </w:rPr>
        <w:t>activity intensit</w:t>
      </w:r>
      <w:r w:rsidR="00C64557">
        <w:rPr>
          <w:lang w:eastAsia="zh-CN"/>
        </w:rPr>
        <w:t>ies</w:t>
      </w:r>
      <w:r w:rsidR="00CA0275">
        <w:rPr>
          <w:lang w:eastAsia="zh-CN"/>
        </w:rPr>
        <w:t xml:space="preserve"> in cell</w:t>
      </w:r>
      <w:r w:rsidR="00570923">
        <w:rPr>
          <w:lang w:eastAsia="zh-CN"/>
        </w:rPr>
        <w:t>s</w:t>
      </w:r>
      <w:r w:rsidR="00CA0275">
        <w:rPr>
          <w:lang w:eastAsia="zh-CN"/>
        </w:rPr>
        <w:t xml:space="preserve"> </w:t>
      </w:r>
      <m:oMath>
        <m:r>
          <w:rPr>
            <w:rFonts w:ascii="Cambria Math" w:hAnsi="Cambria Math"/>
            <w:lang w:eastAsia="zh-CN"/>
          </w:rPr>
          <m:t>i</m:t>
        </m:r>
      </m:oMath>
      <w:r w:rsidR="00CA0275">
        <w:rPr>
          <w:lang w:eastAsia="zh-CN"/>
        </w:rPr>
        <w:t xml:space="preserve"> and </w:t>
      </w:r>
      <m:oMath>
        <m:r>
          <w:rPr>
            <w:rFonts w:ascii="Cambria Math" w:hAnsi="Cambria Math"/>
            <w:lang w:eastAsia="zh-CN"/>
          </w:rPr>
          <m:t>j</m:t>
        </m:r>
      </m:oMath>
      <w:r w:rsidR="00B378AF">
        <w:rPr>
          <w:lang w:eastAsia="zh-CN"/>
        </w:rPr>
        <w:t>,</w:t>
      </w:r>
      <w:r w:rsidR="00CA0275">
        <w:rPr>
          <w:lang w:eastAsia="zh-CN"/>
        </w:rPr>
        <w:t xml:space="preserve"> respectively, and </w:t>
      </w:r>
      <m:oMath>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j</m:t>
            </m:r>
          </m:sub>
        </m:sSub>
      </m:oMath>
      <w:r w:rsidR="00CA0275">
        <w:rPr>
          <w:lang w:eastAsia="zh-CN"/>
        </w:rPr>
        <w:t xml:space="preserve"> is the distance between two cells.</w:t>
      </w:r>
      <w:r w:rsidR="00CA0281">
        <w:rPr>
          <w:lang w:eastAsia="zh-CN"/>
        </w:rPr>
        <w:t xml:space="preserve"> </w:t>
      </w:r>
      <w:r w:rsidR="00C17E52">
        <w:rPr>
          <w:lang w:eastAsia="zh-CN"/>
        </w:rPr>
        <w:t>The resolution of cell is 4 square meters.</w:t>
      </w:r>
      <w:r w:rsidR="00901867">
        <w:rPr>
          <w:lang w:eastAsia="zh-CN"/>
        </w:rPr>
        <w:t xml:space="preserve"> </w:t>
      </w:r>
      <w:r w:rsidR="00B7124F">
        <w:rPr>
          <w:lang w:eastAsia="zh-CN"/>
        </w:rPr>
        <w:t xml:space="preserve">We also </w:t>
      </w:r>
      <w:r w:rsidR="00904AD9">
        <w:rPr>
          <w:lang w:eastAsia="zh-CN"/>
        </w:rPr>
        <w:t>calculated</w:t>
      </w:r>
      <w:r w:rsidR="00B7124F">
        <w:rPr>
          <w:lang w:eastAsia="zh-CN"/>
        </w:rPr>
        <w:t xml:space="preserve"> percentage change based on the values of the first week to remove the influence of </w:t>
      </w:r>
      <w:r w:rsidR="00727ECB">
        <w:rPr>
          <w:lang w:eastAsia="zh-CN"/>
        </w:rPr>
        <w:t>disparate tiles and cells in each county.</w:t>
      </w:r>
    </w:p>
    <w:p w14:paraId="74367831" w14:textId="77777777" w:rsidR="00680F8F" w:rsidRDefault="00680F8F" w:rsidP="003C1003">
      <w:pPr>
        <w:pStyle w:val="BodyText"/>
        <w:ind w:left="0" w:firstLine="720"/>
        <w:jc w:val="both"/>
        <w:rPr>
          <w:lang w:eastAsia="zh-CN"/>
        </w:rPr>
      </w:pPr>
    </w:p>
    <w:p w14:paraId="3CF420DB" w14:textId="66DAF466" w:rsidR="00EB1F1A" w:rsidRDefault="00EB1F1A" w:rsidP="00EB1F1A">
      <w:pPr>
        <w:pStyle w:val="BodyText"/>
        <w:ind w:left="0"/>
        <w:jc w:val="both"/>
        <w:rPr>
          <w:b/>
          <w:bCs/>
          <w:i/>
          <w:iCs/>
        </w:rPr>
      </w:pPr>
      <w:bookmarkStart w:id="1" w:name="OLE_LINK1"/>
      <w:bookmarkStart w:id="2" w:name="OLE_LINK2"/>
      <w:r w:rsidRPr="008D2AF2">
        <w:rPr>
          <w:b/>
          <w:bCs/>
          <w:i/>
          <w:iCs/>
        </w:rPr>
        <w:t xml:space="preserve">Features related to </w:t>
      </w:r>
      <w:r>
        <w:rPr>
          <w:b/>
          <w:bCs/>
          <w:i/>
          <w:iCs/>
        </w:rPr>
        <w:t>mobility</w:t>
      </w:r>
      <w:r w:rsidR="007E2E89">
        <w:rPr>
          <w:b/>
          <w:bCs/>
          <w:i/>
          <w:iCs/>
        </w:rPr>
        <w:t xml:space="preserve"> within counties</w:t>
      </w:r>
    </w:p>
    <w:bookmarkEnd w:id="1"/>
    <w:bookmarkEnd w:id="2"/>
    <w:p w14:paraId="37E7E8BB" w14:textId="77777777" w:rsidR="009D6BBD" w:rsidRPr="009D6BBD" w:rsidRDefault="009D6BBD" w:rsidP="00EB1F1A">
      <w:pPr>
        <w:pStyle w:val="BodyText"/>
        <w:ind w:left="0"/>
        <w:jc w:val="both"/>
        <w:rPr>
          <w:lang w:eastAsia="zh-CN"/>
        </w:rPr>
      </w:pPr>
    </w:p>
    <w:p w14:paraId="38C0E56D" w14:textId="062F7F1C" w:rsidR="00E73991" w:rsidRPr="00E3205F" w:rsidRDefault="007E2E89" w:rsidP="007E2E89">
      <w:pPr>
        <w:pStyle w:val="BodyText"/>
        <w:ind w:left="0"/>
        <w:jc w:val="both"/>
        <w:rPr>
          <w:b/>
          <w:bCs/>
          <w:lang w:eastAsia="zh-CN"/>
        </w:rPr>
      </w:pPr>
      <w:proofErr w:type="spellStart"/>
      <w:r w:rsidRPr="00E3205F">
        <w:rPr>
          <w:b/>
          <w:bCs/>
          <w:lang w:eastAsia="zh-CN"/>
        </w:rPr>
        <w:t>Cuebiq</w:t>
      </w:r>
      <w:proofErr w:type="spellEnd"/>
      <w:r w:rsidRPr="00E3205F">
        <w:rPr>
          <w:b/>
          <w:bCs/>
          <w:lang w:eastAsia="zh-CN"/>
        </w:rPr>
        <w:t xml:space="preserve"> </w:t>
      </w:r>
      <w:r w:rsidR="00D50E6F" w:rsidRPr="00E3205F">
        <w:rPr>
          <w:b/>
          <w:bCs/>
          <w:lang w:eastAsia="zh-CN"/>
        </w:rPr>
        <w:t xml:space="preserve">county </w:t>
      </w:r>
      <w:r w:rsidRPr="00E3205F">
        <w:rPr>
          <w:b/>
          <w:bCs/>
          <w:lang w:eastAsia="zh-CN"/>
        </w:rPr>
        <w:t>mobility index</w:t>
      </w:r>
      <w:r w:rsidR="00ED34E6" w:rsidRPr="00E3205F">
        <w:rPr>
          <w:b/>
          <w:bCs/>
          <w:lang w:eastAsia="zh-CN"/>
        </w:rPr>
        <w:t xml:space="preserve"> (CMI)</w:t>
      </w:r>
    </w:p>
    <w:p w14:paraId="5D47CE52" w14:textId="56908CB2" w:rsidR="007E2E89" w:rsidRDefault="007E2E89" w:rsidP="00E3205F">
      <w:pPr>
        <w:pStyle w:val="BodyText"/>
        <w:spacing w:after="160"/>
        <w:ind w:left="0"/>
        <w:jc w:val="both"/>
        <w:rPr>
          <w:lang w:eastAsia="zh-CN"/>
        </w:rPr>
      </w:pPr>
      <w:r>
        <w:rPr>
          <w:lang w:eastAsia="zh-CN"/>
        </w:rPr>
        <w:t>We used</w:t>
      </w:r>
      <w:r w:rsidR="00AD045F">
        <w:rPr>
          <w:lang w:eastAsia="zh-CN"/>
        </w:rPr>
        <w:t xml:space="preserve"> a</w:t>
      </w:r>
      <w:r>
        <w:rPr>
          <w:lang w:eastAsia="zh-CN"/>
        </w:rPr>
        <w:t xml:space="preserve"> </w:t>
      </w:r>
      <w:r w:rsidR="00376479">
        <w:rPr>
          <w:lang w:eastAsia="zh-CN"/>
        </w:rPr>
        <w:t xml:space="preserve">county </w:t>
      </w:r>
      <w:r>
        <w:rPr>
          <w:lang w:eastAsia="zh-CN"/>
        </w:rPr>
        <w:t xml:space="preserve">mobility index provided by </w:t>
      </w:r>
      <w:proofErr w:type="spellStart"/>
      <w:r>
        <w:rPr>
          <w:lang w:eastAsia="zh-CN"/>
        </w:rPr>
        <w:t>Cuebiq</w:t>
      </w:r>
      <w:proofErr w:type="spellEnd"/>
      <w:r>
        <w:rPr>
          <w:lang w:eastAsia="zh-CN"/>
        </w:rPr>
        <w:t xml:space="preserve"> as a feature of population mobility within counties</w:t>
      </w:r>
      <w:r w:rsidR="00C43DF3">
        <w:rPr>
          <w:lang w:eastAsia="zh-CN"/>
        </w:rPr>
        <w:t xml:space="preserve"> </w:t>
      </w:r>
      <w:r w:rsidR="00C43DF3">
        <w:rPr>
          <w:lang w:eastAsia="zh-CN"/>
        </w:rPr>
        <w:fldChar w:fldCharType="begin" w:fldLock="1"/>
      </w:r>
      <w:r w:rsidR="00EA3204">
        <w:rPr>
          <w:lang w:eastAsia="zh-CN"/>
        </w:rPr>
        <w:instrText>ADDIN CSL_CITATION {"citationItems":[{"id":"ITEM-1","itemData":{"URL":"https://help.cuebiq.com/hc/en-us/articles/360041285051-Cuebiq-s-COVID-19-Mobility-Insights#h_4e44ff71-27e9-4b83-977e-d18911b21817","author":[{"dropping-particle":"","family":"Cuebiq","given":"","non-dropping-particle":"","parse-names":false,"suffix":""}],"container-title":"Cuebiq","id":"ITEM-1","issued":{"date-parts":[["2020"]]},"title":"Cuebiq's COVID-19 Mobility Insights","type":"webpage"},"uris":["http://www.mendeley.com/documents/?uuid=a65b5a99-5027-48ed-a2a1-1a9ebb0f1726"]}],"mendeley":{"formattedCitation":"&lt;sup&gt;13&lt;/sup&gt;","plainTextFormattedCitation":"13","previouslyFormattedCitation":"&lt;sup&gt;13&lt;/sup&gt;"},"properties":{"noteIndex":0},"schema":"https://github.com/citation-style-language/schema/raw/master/csl-citation.json"}</w:instrText>
      </w:r>
      <w:r w:rsidR="00C43DF3">
        <w:rPr>
          <w:lang w:eastAsia="zh-CN"/>
        </w:rPr>
        <w:fldChar w:fldCharType="separate"/>
      </w:r>
      <w:r w:rsidR="004A20C2" w:rsidRPr="004A20C2">
        <w:rPr>
          <w:noProof/>
          <w:vertAlign w:val="superscript"/>
          <w:lang w:eastAsia="zh-CN"/>
        </w:rPr>
        <w:t>13</w:t>
      </w:r>
      <w:r w:rsidR="00C43DF3">
        <w:rPr>
          <w:lang w:eastAsia="zh-CN"/>
        </w:rPr>
        <w:fldChar w:fldCharType="end"/>
      </w:r>
      <w:r>
        <w:rPr>
          <w:lang w:eastAsia="zh-CN"/>
        </w:rPr>
        <w:t>.</w:t>
      </w:r>
      <w:r w:rsidR="00C43DF3">
        <w:rPr>
          <w:lang w:eastAsia="zh-CN"/>
        </w:rPr>
        <w:t xml:space="preserve"> </w:t>
      </w:r>
      <w:r w:rsidR="002F68CB">
        <w:rPr>
          <w:lang w:eastAsia="zh-CN"/>
        </w:rPr>
        <w:t xml:space="preserve">The </w:t>
      </w:r>
      <w:proofErr w:type="spellStart"/>
      <w:r w:rsidR="007E6C96">
        <w:rPr>
          <w:lang w:eastAsia="zh-CN"/>
        </w:rPr>
        <w:t>Cuebiq</w:t>
      </w:r>
      <w:proofErr w:type="spellEnd"/>
      <w:r w:rsidR="007E6C96">
        <w:rPr>
          <w:lang w:eastAsia="zh-CN"/>
        </w:rPr>
        <w:t xml:space="preserve"> mobility index </w:t>
      </w:r>
      <w:r w:rsidR="008D4CC8">
        <w:rPr>
          <w:lang w:eastAsia="zh-CN"/>
        </w:rPr>
        <w:t xml:space="preserve">of each county </w:t>
      </w:r>
      <w:r w:rsidR="002E4682">
        <w:rPr>
          <w:lang w:eastAsia="zh-CN"/>
        </w:rPr>
        <w:t xml:space="preserve">is </w:t>
      </w:r>
      <w:r w:rsidR="008D4CC8">
        <w:rPr>
          <w:lang w:eastAsia="zh-CN"/>
        </w:rPr>
        <w:t xml:space="preserve">the median of </w:t>
      </w:r>
      <w:r w:rsidR="008D4CC8" w:rsidRPr="008D4CC8">
        <w:rPr>
          <w:lang w:eastAsia="zh-CN"/>
        </w:rPr>
        <w:t xml:space="preserve">aggregated movements of </w:t>
      </w:r>
      <w:r w:rsidR="008D4CC8">
        <w:rPr>
          <w:lang w:eastAsia="zh-CN"/>
        </w:rPr>
        <w:t xml:space="preserve">each user </w:t>
      </w:r>
      <w:r w:rsidR="002C1AC0">
        <w:rPr>
          <w:lang w:eastAsia="zh-CN"/>
        </w:rPr>
        <w:t>in a</w:t>
      </w:r>
      <w:r w:rsidR="0068760A">
        <w:rPr>
          <w:lang w:eastAsia="zh-CN"/>
        </w:rPr>
        <w:t xml:space="preserve"> day </w:t>
      </w:r>
      <w:r w:rsidR="008D4CC8">
        <w:rPr>
          <w:lang w:eastAsia="zh-CN"/>
        </w:rPr>
        <w:t>in the county</w:t>
      </w:r>
      <w:r w:rsidR="00DD4026">
        <w:rPr>
          <w:lang w:eastAsia="zh-CN"/>
        </w:rPr>
        <w:t xml:space="preserve"> (Equation</w:t>
      </w:r>
      <w:r w:rsidR="00D212A5">
        <w:rPr>
          <w:lang w:eastAsia="zh-CN"/>
        </w:rPr>
        <w:t>s</w:t>
      </w:r>
      <w:r w:rsidR="00DD4026">
        <w:rPr>
          <w:lang w:eastAsia="zh-CN"/>
        </w:rPr>
        <w:t xml:space="preserve"> 3 and 4)</w:t>
      </w:r>
      <w:r w:rsidR="008D4CC8">
        <w:rPr>
          <w:lang w:eastAsia="zh-CN"/>
        </w:rPr>
        <w:t>.</w:t>
      </w:r>
      <w:r w:rsidR="00900FDF">
        <w:rPr>
          <w:lang w:eastAsia="zh-CN"/>
        </w:rPr>
        <w:t xml:space="preserve"> </w:t>
      </w:r>
      <w:r w:rsidR="00611B06">
        <w:rPr>
          <w:lang w:eastAsia="zh-CN"/>
        </w:rPr>
        <w:t xml:space="preserve">For example, </w:t>
      </w:r>
      <w:r w:rsidR="00ED34E6">
        <w:rPr>
          <w:lang w:eastAsia="zh-CN"/>
        </w:rPr>
        <w:t xml:space="preserve">a CMI of 5 for a county represents that the median user in that county travels </w:t>
      </w:r>
      <w:r w:rsidR="008237D8">
        <w:rPr>
          <w:color w:val="000000" w:themeColor="text1"/>
          <w:lang w:eastAsia="zh-CN"/>
        </w:rPr>
        <w:t>10</w:t>
      </w:r>
      <w:r w:rsidR="008237D8" w:rsidRPr="008237D8">
        <w:rPr>
          <w:color w:val="000000" w:themeColor="text1"/>
          <w:vertAlign w:val="superscript"/>
          <w:lang w:eastAsia="zh-CN"/>
        </w:rPr>
        <w:t>5</w:t>
      </w:r>
      <w:r w:rsidR="00ED34E6">
        <w:rPr>
          <w:lang w:eastAsia="zh-CN"/>
        </w:rPr>
        <w:t xml:space="preserve"> meters</w:t>
      </w:r>
      <w:r w:rsidR="00840444">
        <w:rPr>
          <w:lang w:eastAsia="zh-CN"/>
        </w:rPr>
        <w:t xml:space="preserve"> (100 kilometers)</w:t>
      </w:r>
      <w:r w:rsidR="00ED34E6">
        <w:rPr>
          <w:lang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5529"/>
        <w:gridCol w:w="2120"/>
      </w:tblGrid>
      <w:tr w:rsidR="00D212A5" w14:paraId="229B95BF" w14:textId="77777777" w:rsidTr="00D50E6F">
        <w:tc>
          <w:tcPr>
            <w:tcW w:w="1701" w:type="dxa"/>
          </w:tcPr>
          <w:p w14:paraId="0984DF9B" w14:textId="77777777" w:rsidR="00D212A5" w:rsidRDefault="00D212A5" w:rsidP="00B941AD">
            <w:pPr>
              <w:pStyle w:val="BodyText"/>
              <w:ind w:left="0"/>
              <w:jc w:val="both"/>
              <w:rPr>
                <w:lang w:eastAsia="zh-CN"/>
              </w:rPr>
            </w:pPr>
          </w:p>
        </w:tc>
        <w:tc>
          <w:tcPr>
            <w:tcW w:w="5529" w:type="dxa"/>
          </w:tcPr>
          <w:p w14:paraId="49830132" w14:textId="6A2E1E00" w:rsidR="00D212A5" w:rsidRDefault="00D50E6F" w:rsidP="00E3205F">
            <w:pPr>
              <w:pStyle w:val="BodyText"/>
              <w:spacing w:after="80"/>
              <w:ind w:left="0"/>
              <w:jc w:val="both"/>
              <w:rPr>
                <w:lang w:eastAsia="zh-CN"/>
              </w:rPr>
            </w:pPr>
            <m:oMathPara>
              <m:oMath>
                <m:r>
                  <w:rPr>
                    <w:rFonts w:ascii="Cambria Math" w:hAnsi="Cambria Math"/>
                    <w:lang w:eastAsia="zh-CN"/>
                  </w:rPr>
                  <m:t>Device Mobility (DM)=</m:t>
                </m:r>
                <m:sSub>
                  <m:sSubPr>
                    <m:ctrlPr>
                      <w:rPr>
                        <w:rFonts w:ascii="Cambria Math" w:hAnsi="Cambria Math"/>
                        <w:i/>
                        <w:lang w:eastAsia="zh-CN"/>
                      </w:rPr>
                    </m:ctrlPr>
                  </m:sSubPr>
                  <m:e>
                    <m:r>
                      <w:rPr>
                        <w:rFonts w:ascii="Cambria Math" w:hAnsi="Cambria Math"/>
                        <w:lang w:eastAsia="zh-CN"/>
                      </w:rPr>
                      <m:t>log</m:t>
                    </m:r>
                  </m:e>
                  <m:sub>
                    <m:r>
                      <w:rPr>
                        <w:rFonts w:ascii="Cambria Math" w:hAnsi="Cambria Math"/>
                        <w:lang w:eastAsia="zh-CN"/>
                      </w:rPr>
                      <m:t>10</m:t>
                    </m:r>
                  </m:sub>
                </m:sSub>
                <m:r>
                  <w:rPr>
                    <w:rFonts w:ascii="Cambria Math" w:hAnsi="Cambria Math"/>
                    <w:lang w:eastAsia="zh-CN"/>
                  </w:rPr>
                  <m:t>(D+1)</m:t>
                </m:r>
              </m:oMath>
            </m:oMathPara>
          </w:p>
        </w:tc>
        <w:tc>
          <w:tcPr>
            <w:tcW w:w="2120" w:type="dxa"/>
            <w:vAlign w:val="center"/>
          </w:tcPr>
          <w:p w14:paraId="41D1A45F" w14:textId="5453FF9B" w:rsidR="00D212A5" w:rsidRDefault="00D212A5" w:rsidP="00B941AD">
            <w:pPr>
              <w:pStyle w:val="BodyText"/>
              <w:ind w:left="0"/>
              <w:jc w:val="right"/>
              <w:rPr>
                <w:lang w:eastAsia="zh-CN"/>
              </w:rPr>
            </w:pPr>
            <w:r>
              <w:rPr>
                <w:lang w:eastAsia="zh-CN"/>
              </w:rPr>
              <w:t>(3)</w:t>
            </w:r>
          </w:p>
        </w:tc>
      </w:tr>
      <w:tr w:rsidR="00D212A5" w14:paraId="1B874BE3" w14:textId="77777777" w:rsidTr="00D50E6F">
        <w:tc>
          <w:tcPr>
            <w:tcW w:w="1701" w:type="dxa"/>
          </w:tcPr>
          <w:p w14:paraId="08E76090" w14:textId="77777777" w:rsidR="00D212A5" w:rsidRDefault="00D212A5" w:rsidP="00B941AD">
            <w:pPr>
              <w:pStyle w:val="BodyText"/>
              <w:ind w:left="0"/>
              <w:jc w:val="both"/>
              <w:rPr>
                <w:lang w:eastAsia="zh-CN"/>
              </w:rPr>
            </w:pPr>
          </w:p>
        </w:tc>
        <w:tc>
          <w:tcPr>
            <w:tcW w:w="5529" w:type="dxa"/>
          </w:tcPr>
          <w:p w14:paraId="2F702AF0" w14:textId="3A799DEF" w:rsidR="00D212A5" w:rsidRPr="0006554D" w:rsidRDefault="00D50E6F" w:rsidP="00B941AD">
            <w:pPr>
              <w:pStyle w:val="BodyText"/>
              <w:ind w:left="0"/>
              <w:jc w:val="both"/>
              <w:rPr>
                <w:rFonts w:cs="Times New Roman"/>
                <w:lang w:eastAsia="zh-CN"/>
              </w:rPr>
            </w:pPr>
            <m:oMathPara>
              <m:oMath>
                <m:r>
                  <w:rPr>
                    <w:rFonts w:ascii="Cambria Math" w:hAnsi="Cambria Math"/>
                    <w:lang w:eastAsia="zh-CN"/>
                  </w:rPr>
                  <m:t xml:space="preserve">County Mobility Index </m:t>
                </m:r>
                <m:d>
                  <m:dPr>
                    <m:ctrlPr>
                      <w:rPr>
                        <w:rFonts w:ascii="Cambria Math" w:hAnsi="Cambria Math"/>
                        <w:i/>
                        <w:lang w:eastAsia="zh-CN"/>
                      </w:rPr>
                    </m:ctrlPr>
                  </m:dPr>
                  <m:e>
                    <m:r>
                      <w:rPr>
                        <w:rFonts w:ascii="Cambria Math" w:hAnsi="Cambria Math"/>
                        <w:lang w:eastAsia="zh-CN"/>
                      </w:rPr>
                      <m:t>CMI</m:t>
                    </m:r>
                  </m:e>
                </m:d>
                <m:r>
                  <w:rPr>
                    <w:rFonts w:ascii="Cambria Math" w:hAnsi="Cambria Math"/>
                    <w:lang w:eastAsia="zh-CN"/>
                  </w:rPr>
                  <m:t>=Median(DM)</m:t>
                </m:r>
              </m:oMath>
            </m:oMathPara>
          </w:p>
        </w:tc>
        <w:tc>
          <w:tcPr>
            <w:tcW w:w="2120" w:type="dxa"/>
            <w:vAlign w:val="center"/>
          </w:tcPr>
          <w:p w14:paraId="7D2BFC9F" w14:textId="6B7B7FED" w:rsidR="00D212A5" w:rsidRDefault="00CA10F8" w:rsidP="00B941AD">
            <w:pPr>
              <w:pStyle w:val="BodyText"/>
              <w:ind w:left="0"/>
              <w:jc w:val="right"/>
              <w:rPr>
                <w:lang w:eastAsia="zh-CN"/>
              </w:rPr>
            </w:pPr>
            <w:r>
              <w:rPr>
                <w:lang w:eastAsia="zh-CN"/>
              </w:rPr>
              <w:t>(4)</w:t>
            </w:r>
          </w:p>
        </w:tc>
      </w:tr>
    </w:tbl>
    <w:p w14:paraId="685D19EC" w14:textId="73EC6E5C" w:rsidR="00D212A5" w:rsidRDefault="005F661F" w:rsidP="00B378AF">
      <w:pPr>
        <w:pStyle w:val="BodyText"/>
        <w:spacing w:after="160"/>
        <w:ind w:left="0"/>
        <w:jc w:val="both"/>
        <w:rPr>
          <w:lang w:eastAsia="zh-CN"/>
        </w:rPr>
      </w:pPr>
      <w:r>
        <w:rPr>
          <w:lang w:eastAsia="zh-CN"/>
        </w:rPr>
        <w:t xml:space="preserve">where </w:t>
      </w:r>
      <m:oMath>
        <m:r>
          <w:rPr>
            <w:rFonts w:ascii="Cambria Math" w:hAnsi="Cambria Math"/>
            <w:lang w:eastAsia="zh-CN"/>
          </w:rPr>
          <m:t>D</m:t>
        </m:r>
      </m:oMath>
      <w:r>
        <w:rPr>
          <w:lang w:eastAsia="zh-CN"/>
        </w:rPr>
        <w:t xml:space="preserve"> is the aggregated distance of one user</w:t>
      </w:r>
      <w:r w:rsidR="00D63958">
        <w:rPr>
          <w:lang w:eastAsia="zh-CN"/>
        </w:rPr>
        <w:t xml:space="preserve"> in a day</w:t>
      </w:r>
      <w:r>
        <w:rPr>
          <w:lang w:eastAsia="zh-CN"/>
        </w:rPr>
        <w:t xml:space="preserve"> in the county.</w:t>
      </w:r>
    </w:p>
    <w:p w14:paraId="08DA1B8A" w14:textId="325F3C4C" w:rsidR="009E21DB" w:rsidRDefault="009E21DB" w:rsidP="007E2E89">
      <w:pPr>
        <w:pStyle w:val="BodyText"/>
        <w:ind w:left="0" w:firstLine="720"/>
        <w:jc w:val="both"/>
        <w:rPr>
          <w:lang w:eastAsia="zh-CN"/>
        </w:rPr>
      </w:pPr>
    </w:p>
    <w:p w14:paraId="0A990E2C" w14:textId="672C0473" w:rsidR="009E21DB" w:rsidRPr="00E3205F" w:rsidRDefault="00567AC2" w:rsidP="009E21DB">
      <w:pPr>
        <w:pStyle w:val="BodyText"/>
        <w:ind w:left="0"/>
        <w:jc w:val="both"/>
        <w:rPr>
          <w:b/>
          <w:bCs/>
          <w:lang w:eastAsia="zh-CN"/>
        </w:rPr>
      </w:pPr>
      <w:proofErr w:type="spellStart"/>
      <w:r w:rsidRPr="00E3205F">
        <w:rPr>
          <w:b/>
          <w:bCs/>
          <w:lang w:eastAsia="zh-CN"/>
        </w:rPr>
        <w:t>Cuebiq</w:t>
      </w:r>
      <w:proofErr w:type="spellEnd"/>
      <w:r w:rsidRPr="00E3205F">
        <w:rPr>
          <w:b/>
          <w:bCs/>
          <w:lang w:eastAsia="zh-CN"/>
        </w:rPr>
        <w:t xml:space="preserve"> s</w:t>
      </w:r>
      <w:r w:rsidR="009E21DB" w:rsidRPr="00E3205F">
        <w:rPr>
          <w:b/>
          <w:bCs/>
          <w:lang w:eastAsia="zh-CN"/>
        </w:rPr>
        <w:t>helter-in-place index (SIP)</w:t>
      </w:r>
    </w:p>
    <w:p w14:paraId="09B09141" w14:textId="31E61D0E" w:rsidR="009E21DB" w:rsidRDefault="00567AC2" w:rsidP="00E3205F">
      <w:pPr>
        <w:pStyle w:val="BodyText"/>
        <w:ind w:left="0"/>
        <w:jc w:val="both"/>
        <w:rPr>
          <w:lang w:eastAsia="zh-CN"/>
        </w:rPr>
      </w:pPr>
      <w:r>
        <w:rPr>
          <w:lang w:eastAsia="zh-CN"/>
        </w:rPr>
        <w:t xml:space="preserve">We used shelter-in-place index (SIP) provided by </w:t>
      </w:r>
      <w:proofErr w:type="spellStart"/>
      <w:r>
        <w:rPr>
          <w:lang w:eastAsia="zh-CN"/>
        </w:rPr>
        <w:t>Cuebiq</w:t>
      </w:r>
      <w:proofErr w:type="spellEnd"/>
      <w:r>
        <w:rPr>
          <w:lang w:eastAsia="zh-CN"/>
        </w:rPr>
        <w:t xml:space="preserve"> as another feature of population mobility within counties </w:t>
      </w:r>
      <w:r>
        <w:rPr>
          <w:lang w:eastAsia="zh-CN"/>
        </w:rPr>
        <w:fldChar w:fldCharType="begin" w:fldLock="1"/>
      </w:r>
      <w:r w:rsidR="00EA3204">
        <w:rPr>
          <w:lang w:eastAsia="zh-CN"/>
        </w:rPr>
        <w:instrText>ADDIN CSL_CITATION {"citationItems":[{"id":"ITEM-1","itemData":{"URL":"https://help.cuebiq.com/hc/en-us/articles/360041285051-Cuebiq-s-COVID-19-Mobility-Insights#h_4e44ff71-27e9-4b83-977e-d18911b21817","author":[{"dropping-particle":"","family":"Cuebiq","given":"","non-dropping-particle":"","parse-names":false,"suffix":""}],"container-title":"Cuebiq","id":"ITEM-1","issued":{"date-parts":[["2020"]]},"title":"Cuebiq's COVID-19 Mobility Insights","type":"webpage"},"uris":["http://www.mendeley.com/documents/?uuid=a65b5a99-5027-48ed-a2a1-1a9ebb0f1726"]}],"mendeley":{"formattedCitation":"&lt;sup&gt;13&lt;/sup&gt;","plainTextFormattedCitation":"13","previouslyFormattedCitation":"&lt;sup&gt;13&lt;/sup&gt;"},"properties":{"noteIndex":0},"schema":"https://github.com/citation-style-language/schema/raw/master/csl-citation.json"}</w:instrText>
      </w:r>
      <w:r>
        <w:rPr>
          <w:lang w:eastAsia="zh-CN"/>
        </w:rPr>
        <w:fldChar w:fldCharType="separate"/>
      </w:r>
      <w:r w:rsidR="004A20C2" w:rsidRPr="004A20C2">
        <w:rPr>
          <w:noProof/>
          <w:vertAlign w:val="superscript"/>
          <w:lang w:eastAsia="zh-CN"/>
        </w:rPr>
        <w:t>13</w:t>
      </w:r>
      <w:r>
        <w:rPr>
          <w:lang w:eastAsia="zh-CN"/>
        </w:rPr>
        <w:fldChar w:fldCharType="end"/>
      </w:r>
      <w:r>
        <w:rPr>
          <w:lang w:eastAsia="zh-CN"/>
        </w:rPr>
        <w:t>.</w:t>
      </w:r>
      <w:r w:rsidR="006A5C54">
        <w:rPr>
          <w:lang w:eastAsia="zh-CN"/>
        </w:rPr>
        <w:t xml:space="preserve"> </w:t>
      </w:r>
      <w:proofErr w:type="spellStart"/>
      <w:r w:rsidR="006A5C54">
        <w:rPr>
          <w:lang w:eastAsia="zh-CN"/>
        </w:rPr>
        <w:t>Cuebiq</w:t>
      </w:r>
      <w:proofErr w:type="spellEnd"/>
      <w:r w:rsidR="006A5C54">
        <w:rPr>
          <w:lang w:eastAsia="zh-CN"/>
        </w:rPr>
        <w:t xml:space="preserve"> calculated </w:t>
      </w:r>
      <w:r w:rsidR="00E658ED">
        <w:rPr>
          <w:lang w:eastAsia="zh-CN"/>
        </w:rPr>
        <w:t xml:space="preserve">the </w:t>
      </w:r>
      <w:r w:rsidR="006A5C54">
        <w:rPr>
          <w:lang w:eastAsia="zh-CN"/>
        </w:rPr>
        <w:t xml:space="preserve">percentage of users </w:t>
      </w:r>
      <w:r w:rsidR="00E658ED">
        <w:rPr>
          <w:lang w:eastAsia="zh-CN"/>
        </w:rPr>
        <w:t xml:space="preserve">in each county </w:t>
      </w:r>
      <w:r w:rsidR="006A5C54">
        <w:rPr>
          <w:lang w:eastAsia="zh-CN"/>
        </w:rPr>
        <w:t>who travel</w:t>
      </w:r>
      <w:r w:rsidR="00A54F5B">
        <w:rPr>
          <w:lang w:eastAsia="zh-CN"/>
        </w:rPr>
        <w:t>ed</w:t>
      </w:r>
      <w:r w:rsidR="006A5C54">
        <w:rPr>
          <w:lang w:eastAsia="zh-CN"/>
        </w:rPr>
        <w:t xml:space="preserve"> less than </w:t>
      </w:r>
      <w:r w:rsidR="006D2045">
        <w:rPr>
          <w:lang w:eastAsia="zh-CN"/>
        </w:rPr>
        <w:t>330</w:t>
      </w:r>
      <w:r w:rsidR="006A5C54">
        <w:rPr>
          <w:lang w:eastAsia="zh-CN"/>
        </w:rPr>
        <w:t xml:space="preserve"> </w:t>
      </w:r>
      <w:r w:rsidR="006D2045">
        <w:rPr>
          <w:lang w:eastAsia="zh-CN"/>
        </w:rPr>
        <w:t>feet</w:t>
      </w:r>
      <w:r w:rsidR="006A5C54">
        <w:rPr>
          <w:lang w:eastAsia="zh-CN"/>
        </w:rPr>
        <w:t xml:space="preserve"> as the SIP</w:t>
      </w:r>
      <w:r w:rsidR="0079188E">
        <w:rPr>
          <w:lang w:eastAsia="zh-CN"/>
        </w:rPr>
        <w:t>.</w:t>
      </w:r>
    </w:p>
    <w:p w14:paraId="1317EE48" w14:textId="77777777" w:rsidR="009E21DB" w:rsidRDefault="009E21DB" w:rsidP="007E2E89">
      <w:pPr>
        <w:pStyle w:val="BodyText"/>
        <w:ind w:left="0" w:firstLine="720"/>
        <w:jc w:val="both"/>
        <w:rPr>
          <w:lang w:eastAsia="zh-CN"/>
        </w:rPr>
      </w:pPr>
    </w:p>
    <w:p w14:paraId="0482BE31" w14:textId="1EB3A139" w:rsidR="00977D13" w:rsidRDefault="00977D13" w:rsidP="00977D13">
      <w:pPr>
        <w:pStyle w:val="BodyText"/>
        <w:ind w:left="0"/>
        <w:jc w:val="both"/>
        <w:rPr>
          <w:b/>
          <w:bCs/>
          <w:i/>
          <w:iCs/>
        </w:rPr>
      </w:pPr>
      <w:r w:rsidRPr="008D2AF2">
        <w:rPr>
          <w:b/>
          <w:bCs/>
          <w:i/>
          <w:iCs/>
        </w:rPr>
        <w:t xml:space="preserve">Features related to </w:t>
      </w:r>
      <w:r>
        <w:rPr>
          <w:b/>
          <w:bCs/>
          <w:i/>
          <w:iCs/>
        </w:rPr>
        <w:t>mobility across counties</w:t>
      </w:r>
    </w:p>
    <w:p w14:paraId="4D6321B8" w14:textId="6F116D34" w:rsidR="008E3818" w:rsidRDefault="008E3818" w:rsidP="00977D13">
      <w:pPr>
        <w:pStyle w:val="BodyText"/>
        <w:ind w:left="0"/>
        <w:jc w:val="both"/>
        <w:rPr>
          <w:b/>
          <w:bCs/>
          <w:i/>
          <w:iCs/>
        </w:rPr>
      </w:pPr>
    </w:p>
    <w:p w14:paraId="0A974A2C" w14:textId="6C3CBB55" w:rsidR="008E3818" w:rsidRDefault="00F25D1B" w:rsidP="00977D13">
      <w:pPr>
        <w:pStyle w:val="BodyText"/>
        <w:ind w:left="0"/>
        <w:jc w:val="both"/>
        <w:rPr>
          <w:lang w:eastAsia="zh-CN"/>
        </w:rPr>
      </w:pPr>
      <w:r w:rsidRPr="00E3205F">
        <w:rPr>
          <w:b/>
          <w:bCs/>
          <w:lang w:eastAsia="zh-CN"/>
        </w:rPr>
        <w:t>County in-degree and out-degree centrality</w:t>
      </w:r>
    </w:p>
    <w:p w14:paraId="0E46F31D" w14:textId="0CCFDA15" w:rsidR="00F25D1B" w:rsidRDefault="00F25D1B" w:rsidP="00E3205F">
      <w:pPr>
        <w:pStyle w:val="BodyText"/>
        <w:spacing w:after="160"/>
        <w:ind w:left="0"/>
        <w:jc w:val="both"/>
        <w:rPr>
          <w:lang w:eastAsia="zh-CN"/>
        </w:rPr>
      </w:pPr>
      <w:r>
        <w:rPr>
          <w:lang w:eastAsia="zh-CN"/>
        </w:rPr>
        <w:t>We mapped network</w:t>
      </w:r>
      <w:r w:rsidR="004B715E">
        <w:rPr>
          <w:lang w:eastAsia="zh-CN"/>
        </w:rPr>
        <w:t>s</w:t>
      </w:r>
      <w:r>
        <w:rPr>
          <w:lang w:eastAsia="zh-CN"/>
        </w:rPr>
        <w:t xml:space="preserve"> of movement across counties based on </w:t>
      </w:r>
      <w:proofErr w:type="spellStart"/>
      <w:r>
        <w:rPr>
          <w:lang w:eastAsia="zh-CN"/>
        </w:rPr>
        <w:t>SafeGraph</w:t>
      </w:r>
      <w:proofErr w:type="spellEnd"/>
      <w:r>
        <w:rPr>
          <w:lang w:eastAsia="zh-CN"/>
        </w:rPr>
        <w:t xml:space="preserve"> data </w:t>
      </w:r>
      <w:r w:rsidR="00C97EF1">
        <w:rPr>
          <w:lang w:eastAsia="zh-CN"/>
        </w:rPr>
        <w:t>(</w:t>
      </w:r>
      <w:r>
        <w:rPr>
          <w:lang w:eastAsia="zh-CN"/>
        </w:rPr>
        <w:t xml:space="preserve">Weekly Pattern Version 2 </w:t>
      </w:r>
      <w:r>
        <w:rPr>
          <w:lang w:eastAsia="zh-CN"/>
        </w:rPr>
        <w:fldChar w:fldCharType="begin" w:fldLock="1"/>
      </w:r>
      <w:r w:rsidR="004A20C2">
        <w:rPr>
          <w:lang w:eastAsia="zh-CN"/>
        </w:rPr>
        <w:instrText>ADDIN CSL_CITATION {"citationItems":[{"id":"ITEM-1","itemData":{"URL":"https://docs.safegraph.com/docs/weekly-patterns","author":[{"dropping-particle":"","family":"SafeGraph","given":"","non-dropping-particle":"","parse-names":false,"suffix":""}],"container-title":"SafeGraph","id":"ITEM-1","issued":{"date-parts":[["2020"]]},"title":"Weekly Pattern Version 2","type":"webpage"},"uris":["http://www.mendeley.com/documents/?uuid=789c28eb-6f20-4e7d-a4d8-9c88099ae10c"]}],"mendeley":{"formattedCitation":"&lt;sup&gt;9&lt;/sup&gt;","plainTextFormattedCitation":"9","previouslyFormattedCitation":"&lt;sup&gt;9&lt;/sup&gt;"},"properties":{"noteIndex":0},"schema":"https://github.com/citation-style-language/schema/raw/master/csl-citation.json"}</w:instrText>
      </w:r>
      <w:r>
        <w:rPr>
          <w:lang w:eastAsia="zh-CN"/>
        </w:rPr>
        <w:fldChar w:fldCharType="separate"/>
      </w:r>
      <w:r w:rsidR="00C242F4" w:rsidRPr="00C242F4">
        <w:rPr>
          <w:noProof/>
          <w:vertAlign w:val="superscript"/>
          <w:lang w:eastAsia="zh-CN"/>
        </w:rPr>
        <w:t>9</w:t>
      </w:r>
      <w:r>
        <w:rPr>
          <w:lang w:eastAsia="zh-CN"/>
        </w:rPr>
        <w:fldChar w:fldCharType="end"/>
      </w:r>
      <w:r w:rsidR="00C97EF1">
        <w:rPr>
          <w:lang w:eastAsia="zh-CN"/>
        </w:rPr>
        <w:t>)</w:t>
      </w:r>
      <w:r>
        <w:rPr>
          <w:lang w:eastAsia="zh-CN"/>
        </w:rPr>
        <w:t>.</w:t>
      </w:r>
      <w:r w:rsidR="00BF3AB6">
        <w:rPr>
          <w:lang w:eastAsia="zh-CN"/>
        </w:rPr>
        <w:t xml:space="preserve"> We used the data of visits from</w:t>
      </w:r>
      <w:r w:rsidR="00A36AA4">
        <w:rPr>
          <w:lang w:eastAsia="zh-CN"/>
        </w:rPr>
        <w:t xml:space="preserve"> census block groups</w:t>
      </w:r>
      <w:r w:rsidR="00BF3AB6">
        <w:rPr>
          <w:lang w:eastAsia="zh-CN"/>
        </w:rPr>
        <w:t xml:space="preserve"> </w:t>
      </w:r>
      <w:r w:rsidR="00A36AA4">
        <w:rPr>
          <w:lang w:eastAsia="zh-CN"/>
        </w:rPr>
        <w:t>(</w:t>
      </w:r>
      <w:r w:rsidR="00BF3AB6">
        <w:rPr>
          <w:lang w:eastAsia="zh-CN"/>
        </w:rPr>
        <w:t>CBG</w:t>
      </w:r>
      <w:r w:rsidR="00A36AA4">
        <w:rPr>
          <w:lang w:eastAsia="zh-CN"/>
        </w:rPr>
        <w:t xml:space="preserve">s) </w:t>
      </w:r>
      <w:r w:rsidR="00BF3AB6">
        <w:rPr>
          <w:lang w:eastAsia="zh-CN"/>
        </w:rPr>
        <w:t xml:space="preserve">to POIs </w:t>
      </w:r>
      <w:r w:rsidR="00714328">
        <w:rPr>
          <w:lang w:eastAsia="zh-CN"/>
        </w:rPr>
        <w:t xml:space="preserve">to </w:t>
      </w:r>
      <w:r w:rsidR="00BF3AB6">
        <w:rPr>
          <w:lang w:eastAsia="zh-CN"/>
        </w:rPr>
        <w:t xml:space="preserve">map network movements across counties. </w:t>
      </w:r>
      <w:r w:rsidR="00BE174C">
        <w:rPr>
          <w:rFonts w:hint="eastAsia"/>
          <w:lang w:eastAsia="zh-CN"/>
        </w:rPr>
        <w:t>The</w:t>
      </w:r>
      <w:r w:rsidR="00BE174C">
        <w:rPr>
          <w:lang w:eastAsia="zh-CN"/>
        </w:rPr>
        <w:t xml:space="preserve"> nodes in the network are counties</w:t>
      </w:r>
      <w:r w:rsidR="00C97EF1">
        <w:rPr>
          <w:lang w:eastAsia="zh-CN"/>
        </w:rPr>
        <w:t>;</w:t>
      </w:r>
      <w:r w:rsidR="00BE174C">
        <w:rPr>
          <w:lang w:eastAsia="zh-CN"/>
        </w:rPr>
        <w:t xml:space="preserve"> </w:t>
      </w:r>
      <w:r w:rsidR="009E418B">
        <w:rPr>
          <w:lang w:eastAsia="zh-CN"/>
        </w:rPr>
        <w:t>weight</w:t>
      </w:r>
      <w:r w:rsidR="005B1C9C">
        <w:rPr>
          <w:lang w:eastAsia="zh-CN"/>
        </w:rPr>
        <w:t>s</w:t>
      </w:r>
      <w:r w:rsidR="009E418B">
        <w:rPr>
          <w:lang w:eastAsia="zh-CN"/>
        </w:rPr>
        <w:t xml:space="preserve"> of </w:t>
      </w:r>
      <w:r w:rsidR="00BE174C">
        <w:rPr>
          <w:lang w:eastAsia="zh-CN"/>
        </w:rPr>
        <w:t>edges are visits from CBG</w:t>
      </w:r>
      <w:r w:rsidR="001C7612">
        <w:rPr>
          <w:lang w:eastAsia="zh-CN"/>
        </w:rPr>
        <w:t>s</w:t>
      </w:r>
      <w:r w:rsidR="00BE174C">
        <w:rPr>
          <w:lang w:eastAsia="zh-CN"/>
        </w:rPr>
        <w:t xml:space="preserve"> in one county to POIs in another county.</w:t>
      </w:r>
      <w:r w:rsidR="00A36AA4">
        <w:rPr>
          <w:lang w:eastAsia="zh-CN"/>
        </w:rPr>
        <w:t xml:space="preserve"> </w:t>
      </w:r>
      <w:r w:rsidR="00BF3AB6">
        <w:rPr>
          <w:lang w:eastAsia="zh-CN"/>
        </w:rPr>
        <w:t xml:space="preserve">Therefore, the </w:t>
      </w:r>
      <w:r w:rsidR="00EA2F01">
        <w:rPr>
          <w:lang w:eastAsia="zh-CN"/>
        </w:rPr>
        <w:t xml:space="preserve">mapped </w:t>
      </w:r>
      <w:r w:rsidR="00BF3AB6">
        <w:rPr>
          <w:lang w:eastAsia="zh-CN"/>
        </w:rPr>
        <w:t xml:space="preserve">network accounts </w:t>
      </w:r>
      <w:r w:rsidR="00A912FF">
        <w:rPr>
          <w:lang w:eastAsia="zh-CN"/>
        </w:rPr>
        <w:t xml:space="preserve">only </w:t>
      </w:r>
      <w:r w:rsidR="00BF3AB6">
        <w:rPr>
          <w:lang w:eastAsia="zh-CN"/>
        </w:rPr>
        <w:t>for the movements due to POI visits.</w:t>
      </w:r>
      <w:r w:rsidR="00714328">
        <w:rPr>
          <w:lang w:eastAsia="zh-CN"/>
        </w:rPr>
        <w:t xml:space="preserve"> We calculated the in-degree and out-degree centrality of each county in the mapped network and used the percentage change with respect to the first week to remove the influence </w:t>
      </w:r>
      <w:r w:rsidR="00C6674C">
        <w:rPr>
          <w:lang w:eastAsia="zh-CN"/>
        </w:rPr>
        <w:t>of</w:t>
      </w:r>
      <w:r w:rsidR="00714328">
        <w:rPr>
          <w:lang w:eastAsia="zh-CN"/>
        </w:rPr>
        <w:t xml:space="preserve"> larger </w:t>
      </w:r>
      <w:r w:rsidR="00E33581">
        <w:rPr>
          <w:lang w:eastAsia="zh-CN"/>
        </w:rPr>
        <w:t>counties tend</w:t>
      </w:r>
      <w:r w:rsidR="00C6674C">
        <w:rPr>
          <w:lang w:eastAsia="zh-CN"/>
        </w:rPr>
        <w:t>ing</w:t>
      </w:r>
      <w:r w:rsidR="00E33581">
        <w:rPr>
          <w:lang w:eastAsia="zh-CN"/>
        </w:rPr>
        <w:t xml:space="preserve"> to have higher in-degree and out-degree centrality.</w:t>
      </w:r>
    </w:p>
    <w:p w14:paraId="36D20FFF" w14:textId="33BC7EAE" w:rsidR="00A909D9" w:rsidRDefault="00A909D9" w:rsidP="00F25D1B">
      <w:pPr>
        <w:pStyle w:val="BodyText"/>
        <w:ind w:left="0" w:firstLine="720"/>
        <w:jc w:val="both"/>
      </w:pPr>
    </w:p>
    <w:p w14:paraId="6154B944" w14:textId="42B85059" w:rsidR="00A909D9" w:rsidRPr="005B1C9C" w:rsidRDefault="00EA602E" w:rsidP="00EA602E">
      <w:pPr>
        <w:pStyle w:val="BodyText"/>
        <w:ind w:left="0"/>
        <w:jc w:val="both"/>
        <w:rPr>
          <w:b/>
          <w:bCs/>
          <w:lang w:eastAsia="zh-CN"/>
        </w:rPr>
      </w:pPr>
      <w:r w:rsidRPr="005B1C9C">
        <w:rPr>
          <w:b/>
          <w:bCs/>
          <w:lang w:eastAsia="zh-CN"/>
        </w:rPr>
        <w:t>Colocation degree centrality</w:t>
      </w:r>
    </w:p>
    <w:p w14:paraId="04AB1D10" w14:textId="384195DD" w:rsidR="00EA602E" w:rsidRDefault="00370FBB" w:rsidP="00E3205F">
      <w:pPr>
        <w:pStyle w:val="BodyText"/>
        <w:spacing w:after="160"/>
        <w:ind w:left="0"/>
        <w:jc w:val="both"/>
        <w:rPr>
          <w:lang w:eastAsia="zh-CN"/>
        </w:rPr>
      </w:pPr>
      <w:r>
        <w:rPr>
          <w:rFonts w:hint="eastAsia"/>
          <w:lang w:eastAsia="zh-CN"/>
        </w:rPr>
        <w:t>We</w:t>
      </w:r>
      <w:r>
        <w:rPr>
          <w:lang w:eastAsia="zh-CN"/>
        </w:rPr>
        <w:t xml:space="preserve"> used Facebook county</w:t>
      </w:r>
      <w:r w:rsidR="005B1C9C">
        <w:rPr>
          <w:lang w:eastAsia="zh-CN"/>
        </w:rPr>
        <w:t>-</w:t>
      </w:r>
      <w:r>
        <w:rPr>
          <w:lang w:eastAsia="zh-CN"/>
        </w:rPr>
        <w:t>level colocation map</w:t>
      </w:r>
      <w:r w:rsidR="005B1C9C">
        <w:rPr>
          <w:lang w:eastAsia="zh-CN"/>
        </w:rPr>
        <w:t>s</w:t>
      </w:r>
      <w:r>
        <w:rPr>
          <w:lang w:eastAsia="zh-CN"/>
        </w:rPr>
        <w:t xml:space="preserve"> to </w:t>
      </w:r>
      <w:r w:rsidR="00804B86">
        <w:rPr>
          <w:lang w:eastAsia="zh-CN"/>
        </w:rPr>
        <w:t>calculate the colocation degree centrality of each county</w:t>
      </w:r>
      <w:r w:rsidR="00EA3204">
        <w:rPr>
          <w:lang w:eastAsia="zh-CN"/>
        </w:rPr>
        <w:t xml:space="preserve"> </w:t>
      </w:r>
      <w:r w:rsidR="00EA3204">
        <w:rPr>
          <w:lang w:eastAsia="zh-CN"/>
        </w:rPr>
        <w:fldChar w:fldCharType="begin" w:fldLock="1"/>
      </w:r>
      <w:r w:rsidR="005D6A83">
        <w:rPr>
          <w:lang w:eastAsia="zh-CN"/>
        </w:rPr>
        <w:instrText>ADDIN CSL_CITATION {"citationItems":[{"id":"ITEM-1","itemData":{"DOI":"10.1007/s41109-021-00361-y","ISSN":"23648228","abstract":"The objective of this study is to examine the transmission risk of COVID-19 based on cross-county population co-location data from Facebook. The rapid spread of COVID-19 in the United States has imposed a major threat to public health, the real economy, and human well-being. With the absence of effective vaccines, the preventive actions of social distancing, travel reduction and stay-at-home orders are recognized as essential non-pharmacologic approaches to control the infection and spatial spread of COVID-19. Prior studies demonstrated that human movement and mobility drove the spatiotemporal distribution of COVID-19 in China. Little is known, however, about the patterns and effects of co-location reduction on cross-county transmission risk of COVID-19. This study utilizes Facebook co-location data for all counties in the United States from March to early May 2020 for conducting spatial network analysis where nodes represent counties and edge weights are associated with the co-location probability of populations of the counties. The analysis examines the synchronicity and time lag between travel reduction and pandemic growth trajectory to evaluate the efficacy of social distancing in ceasing the population co-location probabilities, and subsequently the growth in weekly new cases across counties. The results show that the mitigation effects of co-location reduction appear in the growth of weekly new confirmed cases with one week of delay. The analysis categorizes counties based on the number of confirmed COVID-19 cases and examines co-location patterns within and across groups. Significant segregation is found among different county groups. The results suggest that within-group co-location probabilities (e.g., co-location probabilities among counties with high numbers of cases) remain stable, and social distancing policies primarily resulted in reduced cross-group co-location probabilities (due to travel reduction from counties with large number of cases to counties with low numbers of cases). These findings could have important practical implications for local governments to inform their intervention measures for monitoring and reducing the spread of COVID-19, as well as for adoption in future pandemics. Public policy, economic forecasting, and epidemic modeling need to account for population co-location patterns in evaluating transmission risk of COVID-19 across counties.","author":[{"dropping-particle":"","family":"Fan","given":"Chao","non-dropping-particle":"","parse-names":false,"suffix":""},{"dropping-particle":"","family":"Lee","given":"Sanghyeon","non-dropping-particle":"","parse-names":false,"suffix":""},{"dropping-particle":"","family":"Yang","given":"Yang","non-dropping-particle":"","parse-names":false,"suffix":""},{"dropping-particle":"","family":"Oztekin","given":"Bora","non-dropping-particle":"","parse-names":false,"suffix":""},{"dropping-particle":"","family":"Li","given":"Qingchun","non-dropping-particle":"","parse-names":false,"suffix":""},{"dropping-particle":"","family":"Mostafavi","given":"Ali","non-dropping-particle":"","parse-names":false,"suffix":""}],"container-title":"Applied Network Science","id":"ITEM-1","issue":"1","issued":{"date-parts":[["2021","12","1"]]},"page":"1-18","publisher":"Springer Science and Business Media Deutschland GmbH","title":"Effects of population co-location reduction on cross-county transmission risk of COVID-19 in the United States","type":"article-journal","volume":"6"},"uris":["http://www.mendeley.com/documents/?uuid=7ddcea0e-46fa-3a85-8dd3-09f545017e65"]}],"mendeley":{"formattedCitation":"&lt;sup&gt;14&lt;/sup&gt;","plainTextFormattedCitation":"14","previouslyFormattedCitation":"&lt;sup&gt;14&lt;/sup&gt;"},"properties":{"noteIndex":0},"schema":"https://github.com/citation-style-language/schema/raw/master/csl-citation.json"}</w:instrText>
      </w:r>
      <w:r w:rsidR="00EA3204">
        <w:rPr>
          <w:lang w:eastAsia="zh-CN"/>
        </w:rPr>
        <w:fldChar w:fldCharType="separate"/>
      </w:r>
      <w:r w:rsidR="00EA3204" w:rsidRPr="00EA3204">
        <w:rPr>
          <w:noProof/>
          <w:vertAlign w:val="superscript"/>
          <w:lang w:eastAsia="zh-CN"/>
        </w:rPr>
        <w:t>14</w:t>
      </w:r>
      <w:r w:rsidR="00EA3204">
        <w:rPr>
          <w:lang w:eastAsia="zh-CN"/>
        </w:rPr>
        <w:fldChar w:fldCharType="end"/>
      </w:r>
      <w:r w:rsidR="00804B86">
        <w:rPr>
          <w:lang w:eastAsia="zh-CN"/>
        </w:rPr>
        <w:t>.</w:t>
      </w:r>
      <w:r w:rsidR="00042245">
        <w:rPr>
          <w:rFonts w:hint="eastAsia"/>
          <w:lang w:eastAsia="zh-CN"/>
        </w:rPr>
        <w:t xml:space="preserve"> Co</w:t>
      </w:r>
      <w:r w:rsidR="00042245">
        <w:rPr>
          <w:lang w:eastAsia="zh-CN"/>
        </w:rPr>
        <w:t>location map</w:t>
      </w:r>
      <w:r w:rsidR="0057701A">
        <w:rPr>
          <w:lang w:eastAsia="zh-CN"/>
        </w:rPr>
        <w:t>s</w:t>
      </w:r>
      <w:r w:rsidR="00042245">
        <w:rPr>
          <w:lang w:eastAsia="zh-CN"/>
        </w:rPr>
        <w:t xml:space="preserve"> could represent a network in which nodes are counties and edges represent the probability</w:t>
      </w:r>
      <w:r w:rsidR="00C043B0">
        <w:rPr>
          <w:lang w:eastAsia="zh-CN"/>
        </w:rPr>
        <w:t xml:space="preserve"> of population contacts between two counties. </w:t>
      </w:r>
      <w:r w:rsidR="0040529A">
        <w:rPr>
          <w:lang w:eastAsia="zh-CN"/>
        </w:rPr>
        <w:t xml:space="preserve">The network is </w:t>
      </w:r>
      <w:r w:rsidR="00AA7989">
        <w:rPr>
          <w:lang w:eastAsia="zh-CN"/>
        </w:rPr>
        <w:t>undirected,</w:t>
      </w:r>
      <w:r w:rsidR="0040529A">
        <w:rPr>
          <w:lang w:eastAsia="zh-CN"/>
        </w:rPr>
        <w:t xml:space="preserve"> and we calculated weighted colocation degree centrality as the feature reflecting mobility across counties.</w:t>
      </w:r>
      <w:r w:rsidR="00AA7989">
        <w:rPr>
          <w:lang w:eastAsia="zh-CN"/>
        </w:rPr>
        <w:t xml:space="preserve"> Also, </w:t>
      </w:r>
      <w:r w:rsidR="00B00881">
        <w:rPr>
          <w:rFonts w:hint="eastAsia"/>
          <w:lang w:eastAsia="zh-CN"/>
        </w:rPr>
        <w:t>we</w:t>
      </w:r>
      <w:r w:rsidR="00B00881">
        <w:rPr>
          <w:lang w:eastAsia="zh-CN"/>
        </w:rPr>
        <w:t xml:space="preserve"> calculated the percentage change </w:t>
      </w:r>
      <w:r w:rsidR="00D850A0">
        <w:rPr>
          <w:lang w:eastAsia="zh-CN"/>
        </w:rPr>
        <w:t xml:space="preserve">of the colocation degree centrality </w:t>
      </w:r>
      <w:r w:rsidR="00B00881">
        <w:rPr>
          <w:lang w:eastAsia="zh-CN"/>
        </w:rPr>
        <w:t>with respect to the first week.</w:t>
      </w:r>
    </w:p>
    <w:p w14:paraId="53A47169" w14:textId="669FBBEF" w:rsidR="00D850A0" w:rsidRDefault="00D850A0" w:rsidP="00F25D1B">
      <w:pPr>
        <w:pStyle w:val="BodyText"/>
        <w:ind w:left="0" w:firstLine="720"/>
        <w:jc w:val="both"/>
        <w:rPr>
          <w:lang w:eastAsia="zh-CN"/>
        </w:rPr>
      </w:pPr>
    </w:p>
    <w:p w14:paraId="3FF3E84F" w14:textId="00549206" w:rsidR="00D850A0" w:rsidRDefault="00D850A0" w:rsidP="00D850A0">
      <w:pPr>
        <w:pStyle w:val="BodyText"/>
        <w:ind w:left="0"/>
        <w:jc w:val="both"/>
        <w:rPr>
          <w:b/>
          <w:bCs/>
          <w:i/>
          <w:iCs/>
        </w:rPr>
      </w:pPr>
      <w:r w:rsidRPr="008D2AF2">
        <w:rPr>
          <w:b/>
          <w:bCs/>
          <w:i/>
          <w:iCs/>
        </w:rPr>
        <w:t xml:space="preserve">Features related to </w:t>
      </w:r>
      <w:r w:rsidR="002617BF">
        <w:rPr>
          <w:b/>
          <w:bCs/>
          <w:i/>
          <w:iCs/>
        </w:rPr>
        <w:t>disease attributes</w:t>
      </w:r>
    </w:p>
    <w:p w14:paraId="7401AE11" w14:textId="7F7FC8AB" w:rsidR="002617BF" w:rsidRDefault="002617BF" w:rsidP="00D850A0">
      <w:pPr>
        <w:pStyle w:val="BodyText"/>
        <w:ind w:left="0"/>
        <w:jc w:val="both"/>
        <w:rPr>
          <w:b/>
          <w:bCs/>
          <w:i/>
          <w:iCs/>
        </w:rPr>
      </w:pPr>
    </w:p>
    <w:p w14:paraId="64424A1F" w14:textId="4772AD3F" w:rsidR="002617BF" w:rsidRPr="00E3205F" w:rsidRDefault="002617BF" w:rsidP="00D850A0">
      <w:pPr>
        <w:pStyle w:val="BodyText"/>
        <w:ind w:left="0"/>
        <w:jc w:val="both"/>
        <w:rPr>
          <w:b/>
          <w:bCs/>
          <w:lang w:eastAsia="zh-CN"/>
        </w:rPr>
      </w:pPr>
      <w:r w:rsidRPr="00E3205F">
        <w:rPr>
          <w:b/>
          <w:bCs/>
          <w:lang w:eastAsia="zh-CN"/>
        </w:rPr>
        <w:t xml:space="preserve">Reproduction number </w:t>
      </w:r>
      <w:r w:rsidR="00CC416C" w:rsidRPr="00E3205F">
        <w:rPr>
          <w:b/>
          <w:bCs/>
          <w:lang w:eastAsia="zh-CN"/>
        </w:rPr>
        <w:t>(</w:t>
      </w:r>
      <w:r w:rsidRPr="00E3205F">
        <w:rPr>
          <w:b/>
          <w:bCs/>
          <w:lang w:eastAsia="zh-CN"/>
        </w:rPr>
        <w:t>R</w:t>
      </w:r>
      <w:r w:rsidR="00CC416C" w:rsidRPr="00E3205F">
        <w:rPr>
          <w:b/>
          <w:bCs/>
          <w:vertAlign w:val="subscript"/>
          <w:lang w:eastAsia="zh-CN"/>
        </w:rPr>
        <w:t>0</w:t>
      </w:r>
      <w:r w:rsidR="00CC416C" w:rsidRPr="00E3205F">
        <w:rPr>
          <w:b/>
          <w:bCs/>
          <w:lang w:eastAsia="zh-CN"/>
        </w:rPr>
        <w:t>)</w:t>
      </w:r>
    </w:p>
    <w:p w14:paraId="1186AF6C" w14:textId="339A4F30" w:rsidR="003A403B" w:rsidRPr="0079458D" w:rsidRDefault="000E369E" w:rsidP="002367BE">
      <w:pPr>
        <w:pStyle w:val="BodyText"/>
        <w:spacing w:after="160"/>
        <w:ind w:left="0"/>
        <w:jc w:val="both"/>
        <w:rPr>
          <w:lang w:eastAsia="zh-CN"/>
        </w:rPr>
      </w:pPr>
      <w:r>
        <w:rPr>
          <w:lang w:eastAsia="zh-CN"/>
        </w:rPr>
        <w:t>The reproduction number (R</w:t>
      </w:r>
      <w:r w:rsidRPr="002367BE">
        <w:rPr>
          <w:vertAlign w:val="subscript"/>
          <w:lang w:eastAsia="zh-CN"/>
        </w:rPr>
        <w:t>0</w:t>
      </w:r>
      <w:r>
        <w:rPr>
          <w:lang w:eastAsia="zh-CN"/>
        </w:rPr>
        <w:t xml:space="preserve">) is </w:t>
      </w:r>
      <w:r w:rsidR="00807898">
        <w:rPr>
          <w:lang w:eastAsia="zh-CN"/>
        </w:rPr>
        <w:t>an</w:t>
      </w:r>
      <w:r>
        <w:rPr>
          <w:lang w:eastAsia="zh-CN"/>
        </w:rPr>
        <w:t xml:space="preserve"> attribute of infectious diseases</w:t>
      </w:r>
      <w:r w:rsidR="00807898">
        <w:rPr>
          <w:lang w:eastAsia="zh-CN"/>
        </w:rPr>
        <w:t xml:space="preserve"> which estimates the number of secondary cases infected by the first case</w:t>
      </w:r>
      <w:r w:rsidR="00553A9F">
        <w:rPr>
          <w:lang w:eastAsia="zh-CN"/>
        </w:rPr>
        <w:t xml:space="preserve"> </w:t>
      </w:r>
      <w:r w:rsidR="00553A9F">
        <w:rPr>
          <w:lang w:eastAsia="zh-CN"/>
        </w:rPr>
        <w:fldChar w:fldCharType="begin" w:fldLock="1"/>
      </w:r>
      <w:r w:rsidR="005D6A83">
        <w:rPr>
          <w:lang w:eastAsia="zh-CN"/>
        </w:rPr>
        <w:instrText>ADDIN CSL_CITATION {"citationItems":[{"id":"ITEM-1","itemData":{"DOI":"10.1177/096228029300200103","ISSN":"14770334","PMID":"8261248","abstract":"The basic reproduction number R0 is the number of secondary cases which one case would produce in a completely susceptible population. It depends on the duration of the infectious period, the probability of infecting a susceptible individual during one contact, and the number of new susceptible individuals contacted per unit of time. Therefore R0 may vary considerably for different infectious diseases but also for the same disease in different populations. The key threshold result of epidemic theory associates the outbreaks of epidemics and the persistence of endemic levels with basic reproduction numbers greater than one. Because the magnitude of R0 allows one to determine the amount of effort which is necessary either to prevent an epidemic or to eliminate an infection from a population, it is crucial to estimate R0 for a given disease in a particular population. The present paper gives a survey about the various estimation methods available. © 1993, Sage Publications. All rights reserved.","author":[{"dropping-particle":"","family":"Dietz","given":"K.","non-dropping-particle":"","parse-names":false,"suffix":""}],"container-title":"Statistical Methods in Medical Research","id":"ITEM-1","issue":"1","issued":{"date-parts":[["1993"]]},"page":"23-41","title":"The estimation of the basic reproduction number for infectious diseases","type":"article-journal","volume":"2"},"uris":["http://www.mendeley.com/documents/?uuid=8ad872a7-d10c-4403-998e-749ee5308215"]}],"mendeley":{"formattedCitation":"&lt;sup&gt;15&lt;/sup&gt;","plainTextFormattedCitation":"15","previouslyFormattedCitation":"&lt;sup&gt;15&lt;/sup&gt;"},"properties":{"noteIndex":0},"schema":"https://github.com/citation-style-language/schema/raw/master/csl-citation.json"}</w:instrText>
      </w:r>
      <w:r w:rsidR="00553A9F">
        <w:rPr>
          <w:lang w:eastAsia="zh-CN"/>
        </w:rPr>
        <w:fldChar w:fldCharType="separate"/>
      </w:r>
      <w:r w:rsidR="00EA3204" w:rsidRPr="00EA3204">
        <w:rPr>
          <w:noProof/>
          <w:vertAlign w:val="superscript"/>
          <w:lang w:eastAsia="zh-CN"/>
        </w:rPr>
        <w:t>15</w:t>
      </w:r>
      <w:r w:rsidR="00553A9F">
        <w:rPr>
          <w:lang w:eastAsia="zh-CN"/>
        </w:rPr>
        <w:fldChar w:fldCharType="end"/>
      </w:r>
      <w:r w:rsidR="00807898">
        <w:rPr>
          <w:lang w:eastAsia="zh-CN"/>
        </w:rPr>
        <w:t xml:space="preserve">. </w:t>
      </w:r>
      <w:r>
        <w:rPr>
          <w:lang w:eastAsia="zh-CN"/>
        </w:rPr>
        <w:t xml:space="preserve">We calculated the reproduction number of </w:t>
      </w:r>
      <w:r w:rsidR="00553A9F">
        <w:rPr>
          <w:lang w:eastAsia="zh-CN"/>
        </w:rPr>
        <w:t xml:space="preserve">COVID-19 according to Equation 5 </w:t>
      </w:r>
      <w:r w:rsidR="00531E5C">
        <w:rPr>
          <w:lang w:eastAsia="zh-CN"/>
        </w:rPr>
        <w:t xml:space="preserve">based on a simple epidemic transmission model </w:t>
      </w:r>
      <w:r w:rsidR="00553A9F">
        <w:rPr>
          <w:lang w:eastAsia="zh-CN"/>
        </w:rPr>
        <w:fldChar w:fldCharType="begin" w:fldLock="1"/>
      </w:r>
      <w:r w:rsidR="00180A03">
        <w:rPr>
          <w:lang w:eastAsia="zh-CN"/>
        </w:rPr>
        <w:instrText>ADDIN CSL_CITATION {"citationItems":[{"id":"ITEM-1","itemData":{"DOI":"10.1007/s41109-021-00361-y","ISSN":"23648228","abstract":"The objective of this study is to examine the transmission risk of COVID-19 based on cross-county population co-location data from Facebook. The rapid spread of COVID-19 in the United States has imposed a major threat to public health, the real economy, and human well-being. With the absence of effective vaccines, the preventive actions of social distancing, travel reduction and stay-at-home orders are recognized as essential non-pharmacologic approaches to control the infection and spatial spread of COVID-19. Prior studies demonstrated that human movement and mobility drove the spatiotemporal distribution of COVID-19 in China. Little is known, however, about the patterns and effects of co-location reduction on cross-county transmission risk of COVID-19. This study utilizes Facebook co-location data for all counties in the United States from March to early May 2020 for conducting spatial network analysis where nodes represent counties and edge weights are associated with the co-location probability of populations of the counties. The analysis examines the synchronicity and time lag between travel reduction and pandemic growth trajectory to evaluate the efficacy of social distancing in ceasing the population co-location probabilities, and subsequently the growth in weekly new cases across counties. The results show that the mitigation effects of co-location reduction appear in the growth of weekly new confirmed cases with one week of delay. The analysis categorizes counties based on the number of confirmed COVID-19 cases and examines co-location patterns within and across groups. Significant segregation is found among different county groups. The results suggest that within-group co-location probabilities (e.g., co-location probabilities among counties with high numbers of cases) remain stable, and social distancing policies primarily resulted in reduced cross-group co-location probabilities (due to travel reduction from counties with large number of cases to counties with low numbers of cases). These findings could have important practical implications for local governments to inform their intervention measures for monitoring and reducing the spread of COVID-19, as well as for adoption in future pandemics. Public policy, economic forecasting, and epidemic modeling need to account for population co-location patterns in evaluating transmission risk of COVID-19 across counties.","author":[{"dropping-particle":"","family":"Fan","given":"Chao","non-dropping-particle":"","parse-names":false,"suffix":""},{"dropping-particle":"","family":"Lee","given":"Sanghyeon","non-dropping-particle":"","parse-names":false,"suffix":""},{"dropping-particle":"","family":"Yang","given":"Yang","non-dropping-particle":"","parse-names":false,"suffix":""},{"dropping-particle":"","family":"Oztekin","given":"Bora","non-dropping-particle":"","parse-names":false,"suffix":""},{"dropping-particle":"","family":"Li","given":"Qingchun","non-dropping-particle":"","parse-names":false,"suffix":""},{"dropping-particle":"","family":"Mostafavi","given":"Ali","non-dropping-particle":"","parse-names":false,"suffix":""}],"container-title":"Applied Network Science","id":"ITEM-1","issue":"1","issued":{"date-parts":[["2021","12","1"]]},"page":"1-18","publisher":"Springer Science and Business Media Deutschland GmbH","title":"Effects of population co-location reduction on cross-county transmission risk of COVID-19 in the United States","type":"article-journal","volume":"6"},"uris":["http://www.mendeley.com/documents/?uuid=7ddcea0e-46fa-3a85-8dd3-09f545017e65"]},{"id":"ITEM-2","itemData":{"DOI":"10.1109/ACCESS.2020.3019989","ISSN":"21693536","abstract":"In this paper, we propose a deep learning model to forecast the range of increase in COVID-19 infected cases in future days and we present a novel method to compute equidimensional representations of multivariate time series and multivariate spatial time series data. Using this novel method, the proposed model can both take in a large number of heterogeneous features, such as census data, intra-county mobility, inter-county mobility, social distancing data, past growth of infection, among others, and learn complex interactions between these features. Using data collected from various sources, we estimate the range of increase in infected cases seven days into the future for all U.S. counties. In addition, we use the model to identify the most influential features for prediction of the growth of infection. We also analyze pairs of features and estimate the amount of observed second-order interaction between them. Experiments show that the proposed model obtains satisfactory predictive performance and fairly interpretable feature analysis results; hence, the proposed model could complement the standard epidemiological models for national-level surveillance of pandemics, such as COVID-19. The results and findings obtained from the deep learning model could potentially inform policymakers and researchers in devising effective mitigation and response strategies. To fast-track further development and experimentation, the code used to implement the proposed model has been made fully open source.","author":[{"dropping-particle":"","family":"Ramchandani","given":"Ankit","non-dropping-particle":"","parse-names":false,"suffix":""},{"dropping-particle":"","family":"Fan","given":"Chao","non-dropping-particle":"","parse-names":false,"suffix":""},{"dropping-particle":"","family":"Mostafavi","given":"Ali","non-dropping-particle":"","parse-names":false,"suffix":""}],"container-title":"IEEE Access","id":"ITEM-2","issued":{"date-parts":[["2020"]]},"page":"159915-159930","publisher":"Institute of Electrical and Electronics Engineers Inc.","title":"DeepCOVIDNet: An Interpretable Deep Learning Model for Predictive Surveillance of COVID-19 Using Heterogeneous Features and Their Interactions","type":"article-journal","volume":"8"},"uris":["http://www.mendeley.com/documents/?uuid=d0953944-7d98-3e17-bb3d-066bed86ae33"]}],"mendeley":{"formattedCitation":"&lt;sup&gt;14,16&lt;/sup&gt;","plainTextFormattedCitation":"14,16","previouslyFormattedCitation":"&lt;sup&gt;14,16&lt;/sup&gt;"},"properties":{"noteIndex":0},"schema":"https://github.com/citation-style-language/schema/raw/master/csl-citation.json"}</w:instrText>
      </w:r>
      <w:r w:rsidR="00553A9F">
        <w:rPr>
          <w:lang w:eastAsia="zh-CN"/>
        </w:rPr>
        <w:fldChar w:fldCharType="separate"/>
      </w:r>
      <w:r w:rsidR="005D6A83" w:rsidRPr="005D6A83">
        <w:rPr>
          <w:noProof/>
          <w:vertAlign w:val="superscript"/>
          <w:lang w:eastAsia="zh-CN"/>
        </w:rPr>
        <w:t>14,16</w:t>
      </w:r>
      <w:r w:rsidR="00553A9F">
        <w:rPr>
          <w:lang w:eastAsia="zh-CN"/>
        </w:rPr>
        <w:fldChar w:fldCharType="end"/>
      </w:r>
      <w:r w:rsidR="00553A9F">
        <w:rPr>
          <w:lang w:eastAsia="zh-CN"/>
        </w:rPr>
        <w:t xml:space="preserve">. </w:t>
      </w:r>
      <w:r w:rsidR="004439CA">
        <w:rPr>
          <w:lang w:eastAsia="zh-CN"/>
        </w:rPr>
        <w:t>The model</w:t>
      </w:r>
      <w:r w:rsidR="0079458D">
        <w:rPr>
          <w:lang w:eastAsia="zh-CN"/>
        </w:rPr>
        <w:t xml:space="preserve"> assumes that one case would infect </w:t>
      </w:r>
      <m:oMath>
        <m:sSub>
          <m:sSubPr>
            <m:ctrlPr>
              <w:rPr>
                <w:rFonts w:ascii="Cambria Math" w:hAnsi="Cambria Math"/>
                <w:i/>
                <w:lang w:eastAsia="zh-CN"/>
              </w:rPr>
            </m:ctrlPr>
          </m:sSubPr>
          <m:e>
            <m:r>
              <w:rPr>
                <w:rFonts w:ascii="Cambria Math" w:hAnsi="Cambria Math"/>
                <w:lang w:eastAsia="zh-CN"/>
              </w:rPr>
              <m:t>R</m:t>
            </m:r>
          </m:e>
          <m:sub>
            <m:r>
              <w:rPr>
                <w:rFonts w:ascii="Cambria Math" w:hAnsi="Cambria Math"/>
                <w:lang w:eastAsia="zh-CN"/>
              </w:rPr>
              <m:t>0</m:t>
            </m:r>
          </m:sub>
        </m:sSub>
      </m:oMath>
      <w:r w:rsidR="0079458D">
        <w:rPr>
          <w:lang w:eastAsia="zh-CN"/>
        </w:rPr>
        <w:t xml:space="preserve"> cases after a time interval </w:t>
      </w:r>
      <m:oMath>
        <m:r>
          <w:rPr>
            <w:rFonts w:ascii="Cambria Math" w:hAnsi="Cambria Math"/>
            <w:lang w:eastAsia="zh-CN"/>
          </w:rPr>
          <m:t>τ</m:t>
        </m:r>
      </m:oMath>
      <w:r w:rsidR="0079458D">
        <w:rPr>
          <w:lang w:eastAsia="zh-CN"/>
        </w:rPr>
        <w:t>.</w:t>
      </w:r>
      <w:r w:rsidR="00E56BBE">
        <w:rPr>
          <w:lang w:eastAsia="zh-CN"/>
        </w:rPr>
        <w:t xml:space="preserve"> Then </w:t>
      </w:r>
      <m:oMath>
        <m:r>
          <w:rPr>
            <w:rFonts w:ascii="Cambria Math" w:hAnsi="Cambria Math"/>
            <w:lang w:eastAsia="zh-CN"/>
          </w:rPr>
          <m:t>i(0)</m:t>
        </m:r>
      </m:oMath>
      <w:r w:rsidR="00E56BBE">
        <w:rPr>
          <w:lang w:eastAsia="zh-CN"/>
        </w:rPr>
        <w:t xml:space="preserve"> infected cases at the time step 0 will lead to </w:t>
      </w:r>
      <m:oMath>
        <m:r>
          <w:rPr>
            <w:rFonts w:ascii="Cambria Math" w:hAnsi="Cambria Math"/>
            <w:lang w:eastAsia="zh-CN"/>
          </w:rPr>
          <m:t>i</m:t>
        </m:r>
        <m:d>
          <m:dPr>
            <m:ctrlPr>
              <w:rPr>
                <w:rFonts w:ascii="Cambria Math" w:hAnsi="Cambria Math"/>
                <w:i/>
                <w:lang w:eastAsia="zh-CN"/>
              </w:rPr>
            </m:ctrlPr>
          </m:dPr>
          <m:e>
            <m:r>
              <w:rPr>
                <w:rFonts w:ascii="Cambria Math" w:hAnsi="Cambria Math"/>
                <w:lang w:eastAsia="zh-CN"/>
              </w:rPr>
              <m:t>t</m:t>
            </m:r>
          </m:e>
        </m:d>
        <m:r>
          <w:rPr>
            <w:rFonts w:ascii="Cambria Math" w:hAnsi="Cambria Math"/>
            <w:lang w:eastAsia="zh-CN"/>
          </w:rPr>
          <m:t>=i</m:t>
        </m:r>
        <m:d>
          <m:dPr>
            <m:ctrlPr>
              <w:rPr>
                <w:rFonts w:ascii="Cambria Math" w:hAnsi="Cambria Math"/>
                <w:i/>
                <w:lang w:eastAsia="zh-CN"/>
              </w:rPr>
            </m:ctrlPr>
          </m:dPr>
          <m:e>
            <m:r>
              <w:rPr>
                <w:rFonts w:ascii="Cambria Math" w:hAnsi="Cambria Math"/>
                <w:lang w:eastAsia="zh-CN"/>
              </w:rPr>
              <m:t>0</m:t>
            </m:r>
          </m:e>
        </m:d>
        <m:sSup>
          <m:sSupPr>
            <m:ctrlPr>
              <w:rPr>
                <w:rFonts w:ascii="Cambria Math" w:hAnsi="Cambria Math"/>
                <w:i/>
                <w:lang w:eastAsia="zh-CN"/>
              </w:rPr>
            </m:ctrlPr>
          </m:sSupPr>
          <m:e>
            <m:r>
              <w:rPr>
                <w:rFonts w:ascii="Cambria Math" w:hAnsi="Cambria Math"/>
                <w:lang w:eastAsia="zh-CN"/>
              </w:rPr>
              <m:t>R</m:t>
            </m:r>
          </m:e>
          <m:sup>
            <m:r>
              <w:rPr>
                <w:rFonts w:ascii="Cambria Math" w:hAnsi="Cambria Math"/>
                <w:lang w:eastAsia="zh-CN"/>
              </w:rPr>
              <m:t>t/τ</m:t>
            </m:r>
          </m:sup>
        </m:sSup>
      </m:oMath>
      <w:r w:rsidR="00E56BBE">
        <w:rPr>
          <w:lang w:eastAsia="zh-CN"/>
        </w:rPr>
        <w:t xml:space="preserve"> number of infected cases at time step 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5529"/>
        <w:gridCol w:w="2120"/>
      </w:tblGrid>
      <w:tr w:rsidR="00CA1800" w14:paraId="33A24503" w14:textId="77777777" w:rsidTr="00B941AD">
        <w:tc>
          <w:tcPr>
            <w:tcW w:w="1701" w:type="dxa"/>
          </w:tcPr>
          <w:p w14:paraId="3B690CAB" w14:textId="77777777" w:rsidR="00CA1800" w:rsidRDefault="00CA1800" w:rsidP="00B941AD">
            <w:pPr>
              <w:pStyle w:val="BodyText"/>
              <w:ind w:left="0"/>
              <w:jc w:val="both"/>
              <w:rPr>
                <w:lang w:eastAsia="zh-CN"/>
              </w:rPr>
            </w:pPr>
          </w:p>
        </w:tc>
        <w:tc>
          <w:tcPr>
            <w:tcW w:w="5529" w:type="dxa"/>
          </w:tcPr>
          <w:p w14:paraId="4817C2C7" w14:textId="12DADE08" w:rsidR="00CA1800" w:rsidRDefault="005178B7" w:rsidP="00B941AD">
            <w:pPr>
              <w:pStyle w:val="BodyText"/>
              <w:ind w:left="0"/>
              <w:jc w:val="both"/>
              <w:rPr>
                <w:lang w:eastAsia="zh-CN"/>
              </w:rPr>
            </w:pPr>
            <m:oMathPara>
              <m:oMath>
                <m:sSub>
                  <m:sSubPr>
                    <m:ctrlPr>
                      <w:rPr>
                        <w:rFonts w:ascii="Cambria Math" w:hAnsi="Cambria Math"/>
                        <w:i/>
                        <w:lang w:eastAsia="zh-CN"/>
                      </w:rPr>
                    </m:ctrlPr>
                  </m:sSubPr>
                  <m:e>
                    <m:r>
                      <w:rPr>
                        <w:rFonts w:ascii="Cambria Math" w:hAnsi="Cambria Math" w:hint="eastAsia"/>
                        <w:lang w:eastAsia="zh-CN"/>
                      </w:rPr>
                      <m:t>R</m:t>
                    </m:r>
                  </m:e>
                  <m:sub>
                    <m:r>
                      <w:rPr>
                        <w:rFonts w:ascii="Cambria Math" w:hAnsi="Cambria Math"/>
                        <w:lang w:eastAsia="zh-CN"/>
                      </w:rPr>
                      <m:t>0</m:t>
                    </m:r>
                  </m:sub>
                </m:sSub>
                <m:r>
                  <w:rPr>
                    <w:rFonts w:ascii="Cambria Math" w:hAnsi="Cambria Math"/>
                    <w:lang w:eastAsia="zh-CN"/>
                  </w:rPr>
                  <m:t>=</m:t>
                </m:r>
                <m:sSup>
                  <m:sSupPr>
                    <m:ctrlPr>
                      <w:rPr>
                        <w:rFonts w:ascii="Cambria Math" w:hAnsi="Cambria Math"/>
                        <w:i/>
                        <w:lang w:eastAsia="zh-CN"/>
                      </w:rPr>
                    </m:ctrlPr>
                  </m:sSupPr>
                  <m:e>
                    <m:r>
                      <w:rPr>
                        <w:rFonts w:ascii="Cambria Math" w:hAnsi="Cambria Math"/>
                        <w:lang w:eastAsia="zh-CN"/>
                      </w:rPr>
                      <m:t>e</m:t>
                    </m:r>
                  </m:e>
                  <m:sup>
                    <m:r>
                      <w:rPr>
                        <w:rFonts w:ascii="Cambria Math" w:hAnsi="Cambria Math"/>
                        <w:lang w:eastAsia="zh-CN"/>
                      </w:rPr>
                      <m:t>Kτ</m:t>
                    </m:r>
                  </m:sup>
                </m:sSup>
              </m:oMath>
            </m:oMathPara>
          </w:p>
        </w:tc>
        <w:tc>
          <w:tcPr>
            <w:tcW w:w="2120" w:type="dxa"/>
            <w:vAlign w:val="center"/>
          </w:tcPr>
          <w:p w14:paraId="52983125" w14:textId="7CFEADE3" w:rsidR="00CA1800" w:rsidRDefault="00CA1800" w:rsidP="00A96486">
            <w:pPr>
              <w:pStyle w:val="BodyText"/>
              <w:spacing w:after="160"/>
              <w:ind w:left="0"/>
              <w:jc w:val="right"/>
              <w:rPr>
                <w:lang w:eastAsia="zh-CN"/>
              </w:rPr>
            </w:pPr>
            <w:r>
              <w:rPr>
                <w:lang w:eastAsia="zh-CN"/>
              </w:rPr>
              <w:t>(</w:t>
            </w:r>
            <w:r w:rsidR="00045E72">
              <w:rPr>
                <w:lang w:eastAsia="zh-CN"/>
              </w:rPr>
              <w:t>5</w:t>
            </w:r>
            <w:r>
              <w:rPr>
                <w:lang w:eastAsia="zh-CN"/>
              </w:rPr>
              <w:t>)</w:t>
            </w:r>
          </w:p>
        </w:tc>
      </w:tr>
    </w:tbl>
    <w:p w14:paraId="24346775" w14:textId="5620000D" w:rsidR="00CA1800" w:rsidRDefault="00531E5C" w:rsidP="00531E5C">
      <w:pPr>
        <w:pStyle w:val="BodyText"/>
        <w:ind w:left="0"/>
        <w:jc w:val="both"/>
        <w:rPr>
          <w:lang w:eastAsia="zh-CN"/>
        </w:rPr>
      </w:pPr>
      <w:r>
        <w:rPr>
          <w:lang w:eastAsia="zh-CN"/>
        </w:rPr>
        <w:t xml:space="preserve">where </w:t>
      </w:r>
      <m:oMath>
        <m:r>
          <w:rPr>
            <w:rFonts w:ascii="Cambria Math" w:hAnsi="Cambria Math"/>
            <w:lang w:eastAsia="zh-CN"/>
          </w:rPr>
          <m:t>K=(</m:t>
        </m:r>
        <m:func>
          <m:funcPr>
            <m:ctrlPr>
              <w:rPr>
                <w:rFonts w:ascii="Cambria Math" w:hAnsi="Cambria Math"/>
                <w:lang w:eastAsia="zh-CN"/>
              </w:rPr>
            </m:ctrlPr>
          </m:funcPr>
          <m:fName>
            <m:r>
              <m:rPr>
                <m:sty m:val="p"/>
              </m:rPr>
              <w:rPr>
                <w:rFonts w:ascii="Cambria Math" w:hAnsi="Cambria Math"/>
                <w:lang w:eastAsia="zh-CN"/>
              </w:rPr>
              <m:t>ln</m:t>
            </m:r>
          </m:fName>
          <m:e>
            <m:r>
              <w:rPr>
                <w:rFonts w:ascii="Cambria Math" w:hAnsi="Cambria Math"/>
                <w:lang w:eastAsia="zh-CN"/>
              </w:rPr>
              <m:t>i</m:t>
            </m:r>
            <m:d>
              <m:dPr>
                <m:ctrlPr>
                  <w:rPr>
                    <w:rFonts w:ascii="Cambria Math" w:hAnsi="Cambria Math"/>
                    <w:i/>
                    <w:lang w:eastAsia="zh-CN"/>
                  </w:rPr>
                </m:ctrlPr>
              </m:dPr>
              <m:e>
                <m:r>
                  <w:rPr>
                    <w:rFonts w:ascii="Cambria Math" w:hAnsi="Cambria Math"/>
                    <w:lang w:eastAsia="zh-CN"/>
                  </w:rPr>
                  <m:t>t</m:t>
                </m:r>
              </m:e>
            </m:d>
          </m:e>
        </m:func>
        <m:r>
          <w:rPr>
            <w:rFonts w:ascii="Cambria Math" w:hAnsi="Cambria Math"/>
            <w:lang w:eastAsia="zh-CN"/>
          </w:rPr>
          <m:t>-</m:t>
        </m:r>
        <m:func>
          <m:funcPr>
            <m:ctrlPr>
              <w:rPr>
                <w:rFonts w:ascii="Cambria Math" w:hAnsi="Cambria Math"/>
                <w:lang w:eastAsia="zh-CN"/>
              </w:rPr>
            </m:ctrlPr>
          </m:funcPr>
          <m:fName>
            <m:r>
              <m:rPr>
                <m:sty m:val="p"/>
              </m:rPr>
              <w:rPr>
                <w:rFonts w:ascii="Cambria Math" w:hAnsi="Cambria Math"/>
                <w:lang w:eastAsia="zh-CN"/>
              </w:rPr>
              <m:t>ln</m:t>
            </m:r>
            <m:ctrlPr>
              <w:rPr>
                <w:rFonts w:ascii="Cambria Math" w:hAnsi="Cambria Math"/>
                <w:i/>
                <w:lang w:eastAsia="zh-CN"/>
              </w:rPr>
            </m:ctrlPr>
          </m:fName>
          <m:e>
            <m:r>
              <w:rPr>
                <w:rFonts w:ascii="Cambria Math" w:hAnsi="Cambria Math"/>
                <w:lang w:eastAsia="zh-CN"/>
              </w:rPr>
              <m:t>i</m:t>
            </m:r>
            <m:d>
              <m:dPr>
                <m:ctrlPr>
                  <w:rPr>
                    <w:rFonts w:ascii="Cambria Math" w:hAnsi="Cambria Math"/>
                    <w:i/>
                    <w:lang w:eastAsia="zh-CN"/>
                  </w:rPr>
                </m:ctrlPr>
              </m:dPr>
              <m:e>
                <m:r>
                  <w:rPr>
                    <w:rFonts w:ascii="Cambria Math" w:hAnsi="Cambria Math"/>
                    <w:lang w:eastAsia="zh-CN"/>
                  </w:rPr>
                  <m:t>0</m:t>
                </m:r>
              </m:e>
            </m:d>
          </m:e>
        </m:func>
        <m:r>
          <w:rPr>
            <w:rFonts w:ascii="Cambria Math" w:hAnsi="Cambria Math"/>
            <w:lang w:eastAsia="zh-CN"/>
          </w:rPr>
          <m:t>)/t</m:t>
        </m:r>
      </m:oMath>
      <w:r w:rsidR="009F09A2">
        <w:rPr>
          <w:lang w:eastAsia="zh-CN"/>
        </w:rPr>
        <w:t xml:space="preserve">, and we used </w:t>
      </w:r>
      <m:oMath>
        <m:r>
          <w:rPr>
            <w:rFonts w:ascii="Cambria Math" w:hAnsi="Cambria Math"/>
            <w:lang w:eastAsia="zh-CN"/>
          </w:rPr>
          <m:t xml:space="preserve">i=5.1 </m:t>
        </m:r>
      </m:oMath>
      <w:r w:rsidR="009F09A2">
        <w:rPr>
          <w:lang w:eastAsia="zh-CN"/>
        </w:rPr>
        <w:t>days for COVID-19</w:t>
      </w:r>
      <w:r w:rsidR="004B05BC">
        <w:rPr>
          <w:lang w:eastAsia="zh-CN"/>
        </w:rPr>
        <w:t xml:space="preserve"> </w:t>
      </w:r>
      <w:r w:rsidR="004B05BC">
        <w:rPr>
          <w:lang w:eastAsia="zh-CN"/>
        </w:rPr>
        <w:fldChar w:fldCharType="begin" w:fldLock="1"/>
      </w:r>
      <w:r w:rsidR="00180A03">
        <w:rPr>
          <w:lang w:eastAsia="zh-CN"/>
        </w:rPr>
        <w:instrText>ADDIN CSL_CITATION {"citationItems":[{"id":"ITEM-1","itemData":{"DOI":"10.1126/science.abb8001","ISSN":"10959203","PMID":"32350060","abstract":"Intense nonpharmaceutical interventions were put in place in China to stop transmission of the novel coronavirus disease 2019 (COVID-19). As transmission intensifies in other countries, the interplay between age, contact patterns, social distancing, susceptibility to infection, and COVID-19 dynamics remains unclear. To answer these questions, we analyze contact survey data for Wuhan and Shanghai before and during the outbreak and contact-tracing information from Hunan province. Daily contacts were reduced seven-to eightfold during the COVID-19 social distancing period, with most interactions restricted to the household. We find that children 0 to 14 years of age are less susceptible to severe acute respiratory syndrome coronavirus 2 (SARS-CoV-2) infection than adults 15 to 64 years of age (odds ratio 0.34, 95% confidence interval 0.24 to 0.49), whereas individuals more than 65 years of age are more susceptible to infection (odds ratio 1.47, 95% confidence interval 1.12 to 1.92). Based on these data, we built a transmission model to study the impact of social distancing and school closure on transmission. We find that social distancing alone, as implemented in China during the outbreak, is sufficient to control COVID-19. Although proactive school closures cannot interrupt transmission on their own, they can reduce peak incidence by 40 to 60% and delay the epidemic.","author":[{"dropping-particle":"","family":"Zhang","given":"Juanjuan","non-dropping-particle":"","parse-names":false,"suffix":""},{"dropping-particle":"","family":"Litvinova","given":"Maria","non-dropping-particle":"","parse-names":false,"suffix":""},{"dropping-particle":"","family":"Liang","given":"Yuxia","non-dropping-particle":"","parse-names":false,"suffix":""},{"dropping-particle":"","family":"Wang","given":"Yan","non-dropping-particle":"","parse-names":false,"suffix":""},{"dropping-particle":"","family":"Wang","given":"Wei","non-dropping-particle":"","parse-names":false,"suffix":""},{"dropping-particle":"","family":"Zhao","given":"Shanlu","non-dropping-particle":"","parse-names":false,"suffix":""},{"dropping-particle":"","family":"Wu","given":"Qianhui","non-dropping-particle":"","parse-names":false,"suffix":""},{"dropping-particle":"","family":"Merler","given":"Stefano","non-dropping-particle":"","parse-names":false,"suffix":""},{"dropping-particle":"","family":"Viboud","given":"Cécile","non-dropping-particle":"","parse-names":false,"suffix":""},{"dropping-particle":"","family":"Vespignani","given":"Alessandro","non-dropping-particle":"","parse-names":false,"suffix":""},{"dropping-particle":"","family":"Ajelli","given":"Marco","non-dropping-particle":"","parse-names":false,"suffix":""},{"dropping-particle":"","family":"Yu","given":"Hongjie","non-dropping-particle":"","parse-names":false,"suffix":""}],"container-title":"Science","id":"ITEM-1","issue":"6498","issued":{"date-parts":[["2020"]]},"page":"1481-1486","title":"Changes in contact patterns shape the dynamics of the COVID-19 outbreak in China","type":"article-journal","volume":"368"},"uris":["http://www.mendeley.com/documents/?uuid=3270e529-c190-4b78-bb70-7a27a81d36c1"]}],"mendeley":{"formattedCitation":"&lt;sup&gt;17&lt;/sup&gt;","plainTextFormattedCitation":"17","previouslyFormattedCitation":"&lt;sup&gt;17&lt;/sup&gt;"},"properties":{"noteIndex":0},"schema":"https://github.com/citation-style-language/schema/raw/master/csl-citation.json"}</w:instrText>
      </w:r>
      <w:r w:rsidR="004B05BC">
        <w:rPr>
          <w:lang w:eastAsia="zh-CN"/>
        </w:rPr>
        <w:fldChar w:fldCharType="separate"/>
      </w:r>
      <w:r w:rsidR="005D6A83" w:rsidRPr="005D6A83">
        <w:rPr>
          <w:noProof/>
          <w:vertAlign w:val="superscript"/>
          <w:lang w:eastAsia="zh-CN"/>
        </w:rPr>
        <w:t>17</w:t>
      </w:r>
      <w:r w:rsidR="004B05BC">
        <w:rPr>
          <w:lang w:eastAsia="zh-CN"/>
        </w:rPr>
        <w:fldChar w:fldCharType="end"/>
      </w:r>
      <w:r w:rsidR="009F09A2">
        <w:rPr>
          <w:lang w:eastAsia="zh-CN"/>
        </w:rPr>
        <w:t>.</w:t>
      </w:r>
      <w:r w:rsidR="004B05BC">
        <w:rPr>
          <w:lang w:eastAsia="zh-CN"/>
        </w:rPr>
        <w:t xml:space="preserve"> Furthermore, we </w:t>
      </w:r>
      <w:r w:rsidR="007E58D3">
        <w:rPr>
          <w:lang w:eastAsia="zh-CN"/>
        </w:rPr>
        <w:t>used</w:t>
      </w:r>
      <w:r w:rsidR="00312CA1">
        <w:rPr>
          <w:lang w:eastAsia="zh-CN"/>
        </w:rPr>
        <w:t xml:space="preserve"> the percentage changes</w:t>
      </w:r>
      <w:r w:rsidR="007E58D3">
        <w:rPr>
          <w:lang w:eastAsia="zh-CN"/>
        </w:rPr>
        <w:t xml:space="preserve"> of </w:t>
      </w:r>
      <w:r w:rsidR="00312CA1">
        <w:rPr>
          <w:lang w:eastAsia="zh-CN"/>
        </w:rPr>
        <w:t xml:space="preserve"> </w:t>
      </w:r>
      <m:oMath>
        <m:sSub>
          <m:sSubPr>
            <m:ctrlPr>
              <w:rPr>
                <w:rFonts w:ascii="Cambria Math" w:hAnsi="Cambria Math"/>
                <w:i/>
                <w:lang w:eastAsia="zh-CN"/>
              </w:rPr>
            </m:ctrlPr>
          </m:sSubPr>
          <m:e>
            <m:r>
              <w:rPr>
                <w:rFonts w:ascii="Cambria Math" w:hAnsi="Cambria Math"/>
                <w:lang w:eastAsia="zh-CN"/>
              </w:rPr>
              <m:t>R</m:t>
            </m:r>
          </m:e>
          <m:sub>
            <m:r>
              <w:rPr>
                <w:rFonts w:ascii="Cambria Math" w:hAnsi="Cambria Math"/>
                <w:lang w:eastAsia="zh-CN"/>
              </w:rPr>
              <m:t>0</m:t>
            </m:r>
          </m:sub>
        </m:sSub>
      </m:oMath>
      <w:r w:rsidR="007E58D3">
        <w:rPr>
          <w:lang w:eastAsia="zh-CN"/>
        </w:rPr>
        <w:t xml:space="preserve"> </w:t>
      </w:r>
      <w:r w:rsidR="00312CA1">
        <w:rPr>
          <w:lang w:eastAsia="zh-CN"/>
        </w:rPr>
        <w:t xml:space="preserve">with respect to the </w:t>
      </w:r>
      <w:r w:rsidR="00C51AD6">
        <w:rPr>
          <w:lang w:eastAsia="zh-CN"/>
        </w:rPr>
        <w:t>first</w:t>
      </w:r>
      <w:r w:rsidR="00312CA1">
        <w:rPr>
          <w:lang w:eastAsia="zh-CN"/>
        </w:rPr>
        <w:t xml:space="preserve"> week</w:t>
      </w:r>
      <w:r w:rsidR="007E58D3">
        <w:rPr>
          <w:lang w:eastAsia="zh-CN"/>
        </w:rPr>
        <w:t xml:space="preserve"> as the </w:t>
      </w:r>
      <w:r w:rsidR="00A01F99">
        <w:rPr>
          <w:lang w:eastAsia="zh-CN"/>
        </w:rPr>
        <w:t xml:space="preserve">feature </w:t>
      </w:r>
      <w:r w:rsidR="007E58D3">
        <w:rPr>
          <w:lang w:eastAsia="zh-CN"/>
        </w:rPr>
        <w:t>input</w:t>
      </w:r>
      <w:r w:rsidR="00A01F99">
        <w:rPr>
          <w:lang w:eastAsia="zh-CN"/>
        </w:rPr>
        <w:t>s</w:t>
      </w:r>
      <w:r w:rsidR="007E58D3">
        <w:rPr>
          <w:lang w:eastAsia="zh-CN"/>
        </w:rPr>
        <w:t xml:space="preserve"> in the model.</w:t>
      </w:r>
    </w:p>
    <w:p w14:paraId="05FBD26A" w14:textId="77777777" w:rsidR="00531E5C" w:rsidRPr="00CC416C" w:rsidRDefault="00531E5C" w:rsidP="00AC39AD">
      <w:pPr>
        <w:pStyle w:val="BodyText"/>
        <w:ind w:left="0" w:firstLine="720"/>
        <w:jc w:val="both"/>
        <w:rPr>
          <w:lang w:eastAsia="zh-CN"/>
        </w:rPr>
      </w:pPr>
    </w:p>
    <w:p w14:paraId="5AC01A73" w14:textId="1737142D" w:rsidR="007E2E89" w:rsidRPr="003A403B" w:rsidRDefault="003A403B" w:rsidP="003A403B">
      <w:pPr>
        <w:pStyle w:val="BodyText"/>
        <w:ind w:left="0"/>
        <w:jc w:val="both"/>
        <w:rPr>
          <w:b/>
          <w:bCs/>
          <w:i/>
          <w:iCs/>
        </w:rPr>
      </w:pPr>
      <w:r w:rsidRPr="008D2AF2">
        <w:rPr>
          <w:b/>
          <w:bCs/>
          <w:i/>
          <w:iCs/>
        </w:rPr>
        <w:t xml:space="preserve">Features related to </w:t>
      </w:r>
      <w:r>
        <w:rPr>
          <w:b/>
          <w:bCs/>
          <w:i/>
          <w:iCs/>
        </w:rPr>
        <w:t>social network structure</w:t>
      </w:r>
    </w:p>
    <w:p w14:paraId="26BF4D44" w14:textId="77777777" w:rsidR="003A403B" w:rsidRDefault="003A403B" w:rsidP="00795486">
      <w:pPr>
        <w:autoSpaceDE w:val="0"/>
        <w:autoSpaceDN w:val="0"/>
        <w:adjustRightInd w:val="0"/>
        <w:ind w:left="480" w:hanging="480"/>
        <w:rPr>
          <w:rFonts w:ascii="Times New Roman" w:hAnsi="Times New Roman" w:cs="Times New Roman"/>
          <w:b/>
          <w:bCs/>
          <w:sz w:val="24"/>
          <w:szCs w:val="24"/>
          <w:lang w:eastAsia="zh-CN"/>
        </w:rPr>
      </w:pPr>
    </w:p>
    <w:p w14:paraId="77035472" w14:textId="370DAF01" w:rsidR="003A403B" w:rsidRPr="00E3205F" w:rsidRDefault="009A74E6" w:rsidP="009A74E6">
      <w:pPr>
        <w:pStyle w:val="BodyText"/>
        <w:ind w:left="0"/>
        <w:jc w:val="both"/>
        <w:rPr>
          <w:b/>
          <w:bCs/>
          <w:lang w:eastAsia="zh-CN"/>
        </w:rPr>
      </w:pPr>
      <w:r w:rsidRPr="00E3205F">
        <w:rPr>
          <w:b/>
          <w:bCs/>
          <w:lang w:eastAsia="zh-CN"/>
        </w:rPr>
        <w:t>Social connectedness index (SCI)</w:t>
      </w:r>
    </w:p>
    <w:p w14:paraId="61F6C2E5" w14:textId="3791F4B8" w:rsidR="009A74E6" w:rsidRPr="00E805D9" w:rsidRDefault="009A74E6" w:rsidP="000017B1">
      <w:pPr>
        <w:pStyle w:val="BodyText"/>
        <w:spacing w:after="160"/>
        <w:ind w:left="0"/>
        <w:jc w:val="both"/>
        <w:rPr>
          <w:lang w:eastAsia="zh-CN"/>
        </w:rPr>
      </w:pPr>
      <w:r w:rsidRPr="00E805D9">
        <w:rPr>
          <w:lang w:eastAsia="zh-CN"/>
        </w:rPr>
        <w:t xml:space="preserve">We </w:t>
      </w:r>
      <w:r w:rsidR="006526CA" w:rsidRPr="00E805D9">
        <w:rPr>
          <w:lang w:eastAsia="zh-CN"/>
        </w:rPr>
        <w:t>used the social connectedness index to account for social network structures</w:t>
      </w:r>
      <w:r w:rsidR="00646CC1">
        <w:rPr>
          <w:lang w:eastAsia="zh-CN"/>
        </w:rPr>
        <w:t xml:space="preserve"> affecting epidemic transmissions </w:t>
      </w:r>
      <w:r w:rsidR="00164D38">
        <w:rPr>
          <w:lang w:eastAsia="zh-CN"/>
        </w:rPr>
        <w:fldChar w:fldCharType="begin" w:fldLock="1"/>
      </w:r>
      <w:r w:rsidR="00180A03">
        <w:rPr>
          <w:lang w:eastAsia="zh-CN"/>
        </w:rPr>
        <w:instrText>ADDIN CSL_CITATION {"citationItems":[{"id":"ITEM-1","itemData":{"ISBN":"0898-2937","abstract":"We use anonymized and aggregated data from Facebook to show that areas with stronger social ties to two early COVID-19 \"hotspots\" (Westchester County, NY, in the U.S. and Lodi province in Italy) generally have more confirmed COVID-19 cases as of March 30, 2020. These relationships hold after controlling for geographic distance to the hotspots as well as for the income and population density of the regions. These results suggest that data from online social networks may prove useful to epidemiologists and others hoping to forecast the spread of communicable diseases such as COVID-19.","author":[{"dropping-particle":"","family":"Kuchler","given":"Theresa","non-dropping-particle":"","parse-names":false,"suffix":""},{"dropping-particle":"","family":"Russel","given":"Dominic","non-dropping-particle":"","parse-names":false,"suffix":""},{"dropping-particle":"","family":"Stroebel","given":"Johannes","non-dropping-particle":"","parse-names":false,"suffix":""}],"container-title":"arXiv e-prints: 2004.03055","id":"ITEM-1","issued":{"date-parts":[["2020"]]},"publisher":"National Bureau of Economic Research","title":"The geographic spread of COVID-19 correlates with structure of social networks as measured by Facebook","type":"article-journal"},"uris":["http://www.mendeley.com/documents/?uuid=659f0e80-b876-4a2f-82e0-b620e5459167"]}],"mendeley":{"formattedCitation":"&lt;sup&gt;18&lt;/sup&gt;","plainTextFormattedCitation":"18","previouslyFormattedCitation":"&lt;sup&gt;18&lt;/sup&gt;"},"properties":{"noteIndex":0},"schema":"https://github.com/citation-style-language/schema/raw/master/csl-citation.json"}</w:instrText>
      </w:r>
      <w:r w:rsidR="00164D38">
        <w:rPr>
          <w:lang w:eastAsia="zh-CN"/>
        </w:rPr>
        <w:fldChar w:fldCharType="separate"/>
      </w:r>
      <w:r w:rsidR="005D6A83" w:rsidRPr="005D6A83">
        <w:rPr>
          <w:noProof/>
          <w:vertAlign w:val="superscript"/>
          <w:lang w:eastAsia="zh-CN"/>
        </w:rPr>
        <w:t>18</w:t>
      </w:r>
      <w:r w:rsidR="00164D38">
        <w:rPr>
          <w:lang w:eastAsia="zh-CN"/>
        </w:rPr>
        <w:fldChar w:fldCharType="end"/>
      </w:r>
      <w:r w:rsidR="006526CA" w:rsidRPr="00E805D9">
        <w:rPr>
          <w:lang w:eastAsia="zh-CN"/>
        </w:rPr>
        <w:t>.</w:t>
      </w:r>
      <w:r w:rsidR="00C27A9D">
        <w:rPr>
          <w:lang w:eastAsia="zh-CN"/>
        </w:rPr>
        <w:t xml:space="preserve"> </w:t>
      </w:r>
      <w:r w:rsidR="00B9202E">
        <w:rPr>
          <w:lang w:eastAsia="zh-CN"/>
        </w:rPr>
        <w:t>The c</w:t>
      </w:r>
      <w:r w:rsidR="00193E4C">
        <w:rPr>
          <w:lang w:eastAsia="zh-CN"/>
        </w:rPr>
        <w:t>ounty</w:t>
      </w:r>
      <w:r w:rsidR="00B9202E">
        <w:rPr>
          <w:lang w:eastAsia="zh-CN"/>
        </w:rPr>
        <w:t>-</w:t>
      </w:r>
      <w:r w:rsidR="00193E4C">
        <w:rPr>
          <w:lang w:eastAsia="zh-CN"/>
        </w:rPr>
        <w:t>level s</w:t>
      </w:r>
      <w:r w:rsidR="00C27A9D">
        <w:rPr>
          <w:lang w:eastAsia="zh-CN"/>
        </w:rPr>
        <w:t xml:space="preserve">ocial connectedness index provided by Facebook and </w:t>
      </w:r>
      <w:r w:rsidR="00D638BA">
        <w:rPr>
          <w:lang w:eastAsia="zh-CN"/>
        </w:rPr>
        <w:t xml:space="preserve">SCI </w:t>
      </w:r>
      <w:r w:rsidR="004D5DD1">
        <w:rPr>
          <w:lang w:eastAsia="zh-CN"/>
        </w:rPr>
        <w:t>for</w:t>
      </w:r>
      <w:r w:rsidR="00D638BA">
        <w:rPr>
          <w:lang w:eastAsia="zh-CN"/>
        </w:rPr>
        <w:t xml:space="preserve"> two counties </w:t>
      </w:r>
      <w:r w:rsidR="00C27A9D">
        <w:rPr>
          <w:lang w:eastAsia="zh-CN"/>
        </w:rPr>
        <w:t>is calculated according to Equation 6</w:t>
      </w:r>
      <w:r w:rsidR="001F799D">
        <w:rPr>
          <w:lang w:eastAsia="zh-CN"/>
        </w:rPr>
        <w:t xml:space="preserve"> </w:t>
      </w:r>
      <w:r w:rsidR="001F799D">
        <w:rPr>
          <w:lang w:eastAsia="zh-CN"/>
        </w:rPr>
        <w:fldChar w:fldCharType="begin" w:fldLock="1"/>
      </w:r>
      <w:r w:rsidR="00180A03">
        <w:rPr>
          <w:lang w:eastAsia="zh-CN"/>
        </w:rPr>
        <w:instrText>ADDIN CSL_CITATION {"citationItems":[{"id":"ITEM-1","itemData":{"URL":"https://dataforgood.fb.com/docs/social-connectedness-index-methodology/","author":[{"dropping-particle":"","family":"Facebook","given":"","non-dropping-particle":"","parse-names":false,"suffix":""}],"container-title":"Facebook","id":"ITEM-1","issued":{"date-parts":[["2020"]]},"title":"Facebook Social Connectedness Index","type":"webpage"},"uris":["http://www.mendeley.com/documents/?uuid=aede6f7f-4319-4584-a9df-c95e1cb39c6a"]}],"mendeley":{"formattedCitation":"&lt;sup&gt;19&lt;/sup&gt;","plainTextFormattedCitation":"19","previouslyFormattedCitation":"&lt;sup&gt;19&lt;/sup&gt;"},"properties":{"noteIndex":0},"schema":"https://github.com/citation-style-language/schema/raw/master/csl-citation.json"}</w:instrText>
      </w:r>
      <w:r w:rsidR="001F799D">
        <w:rPr>
          <w:lang w:eastAsia="zh-CN"/>
        </w:rPr>
        <w:fldChar w:fldCharType="separate"/>
      </w:r>
      <w:r w:rsidR="005D6A83" w:rsidRPr="005D6A83">
        <w:rPr>
          <w:noProof/>
          <w:vertAlign w:val="superscript"/>
          <w:lang w:eastAsia="zh-CN"/>
        </w:rPr>
        <w:t>19</w:t>
      </w:r>
      <w:r w:rsidR="001F799D">
        <w:rPr>
          <w:lang w:eastAsia="zh-CN"/>
        </w:rPr>
        <w:fldChar w:fldCharType="end"/>
      </w:r>
      <w:r w:rsidR="00C27A9D">
        <w:rPr>
          <w:lang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5529"/>
        <w:gridCol w:w="2120"/>
      </w:tblGrid>
      <w:tr w:rsidR="00193E4C" w14:paraId="3AA2878F" w14:textId="77777777" w:rsidTr="00B941AD">
        <w:tc>
          <w:tcPr>
            <w:tcW w:w="1701" w:type="dxa"/>
          </w:tcPr>
          <w:p w14:paraId="3AF45F85" w14:textId="77777777" w:rsidR="00193E4C" w:rsidRDefault="00193E4C" w:rsidP="00B941AD">
            <w:pPr>
              <w:pStyle w:val="BodyText"/>
              <w:ind w:left="0"/>
              <w:jc w:val="both"/>
              <w:rPr>
                <w:lang w:eastAsia="zh-CN"/>
              </w:rPr>
            </w:pPr>
          </w:p>
        </w:tc>
        <w:tc>
          <w:tcPr>
            <w:tcW w:w="5529" w:type="dxa"/>
          </w:tcPr>
          <w:p w14:paraId="4C014766" w14:textId="4EAB809F" w:rsidR="00193E4C" w:rsidRDefault="005178B7" w:rsidP="000017B1">
            <w:pPr>
              <w:pStyle w:val="BodyText"/>
              <w:spacing w:after="160"/>
              <w:ind w:left="0"/>
              <w:jc w:val="both"/>
              <w:rPr>
                <w:lang w:eastAsia="zh-CN"/>
              </w:rPr>
            </w:pPr>
            <m:oMathPara>
              <m:oMath>
                <m:sSub>
                  <m:sSubPr>
                    <m:ctrlPr>
                      <w:rPr>
                        <w:rFonts w:ascii="Cambria Math" w:hAnsi="Cambria Math"/>
                        <w:i/>
                        <w:lang w:eastAsia="zh-CN"/>
                      </w:rPr>
                    </m:ctrlPr>
                  </m:sSubPr>
                  <m:e>
                    <m:r>
                      <w:rPr>
                        <w:rFonts w:ascii="Cambria Math" w:hAnsi="Cambria Math"/>
                        <w:lang w:eastAsia="zh-CN"/>
                      </w:rPr>
                      <m:t>SCI</m:t>
                    </m:r>
                  </m:e>
                  <m:sub>
                    <m:r>
                      <w:rPr>
                        <w:rFonts w:ascii="Cambria Math" w:hAnsi="Cambria Math"/>
                        <w:lang w:eastAsia="zh-CN"/>
                      </w:rPr>
                      <m:t>i,j</m:t>
                    </m:r>
                  </m:sub>
                </m:sSub>
                <m:r>
                  <w:rPr>
                    <w:rFonts w:ascii="Cambria Math" w:hAnsi="Cambria Math"/>
                    <w:lang w:eastAsia="zh-CN"/>
                  </w:rPr>
                  <m:t xml:space="preserve">= </m:t>
                </m: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FB_Connections</m:t>
                        </m:r>
                      </m:e>
                      <m:sub>
                        <m:r>
                          <w:rPr>
                            <w:rFonts w:ascii="Cambria Math" w:hAnsi="Cambria Math"/>
                            <w:lang w:eastAsia="zh-CN"/>
                          </w:rPr>
                          <m:t>i,j</m:t>
                        </m:r>
                      </m:sub>
                    </m:sSub>
                  </m:num>
                  <m:den>
                    <m:sSub>
                      <m:sSubPr>
                        <m:ctrlPr>
                          <w:rPr>
                            <w:rFonts w:ascii="Cambria Math" w:hAnsi="Cambria Math"/>
                            <w:i/>
                            <w:lang w:eastAsia="zh-CN"/>
                          </w:rPr>
                        </m:ctrlPr>
                      </m:sSubPr>
                      <m:e>
                        <m:r>
                          <w:rPr>
                            <w:rFonts w:ascii="Cambria Math" w:hAnsi="Cambria Math"/>
                            <w:lang w:eastAsia="zh-CN"/>
                          </w:rPr>
                          <m:t>FB_Users</m:t>
                        </m:r>
                      </m:e>
                      <m:sub>
                        <m:r>
                          <w:rPr>
                            <w:rFonts w:ascii="Cambria Math" w:hAnsi="Cambria Math"/>
                            <w:lang w:eastAsia="zh-CN"/>
                          </w:rPr>
                          <m:t>i</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FB_Users</m:t>
                        </m:r>
                      </m:e>
                      <m:sub>
                        <m:r>
                          <w:rPr>
                            <w:rFonts w:ascii="Cambria Math" w:hAnsi="Cambria Math"/>
                            <w:lang w:eastAsia="zh-CN"/>
                          </w:rPr>
                          <m:t>j</m:t>
                        </m:r>
                      </m:sub>
                    </m:sSub>
                  </m:den>
                </m:f>
              </m:oMath>
            </m:oMathPara>
          </w:p>
        </w:tc>
        <w:tc>
          <w:tcPr>
            <w:tcW w:w="2120" w:type="dxa"/>
            <w:vAlign w:val="center"/>
          </w:tcPr>
          <w:p w14:paraId="681CF9A8" w14:textId="4963949A" w:rsidR="00193E4C" w:rsidRDefault="00193E4C" w:rsidP="00B941AD">
            <w:pPr>
              <w:pStyle w:val="BodyText"/>
              <w:ind w:left="0"/>
              <w:jc w:val="right"/>
              <w:rPr>
                <w:lang w:eastAsia="zh-CN"/>
              </w:rPr>
            </w:pPr>
            <w:r>
              <w:rPr>
                <w:lang w:eastAsia="zh-CN"/>
              </w:rPr>
              <w:t>(</w:t>
            </w:r>
            <w:r w:rsidR="00D638BA">
              <w:rPr>
                <w:lang w:eastAsia="zh-CN"/>
              </w:rPr>
              <w:t>6</w:t>
            </w:r>
            <w:r>
              <w:rPr>
                <w:lang w:eastAsia="zh-CN"/>
              </w:rPr>
              <w:t>)</w:t>
            </w:r>
          </w:p>
        </w:tc>
      </w:tr>
    </w:tbl>
    <w:p w14:paraId="79D97B62" w14:textId="25198D08" w:rsidR="009A74E6" w:rsidRDefault="00D638BA" w:rsidP="00E3205F">
      <w:pPr>
        <w:pStyle w:val="BodyText"/>
        <w:spacing w:after="160"/>
        <w:ind w:left="0"/>
        <w:jc w:val="both"/>
        <w:rPr>
          <w:lang w:eastAsia="zh-CN"/>
        </w:rPr>
      </w:pPr>
      <w:r>
        <w:rPr>
          <w:lang w:eastAsia="zh-CN"/>
        </w:rPr>
        <w:t xml:space="preserve">We can find from Equation 6 that SCI </w:t>
      </w:r>
      <w:r w:rsidR="002E3A9A">
        <w:rPr>
          <w:lang w:eastAsia="zh-CN"/>
        </w:rPr>
        <w:t>of</w:t>
      </w:r>
      <w:r>
        <w:rPr>
          <w:lang w:eastAsia="zh-CN"/>
        </w:rPr>
        <w:t xml:space="preserve"> count</w:t>
      </w:r>
      <w:r w:rsidR="000017B1">
        <w:rPr>
          <w:lang w:eastAsia="zh-CN"/>
        </w:rPr>
        <w:t>ies</w:t>
      </w:r>
      <w:r w:rsidR="00F33A03">
        <w:rPr>
          <w:lang w:eastAsia="zh-CN"/>
        </w:rPr>
        <w:t xml:space="preserve"> </w:t>
      </w:r>
      <w:proofErr w:type="spellStart"/>
      <w:r w:rsidR="00F33A03" w:rsidRPr="00F33A03">
        <w:rPr>
          <w:i/>
          <w:iCs/>
          <w:lang w:eastAsia="zh-CN"/>
        </w:rPr>
        <w:t>i</w:t>
      </w:r>
      <w:proofErr w:type="spellEnd"/>
      <w:r w:rsidR="00F33A03" w:rsidRPr="00F33A03">
        <w:rPr>
          <w:i/>
          <w:iCs/>
          <w:lang w:eastAsia="zh-CN"/>
        </w:rPr>
        <w:t xml:space="preserve"> </w:t>
      </w:r>
      <w:r w:rsidR="00F33A03">
        <w:rPr>
          <w:lang w:eastAsia="zh-CN"/>
        </w:rPr>
        <w:t xml:space="preserve">and </w:t>
      </w:r>
      <w:r w:rsidR="00F33A03" w:rsidRPr="00F33A03">
        <w:rPr>
          <w:i/>
          <w:iCs/>
          <w:lang w:eastAsia="zh-CN"/>
        </w:rPr>
        <w:t>j</w:t>
      </w:r>
      <w:r w:rsidR="00F33A03">
        <w:rPr>
          <w:lang w:eastAsia="zh-CN"/>
        </w:rPr>
        <w:t xml:space="preserve"> is determined based on the number of Facebook connect</w:t>
      </w:r>
      <w:r w:rsidR="002E3A9A">
        <w:rPr>
          <w:lang w:eastAsia="zh-CN"/>
        </w:rPr>
        <w:t>ion</w:t>
      </w:r>
      <w:r w:rsidR="00F33A03">
        <w:rPr>
          <w:lang w:eastAsia="zh-CN"/>
        </w:rPr>
        <w:t>s (i.e., friends in Facebook)</w:t>
      </w:r>
      <w:r w:rsidR="002E3A9A">
        <w:rPr>
          <w:lang w:eastAsia="zh-CN"/>
        </w:rPr>
        <w:t xml:space="preserve"> between t</w:t>
      </w:r>
      <w:r w:rsidR="0068773D">
        <w:rPr>
          <w:lang w:eastAsia="zh-CN"/>
        </w:rPr>
        <w:t>wo counties</w:t>
      </w:r>
      <w:r w:rsidR="00EE5C2F">
        <w:rPr>
          <w:lang w:eastAsia="zh-CN"/>
        </w:rPr>
        <w:t xml:space="preserve"> divided by the</w:t>
      </w:r>
      <w:r w:rsidR="00B53E4D">
        <w:rPr>
          <w:lang w:eastAsia="zh-CN"/>
        </w:rPr>
        <w:t xml:space="preserve"> </w:t>
      </w:r>
      <w:r w:rsidR="0068773D">
        <w:rPr>
          <w:lang w:eastAsia="zh-CN"/>
        </w:rPr>
        <w:t>number of Facebook use</w:t>
      </w:r>
      <w:r w:rsidR="002A3185">
        <w:rPr>
          <w:lang w:eastAsia="zh-CN"/>
        </w:rPr>
        <w:t>r</w:t>
      </w:r>
      <w:r w:rsidR="0068773D">
        <w:rPr>
          <w:lang w:eastAsia="zh-CN"/>
        </w:rPr>
        <w:t>s in two counties. SCI, therefore, reflects the strength of social connection between two counties.</w:t>
      </w:r>
    </w:p>
    <w:p w14:paraId="62DB32C7" w14:textId="5E001ECF" w:rsidR="00314809" w:rsidRDefault="00314809" w:rsidP="00E3205F">
      <w:pPr>
        <w:pStyle w:val="BodyText"/>
        <w:ind w:left="0"/>
        <w:jc w:val="both"/>
        <w:rPr>
          <w:lang w:eastAsia="zh-CN"/>
        </w:rPr>
      </w:pPr>
      <w:r>
        <w:rPr>
          <w:lang w:eastAsia="zh-CN"/>
        </w:rPr>
        <w:t>We mapped a fully connected network based on the SCI. The nodes in the network are counties</w:t>
      </w:r>
      <w:r w:rsidR="002A3185">
        <w:rPr>
          <w:lang w:eastAsia="zh-CN"/>
        </w:rPr>
        <w:t>;</w:t>
      </w:r>
      <w:r>
        <w:rPr>
          <w:lang w:eastAsia="zh-CN"/>
        </w:rPr>
        <w:t xml:space="preserve"> </w:t>
      </w:r>
      <w:r w:rsidR="00EC4F70">
        <w:rPr>
          <w:lang w:eastAsia="zh-CN"/>
        </w:rPr>
        <w:t>edge weights</w:t>
      </w:r>
      <w:r w:rsidR="00841006">
        <w:rPr>
          <w:lang w:eastAsia="zh-CN"/>
        </w:rPr>
        <w:t xml:space="preserve"> </w:t>
      </w:r>
      <w:r>
        <w:rPr>
          <w:lang w:eastAsia="zh-CN"/>
        </w:rPr>
        <w:t>are SCI</w:t>
      </w:r>
      <w:r w:rsidR="005F6A2A">
        <w:rPr>
          <w:lang w:eastAsia="zh-CN"/>
        </w:rPr>
        <w:t>s</w:t>
      </w:r>
      <w:r>
        <w:rPr>
          <w:lang w:eastAsia="zh-CN"/>
        </w:rPr>
        <w:t xml:space="preserve"> between counties.</w:t>
      </w:r>
      <w:r w:rsidR="00EC0F9F">
        <w:rPr>
          <w:lang w:eastAsia="zh-CN"/>
        </w:rPr>
        <w:t xml:space="preserve"> Then we calculated weighted degree centrality of each county and the feature </w:t>
      </w:r>
      <w:r w:rsidR="007A4735">
        <w:rPr>
          <w:lang w:eastAsia="zh-CN"/>
        </w:rPr>
        <w:t>inputted</w:t>
      </w:r>
      <w:r w:rsidR="00EC0F9F">
        <w:rPr>
          <w:lang w:eastAsia="zh-CN"/>
        </w:rPr>
        <w:t xml:space="preserve"> in the model.</w:t>
      </w:r>
    </w:p>
    <w:p w14:paraId="3C27DE9E" w14:textId="51C45A57" w:rsidR="004A2C5D" w:rsidRDefault="004A2C5D" w:rsidP="00D638BA">
      <w:pPr>
        <w:pStyle w:val="BodyText"/>
        <w:ind w:left="0" w:firstLine="720"/>
        <w:jc w:val="both"/>
        <w:rPr>
          <w:lang w:eastAsia="zh-CN"/>
        </w:rPr>
      </w:pPr>
    </w:p>
    <w:p w14:paraId="74CA9A03" w14:textId="7C954B97" w:rsidR="00D611E6" w:rsidRDefault="00D611E6" w:rsidP="00D611E6">
      <w:pPr>
        <w:pStyle w:val="BodyText"/>
        <w:ind w:left="0"/>
        <w:jc w:val="both"/>
        <w:rPr>
          <w:rFonts w:cs="Times New Roman"/>
          <w:b/>
          <w:bCs/>
          <w:lang w:eastAsia="zh-CN"/>
        </w:rPr>
      </w:pPr>
      <w:r>
        <w:rPr>
          <w:rFonts w:cs="Times New Roman"/>
          <w:b/>
          <w:bCs/>
          <w:lang w:eastAsia="zh-CN"/>
        </w:rPr>
        <w:t>2. Data related to the rollout dates of county non-pharmaceutical interventions</w:t>
      </w:r>
    </w:p>
    <w:p w14:paraId="0681E0F6" w14:textId="01D1F437" w:rsidR="00D611E6" w:rsidRDefault="00D611E6" w:rsidP="00D611E6">
      <w:pPr>
        <w:pStyle w:val="BodyText"/>
        <w:ind w:left="0"/>
        <w:jc w:val="both"/>
        <w:rPr>
          <w:rFonts w:asciiTheme="majorBidi" w:hAnsiTheme="majorBidi" w:cstheme="majorBidi"/>
        </w:rPr>
      </w:pPr>
      <w:r>
        <w:rPr>
          <w:rFonts w:cs="Times New Roman"/>
          <w:lang w:eastAsia="zh-CN"/>
        </w:rPr>
        <w:t xml:space="preserve">We </w:t>
      </w:r>
      <w:r>
        <w:rPr>
          <w:rFonts w:asciiTheme="majorBidi" w:hAnsiTheme="majorBidi" w:cstheme="majorBidi"/>
        </w:rPr>
        <w:t>mainly used data</w:t>
      </w:r>
      <w:r w:rsidR="0092301E">
        <w:rPr>
          <w:rFonts w:asciiTheme="majorBidi" w:hAnsiTheme="majorBidi" w:cstheme="majorBidi"/>
        </w:rPr>
        <w:t xml:space="preserve"> </w:t>
      </w:r>
      <w:r>
        <w:rPr>
          <w:rFonts w:asciiTheme="majorBidi" w:hAnsiTheme="majorBidi" w:cstheme="majorBidi"/>
        </w:rPr>
        <w:t>collected by Keystone (</w:t>
      </w:r>
      <w:hyperlink r:id="rId17" w:history="1">
        <w:r w:rsidRPr="0098620C">
          <w:rPr>
            <w:rStyle w:val="Hyperlink"/>
            <w:rFonts w:asciiTheme="majorBidi" w:hAnsiTheme="majorBidi" w:cstheme="majorBidi"/>
          </w:rPr>
          <w:t>https://github.com/Keystone-Strategy/covid19-intervention-data</w:t>
        </w:r>
      </w:hyperlink>
      <w:r>
        <w:rPr>
          <w:rFonts w:asciiTheme="majorBidi" w:hAnsiTheme="majorBidi" w:cstheme="majorBidi"/>
        </w:rPr>
        <w:t xml:space="preserve">) </w:t>
      </w:r>
      <w:r>
        <w:rPr>
          <w:rFonts w:asciiTheme="majorBidi" w:hAnsiTheme="majorBidi" w:cstheme="majorBidi"/>
        </w:rPr>
        <w:fldChar w:fldCharType="begin" w:fldLock="1"/>
      </w:r>
      <w:r w:rsidR="00180A03">
        <w:rPr>
          <w:rFonts w:asciiTheme="majorBidi" w:hAnsiTheme="majorBidi" w:cstheme="majorBidi"/>
        </w:rPr>
        <w:instrText>ADDIN CSL_CITATION {"citationItems":[{"id":"ITEM-1","itemData":{"ISSN":"23318422","abstract":"This paper introduces a dynamic panel SIR (DP-SIR) model to investigate the impact of non-pharmaceutical interventions (NPIs) on the COVID-19 transmission dynamics with panel data from 9 countries across the globe. By constructing scenarios with different combinations of NPIs, our empirical findings suggest that countries may avoid the lockdown policy with imposing school closure, mask wearing and centralized quarantine to reach similar outcomes on controlling the COVID-19 infection. Our results also suggest that, as of April 4th, 2020, certain countries such as the U.S. and Singapore may require additional measures of NPIs in order to control disease transmissions more effectively, while other countries may cautiously consider to gradually lift some NPIs to mitigate the costs to the overall economy.","author":[{"dropping-particle":"","family":"Chen","given":"Xiaohui","non-dropping-particle":"","parse-names":false,"suffix":""},{"dropping-particle":"","family":"Qiu","given":"Ziyi","non-dropping-particle":"","parse-names":false,"suffix":""}],"container-title":"arXiv","id":"ITEM-1","issued":{"date-parts":[["2020"]]},"title":"Scenario Analysis of Non-Pharmaceutical Interventions on Global Covid-19 Transmissions","type":"article-journal"},"uris":["http://www.mendeley.com/documents/?uuid=746b38a5-0a9b-3c89-984e-602eba2d7d17"]}],"mendeley":{"formattedCitation":"&lt;sup&gt;20&lt;/sup&gt;","plainTextFormattedCitation":"20","previouslyFormattedCitation":"&lt;sup&gt;20&lt;/sup&gt;"},"properties":{"noteIndex":0},"schema":"https://github.com/citation-style-language/schema/raw/master/csl-citation.json"}</w:instrText>
      </w:r>
      <w:r>
        <w:rPr>
          <w:rFonts w:asciiTheme="majorBidi" w:hAnsiTheme="majorBidi" w:cstheme="majorBidi"/>
        </w:rPr>
        <w:fldChar w:fldCharType="separate"/>
      </w:r>
      <w:r w:rsidR="005D6A83" w:rsidRPr="005D6A83">
        <w:rPr>
          <w:rFonts w:asciiTheme="majorBidi" w:hAnsiTheme="majorBidi" w:cstheme="majorBidi"/>
          <w:noProof/>
          <w:vertAlign w:val="superscript"/>
        </w:rPr>
        <w:t>20</w:t>
      </w:r>
      <w:r>
        <w:rPr>
          <w:rFonts w:asciiTheme="majorBidi" w:hAnsiTheme="majorBidi" w:cstheme="majorBidi"/>
        </w:rPr>
        <w:fldChar w:fldCharType="end"/>
      </w:r>
      <w:r>
        <w:rPr>
          <w:rFonts w:asciiTheme="majorBidi" w:hAnsiTheme="majorBidi" w:cstheme="majorBidi"/>
        </w:rPr>
        <w:t xml:space="preserve"> and Johns Hopkins University  (</w:t>
      </w:r>
      <w:hyperlink r:id="rId18" w:history="1">
        <w:r w:rsidRPr="0098620C">
          <w:rPr>
            <w:rStyle w:val="Hyperlink"/>
            <w:rFonts w:asciiTheme="majorBidi" w:hAnsiTheme="majorBidi" w:cstheme="majorBidi"/>
          </w:rPr>
          <w:t>https://github.com/JieYingWu/COVID-19_US_County-level_Summaries/tree/master/data</w:t>
        </w:r>
      </w:hyperlink>
      <w:r>
        <w:rPr>
          <w:rFonts w:asciiTheme="majorBidi" w:hAnsiTheme="majorBidi" w:cstheme="majorBidi"/>
        </w:rPr>
        <w:t xml:space="preserve">) </w:t>
      </w:r>
      <w:r>
        <w:rPr>
          <w:rFonts w:asciiTheme="majorBidi" w:hAnsiTheme="majorBidi" w:cstheme="majorBidi"/>
        </w:rPr>
        <w:fldChar w:fldCharType="begin" w:fldLock="1"/>
      </w:r>
      <w:r w:rsidR="00180A03">
        <w:rPr>
          <w:rFonts w:asciiTheme="majorBidi" w:hAnsiTheme="majorBidi" w:cstheme="majorBidi"/>
        </w:rPr>
        <w:instrText>ADDIN CSL_CITATION {"citationItems":[{"id":"ITEM-1","itemData":{"ISSN":"23318422","abstract":"As the coronavirus disease 2019 (COVID-19) becomes a global pandemic, policy makers must enact interventions to stop its spread. Data driven approaches might supply information to support the implementation of mitigation and suppression strategies. To facilitate research in this direction, we present a machine-readable dataset that aggregates relevant data from governmental, journalistic, and academic sources on the county level. In addition to county-level time-series data from the JHU CSSE COVID-19 Dashboard [1], our dataset contains more than 300 variables that summarize population estimates, demographics, ethnicity, housing, education, employment and income, climate, transit scores, and healthcare system-related metrics. Furthermore, we present aggregated out-of-home activity information for various points of interest for each county, including grocery stores and hospitals, summarizing data from SafeGraph [2]. By collecting these data, as well as providing tools to read them, we hope to aid researchers investigating how the disease spreads and which communities are best able to accommodate stay-at-home mitigation efforts. Our dataset and associated code are available at https://github.com/JieYingWu/COVID-19_US_County-level_Summaries.","author":[{"dropping-particle":"","family":"Killeen","given":"Benjamin D.","non-dropping-particle":"","parse-names":false,"suffix":""},{"dropping-particle":"","family":"Wu","given":"Jie Ying","non-dropping-particle":"","parse-names":false,"suffix":""},{"dropping-particle":"","family":"Shah","given":"Kinjal","non-dropping-particle":"","parse-names":false,"suffix":""},{"dropping-particle":"","family":"Zapaishchykova","given":"Anna","non-dropping-particle":"","parse-names":false,"suffix":""},{"dropping-particle":"","family":"Nikutta","given":"Philipp","non-dropping-particle":"","parse-names":false,"suffix":""},{"dropping-particle":"","family":"Tamhane","given":"Aniruddha","non-dropping-particle":"","parse-names":false,"suffix":""},{"dropping-particle":"","family":"Chakraborty","given":"Shreya","non-dropping-particle":"","parse-names":false,"suffix":""},{"dropping-particle":"","family":"Wei","given":"Jinchi","non-dropping-particle":"","parse-names":false,"suffix":""},{"dropping-particle":"","family":"Gao","given":"Tiger","non-dropping-particle":"","parse-names":false,"suffix":""},{"dropping-particle":"","family":"Thies","given":"Mareike","non-dropping-particle":"","parse-names":false,"suffix":""},{"dropping-particle":"","family":"Unberath","given":"Mathias","non-dropping-particle":"","parse-names":false,"suffix":""}],"container-title":"arXiv","id":"ITEM-1","issued":{"date-parts":[["2020","4","1"]]},"publisher":"arXiv","title":"A county-level dataset for informing the United States' response to covid-19","type":"article-journal"},"uris":["http://www.mendeley.com/documents/?uuid=06f0abd7-1275-3964-b712-dc105c0fe99c"]}],"mendeley":{"formattedCitation":"&lt;sup&gt;21&lt;/sup&gt;","plainTextFormattedCitation":"21","previouslyFormattedCitation":"&lt;sup&gt;21&lt;/sup&gt;"},"properties":{"noteIndex":0},"schema":"https://github.com/citation-style-language/schema/raw/master/csl-citation.json"}</w:instrText>
      </w:r>
      <w:r>
        <w:rPr>
          <w:rFonts w:asciiTheme="majorBidi" w:hAnsiTheme="majorBidi" w:cstheme="majorBidi"/>
        </w:rPr>
        <w:fldChar w:fldCharType="separate"/>
      </w:r>
      <w:r w:rsidR="005D6A83" w:rsidRPr="005D6A83">
        <w:rPr>
          <w:rFonts w:asciiTheme="majorBidi" w:hAnsiTheme="majorBidi" w:cstheme="majorBidi"/>
          <w:noProof/>
          <w:vertAlign w:val="superscript"/>
        </w:rPr>
        <w:t>21</w:t>
      </w:r>
      <w:r>
        <w:rPr>
          <w:rFonts w:asciiTheme="majorBidi" w:hAnsiTheme="majorBidi" w:cstheme="majorBidi"/>
        </w:rPr>
        <w:fldChar w:fldCharType="end"/>
      </w:r>
      <w:r>
        <w:rPr>
          <w:rFonts w:asciiTheme="majorBidi" w:hAnsiTheme="majorBidi" w:cstheme="majorBidi"/>
        </w:rPr>
        <w:t>.</w:t>
      </w:r>
    </w:p>
    <w:p w14:paraId="369B349A" w14:textId="7B3DB815" w:rsidR="0092301E" w:rsidRDefault="0092301E" w:rsidP="00D611E6">
      <w:pPr>
        <w:pStyle w:val="BodyText"/>
        <w:ind w:left="0"/>
        <w:jc w:val="both"/>
        <w:rPr>
          <w:rFonts w:asciiTheme="majorBidi" w:hAnsiTheme="majorBidi" w:cstheme="majorBidi"/>
        </w:rPr>
      </w:pPr>
    </w:p>
    <w:p w14:paraId="09CBEA0E" w14:textId="65E88DB8" w:rsidR="0092301E" w:rsidRPr="0092301E" w:rsidRDefault="0092301E" w:rsidP="00D611E6">
      <w:pPr>
        <w:pStyle w:val="BodyText"/>
        <w:ind w:left="0"/>
        <w:jc w:val="both"/>
        <w:rPr>
          <w:rFonts w:asciiTheme="majorBidi" w:hAnsiTheme="majorBidi" w:cstheme="majorBidi"/>
          <w:b/>
          <w:bCs/>
        </w:rPr>
      </w:pPr>
      <w:r w:rsidRPr="0092301E">
        <w:rPr>
          <w:rFonts w:asciiTheme="majorBidi" w:hAnsiTheme="majorBidi" w:cstheme="majorBidi"/>
          <w:b/>
          <w:bCs/>
        </w:rPr>
        <w:t>3. Code availability</w:t>
      </w:r>
    </w:p>
    <w:p w14:paraId="2591AF20" w14:textId="60F82BF3" w:rsidR="0092301E" w:rsidRDefault="0092301E" w:rsidP="00D611E6">
      <w:pPr>
        <w:pStyle w:val="BodyText"/>
        <w:ind w:left="0"/>
        <w:jc w:val="both"/>
        <w:rPr>
          <w:rFonts w:asciiTheme="majorBidi" w:hAnsiTheme="majorBidi" w:cstheme="majorBidi"/>
        </w:rPr>
      </w:pPr>
    </w:p>
    <w:p w14:paraId="2BBAF480" w14:textId="49FC5CB1" w:rsidR="0092301E" w:rsidRDefault="0092301E" w:rsidP="00D611E6">
      <w:pPr>
        <w:pStyle w:val="BodyText"/>
        <w:ind w:left="0"/>
        <w:jc w:val="both"/>
        <w:rPr>
          <w:rFonts w:asciiTheme="majorBidi" w:hAnsiTheme="majorBidi" w:cstheme="majorBidi"/>
        </w:rPr>
      </w:pPr>
      <w:r>
        <w:rPr>
          <w:rFonts w:asciiTheme="majorBidi" w:hAnsiTheme="majorBidi" w:cstheme="majorBidi"/>
        </w:rPr>
        <w:t xml:space="preserve">The source code of the paper is shared in the </w:t>
      </w:r>
      <w:proofErr w:type="spellStart"/>
      <w:r>
        <w:rPr>
          <w:rFonts w:asciiTheme="majorBidi" w:hAnsiTheme="majorBidi" w:cstheme="majorBidi"/>
        </w:rPr>
        <w:t>Github</w:t>
      </w:r>
      <w:proofErr w:type="spellEnd"/>
      <w:r>
        <w:rPr>
          <w:rFonts w:asciiTheme="majorBidi" w:hAnsiTheme="majorBidi" w:cstheme="majorBidi"/>
        </w:rPr>
        <w:t xml:space="preserve">: </w:t>
      </w:r>
      <w:hyperlink r:id="rId19" w:history="1">
        <w:r w:rsidRPr="0098620C">
          <w:rPr>
            <w:rStyle w:val="Hyperlink"/>
            <w:rFonts w:asciiTheme="majorBidi" w:hAnsiTheme="majorBidi" w:cstheme="majorBidi"/>
          </w:rPr>
          <w:t>https://github.com/Qingchun-Li/Unraveling-the-Dynamic-Importance-of-County-level-Features-in-Trajectory-of-COVID-19</w:t>
        </w:r>
      </w:hyperlink>
    </w:p>
    <w:p w14:paraId="06D726B2" w14:textId="77777777" w:rsidR="00D611E6" w:rsidRPr="00D611E6" w:rsidRDefault="00D611E6" w:rsidP="00D611E6">
      <w:pPr>
        <w:pStyle w:val="BodyText"/>
        <w:ind w:left="0"/>
        <w:jc w:val="both"/>
        <w:rPr>
          <w:rFonts w:cs="Times New Roman"/>
          <w:lang w:eastAsia="zh-CN"/>
        </w:rPr>
      </w:pPr>
    </w:p>
    <w:p w14:paraId="3AD38A0F" w14:textId="747B4919" w:rsidR="00805A63" w:rsidRDefault="0092301E" w:rsidP="003E6101">
      <w:pPr>
        <w:pStyle w:val="BodyText"/>
        <w:ind w:left="0"/>
        <w:jc w:val="both"/>
        <w:rPr>
          <w:lang w:eastAsia="zh-CN"/>
        </w:rPr>
      </w:pPr>
      <w:r>
        <w:rPr>
          <w:rFonts w:cs="Times New Roman"/>
          <w:b/>
          <w:bCs/>
          <w:lang w:eastAsia="zh-CN"/>
        </w:rPr>
        <w:t>4</w:t>
      </w:r>
      <w:r w:rsidR="003E6101" w:rsidRPr="00D15C23">
        <w:rPr>
          <w:rFonts w:cs="Times New Roman"/>
          <w:b/>
          <w:bCs/>
          <w:lang w:eastAsia="zh-CN"/>
        </w:rPr>
        <w:t xml:space="preserve">. </w:t>
      </w:r>
      <w:r w:rsidR="003E6101">
        <w:rPr>
          <w:rFonts w:cs="Times New Roman"/>
          <w:b/>
          <w:bCs/>
          <w:lang w:eastAsia="zh-CN"/>
        </w:rPr>
        <w:t>Model related supplemental information</w:t>
      </w:r>
    </w:p>
    <w:p w14:paraId="7D945676" w14:textId="3EC5E01B" w:rsidR="00805A63" w:rsidRDefault="00805A63" w:rsidP="00D638BA">
      <w:pPr>
        <w:pStyle w:val="BodyText"/>
        <w:ind w:left="0" w:firstLine="720"/>
        <w:jc w:val="both"/>
        <w:rPr>
          <w:lang w:eastAsia="zh-CN"/>
        </w:rPr>
      </w:pPr>
    </w:p>
    <w:p w14:paraId="483353BC" w14:textId="43A392E7" w:rsidR="00805A63" w:rsidRDefault="00FD49F4" w:rsidP="00E3205F">
      <w:pPr>
        <w:pStyle w:val="BodyText"/>
        <w:ind w:left="0"/>
        <w:jc w:val="both"/>
        <w:rPr>
          <w:rFonts w:cs="Times New Roman"/>
          <w:bCs/>
          <w:color w:val="000000" w:themeColor="text1"/>
          <w:lang w:eastAsia="zh-CN"/>
        </w:rPr>
      </w:pPr>
      <w:r>
        <w:rPr>
          <w:lang w:eastAsia="zh-CN"/>
        </w:rPr>
        <w:t xml:space="preserve">We fitted five random forest classifier models each week. The dependent variable for </w:t>
      </w:r>
      <w:r w:rsidR="00AF1312">
        <w:rPr>
          <w:lang w:eastAsia="zh-CN"/>
        </w:rPr>
        <w:t xml:space="preserve">the </w:t>
      </w:r>
      <w:r>
        <w:rPr>
          <w:lang w:eastAsia="zh-CN"/>
        </w:rPr>
        <w:t xml:space="preserve">five models </w:t>
      </w:r>
      <w:r w:rsidR="00952D8D">
        <w:rPr>
          <w:rFonts w:cs="Times New Roman"/>
          <w:bCs/>
          <w:lang w:eastAsia="zh-CN"/>
        </w:rPr>
        <w:t>w</w:t>
      </w:r>
      <w:r w:rsidR="00A04699">
        <w:rPr>
          <w:rFonts w:cs="Times New Roman"/>
          <w:bCs/>
          <w:lang w:eastAsia="zh-CN"/>
        </w:rPr>
        <w:t>ere the</w:t>
      </w:r>
      <w:r>
        <w:rPr>
          <w:rFonts w:cs="Times New Roman"/>
          <w:bCs/>
          <w:lang w:eastAsia="zh-CN"/>
        </w:rPr>
        <w:t xml:space="preserve"> five classifications of the </w:t>
      </w:r>
      <w:r w:rsidRPr="00A244BF">
        <w:rPr>
          <w:rFonts w:cs="Times New Roman"/>
          <w:bCs/>
          <w:lang w:eastAsia="zh-CN"/>
        </w:rPr>
        <w:t>weekly new confirmed CPP</w:t>
      </w:r>
      <w:r w:rsidR="00FE0C73">
        <w:rPr>
          <w:rFonts w:cs="Times New Roman"/>
          <w:bCs/>
          <w:lang w:eastAsia="zh-CN"/>
        </w:rPr>
        <w:t xml:space="preserve"> (</w:t>
      </w:r>
      <w:r w:rsidR="00FE0C73" w:rsidRPr="00A244BF">
        <w:rPr>
          <w:rFonts w:cs="Times New Roman"/>
          <w:bCs/>
          <w:lang w:eastAsia="zh-CN"/>
        </w:rPr>
        <w:t>cases per 100,000 population</w:t>
      </w:r>
      <w:r w:rsidR="00FE0C73">
        <w:rPr>
          <w:rFonts w:cs="Times New Roman"/>
          <w:bCs/>
          <w:lang w:eastAsia="zh-CN"/>
        </w:rPr>
        <w:t>)</w:t>
      </w:r>
      <w:r w:rsidRPr="00A244BF">
        <w:rPr>
          <w:rFonts w:cs="Times New Roman"/>
          <w:bCs/>
          <w:lang w:eastAsia="zh-CN"/>
        </w:rPr>
        <w:t xml:space="preserve"> of each county</w:t>
      </w:r>
      <w:r>
        <w:rPr>
          <w:rFonts w:cs="Times New Roman"/>
          <w:bCs/>
          <w:color w:val="000000" w:themeColor="text1"/>
          <w:lang w:eastAsia="zh-CN"/>
        </w:rPr>
        <w:t xml:space="preserve">. For each week, we put counties with zero CPP in </w:t>
      </w:r>
      <w:r w:rsidR="005D421D">
        <w:rPr>
          <w:rFonts w:cs="Times New Roman"/>
          <w:bCs/>
          <w:color w:val="000000" w:themeColor="text1"/>
          <w:lang w:eastAsia="zh-CN"/>
        </w:rPr>
        <w:t>classification 0</w:t>
      </w:r>
      <w:r>
        <w:rPr>
          <w:rFonts w:cs="Times New Roman"/>
          <w:bCs/>
          <w:color w:val="000000" w:themeColor="text1"/>
          <w:lang w:eastAsia="zh-CN"/>
        </w:rPr>
        <w:t>. Then</w:t>
      </w:r>
      <w:r w:rsidR="004B5693">
        <w:rPr>
          <w:rFonts w:cs="Times New Roman"/>
          <w:bCs/>
          <w:color w:val="000000" w:themeColor="text1"/>
          <w:lang w:eastAsia="zh-CN"/>
        </w:rPr>
        <w:t xml:space="preserve">, </w:t>
      </w:r>
      <w:r>
        <w:rPr>
          <w:rFonts w:cs="Times New Roman"/>
          <w:bCs/>
          <w:color w:val="000000" w:themeColor="text1"/>
          <w:lang w:eastAsia="zh-CN"/>
        </w:rPr>
        <w:t xml:space="preserve">the </w:t>
      </w:r>
      <w:r w:rsidR="004268EF">
        <w:rPr>
          <w:rFonts w:cs="Times New Roman"/>
          <w:bCs/>
          <w:color w:val="000000" w:themeColor="text1"/>
          <w:lang w:eastAsia="zh-CN"/>
        </w:rPr>
        <w:t>remaining</w:t>
      </w:r>
      <w:r w:rsidR="00A04699">
        <w:rPr>
          <w:rFonts w:cs="Times New Roman"/>
          <w:bCs/>
          <w:color w:val="000000" w:themeColor="text1"/>
          <w:lang w:eastAsia="zh-CN"/>
        </w:rPr>
        <w:t xml:space="preserve"> counties</w:t>
      </w:r>
      <w:r w:rsidR="007340B5">
        <w:rPr>
          <w:rFonts w:cs="Times New Roman"/>
          <w:bCs/>
          <w:color w:val="000000" w:themeColor="text1"/>
          <w:lang w:eastAsia="zh-CN"/>
        </w:rPr>
        <w:t xml:space="preserve"> </w:t>
      </w:r>
      <w:r w:rsidR="00A04699">
        <w:rPr>
          <w:rFonts w:cs="Times New Roman"/>
          <w:bCs/>
          <w:color w:val="000000" w:themeColor="text1"/>
          <w:lang w:eastAsia="zh-CN"/>
        </w:rPr>
        <w:t>were evenly divided</w:t>
      </w:r>
      <w:r w:rsidR="004268EF" w:rsidRPr="004268EF">
        <w:rPr>
          <w:lang w:eastAsia="zh-CN"/>
        </w:rPr>
        <w:t xml:space="preserve"> </w:t>
      </w:r>
      <w:r>
        <w:rPr>
          <w:rFonts w:cs="Times New Roman"/>
          <w:bCs/>
          <w:color w:val="000000" w:themeColor="text1"/>
          <w:lang w:eastAsia="zh-CN"/>
        </w:rPr>
        <w:t>into four classifications</w:t>
      </w:r>
      <w:r w:rsidR="005D421D">
        <w:rPr>
          <w:rFonts w:cs="Times New Roman"/>
          <w:bCs/>
          <w:color w:val="000000" w:themeColor="text1"/>
          <w:lang w:eastAsia="zh-CN"/>
        </w:rPr>
        <w:t xml:space="preserve"> (i.e., classification</w:t>
      </w:r>
      <w:r w:rsidR="00A04699">
        <w:rPr>
          <w:rFonts w:cs="Times New Roman"/>
          <w:bCs/>
          <w:color w:val="000000" w:themeColor="text1"/>
          <w:lang w:eastAsia="zh-CN"/>
        </w:rPr>
        <w:t>s</w:t>
      </w:r>
      <w:r w:rsidR="005D421D">
        <w:rPr>
          <w:rFonts w:cs="Times New Roman"/>
          <w:bCs/>
          <w:color w:val="000000" w:themeColor="text1"/>
          <w:lang w:eastAsia="zh-CN"/>
        </w:rPr>
        <w:t xml:space="preserve"> 1</w:t>
      </w:r>
      <w:r w:rsidR="00D16057">
        <w:rPr>
          <w:rFonts w:cs="Times New Roman"/>
          <w:bCs/>
          <w:color w:val="000000" w:themeColor="text1"/>
          <w:lang w:eastAsia="zh-CN"/>
        </w:rPr>
        <w:t xml:space="preserve"> through </w:t>
      </w:r>
      <w:r w:rsidR="005D421D">
        <w:rPr>
          <w:rFonts w:cs="Times New Roman"/>
          <w:bCs/>
          <w:color w:val="000000" w:themeColor="text1"/>
          <w:lang w:eastAsia="zh-CN"/>
        </w:rPr>
        <w:t>4)</w:t>
      </w:r>
      <w:r>
        <w:rPr>
          <w:rFonts w:cs="Times New Roman"/>
          <w:bCs/>
          <w:color w:val="000000" w:themeColor="text1"/>
          <w:lang w:eastAsia="zh-CN"/>
        </w:rPr>
        <w:t xml:space="preserve">, with each classification </w:t>
      </w:r>
      <w:r w:rsidR="00D16057">
        <w:rPr>
          <w:rFonts w:cs="Times New Roman"/>
          <w:bCs/>
          <w:color w:val="000000" w:themeColor="text1"/>
          <w:lang w:eastAsia="zh-CN"/>
        </w:rPr>
        <w:t xml:space="preserve">having </w:t>
      </w:r>
      <w:r>
        <w:rPr>
          <w:rFonts w:cs="Times New Roman"/>
          <w:bCs/>
          <w:color w:val="000000" w:themeColor="text1"/>
          <w:lang w:eastAsia="zh-CN"/>
        </w:rPr>
        <w:t xml:space="preserve">one of total four quantiles of CPP. Figure S1 illustrates the histograms of five classifications </w:t>
      </w:r>
      <w:r w:rsidR="00ED69CE">
        <w:rPr>
          <w:rFonts w:cs="Times New Roman"/>
          <w:bCs/>
          <w:color w:val="000000" w:themeColor="text1"/>
          <w:lang w:eastAsia="zh-CN"/>
        </w:rPr>
        <w:t>for five random</w:t>
      </w:r>
      <w:r w:rsidR="008D4F37">
        <w:rPr>
          <w:rFonts w:cs="Times New Roman"/>
          <w:bCs/>
          <w:color w:val="000000" w:themeColor="text1"/>
          <w:lang w:eastAsia="zh-CN"/>
        </w:rPr>
        <w:t>-</w:t>
      </w:r>
      <w:r w:rsidR="00ED69CE">
        <w:rPr>
          <w:rFonts w:cs="Times New Roman"/>
          <w:bCs/>
          <w:color w:val="000000" w:themeColor="text1"/>
          <w:lang w:eastAsia="zh-CN"/>
        </w:rPr>
        <w:t xml:space="preserve">forest models </w:t>
      </w:r>
      <w:r>
        <w:rPr>
          <w:rFonts w:cs="Times New Roman"/>
          <w:bCs/>
          <w:color w:val="000000" w:themeColor="text1"/>
          <w:lang w:eastAsia="zh-CN"/>
        </w:rPr>
        <w:t>in each week.</w:t>
      </w:r>
    </w:p>
    <w:p w14:paraId="5B5BEF98" w14:textId="7103879D" w:rsidR="00ED69CE" w:rsidRDefault="00ED69CE" w:rsidP="00D638BA">
      <w:pPr>
        <w:pStyle w:val="BodyText"/>
        <w:ind w:left="0" w:firstLine="720"/>
        <w:jc w:val="both"/>
        <w:rPr>
          <w:rFonts w:cs="Times New Roman"/>
          <w:bCs/>
          <w:color w:val="000000" w:themeColor="text1"/>
          <w:lang w:eastAsia="zh-CN"/>
        </w:rPr>
      </w:pPr>
    </w:p>
    <w:p w14:paraId="1838C096" w14:textId="5ED4DD79" w:rsidR="005D421D" w:rsidRDefault="005D421D" w:rsidP="005D421D">
      <w:pPr>
        <w:pStyle w:val="BodyText"/>
        <w:ind w:left="0"/>
        <w:jc w:val="center"/>
        <w:rPr>
          <w:lang w:eastAsia="zh-CN"/>
        </w:rPr>
      </w:pPr>
      <w:r>
        <w:rPr>
          <w:noProof/>
          <w:lang w:val="en-IN" w:eastAsia="en-IN"/>
        </w:rPr>
        <w:drawing>
          <wp:inline distT="0" distB="0" distL="0" distR="0" wp14:anchorId="13C70D12" wp14:editId="7607D469">
            <wp:extent cx="1799640" cy="1799640"/>
            <wp:effectExtent l="0" t="0" r="3810" b="381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5B73A51F" wp14:editId="0CE95038">
            <wp:extent cx="1799640" cy="1799640"/>
            <wp:effectExtent l="0" t="0" r="3810" b="3810"/>
            <wp:docPr id="4" name="Picture 4"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 histogram&#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5E3CA47A" wp14:editId="22087032">
            <wp:extent cx="1799640" cy="1799640"/>
            <wp:effectExtent l="0" t="0" r="3810" b="381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3DF3994E" wp14:editId="2FD546C5">
            <wp:extent cx="1799640" cy="1799640"/>
            <wp:effectExtent l="0" t="0" r="3810" b="381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0FF0B1E7" wp14:editId="793B74E6">
            <wp:extent cx="1799640" cy="1799640"/>
            <wp:effectExtent l="0" t="0" r="3810" b="381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50612C73" wp14:editId="36A12352">
            <wp:extent cx="1799640" cy="1799640"/>
            <wp:effectExtent l="0" t="0" r="3810" b="381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p>
    <w:p w14:paraId="04FBFEAB" w14:textId="77777777" w:rsidR="005D421D" w:rsidRDefault="005D421D" w:rsidP="005D421D">
      <w:pPr>
        <w:pStyle w:val="BodyText"/>
        <w:ind w:left="0"/>
        <w:jc w:val="center"/>
        <w:rPr>
          <w:lang w:eastAsia="zh-CN"/>
        </w:rPr>
      </w:pPr>
      <w:r>
        <w:rPr>
          <w:noProof/>
          <w:lang w:val="en-IN" w:eastAsia="en-IN"/>
        </w:rPr>
        <w:drawing>
          <wp:inline distT="0" distB="0" distL="0" distR="0" wp14:anchorId="31CAB34E" wp14:editId="68918B29">
            <wp:extent cx="1799640" cy="1799640"/>
            <wp:effectExtent l="0" t="0" r="3810" b="381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5792EBEC" wp14:editId="492337FF">
            <wp:extent cx="1799640" cy="1799640"/>
            <wp:effectExtent l="0" t="0" r="3810" b="381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3BCC7832" wp14:editId="1B1589D5">
            <wp:extent cx="1799640" cy="1799640"/>
            <wp:effectExtent l="0" t="0" r="3810" b="381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p>
    <w:p w14:paraId="3A747E8D" w14:textId="27813033" w:rsidR="005D421D" w:rsidRDefault="005D421D" w:rsidP="005D421D">
      <w:pPr>
        <w:pStyle w:val="BodyText"/>
        <w:ind w:left="0"/>
        <w:jc w:val="center"/>
        <w:rPr>
          <w:lang w:eastAsia="zh-CN"/>
        </w:rPr>
      </w:pPr>
      <w:r>
        <w:rPr>
          <w:noProof/>
          <w:lang w:val="en-IN" w:eastAsia="en-IN"/>
        </w:rPr>
        <w:drawing>
          <wp:inline distT="0" distB="0" distL="0" distR="0" wp14:anchorId="702A337E" wp14:editId="4FF54EF1">
            <wp:extent cx="1799640" cy="1799640"/>
            <wp:effectExtent l="0" t="0" r="3810" b="381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2662DC4D" wp14:editId="2F99D1A7">
            <wp:extent cx="1799640" cy="1799640"/>
            <wp:effectExtent l="0" t="0" r="3810" b="3810"/>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6CB8BBCD" wp14:editId="2BD09B4F">
            <wp:extent cx="1799640" cy="1799640"/>
            <wp:effectExtent l="0" t="0" r="3810" b="381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p>
    <w:p w14:paraId="2222E2AE" w14:textId="35ABB432" w:rsidR="005D421D" w:rsidRDefault="005D421D" w:rsidP="005D421D">
      <w:pPr>
        <w:pStyle w:val="BodyText"/>
        <w:ind w:left="0"/>
        <w:jc w:val="center"/>
        <w:rPr>
          <w:lang w:eastAsia="zh-CN"/>
        </w:rPr>
      </w:pPr>
      <w:r>
        <w:rPr>
          <w:noProof/>
          <w:lang w:val="en-IN" w:eastAsia="en-IN"/>
        </w:rPr>
        <w:drawing>
          <wp:inline distT="0" distB="0" distL="0" distR="0" wp14:anchorId="21199755" wp14:editId="25B66F0C">
            <wp:extent cx="1799640" cy="1799640"/>
            <wp:effectExtent l="0" t="0" r="3810" b="3810"/>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r>
        <w:rPr>
          <w:noProof/>
          <w:lang w:val="en-IN" w:eastAsia="en-IN"/>
        </w:rPr>
        <w:drawing>
          <wp:inline distT="0" distB="0" distL="0" distR="0" wp14:anchorId="172CBD94" wp14:editId="41EDAD66">
            <wp:extent cx="1799640" cy="1799640"/>
            <wp:effectExtent l="0" t="0" r="3810" b="3810"/>
            <wp:docPr id="16" name="Picture 1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histogram&#10;&#10;Description automatically generated"/>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799640" cy="1799640"/>
                    </a:xfrm>
                    <a:prstGeom prst="rect">
                      <a:avLst/>
                    </a:prstGeom>
                  </pic:spPr>
                </pic:pic>
              </a:graphicData>
            </a:graphic>
          </wp:inline>
        </w:drawing>
      </w:r>
    </w:p>
    <w:p w14:paraId="11118DA8" w14:textId="06B60B3D" w:rsidR="00805A63" w:rsidRDefault="005D421D" w:rsidP="00AC4600">
      <w:pPr>
        <w:pStyle w:val="BodyText"/>
        <w:ind w:left="0"/>
        <w:jc w:val="center"/>
        <w:rPr>
          <w:lang w:eastAsia="zh-CN"/>
        </w:rPr>
      </w:pPr>
      <w:r w:rsidRPr="003E1D67">
        <w:rPr>
          <w:b/>
          <w:bCs/>
          <w:lang w:eastAsia="zh-CN"/>
        </w:rPr>
        <w:t>Figure S1.</w:t>
      </w:r>
      <w:r>
        <w:rPr>
          <w:lang w:eastAsia="zh-CN"/>
        </w:rPr>
        <w:t xml:space="preserve"> Histogram of five classifications </w:t>
      </w:r>
      <w:r w:rsidR="003E1D67">
        <w:rPr>
          <w:lang w:eastAsia="zh-CN"/>
        </w:rPr>
        <w:t>for each week</w:t>
      </w:r>
    </w:p>
    <w:p w14:paraId="10D9DFA1" w14:textId="1164ED5F" w:rsidR="003E1D67" w:rsidRDefault="003E1D67" w:rsidP="00D638BA">
      <w:pPr>
        <w:pStyle w:val="BodyText"/>
        <w:ind w:left="0" w:firstLine="720"/>
        <w:jc w:val="both"/>
        <w:rPr>
          <w:lang w:eastAsia="zh-CN"/>
        </w:rPr>
      </w:pPr>
    </w:p>
    <w:p w14:paraId="67F30CBB" w14:textId="77777777" w:rsidR="003E1D67" w:rsidRDefault="003E1D67" w:rsidP="00D638BA">
      <w:pPr>
        <w:pStyle w:val="BodyText"/>
        <w:ind w:left="0" w:firstLine="720"/>
        <w:jc w:val="both"/>
        <w:rPr>
          <w:lang w:eastAsia="zh-CN"/>
        </w:rPr>
      </w:pPr>
    </w:p>
    <w:p w14:paraId="2916FE77" w14:textId="47F5CB9B" w:rsidR="00805A63" w:rsidRDefault="006B0574" w:rsidP="00E3205F">
      <w:pPr>
        <w:pStyle w:val="BodyText"/>
        <w:ind w:left="0"/>
        <w:jc w:val="both"/>
        <w:rPr>
          <w:lang w:eastAsia="zh-CN"/>
        </w:rPr>
      </w:pPr>
      <w:r>
        <w:rPr>
          <w:rFonts w:asciiTheme="majorBidi" w:hAnsiTheme="majorBidi" w:cstheme="majorBidi"/>
        </w:rPr>
        <w:t>Tables A1 to A5 shows the accuracies for the outer loop (i.e., on the test dataset) of models 1 to 5</w:t>
      </w:r>
      <w:r w:rsidR="00AE1A9B">
        <w:rPr>
          <w:lang w:eastAsia="zh-CN"/>
        </w:rPr>
        <w:t>.</w:t>
      </w:r>
    </w:p>
    <w:p w14:paraId="5FC67F24" w14:textId="77777777" w:rsidR="00103E51" w:rsidRDefault="00103E51" w:rsidP="00652E50">
      <w:pPr>
        <w:autoSpaceDE w:val="0"/>
        <w:autoSpaceDN w:val="0"/>
        <w:adjustRightInd w:val="0"/>
        <w:ind w:left="480" w:hanging="480"/>
        <w:jc w:val="center"/>
        <w:rPr>
          <w:rFonts w:ascii="Times New Roman" w:hAnsi="Times New Roman" w:cs="Times New Roman"/>
          <w:b/>
          <w:bCs/>
          <w:sz w:val="24"/>
          <w:szCs w:val="24"/>
          <w:lang w:eastAsia="zh-CN"/>
        </w:rPr>
      </w:pPr>
    </w:p>
    <w:p w14:paraId="4FDBA34B" w14:textId="77777777" w:rsidR="006B0574" w:rsidRPr="00CB5E0F" w:rsidRDefault="006B0574" w:rsidP="006B0574">
      <w:pPr>
        <w:jc w:val="both"/>
        <w:rPr>
          <w:rFonts w:asciiTheme="majorBidi" w:hAnsiTheme="majorBidi" w:cstheme="majorBidi"/>
          <w:b/>
          <w:bCs/>
        </w:rPr>
      </w:pPr>
      <w:r w:rsidRPr="00CB5E0F">
        <w:rPr>
          <w:rFonts w:asciiTheme="majorBidi" w:hAnsiTheme="majorBidi" w:cstheme="majorBidi"/>
          <w:b/>
          <w:bCs/>
        </w:rPr>
        <w:t>Table A</w:t>
      </w:r>
      <w:r>
        <w:rPr>
          <w:rFonts w:asciiTheme="majorBidi" w:hAnsiTheme="majorBidi" w:cstheme="majorBidi"/>
          <w:b/>
          <w:bCs/>
        </w:rPr>
        <w:t>1</w:t>
      </w:r>
      <w:r w:rsidRPr="00CB5E0F">
        <w:rPr>
          <w:rFonts w:asciiTheme="majorBidi" w:hAnsiTheme="majorBidi" w:cstheme="majorBidi"/>
          <w:b/>
          <w:bCs/>
        </w:rPr>
        <w:t xml:space="preserve"> Accuracies for </w:t>
      </w:r>
      <w:r>
        <w:rPr>
          <w:rFonts w:asciiTheme="majorBidi" w:hAnsiTheme="majorBidi" w:cstheme="majorBidi"/>
          <w:b/>
          <w:bCs/>
        </w:rPr>
        <w:t>outer</w:t>
      </w:r>
      <w:r w:rsidRPr="00CB5E0F">
        <w:rPr>
          <w:rFonts w:asciiTheme="majorBidi" w:hAnsiTheme="majorBidi" w:cstheme="majorBidi"/>
          <w:b/>
          <w:bCs/>
        </w:rPr>
        <w:t xml:space="preserve"> Loops</w:t>
      </w:r>
      <w:r>
        <w:rPr>
          <w:rFonts w:asciiTheme="majorBidi" w:hAnsiTheme="majorBidi" w:cstheme="majorBidi"/>
          <w:b/>
          <w:bCs/>
        </w:rPr>
        <w:t xml:space="preserve"> (on the test dataset) in model 1.</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6B0574" w14:paraId="68AFD0C7" w14:textId="77777777" w:rsidTr="00D60C4C">
        <w:tc>
          <w:tcPr>
            <w:tcW w:w="1870" w:type="dxa"/>
            <w:tcBorders>
              <w:top w:val="single" w:sz="18" w:space="0" w:color="auto"/>
              <w:bottom w:val="single" w:sz="18" w:space="0" w:color="auto"/>
            </w:tcBorders>
          </w:tcPr>
          <w:p w14:paraId="38145415" w14:textId="77777777" w:rsidR="006B0574" w:rsidRDefault="006B0574" w:rsidP="00D60C4C">
            <w:pPr>
              <w:jc w:val="both"/>
              <w:rPr>
                <w:rFonts w:asciiTheme="majorBidi" w:hAnsiTheme="majorBidi" w:cstheme="majorBidi"/>
              </w:rPr>
            </w:pPr>
            <w:r>
              <w:rPr>
                <w:rFonts w:asciiTheme="majorBidi" w:hAnsiTheme="majorBidi" w:cstheme="majorBidi"/>
              </w:rPr>
              <w:t>Model 1</w:t>
            </w:r>
          </w:p>
        </w:tc>
        <w:tc>
          <w:tcPr>
            <w:tcW w:w="1870" w:type="dxa"/>
            <w:tcBorders>
              <w:top w:val="single" w:sz="18" w:space="0" w:color="auto"/>
              <w:bottom w:val="single" w:sz="18" w:space="0" w:color="auto"/>
            </w:tcBorders>
          </w:tcPr>
          <w:p w14:paraId="7EEA6950" w14:textId="77777777" w:rsidR="006B0574" w:rsidRDefault="006B0574" w:rsidP="00D60C4C">
            <w:pPr>
              <w:jc w:val="both"/>
              <w:rPr>
                <w:rFonts w:asciiTheme="majorBidi" w:hAnsiTheme="majorBidi" w:cstheme="majorBidi"/>
              </w:rPr>
            </w:pPr>
            <w:r>
              <w:rPr>
                <w:rFonts w:asciiTheme="majorBidi" w:hAnsiTheme="majorBidi" w:cstheme="majorBidi"/>
              </w:rPr>
              <w:t>Mean accuracy</w:t>
            </w:r>
          </w:p>
        </w:tc>
        <w:tc>
          <w:tcPr>
            <w:tcW w:w="1870" w:type="dxa"/>
            <w:tcBorders>
              <w:top w:val="single" w:sz="18" w:space="0" w:color="auto"/>
              <w:bottom w:val="single" w:sz="18" w:space="0" w:color="auto"/>
            </w:tcBorders>
          </w:tcPr>
          <w:p w14:paraId="01D73168" w14:textId="77777777" w:rsidR="006B0574" w:rsidRDefault="006B0574" w:rsidP="00D60C4C">
            <w:pPr>
              <w:jc w:val="both"/>
              <w:rPr>
                <w:rFonts w:asciiTheme="majorBidi" w:hAnsiTheme="majorBidi" w:cstheme="majorBidi"/>
              </w:rPr>
            </w:pPr>
            <w:r>
              <w:rPr>
                <w:rFonts w:asciiTheme="majorBidi" w:hAnsiTheme="majorBidi" w:cstheme="majorBidi"/>
              </w:rPr>
              <w:t>Standard deviation</w:t>
            </w:r>
          </w:p>
        </w:tc>
        <w:tc>
          <w:tcPr>
            <w:tcW w:w="1870" w:type="dxa"/>
            <w:tcBorders>
              <w:top w:val="single" w:sz="18" w:space="0" w:color="auto"/>
              <w:bottom w:val="single" w:sz="18" w:space="0" w:color="auto"/>
            </w:tcBorders>
          </w:tcPr>
          <w:p w14:paraId="378F0254" w14:textId="77777777" w:rsidR="006B0574" w:rsidRDefault="006B0574" w:rsidP="00D60C4C">
            <w:pPr>
              <w:jc w:val="both"/>
              <w:rPr>
                <w:rFonts w:asciiTheme="majorBidi" w:hAnsiTheme="majorBidi" w:cstheme="majorBidi"/>
              </w:rPr>
            </w:pPr>
            <w:r>
              <w:rPr>
                <w:rFonts w:asciiTheme="majorBidi" w:hAnsiTheme="majorBidi" w:cstheme="majorBidi"/>
              </w:rPr>
              <w:t>25</w:t>
            </w:r>
            <w:r w:rsidRPr="00173B7C">
              <w:rPr>
                <w:rFonts w:asciiTheme="majorBidi" w:hAnsiTheme="majorBidi" w:cstheme="majorBidi"/>
                <w:vertAlign w:val="superscript"/>
              </w:rPr>
              <w:t>th</w:t>
            </w:r>
            <w:r>
              <w:rPr>
                <w:rFonts w:asciiTheme="majorBidi" w:hAnsiTheme="majorBidi" w:cstheme="majorBidi"/>
              </w:rPr>
              <w:t xml:space="preserve"> percentile</w:t>
            </w:r>
          </w:p>
        </w:tc>
        <w:tc>
          <w:tcPr>
            <w:tcW w:w="1870" w:type="dxa"/>
            <w:tcBorders>
              <w:top w:val="single" w:sz="18" w:space="0" w:color="auto"/>
              <w:bottom w:val="single" w:sz="18" w:space="0" w:color="auto"/>
            </w:tcBorders>
          </w:tcPr>
          <w:p w14:paraId="0459160E" w14:textId="77777777" w:rsidR="006B0574" w:rsidRDefault="006B0574" w:rsidP="00D60C4C">
            <w:pPr>
              <w:jc w:val="both"/>
              <w:rPr>
                <w:rFonts w:asciiTheme="majorBidi" w:hAnsiTheme="majorBidi" w:cstheme="majorBidi"/>
              </w:rPr>
            </w:pPr>
            <w:r>
              <w:rPr>
                <w:rFonts w:asciiTheme="majorBidi" w:hAnsiTheme="majorBidi" w:cstheme="majorBidi"/>
              </w:rPr>
              <w:t>75</w:t>
            </w:r>
            <w:r w:rsidRPr="00173B7C">
              <w:rPr>
                <w:rFonts w:asciiTheme="majorBidi" w:hAnsiTheme="majorBidi" w:cstheme="majorBidi"/>
                <w:vertAlign w:val="superscript"/>
              </w:rPr>
              <w:t>th</w:t>
            </w:r>
            <w:r>
              <w:rPr>
                <w:rFonts w:asciiTheme="majorBidi" w:hAnsiTheme="majorBidi" w:cstheme="majorBidi"/>
              </w:rPr>
              <w:t xml:space="preserve"> percentile</w:t>
            </w:r>
          </w:p>
        </w:tc>
      </w:tr>
      <w:tr w:rsidR="006B0574" w14:paraId="2192754C" w14:textId="77777777" w:rsidTr="00D60C4C">
        <w:tc>
          <w:tcPr>
            <w:tcW w:w="1870" w:type="dxa"/>
            <w:tcBorders>
              <w:top w:val="single" w:sz="18" w:space="0" w:color="auto"/>
            </w:tcBorders>
          </w:tcPr>
          <w:p w14:paraId="3BE95D40" w14:textId="77777777" w:rsidR="006B0574" w:rsidRDefault="006B0574" w:rsidP="00D60C4C">
            <w:pPr>
              <w:jc w:val="both"/>
              <w:rPr>
                <w:rFonts w:asciiTheme="majorBidi" w:hAnsiTheme="majorBidi" w:cstheme="majorBidi"/>
              </w:rPr>
            </w:pPr>
            <w:r>
              <w:rPr>
                <w:rFonts w:asciiTheme="majorBidi" w:hAnsiTheme="majorBidi" w:cstheme="majorBidi"/>
              </w:rPr>
              <w:t>2020-03-24</w:t>
            </w:r>
          </w:p>
        </w:tc>
        <w:tc>
          <w:tcPr>
            <w:tcW w:w="1870" w:type="dxa"/>
            <w:tcBorders>
              <w:top w:val="single" w:sz="18" w:space="0" w:color="auto"/>
            </w:tcBorders>
          </w:tcPr>
          <w:p w14:paraId="02AB3CDE" w14:textId="77777777" w:rsidR="006B0574" w:rsidRDefault="006B0574" w:rsidP="00D60C4C">
            <w:pPr>
              <w:jc w:val="both"/>
              <w:rPr>
                <w:rFonts w:asciiTheme="majorBidi" w:hAnsiTheme="majorBidi" w:cstheme="majorBidi"/>
              </w:rPr>
            </w:pPr>
            <w:r>
              <w:rPr>
                <w:rFonts w:asciiTheme="majorBidi" w:hAnsiTheme="majorBidi" w:cstheme="majorBidi"/>
              </w:rPr>
              <w:t>0.624</w:t>
            </w:r>
          </w:p>
        </w:tc>
        <w:tc>
          <w:tcPr>
            <w:tcW w:w="1870" w:type="dxa"/>
            <w:tcBorders>
              <w:top w:val="single" w:sz="18" w:space="0" w:color="auto"/>
            </w:tcBorders>
          </w:tcPr>
          <w:p w14:paraId="7E4AB13D" w14:textId="77777777" w:rsidR="006B0574" w:rsidRDefault="006B0574" w:rsidP="00D60C4C">
            <w:pPr>
              <w:jc w:val="both"/>
              <w:rPr>
                <w:rFonts w:asciiTheme="majorBidi" w:hAnsiTheme="majorBidi" w:cstheme="majorBidi"/>
              </w:rPr>
            </w:pPr>
            <w:r>
              <w:rPr>
                <w:rFonts w:asciiTheme="majorBidi" w:hAnsiTheme="majorBidi" w:cstheme="majorBidi"/>
              </w:rPr>
              <w:t>0.020</w:t>
            </w:r>
          </w:p>
        </w:tc>
        <w:tc>
          <w:tcPr>
            <w:tcW w:w="1870" w:type="dxa"/>
            <w:tcBorders>
              <w:top w:val="single" w:sz="18" w:space="0" w:color="auto"/>
            </w:tcBorders>
          </w:tcPr>
          <w:p w14:paraId="127E71E4" w14:textId="77777777" w:rsidR="006B0574" w:rsidRDefault="006B0574" w:rsidP="00D60C4C">
            <w:pPr>
              <w:jc w:val="both"/>
              <w:rPr>
                <w:rFonts w:asciiTheme="majorBidi" w:hAnsiTheme="majorBidi" w:cstheme="majorBidi"/>
              </w:rPr>
            </w:pPr>
            <w:r>
              <w:rPr>
                <w:rFonts w:asciiTheme="majorBidi" w:hAnsiTheme="majorBidi" w:cstheme="majorBidi"/>
              </w:rPr>
              <w:t>0.610</w:t>
            </w:r>
          </w:p>
        </w:tc>
        <w:tc>
          <w:tcPr>
            <w:tcW w:w="1870" w:type="dxa"/>
            <w:tcBorders>
              <w:top w:val="single" w:sz="18" w:space="0" w:color="auto"/>
            </w:tcBorders>
          </w:tcPr>
          <w:p w14:paraId="17E404A2" w14:textId="77777777" w:rsidR="006B0574" w:rsidRDefault="006B0574" w:rsidP="00D60C4C">
            <w:pPr>
              <w:jc w:val="both"/>
              <w:rPr>
                <w:rFonts w:asciiTheme="majorBidi" w:hAnsiTheme="majorBidi" w:cstheme="majorBidi"/>
              </w:rPr>
            </w:pPr>
            <w:r>
              <w:rPr>
                <w:rFonts w:asciiTheme="majorBidi" w:hAnsiTheme="majorBidi" w:cstheme="majorBidi"/>
              </w:rPr>
              <w:t>0.632</w:t>
            </w:r>
          </w:p>
        </w:tc>
      </w:tr>
      <w:tr w:rsidR="006B0574" w14:paraId="64F1DCD0" w14:textId="77777777" w:rsidTr="00D60C4C">
        <w:tc>
          <w:tcPr>
            <w:tcW w:w="1870" w:type="dxa"/>
          </w:tcPr>
          <w:p w14:paraId="0AAAB22A" w14:textId="77777777" w:rsidR="006B0574" w:rsidRDefault="006B0574" w:rsidP="00D60C4C">
            <w:pPr>
              <w:jc w:val="both"/>
              <w:rPr>
                <w:rFonts w:asciiTheme="majorBidi" w:hAnsiTheme="majorBidi" w:cstheme="majorBidi"/>
              </w:rPr>
            </w:pPr>
            <w:r>
              <w:rPr>
                <w:rFonts w:asciiTheme="majorBidi" w:hAnsiTheme="majorBidi" w:cstheme="majorBidi"/>
              </w:rPr>
              <w:t>2020-03-31</w:t>
            </w:r>
          </w:p>
        </w:tc>
        <w:tc>
          <w:tcPr>
            <w:tcW w:w="1870" w:type="dxa"/>
          </w:tcPr>
          <w:p w14:paraId="5181A8A8" w14:textId="77777777" w:rsidR="006B0574" w:rsidRDefault="006B0574" w:rsidP="00D60C4C">
            <w:pPr>
              <w:jc w:val="both"/>
              <w:rPr>
                <w:rFonts w:asciiTheme="majorBidi" w:hAnsiTheme="majorBidi" w:cstheme="majorBidi"/>
              </w:rPr>
            </w:pPr>
            <w:r>
              <w:rPr>
                <w:rFonts w:asciiTheme="majorBidi" w:hAnsiTheme="majorBidi" w:cstheme="majorBidi"/>
              </w:rPr>
              <w:t>0.463</w:t>
            </w:r>
          </w:p>
        </w:tc>
        <w:tc>
          <w:tcPr>
            <w:tcW w:w="1870" w:type="dxa"/>
          </w:tcPr>
          <w:p w14:paraId="76302618" w14:textId="77777777" w:rsidR="006B0574" w:rsidRDefault="006B0574" w:rsidP="00D60C4C">
            <w:pPr>
              <w:jc w:val="both"/>
              <w:rPr>
                <w:rFonts w:asciiTheme="majorBidi" w:hAnsiTheme="majorBidi" w:cstheme="majorBidi"/>
              </w:rPr>
            </w:pPr>
            <w:r>
              <w:rPr>
                <w:rFonts w:asciiTheme="majorBidi" w:hAnsiTheme="majorBidi" w:cstheme="majorBidi"/>
              </w:rPr>
              <w:t>0.025</w:t>
            </w:r>
          </w:p>
        </w:tc>
        <w:tc>
          <w:tcPr>
            <w:tcW w:w="1870" w:type="dxa"/>
          </w:tcPr>
          <w:p w14:paraId="30326A98" w14:textId="77777777" w:rsidR="006B0574" w:rsidRDefault="006B0574" w:rsidP="00D60C4C">
            <w:pPr>
              <w:jc w:val="both"/>
              <w:rPr>
                <w:rFonts w:asciiTheme="majorBidi" w:hAnsiTheme="majorBidi" w:cstheme="majorBidi"/>
              </w:rPr>
            </w:pPr>
            <w:r>
              <w:rPr>
                <w:rFonts w:asciiTheme="majorBidi" w:hAnsiTheme="majorBidi" w:cstheme="majorBidi"/>
              </w:rPr>
              <w:t>0.447</w:t>
            </w:r>
          </w:p>
        </w:tc>
        <w:tc>
          <w:tcPr>
            <w:tcW w:w="1870" w:type="dxa"/>
          </w:tcPr>
          <w:p w14:paraId="19301712" w14:textId="77777777" w:rsidR="006B0574" w:rsidRDefault="006B0574" w:rsidP="00D60C4C">
            <w:pPr>
              <w:jc w:val="both"/>
              <w:rPr>
                <w:rFonts w:asciiTheme="majorBidi" w:hAnsiTheme="majorBidi" w:cstheme="majorBidi"/>
              </w:rPr>
            </w:pPr>
            <w:r>
              <w:rPr>
                <w:rFonts w:asciiTheme="majorBidi" w:hAnsiTheme="majorBidi" w:cstheme="majorBidi"/>
              </w:rPr>
              <w:t>0.485</w:t>
            </w:r>
          </w:p>
        </w:tc>
      </w:tr>
      <w:tr w:rsidR="006B0574" w14:paraId="38AF04FB" w14:textId="77777777" w:rsidTr="00D60C4C">
        <w:tc>
          <w:tcPr>
            <w:tcW w:w="1870" w:type="dxa"/>
          </w:tcPr>
          <w:p w14:paraId="2DB0F826" w14:textId="77777777" w:rsidR="006B0574" w:rsidRDefault="006B0574" w:rsidP="00D60C4C">
            <w:pPr>
              <w:jc w:val="both"/>
              <w:rPr>
                <w:rFonts w:asciiTheme="majorBidi" w:hAnsiTheme="majorBidi" w:cstheme="majorBidi"/>
              </w:rPr>
            </w:pPr>
            <w:r>
              <w:rPr>
                <w:rFonts w:asciiTheme="majorBidi" w:hAnsiTheme="majorBidi" w:cstheme="majorBidi"/>
              </w:rPr>
              <w:t>2020-04-07</w:t>
            </w:r>
          </w:p>
        </w:tc>
        <w:tc>
          <w:tcPr>
            <w:tcW w:w="1870" w:type="dxa"/>
          </w:tcPr>
          <w:p w14:paraId="792C8273" w14:textId="77777777" w:rsidR="006B0574" w:rsidRDefault="006B0574" w:rsidP="00D60C4C">
            <w:pPr>
              <w:jc w:val="both"/>
              <w:rPr>
                <w:rFonts w:asciiTheme="majorBidi" w:hAnsiTheme="majorBidi" w:cstheme="majorBidi"/>
              </w:rPr>
            </w:pPr>
            <w:r>
              <w:rPr>
                <w:rFonts w:asciiTheme="majorBidi" w:hAnsiTheme="majorBidi" w:cstheme="majorBidi"/>
              </w:rPr>
              <w:t>0.432</w:t>
            </w:r>
          </w:p>
        </w:tc>
        <w:tc>
          <w:tcPr>
            <w:tcW w:w="1870" w:type="dxa"/>
          </w:tcPr>
          <w:p w14:paraId="3B955BE8" w14:textId="77777777" w:rsidR="006B0574" w:rsidRDefault="006B0574" w:rsidP="00D60C4C">
            <w:pPr>
              <w:jc w:val="both"/>
              <w:rPr>
                <w:rFonts w:asciiTheme="majorBidi" w:hAnsiTheme="majorBidi" w:cstheme="majorBidi"/>
              </w:rPr>
            </w:pPr>
            <w:r>
              <w:rPr>
                <w:rFonts w:asciiTheme="majorBidi" w:hAnsiTheme="majorBidi" w:cstheme="majorBidi"/>
              </w:rPr>
              <w:t>0.025</w:t>
            </w:r>
          </w:p>
        </w:tc>
        <w:tc>
          <w:tcPr>
            <w:tcW w:w="1870" w:type="dxa"/>
          </w:tcPr>
          <w:p w14:paraId="6BF39CEF" w14:textId="77777777" w:rsidR="006B0574" w:rsidRDefault="006B0574" w:rsidP="00D60C4C">
            <w:pPr>
              <w:jc w:val="both"/>
              <w:rPr>
                <w:rFonts w:asciiTheme="majorBidi" w:hAnsiTheme="majorBidi" w:cstheme="majorBidi"/>
              </w:rPr>
            </w:pPr>
            <w:r>
              <w:rPr>
                <w:rFonts w:asciiTheme="majorBidi" w:hAnsiTheme="majorBidi" w:cstheme="majorBidi"/>
              </w:rPr>
              <w:t>0.417</w:t>
            </w:r>
          </w:p>
        </w:tc>
        <w:tc>
          <w:tcPr>
            <w:tcW w:w="1870" w:type="dxa"/>
          </w:tcPr>
          <w:p w14:paraId="7BD86BDD" w14:textId="77777777" w:rsidR="006B0574" w:rsidRDefault="006B0574" w:rsidP="00D60C4C">
            <w:pPr>
              <w:jc w:val="both"/>
              <w:rPr>
                <w:rFonts w:asciiTheme="majorBidi" w:hAnsiTheme="majorBidi" w:cstheme="majorBidi"/>
              </w:rPr>
            </w:pPr>
            <w:r>
              <w:rPr>
                <w:rFonts w:asciiTheme="majorBidi" w:hAnsiTheme="majorBidi" w:cstheme="majorBidi"/>
              </w:rPr>
              <w:t>0.449</w:t>
            </w:r>
          </w:p>
        </w:tc>
      </w:tr>
      <w:tr w:rsidR="006B0574" w14:paraId="0D51ABCF" w14:textId="77777777" w:rsidTr="00D60C4C">
        <w:tc>
          <w:tcPr>
            <w:tcW w:w="1870" w:type="dxa"/>
          </w:tcPr>
          <w:p w14:paraId="2D5EE93A" w14:textId="77777777" w:rsidR="006B0574" w:rsidRDefault="006B0574" w:rsidP="00D60C4C">
            <w:pPr>
              <w:jc w:val="both"/>
              <w:rPr>
                <w:rFonts w:asciiTheme="majorBidi" w:hAnsiTheme="majorBidi" w:cstheme="majorBidi"/>
              </w:rPr>
            </w:pPr>
            <w:r>
              <w:rPr>
                <w:rFonts w:asciiTheme="majorBidi" w:hAnsiTheme="majorBidi" w:cstheme="majorBidi"/>
              </w:rPr>
              <w:t>2020-04-14</w:t>
            </w:r>
          </w:p>
        </w:tc>
        <w:tc>
          <w:tcPr>
            <w:tcW w:w="1870" w:type="dxa"/>
          </w:tcPr>
          <w:p w14:paraId="2D2619F5" w14:textId="77777777" w:rsidR="006B0574" w:rsidRDefault="006B0574" w:rsidP="00D60C4C">
            <w:pPr>
              <w:jc w:val="both"/>
              <w:rPr>
                <w:rFonts w:asciiTheme="majorBidi" w:hAnsiTheme="majorBidi" w:cstheme="majorBidi"/>
              </w:rPr>
            </w:pPr>
            <w:r>
              <w:rPr>
                <w:rFonts w:asciiTheme="majorBidi" w:hAnsiTheme="majorBidi" w:cstheme="majorBidi"/>
              </w:rPr>
              <w:t>0.433</w:t>
            </w:r>
          </w:p>
        </w:tc>
        <w:tc>
          <w:tcPr>
            <w:tcW w:w="1870" w:type="dxa"/>
          </w:tcPr>
          <w:p w14:paraId="29BE9536" w14:textId="77777777" w:rsidR="006B0574" w:rsidRDefault="006B0574" w:rsidP="00D60C4C">
            <w:pPr>
              <w:jc w:val="both"/>
              <w:rPr>
                <w:rFonts w:asciiTheme="majorBidi" w:hAnsiTheme="majorBidi" w:cstheme="majorBidi"/>
              </w:rPr>
            </w:pPr>
            <w:r>
              <w:rPr>
                <w:rFonts w:asciiTheme="majorBidi" w:hAnsiTheme="majorBidi" w:cstheme="majorBidi"/>
              </w:rPr>
              <w:t>0.030</w:t>
            </w:r>
          </w:p>
        </w:tc>
        <w:tc>
          <w:tcPr>
            <w:tcW w:w="1870" w:type="dxa"/>
          </w:tcPr>
          <w:p w14:paraId="0F6EFDDB" w14:textId="77777777" w:rsidR="006B0574" w:rsidRDefault="006B0574" w:rsidP="00D60C4C">
            <w:pPr>
              <w:jc w:val="both"/>
              <w:rPr>
                <w:rFonts w:asciiTheme="majorBidi" w:hAnsiTheme="majorBidi" w:cstheme="majorBidi"/>
              </w:rPr>
            </w:pPr>
            <w:r>
              <w:rPr>
                <w:rFonts w:asciiTheme="majorBidi" w:hAnsiTheme="majorBidi" w:cstheme="majorBidi"/>
              </w:rPr>
              <w:t>0.414</w:t>
            </w:r>
          </w:p>
        </w:tc>
        <w:tc>
          <w:tcPr>
            <w:tcW w:w="1870" w:type="dxa"/>
          </w:tcPr>
          <w:p w14:paraId="300D67BE" w14:textId="77777777" w:rsidR="006B0574" w:rsidRDefault="006B0574" w:rsidP="00D60C4C">
            <w:pPr>
              <w:jc w:val="both"/>
              <w:rPr>
                <w:rFonts w:asciiTheme="majorBidi" w:hAnsiTheme="majorBidi" w:cstheme="majorBidi"/>
              </w:rPr>
            </w:pPr>
            <w:r>
              <w:rPr>
                <w:rFonts w:asciiTheme="majorBidi" w:hAnsiTheme="majorBidi" w:cstheme="majorBidi"/>
              </w:rPr>
              <w:t>0.448</w:t>
            </w:r>
          </w:p>
        </w:tc>
      </w:tr>
      <w:tr w:rsidR="006B0574" w14:paraId="445A3D9A" w14:textId="77777777" w:rsidTr="00D60C4C">
        <w:tc>
          <w:tcPr>
            <w:tcW w:w="1870" w:type="dxa"/>
          </w:tcPr>
          <w:p w14:paraId="1138D821" w14:textId="77777777" w:rsidR="006B0574" w:rsidRDefault="006B0574" w:rsidP="00D60C4C">
            <w:pPr>
              <w:jc w:val="both"/>
              <w:rPr>
                <w:rFonts w:asciiTheme="majorBidi" w:hAnsiTheme="majorBidi" w:cstheme="majorBidi"/>
              </w:rPr>
            </w:pPr>
            <w:r>
              <w:rPr>
                <w:rFonts w:asciiTheme="majorBidi" w:hAnsiTheme="majorBidi" w:cstheme="majorBidi"/>
              </w:rPr>
              <w:t>2020-04-21</w:t>
            </w:r>
          </w:p>
        </w:tc>
        <w:tc>
          <w:tcPr>
            <w:tcW w:w="1870" w:type="dxa"/>
          </w:tcPr>
          <w:p w14:paraId="4CC818BE" w14:textId="77777777" w:rsidR="006B0574" w:rsidRDefault="006B0574" w:rsidP="00D60C4C">
            <w:pPr>
              <w:jc w:val="both"/>
              <w:rPr>
                <w:rFonts w:asciiTheme="majorBidi" w:hAnsiTheme="majorBidi" w:cstheme="majorBidi"/>
              </w:rPr>
            </w:pPr>
            <w:r>
              <w:rPr>
                <w:rFonts w:asciiTheme="majorBidi" w:hAnsiTheme="majorBidi" w:cstheme="majorBidi"/>
              </w:rPr>
              <w:t>0.452</w:t>
            </w:r>
          </w:p>
        </w:tc>
        <w:tc>
          <w:tcPr>
            <w:tcW w:w="1870" w:type="dxa"/>
          </w:tcPr>
          <w:p w14:paraId="336A180D" w14:textId="77777777" w:rsidR="006B0574" w:rsidRDefault="006B0574" w:rsidP="00D60C4C">
            <w:pPr>
              <w:jc w:val="both"/>
              <w:rPr>
                <w:rFonts w:asciiTheme="majorBidi" w:hAnsiTheme="majorBidi" w:cstheme="majorBidi"/>
              </w:rPr>
            </w:pPr>
            <w:r>
              <w:rPr>
                <w:rFonts w:asciiTheme="majorBidi" w:hAnsiTheme="majorBidi" w:cstheme="majorBidi"/>
              </w:rPr>
              <w:t>0.027</w:t>
            </w:r>
          </w:p>
        </w:tc>
        <w:tc>
          <w:tcPr>
            <w:tcW w:w="1870" w:type="dxa"/>
          </w:tcPr>
          <w:p w14:paraId="08297B33" w14:textId="77777777" w:rsidR="006B0574" w:rsidRDefault="006B0574" w:rsidP="00D60C4C">
            <w:pPr>
              <w:jc w:val="both"/>
              <w:rPr>
                <w:rFonts w:asciiTheme="majorBidi" w:hAnsiTheme="majorBidi" w:cstheme="majorBidi"/>
              </w:rPr>
            </w:pPr>
            <w:r>
              <w:rPr>
                <w:rFonts w:asciiTheme="majorBidi" w:hAnsiTheme="majorBidi" w:cstheme="majorBidi"/>
              </w:rPr>
              <w:t>0.435</w:t>
            </w:r>
          </w:p>
        </w:tc>
        <w:tc>
          <w:tcPr>
            <w:tcW w:w="1870" w:type="dxa"/>
          </w:tcPr>
          <w:p w14:paraId="3A680A27" w14:textId="77777777" w:rsidR="006B0574" w:rsidRDefault="006B0574" w:rsidP="00D60C4C">
            <w:pPr>
              <w:jc w:val="both"/>
              <w:rPr>
                <w:rFonts w:asciiTheme="majorBidi" w:hAnsiTheme="majorBidi" w:cstheme="majorBidi"/>
              </w:rPr>
            </w:pPr>
            <w:r>
              <w:rPr>
                <w:rFonts w:asciiTheme="majorBidi" w:hAnsiTheme="majorBidi" w:cstheme="majorBidi"/>
              </w:rPr>
              <w:t>0.470</w:t>
            </w:r>
          </w:p>
        </w:tc>
      </w:tr>
      <w:tr w:rsidR="006B0574" w14:paraId="38B46E42" w14:textId="77777777" w:rsidTr="00D60C4C">
        <w:tc>
          <w:tcPr>
            <w:tcW w:w="1870" w:type="dxa"/>
          </w:tcPr>
          <w:p w14:paraId="54FA2911" w14:textId="77777777" w:rsidR="006B0574" w:rsidRDefault="006B0574" w:rsidP="00D60C4C">
            <w:pPr>
              <w:jc w:val="both"/>
              <w:rPr>
                <w:rFonts w:asciiTheme="majorBidi" w:hAnsiTheme="majorBidi" w:cstheme="majorBidi"/>
              </w:rPr>
            </w:pPr>
            <w:r>
              <w:rPr>
                <w:rFonts w:asciiTheme="majorBidi" w:hAnsiTheme="majorBidi" w:cstheme="majorBidi"/>
              </w:rPr>
              <w:t>2020-04-28</w:t>
            </w:r>
          </w:p>
        </w:tc>
        <w:tc>
          <w:tcPr>
            <w:tcW w:w="1870" w:type="dxa"/>
          </w:tcPr>
          <w:p w14:paraId="1C064F23" w14:textId="77777777" w:rsidR="006B0574" w:rsidRDefault="006B0574" w:rsidP="00D60C4C">
            <w:pPr>
              <w:jc w:val="both"/>
              <w:rPr>
                <w:rFonts w:asciiTheme="majorBidi" w:hAnsiTheme="majorBidi" w:cstheme="majorBidi"/>
              </w:rPr>
            </w:pPr>
            <w:r>
              <w:rPr>
                <w:rFonts w:asciiTheme="majorBidi" w:hAnsiTheme="majorBidi" w:cstheme="majorBidi"/>
              </w:rPr>
              <w:t>0.447</w:t>
            </w:r>
          </w:p>
        </w:tc>
        <w:tc>
          <w:tcPr>
            <w:tcW w:w="1870" w:type="dxa"/>
          </w:tcPr>
          <w:p w14:paraId="3916C303" w14:textId="77777777" w:rsidR="006B0574" w:rsidRDefault="006B0574" w:rsidP="00D60C4C">
            <w:pPr>
              <w:jc w:val="both"/>
              <w:rPr>
                <w:rFonts w:asciiTheme="majorBidi" w:hAnsiTheme="majorBidi" w:cstheme="majorBidi"/>
              </w:rPr>
            </w:pPr>
            <w:r>
              <w:rPr>
                <w:rFonts w:asciiTheme="majorBidi" w:hAnsiTheme="majorBidi" w:cstheme="majorBidi"/>
              </w:rPr>
              <w:t>0.021</w:t>
            </w:r>
          </w:p>
        </w:tc>
        <w:tc>
          <w:tcPr>
            <w:tcW w:w="1870" w:type="dxa"/>
          </w:tcPr>
          <w:p w14:paraId="39442700" w14:textId="77777777" w:rsidR="006B0574" w:rsidRDefault="006B0574" w:rsidP="00D60C4C">
            <w:pPr>
              <w:jc w:val="both"/>
              <w:rPr>
                <w:rFonts w:asciiTheme="majorBidi" w:hAnsiTheme="majorBidi" w:cstheme="majorBidi"/>
              </w:rPr>
            </w:pPr>
            <w:r>
              <w:rPr>
                <w:rFonts w:asciiTheme="majorBidi" w:hAnsiTheme="majorBidi" w:cstheme="majorBidi"/>
              </w:rPr>
              <w:t>0.428</w:t>
            </w:r>
          </w:p>
        </w:tc>
        <w:tc>
          <w:tcPr>
            <w:tcW w:w="1870" w:type="dxa"/>
          </w:tcPr>
          <w:p w14:paraId="06990DD6" w14:textId="77777777" w:rsidR="006B0574" w:rsidRDefault="006B0574" w:rsidP="00D60C4C">
            <w:pPr>
              <w:jc w:val="both"/>
              <w:rPr>
                <w:rFonts w:asciiTheme="majorBidi" w:hAnsiTheme="majorBidi" w:cstheme="majorBidi"/>
              </w:rPr>
            </w:pPr>
            <w:r>
              <w:rPr>
                <w:rFonts w:asciiTheme="majorBidi" w:hAnsiTheme="majorBidi" w:cstheme="majorBidi"/>
              </w:rPr>
              <w:t>0.463</w:t>
            </w:r>
          </w:p>
        </w:tc>
      </w:tr>
      <w:tr w:rsidR="006B0574" w14:paraId="26D4FAD1" w14:textId="77777777" w:rsidTr="00D60C4C">
        <w:tc>
          <w:tcPr>
            <w:tcW w:w="1870" w:type="dxa"/>
          </w:tcPr>
          <w:p w14:paraId="7CF6B78F" w14:textId="77777777" w:rsidR="006B0574" w:rsidRDefault="006B0574" w:rsidP="00D60C4C">
            <w:pPr>
              <w:jc w:val="both"/>
              <w:rPr>
                <w:rFonts w:asciiTheme="majorBidi" w:hAnsiTheme="majorBidi" w:cstheme="majorBidi"/>
              </w:rPr>
            </w:pPr>
            <w:r>
              <w:rPr>
                <w:rFonts w:asciiTheme="majorBidi" w:hAnsiTheme="majorBidi" w:cstheme="majorBidi"/>
              </w:rPr>
              <w:t>2020-05-05</w:t>
            </w:r>
          </w:p>
        </w:tc>
        <w:tc>
          <w:tcPr>
            <w:tcW w:w="1870" w:type="dxa"/>
          </w:tcPr>
          <w:p w14:paraId="1FECE422" w14:textId="77777777" w:rsidR="006B0574" w:rsidRDefault="006B0574" w:rsidP="00D60C4C">
            <w:pPr>
              <w:jc w:val="both"/>
              <w:rPr>
                <w:rFonts w:asciiTheme="majorBidi" w:hAnsiTheme="majorBidi" w:cstheme="majorBidi"/>
              </w:rPr>
            </w:pPr>
            <w:r>
              <w:rPr>
                <w:rFonts w:asciiTheme="majorBidi" w:hAnsiTheme="majorBidi" w:cstheme="majorBidi"/>
              </w:rPr>
              <w:t>0.433</w:t>
            </w:r>
          </w:p>
        </w:tc>
        <w:tc>
          <w:tcPr>
            <w:tcW w:w="1870" w:type="dxa"/>
          </w:tcPr>
          <w:p w14:paraId="5DF8B781" w14:textId="77777777" w:rsidR="006B0574" w:rsidRDefault="006B0574" w:rsidP="00D60C4C">
            <w:pPr>
              <w:jc w:val="both"/>
              <w:rPr>
                <w:rFonts w:asciiTheme="majorBidi" w:hAnsiTheme="majorBidi" w:cstheme="majorBidi"/>
              </w:rPr>
            </w:pPr>
            <w:r>
              <w:rPr>
                <w:rFonts w:asciiTheme="majorBidi" w:hAnsiTheme="majorBidi" w:cstheme="majorBidi"/>
              </w:rPr>
              <w:t>0.023</w:t>
            </w:r>
          </w:p>
        </w:tc>
        <w:tc>
          <w:tcPr>
            <w:tcW w:w="1870" w:type="dxa"/>
          </w:tcPr>
          <w:p w14:paraId="29A4B0D2" w14:textId="77777777" w:rsidR="006B0574" w:rsidRDefault="006B0574" w:rsidP="00D60C4C">
            <w:pPr>
              <w:jc w:val="both"/>
              <w:rPr>
                <w:rFonts w:asciiTheme="majorBidi" w:hAnsiTheme="majorBidi" w:cstheme="majorBidi"/>
              </w:rPr>
            </w:pPr>
            <w:r>
              <w:rPr>
                <w:rFonts w:asciiTheme="majorBidi" w:hAnsiTheme="majorBidi" w:cstheme="majorBidi"/>
              </w:rPr>
              <w:t>0.424</w:t>
            </w:r>
          </w:p>
        </w:tc>
        <w:tc>
          <w:tcPr>
            <w:tcW w:w="1870" w:type="dxa"/>
          </w:tcPr>
          <w:p w14:paraId="2E2043C7" w14:textId="77777777" w:rsidR="006B0574" w:rsidRDefault="006B0574" w:rsidP="00D60C4C">
            <w:pPr>
              <w:jc w:val="both"/>
              <w:rPr>
                <w:rFonts w:asciiTheme="majorBidi" w:hAnsiTheme="majorBidi" w:cstheme="majorBidi"/>
              </w:rPr>
            </w:pPr>
            <w:r>
              <w:rPr>
                <w:rFonts w:asciiTheme="majorBidi" w:hAnsiTheme="majorBidi" w:cstheme="majorBidi"/>
              </w:rPr>
              <w:t>0.452</w:t>
            </w:r>
          </w:p>
        </w:tc>
      </w:tr>
      <w:tr w:rsidR="006B0574" w14:paraId="63D6A56B" w14:textId="77777777" w:rsidTr="00D60C4C">
        <w:tc>
          <w:tcPr>
            <w:tcW w:w="1870" w:type="dxa"/>
          </w:tcPr>
          <w:p w14:paraId="53A6EF61" w14:textId="77777777" w:rsidR="006B0574" w:rsidRDefault="006B0574" w:rsidP="00D60C4C">
            <w:pPr>
              <w:jc w:val="both"/>
              <w:rPr>
                <w:rFonts w:asciiTheme="majorBidi" w:hAnsiTheme="majorBidi" w:cstheme="majorBidi"/>
              </w:rPr>
            </w:pPr>
            <w:r>
              <w:rPr>
                <w:rFonts w:asciiTheme="majorBidi" w:hAnsiTheme="majorBidi" w:cstheme="majorBidi"/>
              </w:rPr>
              <w:t>2020-05-12</w:t>
            </w:r>
          </w:p>
        </w:tc>
        <w:tc>
          <w:tcPr>
            <w:tcW w:w="1870" w:type="dxa"/>
          </w:tcPr>
          <w:p w14:paraId="463A32B5" w14:textId="77777777" w:rsidR="006B0574" w:rsidRDefault="006B0574" w:rsidP="00D60C4C">
            <w:pPr>
              <w:jc w:val="both"/>
              <w:rPr>
                <w:rFonts w:asciiTheme="majorBidi" w:hAnsiTheme="majorBidi" w:cstheme="majorBidi"/>
              </w:rPr>
            </w:pPr>
            <w:r>
              <w:rPr>
                <w:rFonts w:asciiTheme="majorBidi" w:hAnsiTheme="majorBidi" w:cstheme="majorBidi"/>
              </w:rPr>
              <w:t>0.454</w:t>
            </w:r>
          </w:p>
        </w:tc>
        <w:tc>
          <w:tcPr>
            <w:tcW w:w="1870" w:type="dxa"/>
          </w:tcPr>
          <w:p w14:paraId="41B814C2" w14:textId="77777777" w:rsidR="006B0574" w:rsidRDefault="006B0574" w:rsidP="00D60C4C">
            <w:pPr>
              <w:jc w:val="both"/>
              <w:rPr>
                <w:rFonts w:asciiTheme="majorBidi" w:hAnsiTheme="majorBidi" w:cstheme="majorBidi"/>
              </w:rPr>
            </w:pPr>
            <w:r>
              <w:rPr>
                <w:rFonts w:asciiTheme="majorBidi" w:hAnsiTheme="majorBidi" w:cstheme="majorBidi"/>
              </w:rPr>
              <w:t>0.024</w:t>
            </w:r>
          </w:p>
        </w:tc>
        <w:tc>
          <w:tcPr>
            <w:tcW w:w="1870" w:type="dxa"/>
          </w:tcPr>
          <w:p w14:paraId="4E01297F" w14:textId="77777777" w:rsidR="006B0574" w:rsidRDefault="006B0574" w:rsidP="00D60C4C">
            <w:pPr>
              <w:jc w:val="both"/>
              <w:rPr>
                <w:rFonts w:asciiTheme="majorBidi" w:hAnsiTheme="majorBidi" w:cstheme="majorBidi"/>
              </w:rPr>
            </w:pPr>
            <w:r>
              <w:rPr>
                <w:rFonts w:asciiTheme="majorBidi" w:hAnsiTheme="majorBidi" w:cstheme="majorBidi"/>
              </w:rPr>
              <w:t>0.443</w:t>
            </w:r>
          </w:p>
        </w:tc>
        <w:tc>
          <w:tcPr>
            <w:tcW w:w="1870" w:type="dxa"/>
          </w:tcPr>
          <w:p w14:paraId="1DA1D0DE" w14:textId="77777777" w:rsidR="006B0574" w:rsidRDefault="006B0574" w:rsidP="00D60C4C">
            <w:pPr>
              <w:jc w:val="both"/>
              <w:rPr>
                <w:rFonts w:asciiTheme="majorBidi" w:hAnsiTheme="majorBidi" w:cstheme="majorBidi"/>
              </w:rPr>
            </w:pPr>
            <w:r>
              <w:rPr>
                <w:rFonts w:asciiTheme="majorBidi" w:hAnsiTheme="majorBidi" w:cstheme="majorBidi"/>
              </w:rPr>
              <w:t>0.469</w:t>
            </w:r>
          </w:p>
        </w:tc>
      </w:tr>
      <w:tr w:rsidR="006B0574" w14:paraId="6FB1CFC3" w14:textId="77777777" w:rsidTr="00D60C4C">
        <w:tc>
          <w:tcPr>
            <w:tcW w:w="1870" w:type="dxa"/>
          </w:tcPr>
          <w:p w14:paraId="3C94F2BB" w14:textId="77777777" w:rsidR="006B0574" w:rsidRDefault="006B0574" w:rsidP="00D60C4C">
            <w:pPr>
              <w:jc w:val="both"/>
              <w:rPr>
                <w:rFonts w:asciiTheme="majorBidi" w:hAnsiTheme="majorBidi" w:cstheme="majorBidi"/>
              </w:rPr>
            </w:pPr>
            <w:r>
              <w:rPr>
                <w:rFonts w:asciiTheme="majorBidi" w:hAnsiTheme="majorBidi" w:cstheme="majorBidi"/>
              </w:rPr>
              <w:t>2020-05-19</w:t>
            </w:r>
          </w:p>
        </w:tc>
        <w:tc>
          <w:tcPr>
            <w:tcW w:w="1870" w:type="dxa"/>
          </w:tcPr>
          <w:p w14:paraId="3930C940" w14:textId="77777777" w:rsidR="006B0574" w:rsidRDefault="006B0574" w:rsidP="00D60C4C">
            <w:pPr>
              <w:jc w:val="both"/>
              <w:rPr>
                <w:rFonts w:asciiTheme="majorBidi" w:hAnsiTheme="majorBidi" w:cstheme="majorBidi"/>
              </w:rPr>
            </w:pPr>
            <w:r>
              <w:rPr>
                <w:rFonts w:asciiTheme="majorBidi" w:hAnsiTheme="majorBidi" w:cstheme="majorBidi"/>
              </w:rPr>
              <w:t>0.443</w:t>
            </w:r>
          </w:p>
        </w:tc>
        <w:tc>
          <w:tcPr>
            <w:tcW w:w="1870" w:type="dxa"/>
          </w:tcPr>
          <w:p w14:paraId="1FA56382" w14:textId="77777777" w:rsidR="006B0574" w:rsidRDefault="006B0574" w:rsidP="00D60C4C">
            <w:pPr>
              <w:jc w:val="both"/>
              <w:rPr>
                <w:rFonts w:asciiTheme="majorBidi" w:hAnsiTheme="majorBidi" w:cstheme="majorBidi"/>
              </w:rPr>
            </w:pPr>
            <w:r>
              <w:rPr>
                <w:rFonts w:asciiTheme="majorBidi" w:hAnsiTheme="majorBidi" w:cstheme="majorBidi"/>
              </w:rPr>
              <w:t>0.022</w:t>
            </w:r>
          </w:p>
        </w:tc>
        <w:tc>
          <w:tcPr>
            <w:tcW w:w="1870" w:type="dxa"/>
          </w:tcPr>
          <w:p w14:paraId="26E7421A" w14:textId="77777777" w:rsidR="006B0574" w:rsidRDefault="006B0574" w:rsidP="00D60C4C">
            <w:pPr>
              <w:jc w:val="both"/>
              <w:rPr>
                <w:rFonts w:asciiTheme="majorBidi" w:hAnsiTheme="majorBidi" w:cstheme="majorBidi"/>
              </w:rPr>
            </w:pPr>
            <w:r>
              <w:rPr>
                <w:rFonts w:asciiTheme="majorBidi" w:hAnsiTheme="majorBidi" w:cstheme="majorBidi"/>
              </w:rPr>
              <w:t>0.424</w:t>
            </w:r>
          </w:p>
        </w:tc>
        <w:tc>
          <w:tcPr>
            <w:tcW w:w="1870" w:type="dxa"/>
          </w:tcPr>
          <w:p w14:paraId="10DFAB0D" w14:textId="77777777" w:rsidR="006B0574" w:rsidRDefault="006B0574" w:rsidP="00D60C4C">
            <w:pPr>
              <w:jc w:val="both"/>
              <w:rPr>
                <w:rFonts w:asciiTheme="majorBidi" w:hAnsiTheme="majorBidi" w:cstheme="majorBidi"/>
              </w:rPr>
            </w:pPr>
            <w:r>
              <w:rPr>
                <w:rFonts w:asciiTheme="majorBidi" w:hAnsiTheme="majorBidi" w:cstheme="majorBidi"/>
              </w:rPr>
              <w:t>0.466</w:t>
            </w:r>
          </w:p>
        </w:tc>
      </w:tr>
      <w:tr w:rsidR="006B0574" w14:paraId="6CF6675F" w14:textId="77777777" w:rsidTr="00D60C4C">
        <w:tc>
          <w:tcPr>
            <w:tcW w:w="1870" w:type="dxa"/>
          </w:tcPr>
          <w:p w14:paraId="137C54F8" w14:textId="77777777" w:rsidR="006B0574" w:rsidRDefault="006B0574" w:rsidP="00D60C4C">
            <w:pPr>
              <w:jc w:val="both"/>
              <w:rPr>
                <w:rFonts w:asciiTheme="majorBidi" w:hAnsiTheme="majorBidi" w:cstheme="majorBidi"/>
              </w:rPr>
            </w:pPr>
            <w:r>
              <w:rPr>
                <w:rFonts w:asciiTheme="majorBidi" w:hAnsiTheme="majorBidi" w:cstheme="majorBidi"/>
              </w:rPr>
              <w:t>2020-05-26</w:t>
            </w:r>
          </w:p>
        </w:tc>
        <w:tc>
          <w:tcPr>
            <w:tcW w:w="1870" w:type="dxa"/>
          </w:tcPr>
          <w:p w14:paraId="23D45B94" w14:textId="77777777" w:rsidR="006B0574" w:rsidRDefault="006B0574" w:rsidP="00D60C4C">
            <w:pPr>
              <w:jc w:val="both"/>
              <w:rPr>
                <w:rFonts w:asciiTheme="majorBidi" w:hAnsiTheme="majorBidi" w:cstheme="majorBidi"/>
              </w:rPr>
            </w:pPr>
            <w:r>
              <w:rPr>
                <w:rFonts w:asciiTheme="majorBidi" w:hAnsiTheme="majorBidi" w:cstheme="majorBidi"/>
              </w:rPr>
              <w:t>0.427</w:t>
            </w:r>
          </w:p>
        </w:tc>
        <w:tc>
          <w:tcPr>
            <w:tcW w:w="1870" w:type="dxa"/>
          </w:tcPr>
          <w:p w14:paraId="24C9FA0F" w14:textId="77777777" w:rsidR="006B0574" w:rsidRDefault="006B0574" w:rsidP="00D60C4C">
            <w:pPr>
              <w:jc w:val="both"/>
              <w:rPr>
                <w:rFonts w:asciiTheme="majorBidi" w:hAnsiTheme="majorBidi" w:cstheme="majorBidi"/>
              </w:rPr>
            </w:pPr>
            <w:r>
              <w:rPr>
                <w:rFonts w:asciiTheme="majorBidi" w:hAnsiTheme="majorBidi" w:cstheme="majorBidi"/>
              </w:rPr>
              <w:t>0.016</w:t>
            </w:r>
          </w:p>
        </w:tc>
        <w:tc>
          <w:tcPr>
            <w:tcW w:w="1870" w:type="dxa"/>
          </w:tcPr>
          <w:p w14:paraId="738ADB40" w14:textId="77777777" w:rsidR="006B0574" w:rsidRDefault="006B0574" w:rsidP="00D60C4C">
            <w:pPr>
              <w:jc w:val="both"/>
              <w:rPr>
                <w:rFonts w:asciiTheme="majorBidi" w:hAnsiTheme="majorBidi" w:cstheme="majorBidi"/>
              </w:rPr>
            </w:pPr>
            <w:r>
              <w:rPr>
                <w:rFonts w:asciiTheme="majorBidi" w:hAnsiTheme="majorBidi" w:cstheme="majorBidi"/>
              </w:rPr>
              <w:t>0.414</w:t>
            </w:r>
          </w:p>
        </w:tc>
        <w:tc>
          <w:tcPr>
            <w:tcW w:w="1870" w:type="dxa"/>
          </w:tcPr>
          <w:p w14:paraId="310A233B" w14:textId="77777777" w:rsidR="006B0574" w:rsidRDefault="006B0574" w:rsidP="00D60C4C">
            <w:pPr>
              <w:jc w:val="both"/>
              <w:rPr>
                <w:rFonts w:asciiTheme="majorBidi" w:hAnsiTheme="majorBidi" w:cstheme="majorBidi"/>
              </w:rPr>
            </w:pPr>
            <w:r>
              <w:rPr>
                <w:rFonts w:asciiTheme="majorBidi" w:hAnsiTheme="majorBidi" w:cstheme="majorBidi"/>
              </w:rPr>
              <w:t>0.440</w:t>
            </w:r>
          </w:p>
        </w:tc>
      </w:tr>
      <w:tr w:rsidR="006B0574" w14:paraId="4142C3F8" w14:textId="77777777" w:rsidTr="00D60C4C">
        <w:tc>
          <w:tcPr>
            <w:tcW w:w="1870" w:type="dxa"/>
          </w:tcPr>
          <w:p w14:paraId="43E898A7" w14:textId="77777777" w:rsidR="006B0574" w:rsidRDefault="006B0574" w:rsidP="00D60C4C">
            <w:pPr>
              <w:jc w:val="both"/>
              <w:rPr>
                <w:rFonts w:asciiTheme="majorBidi" w:hAnsiTheme="majorBidi" w:cstheme="majorBidi"/>
              </w:rPr>
            </w:pPr>
            <w:r>
              <w:rPr>
                <w:rFonts w:asciiTheme="majorBidi" w:hAnsiTheme="majorBidi" w:cstheme="majorBidi"/>
              </w:rPr>
              <w:t>2020-06-02</w:t>
            </w:r>
          </w:p>
        </w:tc>
        <w:tc>
          <w:tcPr>
            <w:tcW w:w="1870" w:type="dxa"/>
          </w:tcPr>
          <w:p w14:paraId="4D35234C" w14:textId="77777777" w:rsidR="006B0574" w:rsidRDefault="006B0574" w:rsidP="00D60C4C">
            <w:pPr>
              <w:jc w:val="both"/>
              <w:rPr>
                <w:rFonts w:asciiTheme="majorBidi" w:hAnsiTheme="majorBidi" w:cstheme="majorBidi"/>
              </w:rPr>
            </w:pPr>
            <w:r>
              <w:rPr>
                <w:rFonts w:asciiTheme="majorBidi" w:hAnsiTheme="majorBidi" w:cstheme="majorBidi"/>
              </w:rPr>
              <w:t>0.446</w:t>
            </w:r>
          </w:p>
        </w:tc>
        <w:tc>
          <w:tcPr>
            <w:tcW w:w="1870" w:type="dxa"/>
          </w:tcPr>
          <w:p w14:paraId="0A97F247" w14:textId="77777777" w:rsidR="006B0574" w:rsidRDefault="006B0574" w:rsidP="00D60C4C">
            <w:pPr>
              <w:jc w:val="both"/>
              <w:rPr>
                <w:rFonts w:asciiTheme="majorBidi" w:hAnsiTheme="majorBidi" w:cstheme="majorBidi"/>
              </w:rPr>
            </w:pPr>
            <w:r>
              <w:rPr>
                <w:rFonts w:asciiTheme="majorBidi" w:hAnsiTheme="majorBidi" w:cstheme="majorBidi"/>
              </w:rPr>
              <w:t>0.025</w:t>
            </w:r>
          </w:p>
        </w:tc>
        <w:tc>
          <w:tcPr>
            <w:tcW w:w="1870" w:type="dxa"/>
          </w:tcPr>
          <w:p w14:paraId="02365534" w14:textId="77777777" w:rsidR="006B0574" w:rsidRDefault="006B0574" w:rsidP="00D60C4C">
            <w:pPr>
              <w:jc w:val="both"/>
              <w:rPr>
                <w:rFonts w:asciiTheme="majorBidi" w:hAnsiTheme="majorBidi" w:cstheme="majorBidi"/>
              </w:rPr>
            </w:pPr>
            <w:r>
              <w:rPr>
                <w:rFonts w:asciiTheme="majorBidi" w:hAnsiTheme="majorBidi" w:cstheme="majorBidi"/>
              </w:rPr>
              <w:t>0.423</w:t>
            </w:r>
          </w:p>
        </w:tc>
        <w:tc>
          <w:tcPr>
            <w:tcW w:w="1870" w:type="dxa"/>
          </w:tcPr>
          <w:p w14:paraId="796F6356" w14:textId="77777777" w:rsidR="006B0574" w:rsidRDefault="006B0574" w:rsidP="00D60C4C">
            <w:pPr>
              <w:jc w:val="both"/>
              <w:rPr>
                <w:rFonts w:asciiTheme="majorBidi" w:hAnsiTheme="majorBidi" w:cstheme="majorBidi"/>
              </w:rPr>
            </w:pPr>
            <w:r>
              <w:rPr>
                <w:rFonts w:asciiTheme="majorBidi" w:hAnsiTheme="majorBidi" w:cstheme="majorBidi"/>
              </w:rPr>
              <w:t>0.460</w:t>
            </w:r>
          </w:p>
        </w:tc>
      </w:tr>
      <w:tr w:rsidR="006B0574" w14:paraId="36A87536" w14:textId="77777777" w:rsidTr="00D60C4C">
        <w:tc>
          <w:tcPr>
            <w:tcW w:w="1870" w:type="dxa"/>
          </w:tcPr>
          <w:p w14:paraId="3964D6E3" w14:textId="77777777" w:rsidR="006B0574" w:rsidRDefault="006B0574" w:rsidP="00D60C4C">
            <w:pPr>
              <w:jc w:val="both"/>
              <w:rPr>
                <w:rFonts w:asciiTheme="majorBidi" w:hAnsiTheme="majorBidi" w:cstheme="majorBidi"/>
              </w:rPr>
            </w:pPr>
            <w:r>
              <w:rPr>
                <w:rFonts w:asciiTheme="majorBidi" w:hAnsiTheme="majorBidi" w:cstheme="majorBidi"/>
              </w:rPr>
              <w:t>2020-06-09</w:t>
            </w:r>
          </w:p>
        </w:tc>
        <w:tc>
          <w:tcPr>
            <w:tcW w:w="1870" w:type="dxa"/>
          </w:tcPr>
          <w:p w14:paraId="6C949B7A" w14:textId="77777777" w:rsidR="006B0574" w:rsidRDefault="006B0574" w:rsidP="00D60C4C">
            <w:pPr>
              <w:jc w:val="both"/>
              <w:rPr>
                <w:rFonts w:asciiTheme="majorBidi" w:hAnsiTheme="majorBidi" w:cstheme="majorBidi"/>
              </w:rPr>
            </w:pPr>
            <w:r>
              <w:rPr>
                <w:rFonts w:asciiTheme="majorBidi" w:hAnsiTheme="majorBidi" w:cstheme="majorBidi"/>
              </w:rPr>
              <w:t>0.437</w:t>
            </w:r>
          </w:p>
        </w:tc>
        <w:tc>
          <w:tcPr>
            <w:tcW w:w="1870" w:type="dxa"/>
          </w:tcPr>
          <w:p w14:paraId="1C1D8F6F" w14:textId="77777777" w:rsidR="006B0574" w:rsidRDefault="006B0574" w:rsidP="00D60C4C">
            <w:pPr>
              <w:jc w:val="both"/>
              <w:rPr>
                <w:rFonts w:asciiTheme="majorBidi" w:hAnsiTheme="majorBidi" w:cstheme="majorBidi"/>
              </w:rPr>
            </w:pPr>
            <w:r>
              <w:rPr>
                <w:rFonts w:asciiTheme="majorBidi" w:hAnsiTheme="majorBidi" w:cstheme="majorBidi"/>
              </w:rPr>
              <w:t>0.039</w:t>
            </w:r>
          </w:p>
        </w:tc>
        <w:tc>
          <w:tcPr>
            <w:tcW w:w="1870" w:type="dxa"/>
          </w:tcPr>
          <w:p w14:paraId="35144F65" w14:textId="77777777" w:rsidR="006B0574" w:rsidRDefault="006B0574" w:rsidP="00D60C4C">
            <w:pPr>
              <w:jc w:val="both"/>
              <w:rPr>
                <w:rFonts w:asciiTheme="majorBidi" w:hAnsiTheme="majorBidi" w:cstheme="majorBidi"/>
              </w:rPr>
            </w:pPr>
            <w:r>
              <w:rPr>
                <w:rFonts w:asciiTheme="majorBidi" w:hAnsiTheme="majorBidi" w:cstheme="majorBidi"/>
              </w:rPr>
              <w:t>0.409</w:t>
            </w:r>
          </w:p>
        </w:tc>
        <w:tc>
          <w:tcPr>
            <w:tcW w:w="1870" w:type="dxa"/>
          </w:tcPr>
          <w:p w14:paraId="6736A6C3" w14:textId="77777777" w:rsidR="006B0574" w:rsidRDefault="006B0574" w:rsidP="00D60C4C">
            <w:pPr>
              <w:jc w:val="both"/>
              <w:rPr>
                <w:rFonts w:asciiTheme="majorBidi" w:hAnsiTheme="majorBidi" w:cstheme="majorBidi"/>
              </w:rPr>
            </w:pPr>
            <w:r>
              <w:rPr>
                <w:rFonts w:asciiTheme="majorBidi" w:hAnsiTheme="majorBidi" w:cstheme="majorBidi"/>
              </w:rPr>
              <w:t>0.462</w:t>
            </w:r>
          </w:p>
        </w:tc>
      </w:tr>
      <w:tr w:rsidR="006B0574" w14:paraId="72B9D3C2" w14:textId="77777777" w:rsidTr="00D60C4C">
        <w:tc>
          <w:tcPr>
            <w:tcW w:w="1870" w:type="dxa"/>
          </w:tcPr>
          <w:p w14:paraId="77A56172" w14:textId="77777777" w:rsidR="006B0574" w:rsidRDefault="006B0574" w:rsidP="00D60C4C">
            <w:pPr>
              <w:jc w:val="both"/>
              <w:rPr>
                <w:rFonts w:asciiTheme="majorBidi" w:hAnsiTheme="majorBidi" w:cstheme="majorBidi"/>
              </w:rPr>
            </w:pPr>
            <w:r>
              <w:rPr>
                <w:rFonts w:asciiTheme="majorBidi" w:hAnsiTheme="majorBidi" w:cstheme="majorBidi"/>
              </w:rPr>
              <w:t>2020-06-16</w:t>
            </w:r>
          </w:p>
        </w:tc>
        <w:tc>
          <w:tcPr>
            <w:tcW w:w="1870" w:type="dxa"/>
          </w:tcPr>
          <w:p w14:paraId="1E984189" w14:textId="77777777" w:rsidR="006B0574" w:rsidRDefault="006B0574" w:rsidP="00D60C4C">
            <w:pPr>
              <w:jc w:val="both"/>
              <w:rPr>
                <w:rFonts w:asciiTheme="majorBidi" w:hAnsiTheme="majorBidi" w:cstheme="majorBidi"/>
              </w:rPr>
            </w:pPr>
            <w:r>
              <w:rPr>
                <w:rFonts w:asciiTheme="majorBidi" w:hAnsiTheme="majorBidi" w:cstheme="majorBidi"/>
              </w:rPr>
              <w:t>0.436</w:t>
            </w:r>
          </w:p>
        </w:tc>
        <w:tc>
          <w:tcPr>
            <w:tcW w:w="1870" w:type="dxa"/>
          </w:tcPr>
          <w:p w14:paraId="5216E6A1" w14:textId="77777777" w:rsidR="006B0574" w:rsidRDefault="006B0574" w:rsidP="00D60C4C">
            <w:pPr>
              <w:jc w:val="both"/>
              <w:rPr>
                <w:rFonts w:asciiTheme="majorBidi" w:hAnsiTheme="majorBidi" w:cstheme="majorBidi"/>
              </w:rPr>
            </w:pPr>
            <w:r>
              <w:rPr>
                <w:rFonts w:asciiTheme="majorBidi" w:hAnsiTheme="majorBidi" w:cstheme="majorBidi"/>
              </w:rPr>
              <w:t>0.033</w:t>
            </w:r>
          </w:p>
        </w:tc>
        <w:tc>
          <w:tcPr>
            <w:tcW w:w="1870" w:type="dxa"/>
          </w:tcPr>
          <w:p w14:paraId="539AA1BA" w14:textId="77777777" w:rsidR="006B0574" w:rsidRDefault="006B0574" w:rsidP="00D60C4C">
            <w:pPr>
              <w:jc w:val="both"/>
              <w:rPr>
                <w:rFonts w:asciiTheme="majorBidi" w:hAnsiTheme="majorBidi" w:cstheme="majorBidi"/>
              </w:rPr>
            </w:pPr>
            <w:r>
              <w:rPr>
                <w:rFonts w:asciiTheme="majorBidi" w:hAnsiTheme="majorBidi" w:cstheme="majorBidi"/>
              </w:rPr>
              <w:t>0.413</w:t>
            </w:r>
          </w:p>
        </w:tc>
        <w:tc>
          <w:tcPr>
            <w:tcW w:w="1870" w:type="dxa"/>
          </w:tcPr>
          <w:p w14:paraId="6E3B4458" w14:textId="77777777" w:rsidR="006B0574" w:rsidRDefault="006B0574" w:rsidP="00D60C4C">
            <w:pPr>
              <w:jc w:val="both"/>
              <w:rPr>
                <w:rFonts w:asciiTheme="majorBidi" w:hAnsiTheme="majorBidi" w:cstheme="majorBidi"/>
              </w:rPr>
            </w:pPr>
            <w:r>
              <w:rPr>
                <w:rFonts w:asciiTheme="majorBidi" w:hAnsiTheme="majorBidi" w:cstheme="majorBidi"/>
              </w:rPr>
              <w:t>0.466</w:t>
            </w:r>
          </w:p>
        </w:tc>
      </w:tr>
      <w:tr w:rsidR="006B0574" w14:paraId="401A8616" w14:textId="77777777" w:rsidTr="00D60C4C">
        <w:tc>
          <w:tcPr>
            <w:tcW w:w="1870" w:type="dxa"/>
          </w:tcPr>
          <w:p w14:paraId="5DFDB9FA" w14:textId="77777777" w:rsidR="006B0574" w:rsidRDefault="006B0574" w:rsidP="00D60C4C">
            <w:pPr>
              <w:jc w:val="both"/>
              <w:rPr>
                <w:rFonts w:asciiTheme="majorBidi" w:hAnsiTheme="majorBidi" w:cstheme="majorBidi"/>
              </w:rPr>
            </w:pPr>
            <w:r>
              <w:rPr>
                <w:rFonts w:asciiTheme="majorBidi" w:hAnsiTheme="majorBidi" w:cstheme="majorBidi"/>
              </w:rPr>
              <w:t>2020-06-23</w:t>
            </w:r>
          </w:p>
        </w:tc>
        <w:tc>
          <w:tcPr>
            <w:tcW w:w="1870" w:type="dxa"/>
          </w:tcPr>
          <w:p w14:paraId="69D49970" w14:textId="77777777" w:rsidR="006B0574" w:rsidRDefault="006B0574" w:rsidP="00D60C4C">
            <w:pPr>
              <w:jc w:val="both"/>
              <w:rPr>
                <w:rFonts w:asciiTheme="majorBidi" w:hAnsiTheme="majorBidi" w:cstheme="majorBidi"/>
              </w:rPr>
            </w:pPr>
            <w:r>
              <w:rPr>
                <w:rFonts w:asciiTheme="majorBidi" w:hAnsiTheme="majorBidi" w:cstheme="majorBidi"/>
              </w:rPr>
              <w:t>0.453</w:t>
            </w:r>
          </w:p>
        </w:tc>
        <w:tc>
          <w:tcPr>
            <w:tcW w:w="1870" w:type="dxa"/>
          </w:tcPr>
          <w:p w14:paraId="1C0F53ED" w14:textId="77777777" w:rsidR="006B0574" w:rsidRDefault="006B0574" w:rsidP="00D60C4C">
            <w:pPr>
              <w:jc w:val="both"/>
              <w:rPr>
                <w:rFonts w:asciiTheme="majorBidi" w:hAnsiTheme="majorBidi" w:cstheme="majorBidi"/>
              </w:rPr>
            </w:pPr>
            <w:r>
              <w:rPr>
                <w:rFonts w:asciiTheme="majorBidi" w:hAnsiTheme="majorBidi" w:cstheme="majorBidi"/>
              </w:rPr>
              <w:t>0.041</w:t>
            </w:r>
          </w:p>
        </w:tc>
        <w:tc>
          <w:tcPr>
            <w:tcW w:w="1870" w:type="dxa"/>
          </w:tcPr>
          <w:p w14:paraId="131376B4" w14:textId="77777777" w:rsidR="006B0574" w:rsidRDefault="006B0574" w:rsidP="00D60C4C">
            <w:pPr>
              <w:jc w:val="both"/>
              <w:rPr>
                <w:rFonts w:asciiTheme="majorBidi" w:hAnsiTheme="majorBidi" w:cstheme="majorBidi"/>
              </w:rPr>
            </w:pPr>
            <w:r>
              <w:rPr>
                <w:rFonts w:asciiTheme="majorBidi" w:hAnsiTheme="majorBidi" w:cstheme="majorBidi"/>
              </w:rPr>
              <w:t>0.441</w:t>
            </w:r>
          </w:p>
        </w:tc>
        <w:tc>
          <w:tcPr>
            <w:tcW w:w="1870" w:type="dxa"/>
          </w:tcPr>
          <w:p w14:paraId="6CBD956E" w14:textId="77777777" w:rsidR="006B0574" w:rsidRDefault="006B0574" w:rsidP="00D60C4C">
            <w:pPr>
              <w:jc w:val="both"/>
              <w:rPr>
                <w:rFonts w:asciiTheme="majorBidi" w:hAnsiTheme="majorBidi" w:cstheme="majorBidi"/>
              </w:rPr>
            </w:pPr>
            <w:r>
              <w:rPr>
                <w:rFonts w:asciiTheme="majorBidi" w:hAnsiTheme="majorBidi" w:cstheme="majorBidi"/>
              </w:rPr>
              <w:t>0.478</w:t>
            </w:r>
          </w:p>
        </w:tc>
      </w:tr>
    </w:tbl>
    <w:p w14:paraId="5496CDD6" w14:textId="77777777" w:rsidR="006B0574" w:rsidRDefault="006B0574" w:rsidP="006B0574">
      <w:pPr>
        <w:jc w:val="both"/>
        <w:rPr>
          <w:rFonts w:asciiTheme="majorBidi" w:hAnsiTheme="majorBidi" w:cstheme="majorBidi"/>
        </w:rPr>
      </w:pPr>
      <w:r>
        <w:rPr>
          <w:rFonts w:asciiTheme="majorBidi" w:hAnsiTheme="majorBidi" w:cstheme="majorBidi"/>
        </w:rPr>
        <w:t>Note: model 1 includes all the counties and collected features.</w:t>
      </w:r>
    </w:p>
    <w:p w14:paraId="38636E66" w14:textId="77777777" w:rsidR="006B0574" w:rsidRDefault="006B0574" w:rsidP="006B0574">
      <w:pPr>
        <w:jc w:val="both"/>
        <w:rPr>
          <w:rFonts w:asciiTheme="majorBidi" w:hAnsiTheme="majorBidi" w:cstheme="majorBidi"/>
        </w:rPr>
      </w:pPr>
    </w:p>
    <w:p w14:paraId="598F08DC" w14:textId="77777777" w:rsidR="006B0574" w:rsidRPr="00CB5E0F" w:rsidRDefault="006B0574" w:rsidP="006B0574">
      <w:pPr>
        <w:jc w:val="both"/>
        <w:rPr>
          <w:rFonts w:asciiTheme="majorBidi" w:hAnsiTheme="majorBidi" w:cstheme="majorBidi"/>
          <w:b/>
          <w:bCs/>
        </w:rPr>
      </w:pPr>
      <w:r w:rsidRPr="00CB5E0F">
        <w:rPr>
          <w:rFonts w:asciiTheme="majorBidi" w:hAnsiTheme="majorBidi" w:cstheme="majorBidi"/>
          <w:b/>
          <w:bCs/>
        </w:rPr>
        <w:t>Table A</w:t>
      </w:r>
      <w:r>
        <w:rPr>
          <w:rFonts w:asciiTheme="majorBidi" w:hAnsiTheme="majorBidi" w:cstheme="majorBidi"/>
          <w:b/>
          <w:bCs/>
        </w:rPr>
        <w:t>2</w:t>
      </w:r>
      <w:r w:rsidRPr="00CB5E0F">
        <w:rPr>
          <w:rFonts w:asciiTheme="majorBidi" w:hAnsiTheme="majorBidi" w:cstheme="majorBidi"/>
          <w:b/>
          <w:bCs/>
        </w:rPr>
        <w:t xml:space="preserve"> Accuracies for </w:t>
      </w:r>
      <w:r>
        <w:rPr>
          <w:rFonts w:asciiTheme="majorBidi" w:hAnsiTheme="majorBidi" w:cstheme="majorBidi"/>
          <w:b/>
          <w:bCs/>
        </w:rPr>
        <w:t>outer</w:t>
      </w:r>
      <w:r w:rsidRPr="00CB5E0F">
        <w:rPr>
          <w:rFonts w:asciiTheme="majorBidi" w:hAnsiTheme="majorBidi" w:cstheme="majorBidi"/>
          <w:b/>
          <w:bCs/>
        </w:rPr>
        <w:t xml:space="preserve"> Loops</w:t>
      </w:r>
      <w:r>
        <w:rPr>
          <w:rFonts w:asciiTheme="majorBidi" w:hAnsiTheme="majorBidi" w:cstheme="majorBidi"/>
          <w:b/>
          <w:bCs/>
        </w:rPr>
        <w:t xml:space="preserve"> (on the test dataset) in model 2.</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6B0574" w14:paraId="36A6E58E" w14:textId="77777777" w:rsidTr="00D60C4C">
        <w:tc>
          <w:tcPr>
            <w:tcW w:w="1870" w:type="dxa"/>
            <w:tcBorders>
              <w:top w:val="single" w:sz="18" w:space="0" w:color="auto"/>
              <w:bottom w:val="single" w:sz="18" w:space="0" w:color="auto"/>
            </w:tcBorders>
          </w:tcPr>
          <w:p w14:paraId="5F53B68A" w14:textId="77777777" w:rsidR="006B0574" w:rsidRDefault="006B0574" w:rsidP="00D60C4C">
            <w:pPr>
              <w:jc w:val="both"/>
              <w:rPr>
                <w:rFonts w:asciiTheme="majorBidi" w:hAnsiTheme="majorBidi" w:cstheme="majorBidi"/>
              </w:rPr>
            </w:pPr>
            <w:r>
              <w:rPr>
                <w:rFonts w:asciiTheme="majorBidi" w:hAnsiTheme="majorBidi" w:cstheme="majorBidi"/>
              </w:rPr>
              <w:t>Model 2</w:t>
            </w:r>
          </w:p>
        </w:tc>
        <w:tc>
          <w:tcPr>
            <w:tcW w:w="1870" w:type="dxa"/>
            <w:tcBorders>
              <w:top w:val="single" w:sz="18" w:space="0" w:color="auto"/>
              <w:bottom w:val="single" w:sz="18" w:space="0" w:color="auto"/>
            </w:tcBorders>
          </w:tcPr>
          <w:p w14:paraId="298EA513" w14:textId="77777777" w:rsidR="006B0574" w:rsidRDefault="006B0574" w:rsidP="00D60C4C">
            <w:pPr>
              <w:jc w:val="both"/>
              <w:rPr>
                <w:rFonts w:asciiTheme="majorBidi" w:hAnsiTheme="majorBidi" w:cstheme="majorBidi"/>
              </w:rPr>
            </w:pPr>
            <w:r>
              <w:rPr>
                <w:rFonts w:asciiTheme="majorBidi" w:hAnsiTheme="majorBidi" w:cstheme="majorBidi"/>
              </w:rPr>
              <w:t>Mean accuracy</w:t>
            </w:r>
          </w:p>
        </w:tc>
        <w:tc>
          <w:tcPr>
            <w:tcW w:w="1870" w:type="dxa"/>
            <w:tcBorders>
              <w:top w:val="single" w:sz="18" w:space="0" w:color="auto"/>
              <w:bottom w:val="single" w:sz="18" w:space="0" w:color="auto"/>
            </w:tcBorders>
          </w:tcPr>
          <w:p w14:paraId="605F94AE" w14:textId="77777777" w:rsidR="006B0574" w:rsidRDefault="006B0574" w:rsidP="00D60C4C">
            <w:pPr>
              <w:jc w:val="both"/>
              <w:rPr>
                <w:rFonts w:asciiTheme="majorBidi" w:hAnsiTheme="majorBidi" w:cstheme="majorBidi"/>
              </w:rPr>
            </w:pPr>
            <w:r>
              <w:rPr>
                <w:rFonts w:asciiTheme="majorBidi" w:hAnsiTheme="majorBidi" w:cstheme="majorBidi"/>
              </w:rPr>
              <w:t>Standard deviation</w:t>
            </w:r>
          </w:p>
        </w:tc>
        <w:tc>
          <w:tcPr>
            <w:tcW w:w="1870" w:type="dxa"/>
            <w:tcBorders>
              <w:top w:val="single" w:sz="18" w:space="0" w:color="auto"/>
              <w:bottom w:val="single" w:sz="18" w:space="0" w:color="auto"/>
            </w:tcBorders>
          </w:tcPr>
          <w:p w14:paraId="4DD7BBB0" w14:textId="77777777" w:rsidR="006B0574" w:rsidRDefault="006B0574" w:rsidP="00D60C4C">
            <w:pPr>
              <w:jc w:val="both"/>
              <w:rPr>
                <w:rFonts w:asciiTheme="majorBidi" w:hAnsiTheme="majorBidi" w:cstheme="majorBidi"/>
              </w:rPr>
            </w:pPr>
            <w:r>
              <w:rPr>
                <w:rFonts w:asciiTheme="majorBidi" w:hAnsiTheme="majorBidi" w:cstheme="majorBidi"/>
              </w:rPr>
              <w:t>25</w:t>
            </w:r>
            <w:r w:rsidRPr="00173B7C">
              <w:rPr>
                <w:rFonts w:asciiTheme="majorBidi" w:hAnsiTheme="majorBidi" w:cstheme="majorBidi"/>
                <w:vertAlign w:val="superscript"/>
              </w:rPr>
              <w:t>th</w:t>
            </w:r>
            <w:r>
              <w:rPr>
                <w:rFonts w:asciiTheme="majorBidi" w:hAnsiTheme="majorBidi" w:cstheme="majorBidi"/>
              </w:rPr>
              <w:t xml:space="preserve"> percentile</w:t>
            </w:r>
          </w:p>
        </w:tc>
        <w:tc>
          <w:tcPr>
            <w:tcW w:w="1870" w:type="dxa"/>
            <w:tcBorders>
              <w:top w:val="single" w:sz="18" w:space="0" w:color="auto"/>
              <w:bottom w:val="single" w:sz="18" w:space="0" w:color="auto"/>
            </w:tcBorders>
          </w:tcPr>
          <w:p w14:paraId="68483F07" w14:textId="77777777" w:rsidR="006B0574" w:rsidRDefault="006B0574" w:rsidP="00D60C4C">
            <w:pPr>
              <w:jc w:val="both"/>
              <w:rPr>
                <w:rFonts w:asciiTheme="majorBidi" w:hAnsiTheme="majorBidi" w:cstheme="majorBidi"/>
              </w:rPr>
            </w:pPr>
            <w:r>
              <w:rPr>
                <w:rFonts w:asciiTheme="majorBidi" w:hAnsiTheme="majorBidi" w:cstheme="majorBidi"/>
              </w:rPr>
              <w:t>75</w:t>
            </w:r>
            <w:r w:rsidRPr="00173B7C">
              <w:rPr>
                <w:rFonts w:asciiTheme="majorBidi" w:hAnsiTheme="majorBidi" w:cstheme="majorBidi"/>
                <w:vertAlign w:val="superscript"/>
              </w:rPr>
              <w:t>th</w:t>
            </w:r>
            <w:r>
              <w:rPr>
                <w:rFonts w:asciiTheme="majorBidi" w:hAnsiTheme="majorBidi" w:cstheme="majorBidi"/>
              </w:rPr>
              <w:t xml:space="preserve"> percentile</w:t>
            </w:r>
          </w:p>
        </w:tc>
      </w:tr>
      <w:tr w:rsidR="006B0574" w14:paraId="07930531" w14:textId="77777777" w:rsidTr="00D60C4C">
        <w:tc>
          <w:tcPr>
            <w:tcW w:w="1870" w:type="dxa"/>
            <w:tcBorders>
              <w:top w:val="single" w:sz="18" w:space="0" w:color="auto"/>
            </w:tcBorders>
          </w:tcPr>
          <w:p w14:paraId="3BC155A6" w14:textId="77777777" w:rsidR="006B0574" w:rsidRDefault="006B0574" w:rsidP="00D60C4C">
            <w:pPr>
              <w:jc w:val="both"/>
              <w:rPr>
                <w:rFonts w:asciiTheme="majorBidi" w:hAnsiTheme="majorBidi" w:cstheme="majorBidi"/>
              </w:rPr>
            </w:pPr>
            <w:r>
              <w:rPr>
                <w:rFonts w:asciiTheme="majorBidi" w:hAnsiTheme="majorBidi" w:cstheme="majorBidi"/>
              </w:rPr>
              <w:t>2020-03-24</w:t>
            </w:r>
          </w:p>
        </w:tc>
        <w:tc>
          <w:tcPr>
            <w:tcW w:w="1870" w:type="dxa"/>
            <w:tcBorders>
              <w:top w:val="single" w:sz="18" w:space="0" w:color="auto"/>
            </w:tcBorders>
          </w:tcPr>
          <w:p w14:paraId="02FF8BB6" w14:textId="77777777" w:rsidR="006B0574" w:rsidRDefault="006B0574" w:rsidP="00D60C4C">
            <w:pPr>
              <w:jc w:val="both"/>
              <w:rPr>
                <w:rFonts w:asciiTheme="majorBidi" w:hAnsiTheme="majorBidi" w:cstheme="majorBidi"/>
              </w:rPr>
            </w:pPr>
            <w:r>
              <w:rPr>
                <w:rFonts w:asciiTheme="majorBidi" w:hAnsiTheme="majorBidi" w:cstheme="majorBidi"/>
              </w:rPr>
              <w:t>0.6278</w:t>
            </w:r>
          </w:p>
        </w:tc>
        <w:tc>
          <w:tcPr>
            <w:tcW w:w="1870" w:type="dxa"/>
            <w:tcBorders>
              <w:top w:val="single" w:sz="18" w:space="0" w:color="auto"/>
            </w:tcBorders>
          </w:tcPr>
          <w:p w14:paraId="209F86C2" w14:textId="77777777" w:rsidR="006B0574" w:rsidRDefault="006B0574" w:rsidP="00D60C4C">
            <w:pPr>
              <w:jc w:val="both"/>
              <w:rPr>
                <w:rFonts w:asciiTheme="majorBidi" w:hAnsiTheme="majorBidi" w:cstheme="majorBidi"/>
              </w:rPr>
            </w:pPr>
            <w:r>
              <w:rPr>
                <w:rFonts w:asciiTheme="majorBidi" w:hAnsiTheme="majorBidi" w:cstheme="majorBidi"/>
              </w:rPr>
              <w:t>0.018</w:t>
            </w:r>
          </w:p>
        </w:tc>
        <w:tc>
          <w:tcPr>
            <w:tcW w:w="1870" w:type="dxa"/>
            <w:tcBorders>
              <w:top w:val="single" w:sz="18" w:space="0" w:color="auto"/>
            </w:tcBorders>
          </w:tcPr>
          <w:p w14:paraId="23017874" w14:textId="77777777" w:rsidR="006B0574" w:rsidRDefault="006B0574" w:rsidP="00D60C4C">
            <w:pPr>
              <w:jc w:val="both"/>
              <w:rPr>
                <w:rFonts w:asciiTheme="majorBidi" w:hAnsiTheme="majorBidi" w:cstheme="majorBidi"/>
              </w:rPr>
            </w:pPr>
            <w:r>
              <w:rPr>
                <w:rFonts w:asciiTheme="majorBidi" w:hAnsiTheme="majorBidi" w:cstheme="majorBidi"/>
              </w:rPr>
              <w:t>0.614</w:t>
            </w:r>
          </w:p>
        </w:tc>
        <w:tc>
          <w:tcPr>
            <w:tcW w:w="1870" w:type="dxa"/>
            <w:tcBorders>
              <w:top w:val="single" w:sz="18" w:space="0" w:color="auto"/>
            </w:tcBorders>
          </w:tcPr>
          <w:p w14:paraId="0A76B88F" w14:textId="77777777" w:rsidR="006B0574" w:rsidRDefault="006B0574" w:rsidP="00D60C4C">
            <w:pPr>
              <w:jc w:val="both"/>
              <w:rPr>
                <w:rFonts w:asciiTheme="majorBidi" w:hAnsiTheme="majorBidi" w:cstheme="majorBidi"/>
              </w:rPr>
            </w:pPr>
            <w:r>
              <w:rPr>
                <w:rFonts w:asciiTheme="majorBidi" w:hAnsiTheme="majorBidi" w:cstheme="majorBidi"/>
              </w:rPr>
              <w:t>0.638</w:t>
            </w:r>
          </w:p>
        </w:tc>
      </w:tr>
      <w:tr w:rsidR="006B0574" w14:paraId="4130CC24" w14:textId="77777777" w:rsidTr="00D60C4C">
        <w:tc>
          <w:tcPr>
            <w:tcW w:w="1870" w:type="dxa"/>
          </w:tcPr>
          <w:p w14:paraId="2E3AE7F7" w14:textId="77777777" w:rsidR="006B0574" w:rsidRDefault="006B0574" w:rsidP="00D60C4C">
            <w:pPr>
              <w:jc w:val="both"/>
              <w:rPr>
                <w:rFonts w:asciiTheme="majorBidi" w:hAnsiTheme="majorBidi" w:cstheme="majorBidi"/>
              </w:rPr>
            </w:pPr>
            <w:r>
              <w:rPr>
                <w:rFonts w:asciiTheme="majorBidi" w:hAnsiTheme="majorBidi" w:cstheme="majorBidi"/>
              </w:rPr>
              <w:t>2020-03-31</w:t>
            </w:r>
          </w:p>
        </w:tc>
        <w:tc>
          <w:tcPr>
            <w:tcW w:w="1870" w:type="dxa"/>
          </w:tcPr>
          <w:p w14:paraId="24E1CD4B" w14:textId="77777777" w:rsidR="006B0574" w:rsidRDefault="006B0574" w:rsidP="00D60C4C">
            <w:pPr>
              <w:jc w:val="both"/>
              <w:rPr>
                <w:rFonts w:asciiTheme="majorBidi" w:hAnsiTheme="majorBidi" w:cstheme="majorBidi"/>
              </w:rPr>
            </w:pPr>
            <w:r>
              <w:rPr>
                <w:rFonts w:asciiTheme="majorBidi" w:hAnsiTheme="majorBidi" w:cstheme="majorBidi"/>
              </w:rPr>
              <w:t>0.454</w:t>
            </w:r>
          </w:p>
        </w:tc>
        <w:tc>
          <w:tcPr>
            <w:tcW w:w="1870" w:type="dxa"/>
          </w:tcPr>
          <w:p w14:paraId="058D7291" w14:textId="77777777" w:rsidR="006B0574" w:rsidRDefault="006B0574" w:rsidP="00D60C4C">
            <w:pPr>
              <w:jc w:val="both"/>
              <w:rPr>
                <w:rFonts w:asciiTheme="majorBidi" w:hAnsiTheme="majorBidi" w:cstheme="majorBidi"/>
              </w:rPr>
            </w:pPr>
            <w:r>
              <w:rPr>
                <w:rFonts w:asciiTheme="majorBidi" w:hAnsiTheme="majorBidi" w:cstheme="majorBidi"/>
              </w:rPr>
              <w:t>0.023</w:t>
            </w:r>
          </w:p>
        </w:tc>
        <w:tc>
          <w:tcPr>
            <w:tcW w:w="1870" w:type="dxa"/>
          </w:tcPr>
          <w:p w14:paraId="1E70E09F" w14:textId="77777777" w:rsidR="006B0574" w:rsidRDefault="006B0574" w:rsidP="00D60C4C">
            <w:pPr>
              <w:jc w:val="both"/>
              <w:rPr>
                <w:rFonts w:asciiTheme="majorBidi" w:hAnsiTheme="majorBidi" w:cstheme="majorBidi"/>
              </w:rPr>
            </w:pPr>
            <w:r>
              <w:rPr>
                <w:rFonts w:asciiTheme="majorBidi" w:hAnsiTheme="majorBidi" w:cstheme="majorBidi"/>
              </w:rPr>
              <w:t>0.442</w:t>
            </w:r>
          </w:p>
        </w:tc>
        <w:tc>
          <w:tcPr>
            <w:tcW w:w="1870" w:type="dxa"/>
          </w:tcPr>
          <w:p w14:paraId="6B65F339" w14:textId="77777777" w:rsidR="006B0574" w:rsidRDefault="006B0574" w:rsidP="00D60C4C">
            <w:pPr>
              <w:jc w:val="both"/>
              <w:rPr>
                <w:rFonts w:asciiTheme="majorBidi" w:hAnsiTheme="majorBidi" w:cstheme="majorBidi"/>
              </w:rPr>
            </w:pPr>
            <w:r>
              <w:rPr>
                <w:rFonts w:asciiTheme="majorBidi" w:hAnsiTheme="majorBidi" w:cstheme="majorBidi"/>
              </w:rPr>
              <w:t>0.470</w:t>
            </w:r>
          </w:p>
        </w:tc>
      </w:tr>
      <w:tr w:rsidR="006B0574" w14:paraId="79C091EA" w14:textId="77777777" w:rsidTr="00D60C4C">
        <w:tc>
          <w:tcPr>
            <w:tcW w:w="1870" w:type="dxa"/>
          </w:tcPr>
          <w:p w14:paraId="0814536E" w14:textId="77777777" w:rsidR="006B0574" w:rsidRDefault="006B0574" w:rsidP="00D60C4C">
            <w:pPr>
              <w:jc w:val="both"/>
              <w:rPr>
                <w:rFonts w:asciiTheme="majorBidi" w:hAnsiTheme="majorBidi" w:cstheme="majorBidi"/>
              </w:rPr>
            </w:pPr>
            <w:r>
              <w:rPr>
                <w:rFonts w:asciiTheme="majorBidi" w:hAnsiTheme="majorBidi" w:cstheme="majorBidi"/>
              </w:rPr>
              <w:t>2020-04-07</w:t>
            </w:r>
          </w:p>
        </w:tc>
        <w:tc>
          <w:tcPr>
            <w:tcW w:w="1870" w:type="dxa"/>
          </w:tcPr>
          <w:p w14:paraId="0ED147FB" w14:textId="77777777" w:rsidR="006B0574" w:rsidRDefault="006B0574" w:rsidP="00D60C4C">
            <w:pPr>
              <w:jc w:val="both"/>
              <w:rPr>
                <w:rFonts w:asciiTheme="majorBidi" w:hAnsiTheme="majorBidi" w:cstheme="majorBidi"/>
              </w:rPr>
            </w:pPr>
            <w:r>
              <w:rPr>
                <w:rFonts w:asciiTheme="majorBidi" w:hAnsiTheme="majorBidi" w:cstheme="majorBidi"/>
              </w:rPr>
              <w:t>0.426</w:t>
            </w:r>
          </w:p>
        </w:tc>
        <w:tc>
          <w:tcPr>
            <w:tcW w:w="1870" w:type="dxa"/>
          </w:tcPr>
          <w:p w14:paraId="0DC31153" w14:textId="77777777" w:rsidR="006B0574" w:rsidRDefault="006B0574" w:rsidP="00D60C4C">
            <w:pPr>
              <w:jc w:val="both"/>
              <w:rPr>
                <w:rFonts w:asciiTheme="majorBidi" w:hAnsiTheme="majorBidi" w:cstheme="majorBidi"/>
              </w:rPr>
            </w:pPr>
            <w:r>
              <w:rPr>
                <w:rFonts w:asciiTheme="majorBidi" w:hAnsiTheme="majorBidi" w:cstheme="majorBidi"/>
              </w:rPr>
              <w:t>0.019</w:t>
            </w:r>
          </w:p>
        </w:tc>
        <w:tc>
          <w:tcPr>
            <w:tcW w:w="1870" w:type="dxa"/>
          </w:tcPr>
          <w:p w14:paraId="0F7C45EB" w14:textId="77777777" w:rsidR="006B0574" w:rsidRDefault="006B0574" w:rsidP="00D60C4C">
            <w:pPr>
              <w:jc w:val="both"/>
              <w:rPr>
                <w:rFonts w:asciiTheme="majorBidi" w:hAnsiTheme="majorBidi" w:cstheme="majorBidi"/>
              </w:rPr>
            </w:pPr>
            <w:r>
              <w:rPr>
                <w:rFonts w:asciiTheme="majorBidi" w:hAnsiTheme="majorBidi" w:cstheme="majorBidi"/>
              </w:rPr>
              <w:t>0.410</w:t>
            </w:r>
          </w:p>
        </w:tc>
        <w:tc>
          <w:tcPr>
            <w:tcW w:w="1870" w:type="dxa"/>
          </w:tcPr>
          <w:p w14:paraId="2D92F4A8" w14:textId="77777777" w:rsidR="006B0574" w:rsidRDefault="006B0574" w:rsidP="00D60C4C">
            <w:pPr>
              <w:jc w:val="both"/>
              <w:rPr>
                <w:rFonts w:asciiTheme="majorBidi" w:hAnsiTheme="majorBidi" w:cstheme="majorBidi"/>
              </w:rPr>
            </w:pPr>
            <w:r>
              <w:rPr>
                <w:rFonts w:asciiTheme="majorBidi" w:hAnsiTheme="majorBidi" w:cstheme="majorBidi"/>
              </w:rPr>
              <w:t>0.437</w:t>
            </w:r>
          </w:p>
        </w:tc>
      </w:tr>
      <w:tr w:rsidR="006B0574" w14:paraId="04431C2A" w14:textId="77777777" w:rsidTr="00D60C4C">
        <w:tc>
          <w:tcPr>
            <w:tcW w:w="1870" w:type="dxa"/>
          </w:tcPr>
          <w:p w14:paraId="6BAAC9BF" w14:textId="77777777" w:rsidR="006B0574" w:rsidRDefault="006B0574" w:rsidP="00D60C4C">
            <w:pPr>
              <w:jc w:val="both"/>
              <w:rPr>
                <w:rFonts w:asciiTheme="majorBidi" w:hAnsiTheme="majorBidi" w:cstheme="majorBidi"/>
              </w:rPr>
            </w:pPr>
            <w:r>
              <w:rPr>
                <w:rFonts w:asciiTheme="majorBidi" w:hAnsiTheme="majorBidi" w:cstheme="majorBidi"/>
              </w:rPr>
              <w:t>2020-04-14</w:t>
            </w:r>
          </w:p>
        </w:tc>
        <w:tc>
          <w:tcPr>
            <w:tcW w:w="1870" w:type="dxa"/>
          </w:tcPr>
          <w:p w14:paraId="120A9B73" w14:textId="77777777" w:rsidR="006B0574" w:rsidRDefault="006B0574" w:rsidP="00D60C4C">
            <w:pPr>
              <w:jc w:val="both"/>
              <w:rPr>
                <w:rFonts w:asciiTheme="majorBidi" w:hAnsiTheme="majorBidi" w:cstheme="majorBidi"/>
              </w:rPr>
            </w:pPr>
            <w:r>
              <w:rPr>
                <w:rFonts w:asciiTheme="majorBidi" w:hAnsiTheme="majorBidi" w:cstheme="majorBidi"/>
              </w:rPr>
              <w:t>0.422</w:t>
            </w:r>
          </w:p>
        </w:tc>
        <w:tc>
          <w:tcPr>
            <w:tcW w:w="1870" w:type="dxa"/>
          </w:tcPr>
          <w:p w14:paraId="3BFA5661" w14:textId="77777777" w:rsidR="006B0574" w:rsidRDefault="006B0574" w:rsidP="00D60C4C">
            <w:pPr>
              <w:jc w:val="both"/>
              <w:rPr>
                <w:rFonts w:asciiTheme="majorBidi" w:hAnsiTheme="majorBidi" w:cstheme="majorBidi"/>
              </w:rPr>
            </w:pPr>
            <w:r>
              <w:rPr>
                <w:rFonts w:asciiTheme="majorBidi" w:hAnsiTheme="majorBidi" w:cstheme="majorBidi"/>
              </w:rPr>
              <w:t>0.040</w:t>
            </w:r>
          </w:p>
        </w:tc>
        <w:tc>
          <w:tcPr>
            <w:tcW w:w="1870" w:type="dxa"/>
          </w:tcPr>
          <w:p w14:paraId="0DD0ABA5" w14:textId="77777777" w:rsidR="006B0574" w:rsidRDefault="006B0574" w:rsidP="00D60C4C">
            <w:pPr>
              <w:jc w:val="both"/>
              <w:rPr>
                <w:rFonts w:asciiTheme="majorBidi" w:hAnsiTheme="majorBidi" w:cstheme="majorBidi"/>
              </w:rPr>
            </w:pPr>
            <w:r>
              <w:rPr>
                <w:rFonts w:asciiTheme="majorBidi" w:hAnsiTheme="majorBidi" w:cstheme="majorBidi"/>
              </w:rPr>
              <w:t>0.394</w:t>
            </w:r>
          </w:p>
        </w:tc>
        <w:tc>
          <w:tcPr>
            <w:tcW w:w="1870" w:type="dxa"/>
          </w:tcPr>
          <w:p w14:paraId="19559BB5" w14:textId="77777777" w:rsidR="006B0574" w:rsidRDefault="006B0574" w:rsidP="00D60C4C">
            <w:pPr>
              <w:jc w:val="both"/>
              <w:rPr>
                <w:rFonts w:asciiTheme="majorBidi" w:hAnsiTheme="majorBidi" w:cstheme="majorBidi"/>
              </w:rPr>
            </w:pPr>
            <w:r>
              <w:rPr>
                <w:rFonts w:asciiTheme="majorBidi" w:hAnsiTheme="majorBidi" w:cstheme="majorBidi"/>
              </w:rPr>
              <w:t>0.449</w:t>
            </w:r>
          </w:p>
        </w:tc>
      </w:tr>
      <w:tr w:rsidR="006B0574" w14:paraId="7D478391" w14:textId="77777777" w:rsidTr="00D60C4C">
        <w:tc>
          <w:tcPr>
            <w:tcW w:w="1870" w:type="dxa"/>
          </w:tcPr>
          <w:p w14:paraId="1D9C2D95" w14:textId="77777777" w:rsidR="006B0574" w:rsidRDefault="006B0574" w:rsidP="00D60C4C">
            <w:pPr>
              <w:jc w:val="both"/>
              <w:rPr>
                <w:rFonts w:asciiTheme="majorBidi" w:hAnsiTheme="majorBidi" w:cstheme="majorBidi"/>
              </w:rPr>
            </w:pPr>
            <w:r>
              <w:rPr>
                <w:rFonts w:asciiTheme="majorBidi" w:hAnsiTheme="majorBidi" w:cstheme="majorBidi"/>
              </w:rPr>
              <w:t>2020-04-21</w:t>
            </w:r>
          </w:p>
        </w:tc>
        <w:tc>
          <w:tcPr>
            <w:tcW w:w="1870" w:type="dxa"/>
          </w:tcPr>
          <w:p w14:paraId="0B8D7B0F" w14:textId="77777777" w:rsidR="006B0574" w:rsidRDefault="006B0574" w:rsidP="00D60C4C">
            <w:pPr>
              <w:jc w:val="both"/>
              <w:rPr>
                <w:rFonts w:asciiTheme="majorBidi" w:hAnsiTheme="majorBidi" w:cstheme="majorBidi"/>
              </w:rPr>
            </w:pPr>
            <w:r>
              <w:rPr>
                <w:rFonts w:asciiTheme="majorBidi" w:hAnsiTheme="majorBidi" w:cstheme="majorBidi"/>
              </w:rPr>
              <w:t>0.449</w:t>
            </w:r>
          </w:p>
        </w:tc>
        <w:tc>
          <w:tcPr>
            <w:tcW w:w="1870" w:type="dxa"/>
          </w:tcPr>
          <w:p w14:paraId="4DB69E54" w14:textId="77777777" w:rsidR="006B0574" w:rsidRDefault="006B0574" w:rsidP="00D60C4C">
            <w:pPr>
              <w:jc w:val="both"/>
              <w:rPr>
                <w:rFonts w:asciiTheme="majorBidi" w:hAnsiTheme="majorBidi" w:cstheme="majorBidi"/>
              </w:rPr>
            </w:pPr>
            <w:r>
              <w:rPr>
                <w:rFonts w:asciiTheme="majorBidi" w:hAnsiTheme="majorBidi" w:cstheme="majorBidi"/>
              </w:rPr>
              <w:t>0.016</w:t>
            </w:r>
          </w:p>
        </w:tc>
        <w:tc>
          <w:tcPr>
            <w:tcW w:w="1870" w:type="dxa"/>
          </w:tcPr>
          <w:p w14:paraId="71E4D8F9" w14:textId="77777777" w:rsidR="006B0574" w:rsidRDefault="006B0574" w:rsidP="00D60C4C">
            <w:pPr>
              <w:jc w:val="both"/>
              <w:rPr>
                <w:rFonts w:asciiTheme="majorBidi" w:hAnsiTheme="majorBidi" w:cstheme="majorBidi"/>
              </w:rPr>
            </w:pPr>
            <w:r>
              <w:rPr>
                <w:rFonts w:asciiTheme="majorBidi" w:hAnsiTheme="majorBidi" w:cstheme="majorBidi"/>
              </w:rPr>
              <w:t>0.444</w:t>
            </w:r>
          </w:p>
        </w:tc>
        <w:tc>
          <w:tcPr>
            <w:tcW w:w="1870" w:type="dxa"/>
          </w:tcPr>
          <w:p w14:paraId="7364CE34" w14:textId="77777777" w:rsidR="006B0574" w:rsidRDefault="006B0574" w:rsidP="00D60C4C">
            <w:pPr>
              <w:jc w:val="both"/>
              <w:rPr>
                <w:rFonts w:asciiTheme="majorBidi" w:hAnsiTheme="majorBidi" w:cstheme="majorBidi"/>
              </w:rPr>
            </w:pPr>
            <w:r>
              <w:rPr>
                <w:rFonts w:asciiTheme="majorBidi" w:hAnsiTheme="majorBidi" w:cstheme="majorBidi"/>
              </w:rPr>
              <w:t>0.456</w:t>
            </w:r>
          </w:p>
        </w:tc>
      </w:tr>
      <w:tr w:rsidR="006B0574" w14:paraId="4D44AEA5" w14:textId="77777777" w:rsidTr="00D60C4C">
        <w:tc>
          <w:tcPr>
            <w:tcW w:w="1870" w:type="dxa"/>
          </w:tcPr>
          <w:p w14:paraId="3B8F5A6C" w14:textId="77777777" w:rsidR="006B0574" w:rsidRDefault="006B0574" w:rsidP="00D60C4C">
            <w:pPr>
              <w:jc w:val="both"/>
              <w:rPr>
                <w:rFonts w:asciiTheme="majorBidi" w:hAnsiTheme="majorBidi" w:cstheme="majorBidi"/>
              </w:rPr>
            </w:pPr>
            <w:r>
              <w:rPr>
                <w:rFonts w:asciiTheme="majorBidi" w:hAnsiTheme="majorBidi" w:cstheme="majorBidi"/>
              </w:rPr>
              <w:t>2020-04-28</w:t>
            </w:r>
          </w:p>
        </w:tc>
        <w:tc>
          <w:tcPr>
            <w:tcW w:w="1870" w:type="dxa"/>
          </w:tcPr>
          <w:p w14:paraId="058CA7BF" w14:textId="77777777" w:rsidR="006B0574" w:rsidRDefault="006B0574" w:rsidP="00D60C4C">
            <w:pPr>
              <w:jc w:val="both"/>
              <w:rPr>
                <w:rFonts w:asciiTheme="majorBidi" w:hAnsiTheme="majorBidi" w:cstheme="majorBidi"/>
              </w:rPr>
            </w:pPr>
            <w:r>
              <w:rPr>
                <w:rFonts w:asciiTheme="majorBidi" w:hAnsiTheme="majorBidi" w:cstheme="majorBidi"/>
              </w:rPr>
              <w:t>0.451</w:t>
            </w:r>
          </w:p>
        </w:tc>
        <w:tc>
          <w:tcPr>
            <w:tcW w:w="1870" w:type="dxa"/>
          </w:tcPr>
          <w:p w14:paraId="000BFAF2" w14:textId="77777777" w:rsidR="006B0574" w:rsidRDefault="006B0574" w:rsidP="00D60C4C">
            <w:pPr>
              <w:jc w:val="both"/>
              <w:rPr>
                <w:rFonts w:asciiTheme="majorBidi" w:hAnsiTheme="majorBidi" w:cstheme="majorBidi"/>
              </w:rPr>
            </w:pPr>
            <w:r>
              <w:rPr>
                <w:rFonts w:asciiTheme="majorBidi" w:hAnsiTheme="majorBidi" w:cstheme="majorBidi"/>
              </w:rPr>
              <w:t>0.016</w:t>
            </w:r>
          </w:p>
        </w:tc>
        <w:tc>
          <w:tcPr>
            <w:tcW w:w="1870" w:type="dxa"/>
          </w:tcPr>
          <w:p w14:paraId="66A6BE00" w14:textId="77777777" w:rsidR="006B0574" w:rsidRDefault="006B0574" w:rsidP="00D60C4C">
            <w:pPr>
              <w:jc w:val="both"/>
              <w:rPr>
                <w:rFonts w:asciiTheme="majorBidi" w:hAnsiTheme="majorBidi" w:cstheme="majorBidi"/>
              </w:rPr>
            </w:pPr>
            <w:r>
              <w:rPr>
                <w:rFonts w:asciiTheme="majorBidi" w:hAnsiTheme="majorBidi" w:cstheme="majorBidi"/>
              </w:rPr>
              <w:t>0.438</w:t>
            </w:r>
          </w:p>
        </w:tc>
        <w:tc>
          <w:tcPr>
            <w:tcW w:w="1870" w:type="dxa"/>
          </w:tcPr>
          <w:p w14:paraId="25D3E6A9" w14:textId="77777777" w:rsidR="006B0574" w:rsidRDefault="006B0574" w:rsidP="00D60C4C">
            <w:pPr>
              <w:jc w:val="both"/>
              <w:rPr>
                <w:rFonts w:asciiTheme="majorBidi" w:hAnsiTheme="majorBidi" w:cstheme="majorBidi"/>
              </w:rPr>
            </w:pPr>
            <w:r>
              <w:rPr>
                <w:rFonts w:asciiTheme="majorBidi" w:hAnsiTheme="majorBidi" w:cstheme="majorBidi"/>
              </w:rPr>
              <w:t>0.462</w:t>
            </w:r>
          </w:p>
        </w:tc>
      </w:tr>
      <w:tr w:rsidR="006B0574" w14:paraId="60380E28" w14:textId="77777777" w:rsidTr="00D60C4C">
        <w:tc>
          <w:tcPr>
            <w:tcW w:w="1870" w:type="dxa"/>
          </w:tcPr>
          <w:p w14:paraId="5EECD432" w14:textId="77777777" w:rsidR="006B0574" w:rsidRDefault="006B0574" w:rsidP="00D60C4C">
            <w:pPr>
              <w:jc w:val="both"/>
              <w:rPr>
                <w:rFonts w:asciiTheme="majorBidi" w:hAnsiTheme="majorBidi" w:cstheme="majorBidi"/>
              </w:rPr>
            </w:pPr>
            <w:r>
              <w:rPr>
                <w:rFonts w:asciiTheme="majorBidi" w:hAnsiTheme="majorBidi" w:cstheme="majorBidi"/>
              </w:rPr>
              <w:t>2020-05-05</w:t>
            </w:r>
          </w:p>
        </w:tc>
        <w:tc>
          <w:tcPr>
            <w:tcW w:w="1870" w:type="dxa"/>
          </w:tcPr>
          <w:p w14:paraId="3E955D5A" w14:textId="77777777" w:rsidR="006B0574" w:rsidRDefault="006B0574" w:rsidP="00D60C4C">
            <w:pPr>
              <w:jc w:val="both"/>
              <w:rPr>
                <w:rFonts w:asciiTheme="majorBidi" w:hAnsiTheme="majorBidi" w:cstheme="majorBidi"/>
              </w:rPr>
            </w:pPr>
            <w:r>
              <w:rPr>
                <w:rFonts w:asciiTheme="majorBidi" w:hAnsiTheme="majorBidi" w:cstheme="majorBidi"/>
              </w:rPr>
              <w:t>0.424</w:t>
            </w:r>
          </w:p>
        </w:tc>
        <w:tc>
          <w:tcPr>
            <w:tcW w:w="1870" w:type="dxa"/>
          </w:tcPr>
          <w:p w14:paraId="032B21B6" w14:textId="77777777" w:rsidR="006B0574" w:rsidRDefault="006B0574" w:rsidP="00D60C4C">
            <w:pPr>
              <w:jc w:val="both"/>
              <w:rPr>
                <w:rFonts w:asciiTheme="majorBidi" w:hAnsiTheme="majorBidi" w:cstheme="majorBidi"/>
              </w:rPr>
            </w:pPr>
            <w:r>
              <w:rPr>
                <w:rFonts w:asciiTheme="majorBidi" w:hAnsiTheme="majorBidi" w:cstheme="majorBidi"/>
              </w:rPr>
              <w:t>0.018</w:t>
            </w:r>
          </w:p>
        </w:tc>
        <w:tc>
          <w:tcPr>
            <w:tcW w:w="1870" w:type="dxa"/>
          </w:tcPr>
          <w:p w14:paraId="28B8F8B1" w14:textId="77777777" w:rsidR="006B0574" w:rsidRDefault="006B0574" w:rsidP="00D60C4C">
            <w:pPr>
              <w:jc w:val="both"/>
              <w:rPr>
                <w:rFonts w:asciiTheme="majorBidi" w:hAnsiTheme="majorBidi" w:cstheme="majorBidi"/>
              </w:rPr>
            </w:pPr>
            <w:r>
              <w:rPr>
                <w:rFonts w:asciiTheme="majorBidi" w:hAnsiTheme="majorBidi" w:cstheme="majorBidi"/>
              </w:rPr>
              <w:t>0.413</w:t>
            </w:r>
          </w:p>
        </w:tc>
        <w:tc>
          <w:tcPr>
            <w:tcW w:w="1870" w:type="dxa"/>
          </w:tcPr>
          <w:p w14:paraId="5B297345" w14:textId="77777777" w:rsidR="006B0574" w:rsidRDefault="006B0574" w:rsidP="00D60C4C">
            <w:pPr>
              <w:jc w:val="both"/>
              <w:rPr>
                <w:rFonts w:asciiTheme="majorBidi" w:hAnsiTheme="majorBidi" w:cstheme="majorBidi"/>
              </w:rPr>
            </w:pPr>
            <w:r>
              <w:rPr>
                <w:rFonts w:asciiTheme="majorBidi" w:hAnsiTheme="majorBidi" w:cstheme="majorBidi"/>
              </w:rPr>
              <w:t>0.432</w:t>
            </w:r>
          </w:p>
        </w:tc>
      </w:tr>
      <w:tr w:rsidR="006B0574" w14:paraId="0151ABC8" w14:textId="77777777" w:rsidTr="00D60C4C">
        <w:tc>
          <w:tcPr>
            <w:tcW w:w="1870" w:type="dxa"/>
          </w:tcPr>
          <w:p w14:paraId="61840A8B" w14:textId="77777777" w:rsidR="006B0574" w:rsidRDefault="006B0574" w:rsidP="00D60C4C">
            <w:pPr>
              <w:jc w:val="both"/>
              <w:rPr>
                <w:rFonts w:asciiTheme="majorBidi" w:hAnsiTheme="majorBidi" w:cstheme="majorBidi"/>
              </w:rPr>
            </w:pPr>
            <w:r>
              <w:rPr>
                <w:rFonts w:asciiTheme="majorBidi" w:hAnsiTheme="majorBidi" w:cstheme="majorBidi"/>
              </w:rPr>
              <w:t>2020-05-12</w:t>
            </w:r>
          </w:p>
        </w:tc>
        <w:tc>
          <w:tcPr>
            <w:tcW w:w="1870" w:type="dxa"/>
          </w:tcPr>
          <w:p w14:paraId="2195538F" w14:textId="77777777" w:rsidR="006B0574" w:rsidRDefault="006B0574" w:rsidP="00D60C4C">
            <w:pPr>
              <w:jc w:val="both"/>
              <w:rPr>
                <w:rFonts w:asciiTheme="majorBidi" w:hAnsiTheme="majorBidi" w:cstheme="majorBidi"/>
              </w:rPr>
            </w:pPr>
            <w:r>
              <w:rPr>
                <w:rFonts w:asciiTheme="majorBidi" w:hAnsiTheme="majorBidi" w:cstheme="majorBidi"/>
              </w:rPr>
              <w:t>0.442</w:t>
            </w:r>
          </w:p>
        </w:tc>
        <w:tc>
          <w:tcPr>
            <w:tcW w:w="1870" w:type="dxa"/>
          </w:tcPr>
          <w:p w14:paraId="78B35F5A" w14:textId="77777777" w:rsidR="006B0574" w:rsidRDefault="006B0574" w:rsidP="00D60C4C">
            <w:pPr>
              <w:jc w:val="both"/>
              <w:rPr>
                <w:rFonts w:asciiTheme="majorBidi" w:hAnsiTheme="majorBidi" w:cstheme="majorBidi"/>
              </w:rPr>
            </w:pPr>
            <w:r>
              <w:rPr>
                <w:rFonts w:asciiTheme="majorBidi" w:hAnsiTheme="majorBidi" w:cstheme="majorBidi"/>
              </w:rPr>
              <w:t>0.019</w:t>
            </w:r>
          </w:p>
        </w:tc>
        <w:tc>
          <w:tcPr>
            <w:tcW w:w="1870" w:type="dxa"/>
          </w:tcPr>
          <w:p w14:paraId="145DE7B3" w14:textId="77777777" w:rsidR="006B0574" w:rsidRDefault="006B0574" w:rsidP="00D60C4C">
            <w:pPr>
              <w:jc w:val="both"/>
              <w:rPr>
                <w:rFonts w:asciiTheme="majorBidi" w:hAnsiTheme="majorBidi" w:cstheme="majorBidi"/>
              </w:rPr>
            </w:pPr>
            <w:r>
              <w:rPr>
                <w:rFonts w:asciiTheme="majorBidi" w:hAnsiTheme="majorBidi" w:cstheme="majorBidi"/>
              </w:rPr>
              <w:t>0.426</w:t>
            </w:r>
          </w:p>
        </w:tc>
        <w:tc>
          <w:tcPr>
            <w:tcW w:w="1870" w:type="dxa"/>
          </w:tcPr>
          <w:p w14:paraId="718E75FF" w14:textId="77777777" w:rsidR="006B0574" w:rsidRDefault="006B0574" w:rsidP="00D60C4C">
            <w:pPr>
              <w:jc w:val="both"/>
              <w:rPr>
                <w:rFonts w:asciiTheme="majorBidi" w:hAnsiTheme="majorBidi" w:cstheme="majorBidi"/>
              </w:rPr>
            </w:pPr>
            <w:r>
              <w:rPr>
                <w:rFonts w:asciiTheme="majorBidi" w:hAnsiTheme="majorBidi" w:cstheme="majorBidi"/>
              </w:rPr>
              <w:t>0.458</w:t>
            </w:r>
          </w:p>
        </w:tc>
      </w:tr>
      <w:tr w:rsidR="006B0574" w14:paraId="2304A543" w14:textId="77777777" w:rsidTr="00D60C4C">
        <w:tc>
          <w:tcPr>
            <w:tcW w:w="1870" w:type="dxa"/>
          </w:tcPr>
          <w:p w14:paraId="3537B9C0" w14:textId="77777777" w:rsidR="006B0574" w:rsidRDefault="006B0574" w:rsidP="00D60C4C">
            <w:pPr>
              <w:jc w:val="both"/>
              <w:rPr>
                <w:rFonts w:asciiTheme="majorBidi" w:hAnsiTheme="majorBidi" w:cstheme="majorBidi"/>
              </w:rPr>
            </w:pPr>
            <w:r>
              <w:rPr>
                <w:rFonts w:asciiTheme="majorBidi" w:hAnsiTheme="majorBidi" w:cstheme="majorBidi"/>
              </w:rPr>
              <w:t>2020-05-19</w:t>
            </w:r>
          </w:p>
        </w:tc>
        <w:tc>
          <w:tcPr>
            <w:tcW w:w="1870" w:type="dxa"/>
          </w:tcPr>
          <w:p w14:paraId="35DDC707" w14:textId="77777777" w:rsidR="006B0574" w:rsidRDefault="006B0574" w:rsidP="00D60C4C">
            <w:pPr>
              <w:jc w:val="both"/>
              <w:rPr>
                <w:rFonts w:asciiTheme="majorBidi" w:hAnsiTheme="majorBidi" w:cstheme="majorBidi"/>
              </w:rPr>
            </w:pPr>
            <w:r>
              <w:rPr>
                <w:rFonts w:asciiTheme="majorBidi" w:hAnsiTheme="majorBidi" w:cstheme="majorBidi"/>
              </w:rPr>
              <w:t>0.432</w:t>
            </w:r>
          </w:p>
        </w:tc>
        <w:tc>
          <w:tcPr>
            <w:tcW w:w="1870" w:type="dxa"/>
          </w:tcPr>
          <w:p w14:paraId="18293971" w14:textId="77777777" w:rsidR="006B0574" w:rsidRDefault="006B0574" w:rsidP="00D60C4C">
            <w:pPr>
              <w:jc w:val="both"/>
              <w:rPr>
                <w:rFonts w:asciiTheme="majorBidi" w:hAnsiTheme="majorBidi" w:cstheme="majorBidi"/>
              </w:rPr>
            </w:pPr>
            <w:r>
              <w:rPr>
                <w:rFonts w:asciiTheme="majorBidi" w:hAnsiTheme="majorBidi" w:cstheme="majorBidi"/>
              </w:rPr>
              <w:t>0.025</w:t>
            </w:r>
          </w:p>
        </w:tc>
        <w:tc>
          <w:tcPr>
            <w:tcW w:w="1870" w:type="dxa"/>
          </w:tcPr>
          <w:p w14:paraId="008D506A" w14:textId="77777777" w:rsidR="006B0574" w:rsidRDefault="006B0574" w:rsidP="00D60C4C">
            <w:pPr>
              <w:jc w:val="both"/>
              <w:rPr>
                <w:rFonts w:asciiTheme="majorBidi" w:hAnsiTheme="majorBidi" w:cstheme="majorBidi"/>
              </w:rPr>
            </w:pPr>
            <w:r>
              <w:rPr>
                <w:rFonts w:asciiTheme="majorBidi" w:hAnsiTheme="majorBidi" w:cstheme="majorBidi"/>
              </w:rPr>
              <w:t>0.413</w:t>
            </w:r>
          </w:p>
        </w:tc>
        <w:tc>
          <w:tcPr>
            <w:tcW w:w="1870" w:type="dxa"/>
          </w:tcPr>
          <w:p w14:paraId="48529400" w14:textId="77777777" w:rsidR="006B0574" w:rsidRDefault="006B0574" w:rsidP="00D60C4C">
            <w:pPr>
              <w:jc w:val="both"/>
              <w:rPr>
                <w:rFonts w:asciiTheme="majorBidi" w:hAnsiTheme="majorBidi" w:cstheme="majorBidi"/>
              </w:rPr>
            </w:pPr>
            <w:r>
              <w:rPr>
                <w:rFonts w:asciiTheme="majorBidi" w:hAnsiTheme="majorBidi" w:cstheme="majorBidi"/>
              </w:rPr>
              <w:t>0.455</w:t>
            </w:r>
          </w:p>
        </w:tc>
      </w:tr>
      <w:tr w:rsidR="006B0574" w14:paraId="0A5F4E18" w14:textId="77777777" w:rsidTr="00D60C4C">
        <w:tc>
          <w:tcPr>
            <w:tcW w:w="1870" w:type="dxa"/>
          </w:tcPr>
          <w:p w14:paraId="0444B171" w14:textId="77777777" w:rsidR="006B0574" w:rsidRDefault="006B0574" w:rsidP="00D60C4C">
            <w:pPr>
              <w:jc w:val="both"/>
              <w:rPr>
                <w:rFonts w:asciiTheme="majorBidi" w:hAnsiTheme="majorBidi" w:cstheme="majorBidi"/>
              </w:rPr>
            </w:pPr>
            <w:r>
              <w:rPr>
                <w:rFonts w:asciiTheme="majorBidi" w:hAnsiTheme="majorBidi" w:cstheme="majorBidi"/>
              </w:rPr>
              <w:t>2020-05-26</w:t>
            </w:r>
          </w:p>
        </w:tc>
        <w:tc>
          <w:tcPr>
            <w:tcW w:w="1870" w:type="dxa"/>
          </w:tcPr>
          <w:p w14:paraId="5A57F512" w14:textId="77777777" w:rsidR="006B0574" w:rsidRDefault="006B0574" w:rsidP="00D60C4C">
            <w:pPr>
              <w:jc w:val="both"/>
              <w:rPr>
                <w:rFonts w:asciiTheme="majorBidi" w:hAnsiTheme="majorBidi" w:cstheme="majorBidi"/>
              </w:rPr>
            </w:pPr>
            <w:r>
              <w:rPr>
                <w:rFonts w:asciiTheme="majorBidi" w:hAnsiTheme="majorBidi" w:cstheme="majorBidi"/>
              </w:rPr>
              <w:t>0.424</w:t>
            </w:r>
          </w:p>
        </w:tc>
        <w:tc>
          <w:tcPr>
            <w:tcW w:w="1870" w:type="dxa"/>
          </w:tcPr>
          <w:p w14:paraId="7B619624" w14:textId="77777777" w:rsidR="006B0574" w:rsidRDefault="006B0574" w:rsidP="00D60C4C">
            <w:pPr>
              <w:jc w:val="both"/>
              <w:rPr>
                <w:rFonts w:asciiTheme="majorBidi" w:hAnsiTheme="majorBidi" w:cstheme="majorBidi"/>
              </w:rPr>
            </w:pPr>
            <w:r>
              <w:rPr>
                <w:rFonts w:asciiTheme="majorBidi" w:hAnsiTheme="majorBidi" w:cstheme="majorBidi"/>
              </w:rPr>
              <w:t>0.028</w:t>
            </w:r>
          </w:p>
        </w:tc>
        <w:tc>
          <w:tcPr>
            <w:tcW w:w="1870" w:type="dxa"/>
          </w:tcPr>
          <w:p w14:paraId="69C9E4C7" w14:textId="77777777" w:rsidR="006B0574" w:rsidRDefault="006B0574" w:rsidP="00D60C4C">
            <w:pPr>
              <w:jc w:val="both"/>
              <w:rPr>
                <w:rFonts w:asciiTheme="majorBidi" w:hAnsiTheme="majorBidi" w:cstheme="majorBidi"/>
              </w:rPr>
            </w:pPr>
            <w:r>
              <w:rPr>
                <w:rFonts w:asciiTheme="majorBidi" w:hAnsiTheme="majorBidi" w:cstheme="majorBidi"/>
              </w:rPr>
              <w:t>0.397</w:t>
            </w:r>
          </w:p>
        </w:tc>
        <w:tc>
          <w:tcPr>
            <w:tcW w:w="1870" w:type="dxa"/>
          </w:tcPr>
          <w:p w14:paraId="015A9052" w14:textId="77777777" w:rsidR="006B0574" w:rsidRDefault="006B0574" w:rsidP="00D60C4C">
            <w:pPr>
              <w:jc w:val="both"/>
              <w:rPr>
                <w:rFonts w:asciiTheme="majorBidi" w:hAnsiTheme="majorBidi" w:cstheme="majorBidi"/>
              </w:rPr>
            </w:pPr>
            <w:r>
              <w:rPr>
                <w:rFonts w:asciiTheme="majorBidi" w:hAnsiTheme="majorBidi" w:cstheme="majorBidi"/>
              </w:rPr>
              <w:t>0.449</w:t>
            </w:r>
          </w:p>
        </w:tc>
      </w:tr>
      <w:tr w:rsidR="006B0574" w14:paraId="359238BB" w14:textId="77777777" w:rsidTr="00D60C4C">
        <w:tc>
          <w:tcPr>
            <w:tcW w:w="1870" w:type="dxa"/>
          </w:tcPr>
          <w:p w14:paraId="054399F5" w14:textId="77777777" w:rsidR="006B0574" w:rsidRDefault="006B0574" w:rsidP="00D60C4C">
            <w:pPr>
              <w:jc w:val="both"/>
              <w:rPr>
                <w:rFonts w:asciiTheme="majorBidi" w:hAnsiTheme="majorBidi" w:cstheme="majorBidi"/>
              </w:rPr>
            </w:pPr>
            <w:r>
              <w:rPr>
                <w:rFonts w:asciiTheme="majorBidi" w:hAnsiTheme="majorBidi" w:cstheme="majorBidi"/>
              </w:rPr>
              <w:t>2020-06-02</w:t>
            </w:r>
          </w:p>
        </w:tc>
        <w:tc>
          <w:tcPr>
            <w:tcW w:w="1870" w:type="dxa"/>
          </w:tcPr>
          <w:p w14:paraId="0D760391" w14:textId="77777777" w:rsidR="006B0574" w:rsidRDefault="006B0574" w:rsidP="00D60C4C">
            <w:pPr>
              <w:jc w:val="both"/>
              <w:rPr>
                <w:rFonts w:asciiTheme="majorBidi" w:hAnsiTheme="majorBidi" w:cstheme="majorBidi"/>
              </w:rPr>
            </w:pPr>
            <w:r>
              <w:rPr>
                <w:rFonts w:asciiTheme="majorBidi" w:hAnsiTheme="majorBidi" w:cstheme="majorBidi"/>
              </w:rPr>
              <w:t>0.437</w:t>
            </w:r>
          </w:p>
        </w:tc>
        <w:tc>
          <w:tcPr>
            <w:tcW w:w="1870" w:type="dxa"/>
          </w:tcPr>
          <w:p w14:paraId="03738C50" w14:textId="77777777" w:rsidR="006B0574" w:rsidRDefault="006B0574" w:rsidP="00D60C4C">
            <w:pPr>
              <w:jc w:val="both"/>
              <w:rPr>
                <w:rFonts w:asciiTheme="majorBidi" w:hAnsiTheme="majorBidi" w:cstheme="majorBidi"/>
              </w:rPr>
            </w:pPr>
            <w:r>
              <w:rPr>
                <w:rFonts w:asciiTheme="majorBidi" w:hAnsiTheme="majorBidi" w:cstheme="majorBidi"/>
              </w:rPr>
              <w:t>0.030</w:t>
            </w:r>
          </w:p>
        </w:tc>
        <w:tc>
          <w:tcPr>
            <w:tcW w:w="1870" w:type="dxa"/>
          </w:tcPr>
          <w:p w14:paraId="02DA7E7E" w14:textId="77777777" w:rsidR="006B0574" w:rsidRDefault="006B0574" w:rsidP="00D60C4C">
            <w:pPr>
              <w:jc w:val="both"/>
              <w:rPr>
                <w:rFonts w:asciiTheme="majorBidi" w:hAnsiTheme="majorBidi" w:cstheme="majorBidi"/>
              </w:rPr>
            </w:pPr>
            <w:r>
              <w:rPr>
                <w:rFonts w:asciiTheme="majorBidi" w:hAnsiTheme="majorBidi" w:cstheme="majorBidi"/>
              </w:rPr>
              <w:t>0.420</w:t>
            </w:r>
          </w:p>
        </w:tc>
        <w:tc>
          <w:tcPr>
            <w:tcW w:w="1870" w:type="dxa"/>
          </w:tcPr>
          <w:p w14:paraId="1333640E" w14:textId="77777777" w:rsidR="006B0574" w:rsidRDefault="006B0574" w:rsidP="00D60C4C">
            <w:pPr>
              <w:jc w:val="both"/>
              <w:rPr>
                <w:rFonts w:asciiTheme="majorBidi" w:hAnsiTheme="majorBidi" w:cstheme="majorBidi"/>
              </w:rPr>
            </w:pPr>
            <w:r>
              <w:rPr>
                <w:rFonts w:asciiTheme="majorBidi" w:hAnsiTheme="majorBidi" w:cstheme="majorBidi"/>
              </w:rPr>
              <w:t>0.462</w:t>
            </w:r>
          </w:p>
        </w:tc>
      </w:tr>
      <w:tr w:rsidR="006B0574" w14:paraId="295318B7" w14:textId="77777777" w:rsidTr="00D60C4C">
        <w:tc>
          <w:tcPr>
            <w:tcW w:w="1870" w:type="dxa"/>
          </w:tcPr>
          <w:p w14:paraId="45972348" w14:textId="77777777" w:rsidR="006B0574" w:rsidRDefault="006B0574" w:rsidP="00D60C4C">
            <w:pPr>
              <w:jc w:val="both"/>
              <w:rPr>
                <w:rFonts w:asciiTheme="majorBidi" w:hAnsiTheme="majorBidi" w:cstheme="majorBidi"/>
              </w:rPr>
            </w:pPr>
            <w:r>
              <w:rPr>
                <w:rFonts w:asciiTheme="majorBidi" w:hAnsiTheme="majorBidi" w:cstheme="majorBidi"/>
              </w:rPr>
              <w:t>2020-06-09</w:t>
            </w:r>
          </w:p>
        </w:tc>
        <w:tc>
          <w:tcPr>
            <w:tcW w:w="1870" w:type="dxa"/>
          </w:tcPr>
          <w:p w14:paraId="52314BEF" w14:textId="77777777" w:rsidR="006B0574" w:rsidRDefault="006B0574" w:rsidP="00D60C4C">
            <w:pPr>
              <w:jc w:val="both"/>
              <w:rPr>
                <w:rFonts w:asciiTheme="majorBidi" w:hAnsiTheme="majorBidi" w:cstheme="majorBidi"/>
              </w:rPr>
            </w:pPr>
            <w:r>
              <w:rPr>
                <w:rFonts w:asciiTheme="majorBidi" w:hAnsiTheme="majorBidi" w:cstheme="majorBidi"/>
              </w:rPr>
              <w:t>0.440</w:t>
            </w:r>
          </w:p>
        </w:tc>
        <w:tc>
          <w:tcPr>
            <w:tcW w:w="1870" w:type="dxa"/>
          </w:tcPr>
          <w:p w14:paraId="483AF44E" w14:textId="77777777" w:rsidR="006B0574" w:rsidRDefault="006B0574" w:rsidP="00D60C4C">
            <w:pPr>
              <w:jc w:val="both"/>
              <w:rPr>
                <w:rFonts w:asciiTheme="majorBidi" w:hAnsiTheme="majorBidi" w:cstheme="majorBidi"/>
              </w:rPr>
            </w:pPr>
            <w:r>
              <w:rPr>
                <w:rFonts w:asciiTheme="majorBidi" w:hAnsiTheme="majorBidi" w:cstheme="majorBidi"/>
              </w:rPr>
              <w:t>0.043</w:t>
            </w:r>
          </w:p>
        </w:tc>
        <w:tc>
          <w:tcPr>
            <w:tcW w:w="1870" w:type="dxa"/>
          </w:tcPr>
          <w:p w14:paraId="18BB1E11" w14:textId="77777777" w:rsidR="006B0574" w:rsidRDefault="006B0574" w:rsidP="00D60C4C">
            <w:pPr>
              <w:jc w:val="both"/>
              <w:rPr>
                <w:rFonts w:asciiTheme="majorBidi" w:hAnsiTheme="majorBidi" w:cstheme="majorBidi"/>
              </w:rPr>
            </w:pPr>
            <w:r>
              <w:rPr>
                <w:rFonts w:asciiTheme="majorBidi" w:hAnsiTheme="majorBidi" w:cstheme="majorBidi"/>
              </w:rPr>
              <w:t>0.415</w:t>
            </w:r>
          </w:p>
        </w:tc>
        <w:tc>
          <w:tcPr>
            <w:tcW w:w="1870" w:type="dxa"/>
          </w:tcPr>
          <w:p w14:paraId="5D7D41D3" w14:textId="77777777" w:rsidR="006B0574" w:rsidRDefault="006B0574" w:rsidP="00D60C4C">
            <w:pPr>
              <w:jc w:val="both"/>
              <w:rPr>
                <w:rFonts w:asciiTheme="majorBidi" w:hAnsiTheme="majorBidi" w:cstheme="majorBidi"/>
              </w:rPr>
            </w:pPr>
            <w:r>
              <w:rPr>
                <w:rFonts w:asciiTheme="majorBidi" w:hAnsiTheme="majorBidi" w:cstheme="majorBidi"/>
              </w:rPr>
              <w:t>0.455</w:t>
            </w:r>
          </w:p>
        </w:tc>
      </w:tr>
      <w:tr w:rsidR="006B0574" w14:paraId="7558C830" w14:textId="77777777" w:rsidTr="00D60C4C">
        <w:tc>
          <w:tcPr>
            <w:tcW w:w="1870" w:type="dxa"/>
          </w:tcPr>
          <w:p w14:paraId="73E7EEE2" w14:textId="77777777" w:rsidR="006B0574" w:rsidRDefault="006B0574" w:rsidP="00D60C4C">
            <w:pPr>
              <w:jc w:val="both"/>
              <w:rPr>
                <w:rFonts w:asciiTheme="majorBidi" w:hAnsiTheme="majorBidi" w:cstheme="majorBidi"/>
              </w:rPr>
            </w:pPr>
            <w:r>
              <w:rPr>
                <w:rFonts w:asciiTheme="majorBidi" w:hAnsiTheme="majorBidi" w:cstheme="majorBidi"/>
              </w:rPr>
              <w:t>2020-06-16</w:t>
            </w:r>
          </w:p>
        </w:tc>
        <w:tc>
          <w:tcPr>
            <w:tcW w:w="1870" w:type="dxa"/>
          </w:tcPr>
          <w:p w14:paraId="23C43C1B" w14:textId="77777777" w:rsidR="006B0574" w:rsidRDefault="006B0574" w:rsidP="00D60C4C">
            <w:pPr>
              <w:jc w:val="both"/>
              <w:rPr>
                <w:rFonts w:asciiTheme="majorBidi" w:hAnsiTheme="majorBidi" w:cstheme="majorBidi"/>
              </w:rPr>
            </w:pPr>
            <w:r>
              <w:rPr>
                <w:rFonts w:asciiTheme="majorBidi" w:hAnsiTheme="majorBidi" w:cstheme="majorBidi"/>
              </w:rPr>
              <w:t>0.439</w:t>
            </w:r>
          </w:p>
        </w:tc>
        <w:tc>
          <w:tcPr>
            <w:tcW w:w="1870" w:type="dxa"/>
          </w:tcPr>
          <w:p w14:paraId="3A428FC8" w14:textId="77777777" w:rsidR="006B0574" w:rsidRDefault="006B0574" w:rsidP="00D60C4C">
            <w:pPr>
              <w:jc w:val="both"/>
              <w:rPr>
                <w:rFonts w:asciiTheme="majorBidi" w:hAnsiTheme="majorBidi" w:cstheme="majorBidi"/>
              </w:rPr>
            </w:pPr>
            <w:r>
              <w:rPr>
                <w:rFonts w:asciiTheme="majorBidi" w:hAnsiTheme="majorBidi" w:cstheme="majorBidi"/>
              </w:rPr>
              <w:t>0.030</w:t>
            </w:r>
          </w:p>
        </w:tc>
        <w:tc>
          <w:tcPr>
            <w:tcW w:w="1870" w:type="dxa"/>
          </w:tcPr>
          <w:p w14:paraId="2692B96F" w14:textId="77777777" w:rsidR="006B0574" w:rsidRDefault="006B0574" w:rsidP="00D60C4C">
            <w:pPr>
              <w:jc w:val="both"/>
              <w:rPr>
                <w:rFonts w:asciiTheme="majorBidi" w:hAnsiTheme="majorBidi" w:cstheme="majorBidi"/>
              </w:rPr>
            </w:pPr>
            <w:r>
              <w:rPr>
                <w:rFonts w:asciiTheme="majorBidi" w:hAnsiTheme="majorBidi" w:cstheme="majorBidi"/>
              </w:rPr>
              <w:t>0.426</w:t>
            </w:r>
          </w:p>
        </w:tc>
        <w:tc>
          <w:tcPr>
            <w:tcW w:w="1870" w:type="dxa"/>
          </w:tcPr>
          <w:p w14:paraId="65E09FA1" w14:textId="77777777" w:rsidR="006B0574" w:rsidRDefault="006B0574" w:rsidP="00D60C4C">
            <w:pPr>
              <w:jc w:val="both"/>
              <w:rPr>
                <w:rFonts w:asciiTheme="majorBidi" w:hAnsiTheme="majorBidi" w:cstheme="majorBidi"/>
              </w:rPr>
            </w:pPr>
            <w:r>
              <w:rPr>
                <w:rFonts w:asciiTheme="majorBidi" w:hAnsiTheme="majorBidi" w:cstheme="majorBidi"/>
              </w:rPr>
              <w:t>0.463</w:t>
            </w:r>
          </w:p>
        </w:tc>
      </w:tr>
      <w:tr w:rsidR="006B0574" w14:paraId="45577337" w14:textId="77777777" w:rsidTr="00D60C4C">
        <w:tc>
          <w:tcPr>
            <w:tcW w:w="1870" w:type="dxa"/>
          </w:tcPr>
          <w:p w14:paraId="6A04DE6F" w14:textId="77777777" w:rsidR="006B0574" w:rsidRDefault="006B0574" w:rsidP="00D60C4C">
            <w:pPr>
              <w:jc w:val="both"/>
              <w:rPr>
                <w:rFonts w:asciiTheme="majorBidi" w:hAnsiTheme="majorBidi" w:cstheme="majorBidi"/>
              </w:rPr>
            </w:pPr>
            <w:r>
              <w:rPr>
                <w:rFonts w:asciiTheme="majorBidi" w:hAnsiTheme="majorBidi" w:cstheme="majorBidi"/>
              </w:rPr>
              <w:t>2020-06-23</w:t>
            </w:r>
          </w:p>
        </w:tc>
        <w:tc>
          <w:tcPr>
            <w:tcW w:w="1870" w:type="dxa"/>
          </w:tcPr>
          <w:p w14:paraId="57D6320C" w14:textId="77777777" w:rsidR="006B0574" w:rsidRDefault="006B0574" w:rsidP="00D60C4C">
            <w:pPr>
              <w:jc w:val="both"/>
              <w:rPr>
                <w:rFonts w:asciiTheme="majorBidi" w:hAnsiTheme="majorBidi" w:cstheme="majorBidi"/>
              </w:rPr>
            </w:pPr>
            <w:r>
              <w:rPr>
                <w:rFonts w:asciiTheme="majorBidi" w:hAnsiTheme="majorBidi" w:cstheme="majorBidi"/>
              </w:rPr>
              <w:t>0.446</w:t>
            </w:r>
          </w:p>
        </w:tc>
        <w:tc>
          <w:tcPr>
            <w:tcW w:w="1870" w:type="dxa"/>
          </w:tcPr>
          <w:p w14:paraId="4F4ADB83" w14:textId="77777777" w:rsidR="006B0574" w:rsidRDefault="006B0574" w:rsidP="00D60C4C">
            <w:pPr>
              <w:jc w:val="both"/>
              <w:rPr>
                <w:rFonts w:asciiTheme="majorBidi" w:hAnsiTheme="majorBidi" w:cstheme="majorBidi"/>
              </w:rPr>
            </w:pPr>
            <w:r>
              <w:rPr>
                <w:rFonts w:asciiTheme="majorBidi" w:hAnsiTheme="majorBidi" w:cstheme="majorBidi"/>
              </w:rPr>
              <w:t>0.030</w:t>
            </w:r>
          </w:p>
        </w:tc>
        <w:tc>
          <w:tcPr>
            <w:tcW w:w="1870" w:type="dxa"/>
          </w:tcPr>
          <w:p w14:paraId="05D412AD" w14:textId="77777777" w:rsidR="006B0574" w:rsidRDefault="006B0574" w:rsidP="00D60C4C">
            <w:pPr>
              <w:jc w:val="both"/>
              <w:rPr>
                <w:rFonts w:asciiTheme="majorBidi" w:hAnsiTheme="majorBidi" w:cstheme="majorBidi"/>
              </w:rPr>
            </w:pPr>
            <w:r>
              <w:rPr>
                <w:rFonts w:asciiTheme="majorBidi" w:hAnsiTheme="majorBidi" w:cstheme="majorBidi"/>
              </w:rPr>
              <w:t>0.429</w:t>
            </w:r>
          </w:p>
        </w:tc>
        <w:tc>
          <w:tcPr>
            <w:tcW w:w="1870" w:type="dxa"/>
          </w:tcPr>
          <w:p w14:paraId="33DD2168" w14:textId="77777777" w:rsidR="006B0574" w:rsidRDefault="006B0574" w:rsidP="00D60C4C">
            <w:pPr>
              <w:jc w:val="both"/>
              <w:rPr>
                <w:rFonts w:asciiTheme="majorBidi" w:hAnsiTheme="majorBidi" w:cstheme="majorBidi"/>
              </w:rPr>
            </w:pPr>
            <w:r>
              <w:rPr>
                <w:rFonts w:asciiTheme="majorBidi" w:hAnsiTheme="majorBidi" w:cstheme="majorBidi"/>
              </w:rPr>
              <w:t>0.461</w:t>
            </w:r>
          </w:p>
        </w:tc>
      </w:tr>
    </w:tbl>
    <w:p w14:paraId="46EBD60E" w14:textId="77777777" w:rsidR="006B0574" w:rsidRDefault="006B0574" w:rsidP="006B0574">
      <w:pPr>
        <w:jc w:val="both"/>
        <w:rPr>
          <w:rFonts w:asciiTheme="majorBidi" w:hAnsiTheme="majorBidi" w:cstheme="majorBidi"/>
        </w:rPr>
      </w:pPr>
      <w:r>
        <w:rPr>
          <w:rFonts w:asciiTheme="majorBidi" w:hAnsiTheme="majorBidi" w:cstheme="majorBidi"/>
        </w:rPr>
        <w:t>Note: model 2 includes all the counties and collected features excluding population density.</w:t>
      </w:r>
    </w:p>
    <w:p w14:paraId="607F9F17" w14:textId="77777777" w:rsidR="006B0574" w:rsidRDefault="006B0574" w:rsidP="006B0574">
      <w:pPr>
        <w:jc w:val="both"/>
        <w:rPr>
          <w:rFonts w:asciiTheme="majorBidi" w:hAnsiTheme="majorBidi" w:cstheme="majorBidi"/>
        </w:rPr>
      </w:pPr>
    </w:p>
    <w:p w14:paraId="1B07248D" w14:textId="77777777" w:rsidR="006B0574" w:rsidRPr="00CB5E0F" w:rsidRDefault="006B0574" w:rsidP="006B0574">
      <w:pPr>
        <w:jc w:val="both"/>
        <w:rPr>
          <w:rFonts w:asciiTheme="majorBidi" w:hAnsiTheme="majorBidi" w:cstheme="majorBidi"/>
          <w:b/>
          <w:bCs/>
        </w:rPr>
      </w:pPr>
      <w:r w:rsidRPr="00CB5E0F">
        <w:rPr>
          <w:rFonts w:asciiTheme="majorBidi" w:hAnsiTheme="majorBidi" w:cstheme="majorBidi"/>
          <w:b/>
          <w:bCs/>
        </w:rPr>
        <w:t>Table A</w:t>
      </w:r>
      <w:r>
        <w:rPr>
          <w:rFonts w:asciiTheme="majorBidi" w:hAnsiTheme="majorBidi" w:cstheme="majorBidi"/>
          <w:b/>
          <w:bCs/>
        </w:rPr>
        <w:t>3</w:t>
      </w:r>
      <w:r w:rsidRPr="00CB5E0F">
        <w:rPr>
          <w:rFonts w:asciiTheme="majorBidi" w:hAnsiTheme="majorBidi" w:cstheme="majorBidi"/>
          <w:b/>
          <w:bCs/>
        </w:rPr>
        <w:t xml:space="preserve"> Accuracies for </w:t>
      </w:r>
      <w:r>
        <w:rPr>
          <w:rFonts w:asciiTheme="majorBidi" w:hAnsiTheme="majorBidi" w:cstheme="majorBidi"/>
          <w:b/>
          <w:bCs/>
        </w:rPr>
        <w:t>outer</w:t>
      </w:r>
      <w:r w:rsidRPr="00CB5E0F">
        <w:rPr>
          <w:rFonts w:asciiTheme="majorBidi" w:hAnsiTheme="majorBidi" w:cstheme="majorBidi"/>
          <w:b/>
          <w:bCs/>
        </w:rPr>
        <w:t xml:space="preserve"> Loops</w:t>
      </w:r>
      <w:r>
        <w:rPr>
          <w:rFonts w:asciiTheme="majorBidi" w:hAnsiTheme="majorBidi" w:cstheme="majorBidi"/>
          <w:b/>
          <w:bCs/>
        </w:rPr>
        <w:t xml:space="preserve"> (on the test dataset) in model 3.</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6B0574" w14:paraId="558E704B" w14:textId="77777777" w:rsidTr="00D60C4C">
        <w:tc>
          <w:tcPr>
            <w:tcW w:w="1870" w:type="dxa"/>
            <w:tcBorders>
              <w:top w:val="single" w:sz="18" w:space="0" w:color="auto"/>
              <w:bottom w:val="single" w:sz="18" w:space="0" w:color="auto"/>
            </w:tcBorders>
          </w:tcPr>
          <w:p w14:paraId="7C11FDFA" w14:textId="77777777" w:rsidR="006B0574" w:rsidRDefault="006B0574" w:rsidP="00D60C4C">
            <w:pPr>
              <w:jc w:val="both"/>
              <w:rPr>
                <w:rFonts w:asciiTheme="majorBidi" w:hAnsiTheme="majorBidi" w:cstheme="majorBidi"/>
              </w:rPr>
            </w:pPr>
            <w:r>
              <w:rPr>
                <w:rFonts w:asciiTheme="majorBidi" w:hAnsiTheme="majorBidi" w:cstheme="majorBidi"/>
              </w:rPr>
              <w:t>Model 3</w:t>
            </w:r>
          </w:p>
        </w:tc>
        <w:tc>
          <w:tcPr>
            <w:tcW w:w="1870" w:type="dxa"/>
            <w:tcBorders>
              <w:top w:val="single" w:sz="18" w:space="0" w:color="auto"/>
              <w:bottom w:val="single" w:sz="18" w:space="0" w:color="auto"/>
            </w:tcBorders>
          </w:tcPr>
          <w:p w14:paraId="594947F8" w14:textId="77777777" w:rsidR="006B0574" w:rsidRDefault="006B0574" w:rsidP="00D60C4C">
            <w:pPr>
              <w:jc w:val="both"/>
              <w:rPr>
                <w:rFonts w:asciiTheme="majorBidi" w:hAnsiTheme="majorBidi" w:cstheme="majorBidi"/>
              </w:rPr>
            </w:pPr>
            <w:r>
              <w:rPr>
                <w:rFonts w:asciiTheme="majorBidi" w:hAnsiTheme="majorBidi" w:cstheme="majorBidi"/>
              </w:rPr>
              <w:t>Mean accuracy</w:t>
            </w:r>
          </w:p>
        </w:tc>
        <w:tc>
          <w:tcPr>
            <w:tcW w:w="1870" w:type="dxa"/>
            <w:tcBorders>
              <w:top w:val="single" w:sz="18" w:space="0" w:color="auto"/>
              <w:bottom w:val="single" w:sz="18" w:space="0" w:color="auto"/>
            </w:tcBorders>
          </w:tcPr>
          <w:p w14:paraId="6B5AE183" w14:textId="77777777" w:rsidR="006B0574" w:rsidRDefault="006B0574" w:rsidP="00D60C4C">
            <w:pPr>
              <w:jc w:val="both"/>
              <w:rPr>
                <w:rFonts w:asciiTheme="majorBidi" w:hAnsiTheme="majorBidi" w:cstheme="majorBidi"/>
              </w:rPr>
            </w:pPr>
            <w:r>
              <w:rPr>
                <w:rFonts w:asciiTheme="majorBidi" w:hAnsiTheme="majorBidi" w:cstheme="majorBidi"/>
              </w:rPr>
              <w:t>Standard deviation</w:t>
            </w:r>
          </w:p>
        </w:tc>
        <w:tc>
          <w:tcPr>
            <w:tcW w:w="1870" w:type="dxa"/>
            <w:tcBorders>
              <w:top w:val="single" w:sz="18" w:space="0" w:color="auto"/>
              <w:bottom w:val="single" w:sz="18" w:space="0" w:color="auto"/>
            </w:tcBorders>
          </w:tcPr>
          <w:p w14:paraId="188A586D" w14:textId="77777777" w:rsidR="006B0574" w:rsidRDefault="006B0574" w:rsidP="00D60C4C">
            <w:pPr>
              <w:jc w:val="both"/>
              <w:rPr>
                <w:rFonts w:asciiTheme="majorBidi" w:hAnsiTheme="majorBidi" w:cstheme="majorBidi"/>
              </w:rPr>
            </w:pPr>
            <w:r>
              <w:rPr>
                <w:rFonts w:asciiTheme="majorBidi" w:hAnsiTheme="majorBidi" w:cstheme="majorBidi"/>
              </w:rPr>
              <w:t>25</w:t>
            </w:r>
            <w:r w:rsidRPr="00173B7C">
              <w:rPr>
                <w:rFonts w:asciiTheme="majorBidi" w:hAnsiTheme="majorBidi" w:cstheme="majorBidi"/>
                <w:vertAlign w:val="superscript"/>
              </w:rPr>
              <w:t>th</w:t>
            </w:r>
            <w:r>
              <w:rPr>
                <w:rFonts w:asciiTheme="majorBidi" w:hAnsiTheme="majorBidi" w:cstheme="majorBidi"/>
              </w:rPr>
              <w:t xml:space="preserve"> percentile</w:t>
            </w:r>
          </w:p>
        </w:tc>
        <w:tc>
          <w:tcPr>
            <w:tcW w:w="1870" w:type="dxa"/>
            <w:tcBorders>
              <w:top w:val="single" w:sz="18" w:space="0" w:color="auto"/>
              <w:bottom w:val="single" w:sz="18" w:space="0" w:color="auto"/>
            </w:tcBorders>
          </w:tcPr>
          <w:p w14:paraId="0E6F0E90" w14:textId="77777777" w:rsidR="006B0574" w:rsidRDefault="006B0574" w:rsidP="00D60C4C">
            <w:pPr>
              <w:jc w:val="both"/>
              <w:rPr>
                <w:rFonts w:asciiTheme="majorBidi" w:hAnsiTheme="majorBidi" w:cstheme="majorBidi"/>
              </w:rPr>
            </w:pPr>
            <w:r>
              <w:rPr>
                <w:rFonts w:asciiTheme="majorBidi" w:hAnsiTheme="majorBidi" w:cstheme="majorBidi"/>
              </w:rPr>
              <w:t>75</w:t>
            </w:r>
            <w:r w:rsidRPr="00173B7C">
              <w:rPr>
                <w:rFonts w:asciiTheme="majorBidi" w:hAnsiTheme="majorBidi" w:cstheme="majorBidi"/>
                <w:vertAlign w:val="superscript"/>
              </w:rPr>
              <w:t>th</w:t>
            </w:r>
            <w:r>
              <w:rPr>
                <w:rFonts w:asciiTheme="majorBidi" w:hAnsiTheme="majorBidi" w:cstheme="majorBidi"/>
              </w:rPr>
              <w:t xml:space="preserve"> percentile</w:t>
            </w:r>
          </w:p>
        </w:tc>
      </w:tr>
      <w:tr w:rsidR="006B0574" w14:paraId="142C2104" w14:textId="77777777" w:rsidTr="00D60C4C">
        <w:tc>
          <w:tcPr>
            <w:tcW w:w="1870" w:type="dxa"/>
            <w:tcBorders>
              <w:top w:val="single" w:sz="18" w:space="0" w:color="auto"/>
            </w:tcBorders>
          </w:tcPr>
          <w:p w14:paraId="5476E01C" w14:textId="77777777" w:rsidR="006B0574" w:rsidRDefault="006B0574" w:rsidP="00D60C4C">
            <w:pPr>
              <w:jc w:val="both"/>
              <w:rPr>
                <w:rFonts w:asciiTheme="majorBidi" w:hAnsiTheme="majorBidi" w:cstheme="majorBidi"/>
              </w:rPr>
            </w:pPr>
            <w:r>
              <w:rPr>
                <w:rFonts w:asciiTheme="majorBidi" w:hAnsiTheme="majorBidi" w:cstheme="majorBidi"/>
              </w:rPr>
              <w:t>2020-03-24</w:t>
            </w:r>
          </w:p>
        </w:tc>
        <w:tc>
          <w:tcPr>
            <w:tcW w:w="1870" w:type="dxa"/>
            <w:tcBorders>
              <w:top w:val="single" w:sz="18" w:space="0" w:color="auto"/>
            </w:tcBorders>
          </w:tcPr>
          <w:p w14:paraId="6F807D77" w14:textId="77777777" w:rsidR="006B0574" w:rsidRDefault="006B0574" w:rsidP="00D60C4C">
            <w:pPr>
              <w:jc w:val="both"/>
              <w:rPr>
                <w:rFonts w:asciiTheme="majorBidi" w:hAnsiTheme="majorBidi" w:cstheme="majorBidi"/>
              </w:rPr>
            </w:pPr>
            <w:r>
              <w:rPr>
                <w:rFonts w:asciiTheme="majorBidi" w:hAnsiTheme="majorBidi" w:cstheme="majorBidi"/>
              </w:rPr>
              <w:t>0.398</w:t>
            </w:r>
          </w:p>
        </w:tc>
        <w:tc>
          <w:tcPr>
            <w:tcW w:w="1870" w:type="dxa"/>
            <w:tcBorders>
              <w:top w:val="single" w:sz="18" w:space="0" w:color="auto"/>
            </w:tcBorders>
          </w:tcPr>
          <w:p w14:paraId="2F5A42A1" w14:textId="77777777" w:rsidR="006B0574" w:rsidRDefault="006B0574" w:rsidP="00D60C4C">
            <w:pPr>
              <w:jc w:val="both"/>
              <w:rPr>
                <w:rFonts w:asciiTheme="majorBidi" w:hAnsiTheme="majorBidi" w:cstheme="majorBidi"/>
              </w:rPr>
            </w:pPr>
            <w:r>
              <w:rPr>
                <w:rFonts w:asciiTheme="majorBidi" w:hAnsiTheme="majorBidi" w:cstheme="majorBidi"/>
              </w:rPr>
              <w:t>0.101</w:t>
            </w:r>
          </w:p>
        </w:tc>
        <w:tc>
          <w:tcPr>
            <w:tcW w:w="1870" w:type="dxa"/>
            <w:tcBorders>
              <w:top w:val="single" w:sz="18" w:space="0" w:color="auto"/>
            </w:tcBorders>
          </w:tcPr>
          <w:p w14:paraId="34BAF2D4" w14:textId="77777777" w:rsidR="006B0574" w:rsidRDefault="006B0574" w:rsidP="00D60C4C">
            <w:pPr>
              <w:jc w:val="both"/>
              <w:rPr>
                <w:rFonts w:asciiTheme="majorBidi" w:hAnsiTheme="majorBidi" w:cstheme="majorBidi"/>
              </w:rPr>
            </w:pPr>
            <w:r>
              <w:rPr>
                <w:rFonts w:asciiTheme="majorBidi" w:hAnsiTheme="majorBidi" w:cstheme="majorBidi"/>
              </w:rPr>
              <w:t>0.330</w:t>
            </w:r>
          </w:p>
        </w:tc>
        <w:tc>
          <w:tcPr>
            <w:tcW w:w="1870" w:type="dxa"/>
            <w:tcBorders>
              <w:top w:val="single" w:sz="18" w:space="0" w:color="auto"/>
            </w:tcBorders>
          </w:tcPr>
          <w:p w14:paraId="03028EC7" w14:textId="77777777" w:rsidR="006B0574" w:rsidRDefault="006B0574" w:rsidP="00D60C4C">
            <w:pPr>
              <w:jc w:val="both"/>
              <w:rPr>
                <w:rFonts w:asciiTheme="majorBidi" w:hAnsiTheme="majorBidi" w:cstheme="majorBidi"/>
              </w:rPr>
            </w:pPr>
            <w:r>
              <w:rPr>
                <w:rFonts w:asciiTheme="majorBidi" w:hAnsiTheme="majorBidi" w:cstheme="majorBidi"/>
              </w:rPr>
              <w:t>0.441</w:t>
            </w:r>
          </w:p>
        </w:tc>
      </w:tr>
      <w:tr w:rsidR="006B0574" w14:paraId="7378A9DF" w14:textId="77777777" w:rsidTr="00D60C4C">
        <w:tc>
          <w:tcPr>
            <w:tcW w:w="1870" w:type="dxa"/>
          </w:tcPr>
          <w:p w14:paraId="7BFB5D2F" w14:textId="77777777" w:rsidR="006B0574" w:rsidRDefault="006B0574" w:rsidP="00D60C4C">
            <w:pPr>
              <w:jc w:val="both"/>
              <w:rPr>
                <w:rFonts w:asciiTheme="majorBidi" w:hAnsiTheme="majorBidi" w:cstheme="majorBidi"/>
              </w:rPr>
            </w:pPr>
            <w:r>
              <w:rPr>
                <w:rFonts w:asciiTheme="majorBidi" w:hAnsiTheme="majorBidi" w:cstheme="majorBidi"/>
              </w:rPr>
              <w:t>2020-03-31</w:t>
            </w:r>
          </w:p>
        </w:tc>
        <w:tc>
          <w:tcPr>
            <w:tcW w:w="1870" w:type="dxa"/>
          </w:tcPr>
          <w:p w14:paraId="7532D6E5" w14:textId="77777777" w:rsidR="006B0574" w:rsidRDefault="006B0574" w:rsidP="00D60C4C">
            <w:pPr>
              <w:jc w:val="both"/>
              <w:rPr>
                <w:rFonts w:asciiTheme="majorBidi" w:hAnsiTheme="majorBidi" w:cstheme="majorBidi"/>
              </w:rPr>
            </w:pPr>
            <w:r>
              <w:rPr>
                <w:rFonts w:asciiTheme="majorBidi" w:hAnsiTheme="majorBidi" w:cstheme="majorBidi"/>
              </w:rPr>
              <w:t>0.494</w:t>
            </w:r>
          </w:p>
        </w:tc>
        <w:tc>
          <w:tcPr>
            <w:tcW w:w="1870" w:type="dxa"/>
          </w:tcPr>
          <w:p w14:paraId="3A6B1517" w14:textId="77777777" w:rsidR="006B0574" w:rsidRDefault="006B0574" w:rsidP="00D60C4C">
            <w:pPr>
              <w:jc w:val="both"/>
              <w:rPr>
                <w:rFonts w:asciiTheme="majorBidi" w:hAnsiTheme="majorBidi" w:cstheme="majorBidi"/>
              </w:rPr>
            </w:pPr>
            <w:r>
              <w:rPr>
                <w:rFonts w:asciiTheme="majorBidi" w:hAnsiTheme="majorBidi" w:cstheme="majorBidi"/>
              </w:rPr>
              <w:t>0.091</w:t>
            </w:r>
          </w:p>
        </w:tc>
        <w:tc>
          <w:tcPr>
            <w:tcW w:w="1870" w:type="dxa"/>
          </w:tcPr>
          <w:p w14:paraId="3914DD9C" w14:textId="77777777" w:rsidR="006B0574" w:rsidRDefault="006B0574" w:rsidP="00D60C4C">
            <w:pPr>
              <w:jc w:val="both"/>
              <w:rPr>
                <w:rFonts w:asciiTheme="majorBidi" w:hAnsiTheme="majorBidi" w:cstheme="majorBidi"/>
              </w:rPr>
            </w:pPr>
            <w:r>
              <w:rPr>
                <w:rFonts w:asciiTheme="majorBidi" w:hAnsiTheme="majorBidi" w:cstheme="majorBidi"/>
              </w:rPr>
              <w:t>0.438</w:t>
            </w:r>
          </w:p>
        </w:tc>
        <w:tc>
          <w:tcPr>
            <w:tcW w:w="1870" w:type="dxa"/>
          </w:tcPr>
          <w:p w14:paraId="708683BC" w14:textId="77777777" w:rsidR="006B0574" w:rsidRDefault="006B0574" w:rsidP="00D60C4C">
            <w:pPr>
              <w:jc w:val="both"/>
              <w:rPr>
                <w:rFonts w:asciiTheme="majorBidi" w:hAnsiTheme="majorBidi" w:cstheme="majorBidi"/>
              </w:rPr>
            </w:pPr>
            <w:r>
              <w:rPr>
                <w:rFonts w:asciiTheme="majorBidi" w:hAnsiTheme="majorBidi" w:cstheme="majorBidi"/>
              </w:rPr>
              <w:t>0.536</w:t>
            </w:r>
          </w:p>
        </w:tc>
      </w:tr>
      <w:tr w:rsidR="006B0574" w14:paraId="0790D567" w14:textId="77777777" w:rsidTr="00D60C4C">
        <w:tc>
          <w:tcPr>
            <w:tcW w:w="1870" w:type="dxa"/>
          </w:tcPr>
          <w:p w14:paraId="7719C379" w14:textId="77777777" w:rsidR="006B0574" w:rsidRDefault="006B0574" w:rsidP="00D60C4C">
            <w:pPr>
              <w:jc w:val="both"/>
              <w:rPr>
                <w:rFonts w:asciiTheme="majorBidi" w:hAnsiTheme="majorBidi" w:cstheme="majorBidi"/>
              </w:rPr>
            </w:pPr>
            <w:r>
              <w:rPr>
                <w:rFonts w:asciiTheme="majorBidi" w:hAnsiTheme="majorBidi" w:cstheme="majorBidi"/>
              </w:rPr>
              <w:t>2020-04-07</w:t>
            </w:r>
          </w:p>
        </w:tc>
        <w:tc>
          <w:tcPr>
            <w:tcW w:w="1870" w:type="dxa"/>
          </w:tcPr>
          <w:p w14:paraId="326CF5B7" w14:textId="77777777" w:rsidR="006B0574" w:rsidRDefault="006B0574" w:rsidP="00D60C4C">
            <w:pPr>
              <w:jc w:val="both"/>
              <w:rPr>
                <w:rFonts w:asciiTheme="majorBidi" w:hAnsiTheme="majorBidi" w:cstheme="majorBidi"/>
              </w:rPr>
            </w:pPr>
            <w:r>
              <w:rPr>
                <w:rFonts w:asciiTheme="majorBidi" w:hAnsiTheme="majorBidi" w:cstheme="majorBidi"/>
              </w:rPr>
              <w:t>0.483</w:t>
            </w:r>
          </w:p>
        </w:tc>
        <w:tc>
          <w:tcPr>
            <w:tcW w:w="1870" w:type="dxa"/>
          </w:tcPr>
          <w:p w14:paraId="191B3198" w14:textId="77777777" w:rsidR="006B0574" w:rsidRDefault="006B0574" w:rsidP="00D60C4C">
            <w:pPr>
              <w:jc w:val="both"/>
              <w:rPr>
                <w:rFonts w:asciiTheme="majorBidi" w:hAnsiTheme="majorBidi" w:cstheme="majorBidi"/>
              </w:rPr>
            </w:pPr>
            <w:r>
              <w:rPr>
                <w:rFonts w:asciiTheme="majorBidi" w:hAnsiTheme="majorBidi" w:cstheme="majorBidi"/>
              </w:rPr>
              <w:t>0.101</w:t>
            </w:r>
          </w:p>
        </w:tc>
        <w:tc>
          <w:tcPr>
            <w:tcW w:w="1870" w:type="dxa"/>
          </w:tcPr>
          <w:p w14:paraId="434A4BF7" w14:textId="77777777" w:rsidR="006B0574" w:rsidRDefault="006B0574" w:rsidP="00D60C4C">
            <w:pPr>
              <w:jc w:val="both"/>
              <w:rPr>
                <w:rFonts w:asciiTheme="majorBidi" w:hAnsiTheme="majorBidi" w:cstheme="majorBidi"/>
              </w:rPr>
            </w:pPr>
            <w:r>
              <w:rPr>
                <w:rFonts w:asciiTheme="majorBidi" w:hAnsiTheme="majorBidi" w:cstheme="majorBidi"/>
              </w:rPr>
              <w:t>0.438</w:t>
            </w:r>
          </w:p>
        </w:tc>
        <w:tc>
          <w:tcPr>
            <w:tcW w:w="1870" w:type="dxa"/>
          </w:tcPr>
          <w:p w14:paraId="145121F8" w14:textId="77777777" w:rsidR="006B0574" w:rsidRDefault="006B0574" w:rsidP="00D60C4C">
            <w:pPr>
              <w:jc w:val="both"/>
              <w:rPr>
                <w:rFonts w:asciiTheme="majorBidi" w:hAnsiTheme="majorBidi" w:cstheme="majorBidi"/>
              </w:rPr>
            </w:pPr>
            <w:r>
              <w:rPr>
                <w:rFonts w:asciiTheme="majorBidi" w:hAnsiTheme="majorBidi" w:cstheme="majorBidi"/>
              </w:rPr>
              <w:t>0.527</w:t>
            </w:r>
          </w:p>
        </w:tc>
      </w:tr>
      <w:tr w:rsidR="006B0574" w14:paraId="42179FBD" w14:textId="77777777" w:rsidTr="00D60C4C">
        <w:tc>
          <w:tcPr>
            <w:tcW w:w="1870" w:type="dxa"/>
          </w:tcPr>
          <w:p w14:paraId="5A578DA2" w14:textId="77777777" w:rsidR="006B0574" w:rsidRDefault="006B0574" w:rsidP="00D60C4C">
            <w:pPr>
              <w:jc w:val="both"/>
              <w:rPr>
                <w:rFonts w:asciiTheme="majorBidi" w:hAnsiTheme="majorBidi" w:cstheme="majorBidi"/>
              </w:rPr>
            </w:pPr>
            <w:r>
              <w:rPr>
                <w:rFonts w:asciiTheme="majorBidi" w:hAnsiTheme="majorBidi" w:cstheme="majorBidi"/>
              </w:rPr>
              <w:t>2020-04-14</w:t>
            </w:r>
          </w:p>
        </w:tc>
        <w:tc>
          <w:tcPr>
            <w:tcW w:w="1870" w:type="dxa"/>
          </w:tcPr>
          <w:p w14:paraId="6BE1690C" w14:textId="77777777" w:rsidR="006B0574" w:rsidRDefault="006B0574" w:rsidP="00D60C4C">
            <w:pPr>
              <w:jc w:val="both"/>
              <w:rPr>
                <w:rFonts w:asciiTheme="majorBidi" w:hAnsiTheme="majorBidi" w:cstheme="majorBidi"/>
              </w:rPr>
            </w:pPr>
            <w:r>
              <w:rPr>
                <w:rFonts w:asciiTheme="majorBidi" w:hAnsiTheme="majorBidi" w:cstheme="majorBidi"/>
              </w:rPr>
              <w:t>0.502</w:t>
            </w:r>
          </w:p>
        </w:tc>
        <w:tc>
          <w:tcPr>
            <w:tcW w:w="1870" w:type="dxa"/>
          </w:tcPr>
          <w:p w14:paraId="4187F276" w14:textId="77777777" w:rsidR="006B0574" w:rsidRDefault="006B0574" w:rsidP="00D60C4C">
            <w:pPr>
              <w:jc w:val="both"/>
              <w:rPr>
                <w:rFonts w:asciiTheme="majorBidi" w:hAnsiTheme="majorBidi" w:cstheme="majorBidi"/>
              </w:rPr>
            </w:pPr>
            <w:r>
              <w:rPr>
                <w:rFonts w:asciiTheme="majorBidi" w:hAnsiTheme="majorBidi" w:cstheme="majorBidi"/>
              </w:rPr>
              <w:t>0.048</w:t>
            </w:r>
          </w:p>
        </w:tc>
        <w:tc>
          <w:tcPr>
            <w:tcW w:w="1870" w:type="dxa"/>
          </w:tcPr>
          <w:p w14:paraId="176D7183" w14:textId="77777777" w:rsidR="006B0574" w:rsidRDefault="006B0574" w:rsidP="00D60C4C">
            <w:pPr>
              <w:jc w:val="both"/>
              <w:rPr>
                <w:rFonts w:asciiTheme="majorBidi" w:hAnsiTheme="majorBidi" w:cstheme="majorBidi"/>
              </w:rPr>
            </w:pPr>
            <w:r>
              <w:rPr>
                <w:rFonts w:asciiTheme="majorBidi" w:hAnsiTheme="majorBidi" w:cstheme="majorBidi"/>
              </w:rPr>
              <w:t>0.464</w:t>
            </w:r>
          </w:p>
        </w:tc>
        <w:tc>
          <w:tcPr>
            <w:tcW w:w="1870" w:type="dxa"/>
          </w:tcPr>
          <w:p w14:paraId="5CA85D7E" w14:textId="77777777" w:rsidR="006B0574" w:rsidRDefault="006B0574" w:rsidP="00D60C4C">
            <w:pPr>
              <w:jc w:val="both"/>
              <w:rPr>
                <w:rFonts w:asciiTheme="majorBidi" w:hAnsiTheme="majorBidi" w:cstheme="majorBidi"/>
              </w:rPr>
            </w:pPr>
            <w:r>
              <w:rPr>
                <w:rFonts w:asciiTheme="majorBidi" w:hAnsiTheme="majorBidi" w:cstheme="majorBidi"/>
              </w:rPr>
              <w:t>0.536</w:t>
            </w:r>
          </w:p>
        </w:tc>
      </w:tr>
      <w:tr w:rsidR="006B0574" w14:paraId="48C7437E" w14:textId="77777777" w:rsidTr="00D60C4C">
        <w:tc>
          <w:tcPr>
            <w:tcW w:w="1870" w:type="dxa"/>
          </w:tcPr>
          <w:p w14:paraId="1F57DDE5" w14:textId="77777777" w:rsidR="006B0574" w:rsidRDefault="006B0574" w:rsidP="00D60C4C">
            <w:pPr>
              <w:jc w:val="both"/>
              <w:rPr>
                <w:rFonts w:asciiTheme="majorBidi" w:hAnsiTheme="majorBidi" w:cstheme="majorBidi"/>
              </w:rPr>
            </w:pPr>
            <w:r>
              <w:rPr>
                <w:rFonts w:asciiTheme="majorBidi" w:hAnsiTheme="majorBidi" w:cstheme="majorBidi"/>
              </w:rPr>
              <w:t>2020-04-21</w:t>
            </w:r>
          </w:p>
        </w:tc>
        <w:tc>
          <w:tcPr>
            <w:tcW w:w="1870" w:type="dxa"/>
          </w:tcPr>
          <w:p w14:paraId="08E85191" w14:textId="77777777" w:rsidR="006B0574" w:rsidRDefault="006B0574" w:rsidP="00D60C4C">
            <w:pPr>
              <w:jc w:val="both"/>
              <w:rPr>
                <w:rFonts w:asciiTheme="majorBidi" w:hAnsiTheme="majorBidi" w:cstheme="majorBidi"/>
              </w:rPr>
            </w:pPr>
            <w:r>
              <w:rPr>
                <w:rFonts w:asciiTheme="majorBidi" w:hAnsiTheme="majorBidi" w:cstheme="majorBidi"/>
              </w:rPr>
              <w:t>0.498</w:t>
            </w:r>
          </w:p>
        </w:tc>
        <w:tc>
          <w:tcPr>
            <w:tcW w:w="1870" w:type="dxa"/>
          </w:tcPr>
          <w:p w14:paraId="538DE411" w14:textId="77777777" w:rsidR="006B0574" w:rsidRDefault="006B0574" w:rsidP="00D60C4C">
            <w:pPr>
              <w:jc w:val="both"/>
              <w:rPr>
                <w:rFonts w:asciiTheme="majorBidi" w:hAnsiTheme="majorBidi" w:cstheme="majorBidi"/>
              </w:rPr>
            </w:pPr>
            <w:r>
              <w:rPr>
                <w:rFonts w:asciiTheme="majorBidi" w:hAnsiTheme="majorBidi" w:cstheme="majorBidi"/>
              </w:rPr>
              <w:t>0.084</w:t>
            </w:r>
          </w:p>
        </w:tc>
        <w:tc>
          <w:tcPr>
            <w:tcW w:w="1870" w:type="dxa"/>
          </w:tcPr>
          <w:p w14:paraId="05734974" w14:textId="77777777" w:rsidR="006B0574" w:rsidRDefault="006B0574" w:rsidP="00D60C4C">
            <w:pPr>
              <w:jc w:val="both"/>
              <w:rPr>
                <w:rFonts w:asciiTheme="majorBidi" w:hAnsiTheme="majorBidi" w:cstheme="majorBidi"/>
              </w:rPr>
            </w:pPr>
            <w:r>
              <w:rPr>
                <w:rFonts w:asciiTheme="majorBidi" w:hAnsiTheme="majorBidi" w:cstheme="majorBidi"/>
              </w:rPr>
              <w:t>0.438</w:t>
            </w:r>
          </w:p>
        </w:tc>
        <w:tc>
          <w:tcPr>
            <w:tcW w:w="1870" w:type="dxa"/>
          </w:tcPr>
          <w:p w14:paraId="32D5A27C" w14:textId="77777777" w:rsidR="006B0574" w:rsidRDefault="006B0574" w:rsidP="00D60C4C">
            <w:pPr>
              <w:jc w:val="both"/>
              <w:rPr>
                <w:rFonts w:asciiTheme="majorBidi" w:hAnsiTheme="majorBidi" w:cstheme="majorBidi"/>
              </w:rPr>
            </w:pPr>
            <w:r>
              <w:rPr>
                <w:rFonts w:asciiTheme="majorBidi" w:hAnsiTheme="majorBidi" w:cstheme="majorBidi"/>
              </w:rPr>
              <w:t>0.563</w:t>
            </w:r>
          </w:p>
        </w:tc>
      </w:tr>
      <w:tr w:rsidR="006B0574" w14:paraId="569A8B4B" w14:textId="77777777" w:rsidTr="00D60C4C">
        <w:tc>
          <w:tcPr>
            <w:tcW w:w="1870" w:type="dxa"/>
          </w:tcPr>
          <w:p w14:paraId="1F750773" w14:textId="77777777" w:rsidR="006B0574" w:rsidRDefault="006B0574" w:rsidP="00D60C4C">
            <w:pPr>
              <w:jc w:val="both"/>
              <w:rPr>
                <w:rFonts w:asciiTheme="majorBidi" w:hAnsiTheme="majorBidi" w:cstheme="majorBidi"/>
              </w:rPr>
            </w:pPr>
            <w:r>
              <w:rPr>
                <w:rFonts w:asciiTheme="majorBidi" w:hAnsiTheme="majorBidi" w:cstheme="majorBidi"/>
              </w:rPr>
              <w:t>2020-04-28</w:t>
            </w:r>
          </w:p>
        </w:tc>
        <w:tc>
          <w:tcPr>
            <w:tcW w:w="1870" w:type="dxa"/>
          </w:tcPr>
          <w:p w14:paraId="67AB95F9" w14:textId="77777777" w:rsidR="006B0574" w:rsidRDefault="006B0574" w:rsidP="00D60C4C">
            <w:pPr>
              <w:jc w:val="both"/>
              <w:rPr>
                <w:rFonts w:asciiTheme="majorBidi" w:hAnsiTheme="majorBidi" w:cstheme="majorBidi"/>
              </w:rPr>
            </w:pPr>
            <w:r>
              <w:rPr>
                <w:rFonts w:asciiTheme="majorBidi" w:hAnsiTheme="majorBidi" w:cstheme="majorBidi"/>
              </w:rPr>
              <w:t>0.502</w:t>
            </w:r>
          </w:p>
        </w:tc>
        <w:tc>
          <w:tcPr>
            <w:tcW w:w="1870" w:type="dxa"/>
          </w:tcPr>
          <w:p w14:paraId="3CA5716F" w14:textId="77777777" w:rsidR="006B0574" w:rsidRDefault="006B0574" w:rsidP="00D60C4C">
            <w:pPr>
              <w:jc w:val="both"/>
              <w:rPr>
                <w:rFonts w:asciiTheme="majorBidi" w:hAnsiTheme="majorBidi" w:cstheme="majorBidi"/>
              </w:rPr>
            </w:pPr>
            <w:r>
              <w:rPr>
                <w:rFonts w:asciiTheme="majorBidi" w:hAnsiTheme="majorBidi" w:cstheme="majorBidi"/>
              </w:rPr>
              <w:t>0.104</w:t>
            </w:r>
          </w:p>
        </w:tc>
        <w:tc>
          <w:tcPr>
            <w:tcW w:w="1870" w:type="dxa"/>
          </w:tcPr>
          <w:p w14:paraId="31FD9275" w14:textId="77777777" w:rsidR="006B0574" w:rsidRDefault="006B0574" w:rsidP="00D60C4C">
            <w:pPr>
              <w:jc w:val="both"/>
              <w:rPr>
                <w:rFonts w:asciiTheme="majorBidi" w:hAnsiTheme="majorBidi" w:cstheme="majorBidi"/>
              </w:rPr>
            </w:pPr>
            <w:r>
              <w:rPr>
                <w:rFonts w:asciiTheme="majorBidi" w:hAnsiTheme="majorBidi" w:cstheme="majorBidi"/>
              </w:rPr>
              <w:t>0.469</w:t>
            </w:r>
          </w:p>
        </w:tc>
        <w:tc>
          <w:tcPr>
            <w:tcW w:w="1870" w:type="dxa"/>
          </w:tcPr>
          <w:p w14:paraId="67E851E4" w14:textId="77777777" w:rsidR="006B0574" w:rsidRDefault="006B0574" w:rsidP="00D60C4C">
            <w:pPr>
              <w:jc w:val="both"/>
              <w:rPr>
                <w:rFonts w:asciiTheme="majorBidi" w:hAnsiTheme="majorBidi" w:cstheme="majorBidi"/>
              </w:rPr>
            </w:pPr>
            <w:r>
              <w:rPr>
                <w:rFonts w:asciiTheme="majorBidi" w:hAnsiTheme="majorBidi" w:cstheme="majorBidi"/>
              </w:rPr>
              <w:t>0.536</w:t>
            </w:r>
          </w:p>
        </w:tc>
      </w:tr>
      <w:tr w:rsidR="006B0574" w14:paraId="1B43C335" w14:textId="77777777" w:rsidTr="00D60C4C">
        <w:tc>
          <w:tcPr>
            <w:tcW w:w="1870" w:type="dxa"/>
          </w:tcPr>
          <w:p w14:paraId="01DE9291" w14:textId="77777777" w:rsidR="006B0574" w:rsidRDefault="006B0574" w:rsidP="00D60C4C">
            <w:pPr>
              <w:jc w:val="both"/>
              <w:rPr>
                <w:rFonts w:asciiTheme="majorBidi" w:hAnsiTheme="majorBidi" w:cstheme="majorBidi"/>
              </w:rPr>
            </w:pPr>
            <w:r>
              <w:rPr>
                <w:rFonts w:asciiTheme="majorBidi" w:hAnsiTheme="majorBidi" w:cstheme="majorBidi"/>
              </w:rPr>
              <w:t>2020-05-05</w:t>
            </w:r>
          </w:p>
        </w:tc>
        <w:tc>
          <w:tcPr>
            <w:tcW w:w="1870" w:type="dxa"/>
          </w:tcPr>
          <w:p w14:paraId="52A981BE" w14:textId="77777777" w:rsidR="006B0574" w:rsidRDefault="006B0574" w:rsidP="00D60C4C">
            <w:pPr>
              <w:jc w:val="both"/>
              <w:rPr>
                <w:rFonts w:asciiTheme="majorBidi" w:hAnsiTheme="majorBidi" w:cstheme="majorBidi"/>
              </w:rPr>
            </w:pPr>
            <w:r>
              <w:rPr>
                <w:rFonts w:asciiTheme="majorBidi" w:hAnsiTheme="majorBidi" w:cstheme="majorBidi"/>
              </w:rPr>
              <w:t>0.448</w:t>
            </w:r>
          </w:p>
        </w:tc>
        <w:tc>
          <w:tcPr>
            <w:tcW w:w="1870" w:type="dxa"/>
          </w:tcPr>
          <w:p w14:paraId="4BE3314A" w14:textId="77777777" w:rsidR="006B0574" w:rsidRDefault="006B0574" w:rsidP="00D60C4C">
            <w:pPr>
              <w:jc w:val="both"/>
              <w:rPr>
                <w:rFonts w:asciiTheme="majorBidi" w:hAnsiTheme="majorBidi" w:cstheme="majorBidi"/>
              </w:rPr>
            </w:pPr>
            <w:r>
              <w:rPr>
                <w:rFonts w:asciiTheme="majorBidi" w:hAnsiTheme="majorBidi" w:cstheme="majorBidi"/>
              </w:rPr>
              <w:t>0.090</w:t>
            </w:r>
          </w:p>
        </w:tc>
        <w:tc>
          <w:tcPr>
            <w:tcW w:w="1870" w:type="dxa"/>
          </w:tcPr>
          <w:p w14:paraId="65E6B780" w14:textId="77777777" w:rsidR="006B0574" w:rsidRDefault="006B0574" w:rsidP="00D60C4C">
            <w:pPr>
              <w:jc w:val="both"/>
              <w:rPr>
                <w:rFonts w:asciiTheme="majorBidi" w:hAnsiTheme="majorBidi" w:cstheme="majorBidi"/>
              </w:rPr>
            </w:pPr>
            <w:r>
              <w:rPr>
                <w:rFonts w:asciiTheme="majorBidi" w:hAnsiTheme="majorBidi" w:cstheme="majorBidi"/>
              </w:rPr>
              <w:t>0.402</w:t>
            </w:r>
          </w:p>
        </w:tc>
        <w:tc>
          <w:tcPr>
            <w:tcW w:w="1870" w:type="dxa"/>
          </w:tcPr>
          <w:p w14:paraId="5F1A9E9D" w14:textId="77777777" w:rsidR="006B0574" w:rsidRDefault="006B0574" w:rsidP="00D60C4C">
            <w:pPr>
              <w:jc w:val="both"/>
              <w:rPr>
                <w:rFonts w:asciiTheme="majorBidi" w:hAnsiTheme="majorBidi" w:cstheme="majorBidi"/>
              </w:rPr>
            </w:pPr>
            <w:r>
              <w:rPr>
                <w:rFonts w:asciiTheme="majorBidi" w:hAnsiTheme="majorBidi" w:cstheme="majorBidi"/>
              </w:rPr>
              <w:t>0.518</w:t>
            </w:r>
          </w:p>
        </w:tc>
      </w:tr>
      <w:tr w:rsidR="006B0574" w14:paraId="18B51672" w14:textId="77777777" w:rsidTr="00D60C4C">
        <w:tc>
          <w:tcPr>
            <w:tcW w:w="1870" w:type="dxa"/>
          </w:tcPr>
          <w:p w14:paraId="11A47763" w14:textId="77777777" w:rsidR="006B0574" w:rsidRDefault="006B0574" w:rsidP="00D60C4C">
            <w:pPr>
              <w:jc w:val="both"/>
              <w:rPr>
                <w:rFonts w:asciiTheme="majorBidi" w:hAnsiTheme="majorBidi" w:cstheme="majorBidi"/>
              </w:rPr>
            </w:pPr>
            <w:r>
              <w:rPr>
                <w:rFonts w:asciiTheme="majorBidi" w:hAnsiTheme="majorBidi" w:cstheme="majorBidi"/>
              </w:rPr>
              <w:t>2020-05-12</w:t>
            </w:r>
          </w:p>
        </w:tc>
        <w:tc>
          <w:tcPr>
            <w:tcW w:w="1870" w:type="dxa"/>
          </w:tcPr>
          <w:p w14:paraId="6D84CE1B" w14:textId="77777777" w:rsidR="006B0574" w:rsidRDefault="006B0574" w:rsidP="00D60C4C">
            <w:pPr>
              <w:jc w:val="both"/>
              <w:rPr>
                <w:rFonts w:asciiTheme="majorBidi" w:hAnsiTheme="majorBidi" w:cstheme="majorBidi"/>
              </w:rPr>
            </w:pPr>
            <w:r>
              <w:rPr>
                <w:rFonts w:asciiTheme="majorBidi" w:hAnsiTheme="majorBidi" w:cstheme="majorBidi"/>
              </w:rPr>
              <w:t>0.498</w:t>
            </w:r>
          </w:p>
        </w:tc>
        <w:tc>
          <w:tcPr>
            <w:tcW w:w="1870" w:type="dxa"/>
          </w:tcPr>
          <w:p w14:paraId="1AE3C40B" w14:textId="77777777" w:rsidR="006B0574" w:rsidRDefault="006B0574" w:rsidP="00D60C4C">
            <w:pPr>
              <w:jc w:val="both"/>
              <w:rPr>
                <w:rFonts w:asciiTheme="majorBidi" w:hAnsiTheme="majorBidi" w:cstheme="majorBidi"/>
              </w:rPr>
            </w:pPr>
            <w:r>
              <w:rPr>
                <w:rFonts w:asciiTheme="majorBidi" w:hAnsiTheme="majorBidi" w:cstheme="majorBidi"/>
              </w:rPr>
              <w:t>0.077</w:t>
            </w:r>
          </w:p>
        </w:tc>
        <w:tc>
          <w:tcPr>
            <w:tcW w:w="1870" w:type="dxa"/>
          </w:tcPr>
          <w:p w14:paraId="2EE49291" w14:textId="77777777" w:rsidR="006B0574" w:rsidRDefault="006B0574" w:rsidP="00D60C4C">
            <w:pPr>
              <w:jc w:val="both"/>
              <w:rPr>
                <w:rFonts w:asciiTheme="majorBidi" w:hAnsiTheme="majorBidi" w:cstheme="majorBidi"/>
              </w:rPr>
            </w:pPr>
            <w:r>
              <w:rPr>
                <w:rFonts w:asciiTheme="majorBidi" w:hAnsiTheme="majorBidi" w:cstheme="majorBidi"/>
              </w:rPr>
              <w:t>0.434</w:t>
            </w:r>
          </w:p>
        </w:tc>
        <w:tc>
          <w:tcPr>
            <w:tcW w:w="1870" w:type="dxa"/>
          </w:tcPr>
          <w:p w14:paraId="11D7A3D6" w14:textId="77777777" w:rsidR="006B0574" w:rsidRDefault="006B0574" w:rsidP="00D60C4C">
            <w:pPr>
              <w:jc w:val="both"/>
              <w:rPr>
                <w:rFonts w:asciiTheme="majorBidi" w:hAnsiTheme="majorBidi" w:cstheme="majorBidi"/>
              </w:rPr>
            </w:pPr>
            <w:r>
              <w:rPr>
                <w:rFonts w:asciiTheme="majorBidi" w:hAnsiTheme="majorBidi" w:cstheme="majorBidi"/>
              </w:rPr>
              <w:t>0.563</w:t>
            </w:r>
          </w:p>
        </w:tc>
      </w:tr>
      <w:tr w:rsidR="006B0574" w14:paraId="15302FFB" w14:textId="77777777" w:rsidTr="00D60C4C">
        <w:tc>
          <w:tcPr>
            <w:tcW w:w="1870" w:type="dxa"/>
          </w:tcPr>
          <w:p w14:paraId="762AD4C0" w14:textId="77777777" w:rsidR="006B0574" w:rsidRDefault="006B0574" w:rsidP="00D60C4C">
            <w:pPr>
              <w:jc w:val="both"/>
              <w:rPr>
                <w:rFonts w:asciiTheme="majorBidi" w:hAnsiTheme="majorBidi" w:cstheme="majorBidi"/>
              </w:rPr>
            </w:pPr>
            <w:r>
              <w:rPr>
                <w:rFonts w:asciiTheme="majorBidi" w:hAnsiTheme="majorBidi" w:cstheme="majorBidi"/>
              </w:rPr>
              <w:t>2020-05-19</w:t>
            </w:r>
          </w:p>
        </w:tc>
        <w:tc>
          <w:tcPr>
            <w:tcW w:w="1870" w:type="dxa"/>
          </w:tcPr>
          <w:p w14:paraId="6430B293" w14:textId="77777777" w:rsidR="006B0574" w:rsidRDefault="006B0574" w:rsidP="00D60C4C">
            <w:pPr>
              <w:jc w:val="both"/>
              <w:rPr>
                <w:rFonts w:asciiTheme="majorBidi" w:hAnsiTheme="majorBidi" w:cstheme="majorBidi"/>
              </w:rPr>
            </w:pPr>
            <w:r>
              <w:rPr>
                <w:rFonts w:asciiTheme="majorBidi" w:hAnsiTheme="majorBidi" w:cstheme="majorBidi"/>
              </w:rPr>
              <w:t>0.473</w:t>
            </w:r>
          </w:p>
        </w:tc>
        <w:tc>
          <w:tcPr>
            <w:tcW w:w="1870" w:type="dxa"/>
          </w:tcPr>
          <w:p w14:paraId="3B3F8FBD" w14:textId="77777777" w:rsidR="006B0574" w:rsidRDefault="006B0574" w:rsidP="00D60C4C">
            <w:pPr>
              <w:jc w:val="both"/>
              <w:rPr>
                <w:rFonts w:asciiTheme="majorBidi" w:hAnsiTheme="majorBidi" w:cstheme="majorBidi"/>
              </w:rPr>
            </w:pPr>
            <w:r>
              <w:rPr>
                <w:rFonts w:asciiTheme="majorBidi" w:hAnsiTheme="majorBidi" w:cstheme="majorBidi"/>
              </w:rPr>
              <w:t>0.096</w:t>
            </w:r>
          </w:p>
        </w:tc>
        <w:tc>
          <w:tcPr>
            <w:tcW w:w="1870" w:type="dxa"/>
          </w:tcPr>
          <w:p w14:paraId="107A1370" w14:textId="77777777" w:rsidR="006B0574" w:rsidRDefault="006B0574" w:rsidP="00D60C4C">
            <w:pPr>
              <w:jc w:val="both"/>
              <w:rPr>
                <w:rFonts w:asciiTheme="majorBidi" w:hAnsiTheme="majorBidi" w:cstheme="majorBidi"/>
              </w:rPr>
            </w:pPr>
            <w:r>
              <w:rPr>
                <w:rFonts w:asciiTheme="majorBidi" w:hAnsiTheme="majorBidi" w:cstheme="majorBidi"/>
              </w:rPr>
              <w:t>0.406</w:t>
            </w:r>
          </w:p>
        </w:tc>
        <w:tc>
          <w:tcPr>
            <w:tcW w:w="1870" w:type="dxa"/>
          </w:tcPr>
          <w:p w14:paraId="364877FF" w14:textId="77777777" w:rsidR="006B0574" w:rsidRDefault="006B0574" w:rsidP="00D60C4C">
            <w:pPr>
              <w:jc w:val="both"/>
              <w:rPr>
                <w:rFonts w:asciiTheme="majorBidi" w:hAnsiTheme="majorBidi" w:cstheme="majorBidi"/>
              </w:rPr>
            </w:pPr>
            <w:r>
              <w:rPr>
                <w:rFonts w:asciiTheme="majorBidi" w:hAnsiTheme="majorBidi" w:cstheme="majorBidi"/>
              </w:rPr>
              <w:t>0.536</w:t>
            </w:r>
          </w:p>
        </w:tc>
      </w:tr>
      <w:tr w:rsidR="006B0574" w14:paraId="7D18AEF3" w14:textId="77777777" w:rsidTr="00D60C4C">
        <w:tc>
          <w:tcPr>
            <w:tcW w:w="1870" w:type="dxa"/>
          </w:tcPr>
          <w:p w14:paraId="74AD6874" w14:textId="77777777" w:rsidR="006B0574" w:rsidRDefault="006B0574" w:rsidP="00D60C4C">
            <w:pPr>
              <w:jc w:val="both"/>
              <w:rPr>
                <w:rFonts w:asciiTheme="majorBidi" w:hAnsiTheme="majorBidi" w:cstheme="majorBidi"/>
              </w:rPr>
            </w:pPr>
            <w:r>
              <w:rPr>
                <w:rFonts w:asciiTheme="majorBidi" w:hAnsiTheme="majorBidi" w:cstheme="majorBidi"/>
              </w:rPr>
              <w:t>2020-05-26</w:t>
            </w:r>
          </w:p>
        </w:tc>
        <w:tc>
          <w:tcPr>
            <w:tcW w:w="1870" w:type="dxa"/>
          </w:tcPr>
          <w:p w14:paraId="3B8D13CA" w14:textId="77777777" w:rsidR="006B0574" w:rsidRDefault="006B0574" w:rsidP="00D60C4C">
            <w:pPr>
              <w:jc w:val="both"/>
              <w:rPr>
                <w:rFonts w:asciiTheme="majorBidi" w:hAnsiTheme="majorBidi" w:cstheme="majorBidi"/>
              </w:rPr>
            </w:pPr>
            <w:r>
              <w:rPr>
                <w:rFonts w:asciiTheme="majorBidi" w:hAnsiTheme="majorBidi" w:cstheme="majorBidi"/>
              </w:rPr>
              <w:t>0.404</w:t>
            </w:r>
          </w:p>
        </w:tc>
        <w:tc>
          <w:tcPr>
            <w:tcW w:w="1870" w:type="dxa"/>
          </w:tcPr>
          <w:p w14:paraId="2E3D0AB8" w14:textId="77777777" w:rsidR="006B0574" w:rsidRDefault="006B0574" w:rsidP="00D60C4C">
            <w:pPr>
              <w:jc w:val="both"/>
              <w:rPr>
                <w:rFonts w:asciiTheme="majorBidi" w:hAnsiTheme="majorBidi" w:cstheme="majorBidi"/>
              </w:rPr>
            </w:pPr>
            <w:r>
              <w:rPr>
                <w:rFonts w:asciiTheme="majorBidi" w:hAnsiTheme="majorBidi" w:cstheme="majorBidi"/>
              </w:rPr>
              <w:t>0.124</w:t>
            </w:r>
          </w:p>
        </w:tc>
        <w:tc>
          <w:tcPr>
            <w:tcW w:w="1870" w:type="dxa"/>
          </w:tcPr>
          <w:p w14:paraId="76D1029E" w14:textId="77777777" w:rsidR="006B0574" w:rsidRDefault="006B0574" w:rsidP="00D60C4C">
            <w:pPr>
              <w:jc w:val="both"/>
              <w:rPr>
                <w:rFonts w:asciiTheme="majorBidi" w:hAnsiTheme="majorBidi" w:cstheme="majorBidi"/>
              </w:rPr>
            </w:pPr>
            <w:r>
              <w:rPr>
                <w:rFonts w:asciiTheme="majorBidi" w:hAnsiTheme="majorBidi" w:cstheme="majorBidi"/>
              </w:rPr>
              <w:t>0.330</w:t>
            </w:r>
          </w:p>
        </w:tc>
        <w:tc>
          <w:tcPr>
            <w:tcW w:w="1870" w:type="dxa"/>
          </w:tcPr>
          <w:p w14:paraId="4B5E5611" w14:textId="77777777" w:rsidR="006B0574" w:rsidRDefault="006B0574" w:rsidP="00D60C4C">
            <w:pPr>
              <w:jc w:val="both"/>
              <w:rPr>
                <w:rFonts w:asciiTheme="majorBidi" w:hAnsiTheme="majorBidi" w:cstheme="majorBidi"/>
              </w:rPr>
            </w:pPr>
            <w:r>
              <w:rPr>
                <w:rFonts w:asciiTheme="majorBidi" w:hAnsiTheme="majorBidi" w:cstheme="majorBidi"/>
              </w:rPr>
              <w:t>0.518</w:t>
            </w:r>
          </w:p>
        </w:tc>
      </w:tr>
      <w:tr w:rsidR="006B0574" w14:paraId="0067E331" w14:textId="77777777" w:rsidTr="00D60C4C">
        <w:tc>
          <w:tcPr>
            <w:tcW w:w="1870" w:type="dxa"/>
          </w:tcPr>
          <w:p w14:paraId="36FCAC3F" w14:textId="77777777" w:rsidR="006B0574" w:rsidRDefault="006B0574" w:rsidP="00D60C4C">
            <w:pPr>
              <w:jc w:val="both"/>
              <w:rPr>
                <w:rFonts w:asciiTheme="majorBidi" w:hAnsiTheme="majorBidi" w:cstheme="majorBidi"/>
              </w:rPr>
            </w:pPr>
            <w:r>
              <w:rPr>
                <w:rFonts w:asciiTheme="majorBidi" w:hAnsiTheme="majorBidi" w:cstheme="majorBidi"/>
              </w:rPr>
              <w:t>2020-06-02</w:t>
            </w:r>
          </w:p>
        </w:tc>
        <w:tc>
          <w:tcPr>
            <w:tcW w:w="1870" w:type="dxa"/>
          </w:tcPr>
          <w:p w14:paraId="1668AC0E" w14:textId="77777777" w:rsidR="006B0574" w:rsidRDefault="006B0574" w:rsidP="00D60C4C">
            <w:pPr>
              <w:jc w:val="both"/>
              <w:rPr>
                <w:rFonts w:asciiTheme="majorBidi" w:hAnsiTheme="majorBidi" w:cstheme="majorBidi"/>
              </w:rPr>
            </w:pPr>
            <w:r>
              <w:rPr>
                <w:rFonts w:asciiTheme="majorBidi" w:hAnsiTheme="majorBidi" w:cstheme="majorBidi"/>
              </w:rPr>
              <w:t>0.405</w:t>
            </w:r>
          </w:p>
        </w:tc>
        <w:tc>
          <w:tcPr>
            <w:tcW w:w="1870" w:type="dxa"/>
          </w:tcPr>
          <w:p w14:paraId="489D4D48" w14:textId="77777777" w:rsidR="006B0574" w:rsidRDefault="006B0574" w:rsidP="00D60C4C">
            <w:pPr>
              <w:jc w:val="both"/>
              <w:rPr>
                <w:rFonts w:asciiTheme="majorBidi" w:hAnsiTheme="majorBidi" w:cstheme="majorBidi"/>
              </w:rPr>
            </w:pPr>
            <w:r>
              <w:rPr>
                <w:rFonts w:asciiTheme="majorBidi" w:hAnsiTheme="majorBidi" w:cstheme="majorBidi"/>
              </w:rPr>
              <w:t>0.094</w:t>
            </w:r>
          </w:p>
        </w:tc>
        <w:tc>
          <w:tcPr>
            <w:tcW w:w="1870" w:type="dxa"/>
          </w:tcPr>
          <w:p w14:paraId="55AAA5D6" w14:textId="77777777" w:rsidR="006B0574" w:rsidRDefault="006B0574" w:rsidP="00D60C4C">
            <w:pPr>
              <w:jc w:val="both"/>
              <w:rPr>
                <w:rFonts w:asciiTheme="majorBidi" w:hAnsiTheme="majorBidi" w:cstheme="majorBidi"/>
              </w:rPr>
            </w:pPr>
            <w:r>
              <w:rPr>
                <w:rFonts w:asciiTheme="majorBidi" w:hAnsiTheme="majorBidi" w:cstheme="majorBidi"/>
              </w:rPr>
              <w:t>0.357</w:t>
            </w:r>
          </w:p>
        </w:tc>
        <w:tc>
          <w:tcPr>
            <w:tcW w:w="1870" w:type="dxa"/>
          </w:tcPr>
          <w:p w14:paraId="0EA8E50D" w14:textId="77777777" w:rsidR="006B0574" w:rsidRDefault="006B0574" w:rsidP="00D60C4C">
            <w:pPr>
              <w:jc w:val="both"/>
              <w:rPr>
                <w:rFonts w:asciiTheme="majorBidi" w:hAnsiTheme="majorBidi" w:cstheme="majorBidi"/>
              </w:rPr>
            </w:pPr>
            <w:r>
              <w:rPr>
                <w:rFonts w:asciiTheme="majorBidi" w:hAnsiTheme="majorBidi" w:cstheme="majorBidi"/>
              </w:rPr>
              <w:t>0.455</w:t>
            </w:r>
          </w:p>
        </w:tc>
      </w:tr>
      <w:tr w:rsidR="006B0574" w14:paraId="6C83BBDE" w14:textId="77777777" w:rsidTr="00D60C4C">
        <w:tc>
          <w:tcPr>
            <w:tcW w:w="1870" w:type="dxa"/>
          </w:tcPr>
          <w:p w14:paraId="2C837C82" w14:textId="77777777" w:rsidR="006B0574" w:rsidRDefault="006B0574" w:rsidP="00D60C4C">
            <w:pPr>
              <w:jc w:val="both"/>
              <w:rPr>
                <w:rFonts w:asciiTheme="majorBidi" w:hAnsiTheme="majorBidi" w:cstheme="majorBidi"/>
              </w:rPr>
            </w:pPr>
            <w:r>
              <w:rPr>
                <w:rFonts w:asciiTheme="majorBidi" w:hAnsiTheme="majorBidi" w:cstheme="majorBidi"/>
              </w:rPr>
              <w:t>2020-06-09</w:t>
            </w:r>
          </w:p>
        </w:tc>
        <w:tc>
          <w:tcPr>
            <w:tcW w:w="1870" w:type="dxa"/>
          </w:tcPr>
          <w:p w14:paraId="4B4C596D" w14:textId="77777777" w:rsidR="006B0574" w:rsidRDefault="006B0574" w:rsidP="00D60C4C">
            <w:pPr>
              <w:jc w:val="both"/>
              <w:rPr>
                <w:rFonts w:asciiTheme="majorBidi" w:hAnsiTheme="majorBidi" w:cstheme="majorBidi"/>
              </w:rPr>
            </w:pPr>
            <w:r>
              <w:rPr>
                <w:rFonts w:asciiTheme="majorBidi" w:hAnsiTheme="majorBidi" w:cstheme="majorBidi"/>
              </w:rPr>
              <w:t>0.440</w:t>
            </w:r>
          </w:p>
        </w:tc>
        <w:tc>
          <w:tcPr>
            <w:tcW w:w="1870" w:type="dxa"/>
          </w:tcPr>
          <w:p w14:paraId="4B0F766D" w14:textId="77777777" w:rsidR="006B0574" w:rsidRDefault="006B0574" w:rsidP="00D60C4C">
            <w:pPr>
              <w:jc w:val="both"/>
              <w:rPr>
                <w:rFonts w:asciiTheme="majorBidi" w:hAnsiTheme="majorBidi" w:cstheme="majorBidi"/>
              </w:rPr>
            </w:pPr>
            <w:r>
              <w:rPr>
                <w:rFonts w:asciiTheme="majorBidi" w:hAnsiTheme="majorBidi" w:cstheme="majorBidi"/>
              </w:rPr>
              <w:t>0.043</w:t>
            </w:r>
          </w:p>
        </w:tc>
        <w:tc>
          <w:tcPr>
            <w:tcW w:w="1870" w:type="dxa"/>
          </w:tcPr>
          <w:p w14:paraId="2B3F068B" w14:textId="77777777" w:rsidR="006B0574" w:rsidRDefault="006B0574" w:rsidP="00D60C4C">
            <w:pPr>
              <w:jc w:val="both"/>
              <w:rPr>
                <w:rFonts w:asciiTheme="majorBidi" w:hAnsiTheme="majorBidi" w:cstheme="majorBidi"/>
              </w:rPr>
            </w:pPr>
            <w:r>
              <w:rPr>
                <w:rFonts w:asciiTheme="majorBidi" w:hAnsiTheme="majorBidi" w:cstheme="majorBidi"/>
              </w:rPr>
              <w:t>0.415</w:t>
            </w:r>
          </w:p>
        </w:tc>
        <w:tc>
          <w:tcPr>
            <w:tcW w:w="1870" w:type="dxa"/>
          </w:tcPr>
          <w:p w14:paraId="2BEADF42" w14:textId="77777777" w:rsidR="006B0574" w:rsidRDefault="006B0574" w:rsidP="00D60C4C">
            <w:pPr>
              <w:jc w:val="both"/>
              <w:rPr>
                <w:rFonts w:asciiTheme="majorBidi" w:hAnsiTheme="majorBidi" w:cstheme="majorBidi"/>
              </w:rPr>
            </w:pPr>
            <w:r>
              <w:rPr>
                <w:rFonts w:asciiTheme="majorBidi" w:hAnsiTheme="majorBidi" w:cstheme="majorBidi"/>
              </w:rPr>
              <w:t>0.455</w:t>
            </w:r>
          </w:p>
        </w:tc>
      </w:tr>
      <w:tr w:rsidR="006B0574" w14:paraId="4E962276" w14:textId="77777777" w:rsidTr="00D60C4C">
        <w:tc>
          <w:tcPr>
            <w:tcW w:w="1870" w:type="dxa"/>
          </w:tcPr>
          <w:p w14:paraId="14CB2C23" w14:textId="77777777" w:rsidR="006B0574" w:rsidRDefault="006B0574" w:rsidP="00D60C4C">
            <w:pPr>
              <w:jc w:val="both"/>
              <w:rPr>
                <w:rFonts w:asciiTheme="majorBidi" w:hAnsiTheme="majorBidi" w:cstheme="majorBidi"/>
              </w:rPr>
            </w:pPr>
            <w:r>
              <w:rPr>
                <w:rFonts w:asciiTheme="majorBidi" w:hAnsiTheme="majorBidi" w:cstheme="majorBidi"/>
              </w:rPr>
              <w:t>2020-06-16</w:t>
            </w:r>
          </w:p>
        </w:tc>
        <w:tc>
          <w:tcPr>
            <w:tcW w:w="1870" w:type="dxa"/>
          </w:tcPr>
          <w:p w14:paraId="5168F130" w14:textId="77777777" w:rsidR="006B0574" w:rsidRDefault="006B0574" w:rsidP="00D60C4C">
            <w:pPr>
              <w:jc w:val="both"/>
              <w:rPr>
                <w:rFonts w:asciiTheme="majorBidi" w:hAnsiTheme="majorBidi" w:cstheme="majorBidi"/>
              </w:rPr>
            </w:pPr>
            <w:r>
              <w:rPr>
                <w:rFonts w:asciiTheme="majorBidi" w:hAnsiTheme="majorBidi" w:cstheme="majorBidi"/>
              </w:rPr>
              <w:t>0.420</w:t>
            </w:r>
          </w:p>
        </w:tc>
        <w:tc>
          <w:tcPr>
            <w:tcW w:w="1870" w:type="dxa"/>
          </w:tcPr>
          <w:p w14:paraId="41F99A4D" w14:textId="77777777" w:rsidR="006B0574" w:rsidRDefault="006B0574" w:rsidP="00D60C4C">
            <w:pPr>
              <w:jc w:val="both"/>
              <w:rPr>
                <w:rFonts w:asciiTheme="majorBidi" w:hAnsiTheme="majorBidi" w:cstheme="majorBidi"/>
              </w:rPr>
            </w:pPr>
            <w:r>
              <w:rPr>
                <w:rFonts w:asciiTheme="majorBidi" w:hAnsiTheme="majorBidi" w:cstheme="majorBidi"/>
              </w:rPr>
              <w:t>0.082</w:t>
            </w:r>
          </w:p>
        </w:tc>
        <w:tc>
          <w:tcPr>
            <w:tcW w:w="1870" w:type="dxa"/>
          </w:tcPr>
          <w:p w14:paraId="1FA149FA" w14:textId="77777777" w:rsidR="006B0574" w:rsidRDefault="006B0574" w:rsidP="00D60C4C">
            <w:pPr>
              <w:jc w:val="both"/>
              <w:rPr>
                <w:rFonts w:asciiTheme="majorBidi" w:hAnsiTheme="majorBidi" w:cstheme="majorBidi"/>
              </w:rPr>
            </w:pPr>
            <w:r>
              <w:rPr>
                <w:rFonts w:asciiTheme="majorBidi" w:hAnsiTheme="majorBidi" w:cstheme="majorBidi"/>
              </w:rPr>
              <w:t>0.357</w:t>
            </w:r>
          </w:p>
        </w:tc>
        <w:tc>
          <w:tcPr>
            <w:tcW w:w="1870" w:type="dxa"/>
          </w:tcPr>
          <w:p w14:paraId="099FB2AC" w14:textId="77777777" w:rsidR="006B0574" w:rsidRDefault="006B0574" w:rsidP="00D60C4C">
            <w:pPr>
              <w:jc w:val="both"/>
              <w:rPr>
                <w:rFonts w:asciiTheme="majorBidi" w:hAnsiTheme="majorBidi" w:cstheme="majorBidi"/>
              </w:rPr>
            </w:pPr>
            <w:r>
              <w:rPr>
                <w:rFonts w:asciiTheme="majorBidi" w:hAnsiTheme="majorBidi" w:cstheme="majorBidi"/>
              </w:rPr>
              <w:t>0.482</w:t>
            </w:r>
          </w:p>
        </w:tc>
      </w:tr>
      <w:tr w:rsidR="006B0574" w14:paraId="722FB861" w14:textId="77777777" w:rsidTr="00D60C4C">
        <w:tc>
          <w:tcPr>
            <w:tcW w:w="1870" w:type="dxa"/>
          </w:tcPr>
          <w:p w14:paraId="70B4E89F" w14:textId="77777777" w:rsidR="006B0574" w:rsidRDefault="006B0574" w:rsidP="00D60C4C">
            <w:pPr>
              <w:jc w:val="both"/>
              <w:rPr>
                <w:rFonts w:asciiTheme="majorBidi" w:hAnsiTheme="majorBidi" w:cstheme="majorBidi"/>
              </w:rPr>
            </w:pPr>
            <w:r>
              <w:rPr>
                <w:rFonts w:asciiTheme="majorBidi" w:hAnsiTheme="majorBidi" w:cstheme="majorBidi"/>
              </w:rPr>
              <w:t>2020-06-23</w:t>
            </w:r>
          </w:p>
        </w:tc>
        <w:tc>
          <w:tcPr>
            <w:tcW w:w="1870" w:type="dxa"/>
          </w:tcPr>
          <w:p w14:paraId="674D2135" w14:textId="77777777" w:rsidR="006B0574" w:rsidRDefault="006B0574" w:rsidP="00D60C4C">
            <w:pPr>
              <w:jc w:val="both"/>
              <w:rPr>
                <w:rFonts w:asciiTheme="majorBidi" w:hAnsiTheme="majorBidi" w:cstheme="majorBidi"/>
              </w:rPr>
            </w:pPr>
            <w:r>
              <w:rPr>
                <w:rFonts w:asciiTheme="majorBidi" w:hAnsiTheme="majorBidi" w:cstheme="majorBidi"/>
              </w:rPr>
              <w:t>0.484</w:t>
            </w:r>
          </w:p>
        </w:tc>
        <w:tc>
          <w:tcPr>
            <w:tcW w:w="1870" w:type="dxa"/>
          </w:tcPr>
          <w:p w14:paraId="14FFDB6D" w14:textId="77777777" w:rsidR="006B0574" w:rsidRDefault="006B0574" w:rsidP="00D60C4C">
            <w:pPr>
              <w:jc w:val="both"/>
              <w:rPr>
                <w:rFonts w:asciiTheme="majorBidi" w:hAnsiTheme="majorBidi" w:cstheme="majorBidi"/>
              </w:rPr>
            </w:pPr>
            <w:r>
              <w:rPr>
                <w:rFonts w:asciiTheme="majorBidi" w:hAnsiTheme="majorBidi" w:cstheme="majorBidi"/>
              </w:rPr>
              <w:t>0.089</w:t>
            </w:r>
          </w:p>
        </w:tc>
        <w:tc>
          <w:tcPr>
            <w:tcW w:w="1870" w:type="dxa"/>
          </w:tcPr>
          <w:p w14:paraId="3691B107" w14:textId="77777777" w:rsidR="006B0574" w:rsidRDefault="006B0574" w:rsidP="00D60C4C">
            <w:pPr>
              <w:jc w:val="both"/>
              <w:rPr>
                <w:rFonts w:asciiTheme="majorBidi" w:hAnsiTheme="majorBidi" w:cstheme="majorBidi"/>
              </w:rPr>
            </w:pPr>
            <w:r>
              <w:rPr>
                <w:rFonts w:asciiTheme="majorBidi" w:hAnsiTheme="majorBidi" w:cstheme="majorBidi"/>
              </w:rPr>
              <w:t>0.415</w:t>
            </w:r>
          </w:p>
        </w:tc>
        <w:tc>
          <w:tcPr>
            <w:tcW w:w="1870" w:type="dxa"/>
          </w:tcPr>
          <w:p w14:paraId="0E411783" w14:textId="77777777" w:rsidR="006B0574" w:rsidRDefault="006B0574" w:rsidP="00D60C4C">
            <w:pPr>
              <w:jc w:val="both"/>
              <w:rPr>
                <w:rFonts w:asciiTheme="majorBidi" w:hAnsiTheme="majorBidi" w:cstheme="majorBidi"/>
              </w:rPr>
            </w:pPr>
            <w:r>
              <w:rPr>
                <w:rFonts w:asciiTheme="majorBidi" w:hAnsiTheme="majorBidi" w:cstheme="majorBidi"/>
              </w:rPr>
              <w:t>0.527</w:t>
            </w:r>
          </w:p>
        </w:tc>
      </w:tr>
    </w:tbl>
    <w:p w14:paraId="2BC15F7E" w14:textId="77777777" w:rsidR="006B0574" w:rsidRDefault="006B0574" w:rsidP="006B0574">
      <w:pPr>
        <w:jc w:val="both"/>
        <w:rPr>
          <w:rFonts w:asciiTheme="majorBidi" w:hAnsiTheme="majorBidi" w:cstheme="majorBidi"/>
        </w:rPr>
      </w:pPr>
      <w:r>
        <w:rPr>
          <w:rFonts w:asciiTheme="majorBidi" w:hAnsiTheme="majorBidi" w:cstheme="majorBidi"/>
        </w:rPr>
        <w:t>Note: model 3 includes counties with top 10% population densities and collected features excluding population density.</w:t>
      </w:r>
    </w:p>
    <w:p w14:paraId="34794129" w14:textId="77777777" w:rsidR="006B0574" w:rsidRDefault="006B0574" w:rsidP="006B0574">
      <w:pPr>
        <w:jc w:val="both"/>
        <w:rPr>
          <w:rFonts w:asciiTheme="majorBidi" w:hAnsiTheme="majorBidi" w:cstheme="majorBidi"/>
        </w:rPr>
      </w:pPr>
    </w:p>
    <w:p w14:paraId="2AC59A50" w14:textId="77777777" w:rsidR="006B0574" w:rsidRPr="00CB5E0F" w:rsidRDefault="006B0574" w:rsidP="006B0574">
      <w:pPr>
        <w:jc w:val="both"/>
        <w:rPr>
          <w:rFonts w:asciiTheme="majorBidi" w:hAnsiTheme="majorBidi" w:cstheme="majorBidi"/>
          <w:b/>
          <w:bCs/>
        </w:rPr>
      </w:pPr>
      <w:r w:rsidRPr="00CB5E0F">
        <w:rPr>
          <w:rFonts w:asciiTheme="majorBidi" w:hAnsiTheme="majorBidi" w:cstheme="majorBidi"/>
          <w:b/>
          <w:bCs/>
        </w:rPr>
        <w:t>Table A</w:t>
      </w:r>
      <w:r>
        <w:rPr>
          <w:rFonts w:asciiTheme="majorBidi" w:hAnsiTheme="majorBidi" w:cstheme="majorBidi"/>
          <w:b/>
          <w:bCs/>
        </w:rPr>
        <w:t>4</w:t>
      </w:r>
      <w:r w:rsidRPr="00CB5E0F">
        <w:rPr>
          <w:rFonts w:asciiTheme="majorBidi" w:hAnsiTheme="majorBidi" w:cstheme="majorBidi"/>
          <w:b/>
          <w:bCs/>
        </w:rPr>
        <w:t xml:space="preserve"> Accuracies for </w:t>
      </w:r>
      <w:r>
        <w:rPr>
          <w:rFonts w:asciiTheme="majorBidi" w:hAnsiTheme="majorBidi" w:cstheme="majorBidi"/>
          <w:b/>
          <w:bCs/>
        </w:rPr>
        <w:t>outer</w:t>
      </w:r>
      <w:r w:rsidRPr="00CB5E0F">
        <w:rPr>
          <w:rFonts w:asciiTheme="majorBidi" w:hAnsiTheme="majorBidi" w:cstheme="majorBidi"/>
          <w:b/>
          <w:bCs/>
        </w:rPr>
        <w:t xml:space="preserve"> Loops</w:t>
      </w:r>
      <w:r>
        <w:rPr>
          <w:rFonts w:asciiTheme="majorBidi" w:hAnsiTheme="majorBidi" w:cstheme="majorBidi"/>
          <w:b/>
          <w:bCs/>
        </w:rPr>
        <w:t xml:space="preserve"> (on the test dataset) in model 4.</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6B0574" w14:paraId="72ABA4D6" w14:textId="77777777" w:rsidTr="00D60C4C">
        <w:tc>
          <w:tcPr>
            <w:tcW w:w="1870" w:type="dxa"/>
            <w:tcBorders>
              <w:top w:val="single" w:sz="18" w:space="0" w:color="auto"/>
              <w:bottom w:val="single" w:sz="18" w:space="0" w:color="auto"/>
            </w:tcBorders>
          </w:tcPr>
          <w:p w14:paraId="79BDAF6C" w14:textId="77777777" w:rsidR="006B0574" w:rsidRDefault="006B0574" w:rsidP="00D60C4C">
            <w:pPr>
              <w:jc w:val="both"/>
              <w:rPr>
                <w:rFonts w:asciiTheme="majorBidi" w:hAnsiTheme="majorBidi" w:cstheme="majorBidi"/>
              </w:rPr>
            </w:pPr>
            <w:r>
              <w:rPr>
                <w:rFonts w:asciiTheme="majorBidi" w:hAnsiTheme="majorBidi" w:cstheme="majorBidi"/>
              </w:rPr>
              <w:t>Model 4</w:t>
            </w:r>
          </w:p>
        </w:tc>
        <w:tc>
          <w:tcPr>
            <w:tcW w:w="1870" w:type="dxa"/>
            <w:tcBorders>
              <w:top w:val="single" w:sz="18" w:space="0" w:color="auto"/>
              <w:bottom w:val="single" w:sz="18" w:space="0" w:color="auto"/>
            </w:tcBorders>
          </w:tcPr>
          <w:p w14:paraId="7CFFC38F" w14:textId="77777777" w:rsidR="006B0574" w:rsidRDefault="006B0574" w:rsidP="00D60C4C">
            <w:pPr>
              <w:jc w:val="both"/>
              <w:rPr>
                <w:rFonts w:asciiTheme="majorBidi" w:hAnsiTheme="majorBidi" w:cstheme="majorBidi"/>
              </w:rPr>
            </w:pPr>
            <w:r>
              <w:rPr>
                <w:rFonts w:asciiTheme="majorBidi" w:hAnsiTheme="majorBidi" w:cstheme="majorBidi"/>
              </w:rPr>
              <w:t>Mean accuracy</w:t>
            </w:r>
          </w:p>
        </w:tc>
        <w:tc>
          <w:tcPr>
            <w:tcW w:w="1870" w:type="dxa"/>
            <w:tcBorders>
              <w:top w:val="single" w:sz="18" w:space="0" w:color="auto"/>
              <w:bottom w:val="single" w:sz="18" w:space="0" w:color="auto"/>
            </w:tcBorders>
          </w:tcPr>
          <w:p w14:paraId="7AFE3291" w14:textId="77777777" w:rsidR="006B0574" w:rsidRDefault="006B0574" w:rsidP="00D60C4C">
            <w:pPr>
              <w:jc w:val="both"/>
              <w:rPr>
                <w:rFonts w:asciiTheme="majorBidi" w:hAnsiTheme="majorBidi" w:cstheme="majorBidi"/>
              </w:rPr>
            </w:pPr>
            <w:r>
              <w:rPr>
                <w:rFonts w:asciiTheme="majorBidi" w:hAnsiTheme="majorBidi" w:cstheme="majorBidi"/>
              </w:rPr>
              <w:t>Standard deviation</w:t>
            </w:r>
          </w:p>
        </w:tc>
        <w:tc>
          <w:tcPr>
            <w:tcW w:w="1870" w:type="dxa"/>
            <w:tcBorders>
              <w:top w:val="single" w:sz="18" w:space="0" w:color="auto"/>
              <w:bottom w:val="single" w:sz="18" w:space="0" w:color="auto"/>
            </w:tcBorders>
          </w:tcPr>
          <w:p w14:paraId="04E6DAFE" w14:textId="77777777" w:rsidR="006B0574" w:rsidRDefault="006B0574" w:rsidP="00D60C4C">
            <w:pPr>
              <w:jc w:val="both"/>
              <w:rPr>
                <w:rFonts w:asciiTheme="majorBidi" w:hAnsiTheme="majorBidi" w:cstheme="majorBidi"/>
              </w:rPr>
            </w:pPr>
            <w:r>
              <w:rPr>
                <w:rFonts w:asciiTheme="majorBidi" w:hAnsiTheme="majorBidi" w:cstheme="majorBidi"/>
              </w:rPr>
              <w:t>25</w:t>
            </w:r>
            <w:r w:rsidRPr="00173B7C">
              <w:rPr>
                <w:rFonts w:asciiTheme="majorBidi" w:hAnsiTheme="majorBidi" w:cstheme="majorBidi"/>
                <w:vertAlign w:val="superscript"/>
              </w:rPr>
              <w:t>th</w:t>
            </w:r>
            <w:r>
              <w:rPr>
                <w:rFonts w:asciiTheme="majorBidi" w:hAnsiTheme="majorBidi" w:cstheme="majorBidi"/>
              </w:rPr>
              <w:t xml:space="preserve"> percentile</w:t>
            </w:r>
          </w:p>
        </w:tc>
        <w:tc>
          <w:tcPr>
            <w:tcW w:w="1870" w:type="dxa"/>
            <w:tcBorders>
              <w:top w:val="single" w:sz="18" w:space="0" w:color="auto"/>
              <w:bottom w:val="single" w:sz="18" w:space="0" w:color="auto"/>
            </w:tcBorders>
          </w:tcPr>
          <w:p w14:paraId="276BEE8F" w14:textId="77777777" w:rsidR="006B0574" w:rsidRDefault="006B0574" w:rsidP="00D60C4C">
            <w:pPr>
              <w:jc w:val="both"/>
              <w:rPr>
                <w:rFonts w:asciiTheme="majorBidi" w:hAnsiTheme="majorBidi" w:cstheme="majorBidi"/>
              </w:rPr>
            </w:pPr>
            <w:r>
              <w:rPr>
                <w:rFonts w:asciiTheme="majorBidi" w:hAnsiTheme="majorBidi" w:cstheme="majorBidi"/>
              </w:rPr>
              <w:t>75</w:t>
            </w:r>
            <w:r w:rsidRPr="00173B7C">
              <w:rPr>
                <w:rFonts w:asciiTheme="majorBidi" w:hAnsiTheme="majorBidi" w:cstheme="majorBidi"/>
                <w:vertAlign w:val="superscript"/>
              </w:rPr>
              <w:t>th</w:t>
            </w:r>
            <w:r>
              <w:rPr>
                <w:rFonts w:asciiTheme="majorBidi" w:hAnsiTheme="majorBidi" w:cstheme="majorBidi"/>
              </w:rPr>
              <w:t xml:space="preserve"> percentile</w:t>
            </w:r>
          </w:p>
        </w:tc>
      </w:tr>
      <w:tr w:rsidR="006B0574" w14:paraId="676194E8" w14:textId="77777777" w:rsidTr="00D60C4C">
        <w:tc>
          <w:tcPr>
            <w:tcW w:w="1870" w:type="dxa"/>
            <w:tcBorders>
              <w:top w:val="single" w:sz="18" w:space="0" w:color="auto"/>
            </w:tcBorders>
          </w:tcPr>
          <w:p w14:paraId="3DDF8B1F" w14:textId="77777777" w:rsidR="006B0574" w:rsidRDefault="006B0574" w:rsidP="00D60C4C">
            <w:pPr>
              <w:jc w:val="both"/>
              <w:rPr>
                <w:rFonts w:asciiTheme="majorBidi" w:hAnsiTheme="majorBidi" w:cstheme="majorBidi"/>
              </w:rPr>
            </w:pPr>
            <w:r>
              <w:rPr>
                <w:rFonts w:asciiTheme="majorBidi" w:hAnsiTheme="majorBidi" w:cstheme="majorBidi"/>
              </w:rPr>
              <w:t>2020-03-24</w:t>
            </w:r>
          </w:p>
        </w:tc>
        <w:tc>
          <w:tcPr>
            <w:tcW w:w="1870" w:type="dxa"/>
            <w:tcBorders>
              <w:top w:val="single" w:sz="18" w:space="0" w:color="auto"/>
            </w:tcBorders>
          </w:tcPr>
          <w:p w14:paraId="43E8F4F6" w14:textId="77777777" w:rsidR="006B0574" w:rsidRDefault="006B0574" w:rsidP="00D60C4C">
            <w:pPr>
              <w:jc w:val="both"/>
              <w:rPr>
                <w:rFonts w:asciiTheme="majorBidi" w:hAnsiTheme="majorBidi" w:cstheme="majorBidi"/>
              </w:rPr>
            </w:pPr>
            <w:r>
              <w:rPr>
                <w:rFonts w:asciiTheme="majorBidi" w:hAnsiTheme="majorBidi" w:cstheme="majorBidi"/>
              </w:rPr>
              <w:t>0.381</w:t>
            </w:r>
          </w:p>
        </w:tc>
        <w:tc>
          <w:tcPr>
            <w:tcW w:w="1870" w:type="dxa"/>
            <w:tcBorders>
              <w:top w:val="single" w:sz="18" w:space="0" w:color="auto"/>
            </w:tcBorders>
          </w:tcPr>
          <w:p w14:paraId="5B0A4CE5" w14:textId="77777777" w:rsidR="006B0574" w:rsidRDefault="006B0574" w:rsidP="00D60C4C">
            <w:pPr>
              <w:jc w:val="both"/>
              <w:rPr>
                <w:rFonts w:asciiTheme="majorBidi" w:hAnsiTheme="majorBidi" w:cstheme="majorBidi"/>
              </w:rPr>
            </w:pPr>
            <w:r>
              <w:rPr>
                <w:rFonts w:asciiTheme="majorBidi" w:hAnsiTheme="majorBidi" w:cstheme="majorBidi"/>
              </w:rPr>
              <w:t>0.103</w:t>
            </w:r>
          </w:p>
        </w:tc>
        <w:tc>
          <w:tcPr>
            <w:tcW w:w="1870" w:type="dxa"/>
            <w:tcBorders>
              <w:top w:val="single" w:sz="18" w:space="0" w:color="auto"/>
            </w:tcBorders>
          </w:tcPr>
          <w:p w14:paraId="3534CAA1" w14:textId="77777777" w:rsidR="006B0574" w:rsidRDefault="006B0574" w:rsidP="00D60C4C">
            <w:pPr>
              <w:jc w:val="both"/>
              <w:rPr>
                <w:rFonts w:asciiTheme="majorBidi" w:hAnsiTheme="majorBidi" w:cstheme="majorBidi"/>
              </w:rPr>
            </w:pPr>
            <w:r>
              <w:rPr>
                <w:rFonts w:asciiTheme="majorBidi" w:hAnsiTheme="majorBidi" w:cstheme="majorBidi"/>
              </w:rPr>
              <w:t>0.321</w:t>
            </w:r>
          </w:p>
        </w:tc>
        <w:tc>
          <w:tcPr>
            <w:tcW w:w="1870" w:type="dxa"/>
            <w:tcBorders>
              <w:top w:val="single" w:sz="18" w:space="0" w:color="auto"/>
            </w:tcBorders>
          </w:tcPr>
          <w:p w14:paraId="454E495F" w14:textId="77777777" w:rsidR="006B0574" w:rsidRDefault="006B0574" w:rsidP="00D60C4C">
            <w:pPr>
              <w:jc w:val="both"/>
              <w:rPr>
                <w:rFonts w:asciiTheme="majorBidi" w:hAnsiTheme="majorBidi" w:cstheme="majorBidi"/>
              </w:rPr>
            </w:pPr>
            <w:r>
              <w:rPr>
                <w:rFonts w:asciiTheme="majorBidi" w:hAnsiTheme="majorBidi" w:cstheme="majorBidi"/>
              </w:rPr>
              <w:t>0.464</w:t>
            </w:r>
          </w:p>
        </w:tc>
      </w:tr>
      <w:tr w:rsidR="006B0574" w14:paraId="275DC6C1" w14:textId="77777777" w:rsidTr="00D60C4C">
        <w:tc>
          <w:tcPr>
            <w:tcW w:w="1870" w:type="dxa"/>
          </w:tcPr>
          <w:p w14:paraId="259A687E" w14:textId="77777777" w:rsidR="006B0574" w:rsidRDefault="006B0574" w:rsidP="00D60C4C">
            <w:pPr>
              <w:jc w:val="both"/>
              <w:rPr>
                <w:rFonts w:asciiTheme="majorBidi" w:hAnsiTheme="majorBidi" w:cstheme="majorBidi"/>
              </w:rPr>
            </w:pPr>
            <w:r>
              <w:rPr>
                <w:rFonts w:asciiTheme="majorBidi" w:hAnsiTheme="majorBidi" w:cstheme="majorBidi"/>
              </w:rPr>
              <w:t>2020-03-31</w:t>
            </w:r>
          </w:p>
        </w:tc>
        <w:tc>
          <w:tcPr>
            <w:tcW w:w="1870" w:type="dxa"/>
          </w:tcPr>
          <w:p w14:paraId="2FA765F1" w14:textId="77777777" w:rsidR="006B0574" w:rsidRDefault="006B0574" w:rsidP="00D60C4C">
            <w:pPr>
              <w:jc w:val="both"/>
              <w:rPr>
                <w:rFonts w:asciiTheme="majorBidi" w:hAnsiTheme="majorBidi" w:cstheme="majorBidi"/>
              </w:rPr>
            </w:pPr>
            <w:r>
              <w:rPr>
                <w:rFonts w:asciiTheme="majorBidi" w:hAnsiTheme="majorBidi" w:cstheme="majorBidi"/>
              </w:rPr>
              <w:t>0.291</w:t>
            </w:r>
          </w:p>
        </w:tc>
        <w:tc>
          <w:tcPr>
            <w:tcW w:w="1870" w:type="dxa"/>
          </w:tcPr>
          <w:p w14:paraId="43FEA2EC" w14:textId="77777777" w:rsidR="006B0574" w:rsidRDefault="006B0574" w:rsidP="00D60C4C">
            <w:pPr>
              <w:jc w:val="both"/>
              <w:rPr>
                <w:rFonts w:asciiTheme="majorBidi" w:hAnsiTheme="majorBidi" w:cstheme="majorBidi"/>
              </w:rPr>
            </w:pPr>
            <w:r>
              <w:rPr>
                <w:rFonts w:asciiTheme="majorBidi" w:hAnsiTheme="majorBidi" w:cstheme="majorBidi"/>
              </w:rPr>
              <w:t>0.059</w:t>
            </w:r>
          </w:p>
        </w:tc>
        <w:tc>
          <w:tcPr>
            <w:tcW w:w="1870" w:type="dxa"/>
          </w:tcPr>
          <w:p w14:paraId="1ABCFF71" w14:textId="77777777" w:rsidR="006B0574" w:rsidRDefault="006B0574" w:rsidP="00D60C4C">
            <w:pPr>
              <w:jc w:val="both"/>
              <w:rPr>
                <w:rFonts w:asciiTheme="majorBidi" w:hAnsiTheme="majorBidi" w:cstheme="majorBidi"/>
              </w:rPr>
            </w:pPr>
            <w:r>
              <w:rPr>
                <w:rFonts w:asciiTheme="majorBidi" w:hAnsiTheme="majorBidi" w:cstheme="majorBidi"/>
              </w:rPr>
              <w:t>0.250</w:t>
            </w:r>
          </w:p>
        </w:tc>
        <w:tc>
          <w:tcPr>
            <w:tcW w:w="1870" w:type="dxa"/>
          </w:tcPr>
          <w:p w14:paraId="5FA0655F" w14:textId="77777777" w:rsidR="006B0574" w:rsidRDefault="006B0574" w:rsidP="00D60C4C">
            <w:pPr>
              <w:jc w:val="both"/>
              <w:rPr>
                <w:rFonts w:asciiTheme="majorBidi" w:hAnsiTheme="majorBidi" w:cstheme="majorBidi"/>
              </w:rPr>
            </w:pPr>
            <w:r>
              <w:rPr>
                <w:rFonts w:asciiTheme="majorBidi" w:hAnsiTheme="majorBidi" w:cstheme="majorBidi"/>
              </w:rPr>
              <w:t>0.321</w:t>
            </w:r>
          </w:p>
        </w:tc>
      </w:tr>
      <w:tr w:rsidR="006B0574" w14:paraId="27109ECD" w14:textId="77777777" w:rsidTr="00D60C4C">
        <w:tc>
          <w:tcPr>
            <w:tcW w:w="1870" w:type="dxa"/>
          </w:tcPr>
          <w:p w14:paraId="539E9A67" w14:textId="77777777" w:rsidR="006B0574" w:rsidRDefault="006B0574" w:rsidP="00D60C4C">
            <w:pPr>
              <w:jc w:val="both"/>
              <w:rPr>
                <w:rFonts w:asciiTheme="majorBidi" w:hAnsiTheme="majorBidi" w:cstheme="majorBidi"/>
              </w:rPr>
            </w:pPr>
            <w:r>
              <w:rPr>
                <w:rFonts w:asciiTheme="majorBidi" w:hAnsiTheme="majorBidi" w:cstheme="majorBidi"/>
              </w:rPr>
              <w:t>2020-04-07</w:t>
            </w:r>
          </w:p>
        </w:tc>
        <w:tc>
          <w:tcPr>
            <w:tcW w:w="1870" w:type="dxa"/>
          </w:tcPr>
          <w:p w14:paraId="0696356B" w14:textId="77777777" w:rsidR="006B0574" w:rsidRDefault="006B0574" w:rsidP="00D60C4C">
            <w:pPr>
              <w:jc w:val="both"/>
              <w:rPr>
                <w:rFonts w:asciiTheme="majorBidi" w:hAnsiTheme="majorBidi" w:cstheme="majorBidi"/>
              </w:rPr>
            </w:pPr>
            <w:r>
              <w:rPr>
                <w:rFonts w:asciiTheme="majorBidi" w:hAnsiTheme="majorBidi" w:cstheme="majorBidi"/>
              </w:rPr>
              <w:t>0.334</w:t>
            </w:r>
          </w:p>
        </w:tc>
        <w:tc>
          <w:tcPr>
            <w:tcW w:w="1870" w:type="dxa"/>
          </w:tcPr>
          <w:p w14:paraId="4B8BEEBC" w14:textId="77777777" w:rsidR="006B0574" w:rsidRDefault="006B0574" w:rsidP="00D60C4C">
            <w:pPr>
              <w:jc w:val="both"/>
              <w:rPr>
                <w:rFonts w:asciiTheme="majorBidi" w:hAnsiTheme="majorBidi" w:cstheme="majorBidi"/>
              </w:rPr>
            </w:pPr>
            <w:r>
              <w:rPr>
                <w:rFonts w:asciiTheme="majorBidi" w:hAnsiTheme="majorBidi" w:cstheme="majorBidi"/>
              </w:rPr>
              <w:t>0.057</w:t>
            </w:r>
          </w:p>
        </w:tc>
        <w:tc>
          <w:tcPr>
            <w:tcW w:w="1870" w:type="dxa"/>
          </w:tcPr>
          <w:p w14:paraId="52528A39" w14:textId="77777777" w:rsidR="006B0574" w:rsidRDefault="006B0574" w:rsidP="00D60C4C">
            <w:pPr>
              <w:jc w:val="both"/>
              <w:rPr>
                <w:rFonts w:asciiTheme="majorBidi" w:hAnsiTheme="majorBidi" w:cstheme="majorBidi"/>
              </w:rPr>
            </w:pPr>
            <w:r>
              <w:rPr>
                <w:rFonts w:asciiTheme="majorBidi" w:hAnsiTheme="majorBidi" w:cstheme="majorBidi"/>
              </w:rPr>
              <w:t>0.295</w:t>
            </w:r>
          </w:p>
        </w:tc>
        <w:tc>
          <w:tcPr>
            <w:tcW w:w="1870" w:type="dxa"/>
          </w:tcPr>
          <w:p w14:paraId="438D8413" w14:textId="77777777" w:rsidR="006B0574" w:rsidRDefault="006B0574" w:rsidP="00D60C4C">
            <w:pPr>
              <w:jc w:val="both"/>
              <w:rPr>
                <w:rFonts w:asciiTheme="majorBidi" w:hAnsiTheme="majorBidi" w:cstheme="majorBidi"/>
              </w:rPr>
            </w:pPr>
            <w:r>
              <w:rPr>
                <w:rFonts w:asciiTheme="majorBidi" w:hAnsiTheme="majorBidi" w:cstheme="majorBidi"/>
              </w:rPr>
              <w:t>0.357</w:t>
            </w:r>
          </w:p>
        </w:tc>
      </w:tr>
      <w:tr w:rsidR="006B0574" w14:paraId="160C206F" w14:textId="77777777" w:rsidTr="00D60C4C">
        <w:tc>
          <w:tcPr>
            <w:tcW w:w="1870" w:type="dxa"/>
          </w:tcPr>
          <w:p w14:paraId="43A8E667" w14:textId="77777777" w:rsidR="006B0574" w:rsidRDefault="006B0574" w:rsidP="00D60C4C">
            <w:pPr>
              <w:jc w:val="both"/>
              <w:rPr>
                <w:rFonts w:asciiTheme="majorBidi" w:hAnsiTheme="majorBidi" w:cstheme="majorBidi"/>
              </w:rPr>
            </w:pPr>
            <w:r>
              <w:rPr>
                <w:rFonts w:asciiTheme="majorBidi" w:hAnsiTheme="majorBidi" w:cstheme="majorBidi"/>
              </w:rPr>
              <w:t>2020-04-14</w:t>
            </w:r>
          </w:p>
        </w:tc>
        <w:tc>
          <w:tcPr>
            <w:tcW w:w="1870" w:type="dxa"/>
          </w:tcPr>
          <w:p w14:paraId="419BE5A5" w14:textId="77777777" w:rsidR="006B0574" w:rsidRDefault="006B0574" w:rsidP="00D60C4C">
            <w:pPr>
              <w:jc w:val="both"/>
              <w:rPr>
                <w:rFonts w:asciiTheme="majorBidi" w:hAnsiTheme="majorBidi" w:cstheme="majorBidi"/>
              </w:rPr>
            </w:pPr>
            <w:r>
              <w:rPr>
                <w:rFonts w:asciiTheme="majorBidi" w:hAnsiTheme="majorBidi" w:cstheme="majorBidi"/>
              </w:rPr>
              <w:t>0.366</w:t>
            </w:r>
          </w:p>
        </w:tc>
        <w:tc>
          <w:tcPr>
            <w:tcW w:w="1870" w:type="dxa"/>
          </w:tcPr>
          <w:p w14:paraId="14C5B7D2" w14:textId="77777777" w:rsidR="006B0574" w:rsidRDefault="006B0574" w:rsidP="00D60C4C">
            <w:pPr>
              <w:jc w:val="both"/>
              <w:rPr>
                <w:rFonts w:asciiTheme="majorBidi" w:hAnsiTheme="majorBidi" w:cstheme="majorBidi"/>
              </w:rPr>
            </w:pPr>
            <w:r>
              <w:rPr>
                <w:rFonts w:asciiTheme="majorBidi" w:hAnsiTheme="majorBidi" w:cstheme="majorBidi"/>
              </w:rPr>
              <w:t>0.074</w:t>
            </w:r>
          </w:p>
        </w:tc>
        <w:tc>
          <w:tcPr>
            <w:tcW w:w="1870" w:type="dxa"/>
          </w:tcPr>
          <w:p w14:paraId="0029B4B5" w14:textId="77777777" w:rsidR="006B0574" w:rsidRDefault="006B0574" w:rsidP="00D60C4C">
            <w:pPr>
              <w:jc w:val="both"/>
              <w:rPr>
                <w:rFonts w:asciiTheme="majorBidi" w:hAnsiTheme="majorBidi" w:cstheme="majorBidi"/>
              </w:rPr>
            </w:pPr>
            <w:r>
              <w:rPr>
                <w:rFonts w:asciiTheme="majorBidi" w:hAnsiTheme="majorBidi" w:cstheme="majorBidi"/>
              </w:rPr>
              <w:t>0.304</w:t>
            </w:r>
          </w:p>
        </w:tc>
        <w:tc>
          <w:tcPr>
            <w:tcW w:w="1870" w:type="dxa"/>
          </w:tcPr>
          <w:p w14:paraId="5B0626D2" w14:textId="77777777" w:rsidR="006B0574" w:rsidRDefault="006B0574" w:rsidP="00D60C4C">
            <w:pPr>
              <w:jc w:val="both"/>
              <w:rPr>
                <w:rFonts w:asciiTheme="majorBidi" w:hAnsiTheme="majorBidi" w:cstheme="majorBidi"/>
              </w:rPr>
            </w:pPr>
            <w:r>
              <w:rPr>
                <w:rFonts w:asciiTheme="majorBidi" w:hAnsiTheme="majorBidi" w:cstheme="majorBidi"/>
              </w:rPr>
              <w:t>0.420</w:t>
            </w:r>
          </w:p>
        </w:tc>
      </w:tr>
      <w:tr w:rsidR="006B0574" w14:paraId="63472A1F" w14:textId="77777777" w:rsidTr="00D60C4C">
        <w:tc>
          <w:tcPr>
            <w:tcW w:w="1870" w:type="dxa"/>
          </w:tcPr>
          <w:p w14:paraId="6A44F187" w14:textId="77777777" w:rsidR="006B0574" w:rsidRDefault="006B0574" w:rsidP="00D60C4C">
            <w:pPr>
              <w:jc w:val="both"/>
              <w:rPr>
                <w:rFonts w:asciiTheme="majorBidi" w:hAnsiTheme="majorBidi" w:cstheme="majorBidi"/>
              </w:rPr>
            </w:pPr>
            <w:r>
              <w:rPr>
                <w:rFonts w:asciiTheme="majorBidi" w:hAnsiTheme="majorBidi" w:cstheme="majorBidi"/>
              </w:rPr>
              <w:t>2020-04-21</w:t>
            </w:r>
          </w:p>
        </w:tc>
        <w:tc>
          <w:tcPr>
            <w:tcW w:w="1870" w:type="dxa"/>
          </w:tcPr>
          <w:p w14:paraId="71F2B283" w14:textId="77777777" w:rsidR="006B0574" w:rsidRDefault="006B0574" w:rsidP="00D60C4C">
            <w:pPr>
              <w:jc w:val="both"/>
              <w:rPr>
                <w:rFonts w:asciiTheme="majorBidi" w:hAnsiTheme="majorBidi" w:cstheme="majorBidi"/>
              </w:rPr>
            </w:pPr>
            <w:r>
              <w:rPr>
                <w:rFonts w:asciiTheme="majorBidi" w:hAnsiTheme="majorBidi" w:cstheme="majorBidi"/>
              </w:rPr>
              <w:t>0.376</w:t>
            </w:r>
          </w:p>
        </w:tc>
        <w:tc>
          <w:tcPr>
            <w:tcW w:w="1870" w:type="dxa"/>
          </w:tcPr>
          <w:p w14:paraId="06B75011" w14:textId="77777777" w:rsidR="006B0574" w:rsidRDefault="006B0574" w:rsidP="00D60C4C">
            <w:pPr>
              <w:jc w:val="both"/>
              <w:rPr>
                <w:rFonts w:asciiTheme="majorBidi" w:hAnsiTheme="majorBidi" w:cstheme="majorBidi"/>
              </w:rPr>
            </w:pPr>
            <w:r>
              <w:rPr>
                <w:rFonts w:asciiTheme="majorBidi" w:hAnsiTheme="majorBidi" w:cstheme="majorBidi"/>
              </w:rPr>
              <w:t>0.081</w:t>
            </w:r>
          </w:p>
        </w:tc>
        <w:tc>
          <w:tcPr>
            <w:tcW w:w="1870" w:type="dxa"/>
          </w:tcPr>
          <w:p w14:paraId="4187550C" w14:textId="77777777" w:rsidR="006B0574" w:rsidRDefault="006B0574" w:rsidP="00D60C4C">
            <w:pPr>
              <w:jc w:val="both"/>
              <w:rPr>
                <w:rFonts w:asciiTheme="majorBidi" w:hAnsiTheme="majorBidi" w:cstheme="majorBidi"/>
              </w:rPr>
            </w:pPr>
            <w:r>
              <w:rPr>
                <w:rFonts w:asciiTheme="majorBidi" w:hAnsiTheme="majorBidi" w:cstheme="majorBidi"/>
              </w:rPr>
              <w:t>0.312</w:t>
            </w:r>
          </w:p>
        </w:tc>
        <w:tc>
          <w:tcPr>
            <w:tcW w:w="1870" w:type="dxa"/>
          </w:tcPr>
          <w:p w14:paraId="7FD68206" w14:textId="77777777" w:rsidR="006B0574" w:rsidRDefault="006B0574" w:rsidP="00D60C4C">
            <w:pPr>
              <w:jc w:val="both"/>
              <w:rPr>
                <w:rFonts w:asciiTheme="majorBidi" w:hAnsiTheme="majorBidi" w:cstheme="majorBidi"/>
              </w:rPr>
            </w:pPr>
            <w:r>
              <w:rPr>
                <w:rFonts w:asciiTheme="majorBidi" w:hAnsiTheme="majorBidi" w:cstheme="majorBidi"/>
              </w:rPr>
              <w:t>0.429</w:t>
            </w:r>
          </w:p>
        </w:tc>
      </w:tr>
      <w:tr w:rsidR="006B0574" w14:paraId="5BEEA8CD" w14:textId="77777777" w:rsidTr="00D60C4C">
        <w:tc>
          <w:tcPr>
            <w:tcW w:w="1870" w:type="dxa"/>
          </w:tcPr>
          <w:p w14:paraId="3C27D089" w14:textId="77777777" w:rsidR="006B0574" w:rsidRDefault="006B0574" w:rsidP="00D60C4C">
            <w:pPr>
              <w:jc w:val="both"/>
              <w:rPr>
                <w:rFonts w:asciiTheme="majorBidi" w:hAnsiTheme="majorBidi" w:cstheme="majorBidi"/>
              </w:rPr>
            </w:pPr>
            <w:r>
              <w:rPr>
                <w:rFonts w:asciiTheme="majorBidi" w:hAnsiTheme="majorBidi" w:cstheme="majorBidi"/>
              </w:rPr>
              <w:t>2020-04-28</w:t>
            </w:r>
          </w:p>
        </w:tc>
        <w:tc>
          <w:tcPr>
            <w:tcW w:w="1870" w:type="dxa"/>
          </w:tcPr>
          <w:p w14:paraId="5E77F979" w14:textId="77777777" w:rsidR="006B0574" w:rsidRDefault="006B0574" w:rsidP="00D60C4C">
            <w:pPr>
              <w:jc w:val="both"/>
              <w:rPr>
                <w:rFonts w:asciiTheme="majorBidi" w:hAnsiTheme="majorBidi" w:cstheme="majorBidi"/>
              </w:rPr>
            </w:pPr>
            <w:r>
              <w:rPr>
                <w:rFonts w:asciiTheme="majorBidi" w:hAnsiTheme="majorBidi" w:cstheme="majorBidi"/>
              </w:rPr>
              <w:t>0.276</w:t>
            </w:r>
          </w:p>
        </w:tc>
        <w:tc>
          <w:tcPr>
            <w:tcW w:w="1870" w:type="dxa"/>
          </w:tcPr>
          <w:p w14:paraId="3BAA91C4" w14:textId="77777777" w:rsidR="006B0574" w:rsidRDefault="006B0574" w:rsidP="00D60C4C">
            <w:pPr>
              <w:jc w:val="both"/>
              <w:rPr>
                <w:rFonts w:asciiTheme="majorBidi" w:hAnsiTheme="majorBidi" w:cstheme="majorBidi"/>
              </w:rPr>
            </w:pPr>
            <w:r>
              <w:rPr>
                <w:rFonts w:asciiTheme="majorBidi" w:hAnsiTheme="majorBidi" w:cstheme="majorBidi"/>
              </w:rPr>
              <w:t>0.077</w:t>
            </w:r>
          </w:p>
        </w:tc>
        <w:tc>
          <w:tcPr>
            <w:tcW w:w="1870" w:type="dxa"/>
          </w:tcPr>
          <w:p w14:paraId="19A6DAE1" w14:textId="77777777" w:rsidR="006B0574" w:rsidRDefault="006B0574" w:rsidP="00D60C4C">
            <w:pPr>
              <w:jc w:val="both"/>
              <w:rPr>
                <w:rFonts w:asciiTheme="majorBidi" w:hAnsiTheme="majorBidi" w:cstheme="majorBidi"/>
              </w:rPr>
            </w:pPr>
            <w:r>
              <w:rPr>
                <w:rFonts w:asciiTheme="majorBidi" w:hAnsiTheme="majorBidi" w:cstheme="majorBidi"/>
              </w:rPr>
              <w:t>0.232</w:t>
            </w:r>
          </w:p>
        </w:tc>
        <w:tc>
          <w:tcPr>
            <w:tcW w:w="1870" w:type="dxa"/>
          </w:tcPr>
          <w:p w14:paraId="3127B8F0" w14:textId="77777777" w:rsidR="006B0574" w:rsidRDefault="006B0574" w:rsidP="00D60C4C">
            <w:pPr>
              <w:jc w:val="both"/>
              <w:rPr>
                <w:rFonts w:asciiTheme="majorBidi" w:hAnsiTheme="majorBidi" w:cstheme="majorBidi"/>
              </w:rPr>
            </w:pPr>
            <w:r>
              <w:rPr>
                <w:rFonts w:asciiTheme="majorBidi" w:hAnsiTheme="majorBidi" w:cstheme="majorBidi"/>
              </w:rPr>
              <w:t>0.315</w:t>
            </w:r>
          </w:p>
        </w:tc>
      </w:tr>
      <w:tr w:rsidR="006B0574" w14:paraId="097499F3" w14:textId="77777777" w:rsidTr="00D60C4C">
        <w:tc>
          <w:tcPr>
            <w:tcW w:w="1870" w:type="dxa"/>
          </w:tcPr>
          <w:p w14:paraId="6DCEA39A" w14:textId="77777777" w:rsidR="006B0574" w:rsidRDefault="006B0574" w:rsidP="00D60C4C">
            <w:pPr>
              <w:jc w:val="both"/>
              <w:rPr>
                <w:rFonts w:asciiTheme="majorBidi" w:hAnsiTheme="majorBidi" w:cstheme="majorBidi"/>
              </w:rPr>
            </w:pPr>
            <w:r>
              <w:rPr>
                <w:rFonts w:asciiTheme="majorBidi" w:hAnsiTheme="majorBidi" w:cstheme="majorBidi"/>
              </w:rPr>
              <w:t>2020-05-05</w:t>
            </w:r>
          </w:p>
        </w:tc>
        <w:tc>
          <w:tcPr>
            <w:tcW w:w="1870" w:type="dxa"/>
          </w:tcPr>
          <w:p w14:paraId="2B6730B3" w14:textId="77777777" w:rsidR="006B0574" w:rsidRDefault="006B0574" w:rsidP="00D60C4C">
            <w:pPr>
              <w:jc w:val="both"/>
              <w:rPr>
                <w:rFonts w:asciiTheme="majorBidi" w:hAnsiTheme="majorBidi" w:cstheme="majorBidi"/>
              </w:rPr>
            </w:pPr>
            <w:r>
              <w:rPr>
                <w:rFonts w:asciiTheme="majorBidi" w:hAnsiTheme="majorBidi" w:cstheme="majorBidi"/>
              </w:rPr>
              <w:t>0.280</w:t>
            </w:r>
          </w:p>
        </w:tc>
        <w:tc>
          <w:tcPr>
            <w:tcW w:w="1870" w:type="dxa"/>
          </w:tcPr>
          <w:p w14:paraId="30C41048" w14:textId="77777777" w:rsidR="006B0574" w:rsidRDefault="006B0574" w:rsidP="00D60C4C">
            <w:pPr>
              <w:jc w:val="both"/>
              <w:rPr>
                <w:rFonts w:asciiTheme="majorBidi" w:hAnsiTheme="majorBidi" w:cstheme="majorBidi"/>
              </w:rPr>
            </w:pPr>
            <w:r>
              <w:rPr>
                <w:rFonts w:asciiTheme="majorBidi" w:hAnsiTheme="majorBidi" w:cstheme="majorBidi"/>
              </w:rPr>
              <w:t>0.061</w:t>
            </w:r>
          </w:p>
        </w:tc>
        <w:tc>
          <w:tcPr>
            <w:tcW w:w="1870" w:type="dxa"/>
          </w:tcPr>
          <w:p w14:paraId="6CB1580B" w14:textId="77777777" w:rsidR="006B0574" w:rsidRDefault="006B0574" w:rsidP="00D60C4C">
            <w:pPr>
              <w:jc w:val="both"/>
              <w:rPr>
                <w:rFonts w:asciiTheme="majorBidi" w:hAnsiTheme="majorBidi" w:cstheme="majorBidi"/>
              </w:rPr>
            </w:pPr>
            <w:r>
              <w:rPr>
                <w:rFonts w:asciiTheme="majorBidi" w:hAnsiTheme="majorBidi" w:cstheme="majorBidi"/>
              </w:rPr>
              <w:t>0.259</w:t>
            </w:r>
          </w:p>
        </w:tc>
        <w:tc>
          <w:tcPr>
            <w:tcW w:w="1870" w:type="dxa"/>
          </w:tcPr>
          <w:p w14:paraId="6A8B9F8B" w14:textId="77777777" w:rsidR="006B0574" w:rsidRDefault="006B0574" w:rsidP="00D60C4C">
            <w:pPr>
              <w:jc w:val="both"/>
              <w:rPr>
                <w:rFonts w:asciiTheme="majorBidi" w:hAnsiTheme="majorBidi" w:cstheme="majorBidi"/>
              </w:rPr>
            </w:pPr>
            <w:r>
              <w:rPr>
                <w:rFonts w:asciiTheme="majorBidi" w:hAnsiTheme="majorBidi" w:cstheme="majorBidi"/>
              </w:rPr>
              <w:t>0.321</w:t>
            </w:r>
          </w:p>
        </w:tc>
      </w:tr>
      <w:tr w:rsidR="006B0574" w14:paraId="10748104" w14:textId="77777777" w:rsidTr="00D60C4C">
        <w:tc>
          <w:tcPr>
            <w:tcW w:w="1870" w:type="dxa"/>
          </w:tcPr>
          <w:p w14:paraId="5942BBD1" w14:textId="77777777" w:rsidR="006B0574" w:rsidRDefault="006B0574" w:rsidP="00D60C4C">
            <w:pPr>
              <w:jc w:val="both"/>
              <w:rPr>
                <w:rFonts w:asciiTheme="majorBidi" w:hAnsiTheme="majorBidi" w:cstheme="majorBidi"/>
              </w:rPr>
            </w:pPr>
            <w:r>
              <w:rPr>
                <w:rFonts w:asciiTheme="majorBidi" w:hAnsiTheme="majorBidi" w:cstheme="majorBidi"/>
              </w:rPr>
              <w:t>2020-05-12</w:t>
            </w:r>
          </w:p>
        </w:tc>
        <w:tc>
          <w:tcPr>
            <w:tcW w:w="1870" w:type="dxa"/>
          </w:tcPr>
          <w:p w14:paraId="702C3822" w14:textId="77777777" w:rsidR="006B0574" w:rsidRDefault="006B0574" w:rsidP="00D60C4C">
            <w:pPr>
              <w:jc w:val="both"/>
              <w:rPr>
                <w:rFonts w:asciiTheme="majorBidi" w:hAnsiTheme="majorBidi" w:cstheme="majorBidi"/>
              </w:rPr>
            </w:pPr>
            <w:r>
              <w:rPr>
                <w:rFonts w:asciiTheme="majorBidi" w:hAnsiTheme="majorBidi" w:cstheme="majorBidi"/>
              </w:rPr>
              <w:t>0.294</w:t>
            </w:r>
          </w:p>
        </w:tc>
        <w:tc>
          <w:tcPr>
            <w:tcW w:w="1870" w:type="dxa"/>
          </w:tcPr>
          <w:p w14:paraId="6B72702D" w14:textId="77777777" w:rsidR="006B0574" w:rsidRDefault="006B0574" w:rsidP="00D60C4C">
            <w:pPr>
              <w:jc w:val="both"/>
              <w:rPr>
                <w:rFonts w:asciiTheme="majorBidi" w:hAnsiTheme="majorBidi" w:cstheme="majorBidi"/>
              </w:rPr>
            </w:pPr>
            <w:r>
              <w:rPr>
                <w:rFonts w:asciiTheme="majorBidi" w:hAnsiTheme="majorBidi" w:cstheme="majorBidi"/>
              </w:rPr>
              <w:t>0.072</w:t>
            </w:r>
          </w:p>
        </w:tc>
        <w:tc>
          <w:tcPr>
            <w:tcW w:w="1870" w:type="dxa"/>
          </w:tcPr>
          <w:p w14:paraId="20466A0E" w14:textId="77777777" w:rsidR="006B0574" w:rsidRDefault="006B0574" w:rsidP="00D60C4C">
            <w:pPr>
              <w:jc w:val="both"/>
              <w:rPr>
                <w:rFonts w:asciiTheme="majorBidi" w:hAnsiTheme="majorBidi" w:cstheme="majorBidi"/>
              </w:rPr>
            </w:pPr>
            <w:r>
              <w:rPr>
                <w:rFonts w:asciiTheme="majorBidi" w:hAnsiTheme="majorBidi" w:cstheme="majorBidi"/>
              </w:rPr>
              <w:t>0.254</w:t>
            </w:r>
          </w:p>
        </w:tc>
        <w:tc>
          <w:tcPr>
            <w:tcW w:w="1870" w:type="dxa"/>
          </w:tcPr>
          <w:p w14:paraId="485F70BB" w14:textId="77777777" w:rsidR="006B0574" w:rsidRDefault="006B0574" w:rsidP="00D60C4C">
            <w:pPr>
              <w:jc w:val="both"/>
              <w:rPr>
                <w:rFonts w:asciiTheme="majorBidi" w:hAnsiTheme="majorBidi" w:cstheme="majorBidi"/>
              </w:rPr>
            </w:pPr>
            <w:r>
              <w:rPr>
                <w:rFonts w:asciiTheme="majorBidi" w:hAnsiTheme="majorBidi" w:cstheme="majorBidi"/>
              </w:rPr>
              <w:t>0.384</w:t>
            </w:r>
          </w:p>
        </w:tc>
      </w:tr>
      <w:tr w:rsidR="006B0574" w14:paraId="3EF1D3E5" w14:textId="77777777" w:rsidTr="00D60C4C">
        <w:tc>
          <w:tcPr>
            <w:tcW w:w="1870" w:type="dxa"/>
          </w:tcPr>
          <w:p w14:paraId="60862A14" w14:textId="77777777" w:rsidR="006B0574" w:rsidRDefault="006B0574" w:rsidP="00D60C4C">
            <w:pPr>
              <w:jc w:val="both"/>
              <w:rPr>
                <w:rFonts w:asciiTheme="majorBidi" w:hAnsiTheme="majorBidi" w:cstheme="majorBidi"/>
              </w:rPr>
            </w:pPr>
            <w:r>
              <w:rPr>
                <w:rFonts w:asciiTheme="majorBidi" w:hAnsiTheme="majorBidi" w:cstheme="majorBidi"/>
              </w:rPr>
              <w:t>2020-05-19</w:t>
            </w:r>
          </w:p>
        </w:tc>
        <w:tc>
          <w:tcPr>
            <w:tcW w:w="1870" w:type="dxa"/>
          </w:tcPr>
          <w:p w14:paraId="160920E1" w14:textId="77777777" w:rsidR="006B0574" w:rsidRDefault="006B0574" w:rsidP="00D60C4C">
            <w:pPr>
              <w:jc w:val="both"/>
              <w:rPr>
                <w:rFonts w:asciiTheme="majorBidi" w:hAnsiTheme="majorBidi" w:cstheme="majorBidi"/>
              </w:rPr>
            </w:pPr>
            <w:r>
              <w:rPr>
                <w:rFonts w:asciiTheme="majorBidi" w:hAnsiTheme="majorBidi" w:cstheme="majorBidi"/>
              </w:rPr>
              <w:t>0.284</w:t>
            </w:r>
          </w:p>
        </w:tc>
        <w:tc>
          <w:tcPr>
            <w:tcW w:w="1870" w:type="dxa"/>
          </w:tcPr>
          <w:p w14:paraId="773F0285" w14:textId="77777777" w:rsidR="006B0574" w:rsidRDefault="006B0574" w:rsidP="00D60C4C">
            <w:pPr>
              <w:jc w:val="both"/>
              <w:rPr>
                <w:rFonts w:asciiTheme="majorBidi" w:hAnsiTheme="majorBidi" w:cstheme="majorBidi"/>
              </w:rPr>
            </w:pPr>
            <w:r>
              <w:rPr>
                <w:rFonts w:asciiTheme="majorBidi" w:hAnsiTheme="majorBidi" w:cstheme="majorBidi"/>
              </w:rPr>
              <w:t>0.102</w:t>
            </w:r>
          </w:p>
        </w:tc>
        <w:tc>
          <w:tcPr>
            <w:tcW w:w="1870" w:type="dxa"/>
          </w:tcPr>
          <w:p w14:paraId="47509DA7" w14:textId="77777777" w:rsidR="006B0574" w:rsidRDefault="006B0574" w:rsidP="00D60C4C">
            <w:pPr>
              <w:jc w:val="both"/>
              <w:rPr>
                <w:rFonts w:asciiTheme="majorBidi" w:hAnsiTheme="majorBidi" w:cstheme="majorBidi"/>
              </w:rPr>
            </w:pPr>
            <w:r>
              <w:rPr>
                <w:rFonts w:asciiTheme="majorBidi" w:hAnsiTheme="majorBidi" w:cstheme="majorBidi"/>
              </w:rPr>
              <w:t>0.214</w:t>
            </w:r>
          </w:p>
        </w:tc>
        <w:tc>
          <w:tcPr>
            <w:tcW w:w="1870" w:type="dxa"/>
          </w:tcPr>
          <w:p w14:paraId="7ABCFAE3" w14:textId="77777777" w:rsidR="006B0574" w:rsidRDefault="006B0574" w:rsidP="00D60C4C">
            <w:pPr>
              <w:jc w:val="both"/>
              <w:rPr>
                <w:rFonts w:asciiTheme="majorBidi" w:hAnsiTheme="majorBidi" w:cstheme="majorBidi"/>
              </w:rPr>
            </w:pPr>
            <w:r>
              <w:rPr>
                <w:rFonts w:asciiTheme="majorBidi" w:hAnsiTheme="majorBidi" w:cstheme="majorBidi"/>
              </w:rPr>
              <w:t>0.357</w:t>
            </w:r>
          </w:p>
        </w:tc>
      </w:tr>
      <w:tr w:rsidR="006B0574" w14:paraId="617FAF0B" w14:textId="77777777" w:rsidTr="00D60C4C">
        <w:tc>
          <w:tcPr>
            <w:tcW w:w="1870" w:type="dxa"/>
          </w:tcPr>
          <w:p w14:paraId="5E5AD4BA" w14:textId="77777777" w:rsidR="006B0574" w:rsidRDefault="006B0574" w:rsidP="00D60C4C">
            <w:pPr>
              <w:jc w:val="both"/>
              <w:rPr>
                <w:rFonts w:asciiTheme="majorBidi" w:hAnsiTheme="majorBidi" w:cstheme="majorBidi"/>
              </w:rPr>
            </w:pPr>
            <w:r>
              <w:rPr>
                <w:rFonts w:asciiTheme="majorBidi" w:hAnsiTheme="majorBidi" w:cstheme="majorBidi"/>
              </w:rPr>
              <w:t>2020-05-26</w:t>
            </w:r>
          </w:p>
        </w:tc>
        <w:tc>
          <w:tcPr>
            <w:tcW w:w="1870" w:type="dxa"/>
          </w:tcPr>
          <w:p w14:paraId="5D9FC9EC" w14:textId="77777777" w:rsidR="006B0574" w:rsidRDefault="006B0574" w:rsidP="00D60C4C">
            <w:pPr>
              <w:jc w:val="both"/>
              <w:rPr>
                <w:rFonts w:asciiTheme="majorBidi" w:hAnsiTheme="majorBidi" w:cstheme="majorBidi"/>
              </w:rPr>
            </w:pPr>
            <w:r>
              <w:rPr>
                <w:rFonts w:asciiTheme="majorBidi" w:hAnsiTheme="majorBidi" w:cstheme="majorBidi"/>
              </w:rPr>
              <w:t>0.316</w:t>
            </w:r>
          </w:p>
        </w:tc>
        <w:tc>
          <w:tcPr>
            <w:tcW w:w="1870" w:type="dxa"/>
          </w:tcPr>
          <w:p w14:paraId="56124138" w14:textId="77777777" w:rsidR="006B0574" w:rsidRDefault="006B0574" w:rsidP="00D60C4C">
            <w:pPr>
              <w:jc w:val="both"/>
              <w:rPr>
                <w:rFonts w:asciiTheme="majorBidi" w:hAnsiTheme="majorBidi" w:cstheme="majorBidi"/>
              </w:rPr>
            </w:pPr>
            <w:r>
              <w:rPr>
                <w:rFonts w:asciiTheme="majorBidi" w:hAnsiTheme="majorBidi" w:cstheme="majorBidi"/>
              </w:rPr>
              <w:t>0.058</w:t>
            </w:r>
          </w:p>
        </w:tc>
        <w:tc>
          <w:tcPr>
            <w:tcW w:w="1870" w:type="dxa"/>
          </w:tcPr>
          <w:p w14:paraId="155CDD0F" w14:textId="77777777" w:rsidR="006B0574" w:rsidRDefault="006B0574" w:rsidP="00D60C4C">
            <w:pPr>
              <w:jc w:val="both"/>
              <w:rPr>
                <w:rFonts w:asciiTheme="majorBidi" w:hAnsiTheme="majorBidi" w:cstheme="majorBidi"/>
              </w:rPr>
            </w:pPr>
            <w:r>
              <w:rPr>
                <w:rFonts w:asciiTheme="majorBidi" w:hAnsiTheme="majorBidi" w:cstheme="majorBidi"/>
              </w:rPr>
              <w:t>0.286</w:t>
            </w:r>
          </w:p>
        </w:tc>
        <w:tc>
          <w:tcPr>
            <w:tcW w:w="1870" w:type="dxa"/>
          </w:tcPr>
          <w:p w14:paraId="26994884" w14:textId="77777777" w:rsidR="006B0574" w:rsidRDefault="006B0574" w:rsidP="00D60C4C">
            <w:pPr>
              <w:jc w:val="both"/>
              <w:rPr>
                <w:rFonts w:asciiTheme="majorBidi" w:hAnsiTheme="majorBidi" w:cstheme="majorBidi"/>
              </w:rPr>
            </w:pPr>
            <w:r>
              <w:rPr>
                <w:rFonts w:asciiTheme="majorBidi" w:hAnsiTheme="majorBidi" w:cstheme="majorBidi"/>
              </w:rPr>
              <w:t>0.367</w:t>
            </w:r>
          </w:p>
        </w:tc>
      </w:tr>
      <w:tr w:rsidR="006B0574" w14:paraId="6A101FD1" w14:textId="77777777" w:rsidTr="00D60C4C">
        <w:tc>
          <w:tcPr>
            <w:tcW w:w="1870" w:type="dxa"/>
          </w:tcPr>
          <w:p w14:paraId="7A6B1096" w14:textId="77777777" w:rsidR="006B0574" w:rsidRDefault="006B0574" w:rsidP="00D60C4C">
            <w:pPr>
              <w:jc w:val="both"/>
              <w:rPr>
                <w:rFonts w:asciiTheme="majorBidi" w:hAnsiTheme="majorBidi" w:cstheme="majorBidi"/>
              </w:rPr>
            </w:pPr>
            <w:r>
              <w:rPr>
                <w:rFonts w:asciiTheme="majorBidi" w:hAnsiTheme="majorBidi" w:cstheme="majorBidi"/>
              </w:rPr>
              <w:t>2020-06-02</w:t>
            </w:r>
          </w:p>
        </w:tc>
        <w:tc>
          <w:tcPr>
            <w:tcW w:w="1870" w:type="dxa"/>
          </w:tcPr>
          <w:p w14:paraId="7868314A" w14:textId="77777777" w:rsidR="006B0574" w:rsidRDefault="006B0574" w:rsidP="00D60C4C">
            <w:pPr>
              <w:jc w:val="both"/>
              <w:rPr>
                <w:rFonts w:asciiTheme="majorBidi" w:hAnsiTheme="majorBidi" w:cstheme="majorBidi"/>
              </w:rPr>
            </w:pPr>
            <w:r>
              <w:rPr>
                <w:rFonts w:asciiTheme="majorBidi" w:hAnsiTheme="majorBidi" w:cstheme="majorBidi"/>
              </w:rPr>
              <w:t>0.405</w:t>
            </w:r>
          </w:p>
        </w:tc>
        <w:tc>
          <w:tcPr>
            <w:tcW w:w="1870" w:type="dxa"/>
          </w:tcPr>
          <w:p w14:paraId="5037EC2D" w14:textId="77777777" w:rsidR="006B0574" w:rsidRDefault="006B0574" w:rsidP="00D60C4C">
            <w:pPr>
              <w:jc w:val="both"/>
              <w:rPr>
                <w:rFonts w:asciiTheme="majorBidi" w:hAnsiTheme="majorBidi" w:cstheme="majorBidi"/>
              </w:rPr>
            </w:pPr>
            <w:r>
              <w:rPr>
                <w:rFonts w:asciiTheme="majorBidi" w:hAnsiTheme="majorBidi" w:cstheme="majorBidi"/>
              </w:rPr>
              <w:t>0.073</w:t>
            </w:r>
          </w:p>
        </w:tc>
        <w:tc>
          <w:tcPr>
            <w:tcW w:w="1870" w:type="dxa"/>
          </w:tcPr>
          <w:p w14:paraId="0C6C63C6" w14:textId="77777777" w:rsidR="006B0574" w:rsidRDefault="006B0574" w:rsidP="00D60C4C">
            <w:pPr>
              <w:jc w:val="both"/>
              <w:rPr>
                <w:rFonts w:asciiTheme="majorBidi" w:hAnsiTheme="majorBidi" w:cstheme="majorBidi"/>
              </w:rPr>
            </w:pPr>
            <w:r>
              <w:rPr>
                <w:rFonts w:asciiTheme="majorBidi" w:hAnsiTheme="majorBidi" w:cstheme="majorBidi"/>
              </w:rPr>
              <w:t>0.393</w:t>
            </w:r>
          </w:p>
        </w:tc>
        <w:tc>
          <w:tcPr>
            <w:tcW w:w="1870" w:type="dxa"/>
          </w:tcPr>
          <w:p w14:paraId="353C6C36" w14:textId="77777777" w:rsidR="006B0574" w:rsidRDefault="006B0574" w:rsidP="00D60C4C">
            <w:pPr>
              <w:jc w:val="both"/>
              <w:rPr>
                <w:rFonts w:asciiTheme="majorBidi" w:hAnsiTheme="majorBidi" w:cstheme="majorBidi"/>
              </w:rPr>
            </w:pPr>
            <w:r>
              <w:rPr>
                <w:rFonts w:asciiTheme="majorBidi" w:hAnsiTheme="majorBidi" w:cstheme="majorBidi"/>
              </w:rPr>
              <w:t>0.455</w:t>
            </w:r>
          </w:p>
        </w:tc>
      </w:tr>
      <w:tr w:rsidR="006B0574" w14:paraId="055EEC90" w14:textId="77777777" w:rsidTr="00D60C4C">
        <w:tc>
          <w:tcPr>
            <w:tcW w:w="1870" w:type="dxa"/>
          </w:tcPr>
          <w:p w14:paraId="07A18AB8" w14:textId="77777777" w:rsidR="006B0574" w:rsidRDefault="006B0574" w:rsidP="00D60C4C">
            <w:pPr>
              <w:jc w:val="both"/>
              <w:rPr>
                <w:rFonts w:asciiTheme="majorBidi" w:hAnsiTheme="majorBidi" w:cstheme="majorBidi"/>
              </w:rPr>
            </w:pPr>
            <w:r>
              <w:rPr>
                <w:rFonts w:asciiTheme="majorBidi" w:hAnsiTheme="majorBidi" w:cstheme="majorBidi"/>
              </w:rPr>
              <w:t>2020-06-09</w:t>
            </w:r>
          </w:p>
        </w:tc>
        <w:tc>
          <w:tcPr>
            <w:tcW w:w="1870" w:type="dxa"/>
          </w:tcPr>
          <w:p w14:paraId="5B5356A3" w14:textId="77777777" w:rsidR="006B0574" w:rsidRDefault="006B0574" w:rsidP="00D60C4C">
            <w:pPr>
              <w:jc w:val="both"/>
              <w:rPr>
                <w:rFonts w:asciiTheme="majorBidi" w:hAnsiTheme="majorBidi" w:cstheme="majorBidi"/>
              </w:rPr>
            </w:pPr>
            <w:r>
              <w:rPr>
                <w:rFonts w:asciiTheme="majorBidi" w:hAnsiTheme="majorBidi" w:cstheme="majorBidi"/>
              </w:rPr>
              <w:t>0.358</w:t>
            </w:r>
          </w:p>
        </w:tc>
        <w:tc>
          <w:tcPr>
            <w:tcW w:w="1870" w:type="dxa"/>
          </w:tcPr>
          <w:p w14:paraId="272F81FC" w14:textId="77777777" w:rsidR="006B0574" w:rsidRDefault="006B0574" w:rsidP="00D60C4C">
            <w:pPr>
              <w:jc w:val="both"/>
              <w:rPr>
                <w:rFonts w:asciiTheme="majorBidi" w:hAnsiTheme="majorBidi" w:cstheme="majorBidi"/>
              </w:rPr>
            </w:pPr>
            <w:r>
              <w:rPr>
                <w:rFonts w:asciiTheme="majorBidi" w:hAnsiTheme="majorBidi" w:cstheme="majorBidi"/>
              </w:rPr>
              <w:t>0.084</w:t>
            </w:r>
          </w:p>
        </w:tc>
        <w:tc>
          <w:tcPr>
            <w:tcW w:w="1870" w:type="dxa"/>
          </w:tcPr>
          <w:p w14:paraId="649A610F" w14:textId="77777777" w:rsidR="006B0574" w:rsidRDefault="006B0574" w:rsidP="00D60C4C">
            <w:pPr>
              <w:jc w:val="both"/>
              <w:rPr>
                <w:rFonts w:asciiTheme="majorBidi" w:hAnsiTheme="majorBidi" w:cstheme="majorBidi"/>
              </w:rPr>
            </w:pPr>
            <w:r>
              <w:rPr>
                <w:rFonts w:asciiTheme="majorBidi" w:hAnsiTheme="majorBidi" w:cstheme="majorBidi"/>
              </w:rPr>
              <w:t>0.303</w:t>
            </w:r>
          </w:p>
        </w:tc>
        <w:tc>
          <w:tcPr>
            <w:tcW w:w="1870" w:type="dxa"/>
          </w:tcPr>
          <w:p w14:paraId="118A655A" w14:textId="77777777" w:rsidR="006B0574" w:rsidRDefault="006B0574" w:rsidP="00D60C4C">
            <w:pPr>
              <w:jc w:val="both"/>
              <w:rPr>
                <w:rFonts w:asciiTheme="majorBidi" w:hAnsiTheme="majorBidi" w:cstheme="majorBidi"/>
              </w:rPr>
            </w:pPr>
            <w:r>
              <w:rPr>
                <w:rFonts w:asciiTheme="majorBidi" w:hAnsiTheme="majorBidi" w:cstheme="majorBidi"/>
              </w:rPr>
              <w:t>0.384</w:t>
            </w:r>
          </w:p>
        </w:tc>
      </w:tr>
      <w:tr w:rsidR="006B0574" w14:paraId="6938DD2B" w14:textId="77777777" w:rsidTr="00D60C4C">
        <w:tc>
          <w:tcPr>
            <w:tcW w:w="1870" w:type="dxa"/>
          </w:tcPr>
          <w:p w14:paraId="25A61300" w14:textId="77777777" w:rsidR="006B0574" w:rsidRDefault="006B0574" w:rsidP="00D60C4C">
            <w:pPr>
              <w:jc w:val="both"/>
              <w:rPr>
                <w:rFonts w:asciiTheme="majorBidi" w:hAnsiTheme="majorBidi" w:cstheme="majorBidi"/>
              </w:rPr>
            </w:pPr>
            <w:r>
              <w:rPr>
                <w:rFonts w:asciiTheme="majorBidi" w:hAnsiTheme="majorBidi" w:cstheme="majorBidi"/>
              </w:rPr>
              <w:t>2020-06-16</w:t>
            </w:r>
          </w:p>
        </w:tc>
        <w:tc>
          <w:tcPr>
            <w:tcW w:w="1870" w:type="dxa"/>
          </w:tcPr>
          <w:p w14:paraId="6F33B3CD" w14:textId="77777777" w:rsidR="006B0574" w:rsidRDefault="006B0574" w:rsidP="00D60C4C">
            <w:pPr>
              <w:jc w:val="both"/>
              <w:rPr>
                <w:rFonts w:asciiTheme="majorBidi" w:hAnsiTheme="majorBidi" w:cstheme="majorBidi"/>
              </w:rPr>
            </w:pPr>
            <w:r>
              <w:rPr>
                <w:rFonts w:asciiTheme="majorBidi" w:hAnsiTheme="majorBidi" w:cstheme="majorBidi"/>
              </w:rPr>
              <w:t>0.430</w:t>
            </w:r>
          </w:p>
        </w:tc>
        <w:tc>
          <w:tcPr>
            <w:tcW w:w="1870" w:type="dxa"/>
          </w:tcPr>
          <w:p w14:paraId="2D85A048" w14:textId="77777777" w:rsidR="006B0574" w:rsidRDefault="006B0574" w:rsidP="00D60C4C">
            <w:pPr>
              <w:jc w:val="both"/>
              <w:rPr>
                <w:rFonts w:asciiTheme="majorBidi" w:hAnsiTheme="majorBidi" w:cstheme="majorBidi"/>
              </w:rPr>
            </w:pPr>
            <w:r>
              <w:rPr>
                <w:rFonts w:asciiTheme="majorBidi" w:hAnsiTheme="majorBidi" w:cstheme="majorBidi"/>
              </w:rPr>
              <w:t>0.130</w:t>
            </w:r>
          </w:p>
        </w:tc>
        <w:tc>
          <w:tcPr>
            <w:tcW w:w="1870" w:type="dxa"/>
          </w:tcPr>
          <w:p w14:paraId="7A62B7B4" w14:textId="77777777" w:rsidR="006B0574" w:rsidRDefault="006B0574" w:rsidP="00D60C4C">
            <w:pPr>
              <w:jc w:val="both"/>
              <w:rPr>
                <w:rFonts w:asciiTheme="majorBidi" w:hAnsiTheme="majorBidi" w:cstheme="majorBidi"/>
              </w:rPr>
            </w:pPr>
            <w:r>
              <w:rPr>
                <w:rFonts w:asciiTheme="majorBidi" w:hAnsiTheme="majorBidi" w:cstheme="majorBidi"/>
              </w:rPr>
              <w:t>0.321</w:t>
            </w:r>
          </w:p>
        </w:tc>
        <w:tc>
          <w:tcPr>
            <w:tcW w:w="1870" w:type="dxa"/>
          </w:tcPr>
          <w:p w14:paraId="382E7485" w14:textId="77777777" w:rsidR="006B0574" w:rsidRDefault="006B0574" w:rsidP="00D60C4C">
            <w:pPr>
              <w:jc w:val="both"/>
              <w:rPr>
                <w:rFonts w:asciiTheme="majorBidi" w:hAnsiTheme="majorBidi" w:cstheme="majorBidi"/>
              </w:rPr>
            </w:pPr>
            <w:r>
              <w:rPr>
                <w:rFonts w:asciiTheme="majorBidi" w:hAnsiTheme="majorBidi" w:cstheme="majorBidi"/>
              </w:rPr>
              <w:t>0.549</w:t>
            </w:r>
          </w:p>
        </w:tc>
      </w:tr>
      <w:tr w:rsidR="006B0574" w14:paraId="1AD47943" w14:textId="77777777" w:rsidTr="00D60C4C">
        <w:tc>
          <w:tcPr>
            <w:tcW w:w="1870" w:type="dxa"/>
          </w:tcPr>
          <w:p w14:paraId="4589A611" w14:textId="77777777" w:rsidR="006B0574" w:rsidRDefault="006B0574" w:rsidP="00D60C4C">
            <w:pPr>
              <w:jc w:val="both"/>
              <w:rPr>
                <w:rFonts w:asciiTheme="majorBidi" w:hAnsiTheme="majorBidi" w:cstheme="majorBidi"/>
              </w:rPr>
            </w:pPr>
            <w:r>
              <w:rPr>
                <w:rFonts w:asciiTheme="majorBidi" w:hAnsiTheme="majorBidi" w:cstheme="majorBidi"/>
              </w:rPr>
              <w:t>2020-06-23</w:t>
            </w:r>
          </w:p>
        </w:tc>
        <w:tc>
          <w:tcPr>
            <w:tcW w:w="1870" w:type="dxa"/>
          </w:tcPr>
          <w:p w14:paraId="4CB4C626" w14:textId="77777777" w:rsidR="006B0574" w:rsidRDefault="006B0574" w:rsidP="00D60C4C">
            <w:pPr>
              <w:jc w:val="both"/>
              <w:rPr>
                <w:rFonts w:asciiTheme="majorBidi" w:hAnsiTheme="majorBidi" w:cstheme="majorBidi"/>
              </w:rPr>
            </w:pPr>
            <w:r>
              <w:rPr>
                <w:rFonts w:asciiTheme="majorBidi" w:hAnsiTheme="majorBidi" w:cstheme="majorBidi"/>
              </w:rPr>
              <w:t>0.413</w:t>
            </w:r>
          </w:p>
        </w:tc>
        <w:tc>
          <w:tcPr>
            <w:tcW w:w="1870" w:type="dxa"/>
          </w:tcPr>
          <w:p w14:paraId="4E226FD4" w14:textId="77777777" w:rsidR="006B0574" w:rsidRDefault="006B0574" w:rsidP="00D60C4C">
            <w:pPr>
              <w:jc w:val="both"/>
              <w:rPr>
                <w:rFonts w:asciiTheme="majorBidi" w:hAnsiTheme="majorBidi" w:cstheme="majorBidi"/>
              </w:rPr>
            </w:pPr>
            <w:r>
              <w:rPr>
                <w:rFonts w:asciiTheme="majorBidi" w:hAnsiTheme="majorBidi" w:cstheme="majorBidi"/>
              </w:rPr>
              <w:t>0.078</w:t>
            </w:r>
          </w:p>
        </w:tc>
        <w:tc>
          <w:tcPr>
            <w:tcW w:w="1870" w:type="dxa"/>
          </w:tcPr>
          <w:p w14:paraId="1A28F18F" w14:textId="77777777" w:rsidR="006B0574" w:rsidRDefault="006B0574" w:rsidP="00D60C4C">
            <w:pPr>
              <w:jc w:val="both"/>
              <w:rPr>
                <w:rFonts w:asciiTheme="majorBidi" w:hAnsiTheme="majorBidi" w:cstheme="majorBidi"/>
              </w:rPr>
            </w:pPr>
            <w:r>
              <w:rPr>
                <w:rFonts w:asciiTheme="majorBidi" w:hAnsiTheme="majorBidi" w:cstheme="majorBidi"/>
              </w:rPr>
              <w:t>0.357</w:t>
            </w:r>
          </w:p>
        </w:tc>
        <w:tc>
          <w:tcPr>
            <w:tcW w:w="1870" w:type="dxa"/>
          </w:tcPr>
          <w:p w14:paraId="2FC7B0C0" w14:textId="77777777" w:rsidR="006B0574" w:rsidRDefault="006B0574" w:rsidP="00D60C4C">
            <w:pPr>
              <w:jc w:val="both"/>
              <w:rPr>
                <w:rFonts w:asciiTheme="majorBidi" w:hAnsiTheme="majorBidi" w:cstheme="majorBidi"/>
              </w:rPr>
            </w:pPr>
            <w:r>
              <w:rPr>
                <w:rFonts w:asciiTheme="majorBidi" w:hAnsiTheme="majorBidi" w:cstheme="majorBidi"/>
              </w:rPr>
              <w:t>0.455</w:t>
            </w:r>
          </w:p>
        </w:tc>
      </w:tr>
    </w:tbl>
    <w:p w14:paraId="643CCC11" w14:textId="77777777" w:rsidR="006B0574" w:rsidRDefault="006B0574" w:rsidP="006B0574">
      <w:pPr>
        <w:jc w:val="both"/>
        <w:rPr>
          <w:rFonts w:asciiTheme="majorBidi" w:hAnsiTheme="majorBidi" w:cstheme="majorBidi"/>
        </w:rPr>
      </w:pPr>
      <w:r>
        <w:rPr>
          <w:rFonts w:asciiTheme="majorBidi" w:hAnsiTheme="majorBidi" w:cstheme="majorBidi"/>
        </w:rPr>
        <w:t>Note: model 4 includes counties with top 10%-20% population densities and collected features excluding population density.</w:t>
      </w:r>
    </w:p>
    <w:p w14:paraId="0B6D8205" w14:textId="77777777" w:rsidR="006B0574" w:rsidRDefault="006B0574" w:rsidP="006B0574">
      <w:pPr>
        <w:jc w:val="both"/>
        <w:rPr>
          <w:rFonts w:asciiTheme="majorBidi" w:hAnsiTheme="majorBidi" w:cstheme="majorBidi"/>
        </w:rPr>
      </w:pPr>
    </w:p>
    <w:p w14:paraId="0321A521" w14:textId="77777777" w:rsidR="006B0574" w:rsidRPr="00CB5E0F" w:rsidRDefault="006B0574" w:rsidP="006B0574">
      <w:pPr>
        <w:jc w:val="both"/>
        <w:rPr>
          <w:rFonts w:asciiTheme="majorBidi" w:hAnsiTheme="majorBidi" w:cstheme="majorBidi"/>
          <w:b/>
          <w:bCs/>
        </w:rPr>
      </w:pPr>
      <w:r w:rsidRPr="00CB5E0F">
        <w:rPr>
          <w:rFonts w:asciiTheme="majorBidi" w:hAnsiTheme="majorBidi" w:cstheme="majorBidi"/>
          <w:b/>
          <w:bCs/>
        </w:rPr>
        <w:t>Table A</w:t>
      </w:r>
      <w:r>
        <w:rPr>
          <w:rFonts w:asciiTheme="majorBidi" w:hAnsiTheme="majorBidi" w:cstheme="majorBidi"/>
          <w:b/>
          <w:bCs/>
        </w:rPr>
        <w:t>5</w:t>
      </w:r>
      <w:r w:rsidRPr="00CB5E0F">
        <w:rPr>
          <w:rFonts w:asciiTheme="majorBidi" w:hAnsiTheme="majorBidi" w:cstheme="majorBidi"/>
          <w:b/>
          <w:bCs/>
        </w:rPr>
        <w:t xml:space="preserve"> Accuracies for </w:t>
      </w:r>
      <w:r>
        <w:rPr>
          <w:rFonts w:asciiTheme="majorBidi" w:hAnsiTheme="majorBidi" w:cstheme="majorBidi"/>
          <w:b/>
          <w:bCs/>
        </w:rPr>
        <w:t>outer</w:t>
      </w:r>
      <w:r w:rsidRPr="00CB5E0F">
        <w:rPr>
          <w:rFonts w:asciiTheme="majorBidi" w:hAnsiTheme="majorBidi" w:cstheme="majorBidi"/>
          <w:b/>
          <w:bCs/>
        </w:rPr>
        <w:t xml:space="preserve"> Loops</w:t>
      </w:r>
      <w:r>
        <w:rPr>
          <w:rFonts w:asciiTheme="majorBidi" w:hAnsiTheme="majorBidi" w:cstheme="majorBidi"/>
          <w:b/>
          <w:bCs/>
        </w:rPr>
        <w:t xml:space="preserve"> (on the test dataset) in model 5.</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6B0574" w14:paraId="0C1C15C5" w14:textId="77777777" w:rsidTr="00D60C4C">
        <w:tc>
          <w:tcPr>
            <w:tcW w:w="1870" w:type="dxa"/>
            <w:tcBorders>
              <w:top w:val="single" w:sz="18" w:space="0" w:color="auto"/>
              <w:bottom w:val="single" w:sz="18" w:space="0" w:color="auto"/>
            </w:tcBorders>
          </w:tcPr>
          <w:p w14:paraId="3CC89604" w14:textId="77777777" w:rsidR="006B0574" w:rsidRDefault="006B0574" w:rsidP="00D60C4C">
            <w:pPr>
              <w:jc w:val="both"/>
              <w:rPr>
                <w:rFonts w:asciiTheme="majorBidi" w:hAnsiTheme="majorBidi" w:cstheme="majorBidi"/>
              </w:rPr>
            </w:pPr>
            <w:r>
              <w:rPr>
                <w:rFonts w:asciiTheme="majorBidi" w:hAnsiTheme="majorBidi" w:cstheme="majorBidi"/>
              </w:rPr>
              <w:t>Model 5</w:t>
            </w:r>
          </w:p>
        </w:tc>
        <w:tc>
          <w:tcPr>
            <w:tcW w:w="1870" w:type="dxa"/>
            <w:tcBorders>
              <w:top w:val="single" w:sz="18" w:space="0" w:color="auto"/>
              <w:bottom w:val="single" w:sz="18" w:space="0" w:color="auto"/>
            </w:tcBorders>
          </w:tcPr>
          <w:p w14:paraId="762FE5AD" w14:textId="77777777" w:rsidR="006B0574" w:rsidRDefault="006B0574" w:rsidP="00D60C4C">
            <w:pPr>
              <w:jc w:val="both"/>
              <w:rPr>
                <w:rFonts w:asciiTheme="majorBidi" w:hAnsiTheme="majorBidi" w:cstheme="majorBidi"/>
              </w:rPr>
            </w:pPr>
            <w:r>
              <w:rPr>
                <w:rFonts w:asciiTheme="majorBidi" w:hAnsiTheme="majorBidi" w:cstheme="majorBidi"/>
              </w:rPr>
              <w:t>Mean accuracy</w:t>
            </w:r>
          </w:p>
        </w:tc>
        <w:tc>
          <w:tcPr>
            <w:tcW w:w="1870" w:type="dxa"/>
            <w:tcBorders>
              <w:top w:val="single" w:sz="18" w:space="0" w:color="auto"/>
              <w:bottom w:val="single" w:sz="18" w:space="0" w:color="auto"/>
            </w:tcBorders>
          </w:tcPr>
          <w:p w14:paraId="268B26F8" w14:textId="77777777" w:rsidR="006B0574" w:rsidRDefault="006B0574" w:rsidP="00D60C4C">
            <w:pPr>
              <w:jc w:val="both"/>
              <w:rPr>
                <w:rFonts w:asciiTheme="majorBidi" w:hAnsiTheme="majorBidi" w:cstheme="majorBidi"/>
              </w:rPr>
            </w:pPr>
            <w:r>
              <w:rPr>
                <w:rFonts w:asciiTheme="majorBidi" w:hAnsiTheme="majorBidi" w:cstheme="majorBidi"/>
              </w:rPr>
              <w:t>Standard deviation</w:t>
            </w:r>
          </w:p>
        </w:tc>
        <w:tc>
          <w:tcPr>
            <w:tcW w:w="1870" w:type="dxa"/>
            <w:tcBorders>
              <w:top w:val="single" w:sz="18" w:space="0" w:color="auto"/>
              <w:bottom w:val="single" w:sz="18" w:space="0" w:color="auto"/>
            </w:tcBorders>
          </w:tcPr>
          <w:p w14:paraId="4362BB28" w14:textId="77777777" w:rsidR="006B0574" w:rsidRDefault="006B0574" w:rsidP="00D60C4C">
            <w:pPr>
              <w:jc w:val="both"/>
              <w:rPr>
                <w:rFonts w:asciiTheme="majorBidi" w:hAnsiTheme="majorBidi" w:cstheme="majorBidi"/>
              </w:rPr>
            </w:pPr>
            <w:r>
              <w:rPr>
                <w:rFonts w:asciiTheme="majorBidi" w:hAnsiTheme="majorBidi" w:cstheme="majorBidi"/>
              </w:rPr>
              <w:t>25</w:t>
            </w:r>
            <w:r w:rsidRPr="00173B7C">
              <w:rPr>
                <w:rFonts w:asciiTheme="majorBidi" w:hAnsiTheme="majorBidi" w:cstheme="majorBidi"/>
                <w:vertAlign w:val="superscript"/>
              </w:rPr>
              <w:t>th</w:t>
            </w:r>
            <w:r>
              <w:rPr>
                <w:rFonts w:asciiTheme="majorBidi" w:hAnsiTheme="majorBidi" w:cstheme="majorBidi"/>
              </w:rPr>
              <w:t xml:space="preserve"> percentile</w:t>
            </w:r>
          </w:p>
        </w:tc>
        <w:tc>
          <w:tcPr>
            <w:tcW w:w="1870" w:type="dxa"/>
            <w:tcBorders>
              <w:top w:val="single" w:sz="18" w:space="0" w:color="auto"/>
              <w:bottom w:val="single" w:sz="18" w:space="0" w:color="auto"/>
            </w:tcBorders>
          </w:tcPr>
          <w:p w14:paraId="3DB2B6D0" w14:textId="77777777" w:rsidR="006B0574" w:rsidRDefault="006B0574" w:rsidP="00D60C4C">
            <w:pPr>
              <w:jc w:val="both"/>
              <w:rPr>
                <w:rFonts w:asciiTheme="majorBidi" w:hAnsiTheme="majorBidi" w:cstheme="majorBidi"/>
              </w:rPr>
            </w:pPr>
            <w:r>
              <w:rPr>
                <w:rFonts w:asciiTheme="majorBidi" w:hAnsiTheme="majorBidi" w:cstheme="majorBidi"/>
              </w:rPr>
              <w:t>75</w:t>
            </w:r>
            <w:r w:rsidRPr="00173B7C">
              <w:rPr>
                <w:rFonts w:asciiTheme="majorBidi" w:hAnsiTheme="majorBidi" w:cstheme="majorBidi"/>
                <w:vertAlign w:val="superscript"/>
              </w:rPr>
              <w:t>th</w:t>
            </w:r>
            <w:r>
              <w:rPr>
                <w:rFonts w:asciiTheme="majorBidi" w:hAnsiTheme="majorBidi" w:cstheme="majorBidi"/>
              </w:rPr>
              <w:t xml:space="preserve"> percentile</w:t>
            </w:r>
          </w:p>
        </w:tc>
      </w:tr>
      <w:tr w:rsidR="006B0574" w14:paraId="2F189132" w14:textId="77777777" w:rsidTr="00D60C4C">
        <w:tc>
          <w:tcPr>
            <w:tcW w:w="1870" w:type="dxa"/>
            <w:tcBorders>
              <w:top w:val="single" w:sz="18" w:space="0" w:color="auto"/>
            </w:tcBorders>
          </w:tcPr>
          <w:p w14:paraId="2C7BCFA1" w14:textId="77777777" w:rsidR="006B0574" w:rsidRDefault="006B0574" w:rsidP="00D60C4C">
            <w:pPr>
              <w:jc w:val="both"/>
              <w:rPr>
                <w:rFonts w:asciiTheme="majorBidi" w:hAnsiTheme="majorBidi" w:cstheme="majorBidi"/>
              </w:rPr>
            </w:pPr>
            <w:r>
              <w:rPr>
                <w:rFonts w:asciiTheme="majorBidi" w:hAnsiTheme="majorBidi" w:cstheme="majorBidi"/>
              </w:rPr>
              <w:t>2020-03-24</w:t>
            </w:r>
          </w:p>
        </w:tc>
        <w:tc>
          <w:tcPr>
            <w:tcW w:w="1870" w:type="dxa"/>
            <w:tcBorders>
              <w:top w:val="single" w:sz="18" w:space="0" w:color="auto"/>
            </w:tcBorders>
          </w:tcPr>
          <w:p w14:paraId="24D91BA5" w14:textId="77777777" w:rsidR="006B0574" w:rsidRDefault="006B0574" w:rsidP="00D60C4C">
            <w:pPr>
              <w:jc w:val="both"/>
              <w:rPr>
                <w:rFonts w:asciiTheme="majorBidi" w:hAnsiTheme="majorBidi" w:cstheme="majorBidi"/>
              </w:rPr>
            </w:pPr>
            <w:r>
              <w:rPr>
                <w:rFonts w:asciiTheme="majorBidi" w:hAnsiTheme="majorBidi" w:cstheme="majorBidi"/>
              </w:rPr>
              <w:t>0.337</w:t>
            </w:r>
          </w:p>
        </w:tc>
        <w:tc>
          <w:tcPr>
            <w:tcW w:w="1870" w:type="dxa"/>
            <w:tcBorders>
              <w:top w:val="single" w:sz="18" w:space="0" w:color="auto"/>
            </w:tcBorders>
          </w:tcPr>
          <w:p w14:paraId="38065FB6" w14:textId="77777777" w:rsidR="006B0574" w:rsidRDefault="006B0574" w:rsidP="00D60C4C">
            <w:pPr>
              <w:jc w:val="both"/>
              <w:rPr>
                <w:rFonts w:asciiTheme="majorBidi" w:hAnsiTheme="majorBidi" w:cstheme="majorBidi"/>
              </w:rPr>
            </w:pPr>
            <w:r>
              <w:rPr>
                <w:rFonts w:asciiTheme="majorBidi" w:hAnsiTheme="majorBidi" w:cstheme="majorBidi"/>
              </w:rPr>
              <w:t>0.111</w:t>
            </w:r>
          </w:p>
        </w:tc>
        <w:tc>
          <w:tcPr>
            <w:tcW w:w="1870" w:type="dxa"/>
            <w:tcBorders>
              <w:top w:val="single" w:sz="18" w:space="0" w:color="auto"/>
            </w:tcBorders>
          </w:tcPr>
          <w:p w14:paraId="679289A1" w14:textId="77777777" w:rsidR="006B0574" w:rsidRDefault="006B0574" w:rsidP="00D60C4C">
            <w:pPr>
              <w:jc w:val="both"/>
              <w:rPr>
                <w:rFonts w:asciiTheme="majorBidi" w:hAnsiTheme="majorBidi" w:cstheme="majorBidi"/>
              </w:rPr>
            </w:pPr>
            <w:r>
              <w:rPr>
                <w:rFonts w:asciiTheme="majorBidi" w:hAnsiTheme="majorBidi" w:cstheme="majorBidi"/>
              </w:rPr>
              <w:t>0.303</w:t>
            </w:r>
          </w:p>
        </w:tc>
        <w:tc>
          <w:tcPr>
            <w:tcW w:w="1870" w:type="dxa"/>
            <w:tcBorders>
              <w:top w:val="single" w:sz="18" w:space="0" w:color="auto"/>
            </w:tcBorders>
          </w:tcPr>
          <w:p w14:paraId="7BB6CE62" w14:textId="77777777" w:rsidR="006B0574" w:rsidRDefault="006B0574" w:rsidP="00D60C4C">
            <w:pPr>
              <w:jc w:val="both"/>
              <w:rPr>
                <w:rFonts w:asciiTheme="majorBidi" w:hAnsiTheme="majorBidi" w:cstheme="majorBidi"/>
              </w:rPr>
            </w:pPr>
            <w:r>
              <w:rPr>
                <w:rFonts w:asciiTheme="majorBidi" w:hAnsiTheme="majorBidi" w:cstheme="majorBidi"/>
              </w:rPr>
              <w:t>0.384</w:t>
            </w:r>
          </w:p>
        </w:tc>
      </w:tr>
      <w:tr w:rsidR="006B0574" w14:paraId="3AADD3BF" w14:textId="77777777" w:rsidTr="00D60C4C">
        <w:tc>
          <w:tcPr>
            <w:tcW w:w="1870" w:type="dxa"/>
          </w:tcPr>
          <w:p w14:paraId="5C86EDEC" w14:textId="77777777" w:rsidR="006B0574" w:rsidRDefault="006B0574" w:rsidP="00D60C4C">
            <w:pPr>
              <w:jc w:val="both"/>
              <w:rPr>
                <w:rFonts w:asciiTheme="majorBidi" w:hAnsiTheme="majorBidi" w:cstheme="majorBidi"/>
              </w:rPr>
            </w:pPr>
            <w:r>
              <w:rPr>
                <w:rFonts w:asciiTheme="majorBidi" w:hAnsiTheme="majorBidi" w:cstheme="majorBidi"/>
              </w:rPr>
              <w:t>2020-03-31</w:t>
            </w:r>
          </w:p>
        </w:tc>
        <w:tc>
          <w:tcPr>
            <w:tcW w:w="1870" w:type="dxa"/>
          </w:tcPr>
          <w:p w14:paraId="3F6270DE" w14:textId="77777777" w:rsidR="006B0574" w:rsidRDefault="006B0574" w:rsidP="00D60C4C">
            <w:pPr>
              <w:jc w:val="both"/>
              <w:rPr>
                <w:rFonts w:asciiTheme="majorBidi" w:hAnsiTheme="majorBidi" w:cstheme="majorBidi"/>
              </w:rPr>
            </w:pPr>
            <w:r>
              <w:rPr>
                <w:rFonts w:asciiTheme="majorBidi" w:hAnsiTheme="majorBidi" w:cstheme="majorBidi"/>
              </w:rPr>
              <w:t>0.328</w:t>
            </w:r>
          </w:p>
        </w:tc>
        <w:tc>
          <w:tcPr>
            <w:tcW w:w="1870" w:type="dxa"/>
          </w:tcPr>
          <w:p w14:paraId="3E90D156" w14:textId="77777777" w:rsidR="006B0574" w:rsidRDefault="006B0574" w:rsidP="00D60C4C">
            <w:pPr>
              <w:jc w:val="both"/>
              <w:rPr>
                <w:rFonts w:asciiTheme="majorBidi" w:hAnsiTheme="majorBidi" w:cstheme="majorBidi"/>
              </w:rPr>
            </w:pPr>
            <w:r>
              <w:rPr>
                <w:rFonts w:asciiTheme="majorBidi" w:hAnsiTheme="majorBidi" w:cstheme="majorBidi"/>
              </w:rPr>
              <w:t>0.058</w:t>
            </w:r>
          </w:p>
        </w:tc>
        <w:tc>
          <w:tcPr>
            <w:tcW w:w="1870" w:type="dxa"/>
          </w:tcPr>
          <w:p w14:paraId="54BB9E2B" w14:textId="77777777" w:rsidR="006B0574" w:rsidRDefault="006B0574" w:rsidP="00D60C4C">
            <w:pPr>
              <w:jc w:val="both"/>
              <w:rPr>
                <w:rFonts w:asciiTheme="majorBidi" w:hAnsiTheme="majorBidi" w:cstheme="majorBidi"/>
              </w:rPr>
            </w:pPr>
            <w:r>
              <w:rPr>
                <w:rFonts w:asciiTheme="majorBidi" w:hAnsiTheme="majorBidi" w:cstheme="majorBidi"/>
              </w:rPr>
              <w:t>0.321</w:t>
            </w:r>
          </w:p>
        </w:tc>
        <w:tc>
          <w:tcPr>
            <w:tcW w:w="1870" w:type="dxa"/>
          </w:tcPr>
          <w:p w14:paraId="3CAFADDD" w14:textId="77777777" w:rsidR="006B0574" w:rsidRDefault="006B0574" w:rsidP="00D60C4C">
            <w:pPr>
              <w:jc w:val="both"/>
              <w:rPr>
                <w:rFonts w:asciiTheme="majorBidi" w:hAnsiTheme="majorBidi" w:cstheme="majorBidi"/>
              </w:rPr>
            </w:pPr>
            <w:r>
              <w:rPr>
                <w:rFonts w:asciiTheme="majorBidi" w:hAnsiTheme="majorBidi" w:cstheme="majorBidi"/>
              </w:rPr>
              <w:t>0.357</w:t>
            </w:r>
          </w:p>
        </w:tc>
      </w:tr>
      <w:tr w:rsidR="006B0574" w14:paraId="087323AC" w14:textId="77777777" w:rsidTr="00D60C4C">
        <w:tc>
          <w:tcPr>
            <w:tcW w:w="1870" w:type="dxa"/>
          </w:tcPr>
          <w:p w14:paraId="39A125C5" w14:textId="77777777" w:rsidR="006B0574" w:rsidRDefault="006B0574" w:rsidP="00D60C4C">
            <w:pPr>
              <w:jc w:val="both"/>
              <w:rPr>
                <w:rFonts w:asciiTheme="majorBidi" w:hAnsiTheme="majorBidi" w:cstheme="majorBidi"/>
              </w:rPr>
            </w:pPr>
            <w:r>
              <w:rPr>
                <w:rFonts w:asciiTheme="majorBidi" w:hAnsiTheme="majorBidi" w:cstheme="majorBidi"/>
              </w:rPr>
              <w:t>2020-04-07</w:t>
            </w:r>
          </w:p>
        </w:tc>
        <w:tc>
          <w:tcPr>
            <w:tcW w:w="1870" w:type="dxa"/>
          </w:tcPr>
          <w:p w14:paraId="7632D92B" w14:textId="77777777" w:rsidR="006B0574" w:rsidRDefault="006B0574" w:rsidP="00D60C4C">
            <w:pPr>
              <w:jc w:val="both"/>
              <w:rPr>
                <w:rFonts w:asciiTheme="majorBidi" w:hAnsiTheme="majorBidi" w:cstheme="majorBidi"/>
              </w:rPr>
            </w:pPr>
            <w:r>
              <w:rPr>
                <w:rFonts w:asciiTheme="majorBidi" w:hAnsiTheme="majorBidi" w:cstheme="majorBidi"/>
              </w:rPr>
              <w:t>0.345</w:t>
            </w:r>
          </w:p>
        </w:tc>
        <w:tc>
          <w:tcPr>
            <w:tcW w:w="1870" w:type="dxa"/>
          </w:tcPr>
          <w:p w14:paraId="17C24853" w14:textId="77777777" w:rsidR="006B0574" w:rsidRDefault="006B0574" w:rsidP="00D60C4C">
            <w:pPr>
              <w:jc w:val="both"/>
              <w:rPr>
                <w:rFonts w:asciiTheme="majorBidi" w:hAnsiTheme="majorBidi" w:cstheme="majorBidi"/>
              </w:rPr>
            </w:pPr>
            <w:r>
              <w:rPr>
                <w:rFonts w:asciiTheme="majorBidi" w:hAnsiTheme="majorBidi" w:cstheme="majorBidi"/>
              </w:rPr>
              <w:t>0.103</w:t>
            </w:r>
          </w:p>
        </w:tc>
        <w:tc>
          <w:tcPr>
            <w:tcW w:w="1870" w:type="dxa"/>
          </w:tcPr>
          <w:p w14:paraId="135D5BD1" w14:textId="77777777" w:rsidR="006B0574" w:rsidRDefault="006B0574" w:rsidP="00D60C4C">
            <w:pPr>
              <w:jc w:val="both"/>
              <w:rPr>
                <w:rFonts w:asciiTheme="majorBidi" w:hAnsiTheme="majorBidi" w:cstheme="majorBidi"/>
              </w:rPr>
            </w:pPr>
            <w:r>
              <w:rPr>
                <w:rFonts w:asciiTheme="majorBidi" w:hAnsiTheme="majorBidi" w:cstheme="majorBidi"/>
              </w:rPr>
              <w:t>0.295</w:t>
            </w:r>
          </w:p>
        </w:tc>
        <w:tc>
          <w:tcPr>
            <w:tcW w:w="1870" w:type="dxa"/>
          </w:tcPr>
          <w:p w14:paraId="7F981539" w14:textId="77777777" w:rsidR="006B0574" w:rsidRDefault="006B0574" w:rsidP="00D60C4C">
            <w:pPr>
              <w:jc w:val="both"/>
              <w:rPr>
                <w:rFonts w:asciiTheme="majorBidi" w:hAnsiTheme="majorBidi" w:cstheme="majorBidi"/>
              </w:rPr>
            </w:pPr>
            <w:r>
              <w:rPr>
                <w:rFonts w:asciiTheme="majorBidi" w:hAnsiTheme="majorBidi" w:cstheme="majorBidi"/>
              </w:rPr>
              <w:t>0.414</w:t>
            </w:r>
          </w:p>
        </w:tc>
      </w:tr>
      <w:tr w:rsidR="006B0574" w14:paraId="628EBDCE" w14:textId="77777777" w:rsidTr="00D60C4C">
        <w:tc>
          <w:tcPr>
            <w:tcW w:w="1870" w:type="dxa"/>
          </w:tcPr>
          <w:p w14:paraId="442C299E" w14:textId="77777777" w:rsidR="006B0574" w:rsidRDefault="006B0574" w:rsidP="00D60C4C">
            <w:pPr>
              <w:jc w:val="both"/>
              <w:rPr>
                <w:rFonts w:asciiTheme="majorBidi" w:hAnsiTheme="majorBidi" w:cstheme="majorBidi"/>
              </w:rPr>
            </w:pPr>
            <w:r>
              <w:rPr>
                <w:rFonts w:asciiTheme="majorBidi" w:hAnsiTheme="majorBidi" w:cstheme="majorBidi"/>
              </w:rPr>
              <w:t>2020-04-14</w:t>
            </w:r>
          </w:p>
        </w:tc>
        <w:tc>
          <w:tcPr>
            <w:tcW w:w="1870" w:type="dxa"/>
          </w:tcPr>
          <w:p w14:paraId="6D456BB6" w14:textId="77777777" w:rsidR="006B0574" w:rsidRDefault="006B0574" w:rsidP="00D60C4C">
            <w:pPr>
              <w:jc w:val="both"/>
              <w:rPr>
                <w:rFonts w:asciiTheme="majorBidi" w:hAnsiTheme="majorBidi" w:cstheme="majorBidi"/>
              </w:rPr>
            </w:pPr>
            <w:r>
              <w:rPr>
                <w:rFonts w:asciiTheme="majorBidi" w:hAnsiTheme="majorBidi" w:cstheme="majorBidi"/>
              </w:rPr>
              <w:t>0.277</w:t>
            </w:r>
          </w:p>
        </w:tc>
        <w:tc>
          <w:tcPr>
            <w:tcW w:w="1870" w:type="dxa"/>
          </w:tcPr>
          <w:p w14:paraId="1B4212BD" w14:textId="77777777" w:rsidR="006B0574" w:rsidRDefault="006B0574" w:rsidP="00D60C4C">
            <w:pPr>
              <w:jc w:val="both"/>
              <w:rPr>
                <w:rFonts w:asciiTheme="majorBidi" w:hAnsiTheme="majorBidi" w:cstheme="majorBidi"/>
              </w:rPr>
            </w:pPr>
            <w:r>
              <w:rPr>
                <w:rFonts w:asciiTheme="majorBidi" w:hAnsiTheme="majorBidi" w:cstheme="majorBidi"/>
              </w:rPr>
              <w:t>0.089</w:t>
            </w:r>
          </w:p>
        </w:tc>
        <w:tc>
          <w:tcPr>
            <w:tcW w:w="1870" w:type="dxa"/>
          </w:tcPr>
          <w:p w14:paraId="50D5AC9C" w14:textId="77777777" w:rsidR="006B0574" w:rsidRDefault="006B0574" w:rsidP="00D60C4C">
            <w:pPr>
              <w:jc w:val="both"/>
              <w:rPr>
                <w:rFonts w:asciiTheme="majorBidi" w:hAnsiTheme="majorBidi" w:cstheme="majorBidi"/>
              </w:rPr>
            </w:pPr>
            <w:r>
              <w:rPr>
                <w:rFonts w:asciiTheme="majorBidi" w:hAnsiTheme="majorBidi" w:cstheme="majorBidi"/>
              </w:rPr>
              <w:t>0.223</w:t>
            </w:r>
          </w:p>
        </w:tc>
        <w:tc>
          <w:tcPr>
            <w:tcW w:w="1870" w:type="dxa"/>
          </w:tcPr>
          <w:p w14:paraId="304BAF3E" w14:textId="77777777" w:rsidR="006B0574" w:rsidRDefault="006B0574" w:rsidP="00D60C4C">
            <w:pPr>
              <w:jc w:val="both"/>
              <w:rPr>
                <w:rFonts w:asciiTheme="majorBidi" w:hAnsiTheme="majorBidi" w:cstheme="majorBidi"/>
              </w:rPr>
            </w:pPr>
            <w:r>
              <w:rPr>
                <w:rFonts w:asciiTheme="majorBidi" w:hAnsiTheme="majorBidi" w:cstheme="majorBidi"/>
              </w:rPr>
              <w:t>0.330</w:t>
            </w:r>
          </w:p>
        </w:tc>
      </w:tr>
      <w:tr w:rsidR="006B0574" w14:paraId="79080D9C" w14:textId="77777777" w:rsidTr="00D60C4C">
        <w:tc>
          <w:tcPr>
            <w:tcW w:w="1870" w:type="dxa"/>
          </w:tcPr>
          <w:p w14:paraId="19147156" w14:textId="77777777" w:rsidR="006B0574" w:rsidRDefault="006B0574" w:rsidP="00D60C4C">
            <w:pPr>
              <w:jc w:val="both"/>
              <w:rPr>
                <w:rFonts w:asciiTheme="majorBidi" w:hAnsiTheme="majorBidi" w:cstheme="majorBidi"/>
              </w:rPr>
            </w:pPr>
            <w:r>
              <w:rPr>
                <w:rFonts w:asciiTheme="majorBidi" w:hAnsiTheme="majorBidi" w:cstheme="majorBidi"/>
              </w:rPr>
              <w:t>2020-04-21</w:t>
            </w:r>
          </w:p>
        </w:tc>
        <w:tc>
          <w:tcPr>
            <w:tcW w:w="1870" w:type="dxa"/>
          </w:tcPr>
          <w:p w14:paraId="404CC07E" w14:textId="77777777" w:rsidR="006B0574" w:rsidRDefault="006B0574" w:rsidP="00D60C4C">
            <w:pPr>
              <w:jc w:val="both"/>
              <w:rPr>
                <w:rFonts w:asciiTheme="majorBidi" w:hAnsiTheme="majorBidi" w:cstheme="majorBidi"/>
              </w:rPr>
            </w:pPr>
            <w:r>
              <w:rPr>
                <w:rFonts w:asciiTheme="majorBidi" w:hAnsiTheme="majorBidi" w:cstheme="majorBidi"/>
              </w:rPr>
              <w:t>0.267</w:t>
            </w:r>
          </w:p>
        </w:tc>
        <w:tc>
          <w:tcPr>
            <w:tcW w:w="1870" w:type="dxa"/>
          </w:tcPr>
          <w:p w14:paraId="5B8169DA" w14:textId="77777777" w:rsidR="006B0574" w:rsidRDefault="006B0574" w:rsidP="00D60C4C">
            <w:pPr>
              <w:jc w:val="both"/>
              <w:rPr>
                <w:rFonts w:asciiTheme="majorBidi" w:hAnsiTheme="majorBidi" w:cstheme="majorBidi"/>
              </w:rPr>
            </w:pPr>
            <w:r>
              <w:rPr>
                <w:rFonts w:asciiTheme="majorBidi" w:hAnsiTheme="majorBidi" w:cstheme="majorBidi"/>
              </w:rPr>
              <w:t>0.102</w:t>
            </w:r>
          </w:p>
        </w:tc>
        <w:tc>
          <w:tcPr>
            <w:tcW w:w="1870" w:type="dxa"/>
          </w:tcPr>
          <w:p w14:paraId="0EC6C65C" w14:textId="77777777" w:rsidR="006B0574" w:rsidRDefault="006B0574" w:rsidP="00D60C4C">
            <w:pPr>
              <w:jc w:val="both"/>
              <w:rPr>
                <w:rFonts w:asciiTheme="majorBidi" w:hAnsiTheme="majorBidi" w:cstheme="majorBidi"/>
              </w:rPr>
            </w:pPr>
            <w:r>
              <w:rPr>
                <w:rFonts w:asciiTheme="majorBidi" w:hAnsiTheme="majorBidi" w:cstheme="majorBidi"/>
              </w:rPr>
              <w:t>0.250</w:t>
            </w:r>
          </w:p>
        </w:tc>
        <w:tc>
          <w:tcPr>
            <w:tcW w:w="1870" w:type="dxa"/>
          </w:tcPr>
          <w:p w14:paraId="7AB47C0E" w14:textId="77777777" w:rsidR="006B0574" w:rsidRDefault="006B0574" w:rsidP="00D60C4C">
            <w:pPr>
              <w:jc w:val="both"/>
              <w:rPr>
                <w:rFonts w:asciiTheme="majorBidi" w:hAnsiTheme="majorBidi" w:cstheme="majorBidi"/>
              </w:rPr>
            </w:pPr>
            <w:r>
              <w:rPr>
                <w:rFonts w:asciiTheme="majorBidi" w:hAnsiTheme="majorBidi" w:cstheme="majorBidi"/>
              </w:rPr>
              <w:t>0.351</w:t>
            </w:r>
          </w:p>
        </w:tc>
      </w:tr>
      <w:tr w:rsidR="006B0574" w14:paraId="54C6B5F0" w14:textId="77777777" w:rsidTr="00D60C4C">
        <w:tc>
          <w:tcPr>
            <w:tcW w:w="1870" w:type="dxa"/>
          </w:tcPr>
          <w:p w14:paraId="44FF027F" w14:textId="77777777" w:rsidR="006B0574" w:rsidRDefault="006B0574" w:rsidP="00D60C4C">
            <w:pPr>
              <w:jc w:val="both"/>
              <w:rPr>
                <w:rFonts w:asciiTheme="majorBidi" w:hAnsiTheme="majorBidi" w:cstheme="majorBidi"/>
              </w:rPr>
            </w:pPr>
            <w:r>
              <w:rPr>
                <w:rFonts w:asciiTheme="majorBidi" w:hAnsiTheme="majorBidi" w:cstheme="majorBidi"/>
              </w:rPr>
              <w:t>2020-04-28</w:t>
            </w:r>
          </w:p>
        </w:tc>
        <w:tc>
          <w:tcPr>
            <w:tcW w:w="1870" w:type="dxa"/>
          </w:tcPr>
          <w:p w14:paraId="060FA07A" w14:textId="77777777" w:rsidR="006B0574" w:rsidRDefault="006B0574" w:rsidP="00D60C4C">
            <w:pPr>
              <w:jc w:val="both"/>
              <w:rPr>
                <w:rFonts w:asciiTheme="majorBidi" w:hAnsiTheme="majorBidi" w:cstheme="majorBidi"/>
              </w:rPr>
            </w:pPr>
            <w:r>
              <w:rPr>
                <w:rFonts w:asciiTheme="majorBidi" w:hAnsiTheme="majorBidi" w:cstheme="majorBidi"/>
              </w:rPr>
              <w:t>0.248</w:t>
            </w:r>
          </w:p>
        </w:tc>
        <w:tc>
          <w:tcPr>
            <w:tcW w:w="1870" w:type="dxa"/>
          </w:tcPr>
          <w:p w14:paraId="208C0FBC" w14:textId="77777777" w:rsidR="006B0574" w:rsidRDefault="006B0574" w:rsidP="00D60C4C">
            <w:pPr>
              <w:jc w:val="both"/>
              <w:rPr>
                <w:rFonts w:asciiTheme="majorBidi" w:hAnsiTheme="majorBidi" w:cstheme="majorBidi"/>
              </w:rPr>
            </w:pPr>
            <w:r>
              <w:rPr>
                <w:rFonts w:asciiTheme="majorBidi" w:hAnsiTheme="majorBidi" w:cstheme="majorBidi"/>
              </w:rPr>
              <w:t>0.088</w:t>
            </w:r>
          </w:p>
        </w:tc>
        <w:tc>
          <w:tcPr>
            <w:tcW w:w="1870" w:type="dxa"/>
          </w:tcPr>
          <w:p w14:paraId="3844679A" w14:textId="77777777" w:rsidR="006B0574" w:rsidRDefault="006B0574" w:rsidP="00D60C4C">
            <w:pPr>
              <w:jc w:val="both"/>
              <w:rPr>
                <w:rFonts w:asciiTheme="majorBidi" w:hAnsiTheme="majorBidi" w:cstheme="majorBidi"/>
              </w:rPr>
            </w:pPr>
            <w:r>
              <w:rPr>
                <w:rFonts w:asciiTheme="majorBidi" w:hAnsiTheme="majorBidi" w:cstheme="majorBidi"/>
              </w:rPr>
              <w:t>0.190</w:t>
            </w:r>
          </w:p>
        </w:tc>
        <w:tc>
          <w:tcPr>
            <w:tcW w:w="1870" w:type="dxa"/>
          </w:tcPr>
          <w:p w14:paraId="334763A6" w14:textId="77777777" w:rsidR="006B0574" w:rsidRDefault="006B0574" w:rsidP="00D60C4C">
            <w:pPr>
              <w:jc w:val="both"/>
              <w:rPr>
                <w:rFonts w:asciiTheme="majorBidi" w:hAnsiTheme="majorBidi" w:cstheme="majorBidi"/>
              </w:rPr>
            </w:pPr>
            <w:r>
              <w:rPr>
                <w:rFonts w:asciiTheme="majorBidi" w:hAnsiTheme="majorBidi" w:cstheme="majorBidi"/>
              </w:rPr>
              <w:t>0.313</w:t>
            </w:r>
          </w:p>
        </w:tc>
      </w:tr>
      <w:tr w:rsidR="006B0574" w14:paraId="2C916EBF" w14:textId="77777777" w:rsidTr="00D60C4C">
        <w:tc>
          <w:tcPr>
            <w:tcW w:w="1870" w:type="dxa"/>
          </w:tcPr>
          <w:p w14:paraId="663EA1D6" w14:textId="77777777" w:rsidR="006B0574" w:rsidRDefault="006B0574" w:rsidP="00D60C4C">
            <w:pPr>
              <w:jc w:val="both"/>
              <w:rPr>
                <w:rFonts w:asciiTheme="majorBidi" w:hAnsiTheme="majorBidi" w:cstheme="majorBidi"/>
              </w:rPr>
            </w:pPr>
            <w:r>
              <w:rPr>
                <w:rFonts w:asciiTheme="majorBidi" w:hAnsiTheme="majorBidi" w:cstheme="majorBidi"/>
              </w:rPr>
              <w:t>2020-05-05</w:t>
            </w:r>
          </w:p>
        </w:tc>
        <w:tc>
          <w:tcPr>
            <w:tcW w:w="1870" w:type="dxa"/>
          </w:tcPr>
          <w:p w14:paraId="0BD36CEE" w14:textId="77777777" w:rsidR="006B0574" w:rsidRDefault="006B0574" w:rsidP="00D60C4C">
            <w:pPr>
              <w:jc w:val="both"/>
              <w:rPr>
                <w:rFonts w:asciiTheme="majorBidi" w:hAnsiTheme="majorBidi" w:cstheme="majorBidi"/>
              </w:rPr>
            </w:pPr>
            <w:r>
              <w:rPr>
                <w:rFonts w:asciiTheme="majorBidi" w:hAnsiTheme="majorBidi" w:cstheme="majorBidi"/>
              </w:rPr>
              <w:t>0.342</w:t>
            </w:r>
          </w:p>
        </w:tc>
        <w:tc>
          <w:tcPr>
            <w:tcW w:w="1870" w:type="dxa"/>
          </w:tcPr>
          <w:p w14:paraId="4906A64D" w14:textId="77777777" w:rsidR="006B0574" w:rsidRDefault="006B0574" w:rsidP="00D60C4C">
            <w:pPr>
              <w:jc w:val="both"/>
              <w:rPr>
                <w:rFonts w:asciiTheme="majorBidi" w:hAnsiTheme="majorBidi" w:cstheme="majorBidi"/>
              </w:rPr>
            </w:pPr>
            <w:r>
              <w:rPr>
                <w:rFonts w:asciiTheme="majorBidi" w:hAnsiTheme="majorBidi" w:cstheme="majorBidi"/>
              </w:rPr>
              <w:t>0.078</w:t>
            </w:r>
          </w:p>
        </w:tc>
        <w:tc>
          <w:tcPr>
            <w:tcW w:w="1870" w:type="dxa"/>
          </w:tcPr>
          <w:p w14:paraId="1F26A886" w14:textId="77777777" w:rsidR="006B0574" w:rsidRDefault="006B0574" w:rsidP="00D60C4C">
            <w:pPr>
              <w:jc w:val="both"/>
              <w:rPr>
                <w:rFonts w:asciiTheme="majorBidi" w:hAnsiTheme="majorBidi" w:cstheme="majorBidi"/>
              </w:rPr>
            </w:pPr>
            <w:r>
              <w:rPr>
                <w:rFonts w:asciiTheme="majorBidi" w:hAnsiTheme="majorBidi" w:cstheme="majorBidi"/>
              </w:rPr>
              <w:t>0.298</w:t>
            </w:r>
          </w:p>
        </w:tc>
        <w:tc>
          <w:tcPr>
            <w:tcW w:w="1870" w:type="dxa"/>
          </w:tcPr>
          <w:p w14:paraId="291BDA46" w14:textId="77777777" w:rsidR="006B0574" w:rsidRDefault="006B0574" w:rsidP="00D60C4C">
            <w:pPr>
              <w:jc w:val="both"/>
              <w:rPr>
                <w:rFonts w:asciiTheme="majorBidi" w:hAnsiTheme="majorBidi" w:cstheme="majorBidi"/>
              </w:rPr>
            </w:pPr>
            <w:r>
              <w:rPr>
                <w:rFonts w:asciiTheme="majorBidi" w:hAnsiTheme="majorBidi" w:cstheme="majorBidi"/>
              </w:rPr>
              <w:t>0.404</w:t>
            </w:r>
          </w:p>
        </w:tc>
      </w:tr>
      <w:tr w:rsidR="006B0574" w14:paraId="5FB8C94E" w14:textId="77777777" w:rsidTr="00D60C4C">
        <w:tc>
          <w:tcPr>
            <w:tcW w:w="1870" w:type="dxa"/>
          </w:tcPr>
          <w:p w14:paraId="62525B85" w14:textId="77777777" w:rsidR="006B0574" w:rsidRDefault="006B0574" w:rsidP="00D60C4C">
            <w:pPr>
              <w:jc w:val="both"/>
              <w:rPr>
                <w:rFonts w:asciiTheme="majorBidi" w:hAnsiTheme="majorBidi" w:cstheme="majorBidi"/>
              </w:rPr>
            </w:pPr>
            <w:r>
              <w:rPr>
                <w:rFonts w:asciiTheme="majorBidi" w:hAnsiTheme="majorBidi" w:cstheme="majorBidi"/>
              </w:rPr>
              <w:t>2020-05-12</w:t>
            </w:r>
          </w:p>
        </w:tc>
        <w:tc>
          <w:tcPr>
            <w:tcW w:w="1870" w:type="dxa"/>
          </w:tcPr>
          <w:p w14:paraId="0C8DD7C2" w14:textId="77777777" w:rsidR="006B0574" w:rsidRDefault="006B0574" w:rsidP="00D60C4C">
            <w:pPr>
              <w:jc w:val="both"/>
              <w:rPr>
                <w:rFonts w:asciiTheme="majorBidi" w:hAnsiTheme="majorBidi" w:cstheme="majorBidi"/>
              </w:rPr>
            </w:pPr>
            <w:r>
              <w:rPr>
                <w:rFonts w:asciiTheme="majorBidi" w:hAnsiTheme="majorBidi" w:cstheme="majorBidi"/>
              </w:rPr>
              <w:t>0.281</w:t>
            </w:r>
          </w:p>
        </w:tc>
        <w:tc>
          <w:tcPr>
            <w:tcW w:w="1870" w:type="dxa"/>
          </w:tcPr>
          <w:p w14:paraId="389AEA2B" w14:textId="77777777" w:rsidR="006B0574" w:rsidRDefault="006B0574" w:rsidP="00D60C4C">
            <w:pPr>
              <w:jc w:val="both"/>
              <w:rPr>
                <w:rFonts w:asciiTheme="majorBidi" w:hAnsiTheme="majorBidi" w:cstheme="majorBidi"/>
              </w:rPr>
            </w:pPr>
            <w:r>
              <w:rPr>
                <w:rFonts w:asciiTheme="majorBidi" w:hAnsiTheme="majorBidi" w:cstheme="majorBidi"/>
              </w:rPr>
              <w:t>0.095</w:t>
            </w:r>
          </w:p>
        </w:tc>
        <w:tc>
          <w:tcPr>
            <w:tcW w:w="1870" w:type="dxa"/>
          </w:tcPr>
          <w:p w14:paraId="2A165268" w14:textId="77777777" w:rsidR="006B0574" w:rsidRDefault="006B0574" w:rsidP="00D60C4C">
            <w:pPr>
              <w:jc w:val="both"/>
              <w:rPr>
                <w:rFonts w:asciiTheme="majorBidi" w:hAnsiTheme="majorBidi" w:cstheme="majorBidi"/>
              </w:rPr>
            </w:pPr>
            <w:r>
              <w:rPr>
                <w:rFonts w:asciiTheme="majorBidi" w:hAnsiTheme="majorBidi" w:cstheme="majorBidi"/>
              </w:rPr>
              <w:t>0.193</w:t>
            </w:r>
          </w:p>
        </w:tc>
        <w:tc>
          <w:tcPr>
            <w:tcW w:w="1870" w:type="dxa"/>
          </w:tcPr>
          <w:p w14:paraId="35643101" w14:textId="77777777" w:rsidR="006B0574" w:rsidRDefault="006B0574" w:rsidP="00D60C4C">
            <w:pPr>
              <w:jc w:val="both"/>
              <w:rPr>
                <w:rFonts w:asciiTheme="majorBidi" w:hAnsiTheme="majorBidi" w:cstheme="majorBidi"/>
              </w:rPr>
            </w:pPr>
            <w:r>
              <w:rPr>
                <w:rFonts w:asciiTheme="majorBidi" w:hAnsiTheme="majorBidi" w:cstheme="majorBidi"/>
              </w:rPr>
              <w:t>0.384</w:t>
            </w:r>
          </w:p>
        </w:tc>
      </w:tr>
      <w:tr w:rsidR="006B0574" w14:paraId="37692A2A" w14:textId="77777777" w:rsidTr="00D60C4C">
        <w:tc>
          <w:tcPr>
            <w:tcW w:w="1870" w:type="dxa"/>
          </w:tcPr>
          <w:p w14:paraId="4F0F9C49" w14:textId="77777777" w:rsidR="006B0574" w:rsidRDefault="006B0574" w:rsidP="00D60C4C">
            <w:pPr>
              <w:jc w:val="both"/>
              <w:rPr>
                <w:rFonts w:asciiTheme="majorBidi" w:hAnsiTheme="majorBidi" w:cstheme="majorBidi"/>
              </w:rPr>
            </w:pPr>
            <w:r>
              <w:rPr>
                <w:rFonts w:asciiTheme="majorBidi" w:hAnsiTheme="majorBidi" w:cstheme="majorBidi"/>
              </w:rPr>
              <w:t>2020-05-19</w:t>
            </w:r>
          </w:p>
        </w:tc>
        <w:tc>
          <w:tcPr>
            <w:tcW w:w="1870" w:type="dxa"/>
          </w:tcPr>
          <w:p w14:paraId="24EB8C64" w14:textId="77777777" w:rsidR="006B0574" w:rsidRDefault="006B0574" w:rsidP="00D60C4C">
            <w:pPr>
              <w:jc w:val="both"/>
              <w:rPr>
                <w:rFonts w:asciiTheme="majorBidi" w:hAnsiTheme="majorBidi" w:cstheme="majorBidi"/>
              </w:rPr>
            </w:pPr>
            <w:r>
              <w:rPr>
                <w:rFonts w:asciiTheme="majorBidi" w:hAnsiTheme="majorBidi" w:cstheme="majorBidi"/>
              </w:rPr>
              <w:t>0.332</w:t>
            </w:r>
          </w:p>
        </w:tc>
        <w:tc>
          <w:tcPr>
            <w:tcW w:w="1870" w:type="dxa"/>
          </w:tcPr>
          <w:p w14:paraId="7B759312" w14:textId="77777777" w:rsidR="006B0574" w:rsidRDefault="006B0574" w:rsidP="00D60C4C">
            <w:pPr>
              <w:jc w:val="both"/>
              <w:rPr>
                <w:rFonts w:asciiTheme="majorBidi" w:hAnsiTheme="majorBidi" w:cstheme="majorBidi"/>
              </w:rPr>
            </w:pPr>
            <w:r>
              <w:rPr>
                <w:rFonts w:asciiTheme="majorBidi" w:hAnsiTheme="majorBidi" w:cstheme="majorBidi"/>
              </w:rPr>
              <w:t>0.111</w:t>
            </w:r>
          </w:p>
        </w:tc>
        <w:tc>
          <w:tcPr>
            <w:tcW w:w="1870" w:type="dxa"/>
          </w:tcPr>
          <w:p w14:paraId="689802F6" w14:textId="77777777" w:rsidR="006B0574" w:rsidRDefault="006B0574" w:rsidP="00D60C4C">
            <w:pPr>
              <w:jc w:val="both"/>
              <w:rPr>
                <w:rFonts w:asciiTheme="majorBidi" w:hAnsiTheme="majorBidi" w:cstheme="majorBidi"/>
              </w:rPr>
            </w:pPr>
            <w:r>
              <w:rPr>
                <w:rFonts w:asciiTheme="majorBidi" w:hAnsiTheme="majorBidi" w:cstheme="majorBidi"/>
              </w:rPr>
              <w:t>0.232</w:t>
            </w:r>
          </w:p>
        </w:tc>
        <w:tc>
          <w:tcPr>
            <w:tcW w:w="1870" w:type="dxa"/>
          </w:tcPr>
          <w:p w14:paraId="2AB68716" w14:textId="77777777" w:rsidR="006B0574" w:rsidRDefault="006B0574" w:rsidP="00D60C4C">
            <w:pPr>
              <w:jc w:val="both"/>
              <w:rPr>
                <w:rFonts w:asciiTheme="majorBidi" w:hAnsiTheme="majorBidi" w:cstheme="majorBidi"/>
              </w:rPr>
            </w:pPr>
            <w:r>
              <w:rPr>
                <w:rFonts w:asciiTheme="majorBidi" w:hAnsiTheme="majorBidi" w:cstheme="majorBidi"/>
              </w:rPr>
              <w:t>0.429</w:t>
            </w:r>
          </w:p>
        </w:tc>
      </w:tr>
      <w:tr w:rsidR="006B0574" w14:paraId="5D380F4C" w14:textId="77777777" w:rsidTr="00D60C4C">
        <w:tc>
          <w:tcPr>
            <w:tcW w:w="1870" w:type="dxa"/>
          </w:tcPr>
          <w:p w14:paraId="5883588F" w14:textId="77777777" w:rsidR="006B0574" w:rsidRDefault="006B0574" w:rsidP="00D60C4C">
            <w:pPr>
              <w:jc w:val="both"/>
              <w:rPr>
                <w:rFonts w:asciiTheme="majorBidi" w:hAnsiTheme="majorBidi" w:cstheme="majorBidi"/>
              </w:rPr>
            </w:pPr>
            <w:r>
              <w:rPr>
                <w:rFonts w:asciiTheme="majorBidi" w:hAnsiTheme="majorBidi" w:cstheme="majorBidi"/>
              </w:rPr>
              <w:t>2020-05-26</w:t>
            </w:r>
          </w:p>
        </w:tc>
        <w:tc>
          <w:tcPr>
            <w:tcW w:w="1870" w:type="dxa"/>
          </w:tcPr>
          <w:p w14:paraId="41E954D8" w14:textId="77777777" w:rsidR="006B0574" w:rsidRDefault="006B0574" w:rsidP="00D60C4C">
            <w:pPr>
              <w:jc w:val="both"/>
              <w:rPr>
                <w:rFonts w:asciiTheme="majorBidi" w:hAnsiTheme="majorBidi" w:cstheme="majorBidi"/>
              </w:rPr>
            </w:pPr>
            <w:r>
              <w:rPr>
                <w:rFonts w:asciiTheme="majorBidi" w:hAnsiTheme="majorBidi" w:cstheme="majorBidi"/>
              </w:rPr>
              <w:t>0.252</w:t>
            </w:r>
          </w:p>
        </w:tc>
        <w:tc>
          <w:tcPr>
            <w:tcW w:w="1870" w:type="dxa"/>
          </w:tcPr>
          <w:p w14:paraId="2F68B5B7" w14:textId="77777777" w:rsidR="006B0574" w:rsidRDefault="006B0574" w:rsidP="00D60C4C">
            <w:pPr>
              <w:jc w:val="both"/>
              <w:rPr>
                <w:rFonts w:asciiTheme="majorBidi" w:hAnsiTheme="majorBidi" w:cstheme="majorBidi"/>
              </w:rPr>
            </w:pPr>
            <w:r>
              <w:rPr>
                <w:rFonts w:asciiTheme="majorBidi" w:hAnsiTheme="majorBidi" w:cstheme="majorBidi"/>
              </w:rPr>
              <w:t>0.080</w:t>
            </w:r>
          </w:p>
        </w:tc>
        <w:tc>
          <w:tcPr>
            <w:tcW w:w="1870" w:type="dxa"/>
          </w:tcPr>
          <w:p w14:paraId="5F0FFFC0" w14:textId="77777777" w:rsidR="006B0574" w:rsidRDefault="006B0574" w:rsidP="00D60C4C">
            <w:pPr>
              <w:jc w:val="both"/>
              <w:rPr>
                <w:rFonts w:asciiTheme="majorBidi" w:hAnsiTheme="majorBidi" w:cstheme="majorBidi"/>
              </w:rPr>
            </w:pPr>
            <w:r>
              <w:rPr>
                <w:rFonts w:asciiTheme="majorBidi" w:hAnsiTheme="majorBidi" w:cstheme="majorBidi"/>
              </w:rPr>
              <w:t>0.214</w:t>
            </w:r>
          </w:p>
        </w:tc>
        <w:tc>
          <w:tcPr>
            <w:tcW w:w="1870" w:type="dxa"/>
          </w:tcPr>
          <w:p w14:paraId="03D35387" w14:textId="77777777" w:rsidR="006B0574" w:rsidRDefault="006B0574" w:rsidP="00D60C4C">
            <w:pPr>
              <w:jc w:val="both"/>
              <w:rPr>
                <w:rFonts w:asciiTheme="majorBidi" w:hAnsiTheme="majorBidi" w:cstheme="majorBidi"/>
              </w:rPr>
            </w:pPr>
            <w:r>
              <w:rPr>
                <w:rFonts w:asciiTheme="majorBidi" w:hAnsiTheme="majorBidi" w:cstheme="majorBidi"/>
              </w:rPr>
              <w:t>0.294</w:t>
            </w:r>
          </w:p>
        </w:tc>
      </w:tr>
      <w:tr w:rsidR="006B0574" w14:paraId="1A27E56B" w14:textId="77777777" w:rsidTr="00D60C4C">
        <w:tc>
          <w:tcPr>
            <w:tcW w:w="1870" w:type="dxa"/>
          </w:tcPr>
          <w:p w14:paraId="4AAFCBB9" w14:textId="77777777" w:rsidR="006B0574" w:rsidRDefault="006B0574" w:rsidP="00D60C4C">
            <w:pPr>
              <w:jc w:val="both"/>
              <w:rPr>
                <w:rFonts w:asciiTheme="majorBidi" w:hAnsiTheme="majorBidi" w:cstheme="majorBidi"/>
              </w:rPr>
            </w:pPr>
            <w:r>
              <w:rPr>
                <w:rFonts w:asciiTheme="majorBidi" w:hAnsiTheme="majorBidi" w:cstheme="majorBidi"/>
              </w:rPr>
              <w:t>2020-06-02</w:t>
            </w:r>
          </w:p>
        </w:tc>
        <w:tc>
          <w:tcPr>
            <w:tcW w:w="1870" w:type="dxa"/>
          </w:tcPr>
          <w:p w14:paraId="55274E60" w14:textId="77777777" w:rsidR="006B0574" w:rsidRDefault="006B0574" w:rsidP="00D60C4C">
            <w:pPr>
              <w:jc w:val="both"/>
              <w:rPr>
                <w:rFonts w:asciiTheme="majorBidi" w:hAnsiTheme="majorBidi" w:cstheme="majorBidi"/>
              </w:rPr>
            </w:pPr>
            <w:r>
              <w:rPr>
                <w:rFonts w:asciiTheme="majorBidi" w:hAnsiTheme="majorBidi" w:cstheme="majorBidi"/>
              </w:rPr>
              <w:t>0.371</w:t>
            </w:r>
          </w:p>
        </w:tc>
        <w:tc>
          <w:tcPr>
            <w:tcW w:w="1870" w:type="dxa"/>
          </w:tcPr>
          <w:p w14:paraId="5FF68E5E" w14:textId="77777777" w:rsidR="006B0574" w:rsidRDefault="006B0574" w:rsidP="00D60C4C">
            <w:pPr>
              <w:jc w:val="both"/>
              <w:rPr>
                <w:rFonts w:asciiTheme="majorBidi" w:hAnsiTheme="majorBidi" w:cstheme="majorBidi"/>
              </w:rPr>
            </w:pPr>
            <w:r>
              <w:rPr>
                <w:rFonts w:asciiTheme="majorBidi" w:hAnsiTheme="majorBidi" w:cstheme="majorBidi"/>
              </w:rPr>
              <w:t>0.095</w:t>
            </w:r>
          </w:p>
        </w:tc>
        <w:tc>
          <w:tcPr>
            <w:tcW w:w="1870" w:type="dxa"/>
          </w:tcPr>
          <w:p w14:paraId="10C08FA8" w14:textId="77777777" w:rsidR="006B0574" w:rsidRDefault="006B0574" w:rsidP="00D60C4C">
            <w:pPr>
              <w:jc w:val="both"/>
              <w:rPr>
                <w:rFonts w:asciiTheme="majorBidi" w:hAnsiTheme="majorBidi" w:cstheme="majorBidi"/>
              </w:rPr>
            </w:pPr>
            <w:r>
              <w:rPr>
                <w:rFonts w:asciiTheme="majorBidi" w:hAnsiTheme="majorBidi" w:cstheme="majorBidi"/>
              </w:rPr>
              <w:t>0.330</w:t>
            </w:r>
          </w:p>
        </w:tc>
        <w:tc>
          <w:tcPr>
            <w:tcW w:w="1870" w:type="dxa"/>
          </w:tcPr>
          <w:p w14:paraId="4653DBE6" w14:textId="77777777" w:rsidR="006B0574" w:rsidRDefault="006B0574" w:rsidP="00D60C4C">
            <w:pPr>
              <w:jc w:val="both"/>
              <w:rPr>
                <w:rFonts w:asciiTheme="majorBidi" w:hAnsiTheme="majorBidi" w:cstheme="majorBidi"/>
              </w:rPr>
            </w:pPr>
            <w:r>
              <w:rPr>
                <w:rFonts w:asciiTheme="majorBidi" w:hAnsiTheme="majorBidi" w:cstheme="majorBidi"/>
              </w:rPr>
              <w:t>0.423</w:t>
            </w:r>
          </w:p>
        </w:tc>
      </w:tr>
      <w:tr w:rsidR="006B0574" w14:paraId="66F14C88" w14:textId="77777777" w:rsidTr="00D60C4C">
        <w:tc>
          <w:tcPr>
            <w:tcW w:w="1870" w:type="dxa"/>
          </w:tcPr>
          <w:p w14:paraId="0798EBB4" w14:textId="77777777" w:rsidR="006B0574" w:rsidRDefault="006B0574" w:rsidP="00D60C4C">
            <w:pPr>
              <w:jc w:val="both"/>
              <w:rPr>
                <w:rFonts w:asciiTheme="majorBidi" w:hAnsiTheme="majorBidi" w:cstheme="majorBidi"/>
              </w:rPr>
            </w:pPr>
            <w:r>
              <w:rPr>
                <w:rFonts w:asciiTheme="majorBidi" w:hAnsiTheme="majorBidi" w:cstheme="majorBidi"/>
              </w:rPr>
              <w:t>2020-06-09</w:t>
            </w:r>
          </w:p>
        </w:tc>
        <w:tc>
          <w:tcPr>
            <w:tcW w:w="1870" w:type="dxa"/>
          </w:tcPr>
          <w:p w14:paraId="109703DA" w14:textId="77777777" w:rsidR="006B0574" w:rsidRDefault="006B0574" w:rsidP="00D60C4C">
            <w:pPr>
              <w:jc w:val="both"/>
              <w:rPr>
                <w:rFonts w:asciiTheme="majorBidi" w:hAnsiTheme="majorBidi" w:cstheme="majorBidi"/>
              </w:rPr>
            </w:pPr>
            <w:r>
              <w:rPr>
                <w:rFonts w:asciiTheme="majorBidi" w:hAnsiTheme="majorBidi" w:cstheme="majorBidi"/>
              </w:rPr>
              <w:t>0.324</w:t>
            </w:r>
          </w:p>
        </w:tc>
        <w:tc>
          <w:tcPr>
            <w:tcW w:w="1870" w:type="dxa"/>
          </w:tcPr>
          <w:p w14:paraId="0C7B8329" w14:textId="77777777" w:rsidR="006B0574" w:rsidRDefault="006B0574" w:rsidP="00D60C4C">
            <w:pPr>
              <w:jc w:val="both"/>
              <w:rPr>
                <w:rFonts w:asciiTheme="majorBidi" w:hAnsiTheme="majorBidi" w:cstheme="majorBidi"/>
              </w:rPr>
            </w:pPr>
            <w:r>
              <w:rPr>
                <w:rFonts w:asciiTheme="majorBidi" w:hAnsiTheme="majorBidi" w:cstheme="majorBidi"/>
              </w:rPr>
              <w:t>0.104</w:t>
            </w:r>
          </w:p>
        </w:tc>
        <w:tc>
          <w:tcPr>
            <w:tcW w:w="1870" w:type="dxa"/>
          </w:tcPr>
          <w:p w14:paraId="796381E0" w14:textId="77777777" w:rsidR="006B0574" w:rsidRDefault="006B0574" w:rsidP="00D60C4C">
            <w:pPr>
              <w:jc w:val="both"/>
              <w:rPr>
                <w:rFonts w:asciiTheme="majorBidi" w:hAnsiTheme="majorBidi" w:cstheme="majorBidi"/>
              </w:rPr>
            </w:pPr>
            <w:r>
              <w:rPr>
                <w:rFonts w:asciiTheme="majorBidi" w:hAnsiTheme="majorBidi" w:cstheme="majorBidi"/>
              </w:rPr>
              <w:t>0.226</w:t>
            </w:r>
          </w:p>
        </w:tc>
        <w:tc>
          <w:tcPr>
            <w:tcW w:w="1870" w:type="dxa"/>
          </w:tcPr>
          <w:p w14:paraId="797A613D" w14:textId="77777777" w:rsidR="006B0574" w:rsidRDefault="006B0574" w:rsidP="00D60C4C">
            <w:pPr>
              <w:jc w:val="both"/>
              <w:rPr>
                <w:rFonts w:asciiTheme="majorBidi" w:hAnsiTheme="majorBidi" w:cstheme="majorBidi"/>
              </w:rPr>
            </w:pPr>
            <w:r>
              <w:rPr>
                <w:rFonts w:asciiTheme="majorBidi" w:hAnsiTheme="majorBidi" w:cstheme="majorBidi"/>
              </w:rPr>
              <w:t>0.423</w:t>
            </w:r>
          </w:p>
        </w:tc>
      </w:tr>
      <w:tr w:rsidR="006B0574" w14:paraId="29AFB24C" w14:textId="77777777" w:rsidTr="00D60C4C">
        <w:tc>
          <w:tcPr>
            <w:tcW w:w="1870" w:type="dxa"/>
          </w:tcPr>
          <w:p w14:paraId="5211E27C" w14:textId="77777777" w:rsidR="006B0574" w:rsidRDefault="006B0574" w:rsidP="00D60C4C">
            <w:pPr>
              <w:jc w:val="both"/>
              <w:rPr>
                <w:rFonts w:asciiTheme="majorBidi" w:hAnsiTheme="majorBidi" w:cstheme="majorBidi"/>
              </w:rPr>
            </w:pPr>
            <w:r>
              <w:rPr>
                <w:rFonts w:asciiTheme="majorBidi" w:hAnsiTheme="majorBidi" w:cstheme="majorBidi"/>
              </w:rPr>
              <w:t>2020-06-16</w:t>
            </w:r>
          </w:p>
        </w:tc>
        <w:tc>
          <w:tcPr>
            <w:tcW w:w="1870" w:type="dxa"/>
          </w:tcPr>
          <w:p w14:paraId="132A8A2A" w14:textId="77777777" w:rsidR="006B0574" w:rsidRDefault="006B0574" w:rsidP="00D60C4C">
            <w:pPr>
              <w:jc w:val="both"/>
              <w:rPr>
                <w:rFonts w:asciiTheme="majorBidi" w:hAnsiTheme="majorBidi" w:cstheme="majorBidi"/>
              </w:rPr>
            </w:pPr>
            <w:r>
              <w:rPr>
                <w:rFonts w:asciiTheme="majorBidi" w:hAnsiTheme="majorBidi" w:cstheme="majorBidi"/>
              </w:rPr>
              <w:t>0.381</w:t>
            </w:r>
          </w:p>
        </w:tc>
        <w:tc>
          <w:tcPr>
            <w:tcW w:w="1870" w:type="dxa"/>
          </w:tcPr>
          <w:p w14:paraId="62031BF0" w14:textId="77777777" w:rsidR="006B0574" w:rsidRDefault="006B0574" w:rsidP="00D60C4C">
            <w:pPr>
              <w:jc w:val="both"/>
              <w:rPr>
                <w:rFonts w:asciiTheme="majorBidi" w:hAnsiTheme="majorBidi" w:cstheme="majorBidi"/>
              </w:rPr>
            </w:pPr>
            <w:r>
              <w:rPr>
                <w:rFonts w:asciiTheme="majorBidi" w:hAnsiTheme="majorBidi" w:cstheme="majorBidi"/>
              </w:rPr>
              <w:t>0.069</w:t>
            </w:r>
          </w:p>
        </w:tc>
        <w:tc>
          <w:tcPr>
            <w:tcW w:w="1870" w:type="dxa"/>
          </w:tcPr>
          <w:p w14:paraId="2C53A63F" w14:textId="77777777" w:rsidR="006B0574" w:rsidRDefault="006B0574" w:rsidP="00D60C4C">
            <w:pPr>
              <w:jc w:val="both"/>
              <w:rPr>
                <w:rFonts w:asciiTheme="majorBidi" w:hAnsiTheme="majorBidi" w:cstheme="majorBidi"/>
              </w:rPr>
            </w:pPr>
            <w:r>
              <w:rPr>
                <w:rFonts w:asciiTheme="majorBidi" w:hAnsiTheme="majorBidi" w:cstheme="majorBidi"/>
              </w:rPr>
              <w:t>0.321</w:t>
            </w:r>
          </w:p>
        </w:tc>
        <w:tc>
          <w:tcPr>
            <w:tcW w:w="1870" w:type="dxa"/>
          </w:tcPr>
          <w:p w14:paraId="201D937C" w14:textId="77777777" w:rsidR="006B0574" w:rsidRDefault="006B0574" w:rsidP="00D60C4C">
            <w:pPr>
              <w:jc w:val="both"/>
              <w:rPr>
                <w:rFonts w:asciiTheme="majorBidi" w:hAnsiTheme="majorBidi" w:cstheme="majorBidi"/>
              </w:rPr>
            </w:pPr>
            <w:r>
              <w:rPr>
                <w:rFonts w:asciiTheme="majorBidi" w:hAnsiTheme="majorBidi" w:cstheme="majorBidi"/>
              </w:rPr>
              <w:t>0.423</w:t>
            </w:r>
          </w:p>
        </w:tc>
      </w:tr>
      <w:tr w:rsidR="006B0574" w14:paraId="3F35D20C" w14:textId="77777777" w:rsidTr="00D60C4C">
        <w:tc>
          <w:tcPr>
            <w:tcW w:w="1870" w:type="dxa"/>
          </w:tcPr>
          <w:p w14:paraId="5457D491" w14:textId="77777777" w:rsidR="006B0574" w:rsidRDefault="006B0574" w:rsidP="00D60C4C">
            <w:pPr>
              <w:jc w:val="both"/>
              <w:rPr>
                <w:rFonts w:asciiTheme="majorBidi" w:hAnsiTheme="majorBidi" w:cstheme="majorBidi"/>
              </w:rPr>
            </w:pPr>
            <w:r>
              <w:rPr>
                <w:rFonts w:asciiTheme="majorBidi" w:hAnsiTheme="majorBidi" w:cstheme="majorBidi"/>
              </w:rPr>
              <w:t>2020-06-23</w:t>
            </w:r>
          </w:p>
        </w:tc>
        <w:tc>
          <w:tcPr>
            <w:tcW w:w="1870" w:type="dxa"/>
          </w:tcPr>
          <w:p w14:paraId="4882990A" w14:textId="77777777" w:rsidR="006B0574" w:rsidRDefault="006B0574" w:rsidP="00D60C4C">
            <w:pPr>
              <w:jc w:val="both"/>
              <w:rPr>
                <w:rFonts w:asciiTheme="majorBidi" w:hAnsiTheme="majorBidi" w:cstheme="majorBidi"/>
              </w:rPr>
            </w:pPr>
            <w:r>
              <w:rPr>
                <w:rFonts w:asciiTheme="majorBidi" w:hAnsiTheme="majorBidi" w:cstheme="majorBidi"/>
              </w:rPr>
              <w:t>0.364</w:t>
            </w:r>
          </w:p>
        </w:tc>
        <w:tc>
          <w:tcPr>
            <w:tcW w:w="1870" w:type="dxa"/>
          </w:tcPr>
          <w:p w14:paraId="5535F0B8" w14:textId="77777777" w:rsidR="006B0574" w:rsidRDefault="006B0574" w:rsidP="00D60C4C">
            <w:pPr>
              <w:jc w:val="both"/>
              <w:rPr>
                <w:rFonts w:asciiTheme="majorBidi" w:hAnsiTheme="majorBidi" w:cstheme="majorBidi"/>
              </w:rPr>
            </w:pPr>
            <w:r>
              <w:rPr>
                <w:rFonts w:asciiTheme="majorBidi" w:hAnsiTheme="majorBidi" w:cstheme="majorBidi"/>
              </w:rPr>
              <w:t>0.078</w:t>
            </w:r>
          </w:p>
        </w:tc>
        <w:tc>
          <w:tcPr>
            <w:tcW w:w="1870" w:type="dxa"/>
          </w:tcPr>
          <w:p w14:paraId="1160A5C1" w14:textId="77777777" w:rsidR="006B0574" w:rsidRDefault="006B0574" w:rsidP="00D60C4C">
            <w:pPr>
              <w:jc w:val="both"/>
              <w:rPr>
                <w:rFonts w:asciiTheme="majorBidi" w:hAnsiTheme="majorBidi" w:cstheme="majorBidi"/>
              </w:rPr>
            </w:pPr>
            <w:r>
              <w:rPr>
                <w:rFonts w:asciiTheme="majorBidi" w:hAnsiTheme="majorBidi" w:cstheme="majorBidi"/>
              </w:rPr>
              <w:t>0.330</w:t>
            </w:r>
          </w:p>
        </w:tc>
        <w:tc>
          <w:tcPr>
            <w:tcW w:w="1870" w:type="dxa"/>
          </w:tcPr>
          <w:p w14:paraId="43C38799" w14:textId="77777777" w:rsidR="006B0574" w:rsidRDefault="006B0574" w:rsidP="00D60C4C">
            <w:pPr>
              <w:jc w:val="both"/>
              <w:rPr>
                <w:rFonts w:asciiTheme="majorBidi" w:hAnsiTheme="majorBidi" w:cstheme="majorBidi"/>
              </w:rPr>
            </w:pPr>
            <w:r>
              <w:rPr>
                <w:rFonts w:asciiTheme="majorBidi" w:hAnsiTheme="majorBidi" w:cstheme="majorBidi"/>
              </w:rPr>
              <w:t>0.414</w:t>
            </w:r>
          </w:p>
        </w:tc>
      </w:tr>
    </w:tbl>
    <w:p w14:paraId="0EC7EB8E" w14:textId="77777777" w:rsidR="006B0574" w:rsidRDefault="006B0574" w:rsidP="006B0574">
      <w:pPr>
        <w:jc w:val="both"/>
        <w:rPr>
          <w:rFonts w:asciiTheme="majorBidi" w:hAnsiTheme="majorBidi" w:cstheme="majorBidi"/>
        </w:rPr>
      </w:pPr>
      <w:r>
        <w:rPr>
          <w:rFonts w:asciiTheme="majorBidi" w:hAnsiTheme="majorBidi" w:cstheme="majorBidi"/>
        </w:rPr>
        <w:t>Note: model 5 includes counties with top 20%-30% population densities and collected features excluding population density.</w:t>
      </w:r>
    </w:p>
    <w:p w14:paraId="26A46E38" w14:textId="77777777" w:rsidR="006B0574" w:rsidRDefault="006B0574" w:rsidP="006B0574">
      <w:pPr>
        <w:jc w:val="both"/>
        <w:rPr>
          <w:rFonts w:asciiTheme="majorBidi" w:hAnsiTheme="majorBidi" w:cstheme="majorBidi"/>
          <w:b/>
          <w:bCs/>
        </w:rPr>
      </w:pPr>
    </w:p>
    <w:p w14:paraId="5D492D23" w14:textId="0DC09406" w:rsidR="00D638BA" w:rsidRDefault="006B0574" w:rsidP="006B0574">
      <w:pPr>
        <w:autoSpaceDE w:val="0"/>
        <w:autoSpaceDN w:val="0"/>
        <w:adjustRightInd w:val="0"/>
        <w:rPr>
          <w:rFonts w:asciiTheme="majorBidi" w:hAnsiTheme="majorBidi" w:cstheme="majorBidi"/>
        </w:rPr>
      </w:pPr>
      <w:r>
        <w:rPr>
          <w:rFonts w:asciiTheme="majorBidi" w:hAnsiTheme="majorBidi" w:cstheme="majorBidi"/>
        </w:rPr>
        <w:t>While t</w:t>
      </w:r>
      <w:r w:rsidRPr="00EE270E">
        <w:rPr>
          <w:rFonts w:asciiTheme="majorBidi" w:hAnsiTheme="majorBidi" w:cstheme="majorBidi"/>
        </w:rPr>
        <w:t>he</w:t>
      </w:r>
      <w:r>
        <w:rPr>
          <w:rFonts w:asciiTheme="majorBidi" w:hAnsiTheme="majorBidi" w:cstheme="majorBidi"/>
        </w:rPr>
        <w:t xml:space="preserve"> model accuracy on the test data is not very high, w</w:t>
      </w:r>
      <w:r w:rsidRPr="00EE270E">
        <w:rPr>
          <w:rFonts w:asciiTheme="majorBidi" w:hAnsiTheme="majorBidi" w:cstheme="majorBidi"/>
        </w:rPr>
        <w:t>e would like to note t</w:t>
      </w:r>
      <w:r>
        <w:rPr>
          <w:rFonts w:asciiTheme="majorBidi" w:hAnsiTheme="majorBidi" w:cstheme="majorBidi"/>
        </w:rPr>
        <w:t>ha</w:t>
      </w:r>
      <w:r w:rsidRPr="00EE270E">
        <w:rPr>
          <w:rFonts w:asciiTheme="majorBidi" w:hAnsiTheme="majorBidi" w:cstheme="majorBidi"/>
        </w:rPr>
        <w:t>t</w:t>
      </w:r>
      <w:r>
        <w:rPr>
          <w:rFonts w:asciiTheme="majorBidi" w:hAnsiTheme="majorBidi" w:cstheme="majorBidi"/>
        </w:rPr>
        <w:t xml:space="preserve"> the objective of this paper is to investigate the relative feature importance (the rank of feature importance) in the trajectory of COVID-19 and in counties with different population densities. We do not aim to develop a predictive model with high predictive capability in this study.</w:t>
      </w:r>
    </w:p>
    <w:p w14:paraId="2FFB63A7" w14:textId="77777777" w:rsidR="006B0574" w:rsidRDefault="006B0574" w:rsidP="006B0574">
      <w:pPr>
        <w:autoSpaceDE w:val="0"/>
        <w:autoSpaceDN w:val="0"/>
        <w:adjustRightInd w:val="0"/>
        <w:rPr>
          <w:rFonts w:ascii="Times New Roman" w:hAnsi="Times New Roman" w:cs="Times New Roman"/>
          <w:b/>
          <w:bCs/>
          <w:sz w:val="24"/>
          <w:szCs w:val="24"/>
          <w:lang w:eastAsia="zh-CN"/>
        </w:rPr>
      </w:pPr>
    </w:p>
    <w:p w14:paraId="28853F2D" w14:textId="1403F60F" w:rsidR="00795486" w:rsidRDefault="00795486" w:rsidP="00795486">
      <w:pPr>
        <w:autoSpaceDE w:val="0"/>
        <w:autoSpaceDN w:val="0"/>
        <w:adjustRightInd w:val="0"/>
        <w:ind w:left="480" w:hanging="480"/>
        <w:rPr>
          <w:rFonts w:ascii="Times New Roman" w:hAnsi="Times New Roman" w:cs="Times New Roman"/>
          <w:b/>
          <w:bCs/>
          <w:sz w:val="24"/>
          <w:szCs w:val="24"/>
          <w:lang w:eastAsia="zh-CN"/>
        </w:rPr>
      </w:pPr>
      <w:r>
        <w:rPr>
          <w:rFonts w:ascii="Times New Roman" w:hAnsi="Times New Roman" w:cs="Times New Roman"/>
          <w:b/>
          <w:bCs/>
          <w:sz w:val="24"/>
          <w:szCs w:val="24"/>
          <w:lang w:eastAsia="zh-CN"/>
        </w:rPr>
        <w:t>REFERENCES</w:t>
      </w:r>
    </w:p>
    <w:p w14:paraId="405C93C1" w14:textId="08AC862E" w:rsidR="00180A03" w:rsidRPr="00180A03" w:rsidRDefault="00795486" w:rsidP="00180A03">
      <w:pPr>
        <w:autoSpaceDE w:val="0"/>
        <w:autoSpaceDN w:val="0"/>
        <w:adjustRightInd w:val="0"/>
        <w:ind w:left="640" w:hanging="640"/>
        <w:rPr>
          <w:rFonts w:ascii="Times New Roman" w:hAnsi="Times New Roman" w:cs="Times New Roman"/>
          <w:noProof/>
          <w:sz w:val="24"/>
        </w:rPr>
      </w:pPr>
      <w:r>
        <w:rPr>
          <w:rFonts w:ascii="Times New Roman" w:hAnsi="Times New Roman" w:cs="Times New Roman"/>
          <w:sz w:val="24"/>
          <w:szCs w:val="24"/>
          <w:lang w:eastAsia="zh-CN"/>
        </w:rPr>
        <w:fldChar w:fldCharType="begin" w:fldLock="1"/>
      </w:r>
      <w:r>
        <w:rPr>
          <w:rFonts w:ascii="Times New Roman" w:hAnsi="Times New Roman" w:cs="Times New Roman"/>
          <w:sz w:val="24"/>
          <w:szCs w:val="24"/>
          <w:lang w:eastAsia="zh-CN"/>
        </w:rPr>
        <w:instrText xml:space="preserve">ADDIN Mendeley Bibliography CSL_BIBLIOGRAPHY </w:instrText>
      </w:r>
      <w:r>
        <w:rPr>
          <w:rFonts w:ascii="Times New Roman" w:hAnsi="Times New Roman" w:cs="Times New Roman"/>
          <w:sz w:val="24"/>
          <w:szCs w:val="24"/>
          <w:lang w:eastAsia="zh-CN"/>
        </w:rPr>
        <w:fldChar w:fldCharType="separate"/>
      </w:r>
      <w:r w:rsidR="00180A03" w:rsidRPr="00180A03">
        <w:rPr>
          <w:rFonts w:ascii="Times New Roman" w:hAnsi="Times New Roman" w:cs="Times New Roman"/>
          <w:noProof/>
          <w:sz w:val="24"/>
        </w:rPr>
        <w:t>1.</w:t>
      </w:r>
      <w:r w:rsidR="00180A03" w:rsidRPr="00180A03">
        <w:rPr>
          <w:rFonts w:ascii="Times New Roman" w:hAnsi="Times New Roman" w:cs="Times New Roman"/>
          <w:noProof/>
          <w:sz w:val="24"/>
        </w:rPr>
        <w:tab/>
        <w:t xml:space="preserve">Rocklöv, J. &amp; Sjödin, H. High population densities catalyse the spread of COVID-19. </w:t>
      </w:r>
      <w:r w:rsidR="00180A03" w:rsidRPr="00180A03">
        <w:rPr>
          <w:rFonts w:ascii="Times New Roman" w:hAnsi="Times New Roman" w:cs="Times New Roman"/>
          <w:i/>
          <w:iCs/>
          <w:noProof/>
          <w:sz w:val="24"/>
        </w:rPr>
        <w:t>Journal of travel medicine</w:t>
      </w:r>
      <w:r w:rsidR="00180A03" w:rsidRPr="00180A03">
        <w:rPr>
          <w:rFonts w:ascii="Times New Roman" w:hAnsi="Times New Roman" w:cs="Times New Roman"/>
          <w:noProof/>
          <w:sz w:val="24"/>
        </w:rPr>
        <w:t xml:space="preserve"> </w:t>
      </w:r>
      <w:r w:rsidR="00180A03" w:rsidRPr="00180A03">
        <w:rPr>
          <w:rFonts w:ascii="Times New Roman" w:hAnsi="Times New Roman" w:cs="Times New Roman"/>
          <w:b/>
          <w:bCs/>
          <w:noProof/>
          <w:sz w:val="24"/>
        </w:rPr>
        <w:t>27</w:t>
      </w:r>
      <w:r w:rsidR="00180A03" w:rsidRPr="00180A03">
        <w:rPr>
          <w:rFonts w:ascii="Times New Roman" w:hAnsi="Times New Roman" w:cs="Times New Roman"/>
          <w:noProof/>
          <w:sz w:val="24"/>
        </w:rPr>
        <w:t>, (2020).</w:t>
      </w:r>
    </w:p>
    <w:p w14:paraId="3A9D296E"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2.</w:t>
      </w:r>
      <w:r w:rsidRPr="00180A03">
        <w:rPr>
          <w:rFonts w:ascii="Times New Roman" w:hAnsi="Times New Roman" w:cs="Times New Roman"/>
          <w:noProof/>
          <w:sz w:val="24"/>
        </w:rPr>
        <w:tab/>
        <w:t xml:space="preserve">Ahmadi, M., Sharifi, A., Dorosti, S., Jafarzadeh Ghoushchi, S. &amp; Ghanbari, N. Investigation of effective climatology parameters on COVID-19 outbreak in Iran. </w:t>
      </w:r>
      <w:r w:rsidRPr="00180A03">
        <w:rPr>
          <w:rFonts w:ascii="Times New Roman" w:hAnsi="Times New Roman" w:cs="Times New Roman"/>
          <w:i/>
          <w:iCs/>
          <w:noProof/>
          <w:sz w:val="24"/>
        </w:rPr>
        <w:t>Sci. Total Environ.</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729</w:t>
      </w:r>
      <w:r w:rsidRPr="00180A03">
        <w:rPr>
          <w:rFonts w:ascii="Times New Roman" w:hAnsi="Times New Roman" w:cs="Times New Roman"/>
          <w:noProof/>
          <w:sz w:val="24"/>
        </w:rPr>
        <w:t>, (2020).</w:t>
      </w:r>
    </w:p>
    <w:p w14:paraId="3A4B4464"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3.</w:t>
      </w:r>
      <w:r w:rsidRPr="00180A03">
        <w:rPr>
          <w:rFonts w:ascii="Times New Roman" w:hAnsi="Times New Roman" w:cs="Times New Roman"/>
          <w:noProof/>
          <w:sz w:val="24"/>
        </w:rPr>
        <w:tab/>
        <w:t xml:space="preserve">Centers for Disease Control and Prevention. County Level Social Vulnerability Index 2018. </w:t>
      </w:r>
      <w:r w:rsidRPr="00180A03">
        <w:rPr>
          <w:rFonts w:ascii="Times New Roman" w:hAnsi="Times New Roman" w:cs="Times New Roman"/>
          <w:i/>
          <w:iCs/>
          <w:noProof/>
          <w:sz w:val="24"/>
        </w:rPr>
        <w:t>Centers for Disease Control and Prevention</w:t>
      </w:r>
      <w:r w:rsidRPr="00180A03">
        <w:rPr>
          <w:rFonts w:ascii="Times New Roman" w:hAnsi="Times New Roman" w:cs="Times New Roman"/>
          <w:noProof/>
          <w:sz w:val="24"/>
        </w:rPr>
        <w:t xml:space="preserve"> (2020). Available at: https://data.cdc.gov/Health-Statistics/Social-Vulnerability-Index-2018-United-States-coun/48va-t53r. </w:t>
      </w:r>
    </w:p>
    <w:p w14:paraId="748B8B97"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4.</w:t>
      </w:r>
      <w:r w:rsidRPr="00180A03">
        <w:rPr>
          <w:rFonts w:ascii="Times New Roman" w:hAnsi="Times New Roman" w:cs="Times New Roman"/>
          <w:noProof/>
          <w:sz w:val="24"/>
        </w:rPr>
        <w:tab/>
        <w:t xml:space="preserve">Nepomuceno, M. R. </w:t>
      </w:r>
      <w:r w:rsidRPr="00180A03">
        <w:rPr>
          <w:rFonts w:ascii="Times New Roman" w:hAnsi="Times New Roman" w:cs="Times New Roman"/>
          <w:i/>
          <w:iCs/>
          <w:noProof/>
          <w:sz w:val="24"/>
        </w:rPr>
        <w:t>et al.</w:t>
      </w:r>
      <w:r w:rsidRPr="00180A03">
        <w:rPr>
          <w:rFonts w:ascii="Times New Roman" w:hAnsi="Times New Roman" w:cs="Times New Roman"/>
          <w:noProof/>
          <w:sz w:val="24"/>
        </w:rPr>
        <w:t xml:space="preserve"> Besides population age structure, health and other demographic factors can contribute to understanding the COVID-19 burden. </w:t>
      </w:r>
      <w:r w:rsidRPr="00180A03">
        <w:rPr>
          <w:rFonts w:ascii="Times New Roman" w:hAnsi="Times New Roman" w:cs="Times New Roman"/>
          <w:i/>
          <w:iCs/>
          <w:noProof/>
          <w:sz w:val="24"/>
        </w:rPr>
        <w:t>Proceedings of the National Academy of Sciences of the United States of America</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117</w:t>
      </w:r>
      <w:r w:rsidRPr="00180A03">
        <w:rPr>
          <w:rFonts w:ascii="Times New Roman" w:hAnsi="Times New Roman" w:cs="Times New Roman"/>
          <w:noProof/>
          <w:sz w:val="24"/>
        </w:rPr>
        <w:t>, 13881–13883 (2020).</w:t>
      </w:r>
    </w:p>
    <w:p w14:paraId="287702D6"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5.</w:t>
      </w:r>
      <w:r w:rsidRPr="00180A03">
        <w:rPr>
          <w:rFonts w:ascii="Times New Roman" w:hAnsi="Times New Roman" w:cs="Times New Roman"/>
          <w:noProof/>
          <w:sz w:val="24"/>
        </w:rPr>
        <w:tab/>
        <w:t xml:space="preserve">Sarmadi, M., Marufi, N. &amp; Kazemi Moghaddam, V. Association of COVID-19 global distribution and environmental and demographic factors: An updated three-month study. </w:t>
      </w:r>
      <w:r w:rsidRPr="00180A03">
        <w:rPr>
          <w:rFonts w:ascii="Times New Roman" w:hAnsi="Times New Roman" w:cs="Times New Roman"/>
          <w:i/>
          <w:iCs/>
          <w:noProof/>
          <w:sz w:val="24"/>
        </w:rPr>
        <w:t>Environ. Res.</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188</w:t>
      </w:r>
      <w:r w:rsidRPr="00180A03">
        <w:rPr>
          <w:rFonts w:ascii="Times New Roman" w:hAnsi="Times New Roman" w:cs="Times New Roman"/>
          <w:noProof/>
          <w:sz w:val="24"/>
        </w:rPr>
        <w:t>, (2020).</w:t>
      </w:r>
    </w:p>
    <w:p w14:paraId="78B4A3A1"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6.</w:t>
      </w:r>
      <w:r w:rsidRPr="00180A03">
        <w:rPr>
          <w:rFonts w:ascii="Times New Roman" w:hAnsi="Times New Roman" w:cs="Times New Roman"/>
          <w:noProof/>
          <w:sz w:val="24"/>
        </w:rPr>
        <w:tab/>
        <w:t xml:space="preserve">U.S. Department of Commerce. County Level GDP. </w:t>
      </w:r>
      <w:r w:rsidRPr="00180A03">
        <w:rPr>
          <w:rFonts w:ascii="Times New Roman" w:hAnsi="Times New Roman" w:cs="Times New Roman"/>
          <w:i/>
          <w:iCs/>
          <w:noProof/>
          <w:sz w:val="24"/>
        </w:rPr>
        <w:t>U.S. Department of Commerce</w:t>
      </w:r>
      <w:r w:rsidRPr="00180A03">
        <w:rPr>
          <w:rFonts w:ascii="Times New Roman" w:hAnsi="Times New Roman" w:cs="Times New Roman"/>
          <w:noProof/>
          <w:sz w:val="24"/>
        </w:rPr>
        <w:t xml:space="preserve"> (2020). Available at: https://apps.bea.gov/regional/downloadzip.cfm. </w:t>
      </w:r>
    </w:p>
    <w:p w14:paraId="44F65A2A"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7.</w:t>
      </w:r>
      <w:r w:rsidRPr="00180A03">
        <w:rPr>
          <w:rFonts w:ascii="Times New Roman" w:hAnsi="Times New Roman" w:cs="Times New Roman"/>
          <w:noProof/>
          <w:sz w:val="24"/>
        </w:rPr>
        <w:tab/>
        <w:t xml:space="preserve">Surgo Foundation. The COVID-19 Community Vulnerability Index. </w:t>
      </w:r>
      <w:r w:rsidRPr="00180A03">
        <w:rPr>
          <w:rFonts w:ascii="Times New Roman" w:hAnsi="Times New Roman" w:cs="Times New Roman"/>
          <w:i/>
          <w:iCs/>
          <w:noProof/>
          <w:sz w:val="24"/>
        </w:rPr>
        <w:t>Surgo Foundation</w:t>
      </w:r>
      <w:r w:rsidRPr="00180A03">
        <w:rPr>
          <w:rFonts w:ascii="Times New Roman" w:hAnsi="Times New Roman" w:cs="Times New Roman"/>
          <w:noProof/>
          <w:sz w:val="24"/>
        </w:rPr>
        <w:t xml:space="preserve"> (2020). Available at: https://precisionforcovid.org/ccvi. </w:t>
      </w:r>
    </w:p>
    <w:p w14:paraId="39EDCEB5"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8.</w:t>
      </w:r>
      <w:r w:rsidRPr="00180A03">
        <w:rPr>
          <w:rFonts w:ascii="Times New Roman" w:hAnsi="Times New Roman" w:cs="Times New Roman"/>
          <w:noProof/>
          <w:sz w:val="24"/>
        </w:rPr>
        <w:tab/>
        <w:t xml:space="preserve">Wright, A. L., Sonin, K., Driscoll, J. &amp; Wilson, J. Poverty and Economic Dislocation Reduce Compliance with COVID-19 Shelter-in-Place Protocols. </w:t>
      </w:r>
      <w:r w:rsidRPr="00180A03">
        <w:rPr>
          <w:rFonts w:ascii="Times New Roman" w:hAnsi="Times New Roman" w:cs="Times New Roman"/>
          <w:i/>
          <w:iCs/>
          <w:noProof/>
          <w:sz w:val="24"/>
        </w:rPr>
        <w:t>SSRN Electron. J.</w:t>
      </w:r>
      <w:r w:rsidRPr="00180A03">
        <w:rPr>
          <w:rFonts w:ascii="Times New Roman" w:hAnsi="Times New Roman" w:cs="Times New Roman"/>
          <w:noProof/>
          <w:sz w:val="24"/>
        </w:rPr>
        <w:t xml:space="preserve"> (2020). doi:10.2139/ssrn.3573637</w:t>
      </w:r>
    </w:p>
    <w:p w14:paraId="731FBA3C"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9.</w:t>
      </w:r>
      <w:r w:rsidRPr="00180A03">
        <w:rPr>
          <w:rFonts w:ascii="Times New Roman" w:hAnsi="Times New Roman" w:cs="Times New Roman"/>
          <w:noProof/>
          <w:sz w:val="24"/>
        </w:rPr>
        <w:tab/>
        <w:t xml:space="preserve">SafeGraph. Weekly Pattern Version 2. </w:t>
      </w:r>
      <w:r w:rsidRPr="00180A03">
        <w:rPr>
          <w:rFonts w:ascii="Times New Roman" w:hAnsi="Times New Roman" w:cs="Times New Roman"/>
          <w:i/>
          <w:iCs/>
          <w:noProof/>
          <w:sz w:val="24"/>
        </w:rPr>
        <w:t>SafeGraph</w:t>
      </w:r>
      <w:r w:rsidRPr="00180A03">
        <w:rPr>
          <w:rFonts w:ascii="Times New Roman" w:hAnsi="Times New Roman" w:cs="Times New Roman"/>
          <w:noProof/>
          <w:sz w:val="24"/>
        </w:rPr>
        <w:t xml:space="preserve"> (2020). Available at: https://docs.safegraph.com/docs/weekly-patterns. </w:t>
      </w:r>
    </w:p>
    <w:p w14:paraId="233890C0"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0.</w:t>
      </w:r>
      <w:r w:rsidRPr="00180A03">
        <w:rPr>
          <w:rFonts w:ascii="Times New Roman" w:hAnsi="Times New Roman" w:cs="Times New Roman"/>
          <w:noProof/>
          <w:sz w:val="24"/>
        </w:rPr>
        <w:tab/>
        <w:t xml:space="preserve">SafeGraph. Social Distancing Metrics. </w:t>
      </w:r>
      <w:r w:rsidRPr="00180A03">
        <w:rPr>
          <w:rFonts w:ascii="Times New Roman" w:hAnsi="Times New Roman" w:cs="Times New Roman"/>
          <w:i/>
          <w:iCs/>
          <w:noProof/>
          <w:sz w:val="24"/>
        </w:rPr>
        <w:t>SafeGraph</w:t>
      </w:r>
      <w:r w:rsidRPr="00180A03">
        <w:rPr>
          <w:rFonts w:ascii="Times New Roman" w:hAnsi="Times New Roman" w:cs="Times New Roman"/>
          <w:noProof/>
          <w:sz w:val="24"/>
        </w:rPr>
        <w:t xml:space="preserve"> (2020). Available at: https://docs.safegraph.com/docs/social-distancing-metrics. </w:t>
      </w:r>
    </w:p>
    <w:p w14:paraId="4C15E074"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1.</w:t>
      </w:r>
      <w:r w:rsidRPr="00180A03">
        <w:rPr>
          <w:rFonts w:ascii="Times New Roman" w:hAnsi="Times New Roman" w:cs="Times New Roman"/>
          <w:noProof/>
          <w:sz w:val="24"/>
        </w:rPr>
        <w:tab/>
        <w:t xml:space="preserve">Gao, X. </w:t>
      </w:r>
      <w:r w:rsidRPr="00180A03">
        <w:rPr>
          <w:rFonts w:ascii="Times New Roman" w:hAnsi="Times New Roman" w:cs="Times New Roman"/>
          <w:i/>
          <w:iCs/>
          <w:noProof/>
          <w:sz w:val="24"/>
        </w:rPr>
        <w:t>et al.</w:t>
      </w:r>
      <w:r w:rsidRPr="00180A03">
        <w:rPr>
          <w:rFonts w:ascii="Times New Roman" w:hAnsi="Times New Roman" w:cs="Times New Roman"/>
          <w:noProof/>
          <w:sz w:val="24"/>
        </w:rPr>
        <w:t xml:space="preserve"> Early Indicators of Human Activity During COVID-19 Period Using Digital Trace Data of Population Activities. </w:t>
      </w:r>
      <w:r w:rsidRPr="00180A03">
        <w:rPr>
          <w:rFonts w:ascii="Times New Roman" w:hAnsi="Times New Roman" w:cs="Times New Roman"/>
          <w:i/>
          <w:iCs/>
          <w:noProof/>
          <w:sz w:val="24"/>
        </w:rPr>
        <w:t>Front. Built Environ.</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6</w:t>
      </w:r>
      <w:r w:rsidRPr="00180A03">
        <w:rPr>
          <w:rFonts w:ascii="Times New Roman" w:hAnsi="Times New Roman" w:cs="Times New Roman"/>
          <w:noProof/>
          <w:sz w:val="24"/>
        </w:rPr>
        <w:t>, 223 (2021).</w:t>
      </w:r>
    </w:p>
    <w:p w14:paraId="7E509FA6"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2.</w:t>
      </w:r>
      <w:r w:rsidRPr="00180A03">
        <w:rPr>
          <w:rFonts w:ascii="Times New Roman" w:hAnsi="Times New Roman" w:cs="Times New Roman"/>
          <w:noProof/>
          <w:sz w:val="24"/>
        </w:rPr>
        <w:tab/>
        <w:t xml:space="preserve">Louail, T. </w:t>
      </w:r>
      <w:r w:rsidRPr="00180A03">
        <w:rPr>
          <w:rFonts w:ascii="Times New Roman" w:hAnsi="Times New Roman" w:cs="Times New Roman"/>
          <w:i/>
          <w:iCs/>
          <w:noProof/>
          <w:sz w:val="24"/>
        </w:rPr>
        <w:t>et al.</w:t>
      </w:r>
      <w:r w:rsidRPr="00180A03">
        <w:rPr>
          <w:rFonts w:ascii="Times New Roman" w:hAnsi="Times New Roman" w:cs="Times New Roman"/>
          <w:noProof/>
          <w:sz w:val="24"/>
        </w:rPr>
        <w:t xml:space="preserve"> Uncovering the spatial structure of mobility networks. </w:t>
      </w:r>
      <w:r w:rsidRPr="00180A03">
        <w:rPr>
          <w:rFonts w:ascii="Times New Roman" w:hAnsi="Times New Roman" w:cs="Times New Roman"/>
          <w:i/>
          <w:iCs/>
          <w:noProof/>
          <w:sz w:val="24"/>
        </w:rPr>
        <w:t>Nat. Commun.</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6</w:t>
      </w:r>
      <w:r w:rsidRPr="00180A03">
        <w:rPr>
          <w:rFonts w:ascii="Times New Roman" w:hAnsi="Times New Roman" w:cs="Times New Roman"/>
          <w:noProof/>
          <w:sz w:val="24"/>
        </w:rPr>
        <w:t>, (2015).</w:t>
      </w:r>
    </w:p>
    <w:p w14:paraId="76099784"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3.</w:t>
      </w:r>
      <w:r w:rsidRPr="00180A03">
        <w:rPr>
          <w:rFonts w:ascii="Times New Roman" w:hAnsi="Times New Roman" w:cs="Times New Roman"/>
          <w:noProof/>
          <w:sz w:val="24"/>
        </w:rPr>
        <w:tab/>
        <w:t xml:space="preserve">Cuebiq. Cuebiq’s COVID-19 Mobility Insights. </w:t>
      </w:r>
      <w:r w:rsidRPr="00180A03">
        <w:rPr>
          <w:rFonts w:ascii="Times New Roman" w:hAnsi="Times New Roman" w:cs="Times New Roman"/>
          <w:i/>
          <w:iCs/>
          <w:noProof/>
          <w:sz w:val="24"/>
        </w:rPr>
        <w:t>Cuebiq</w:t>
      </w:r>
      <w:r w:rsidRPr="00180A03">
        <w:rPr>
          <w:rFonts w:ascii="Times New Roman" w:hAnsi="Times New Roman" w:cs="Times New Roman"/>
          <w:noProof/>
          <w:sz w:val="24"/>
        </w:rPr>
        <w:t xml:space="preserve"> (2020). Available at: https://help.cuebiq.com/hc/en-us/articles/360041285051-Cuebiq-s-COVID-19-Mobility-Insights#h_4e44ff71-27e9-4b83-977e-d18911b21817. </w:t>
      </w:r>
    </w:p>
    <w:p w14:paraId="690698AA"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4.</w:t>
      </w:r>
      <w:r w:rsidRPr="00180A03">
        <w:rPr>
          <w:rFonts w:ascii="Times New Roman" w:hAnsi="Times New Roman" w:cs="Times New Roman"/>
          <w:noProof/>
          <w:sz w:val="24"/>
        </w:rPr>
        <w:tab/>
        <w:t xml:space="preserve">Fan, C. </w:t>
      </w:r>
      <w:r w:rsidRPr="00180A03">
        <w:rPr>
          <w:rFonts w:ascii="Times New Roman" w:hAnsi="Times New Roman" w:cs="Times New Roman"/>
          <w:i/>
          <w:iCs/>
          <w:noProof/>
          <w:sz w:val="24"/>
        </w:rPr>
        <w:t>et al.</w:t>
      </w:r>
      <w:r w:rsidRPr="00180A03">
        <w:rPr>
          <w:rFonts w:ascii="Times New Roman" w:hAnsi="Times New Roman" w:cs="Times New Roman"/>
          <w:noProof/>
          <w:sz w:val="24"/>
        </w:rPr>
        <w:t xml:space="preserve"> Effects of population co-location reduction on cross-county transmission risk of COVID-19 in the United States. </w:t>
      </w:r>
      <w:r w:rsidRPr="00180A03">
        <w:rPr>
          <w:rFonts w:ascii="Times New Roman" w:hAnsi="Times New Roman" w:cs="Times New Roman"/>
          <w:i/>
          <w:iCs/>
          <w:noProof/>
          <w:sz w:val="24"/>
        </w:rPr>
        <w:t>Appl. Netw. Sci.</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6</w:t>
      </w:r>
      <w:r w:rsidRPr="00180A03">
        <w:rPr>
          <w:rFonts w:ascii="Times New Roman" w:hAnsi="Times New Roman" w:cs="Times New Roman"/>
          <w:noProof/>
          <w:sz w:val="24"/>
        </w:rPr>
        <w:t>, 1–18 (2021).</w:t>
      </w:r>
    </w:p>
    <w:p w14:paraId="3D1B9962"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5.</w:t>
      </w:r>
      <w:r w:rsidRPr="00180A03">
        <w:rPr>
          <w:rFonts w:ascii="Times New Roman" w:hAnsi="Times New Roman" w:cs="Times New Roman"/>
          <w:noProof/>
          <w:sz w:val="24"/>
        </w:rPr>
        <w:tab/>
        <w:t xml:space="preserve">Dietz, K. The estimation of the basic reproduction number for infectious diseases. </w:t>
      </w:r>
      <w:r w:rsidRPr="00180A03">
        <w:rPr>
          <w:rFonts w:ascii="Times New Roman" w:hAnsi="Times New Roman" w:cs="Times New Roman"/>
          <w:i/>
          <w:iCs/>
          <w:noProof/>
          <w:sz w:val="24"/>
        </w:rPr>
        <w:t>Stat. Methods Med. Res.</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2</w:t>
      </w:r>
      <w:r w:rsidRPr="00180A03">
        <w:rPr>
          <w:rFonts w:ascii="Times New Roman" w:hAnsi="Times New Roman" w:cs="Times New Roman"/>
          <w:noProof/>
          <w:sz w:val="24"/>
        </w:rPr>
        <w:t>, 23–41 (1993).</w:t>
      </w:r>
    </w:p>
    <w:p w14:paraId="66D82675"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6.</w:t>
      </w:r>
      <w:r w:rsidRPr="00180A03">
        <w:rPr>
          <w:rFonts w:ascii="Times New Roman" w:hAnsi="Times New Roman" w:cs="Times New Roman"/>
          <w:noProof/>
          <w:sz w:val="24"/>
        </w:rPr>
        <w:tab/>
        <w:t xml:space="preserve">Ramchandani, A., Fan, C. &amp; Mostafavi, A. DeepCOVIDNet: An Interpretable Deep Learning Model for Predictive Surveillance of COVID-19 Using Heterogeneous Features and Their Interactions. </w:t>
      </w:r>
      <w:r w:rsidRPr="00180A03">
        <w:rPr>
          <w:rFonts w:ascii="Times New Roman" w:hAnsi="Times New Roman" w:cs="Times New Roman"/>
          <w:i/>
          <w:iCs/>
          <w:noProof/>
          <w:sz w:val="24"/>
        </w:rPr>
        <w:t>IEEE Access</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8</w:t>
      </w:r>
      <w:r w:rsidRPr="00180A03">
        <w:rPr>
          <w:rFonts w:ascii="Times New Roman" w:hAnsi="Times New Roman" w:cs="Times New Roman"/>
          <w:noProof/>
          <w:sz w:val="24"/>
        </w:rPr>
        <w:t>, 159915–159930 (2020).</w:t>
      </w:r>
    </w:p>
    <w:p w14:paraId="0D4838E3"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7.</w:t>
      </w:r>
      <w:r w:rsidRPr="00180A03">
        <w:rPr>
          <w:rFonts w:ascii="Times New Roman" w:hAnsi="Times New Roman" w:cs="Times New Roman"/>
          <w:noProof/>
          <w:sz w:val="24"/>
        </w:rPr>
        <w:tab/>
        <w:t xml:space="preserve">Zhang, J. </w:t>
      </w:r>
      <w:r w:rsidRPr="00180A03">
        <w:rPr>
          <w:rFonts w:ascii="Times New Roman" w:hAnsi="Times New Roman" w:cs="Times New Roman"/>
          <w:i/>
          <w:iCs/>
          <w:noProof/>
          <w:sz w:val="24"/>
        </w:rPr>
        <w:t>et al.</w:t>
      </w:r>
      <w:r w:rsidRPr="00180A03">
        <w:rPr>
          <w:rFonts w:ascii="Times New Roman" w:hAnsi="Times New Roman" w:cs="Times New Roman"/>
          <w:noProof/>
          <w:sz w:val="24"/>
        </w:rPr>
        <w:t xml:space="preserve"> Changes in contact patterns shape the dynamics of the COVID-19 outbreak in China. </w:t>
      </w:r>
      <w:r w:rsidRPr="00180A03">
        <w:rPr>
          <w:rFonts w:ascii="Times New Roman" w:hAnsi="Times New Roman" w:cs="Times New Roman"/>
          <w:i/>
          <w:iCs/>
          <w:noProof/>
          <w:sz w:val="24"/>
        </w:rPr>
        <w:t>Science (80-. ).</w:t>
      </w:r>
      <w:r w:rsidRPr="00180A03">
        <w:rPr>
          <w:rFonts w:ascii="Times New Roman" w:hAnsi="Times New Roman" w:cs="Times New Roman"/>
          <w:noProof/>
          <w:sz w:val="24"/>
        </w:rPr>
        <w:t xml:space="preserve"> </w:t>
      </w:r>
      <w:r w:rsidRPr="00180A03">
        <w:rPr>
          <w:rFonts w:ascii="Times New Roman" w:hAnsi="Times New Roman" w:cs="Times New Roman"/>
          <w:b/>
          <w:bCs/>
          <w:noProof/>
          <w:sz w:val="24"/>
        </w:rPr>
        <w:t>368</w:t>
      </w:r>
      <w:r w:rsidRPr="00180A03">
        <w:rPr>
          <w:rFonts w:ascii="Times New Roman" w:hAnsi="Times New Roman" w:cs="Times New Roman"/>
          <w:noProof/>
          <w:sz w:val="24"/>
        </w:rPr>
        <w:t>, 1481–1486 (2020).</w:t>
      </w:r>
    </w:p>
    <w:p w14:paraId="26BB22E6"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8.</w:t>
      </w:r>
      <w:r w:rsidRPr="00180A03">
        <w:rPr>
          <w:rFonts w:ascii="Times New Roman" w:hAnsi="Times New Roman" w:cs="Times New Roman"/>
          <w:noProof/>
          <w:sz w:val="24"/>
        </w:rPr>
        <w:tab/>
        <w:t xml:space="preserve">Kuchler, T., Russel, D. &amp; Stroebel, J. The geographic spread of COVID-19 correlates with structure of social networks as measured by Facebook. </w:t>
      </w:r>
      <w:r w:rsidRPr="00180A03">
        <w:rPr>
          <w:rFonts w:ascii="Times New Roman" w:hAnsi="Times New Roman" w:cs="Times New Roman"/>
          <w:i/>
          <w:iCs/>
          <w:noProof/>
          <w:sz w:val="24"/>
        </w:rPr>
        <w:t>arXiv e-prints: 2004.03055</w:t>
      </w:r>
      <w:r w:rsidRPr="00180A03">
        <w:rPr>
          <w:rFonts w:ascii="Times New Roman" w:hAnsi="Times New Roman" w:cs="Times New Roman"/>
          <w:noProof/>
          <w:sz w:val="24"/>
        </w:rPr>
        <w:t xml:space="preserve"> (2020).</w:t>
      </w:r>
    </w:p>
    <w:p w14:paraId="7436A180"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19.</w:t>
      </w:r>
      <w:r w:rsidRPr="00180A03">
        <w:rPr>
          <w:rFonts w:ascii="Times New Roman" w:hAnsi="Times New Roman" w:cs="Times New Roman"/>
          <w:noProof/>
          <w:sz w:val="24"/>
        </w:rPr>
        <w:tab/>
        <w:t xml:space="preserve">Facebook. Facebook Social Connectedness Index. </w:t>
      </w:r>
      <w:r w:rsidRPr="00180A03">
        <w:rPr>
          <w:rFonts w:ascii="Times New Roman" w:hAnsi="Times New Roman" w:cs="Times New Roman"/>
          <w:i/>
          <w:iCs/>
          <w:noProof/>
          <w:sz w:val="24"/>
        </w:rPr>
        <w:t>Facebook</w:t>
      </w:r>
      <w:r w:rsidRPr="00180A03">
        <w:rPr>
          <w:rFonts w:ascii="Times New Roman" w:hAnsi="Times New Roman" w:cs="Times New Roman"/>
          <w:noProof/>
          <w:sz w:val="24"/>
        </w:rPr>
        <w:t xml:space="preserve"> (2020). Available at: https://dataforgood.fb.com/docs/social-connectedness-index-methodology/. </w:t>
      </w:r>
    </w:p>
    <w:p w14:paraId="6EDEA46F"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20.</w:t>
      </w:r>
      <w:r w:rsidRPr="00180A03">
        <w:rPr>
          <w:rFonts w:ascii="Times New Roman" w:hAnsi="Times New Roman" w:cs="Times New Roman"/>
          <w:noProof/>
          <w:sz w:val="24"/>
        </w:rPr>
        <w:tab/>
        <w:t xml:space="preserve">Chen, X. &amp; Qiu, Z. Scenario Analysis of Non-Pharmaceutical Interventions on Global Covid-19 Transmissions. </w:t>
      </w:r>
      <w:r w:rsidRPr="00180A03">
        <w:rPr>
          <w:rFonts w:ascii="Times New Roman" w:hAnsi="Times New Roman" w:cs="Times New Roman"/>
          <w:i/>
          <w:iCs/>
          <w:noProof/>
          <w:sz w:val="24"/>
        </w:rPr>
        <w:t>arXiv</w:t>
      </w:r>
      <w:r w:rsidRPr="00180A03">
        <w:rPr>
          <w:rFonts w:ascii="Times New Roman" w:hAnsi="Times New Roman" w:cs="Times New Roman"/>
          <w:noProof/>
          <w:sz w:val="24"/>
        </w:rPr>
        <w:t xml:space="preserve"> (2020).</w:t>
      </w:r>
    </w:p>
    <w:p w14:paraId="6E5716C1" w14:textId="77777777" w:rsidR="00180A03" w:rsidRPr="00180A03" w:rsidRDefault="00180A03" w:rsidP="00180A03">
      <w:pPr>
        <w:autoSpaceDE w:val="0"/>
        <w:autoSpaceDN w:val="0"/>
        <w:adjustRightInd w:val="0"/>
        <w:ind w:left="640" w:hanging="640"/>
        <w:rPr>
          <w:rFonts w:ascii="Times New Roman" w:hAnsi="Times New Roman" w:cs="Times New Roman"/>
          <w:noProof/>
          <w:sz w:val="24"/>
        </w:rPr>
      </w:pPr>
      <w:r w:rsidRPr="00180A03">
        <w:rPr>
          <w:rFonts w:ascii="Times New Roman" w:hAnsi="Times New Roman" w:cs="Times New Roman"/>
          <w:noProof/>
          <w:sz w:val="24"/>
        </w:rPr>
        <w:t>21.</w:t>
      </w:r>
      <w:r w:rsidRPr="00180A03">
        <w:rPr>
          <w:rFonts w:ascii="Times New Roman" w:hAnsi="Times New Roman" w:cs="Times New Roman"/>
          <w:noProof/>
          <w:sz w:val="24"/>
        </w:rPr>
        <w:tab/>
        <w:t xml:space="preserve">Killeen, B. D. </w:t>
      </w:r>
      <w:r w:rsidRPr="00180A03">
        <w:rPr>
          <w:rFonts w:ascii="Times New Roman" w:hAnsi="Times New Roman" w:cs="Times New Roman"/>
          <w:i/>
          <w:iCs/>
          <w:noProof/>
          <w:sz w:val="24"/>
        </w:rPr>
        <w:t>et al.</w:t>
      </w:r>
      <w:r w:rsidRPr="00180A03">
        <w:rPr>
          <w:rFonts w:ascii="Times New Roman" w:hAnsi="Times New Roman" w:cs="Times New Roman"/>
          <w:noProof/>
          <w:sz w:val="24"/>
        </w:rPr>
        <w:t xml:space="preserve"> A county-level dataset for informing the United States’ response to covid-19. </w:t>
      </w:r>
      <w:r w:rsidRPr="00180A03">
        <w:rPr>
          <w:rFonts w:ascii="Times New Roman" w:hAnsi="Times New Roman" w:cs="Times New Roman"/>
          <w:i/>
          <w:iCs/>
          <w:noProof/>
          <w:sz w:val="24"/>
        </w:rPr>
        <w:t>arXiv</w:t>
      </w:r>
      <w:r w:rsidRPr="00180A03">
        <w:rPr>
          <w:rFonts w:ascii="Times New Roman" w:hAnsi="Times New Roman" w:cs="Times New Roman"/>
          <w:noProof/>
          <w:sz w:val="24"/>
        </w:rPr>
        <w:t xml:space="preserve"> (2020).</w:t>
      </w:r>
    </w:p>
    <w:p w14:paraId="21C64349" w14:textId="1E10E1A0" w:rsidR="00795486" w:rsidRPr="00795486" w:rsidRDefault="00795486" w:rsidP="00180A03">
      <w:pPr>
        <w:autoSpaceDE w:val="0"/>
        <w:autoSpaceDN w:val="0"/>
        <w:adjustRightInd w:val="0"/>
        <w:ind w:left="640" w:hanging="640"/>
        <w:rPr>
          <w:rFonts w:ascii="Times New Roman" w:hAnsi="Times New Roman" w:cs="Times New Roman"/>
          <w:sz w:val="24"/>
          <w:szCs w:val="24"/>
          <w:lang w:eastAsia="zh-CN"/>
        </w:rPr>
      </w:pPr>
      <w:r>
        <w:rPr>
          <w:rFonts w:ascii="Times New Roman" w:hAnsi="Times New Roman" w:cs="Times New Roman"/>
          <w:sz w:val="24"/>
          <w:szCs w:val="24"/>
          <w:lang w:eastAsia="zh-CN"/>
        </w:rPr>
        <w:fldChar w:fldCharType="end"/>
      </w:r>
    </w:p>
    <w:p w14:paraId="06BF01D6" w14:textId="77777777" w:rsidR="00795486" w:rsidRPr="006D0B3F" w:rsidRDefault="00795486" w:rsidP="00BA3669">
      <w:pPr>
        <w:pStyle w:val="BodyText"/>
        <w:ind w:left="0" w:firstLine="720"/>
        <w:jc w:val="both"/>
      </w:pPr>
    </w:p>
    <w:sectPr w:rsidR="00795486" w:rsidRPr="006D0B3F" w:rsidSect="005178B7">
      <w:footerReference w:type="default" r:id="rId34"/>
      <w:type w:val="continuous"/>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3B5B73" w14:textId="77777777" w:rsidR="00123DC8" w:rsidRDefault="00123DC8" w:rsidP="00344DC4">
      <w:r>
        <w:separator/>
      </w:r>
    </w:p>
  </w:endnote>
  <w:endnote w:type="continuationSeparator" w:id="0">
    <w:p w14:paraId="147DCD20" w14:textId="77777777" w:rsidR="00123DC8" w:rsidRDefault="00123DC8" w:rsidP="00344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entury Gothic">
    <w:panose1 w:val="020B0502020202020204"/>
    <w:charset w:val="00"/>
    <w:family w:val="swiss"/>
    <w:pitch w:val="variable"/>
    <w:sig w:usb0="00000287" w:usb1="00000000" w:usb2="00000000" w:usb3="00000000" w:csb0="0000009F" w:csb1="00000000"/>
  </w:font>
  <w:font w:name="Times">
    <w:altName w:val="﷽﷽﷽﷽﷽﷽﷽﷽ĝተຏ怀"/>
    <w:panose1 w:val="02020603050405020304"/>
    <w:charset w:val="00"/>
    <w:family w:val="auto"/>
    <w:pitch w:val="variable"/>
    <w:sig w:usb0="E00002FF" w:usb1="5000205A" w:usb2="00000000" w:usb3="00000000" w:csb0="0000019F" w:csb1="00000000"/>
  </w:font>
  <w:font w:name="Times New Roman (Body CS)">
    <w:altName w:val="Times New Roman"/>
    <w:charset w:val="00"/>
    <w:family w:val="roman"/>
    <w:pitch w:val="variable"/>
    <w:sig w:usb0="E0002AE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1812743"/>
      <w:docPartObj>
        <w:docPartGallery w:val="Page Numbers (Bottom of Page)"/>
        <w:docPartUnique/>
      </w:docPartObj>
    </w:sdtPr>
    <w:sdtEndPr>
      <w:rPr>
        <w:rFonts w:ascii="Times New Roman" w:hAnsi="Times New Roman" w:cs="Times New Roman"/>
        <w:noProof/>
        <w:sz w:val="24"/>
      </w:rPr>
    </w:sdtEndPr>
    <w:sdtContent>
      <w:p w14:paraId="3F0D6677" w14:textId="6AF27A65" w:rsidR="001020AB" w:rsidRPr="00883520" w:rsidRDefault="001020AB">
        <w:pPr>
          <w:pStyle w:val="Footer"/>
          <w:jc w:val="center"/>
          <w:rPr>
            <w:rFonts w:ascii="Times New Roman" w:hAnsi="Times New Roman" w:cs="Times New Roman"/>
            <w:sz w:val="24"/>
          </w:rPr>
        </w:pPr>
        <w:r w:rsidRPr="00883520">
          <w:rPr>
            <w:rFonts w:ascii="Times New Roman" w:hAnsi="Times New Roman" w:cs="Times New Roman"/>
            <w:sz w:val="24"/>
          </w:rPr>
          <w:fldChar w:fldCharType="begin"/>
        </w:r>
        <w:r w:rsidRPr="00E3205F">
          <w:rPr>
            <w:rFonts w:ascii="Times New Roman" w:hAnsi="Times New Roman" w:cs="Times New Roman"/>
            <w:sz w:val="24"/>
          </w:rPr>
          <w:instrText xml:space="preserve"> PAGE   \* MERGEFORMAT </w:instrText>
        </w:r>
        <w:r w:rsidRPr="00883520">
          <w:rPr>
            <w:rFonts w:ascii="Times New Roman" w:hAnsi="Times New Roman" w:cs="Times New Roman"/>
            <w:sz w:val="24"/>
          </w:rPr>
          <w:fldChar w:fldCharType="separate"/>
        </w:r>
        <w:r w:rsidR="005178B7">
          <w:rPr>
            <w:rFonts w:ascii="Times New Roman" w:hAnsi="Times New Roman" w:cs="Times New Roman"/>
            <w:noProof/>
            <w:sz w:val="24"/>
          </w:rPr>
          <w:t>9</w:t>
        </w:r>
        <w:r w:rsidRPr="00883520">
          <w:rPr>
            <w:rFonts w:ascii="Times New Roman" w:hAnsi="Times New Roman" w:cs="Times New Roman"/>
            <w:noProof/>
            <w:sz w:val="24"/>
          </w:rPr>
          <w:fldChar w:fldCharType="end"/>
        </w:r>
      </w:p>
    </w:sdtContent>
  </w:sdt>
  <w:p w14:paraId="73AA389D" w14:textId="77777777" w:rsidR="001020AB" w:rsidRDefault="001020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72FE1" w14:textId="77777777" w:rsidR="00123DC8" w:rsidRDefault="00123DC8" w:rsidP="00344DC4">
      <w:r>
        <w:separator/>
      </w:r>
    </w:p>
  </w:footnote>
  <w:footnote w:type="continuationSeparator" w:id="0">
    <w:p w14:paraId="591F3950" w14:textId="77777777" w:rsidR="00123DC8" w:rsidRDefault="00123DC8" w:rsidP="00344D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170BF5"/>
    <w:multiLevelType w:val="hybridMultilevel"/>
    <w:tmpl w:val="CE4CE0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223C7A"/>
    <w:multiLevelType w:val="hybridMultilevel"/>
    <w:tmpl w:val="B5A892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CF35B0"/>
    <w:multiLevelType w:val="hybridMultilevel"/>
    <w:tmpl w:val="4F7EEAEE"/>
    <w:lvl w:ilvl="0" w:tplc="1B4EC3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Y0NLEwNTQzNjY2sbBU0lEKTi0uzszPAykwqgUAvfL4/SwAAAA="/>
    <w:docVar w:name="EN.InstantFormat" w:val="&lt;ENInstantFormat&gt;&lt;Enabled&gt;1&lt;/Enabled&gt;&lt;ScanUnformatted&gt;1&lt;/ScanUnformatted&gt;&lt;ScanChanges&gt;1&lt;/ScanChanges&gt;&lt;Suspended&gt;0&lt;/Suspended&gt;&lt;/ENInstantFormat&gt;"/>
  </w:docVars>
  <w:rsids>
    <w:rsidRoot w:val="00DB6857"/>
    <w:rsid w:val="00000810"/>
    <w:rsid w:val="00001487"/>
    <w:rsid w:val="000014B3"/>
    <w:rsid w:val="000017B1"/>
    <w:rsid w:val="00001834"/>
    <w:rsid w:val="00002590"/>
    <w:rsid w:val="000028DB"/>
    <w:rsid w:val="00002C80"/>
    <w:rsid w:val="00003663"/>
    <w:rsid w:val="00003AEA"/>
    <w:rsid w:val="00003CA6"/>
    <w:rsid w:val="000042CB"/>
    <w:rsid w:val="00004E26"/>
    <w:rsid w:val="00004F31"/>
    <w:rsid w:val="000050FC"/>
    <w:rsid w:val="000051A7"/>
    <w:rsid w:val="00005A8C"/>
    <w:rsid w:val="00005F6E"/>
    <w:rsid w:val="000067FC"/>
    <w:rsid w:val="00006FEE"/>
    <w:rsid w:val="0000715E"/>
    <w:rsid w:val="0000728E"/>
    <w:rsid w:val="000075B2"/>
    <w:rsid w:val="00007680"/>
    <w:rsid w:val="0000792C"/>
    <w:rsid w:val="00007B4B"/>
    <w:rsid w:val="00007D34"/>
    <w:rsid w:val="00007E2B"/>
    <w:rsid w:val="00007EAC"/>
    <w:rsid w:val="000103AB"/>
    <w:rsid w:val="000103FF"/>
    <w:rsid w:val="000112D7"/>
    <w:rsid w:val="000113B4"/>
    <w:rsid w:val="000114E2"/>
    <w:rsid w:val="0001172B"/>
    <w:rsid w:val="0001195F"/>
    <w:rsid w:val="00011ABF"/>
    <w:rsid w:val="00011D28"/>
    <w:rsid w:val="00011E55"/>
    <w:rsid w:val="0001222C"/>
    <w:rsid w:val="0001230C"/>
    <w:rsid w:val="00012568"/>
    <w:rsid w:val="0001269E"/>
    <w:rsid w:val="000127E4"/>
    <w:rsid w:val="00012C79"/>
    <w:rsid w:val="00013405"/>
    <w:rsid w:val="0001342D"/>
    <w:rsid w:val="00013A07"/>
    <w:rsid w:val="00013B3D"/>
    <w:rsid w:val="00014250"/>
    <w:rsid w:val="000144BA"/>
    <w:rsid w:val="00014FF7"/>
    <w:rsid w:val="00015927"/>
    <w:rsid w:val="00015E7C"/>
    <w:rsid w:val="00016EB2"/>
    <w:rsid w:val="00017B90"/>
    <w:rsid w:val="00017E30"/>
    <w:rsid w:val="00020EB7"/>
    <w:rsid w:val="00021296"/>
    <w:rsid w:val="0002157A"/>
    <w:rsid w:val="00022487"/>
    <w:rsid w:val="00022F4F"/>
    <w:rsid w:val="00023E9A"/>
    <w:rsid w:val="00024EF3"/>
    <w:rsid w:val="000254FA"/>
    <w:rsid w:val="0002569A"/>
    <w:rsid w:val="00026ADE"/>
    <w:rsid w:val="00027B24"/>
    <w:rsid w:val="00027B74"/>
    <w:rsid w:val="00027BE3"/>
    <w:rsid w:val="00027ED8"/>
    <w:rsid w:val="00027F37"/>
    <w:rsid w:val="0003047C"/>
    <w:rsid w:val="000308D2"/>
    <w:rsid w:val="000309C4"/>
    <w:rsid w:val="00031309"/>
    <w:rsid w:val="00031313"/>
    <w:rsid w:val="00031C3A"/>
    <w:rsid w:val="000322EB"/>
    <w:rsid w:val="00033070"/>
    <w:rsid w:val="00033466"/>
    <w:rsid w:val="00034662"/>
    <w:rsid w:val="00034845"/>
    <w:rsid w:val="00035750"/>
    <w:rsid w:val="000357F9"/>
    <w:rsid w:val="00035F08"/>
    <w:rsid w:val="00036E96"/>
    <w:rsid w:val="00036FC6"/>
    <w:rsid w:val="00037836"/>
    <w:rsid w:val="00037D55"/>
    <w:rsid w:val="00037EC9"/>
    <w:rsid w:val="000400AE"/>
    <w:rsid w:val="0004041C"/>
    <w:rsid w:val="00040664"/>
    <w:rsid w:val="000408F8"/>
    <w:rsid w:val="00040A9E"/>
    <w:rsid w:val="000411A9"/>
    <w:rsid w:val="00041DA1"/>
    <w:rsid w:val="00042245"/>
    <w:rsid w:val="000425B6"/>
    <w:rsid w:val="0004285A"/>
    <w:rsid w:val="000430B8"/>
    <w:rsid w:val="0004324D"/>
    <w:rsid w:val="00043A2B"/>
    <w:rsid w:val="00043CB7"/>
    <w:rsid w:val="00044441"/>
    <w:rsid w:val="000448CD"/>
    <w:rsid w:val="00045B6F"/>
    <w:rsid w:val="00045E72"/>
    <w:rsid w:val="00046168"/>
    <w:rsid w:val="000465B7"/>
    <w:rsid w:val="000470BA"/>
    <w:rsid w:val="0005033A"/>
    <w:rsid w:val="000504F8"/>
    <w:rsid w:val="000505AA"/>
    <w:rsid w:val="000505C1"/>
    <w:rsid w:val="00051BED"/>
    <w:rsid w:val="00052048"/>
    <w:rsid w:val="00052419"/>
    <w:rsid w:val="00052860"/>
    <w:rsid w:val="00052895"/>
    <w:rsid w:val="00053289"/>
    <w:rsid w:val="0005355B"/>
    <w:rsid w:val="00053B0C"/>
    <w:rsid w:val="00054060"/>
    <w:rsid w:val="00054999"/>
    <w:rsid w:val="00054F43"/>
    <w:rsid w:val="00055321"/>
    <w:rsid w:val="000553D8"/>
    <w:rsid w:val="00055A16"/>
    <w:rsid w:val="00055A87"/>
    <w:rsid w:val="00055BA8"/>
    <w:rsid w:val="00055E3C"/>
    <w:rsid w:val="00055F9C"/>
    <w:rsid w:val="00056030"/>
    <w:rsid w:val="00056570"/>
    <w:rsid w:val="00056E16"/>
    <w:rsid w:val="00056F41"/>
    <w:rsid w:val="000600E8"/>
    <w:rsid w:val="0006052C"/>
    <w:rsid w:val="00060E35"/>
    <w:rsid w:val="000612F5"/>
    <w:rsid w:val="00061501"/>
    <w:rsid w:val="000616D7"/>
    <w:rsid w:val="00062E6B"/>
    <w:rsid w:val="00063627"/>
    <w:rsid w:val="00063964"/>
    <w:rsid w:val="00063E7F"/>
    <w:rsid w:val="0006440B"/>
    <w:rsid w:val="00064516"/>
    <w:rsid w:val="000661F8"/>
    <w:rsid w:val="000663F9"/>
    <w:rsid w:val="00066560"/>
    <w:rsid w:val="00066997"/>
    <w:rsid w:val="00066A2E"/>
    <w:rsid w:val="00066E54"/>
    <w:rsid w:val="00066FD5"/>
    <w:rsid w:val="000677D5"/>
    <w:rsid w:val="00067B10"/>
    <w:rsid w:val="00067CE0"/>
    <w:rsid w:val="00067EFA"/>
    <w:rsid w:val="00067F80"/>
    <w:rsid w:val="00070004"/>
    <w:rsid w:val="000714AC"/>
    <w:rsid w:val="00071837"/>
    <w:rsid w:val="000718D9"/>
    <w:rsid w:val="00071E06"/>
    <w:rsid w:val="000725FF"/>
    <w:rsid w:val="00073532"/>
    <w:rsid w:val="00073CBA"/>
    <w:rsid w:val="000745B6"/>
    <w:rsid w:val="00074C82"/>
    <w:rsid w:val="000756A7"/>
    <w:rsid w:val="00075D17"/>
    <w:rsid w:val="000761FF"/>
    <w:rsid w:val="0007652D"/>
    <w:rsid w:val="00077228"/>
    <w:rsid w:val="000775AE"/>
    <w:rsid w:val="000779D6"/>
    <w:rsid w:val="000779F0"/>
    <w:rsid w:val="000803E7"/>
    <w:rsid w:val="0008092D"/>
    <w:rsid w:val="00080D50"/>
    <w:rsid w:val="00080E26"/>
    <w:rsid w:val="0008148A"/>
    <w:rsid w:val="000814D2"/>
    <w:rsid w:val="00081A26"/>
    <w:rsid w:val="00081E76"/>
    <w:rsid w:val="0008264E"/>
    <w:rsid w:val="000827D6"/>
    <w:rsid w:val="00082836"/>
    <w:rsid w:val="00082DEF"/>
    <w:rsid w:val="0008409D"/>
    <w:rsid w:val="00084A2B"/>
    <w:rsid w:val="00084AB6"/>
    <w:rsid w:val="00084EA4"/>
    <w:rsid w:val="00085710"/>
    <w:rsid w:val="00085E10"/>
    <w:rsid w:val="00086AA1"/>
    <w:rsid w:val="00086D59"/>
    <w:rsid w:val="00086F99"/>
    <w:rsid w:val="00087DEC"/>
    <w:rsid w:val="00087DF8"/>
    <w:rsid w:val="00087EB8"/>
    <w:rsid w:val="000901B5"/>
    <w:rsid w:val="00090404"/>
    <w:rsid w:val="0009062C"/>
    <w:rsid w:val="00090A33"/>
    <w:rsid w:val="00090B18"/>
    <w:rsid w:val="0009166A"/>
    <w:rsid w:val="00091CD1"/>
    <w:rsid w:val="00091D20"/>
    <w:rsid w:val="00092927"/>
    <w:rsid w:val="00093004"/>
    <w:rsid w:val="000935CC"/>
    <w:rsid w:val="000937E3"/>
    <w:rsid w:val="0009426F"/>
    <w:rsid w:val="000945EF"/>
    <w:rsid w:val="0009490D"/>
    <w:rsid w:val="000949A7"/>
    <w:rsid w:val="00094B79"/>
    <w:rsid w:val="00094D89"/>
    <w:rsid w:val="00094FB2"/>
    <w:rsid w:val="000951F4"/>
    <w:rsid w:val="00095B2D"/>
    <w:rsid w:val="00095C57"/>
    <w:rsid w:val="00096104"/>
    <w:rsid w:val="000963C6"/>
    <w:rsid w:val="000963F7"/>
    <w:rsid w:val="00096D6F"/>
    <w:rsid w:val="00097035"/>
    <w:rsid w:val="0009738F"/>
    <w:rsid w:val="0009784C"/>
    <w:rsid w:val="000A00BB"/>
    <w:rsid w:val="000A094C"/>
    <w:rsid w:val="000A108E"/>
    <w:rsid w:val="000A1107"/>
    <w:rsid w:val="000A11C4"/>
    <w:rsid w:val="000A12D6"/>
    <w:rsid w:val="000A1782"/>
    <w:rsid w:val="000A2245"/>
    <w:rsid w:val="000A25D5"/>
    <w:rsid w:val="000A2A2F"/>
    <w:rsid w:val="000A32B6"/>
    <w:rsid w:val="000A356A"/>
    <w:rsid w:val="000A3869"/>
    <w:rsid w:val="000A4140"/>
    <w:rsid w:val="000A5660"/>
    <w:rsid w:val="000A5AF1"/>
    <w:rsid w:val="000A5C28"/>
    <w:rsid w:val="000A64E7"/>
    <w:rsid w:val="000A6589"/>
    <w:rsid w:val="000A6614"/>
    <w:rsid w:val="000A6B9B"/>
    <w:rsid w:val="000A7675"/>
    <w:rsid w:val="000A79A7"/>
    <w:rsid w:val="000B0DB1"/>
    <w:rsid w:val="000B2CEA"/>
    <w:rsid w:val="000B3209"/>
    <w:rsid w:val="000B3623"/>
    <w:rsid w:val="000B3F76"/>
    <w:rsid w:val="000B3F8E"/>
    <w:rsid w:val="000B4885"/>
    <w:rsid w:val="000B523D"/>
    <w:rsid w:val="000B59F5"/>
    <w:rsid w:val="000B5C68"/>
    <w:rsid w:val="000B5F10"/>
    <w:rsid w:val="000B6892"/>
    <w:rsid w:val="000B6CBD"/>
    <w:rsid w:val="000B6FA9"/>
    <w:rsid w:val="000B70AB"/>
    <w:rsid w:val="000B7C65"/>
    <w:rsid w:val="000C02D7"/>
    <w:rsid w:val="000C1805"/>
    <w:rsid w:val="000C19A3"/>
    <w:rsid w:val="000C21F3"/>
    <w:rsid w:val="000C25FC"/>
    <w:rsid w:val="000C2F9E"/>
    <w:rsid w:val="000C36BA"/>
    <w:rsid w:val="000C3AEC"/>
    <w:rsid w:val="000C3C1B"/>
    <w:rsid w:val="000C4566"/>
    <w:rsid w:val="000C4623"/>
    <w:rsid w:val="000C4EAC"/>
    <w:rsid w:val="000C4F77"/>
    <w:rsid w:val="000C5ADC"/>
    <w:rsid w:val="000C5C58"/>
    <w:rsid w:val="000C5FB6"/>
    <w:rsid w:val="000C6CAF"/>
    <w:rsid w:val="000C6E63"/>
    <w:rsid w:val="000C74C7"/>
    <w:rsid w:val="000C74FA"/>
    <w:rsid w:val="000C7B94"/>
    <w:rsid w:val="000C7F5B"/>
    <w:rsid w:val="000D0188"/>
    <w:rsid w:val="000D0D5C"/>
    <w:rsid w:val="000D151B"/>
    <w:rsid w:val="000D207F"/>
    <w:rsid w:val="000D22FA"/>
    <w:rsid w:val="000D29BE"/>
    <w:rsid w:val="000D3667"/>
    <w:rsid w:val="000D36A6"/>
    <w:rsid w:val="000D4705"/>
    <w:rsid w:val="000D4893"/>
    <w:rsid w:val="000D5975"/>
    <w:rsid w:val="000D5A02"/>
    <w:rsid w:val="000D61DD"/>
    <w:rsid w:val="000D62E5"/>
    <w:rsid w:val="000D65EB"/>
    <w:rsid w:val="000D662B"/>
    <w:rsid w:val="000D7CE0"/>
    <w:rsid w:val="000D7D9F"/>
    <w:rsid w:val="000E0202"/>
    <w:rsid w:val="000E0253"/>
    <w:rsid w:val="000E0304"/>
    <w:rsid w:val="000E0F77"/>
    <w:rsid w:val="000E115E"/>
    <w:rsid w:val="000E14C2"/>
    <w:rsid w:val="000E15DA"/>
    <w:rsid w:val="000E21AA"/>
    <w:rsid w:val="000E2394"/>
    <w:rsid w:val="000E2D65"/>
    <w:rsid w:val="000E357A"/>
    <w:rsid w:val="000E369E"/>
    <w:rsid w:val="000E38A8"/>
    <w:rsid w:val="000E3C49"/>
    <w:rsid w:val="000E3E5C"/>
    <w:rsid w:val="000E3E6F"/>
    <w:rsid w:val="000E4E22"/>
    <w:rsid w:val="000E4FFF"/>
    <w:rsid w:val="000E5623"/>
    <w:rsid w:val="000E5F62"/>
    <w:rsid w:val="000E6043"/>
    <w:rsid w:val="000E64EC"/>
    <w:rsid w:val="000E658C"/>
    <w:rsid w:val="000E671E"/>
    <w:rsid w:val="000E6899"/>
    <w:rsid w:val="000E6DDB"/>
    <w:rsid w:val="000E6EBF"/>
    <w:rsid w:val="000E77FB"/>
    <w:rsid w:val="000E78E8"/>
    <w:rsid w:val="000E7D31"/>
    <w:rsid w:val="000E7F06"/>
    <w:rsid w:val="000E7F42"/>
    <w:rsid w:val="000F0A80"/>
    <w:rsid w:val="000F0B07"/>
    <w:rsid w:val="000F0D64"/>
    <w:rsid w:val="000F14F4"/>
    <w:rsid w:val="000F2055"/>
    <w:rsid w:val="000F2353"/>
    <w:rsid w:val="000F2561"/>
    <w:rsid w:val="000F2568"/>
    <w:rsid w:val="000F2746"/>
    <w:rsid w:val="000F29AD"/>
    <w:rsid w:val="000F2D9E"/>
    <w:rsid w:val="000F2F32"/>
    <w:rsid w:val="000F3153"/>
    <w:rsid w:val="000F34A5"/>
    <w:rsid w:val="000F3893"/>
    <w:rsid w:val="000F48DB"/>
    <w:rsid w:val="000F5D21"/>
    <w:rsid w:val="000F61E8"/>
    <w:rsid w:val="000F688D"/>
    <w:rsid w:val="000F716E"/>
    <w:rsid w:val="000F75D9"/>
    <w:rsid w:val="001001EF"/>
    <w:rsid w:val="00100ADD"/>
    <w:rsid w:val="00101388"/>
    <w:rsid w:val="001017C1"/>
    <w:rsid w:val="00101E80"/>
    <w:rsid w:val="001020AB"/>
    <w:rsid w:val="001021C5"/>
    <w:rsid w:val="00102398"/>
    <w:rsid w:val="00102F31"/>
    <w:rsid w:val="0010386B"/>
    <w:rsid w:val="00103E51"/>
    <w:rsid w:val="00103FE5"/>
    <w:rsid w:val="00104567"/>
    <w:rsid w:val="001048D7"/>
    <w:rsid w:val="00105472"/>
    <w:rsid w:val="001056A4"/>
    <w:rsid w:val="001057F7"/>
    <w:rsid w:val="00106307"/>
    <w:rsid w:val="0010664B"/>
    <w:rsid w:val="00106DC9"/>
    <w:rsid w:val="001071E2"/>
    <w:rsid w:val="001073C2"/>
    <w:rsid w:val="001074B7"/>
    <w:rsid w:val="001079D9"/>
    <w:rsid w:val="00107FBA"/>
    <w:rsid w:val="001102B0"/>
    <w:rsid w:val="001103BE"/>
    <w:rsid w:val="001106C8"/>
    <w:rsid w:val="0011074E"/>
    <w:rsid w:val="00110ACC"/>
    <w:rsid w:val="00111983"/>
    <w:rsid w:val="00111AAE"/>
    <w:rsid w:val="0011254F"/>
    <w:rsid w:val="00112DBC"/>
    <w:rsid w:val="00112FB6"/>
    <w:rsid w:val="0011323D"/>
    <w:rsid w:val="00113CEE"/>
    <w:rsid w:val="00113D38"/>
    <w:rsid w:val="00114653"/>
    <w:rsid w:val="00114AC6"/>
    <w:rsid w:val="00114C03"/>
    <w:rsid w:val="00114C45"/>
    <w:rsid w:val="00114D84"/>
    <w:rsid w:val="00114F04"/>
    <w:rsid w:val="0011621F"/>
    <w:rsid w:val="0011663C"/>
    <w:rsid w:val="00116789"/>
    <w:rsid w:val="0011728A"/>
    <w:rsid w:val="001177D8"/>
    <w:rsid w:val="001179AF"/>
    <w:rsid w:val="001206A2"/>
    <w:rsid w:val="0012083F"/>
    <w:rsid w:val="0012133D"/>
    <w:rsid w:val="0012150A"/>
    <w:rsid w:val="00121741"/>
    <w:rsid w:val="0012220F"/>
    <w:rsid w:val="001225E5"/>
    <w:rsid w:val="001226E2"/>
    <w:rsid w:val="00122AA4"/>
    <w:rsid w:val="001230FD"/>
    <w:rsid w:val="00123BA8"/>
    <w:rsid w:val="00123DC8"/>
    <w:rsid w:val="00123E60"/>
    <w:rsid w:val="00123FAA"/>
    <w:rsid w:val="001243D1"/>
    <w:rsid w:val="00124521"/>
    <w:rsid w:val="00124612"/>
    <w:rsid w:val="00124782"/>
    <w:rsid w:val="00124BAA"/>
    <w:rsid w:val="001251D1"/>
    <w:rsid w:val="00125A67"/>
    <w:rsid w:val="00125AA9"/>
    <w:rsid w:val="00125C02"/>
    <w:rsid w:val="00126D61"/>
    <w:rsid w:val="00126E1A"/>
    <w:rsid w:val="00126E1D"/>
    <w:rsid w:val="001305A5"/>
    <w:rsid w:val="001309FF"/>
    <w:rsid w:val="00130A5C"/>
    <w:rsid w:val="00130FAF"/>
    <w:rsid w:val="00130FC4"/>
    <w:rsid w:val="00131B37"/>
    <w:rsid w:val="001324D4"/>
    <w:rsid w:val="001329C0"/>
    <w:rsid w:val="00132B4B"/>
    <w:rsid w:val="00132BDD"/>
    <w:rsid w:val="00132D96"/>
    <w:rsid w:val="0013328C"/>
    <w:rsid w:val="00133B0C"/>
    <w:rsid w:val="00133BB7"/>
    <w:rsid w:val="00133C62"/>
    <w:rsid w:val="00133CFC"/>
    <w:rsid w:val="00134A26"/>
    <w:rsid w:val="00134B0E"/>
    <w:rsid w:val="00134D63"/>
    <w:rsid w:val="001356E0"/>
    <w:rsid w:val="001357B7"/>
    <w:rsid w:val="0013717C"/>
    <w:rsid w:val="001406B8"/>
    <w:rsid w:val="0014099C"/>
    <w:rsid w:val="00140A4F"/>
    <w:rsid w:val="00140B0E"/>
    <w:rsid w:val="00140C12"/>
    <w:rsid w:val="00140C47"/>
    <w:rsid w:val="00141083"/>
    <w:rsid w:val="0014143F"/>
    <w:rsid w:val="001414EA"/>
    <w:rsid w:val="00141AF1"/>
    <w:rsid w:val="001423BC"/>
    <w:rsid w:val="001424C3"/>
    <w:rsid w:val="001426C1"/>
    <w:rsid w:val="001426E6"/>
    <w:rsid w:val="0014278C"/>
    <w:rsid w:val="00142831"/>
    <w:rsid w:val="00142AB3"/>
    <w:rsid w:val="00142B57"/>
    <w:rsid w:val="00142FFE"/>
    <w:rsid w:val="001434E0"/>
    <w:rsid w:val="001445DC"/>
    <w:rsid w:val="00144634"/>
    <w:rsid w:val="00144794"/>
    <w:rsid w:val="00144B36"/>
    <w:rsid w:val="00145619"/>
    <w:rsid w:val="00145C33"/>
    <w:rsid w:val="001467DB"/>
    <w:rsid w:val="0014688C"/>
    <w:rsid w:val="0014712F"/>
    <w:rsid w:val="00147164"/>
    <w:rsid w:val="001475FF"/>
    <w:rsid w:val="00147AE6"/>
    <w:rsid w:val="00147C86"/>
    <w:rsid w:val="00147F3D"/>
    <w:rsid w:val="001504F8"/>
    <w:rsid w:val="001508F5"/>
    <w:rsid w:val="00150C4B"/>
    <w:rsid w:val="00151988"/>
    <w:rsid w:val="00151A52"/>
    <w:rsid w:val="00152166"/>
    <w:rsid w:val="00152613"/>
    <w:rsid w:val="001527FE"/>
    <w:rsid w:val="00152DDA"/>
    <w:rsid w:val="00152EC7"/>
    <w:rsid w:val="001538AF"/>
    <w:rsid w:val="001540CA"/>
    <w:rsid w:val="001541C3"/>
    <w:rsid w:val="001546B9"/>
    <w:rsid w:val="001554DF"/>
    <w:rsid w:val="00155A62"/>
    <w:rsid w:val="00155D5E"/>
    <w:rsid w:val="0015627F"/>
    <w:rsid w:val="001565A8"/>
    <w:rsid w:val="001567B5"/>
    <w:rsid w:val="00156BF8"/>
    <w:rsid w:val="00156D92"/>
    <w:rsid w:val="00156EFB"/>
    <w:rsid w:val="00157598"/>
    <w:rsid w:val="00157FA5"/>
    <w:rsid w:val="00160081"/>
    <w:rsid w:val="00160769"/>
    <w:rsid w:val="00160A2D"/>
    <w:rsid w:val="00161312"/>
    <w:rsid w:val="0016190B"/>
    <w:rsid w:val="00161E20"/>
    <w:rsid w:val="0016212A"/>
    <w:rsid w:val="0016288B"/>
    <w:rsid w:val="00162D5F"/>
    <w:rsid w:val="001633C9"/>
    <w:rsid w:val="001633DF"/>
    <w:rsid w:val="001639B1"/>
    <w:rsid w:val="00164943"/>
    <w:rsid w:val="00164D38"/>
    <w:rsid w:val="00164D62"/>
    <w:rsid w:val="0016511E"/>
    <w:rsid w:val="0016514B"/>
    <w:rsid w:val="00165544"/>
    <w:rsid w:val="00165805"/>
    <w:rsid w:val="001659A8"/>
    <w:rsid w:val="00165E51"/>
    <w:rsid w:val="00166B0D"/>
    <w:rsid w:val="001670B4"/>
    <w:rsid w:val="00167F3E"/>
    <w:rsid w:val="0017025D"/>
    <w:rsid w:val="00171016"/>
    <w:rsid w:val="00171334"/>
    <w:rsid w:val="00171936"/>
    <w:rsid w:val="00172069"/>
    <w:rsid w:val="001722AE"/>
    <w:rsid w:val="00172356"/>
    <w:rsid w:val="001723AB"/>
    <w:rsid w:val="001728EA"/>
    <w:rsid w:val="00172BBE"/>
    <w:rsid w:val="00173A44"/>
    <w:rsid w:val="00174A10"/>
    <w:rsid w:val="00174A57"/>
    <w:rsid w:val="00174A98"/>
    <w:rsid w:val="0017552F"/>
    <w:rsid w:val="0017560D"/>
    <w:rsid w:val="00176460"/>
    <w:rsid w:val="001766B3"/>
    <w:rsid w:val="00176E76"/>
    <w:rsid w:val="001773F9"/>
    <w:rsid w:val="00177F11"/>
    <w:rsid w:val="00177F9D"/>
    <w:rsid w:val="00177FD3"/>
    <w:rsid w:val="00180A03"/>
    <w:rsid w:val="0018117C"/>
    <w:rsid w:val="00181473"/>
    <w:rsid w:val="00181875"/>
    <w:rsid w:val="00181F9E"/>
    <w:rsid w:val="00182014"/>
    <w:rsid w:val="00182267"/>
    <w:rsid w:val="00182A9E"/>
    <w:rsid w:val="00184246"/>
    <w:rsid w:val="00184376"/>
    <w:rsid w:val="001847FB"/>
    <w:rsid w:val="00184940"/>
    <w:rsid w:val="00184D30"/>
    <w:rsid w:val="00185017"/>
    <w:rsid w:val="0018523C"/>
    <w:rsid w:val="00185711"/>
    <w:rsid w:val="00185D44"/>
    <w:rsid w:val="00186181"/>
    <w:rsid w:val="0018667D"/>
    <w:rsid w:val="00186F60"/>
    <w:rsid w:val="001874E5"/>
    <w:rsid w:val="001875E0"/>
    <w:rsid w:val="0018790B"/>
    <w:rsid w:val="00187926"/>
    <w:rsid w:val="0018798A"/>
    <w:rsid w:val="00187A12"/>
    <w:rsid w:val="00190603"/>
    <w:rsid w:val="00190742"/>
    <w:rsid w:val="001909DF"/>
    <w:rsid w:val="00190E6F"/>
    <w:rsid w:val="00190F7C"/>
    <w:rsid w:val="00191478"/>
    <w:rsid w:val="00191918"/>
    <w:rsid w:val="00192B70"/>
    <w:rsid w:val="001930F9"/>
    <w:rsid w:val="00193E4C"/>
    <w:rsid w:val="00194325"/>
    <w:rsid w:val="00194382"/>
    <w:rsid w:val="00194BB7"/>
    <w:rsid w:val="00195406"/>
    <w:rsid w:val="0019597B"/>
    <w:rsid w:val="00195AFA"/>
    <w:rsid w:val="001961E3"/>
    <w:rsid w:val="001961F2"/>
    <w:rsid w:val="001966AE"/>
    <w:rsid w:val="001969E4"/>
    <w:rsid w:val="001978EC"/>
    <w:rsid w:val="00197BEE"/>
    <w:rsid w:val="00197DF3"/>
    <w:rsid w:val="001A0B8F"/>
    <w:rsid w:val="001A0BC4"/>
    <w:rsid w:val="001A100D"/>
    <w:rsid w:val="001A117E"/>
    <w:rsid w:val="001A1C31"/>
    <w:rsid w:val="001A1CEC"/>
    <w:rsid w:val="001A1FF6"/>
    <w:rsid w:val="001A218D"/>
    <w:rsid w:val="001A227E"/>
    <w:rsid w:val="001A313B"/>
    <w:rsid w:val="001A3A33"/>
    <w:rsid w:val="001A5728"/>
    <w:rsid w:val="001A5AC4"/>
    <w:rsid w:val="001A5CB6"/>
    <w:rsid w:val="001A5FEE"/>
    <w:rsid w:val="001A62C6"/>
    <w:rsid w:val="001A6554"/>
    <w:rsid w:val="001A69DD"/>
    <w:rsid w:val="001A6ADC"/>
    <w:rsid w:val="001A6CB6"/>
    <w:rsid w:val="001A6F5D"/>
    <w:rsid w:val="001A7158"/>
    <w:rsid w:val="001A7488"/>
    <w:rsid w:val="001A75A2"/>
    <w:rsid w:val="001A7A96"/>
    <w:rsid w:val="001A7B47"/>
    <w:rsid w:val="001A7C7C"/>
    <w:rsid w:val="001A7DEC"/>
    <w:rsid w:val="001B0223"/>
    <w:rsid w:val="001B03F6"/>
    <w:rsid w:val="001B067D"/>
    <w:rsid w:val="001B0792"/>
    <w:rsid w:val="001B09F5"/>
    <w:rsid w:val="001B119A"/>
    <w:rsid w:val="001B1660"/>
    <w:rsid w:val="001B1A4B"/>
    <w:rsid w:val="001B1C3A"/>
    <w:rsid w:val="001B23FF"/>
    <w:rsid w:val="001B29E0"/>
    <w:rsid w:val="001B2AEB"/>
    <w:rsid w:val="001B2C2F"/>
    <w:rsid w:val="001B2C8E"/>
    <w:rsid w:val="001B30A8"/>
    <w:rsid w:val="001B360E"/>
    <w:rsid w:val="001B3B50"/>
    <w:rsid w:val="001B3B93"/>
    <w:rsid w:val="001B3FF6"/>
    <w:rsid w:val="001B40B9"/>
    <w:rsid w:val="001B4B6F"/>
    <w:rsid w:val="001B545A"/>
    <w:rsid w:val="001B623F"/>
    <w:rsid w:val="001B66AC"/>
    <w:rsid w:val="001B68E2"/>
    <w:rsid w:val="001B6E50"/>
    <w:rsid w:val="001B705E"/>
    <w:rsid w:val="001B746C"/>
    <w:rsid w:val="001B7C78"/>
    <w:rsid w:val="001C00B0"/>
    <w:rsid w:val="001C02B2"/>
    <w:rsid w:val="001C0C45"/>
    <w:rsid w:val="001C11EE"/>
    <w:rsid w:val="001C15A8"/>
    <w:rsid w:val="001C1CBB"/>
    <w:rsid w:val="001C1EB0"/>
    <w:rsid w:val="001C1F7D"/>
    <w:rsid w:val="001C2282"/>
    <w:rsid w:val="001C3176"/>
    <w:rsid w:val="001C3454"/>
    <w:rsid w:val="001C3816"/>
    <w:rsid w:val="001C3EED"/>
    <w:rsid w:val="001C3F8C"/>
    <w:rsid w:val="001C3FB5"/>
    <w:rsid w:val="001C4BAB"/>
    <w:rsid w:val="001C5158"/>
    <w:rsid w:val="001C5B01"/>
    <w:rsid w:val="001C5C4B"/>
    <w:rsid w:val="001C6761"/>
    <w:rsid w:val="001C70D8"/>
    <w:rsid w:val="001C7612"/>
    <w:rsid w:val="001C7A79"/>
    <w:rsid w:val="001D07AC"/>
    <w:rsid w:val="001D0B0B"/>
    <w:rsid w:val="001D0B72"/>
    <w:rsid w:val="001D1754"/>
    <w:rsid w:val="001D187F"/>
    <w:rsid w:val="001D1A27"/>
    <w:rsid w:val="001D1B2B"/>
    <w:rsid w:val="001D1D16"/>
    <w:rsid w:val="001D1D1D"/>
    <w:rsid w:val="001D1DE5"/>
    <w:rsid w:val="001D2173"/>
    <w:rsid w:val="001D22E3"/>
    <w:rsid w:val="001D2783"/>
    <w:rsid w:val="001D283A"/>
    <w:rsid w:val="001D2C1A"/>
    <w:rsid w:val="001D3B97"/>
    <w:rsid w:val="001D3F1C"/>
    <w:rsid w:val="001D3FF6"/>
    <w:rsid w:val="001D4002"/>
    <w:rsid w:val="001D43AB"/>
    <w:rsid w:val="001D4416"/>
    <w:rsid w:val="001D4686"/>
    <w:rsid w:val="001D49B0"/>
    <w:rsid w:val="001D592F"/>
    <w:rsid w:val="001D5A42"/>
    <w:rsid w:val="001D61AC"/>
    <w:rsid w:val="001D6616"/>
    <w:rsid w:val="001D68AD"/>
    <w:rsid w:val="001D69D5"/>
    <w:rsid w:val="001D6D2A"/>
    <w:rsid w:val="001D6E31"/>
    <w:rsid w:val="001D6EBE"/>
    <w:rsid w:val="001D713F"/>
    <w:rsid w:val="001D7643"/>
    <w:rsid w:val="001D7646"/>
    <w:rsid w:val="001D7D84"/>
    <w:rsid w:val="001E02A1"/>
    <w:rsid w:val="001E02E2"/>
    <w:rsid w:val="001E04B6"/>
    <w:rsid w:val="001E097A"/>
    <w:rsid w:val="001E0DB3"/>
    <w:rsid w:val="001E0DEB"/>
    <w:rsid w:val="001E1A4F"/>
    <w:rsid w:val="001E1F8B"/>
    <w:rsid w:val="001E25FF"/>
    <w:rsid w:val="001E27EC"/>
    <w:rsid w:val="001E2AC8"/>
    <w:rsid w:val="001E2ADD"/>
    <w:rsid w:val="001E2F3B"/>
    <w:rsid w:val="001E395F"/>
    <w:rsid w:val="001E3CF9"/>
    <w:rsid w:val="001E4421"/>
    <w:rsid w:val="001E55F3"/>
    <w:rsid w:val="001E57B8"/>
    <w:rsid w:val="001E5B4C"/>
    <w:rsid w:val="001E5B57"/>
    <w:rsid w:val="001E5F2E"/>
    <w:rsid w:val="001E64AB"/>
    <w:rsid w:val="001E6521"/>
    <w:rsid w:val="001E7091"/>
    <w:rsid w:val="001E70B6"/>
    <w:rsid w:val="001E7890"/>
    <w:rsid w:val="001E7F47"/>
    <w:rsid w:val="001F22DE"/>
    <w:rsid w:val="001F24C9"/>
    <w:rsid w:val="001F2DF3"/>
    <w:rsid w:val="001F313E"/>
    <w:rsid w:val="001F3281"/>
    <w:rsid w:val="001F38DE"/>
    <w:rsid w:val="001F3C1D"/>
    <w:rsid w:val="001F4836"/>
    <w:rsid w:val="001F55A3"/>
    <w:rsid w:val="001F6241"/>
    <w:rsid w:val="001F62AE"/>
    <w:rsid w:val="001F6A03"/>
    <w:rsid w:val="001F6D45"/>
    <w:rsid w:val="001F799D"/>
    <w:rsid w:val="001F7F8F"/>
    <w:rsid w:val="002002E9"/>
    <w:rsid w:val="00200485"/>
    <w:rsid w:val="0020180E"/>
    <w:rsid w:val="00201FED"/>
    <w:rsid w:val="00202615"/>
    <w:rsid w:val="0020273B"/>
    <w:rsid w:val="002034DA"/>
    <w:rsid w:val="002038BD"/>
    <w:rsid w:val="00203E6F"/>
    <w:rsid w:val="0020427D"/>
    <w:rsid w:val="0020458A"/>
    <w:rsid w:val="0020491A"/>
    <w:rsid w:val="00204EED"/>
    <w:rsid w:val="002055EE"/>
    <w:rsid w:val="00206229"/>
    <w:rsid w:val="00206B59"/>
    <w:rsid w:val="00207937"/>
    <w:rsid w:val="00207BBF"/>
    <w:rsid w:val="00207CC7"/>
    <w:rsid w:val="002106A4"/>
    <w:rsid w:val="002106DA"/>
    <w:rsid w:val="002108A5"/>
    <w:rsid w:val="002109A5"/>
    <w:rsid w:val="002111ED"/>
    <w:rsid w:val="00211587"/>
    <w:rsid w:val="00211975"/>
    <w:rsid w:val="00211E0F"/>
    <w:rsid w:val="0021257F"/>
    <w:rsid w:val="00212CEC"/>
    <w:rsid w:val="00212D3D"/>
    <w:rsid w:val="00213635"/>
    <w:rsid w:val="0021395A"/>
    <w:rsid w:val="00213FFE"/>
    <w:rsid w:val="00214044"/>
    <w:rsid w:val="00214181"/>
    <w:rsid w:val="002141CF"/>
    <w:rsid w:val="00214B37"/>
    <w:rsid w:val="00214DF3"/>
    <w:rsid w:val="00214FF1"/>
    <w:rsid w:val="00215564"/>
    <w:rsid w:val="00215783"/>
    <w:rsid w:val="0021647C"/>
    <w:rsid w:val="00216783"/>
    <w:rsid w:val="0021690C"/>
    <w:rsid w:val="00216F6F"/>
    <w:rsid w:val="00217342"/>
    <w:rsid w:val="00217F43"/>
    <w:rsid w:val="0022007C"/>
    <w:rsid w:val="00220661"/>
    <w:rsid w:val="002206C6"/>
    <w:rsid w:val="00220DF5"/>
    <w:rsid w:val="00220F83"/>
    <w:rsid w:val="0022149E"/>
    <w:rsid w:val="00221C24"/>
    <w:rsid w:val="0022208D"/>
    <w:rsid w:val="00222903"/>
    <w:rsid w:val="00222A91"/>
    <w:rsid w:val="00222B94"/>
    <w:rsid w:val="00222C3E"/>
    <w:rsid w:val="00222DB8"/>
    <w:rsid w:val="0022303F"/>
    <w:rsid w:val="0022332E"/>
    <w:rsid w:val="00223504"/>
    <w:rsid w:val="002237BE"/>
    <w:rsid w:val="0022389E"/>
    <w:rsid w:val="00224C5D"/>
    <w:rsid w:val="0022585C"/>
    <w:rsid w:val="00225F76"/>
    <w:rsid w:val="00226076"/>
    <w:rsid w:val="00226292"/>
    <w:rsid w:val="00226BA7"/>
    <w:rsid w:val="00226C5C"/>
    <w:rsid w:val="002272BB"/>
    <w:rsid w:val="00227643"/>
    <w:rsid w:val="0022788A"/>
    <w:rsid w:val="002302DC"/>
    <w:rsid w:val="0023054F"/>
    <w:rsid w:val="00230730"/>
    <w:rsid w:val="00230D91"/>
    <w:rsid w:val="002312B5"/>
    <w:rsid w:val="002314CD"/>
    <w:rsid w:val="00231C60"/>
    <w:rsid w:val="00232228"/>
    <w:rsid w:val="0023294E"/>
    <w:rsid w:val="002329FA"/>
    <w:rsid w:val="00233816"/>
    <w:rsid w:val="00233A9F"/>
    <w:rsid w:val="00233CCC"/>
    <w:rsid w:val="0023406C"/>
    <w:rsid w:val="00234638"/>
    <w:rsid w:val="00234707"/>
    <w:rsid w:val="00234E60"/>
    <w:rsid w:val="00235281"/>
    <w:rsid w:val="0023559F"/>
    <w:rsid w:val="00235A3E"/>
    <w:rsid w:val="00236412"/>
    <w:rsid w:val="0023644B"/>
    <w:rsid w:val="002367BE"/>
    <w:rsid w:val="00236844"/>
    <w:rsid w:val="00236AF1"/>
    <w:rsid w:val="00236AF5"/>
    <w:rsid w:val="002375BE"/>
    <w:rsid w:val="00237AE3"/>
    <w:rsid w:val="00237BBB"/>
    <w:rsid w:val="00237C88"/>
    <w:rsid w:val="00237CF8"/>
    <w:rsid w:val="00237F35"/>
    <w:rsid w:val="00240253"/>
    <w:rsid w:val="002404E3"/>
    <w:rsid w:val="0024070E"/>
    <w:rsid w:val="002413DD"/>
    <w:rsid w:val="00242D27"/>
    <w:rsid w:val="00242F3F"/>
    <w:rsid w:val="0024346B"/>
    <w:rsid w:val="00243784"/>
    <w:rsid w:val="00243C6A"/>
    <w:rsid w:val="00243CE0"/>
    <w:rsid w:val="00244F83"/>
    <w:rsid w:val="00245066"/>
    <w:rsid w:val="00245243"/>
    <w:rsid w:val="00245FC6"/>
    <w:rsid w:val="002460B1"/>
    <w:rsid w:val="002461D3"/>
    <w:rsid w:val="00246918"/>
    <w:rsid w:val="00246B12"/>
    <w:rsid w:val="00246F27"/>
    <w:rsid w:val="00246F6B"/>
    <w:rsid w:val="00247B2C"/>
    <w:rsid w:val="0025035F"/>
    <w:rsid w:val="002508E5"/>
    <w:rsid w:val="00250A8A"/>
    <w:rsid w:val="00250D31"/>
    <w:rsid w:val="00250E97"/>
    <w:rsid w:val="0025161D"/>
    <w:rsid w:val="0025251B"/>
    <w:rsid w:val="00252723"/>
    <w:rsid w:val="002534E0"/>
    <w:rsid w:val="002542AC"/>
    <w:rsid w:val="00254526"/>
    <w:rsid w:val="00254670"/>
    <w:rsid w:val="00255576"/>
    <w:rsid w:val="00255849"/>
    <w:rsid w:val="00255A04"/>
    <w:rsid w:val="002561B3"/>
    <w:rsid w:val="00256561"/>
    <w:rsid w:val="002569D4"/>
    <w:rsid w:val="00256ABA"/>
    <w:rsid w:val="00256AE6"/>
    <w:rsid w:val="002573C1"/>
    <w:rsid w:val="00257A56"/>
    <w:rsid w:val="00257E57"/>
    <w:rsid w:val="00257EFE"/>
    <w:rsid w:val="00261401"/>
    <w:rsid w:val="002617BF"/>
    <w:rsid w:val="00261984"/>
    <w:rsid w:val="00261ED4"/>
    <w:rsid w:val="00262122"/>
    <w:rsid w:val="002623B6"/>
    <w:rsid w:val="00262530"/>
    <w:rsid w:val="002629EA"/>
    <w:rsid w:val="00262E03"/>
    <w:rsid w:val="00263221"/>
    <w:rsid w:val="00263572"/>
    <w:rsid w:val="00263664"/>
    <w:rsid w:val="002644F1"/>
    <w:rsid w:val="00265317"/>
    <w:rsid w:val="002657C7"/>
    <w:rsid w:val="00265D68"/>
    <w:rsid w:val="00266480"/>
    <w:rsid w:val="00266849"/>
    <w:rsid w:val="00266876"/>
    <w:rsid w:val="00266A25"/>
    <w:rsid w:val="00266A87"/>
    <w:rsid w:val="00266AA6"/>
    <w:rsid w:val="00266B0F"/>
    <w:rsid w:val="00267298"/>
    <w:rsid w:val="00270130"/>
    <w:rsid w:val="00270A8C"/>
    <w:rsid w:val="00270CCF"/>
    <w:rsid w:val="00270FAB"/>
    <w:rsid w:val="00271C2F"/>
    <w:rsid w:val="00271C60"/>
    <w:rsid w:val="00272A77"/>
    <w:rsid w:val="00272BB7"/>
    <w:rsid w:val="00273446"/>
    <w:rsid w:val="002734E3"/>
    <w:rsid w:val="002737CB"/>
    <w:rsid w:val="00273E10"/>
    <w:rsid w:val="00274091"/>
    <w:rsid w:val="0027475B"/>
    <w:rsid w:val="00274CBB"/>
    <w:rsid w:val="00274D8D"/>
    <w:rsid w:val="00274DF4"/>
    <w:rsid w:val="00275E90"/>
    <w:rsid w:val="00275FEB"/>
    <w:rsid w:val="002760B0"/>
    <w:rsid w:val="00276489"/>
    <w:rsid w:val="00277978"/>
    <w:rsid w:val="002779A6"/>
    <w:rsid w:val="00277EB6"/>
    <w:rsid w:val="0028078F"/>
    <w:rsid w:val="00280A3E"/>
    <w:rsid w:val="0028108A"/>
    <w:rsid w:val="00281880"/>
    <w:rsid w:val="00281964"/>
    <w:rsid w:val="00281C63"/>
    <w:rsid w:val="00281EF7"/>
    <w:rsid w:val="002821A2"/>
    <w:rsid w:val="00282B27"/>
    <w:rsid w:val="00283AE9"/>
    <w:rsid w:val="00284476"/>
    <w:rsid w:val="0028466E"/>
    <w:rsid w:val="00284782"/>
    <w:rsid w:val="00285177"/>
    <w:rsid w:val="00285377"/>
    <w:rsid w:val="00285927"/>
    <w:rsid w:val="00286874"/>
    <w:rsid w:val="00286C35"/>
    <w:rsid w:val="002872AE"/>
    <w:rsid w:val="002875B6"/>
    <w:rsid w:val="002907B8"/>
    <w:rsid w:val="00290DAB"/>
    <w:rsid w:val="002917DC"/>
    <w:rsid w:val="002919AB"/>
    <w:rsid w:val="002920B3"/>
    <w:rsid w:val="002923AC"/>
    <w:rsid w:val="00292688"/>
    <w:rsid w:val="002926E1"/>
    <w:rsid w:val="002929CA"/>
    <w:rsid w:val="00293028"/>
    <w:rsid w:val="00293260"/>
    <w:rsid w:val="002934CB"/>
    <w:rsid w:val="00293979"/>
    <w:rsid w:val="00293C2C"/>
    <w:rsid w:val="00293F36"/>
    <w:rsid w:val="00293FB0"/>
    <w:rsid w:val="00295D90"/>
    <w:rsid w:val="002962E1"/>
    <w:rsid w:val="00296AF3"/>
    <w:rsid w:val="00296DCE"/>
    <w:rsid w:val="00297191"/>
    <w:rsid w:val="002976CF"/>
    <w:rsid w:val="00297853"/>
    <w:rsid w:val="00297CCB"/>
    <w:rsid w:val="002A042B"/>
    <w:rsid w:val="002A06AF"/>
    <w:rsid w:val="002A18E0"/>
    <w:rsid w:val="002A1B3E"/>
    <w:rsid w:val="002A1C0E"/>
    <w:rsid w:val="002A3185"/>
    <w:rsid w:val="002A3729"/>
    <w:rsid w:val="002A3D73"/>
    <w:rsid w:val="002A3F0F"/>
    <w:rsid w:val="002A4DF9"/>
    <w:rsid w:val="002A5DE3"/>
    <w:rsid w:val="002A6CD9"/>
    <w:rsid w:val="002A6F4C"/>
    <w:rsid w:val="002A6FE1"/>
    <w:rsid w:val="002B03AD"/>
    <w:rsid w:val="002B0BC0"/>
    <w:rsid w:val="002B0D96"/>
    <w:rsid w:val="002B14F6"/>
    <w:rsid w:val="002B1727"/>
    <w:rsid w:val="002B1CEE"/>
    <w:rsid w:val="002B220A"/>
    <w:rsid w:val="002B2419"/>
    <w:rsid w:val="002B2AFE"/>
    <w:rsid w:val="002B2B42"/>
    <w:rsid w:val="002B2E47"/>
    <w:rsid w:val="002B314F"/>
    <w:rsid w:val="002B364D"/>
    <w:rsid w:val="002B3748"/>
    <w:rsid w:val="002B380F"/>
    <w:rsid w:val="002B3CB4"/>
    <w:rsid w:val="002B404F"/>
    <w:rsid w:val="002B424A"/>
    <w:rsid w:val="002B4384"/>
    <w:rsid w:val="002B449B"/>
    <w:rsid w:val="002B4F0A"/>
    <w:rsid w:val="002B5616"/>
    <w:rsid w:val="002B5951"/>
    <w:rsid w:val="002B596A"/>
    <w:rsid w:val="002B652F"/>
    <w:rsid w:val="002B6750"/>
    <w:rsid w:val="002B6929"/>
    <w:rsid w:val="002B7067"/>
    <w:rsid w:val="002C0332"/>
    <w:rsid w:val="002C11F2"/>
    <w:rsid w:val="002C12E1"/>
    <w:rsid w:val="002C181C"/>
    <w:rsid w:val="002C188F"/>
    <w:rsid w:val="002C1AC0"/>
    <w:rsid w:val="002C1CFF"/>
    <w:rsid w:val="002C21A8"/>
    <w:rsid w:val="002C2672"/>
    <w:rsid w:val="002C2804"/>
    <w:rsid w:val="002C2C07"/>
    <w:rsid w:val="002C3060"/>
    <w:rsid w:val="002C361D"/>
    <w:rsid w:val="002C3628"/>
    <w:rsid w:val="002C3788"/>
    <w:rsid w:val="002C3D6D"/>
    <w:rsid w:val="002C481B"/>
    <w:rsid w:val="002C4B75"/>
    <w:rsid w:val="002C52DA"/>
    <w:rsid w:val="002C5696"/>
    <w:rsid w:val="002C623F"/>
    <w:rsid w:val="002C6733"/>
    <w:rsid w:val="002C6DC6"/>
    <w:rsid w:val="002C7193"/>
    <w:rsid w:val="002C7332"/>
    <w:rsid w:val="002C7757"/>
    <w:rsid w:val="002C7FA1"/>
    <w:rsid w:val="002D0172"/>
    <w:rsid w:val="002D02EF"/>
    <w:rsid w:val="002D05EC"/>
    <w:rsid w:val="002D069B"/>
    <w:rsid w:val="002D0A41"/>
    <w:rsid w:val="002D0DA8"/>
    <w:rsid w:val="002D0F64"/>
    <w:rsid w:val="002D1625"/>
    <w:rsid w:val="002D2119"/>
    <w:rsid w:val="002D239B"/>
    <w:rsid w:val="002D3001"/>
    <w:rsid w:val="002D369C"/>
    <w:rsid w:val="002D3C4E"/>
    <w:rsid w:val="002D3E5C"/>
    <w:rsid w:val="002D4127"/>
    <w:rsid w:val="002D430A"/>
    <w:rsid w:val="002D4876"/>
    <w:rsid w:val="002D4A50"/>
    <w:rsid w:val="002D5508"/>
    <w:rsid w:val="002D5545"/>
    <w:rsid w:val="002D5646"/>
    <w:rsid w:val="002D596B"/>
    <w:rsid w:val="002D5EE2"/>
    <w:rsid w:val="002D6613"/>
    <w:rsid w:val="002D6950"/>
    <w:rsid w:val="002D698F"/>
    <w:rsid w:val="002D6ADA"/>
    <w:rsid w:val="002D6F35"/>
    <w:rsid w:val="002D7400"/>
    <w:rsid w:val="002E0394"/>
    <w:rsid w:val="002E0560"/>
    <w:rsid w:val="002E0799"/>
    <w:rsid w:val="002E08A3"/>
    <w:rsid w:val="002E0D08"/>
    <w:rsid w:val="002E1124"/>
    <w:rsid w:val="002E1B1F"/>
    <w:rsid w:val="002E3026"/>
    <w:rsid w:val="002E38E5"/>
    <w:rsid w:val="002E3A9A"/>
    <w:rsid w:val="002E3C4A"/>
    <w:rsid w:val="002E3D58"/>
    <w:rsid w:val="002E43CE"/>
    <w:rsid w:val="002E4682"/>
    <w:rsid w:val="002E4787"/>
    <w:rsid w:val="002E496E"/>
    <w:rsid w:val="002E4DC8"/>
    <w:rsid w:val="002E510C"/>
    <w:rsid w:val="002E5413"/>
    <w:rsid w:val="002E55AB"/>
    <w:rsid w:val="002E5662"/>
    <w:rsid w:val="002E577D"/>
    <w:rsid w:val="002E5DD4"/>
    <w:rsid w:val="002E6806"/>
    <w:rsid w:val="002E68DF"/>
    <w:rsid w:val="002E6FCD"/>
    <w:rsid w:val="002E79C7"/>
    <w:rsid w:val="002E7EE2"/>
    <w:rsid w:val="002F0216"/>
    <w:rsid w:val="002F0406"/>
    <w:rsid w:val="002F0B2E"/>
    <w:rsid w:val="002F0D50"/>
    <w:rsid w:val="002F0DD1"/>
    <w:rsid w:val="002F12A5"/>
    <w:rsid w:val="002F1512"/>
    <w:rsid w:val="002F15E2"/>
    <w:rsid w:val="002F1E83"/>
    <w:rsid w:val="002F26FF"/>
    <w:rsid w:val="002F29D7"/>
    <w:rsid w:val="002F2EF0"/>
    <w:rsid w:val="002F2FDB"/>
    <w:rsid w:val="002F4200"/>
    <w:rsid w:val="002F4821"/>
    <w:rsid w:val="002F4AB7"/>
    <w:rsid w:val="002F4C66"/>
    <w:rsid w:val="002F52EF"/>
    <w:rsid w:val="002F56D2"/>
    <w:rsid w:val="002F5D42"/>
    <w:rsid w:val="002F63DB"/>
    <w:rsid w:val="002F68CB"/>
    <w:rsid w:val="002F726A"/>
    <w:rsid w:val="002F7493"/>
    <w:rsid w:val="002F751C"/>
    <w:rsid w:val="002F760B"/>
    <w:rsid w:val="002F77F8"/>
    <w:rsid w:val="002F7819"/>
    <w:rsid w:val="002F78A1"/>
    <w:rsid w:val="002F7C9C"/>
    <w:rsid w:val="002F7DEF"/>
    <w:rsid w:val="00300072"/>
    <w:rsid w:val="0030073C"/>
    <w:rsid w:val="003007D6"/>
    <w:rsid w:val="003013F8"/>
    <w:rsid w:val="00302FEA"/>
    <w:rsid w:val="00303802"/>
    <w:rsid w:val="00303B6D"/>
    <w:rsid w:val="00303B8B"/>
    <w:rsid w:val="00303CD2"/>
    <w:rsid w:val="00303E68"/>
    <w:rsid w:val="00304288"/>
    <w:rsid w:val="00304741"/>
    <w:rsid w:val="00305C8E"/>
    <w:rsid w:val="00305E7B"/>
    <w:rsid w:val="0030619A"/>
    <w:rsid w:val="0030775C"/>
    <w:rsid w:val="00307766"/>
    <w:rsid w:val="00307CEE"/>
    <w:rsid w:val="0031051B"/>
    <w:rsid w:val="003105B8"/>
    <w:rsid w:val="00310823"/>
    <w:rsid w:val="00311C0B"/>
    <w:rsid w:val="00311D75"/>
    <w:rsid w:val="00311FAF"/>
    <w:rsid w:val="003128A3"/>
    <w:rsid w:val="00312A99"/>
    <w:rsid w:val="00312CA1"/>
    <w:rsid w:val="00312CCA"/>
    <w:rsid w:val="003131A7"/>
    <w:rsid w:val="003131F0"/>
    <w:rsid w:val="00313344"/>
    <w:rsid w:val="00313AEF"/>
    <w:rsid w:val="00313C2B"/>
    <w:rsid w:val="00314198"/>
    <w:rsid w:val="003144AF"/>
    <w:rsid w:val="00314809"/>
    <w:rsid w:val="0031491E"/>
    <w:rsid w:val="00314B17"/>
    <w:rsid w:val="0031542E"/>
    <w:rsid w:val="00315C80"/>
    <w:rsid w:val="00315D7D"/>
    <w:rsid w:val="0031664A"/>
    <w:rsid w:val="00316696"/>
    <w:rsid w:val="0031712D"/>
    <w:rsid w:val="00317714"/>
    <w:rsid w:val="00317BED"/>
    <w:rsid w:val="00317D5C"/>
    <w:rsid w:val="00317F51"/>
    <w:rsid w:val="00320470"/>
    <w:rsid w:val="00320689"/>
    <w:rsid w:val="00320996"/>
    <w:rsid w:val="003209EB"/>
    <w:rsid w:val="00320FF3"/>
    <w:rsid w:val="00321059"/>
    <w:rsid w:val="00321B6B"/>
    <w:rsid w:val="00321CB2"/>
    <w:rsid w:val="0032239A"/>
    <w:rsid w:val="003226E6"/>
    <w:rsid w:val="00323589"/>
    <w:rsid w:val="00323CC6"/>
    <w:rsid w:val="00323CF0"/>
    <w:rsid w:val="0032404D"/>
    <w:rsid w:val="003244AF"/>
    <w:rsid w:val="00324661"/>
    <w:rsid w:val="003246EB"/>
    <w:rsid w:val="00324B13"/>
    <w:rsid w:val="00324D17"/>
    <w:rsid w:val="00324E6F"/>
    <w:rsid w:val="003251A6"/>
    <w:rsid w:val="00325AF5"/>
    <w:rsid w:val="00325E26"/>
    <w:rsid w:val="00325EB2"/>
    <w:rsid w:val="003269F8"/>
    <w:rsid w:val="00326DEF"/>
    <w:rsid w:val="00327253"/>
    <w:rsid w:val="00330678"/>
    <w:rsid w:val="00330A17"/>
    <w:rsid w:val="00330A1C"/>
    <w:rsid w:val="00330A3F"/>
    <w:rsid w:val="0033110F"/>
    <w:rsid w:val="00331157"/>
    <w:rsid w:val="003312DD"/>
    <w:rsid w:val="00331305"/>
    <w:rsid w:val="00331307"/>
    <w:rsid w:val="003320F3"/>
    <w:rsid w:val="00333964"/>
    <w:rsid w:val="00333CC3"/>
    <w:rsid w:val="00333DAA"/>
    <w:rsid w:val="00334123"/>
    <w:rsid w:val="003346C1"/>
    <w:rsid w:val="003346E6"/>
    <w:rsid w:val="00334B90"/>
    <w:rsid w:val="00334F4D"/>
    <w:rsid w:val="00336813"/>
    <w:rsid w:val="00336E79"/>
    <w:rsid w:val="00337123"/>
    <w:rsid w:val="003376A8"/>
    <w:rsid w:val="00337E49"/>
    <w:rsid w:val="00340918"/>
    <w:rsid w:val="00340E43"/>
    <w:rsid w:val="00341016"/>
    <w:rsid w:val="0034151D"/>
    <w:rsid w:val="003425F0"/>
    <w:rsid w:val="00343093"/>
    <w:rsid w:val="0034321D"/>
    <w:rsid w:val="00343713"/>
    <w:rsid w:val="00343A42"/>
    <w:rsid w:val="00343BFA"/>
    <w:rsid w:val="0034421D"/>
    <w:rsid w:val="0034445F"/>
    <w:rsid w:val="00344DC4"/>
    <w:rsid w:val="00345353"/>
    <w:rsid w:val="00345587"/>
    <w:rsid w:val="00345622"/>
    <w:rsid w:val="003458B0"/>
    <w:rsid w:val="00345D7F"/>
    <w:rsid w:val="003461DC"/>
    <w:rsid w:val="00346ACB"/>
    <w:rsid w:val="00346D21"/>
    <w:rsid w:val="00346F44"/>
    <w:rsid w:val="003471AD"/>
    <w:rsid w:val="00347AAF"/>
    <w:rsid w:val="00347ADF"/>
    <w:rsid w:val="00347AE9"/>
    <w:rsid w:val="003503E0"/>
    <w:rsid w:val="00350649"/>
    <w:rsid w:val="00350769"/>
    <w:rsid w:val="00351055"/>
    <w:rsid w:val="00351153"/>
    <w:rsid w:val="00351884"/>
    <w:rsid w:val="00351D7A"/>
    <w:rsid w:val="003525F3"/>
    <w:rsid w:val="0035271F"/>
    <w:rsid w:val="003527C7"/>
    <w:rsid w:val="003546CC"/>
    <w:rsid w:val="003546D1"/>
    <w:rsid w:val="00354C97"/>
    <w:rsid w:val="00354DD5"/>
    <w:rsid w:val="00354F86"/>
    <w:rsid w:val="003555D1"/>
    <w:rsid w:val="00355B89"/>
    <w:rsid w:val="00356641"/>
    <w:rsid w:val="00357651"/>
    <w:rsid w:val="00360D58"/>
    <w:rsid w:val="003617D5"/>
    <w:rsid w:val="0036185E"/>
    <w:rsid w:val="00361D2B"/>
    <w:rsid w:val="003621B6"/>
    <w:rsid w:val="00362710"/>
    <w:rsid w:val="00362AB2"/>
    <w:rsid w:val="003635C2"/>
    <w:rsid w:val="00363613"/>
    <w:rsid w:val="003638BC"/>
    <w:rsid w:val="003640FB"/>
    <w:rsid w:val="00364161"/>
    <w:rsid w:val="003648EF"/>
    <w:rsid w:val="003648FC"/>
    <w:rsid w:val="00364CBB"/>
    <w:rsid w:val="00365805"/>
    <w:rsid w:val="00365846"/>
    <w:rsid w:val="00365C1C"/>
    <w:rsid w:val="0036653D"/>
    <w:rsid w:val="00366685"/>
    <w:rsid w:val="00367908"/>
    <w:rsid w:val="00367AD0"/>
    <w:rsid w:val="00370EE4"/>
    <w:rsid w:val="00370FBB"/>
    <w:rsid w:val="00370FD6"/>
    <w:rsid w:val="00371B4E"/>
    <w:rsid w:val="00371ED7"/>
    <w:rsid w:val="003724B8"/>
    <w:rsid w:val="00372EF2"/>
    <w:rsid w:val="003735F9"/>
    <w:rsid w:val="00373662"/>
    <w:rsid w:val="00373C6B"/>
    <w:rsid w:val="003741D3"/>
    <w:rsid w:val="00374C49"/>
    <w:rsid w:val="00375022"/>
    <w:rsid w:val="003752E6"/>
    <w:rsid w:val="003754DB"/>
    <w:rsid w:val="00375EF8"/>
    <w:rsid w:val="00376162"/>
    <w:rsid w:val="00376432"/>
    <w:rsid w:val="00376446"/>
    <w:rsid w:val="00376479"/>
    <w:rsid w:val="00376812"/>
    <w:rsid w:val="00377297"/>
    <w:rsid w:val="0037758F"/>
    <w:rsid w:val="003776E6"/>
    <w:rsid w:val="00377DF5"/>
    <w:rsid w:val="003812AA"/>
    <w:rsid w:val="003815C3"/>
    <w:rsid w:val="00381D81"/>
    <w:rsid w:val="00381DB4"/>
    <w:rsid w:val="00382436"/>
    <w:rsid w:val="003839AA"/>
    <w:rsid w:val="003839F1"/>
    <w:rsid w:val="0038439C"/>
    <w:rsid w:val="00384D52"/>
    <w:rsid w:val="00384E7C"/>
    <w:rsid w:val="0038509F"/>
    <w:rsid w:val="0038527D"/>
    <w:rsid w:val="00385CA5"/>
    <w:rsid w:val="003861F4"/>
    <w:rsid w:val="00386201"/>
    <w:rsid w:val="0038671C"/>
    <w:rsid w:val="0038682A"/>
    <w:rsid w:val="00386AEC"/>
    <w:rsid w:val="00387653"/>
    <w:rsid w:val="003908AE"/>
    <w:rsid w:val="003910E8"/>
    <w:rsid w:val="003913AF"/>
    <w:rsid w:val="00391846"/>
    <w:rsid w:val="00391D79"/>
    <w:rsid w:val="003926B0"/>
    <w:rsid w:val="003936B1"/>
    <w:rsid w:val="0039380E"/>
    <w:rsid w:val="00394036"/>
    <w:rsid w:val="00394078"/>
    <w:rsid w:val="0039474E"/>
    <w:rsid w:val="00394CA0"/>
    <w:rsid w:val="00394FF2"/>
    <w:rsid w:val="00395159"/>
    <w:rsid w:val="0039585F"/>
    <w:rsid w:val="00395B05"/>
    <w:rsid w:val="00395F76"/>
    <w:rsid w:val="003964A2"/>
    <w:rsid w:val="0039695B"/>
    <w:rsid w:val="00396C5A"/>
    <w:rsid w:val="0039769F"/>
    <w:rsid w:val="00397D60"/>
    <w:rsid w:val="00397FE0"/>
    <w:rsid w:val="003A0123"/>
    <w:rsid w:val="003A022B"/>
    <w:rsid w:val="003A09E5"/>
    <w:rsid w:val="003A0CDC"/>
    <w:rsid w:val="003A0D03"/>
    <w:rsid w:val="003A1331"/>
    <w:rsid w:val="003A2675"/>
    <w:rsid w:val="003A2DC9"/>
    <w:rsid w:val="003A2E1E"/>
    <w:rsid w:val="003A32D0"/>
    <w:rsid w:val="003A3407"/>
    <w:rsid w:val="003A403B"/>
    <w:rsid w:val="003A48D5"/>
    <w:rsid w:val="003A4941"/>
    <w:rsid w:val="003A503E"/>
    <w:rsid w:val="003A51D5"/>
    <w:rsid w:val="003A670C"/>
    <w:rsid w:val="003A6766"/>
    <w:rsid w:val="003A6936"/>
    <w:rsid w:val="003A6A07"/>
    <w:rsid w:val="003A6FEB"/>
    <w:rsid w:val="003A79C9"/>
    <w:rsid w:val="003B0420"/>
    <w:rsid w:val="003B0A62"/>
    <w:rsid w:val="003B101E"/>
    <w:rsid w:val="003B1211"/>
    <w:rsid w:val="003B1265"/>
    <w:rsid w:val="003B1277"/>
    <w:rsid w:val="003B1323"/>
    <w:rsid w:val="003B15B0"/>
    <w:rsid w:val="003B16BF"/>
    <w:rsid w:val="003B30F2"/>
    <w:rsid w:val="003B38CA"/>
    <w:rsid w:val="003B3DA4"/>
    <w:rsid w:val="003B411B"/>
    <w:rsid w:val="003B44B3"/>
    <w:rsid w:val="003B45C6"/>
    <w:rsid w:val="003B494A"/>
    <w:rsid w:val="003B4CFF"/>
    <w:rsid w:val="003B5001"/>
    <w:rsid w:val="003B511E"/>
    <w:rsid w:val="003B52FD"/>
    <w:rsid w:val="003B604A"/>
    <w:rsid w:val="003B6783"/>
    <w:rsid w:val="003B6D11"/>
    <w:rsid w:val="003B6DAE"/>
    <w:rsid w:val="003B734D"/>
    <w:rsid w:val="003B7901"/>
    <w:rsid w:val="003B7B21"/>
    <w:rsid w:val="003C00B9"/>
    <w:rsid w:val="003C0A2D"/>
    <w:rsid w:val="003C0CDB"/>
    <w:rsid w:val="003C0D78"/>
    <w:rsid w:val="003C1003"/>
    <w:rsid w:val="003C1A30"/>
    <w:rsid w:val="003C2379"/>
    <w:rsid w:val="003C4A6E"/>
    <w:rsid w:val="003C4F67"/>
    <w:rsid w:val="003C4F85"/>
    <w:rsid w:val="003C5769"/>
    <w:rsid w:val="003C5782"/>
    <w:rsid w:val="003C6DC2"/>
    <w:rsid w:val="003C6DE5"/>
    <w:rsid w:val="003C6F57"/>
    <w:rsid w:val="003C71FD"/>
    <w:rsid w:val="003C7D6B"/>
    <w:rsid w:val="003D06C4"/>
    <w:rsid w:val="003D2298"/>
    <w:rsid w:val="003D22F0"/>
    <w:rsid w:val="003D2B62"/>
    <w:rsid w:val="003D2D23"/>
    <w:rsid w:val="003D3309"/>
    <w:rsid w:val="003D3620"/>
    <w:rsid w:val="003D371E"/>
    <w:rsid w:val="003D388F"/>
    <w:rsid w:val="003D3B1C"/>
    <w:rsid w:val="003D4516"/>
    <w:rsid w:val="003D485F"/>
    <w:rsid w:val="003D4E58"/>
    <w:rsid w:val="003D4FB5"/>
    <w:rsid w:val="003D5236"/>
    <w:rsid w:val="003D5797"/>
    <w:rsid w:val="003D58F2"/>
    <w:rsid w:val="003D6DF9"/>
    <w:rsid w:val="003D7650"/>
    <w:rsid w:val="003E00B2"/>
    <w:rsid w:val="003E0D57"/>
    <w:rsid w:val="003E1023"/>
    <w:rsid w:val="003E1513"/>
    <w:rsid w:val="003E1D67"/>
    <w:rsid w:val="003E1E34"/>
    <w:rsid w:val="003E28AF"/>
    <w:rsid w:val="003E3496"/>
    <w:rsid w:val="003E38B5"/>
    <w:rsid w:val="003E3DF4"/>
    <w:rsid w:val="003E416E"/>
    <w:rsid w:val="003E44AA"/>
    <w:rsid w:val="003E4681"/>
    <w:rsid w:val="003E5830"/>
    <w:rsid w:val="003E593A"/>
    <w:rsid w:val="003E5D70"/>
    <w:rsid w:val="003E6101"/>
    <w:rsid w:val="003E6A91"/>
    <w:rsid w:val="003E76AC"/>
    <w:rsid w:val="003E7A04"/>
    <w:rsid w:val="003E7A74"/>
    <w:rsid w:val="003E7EEA"/>
    <w:rsid w:val="003F02DA"/>
    <w:rsid w:val="003F0A49"/>
    <w:rsid w:val="003F1333"/>
    <w:rsid w:val="003F1366"/>
    <w:rsid w:val="003F1601"/>
    <w:rsid w:val="003F1DD5"/>
    <w:rsid w:val="003F1E93"/>
    <w:rsid w:val="003F23CE"/>
    <w:rsid w:val="003F23DC"/>
    <w:rsid w:val="003F2820"/>
    <w:rsid w:val="003F291D"/>
    <w:rsid w:val="003F2EAD"/>
    <w:rsid w:val="003F30FF"/>
    <w:rsid w:val="003F3949"/>
    <w:rsid w:val="003F3DA8"/>
    <w:rsid w:val="003F41AD"/>
    <w:rsid w:val="003F46F5"/>
    <w:rsid w:val="003F47EB"/>
    <w:rsid w:val="003F4AD9"/>
    <w:rsid w:val="003F4D42"/>
    <w:rsid w:val="003F518C"/>
    <w:rsid w:val="003F52AA"/>
    <w:rsid w:val="003F57EC"/>
    <w:rsid w:val="003F58B1"/>
    <w:rsid w:val="003F60FA"/>
    <w:rsid w:val="003F62AE"/>
    <w:rsid w:val="003F662F"/>
    <w:rsid w:val="003F6700"/>
    <w:rsid w:val="003F676D"/>
    <w:rsid w:val="003F6E53"/>
    <w:rsid w:val="003F7620"/>
    <w:rsid w:val="003F7BF5"/>
    <w:rsid w:val="00400CE2"/>
    <w:rsid w:val="00401290"/>
    <w:rsid w:val="0040181D"/>
    <w:rsid w:val="004018B7"/>
    <w:rsid w:val="004032BE"/>
    <w:rsid w:val="00403495"/>
    <w:rsid w:val="004035DB"/>
    <w:rsid w:val="00404F62"/>
    <w:rsid w:val="0040521B"/>
    <w:rsid w:val="0040529A"/>
    <w:rsid w:val="00405475"/>
    <w:rsid w:val="00405C56"/>
    <w:rsid w:val="004069DF"/>
    <w:rsid w:val="00406BB7"/>
    <w:rsid w:val="00407ABA"/>
    <w:rsid w:val="00410A19"/>
    <w:rsid w:val="00410FDC"/>
    <w:rsid w:val="004110A4"/>
    <w:rsid w:val="00411446"/>
    <w:rsid w:val="004115EF"/>
    <w:rsid w:val="00412212"/>
    <w:rsid w:val="00413051"/>
    <w:rsid w:val="004138D4"/>
    <w:rsid w:val="0041439D"/>
    <w:rsid w:val="00414800"/>
    <w:rsid w:val="00414A7C"/>
    <w:rsid w:val="004150F3"/>
    <w:rsid w:val="00415CC8"/>
    <w:rsid w:val="004163AE"/>
    <w:rsid w:val="00416DA7"/>
    <w:rsid w:val="00416E83"/>
    <w:rsid w:val="00417CFB"/>
    <w:rsid w:val="00417DFC"/>
    <w:rsid w:val="0042010F"/>
    <w:rsid w:val="00420390"/>
    <w:rsid w:val="00420742"/>
    <w:rsid w:val="004218D9"/>
    <w:rsid w:val="00421B07"/>
    <w:rsid w:val="00421BAC"/>
    <w:rsid w:val="004234AE"/>
    <w:rsid w:val="00423563"/>
    <w:rsid w:val="00423E9C"/>
    <w:rsid w:val="004245DF"/>
    <w:rsid w:val="00424A78"/>
    <w:rsid w:val="00424CC4"/>
    <w:rsid w:val="0042518B"/>
    <w:rsid w:val="00425B58"/>
    <w:rsid w:val="00425D27"/>
    <w:rsid w:val="004268EF"/>
    <w:rsid w:val="00426D15"/>
    <w:rsid w:val="004270CB"/>
    <w:rsid w:val="00427108"/>
    <w:rsid w:val="00427A7A"/>
    <w:rsid w:val="00427BD8"/>
    <w:rsid w:val="0043038C"/>
    <w:rsid w:val="004303A7"/>
    <w:rsid w:val="00430F90"/>
    <w:rsid w:val="004317C8"/>
    <w:rsid w:val="00431F64"/>
    <w:rsid w:val="00432613"/>
    <w:rsid w:val="00432ABD"/>
    <w:rsid w:val="00432E5C"/>
    <w:rsid w:val="00432F6E"/>
    <w:rsid w:val="0043334D"/>
    <w:rsid w:val="004335B9"/>
    <w:rsid w:val="00433FA0"/>
    <w:rsid w:val="00434230"/>
    <w:rsid w:val="0043482C"/>
    <w:rsid w:val="00434D5C"/>
    <w:rsid w:val="00436136"/>
    <w:rsid w:val="004361BC"/>
    <w:rsid w:val="004364B9"/>
    <w:rsid w:val="0043669B"/>
    <w:rsid w:val="0043677A"/>
    <w:rsid w:val="00436AB4"/>
    <w:rsid w:val="004371D3"/>
    <w:rsid w:val="004375FE"/>
    <w:rsid w:val="00437660"/>
    <w:rsid w:val="00437836"/>
    <w:rsid w:val="00437CEB"/>
    <w:rsid w:val="00440913"/>
    <w:rsid w:val="004409FD"/>
    <w:rsid w:val="00440EF0"/>
    <w:rsid w:val="0044178E"/>
    <w:rsid w:val="00441C68"/>
    <w:rsid w:val="00441E9F"/>
    <w:rsid w:val="004420CA"/>
    <w:rsid w:val="0044264C"/>
    <w:rsid w:val="00442D55"/>
    <w:rsid w:val="004432A0"/>
    <w:rsid w:val="00443919"/>
    <w:rsid w:val="004439CA"/>
    <w:rsid w:val="00443F78"/>
    <w:rsid w:val="00444C5C"/>
    <w:rsid w:val="0044550B"/>
    <w:rsid w:val="004457B5"/>
    <w:rsid w:val="00445E60"/>
    <w:rsid w:val="004460A3"/>
    <w:rsid w:val="00446BA8"/>
    <w:rsid w:val="0044729A"/>
    <w:rsid w:val="00447882"/>
    <w:rsid w:val="00447C52"/>
    <w:rsid w:val="00447F8A"/>
    <w:rsid w:val="00450327"/>
    <w:rsid w:val="004506A7"/>
    <w:rsid w:val="004508C0"/>
    <w:rsid w:val="00450CBE"/>
    <w:rsid w:val="004510C9"/>
    <w:rsid w:val="0045164A"/>
    <w:rsid w:val="004519A7"/>
    <w:rsid w:val="00451A08"/>
    <w:rsid w:val="00451E7C"/>
    <w:rsid w:val="00452277"/>
    <w:rsid w:val="004524C7"/>
    <w:rsid w:val="004528E6"/>
    <w:rsid w:val="00454042"/>
    <w:rsid w:val="00454406"/>
    <w:rsid w:val="0045462F"/>
    <w:rsid w:val="00454907"/>
    <w:rsid w:val="00454B54"/>
    <w:rsid w:val="00454C0B"/>
    <w:rsid w:val="00454C6E"/>
    <w:rsid w:val="004550EE"/>
    <w:rsid w:val="0045580E"/>
    <w:rsid w:val="004559EC"/>
    <w:rsid w:val="00455F7B"/>
    <w:rsid w:val="00455F97"/>
    <w:rsid w:val="004563D0"/>
    <w:rsid w:val="004564D3"/>
    <w:rsid w:val="0045689D"/>
    <w:rsid w:val="00456F54"/>
    <w:rsid w:val="00457735"/>
    <w:rsid w:val="00457AFB"/>
    <w:rsid w:val="0046053C"/>
    <w:rsid w:val="0046077E"/>
    <w:rsid w:val="00460E24"/>
    <w:rsid w:val="00461B99"/>
    <w:rsid w:val="00461D53"/>
    <w:rsid w:val="00461E5C"/>
    <w:rsid w:val="0046282F"/>
    <w:rsid w:val="00462AC7"/>
    <w:rsid w:val="004632D8"/>
    <w:rsid w:val="0046354A"/>
    <w:rsid w:val="00463596"/>
    <w:rsid w:val="00463ABC"/>
    <w:rsid w:val="00463B0B"/>
    <w:rsid w:val="0046406A"/>
    <w:rsid w:val="00464209"/>
    <w:rsid w:val="004647F5"/>
    <w:rsid w:val="00464FFA"/>
    <w:rsid w:val="004651D0"/>
    <w:rsid w:val="0046532E"/>
    <w:rsid w:val="004662AD"/>
    <w:rsid w:val="00466892"/>
    <w:rsid w:val="00466F14"/>
    <w:rsid w:val="0046789B"/>
    <w:rsid w:val="004700D4"/>
    <w:rsid w:val="00470450"/>
    <w:rsid w:val="00470A7F"/>
    <w:rsid w:val="00470B22"/>
    <w:rsid w:val="00470C0C"/>
    <w:rsid w:val="004717AA"/>
    <w:rsid w:val="00471B59"/>
    <w:rsid w:val="004721E2"/>
    <w:rsid w:val="0047268C"/>
    <w:rsid w:val="00472990"/>
    <w:rsid w:val="00472AD4"/>
    <w:rsid w:val="00473557"/>
    <w:rsid w:val="004741D0"/>
    <w:rsid w:val="00474598"/>
    <w:rsid w:val="00474AA4"/>
    <w:rsid w:val="00474E6B"/>
    <w:rsid w:val="00475099"/>
    <w:rsid w:val="00475ABB"/>
    <w:rsid w:val="00475AF5"/>
    <w:rsid w:val="00475D3A"/>
    <w:rsid w:val="004764F9"/>
    <w:rsid w:val="004768C8"/>
    <w:rsid w:val="00476911"/>
    <w:rsid w:val="004770A8"/>
    <w:rsid w:val="0047743C"/>
    <w:rsid w:val="00477BBD"/>
    <w:rsid w:val="00477BBF"/>
    <w:rsid w:val="00477E0A"/>
    <w:rsid w:val="00480744"/>
    <w:rsid w:val="00480889"/>
    <w:rsid w:val="00481B5E"/>
    <w:rsid w:val="00481D19"/>
    <w:rsid w:val="00482E17"/>
    <w:rsid w:val="00482F86"/>
    <w:rsid w:val="00483192"/>
    <w:rsid w:val="00483485"/>
    <w:rsid w:val="00483A5E"/>
    <w:rsid w:val="00483C8C"/>
    <w:rsid w:val="00483E00"/>
    <w:rsid w:val="00483F6B"/>
    <w:rsid w:val="0048472F"/>
    <w:rsid w:val="00484CAD"/>
    <w:rsid w:val="004855AD"/>
    <w:rsid w:val="00486246"/>
    <w:rsid w:val="00486528"/>
    <w:rsid w:val="004865FA"/>
    <w:rsid w:val="0048698F"/>
    <w:rsid w:val="00486AFB"/>
    <w:rsid w:val="00487DB3"/>
    <w:rsid w:val="00490D60"/>
    <w:rsid w:val="00491C67"/>
    <w:rsid w:val="0049286D"/>
    <w:rsid w:val="004928AC"/>
    <w:rsid w:val="004934CD"/>
    <w:rsid w:val="004935AF"/>
    <w:rsid w:val="00493C7A"/>
    <w:rsid w:val="00493DCB"/>
    <w:rsid w:val="00493FB6"/>
    <w:rsid w:val="004958BC"/>
    <w:rsid w:val="00495908"/>
    <w:rsid w:val="00496299"/>
    <w:rsid w:val="0049645B"/>
    <w:rsid w:val="00496613"/>
    <w:rsid w:val="00496B75"/>
    <w:rsid w:val="00496E38"/>
    <w:rsid w:val="00497232"/>
    <w:rsid w:val="00497235"/>
    <w:rsid w:val="0049732A"/>
    <w:rsid w:val="004974AB"/>
    <w:rsid w:val="00497529"/>
    <w:rsid w:val="0049762B"/>
    <w:rsid w:val="00497D38"/>
    <w:rsid w:val="00497DA6"/>
    <w:rsid w:val="00497F6D"/>
    <w:rsid w:val="004A03DD"/>
    <w:rsid w:val="004A08A0"/>
    <w:rsid w:val="004A0FF5"/>
    <w:rsid w:val="004A20C2"/>
    <w:rsid w:val="004A2275"/>
    <w:rsid w:val="004A2437"/>
    <w:rsid w:val="004A2C5D"/>
    <w:rsid w:val="004A30A6"/>
    <w:rsid w:val="004A41A7"/>
    <w:rsid w:val="004A4ED3"/>
    <w:rsid w:val="004A4FAC"/>
    <w:rsid w:val="004A5FC7"/>
    <w:rsid w:val="004A6026"/>
    <w:rsid w:val="004A6109"/>
    <w:rsid w:val="004A630B"/>
    <w:rsid w:val="004A660F"/>
    <w:rsid w:val="004A6D08"/>
    <w:rsid w:val="004A768C"/>
    <w:rsid w:val="004A7906"/>
    <w:rsid w:val="004A7918"/>
    <w:rsid w:val="004B050B"/>
    <w:rsid w:val="004B05BC"/>
    <w:rsid w:val="004B145F"/>
    <w:rsid w:val="004B1480"/>
    <w:rsid w:val="004B191F"/>
    <w:rsid w:val="004B24B7"/>
    <w:rsid w:val="004B2A44"/>
    <w:rsid w:val="004B2ED4"/>
    <w:rsid w:val="004B2F30"/>
    <w:rsid w:val="004B4204"/>
    <w:rsid w:val="004B47E3"/>
    <w:rsid w:val="004B4F28"/>
    <w:rsid w:val="004B4F93"/>
    <w:rsid w:val="004B5644"/>
    <w:rsid w:val="004B5693"/>
    <w:rsid w:val="004B5A4B"/>
    <w:rsid w:val="004B5AA7"/>
    <w:rsid w:val="004B5CF7"/>
    <w:rsid w:val="004B6782"/>
    <w:rsid w:val="004B715E"/>
    <w:rsid w:val="004B72E6"/>
    <w:rsid w:val="004B768C"/>
    <w:rsid w:val="004B7C58"/>
    <w:rsid w:val="004B7CEC"/>
    <w:rsid w:val="004B7D33"/>
    <w:rsid w:val="004C0162"/>
    <w:rsid w:val="004C05BF"/>
    <w:rsid w:val="004C07CB"/>
    <w:rsid w:val="004C08AA"/>
    <w:rsid w:val="004C0E92"/>
    <w:rsid w:val="004C1566"/>
    <w:rsid w:val="004C1634"/>
    <w:rsid w:val="004C259E"/>
    <w:rsid w:val="004C27A2"/>
    <w:rsid w:val="004C2AB1"/>
    <w:rsid w:val="004C2AD3"/>
    <w:rsid w:val="004C2D7E"/>
    <w:rsid w:val="004C3601"/>
    <w:rsid w:val="004C3C2B"/>
    <w:rsid w:val="004C54D6"/>
    <w:rsid w:val="004C54D9"/>
    <w:rsid w:val="004C58E6"/>
    <w:rsid w:val="004C5D74"/>
    <w:rsid w:val="004C5D9D"/>
    <w:rsid w:val="004C5DAA"/>
    <w:rsid w:val="004C5F35"/>
    <w:rsid w:val="004C6817"/>
    <w:rsid w:val="004C7030"/>
    <w:rsid w:val="004C70D9"/>
    <w:rsid w:val="004C7767"/>
    <w:rsid w:val="004C7818"/>
    <w:rsid w:val="004C78E1"/>
    <w:rsid w:val="004C7ABB"/>
    <w:rsid w:val="004C7F97"/>
    <w:rsid w:val="004D0295"/>
    <w:rsid w:val="004D0835"/>
    <w:rsid w:val="004D0B3E"/>
    <w:rsid w:val="004D0EEE"/>
    <w:rsid w:val="004D1805"/>
    <w:rsid w:val="004D1B24"/>
    <w:rsid w:val="004D1F2F"/>
    <w:rsid w:val="004D3162"/>
    <w:rsid w:val="004D3499"/>
    <w:rsid w:val="004D34E5"/>
    <w:rsid w:val="004D39B8"/>
    <w:rsid w:val="004D3A00"/>
    <w:rsid w:val="004D3C2B"/>
    <w:rsid w:val="004D406E"/>
    <w:rsid w:val="004D460B"/>
    <w:rsid w:val="004D4706"/>
    <w:rsid w:val="004D48A0"/>
    <w:rsid w:val="004D4A22"/>
    <w:rsid w:val="004D4DBC"/>
    <w:rsid w:val="004D5AFE"/>
    <w:rsid w:val="004D5DD1"/>
    <w:rsid w:val="004D5E7C"/>
    <w:rsid w:val="004D5FC0"/>
    <w:rsid w:val="004D6A17"/>
    <w:rsid w:val="004D6A48"/>
    <w:rsid w:val="004D708E"/>
    <w:rsid w:val="004D7B2D"/>
    <w:rsid w:val="004E1791"/>
    <w:rsid w:val="004E23F2"/>
    <w:rsid w:val="004E2A01"/>
    <w:rsid w:val="004E2DBA"/>
    <w:rsid w:val="004E3584"/>
    <w:rsid w:val="004E3A67"/>
    <w:rsid w:val="004E3F17"/>
    <w:rsid w:val="004E4111"/>
    <w:rsid w:val="004E44CD"/>
    <w:rsid w:val="004E4593"/>
    <w:rsid w:val="004E45AA"/>
    <w:rsid w:val="004E4FC6"/>
    <w:rsid w:val="004E51C5"/>
    <w:rsid w:val="004E565C"/>
    <w:rsid w:val="004E580F"/>
    <w:rsid w:val="004E684D"/>
    <w:rsid w:val="004E68CA"/>
    <w:rsid w:val="004E7376"/>
    <w:rsid w:val="004E74B2"/>
    <w:rsid w:val="004E798A"/>
    <w:rsid w:val="004E7D4D"/>
    <w:rsid w:val="004E7E59"/>
    <w:rsid w:val="004F0DD3"/>
    <w:rsid w:val="004F0FC1"/>
    <w:rsid w:val="004F21F8"/>
    <w:rsid w:val="004F2E8B"/>
    <w:rsid w:val="004F4335"/>
    <w:rsid w:val="004F46A6"/>
    <w:rsid w:val="004F4FB7"/>
    <w:rsid w:val="004F5555"/>
    <w:rsid w:val="004F576E"/>
    <w:rsid w:val="004F5D58"/>
    <w:rsid w:val="004F626E"/>
    <w:rsid w:val="004F6E32"/>
    <w:rsid w:val="004F77AB"/>
    <w:rsid w:val="0050027D"/>
    <w:rsid w:val="00500745"/>
    <w:rsid w:val="00500DBB"/>
    <w:rsid w:val="005012AA"/>
    <w:rsid w:val="005018F9"/>
    <w:rsid w:val="005021C3"/>
    <w:rsid w:val="00502633"/>
    <w:rsid w:val="005028DA"/>
    <w:rsid w:val="00502A6D"/>
    <w:rsid w:val="005032CF"/>
    <w:rsid w:val="005039E1"/>
    <w:rsid w:val="00503AF7"/>
    <w:rsid w:val="005049EB"/>
    <w:rsid w:val="00504BDC"/>
    <w:rsid w:val="00504CDA"/>
    <w:rsid w:val="00505186"/>
    <w:rsid w:val="005052C4"/>
    <w:rsid w:val="00505759"/>
    <w:rsid w:val="00505959"/>
    <w:rsid w:val="00505B81"/>
    <w:rsid w:val="00505BA6"/>
    <w:rsid w:val="005062A8"/>
    <w:rsid w:val="0050695F"/>
    <w:rsid w:val="00507B9A"/>
    <w:rsid w:val="00510240"/>
    <w:rsid w:val="005105C7"/>
    <w:rsid w:val="00510D4A"/>
    <w:rsid w:val="005110CB"/>
    <w:rsid w:val="005118EB"/>
    <w:rsid w:val="005118F9"/>
    <w:rsid w:val="00511F8F"/>
    <w:rsid w:val="0051225D"/>
    <w:rsid w:val="0051239D"/>
    <w:rsid w:val="00512BED"/>
    <w:rsid w:val="00512E99"/>
    <w:rsid w:val="005134C7"/>
    <w:rsid w:val="005134E4"/>
    <w:rsid w:val="00513789"/>
    <w:rsid w:val="00513AB1"/>
    <w:rsid w:val="005142A7"/>
    <w:rsid w:val="00514BF1"/>
    <w:rsid w:val="005154F8"/>
    <w:rsid w:val="005156E5"/>
    <w:rsid w:val="00516551"/>
    <w:rsid w:val="00516819"/>
    <w:rsid w:val="00517476"/>
    <w:rsid w:val="0051748A"/>
    <w:rsid w:val="005178B7"/>
    <w:rsid w:val="005178DE"/>
    <w:rsid w:val="00520209"/>
    <w:rsid w:val="005206DF"/>
    <w:rsid w:val="00520A01"/>
    <w:rsid w:val="00521820"/>
    <w:rsid w:val="00521B55"/>
    <w:rsid w:val="00522079"/>
    <w:rsid w:val="005220C8"/>
    <w:rsid w:val="00522308"/>
    <w:rsid w:val="005225F7"/>
    <w:rsid w:val="00522C8A"/>
    <w:rsid w:val="00522D90"/>
    <w:rsid w:val="00522F22"/>
    <w:rsid w:val="00523303"/>
    <w:rsid w:val="00523DBA"/>
    <w:rsid w:val="00523FCD"/>
    <w:rsid w:val="005240B4"/>
    <w:rsid w:val="005240EE"/>
    <w:rsid w:val="0052427F"/>
    <w:rsid w:val="00524564"/>
    <w:rsid w:val="00525A40"/>
    <w:rsid w:val="0052612B"/>
    <w:rsid w:val="00526370"/>
    <w:rsid w:val="0052679D"/>
    <w:rsid w:val="00526D05"/>
    <w:rsid w:val="0052731B"/>
    <w:rsid w:val="005273D7"/>
    <w:rsid w:val="005279E8"/>
    <w:rsid w:val="00527EBE"/>
    <w:rsid w:val="00530386"/>
    <w:rsid w:val="005304EE"/>
    <w:rsid w:val="00530625"/>
    <w:rsid w:val="0053098E"/>
    <w:rsid w:val="00530BCC"/>
    <w:rsid w:val="00531469"/>
    <w:rsid w:val="0053156F"/>
    <w:rsid w:val="00531949"/>
    <w:rsid w:val="00531ACD"/>
    <w:rsid w:val="00531E5C"/>
    <w:rsid w:val="00532128"/>
    <w:rsid w:val="005334A0"/>
    <w:rsid w:val="005338B7"/>
    <w:rsid w:val="00533E53"/>
    <w:rsid w:val="005346C0"/>
    <w:rsid w:val="00535640"/>
    <w:rsid w:val="0053601B"/>
    <w:rsid w:val="005362E9"/>
    <w:rsid w:val="00537DEB"/>
    <w:rsid w:val="005401A7"/>
    <w:rsid w:val="00540D93"/>
    <w:rsid w:val="0054143C"/>
    <w:rsid w:val="00541559"/>
    <w:rsid w:val="005427BC"/>
    <w:rsid w:val="00542FB3"/>
    <w:rsid w:val="005438B0"/>
    <w:rsid w:val="00543BC3"/>
    <w:rsid w:val="00543BD8"/>
    <w:rsid w:val="00543CEC"/>
    <w:rsid w:val="00544314"/>
    <w:rsid w:val="00545468"/>
    <w:rsid w:val="00545C3C"/>
    <w:rsid w:val="00545CC8"/>
    <w:rsid w:val="005460EE"/>
    <w:rsid w:val="00546391"/>
    <w:rsid w:val="005463F5"/>
    <w:rsid w:val="00546D10"/>
    <w:rsid w:val="00546DDC"/>
    <w:rsid w:val="00546E21"/>
    <w:rsid w:val="00547430"/>
    <w:rsid w:val="00547AA1"/>
    <w:rsid w:val="00551325"/>
    <w:rsid w:val="00551C75"/>
    <w:rsid w:val="005523A1"/>
    <w:rsid w:val="00552BF6"/>
    <w:rsid w:val="00552E9A"/>
    <w:rsid w:val="005532F4"/>
    <w:rsid w:val="00553681"/>
    <w:rsid w:val="00553A9F"/>
    <w:rsid w:val="00553AA0"/>
    <w:rsid w:val="00554102"/>
    <w:rsid w:val="0055485D"/>
    <w:rsid w:val="00555663"/>
    <w:rsid w:val="00555B7A"/>
    <w:rsid w:val="005562FC"/>
    <w:rsid w:val="00556393"/>
    <w:rsid w:val="0055642B"/>
    <w:rsid w:val="00556629"/>
    <w:rsid w:val="00557528"/>
    <w:rsid w:val="00560345"/>
    <w:rsid w:val="005608D9"/>
    <w:rsid w:val="00560B47"/>
    <w:rsid w:val="00560C83"/>
    <w:rsid w:val="005616E7"/>
    <w:rsid w:val="0056180C"/>
    <w:rsid w:val="00561A0F"/>
    <w:rsid w:val="00561A6F"/>
    <w:rsid w:val="00561CB4"/>
    <w:rsid w:val="00562174"/>
    <w:rsid w:val="00562CBF"/>
    <w:rsid w:val="005632E0"/>
    <w:rsid w:val="00563385"/>
    <w:rsid w:val="005635C4"/>
    <w:rsid w:val="00563AF0"/>
    <w:rsid w:val="005640E2"/>
    <w:rsid w:val="00564C25"/>
    <w:rsid w:val="00564DA7"/>
    <w:rsid w:val="00565859"/>
    <w:rsid w:val="00565DF3"/>
    <w:rsid w:val="00566089"/>
    <w:rsid w:val="00567585"/>
    <w:rsid w:val="0056789E"/>
    <w:rsid w:val="005679B6"/>
    <w:rsid w:val="00567AC2"/>
    <w:rsid w:val="00567C0E"/>
    <w:rsid w:val="0057002C"/>
    <w:rsid w:val="00570088"/>
    <w:rsid w:val="00570374"/>
    <w:rsid w:val="0057051D"/>
    <w:rsid w:val="0057067B"/>
    <w:rsid w:val="005706B0"/>
    <w:rsid w:val="00570923"/>
    <w:rsid w:val="00570972"/>
    <w:rsid w:val="00570BC8"/>
    <w:rsid w:val="00571673"/>
    <w:rsid w:val="005716E0"/>
    <w:rsid w:val="00572074"/>
    <w:rsid w:val="00572104"/>
    <w:rsid w:val="005734D3"/>
    <w:rsid w:val="005736E6"/>
    <w:rsid w:val="00573721"/>
    <w:rsid w:val="005737A0"/>
    <w:rsid w:val="00573DCE"/>
    <w:rsid w:val="00573E56"/>
    <w:rsid w:val="00573F8D"/>
    <w:rsid w:val="00574206"/>
    <w:rsid w:val="00574ABB"/>
    <w:rsid w:val="0057504A"/>
    <w:rsid w:val="00575336"/>
    <w:rsid w:val="00575602"/>
    <w:rsid w:val="00575BB1"/>
    <w:rsid w:val="00575DEA"/>
    <w:rsid w:val="00576330"/>
    <w:rsid w:val="005767AA"/>
    <w:rsid w:val="00576A3A"/>
    <w:rsid w:val="00576D20"/>
    <w:rsid w:val="0057701A"/>
    <w:rsid w:val="00577D73"/>
    <w:rsid w:val="005808DC"/>
    <w:rsid w:val="00580F5C"/>
    <w:rsid w:val="00581AFF"/>
    <w:rsid w:val="0058260B"/>
    <w:rsid w:val="00582944"/>
    <w:rsid w:val="005829D7"/>
    <w:rsid w:val="00583419"/>
    <w:rsid w:val="00583CD4"/>
    <w:rsid w:val="00584615"/>
    <w:rsid w:val="00584760"/>
    <w:rsid w:val="00584ADF"/>
    <w:rsid w:val="00584D62"/>
    <w:rsid w:val="00584E8B"/>
    <w:rsid w:val="00584F4F"/>
    <w:rsid w:val="00585F18"/>
    <w:rsid w:val="00586814"/>
    <w:rsid w:val="00586E45"/>
    <w:rsid w:val="005870A1"/>
    <w:rsid w:val="005871C0"/>
    <w:rsid w:val="0058737F"/>
    <w:rsid w:val="005876F6"/>
    <w:rsid w:val="00587719"/>
    <w:rsid w:val="00587774"/>
    <w:rsid w:val="00587E93"/>
    <w:rsid w:val="00590A8C"/>
    <w:rsid w:val="00590CF5"/>
    <w:rsid w:val="00590F3D"/>
    <w:rsid w:val="0059160D"/>
    <w:rsid w:val="0059183D"/>
    <w:rsid w:val="0059227E"/>
    <w:rsid w:val="0059249D"/>
    <w:rsid w:val="0059285E"/>
    <w:rsid w:val="005929AB"/>
    <w:rsid w:val="00592BF9"/>
    <w:rsid w:val="00592F0B"/>
    <w:rsid w:val="00593070"/>
    <w:rsid w:val="0059333F"/>
    <w:rsid w:val="005933F0"/>
    <w:rsid w:val="005936FF"/>
    <w:rsid w:val="005937D6"/>
    <w:rsid w:val="0059423C"/>
    <w:rsid w:val="005944CA"/>
    <w:rsid w:val="00594771"/>
    <w:rsid w:val="005953DC"/>
    <w:rsid w:val="005955D4"/>
    <w:rsid w:val="00595626"/>
    <w:rsid w:val="005956DE"/>
    <w:rsid w:val="0059631E"/>
    <w:rsid w:val="005963E8"/>
    <w:rsid w:val="0059709D"/>
    <w:rsid w:val="00597582"/>
    <w:rsid w:val="00597981"/>
    <w:rsid w:val="00597EC9"/>
    <w:rsid w:val="00597F31"/>
    <w:rsid w:val="005A0929"/>
    <w:rsid w:val="005A0CA0"/>
    <w:rsid w:val="005A1A4B"/>
    <w:rsid w:val="005A1DC8"/>
    <w:rsid w:val="005A1FE5"/>
    <w:rsid w:val="005A2469"/>
    <w:rsid w:val="005A2537"/>
    <w:rsid w:val="005A2E47"/>
    <w:rsid w:val="005A2EA1"/>
    <w:rsid w:val="005A4852"/>
    <w:rsid w:val="005A4E76"/>
    <w:rsid w:val="005A5C48"/>
    <w:rsid w:val="005A60C4"/>
    <w:rsid w:val="005A6637"/>
    <w:rsid w:val="005A6862"/>
    <w:rsid w:val="005A6DC6"/>
    <w:rsid w:val="005A717C"/>
    <w:rsid w:val="005A748C"/>
    <w:rsid w:val="005B12F5"/>
    <w:rsid w:val="005B1612"/>
    <w:rsid w:val="005B1893"/>
    <w:rsid w:val="005B1AE4"/>
    <w:rsid w:val="005B1C9C"/>
    <w:rsid w:val="005B22B5"/>
    <w:rsid w:val="005B2819"/>
    <w:rsid w:val="005B36F7"/>
    <w:rsid w:val="005B37F8"/>
    <w:rsid w:val="005B3FD9"/>
    <w:rsid w:val="005B7D7A"/>
    <w:rsid w:val="005C061D"/>
    <w:rsid w:val="005C07E8"/>
    <w:rsid w:val="005C1804"/>
    <w:rsid w:val="005C19BA"/>
    <w:rsid w:val="005C245E"/>
    <w:rsid w:val="005C2987"/>
    <w:rsid w:val="005C299B"/>
    <w:rsid w:val="005C3942"/>
    <w:rsid w:val="005C3B0A"/>
    <w:rsid w:val="005C3B4A"/>
    <w:rsid w:val="005C49F6"/>
    <w:rsid w:val="005C5466"/>
    <w:rsid w:val="005C555A"/>
    <w:rsid w:val="005C5A3C"/>
    <w:rsid w:val="005C5AAE"/>
    <w:rsid w:val="005C6456"/>
    <w:rsid w:val="005C68C4"/>
    <w:rsid w:val="005C7088"/>
    <w:rsid w:val="005C72AD"/>
    <w:rsid w:val="005C7449"/>
    <w:rsid w:val="005C7992"/>
    <w:rsid w:val="005C79D6"/>
    <w:rsid w:val="005C7E00"/>
    <w:rsid w:val="005D0194"/>
    <w:rsid w:val="005D0A53"/>
    <w:rsid w:val="005D0F15"/>
    <w:rsid w:val="005D1363"/>
    <w:rsid w:val="005D1662"/>
    <w:rsid w:val="005D1692"/>
    <w:rsid w:val="005D16C6"/>
    <w:rsid w:val="005D1927"/>
    <w:rsid w:val="005D1963"/>
    <w:rsid w:val="005D1B5B"/>
    <w:rsid w:val="005D1BEA"/>
    <w:rsid w:val="005D1F50"/>
    <w:rsid w:val="005D205A"/>
    <w:rsid w:val="005D2478"/>
    <w:rsid w:val="005D2F48"/>
    <w:rsid w:val="005D2F4D"/>
    <w:rsid w:val="005D3198"/>
    <w:rsid w:val="005D32F7"/>
    <w:rsid w:val="005D3376"/>
    <w:rsid w:val="005D3442"/>
    <w:rsid w:val="005D348E"/>
    <w:rsid w:val="005D3FB5"/>
    <w:rsid w:val="005D41B0"/>
    <w:rsid w:val="005D421D"/>
    <w:rsid w:val="005D4808"/>
    <w:rsid w:val="005D4D2A"/>
    <w:rsid w:val="005D5303"/>
    <w:rsid w:val="005D548E"/>
    <w:rsid w:val="005D58CD"/>
    <w:rsid w:val="005D5AB7"/>
    <w:rsid w:val="005D6179"/>
    <w:rsid w:val="005D61FF"/>
    <w:rsid w:val="005D630F"/>
    <w:rsid w:val="005D63EA"/>
    <w:rsid w:val="005D6497"/>
    <w:rsid w:val="005D669A"/>
    <w:rsid w:val="005D6A83"/>
    <w:rsid w:val="005D7756"/>
    <w:rsid w:val="005D7BE1"/>
    <w:rsid w:val="005D7D0A"/>
    <w:rsid w:val="005E06F4"/>
    <w:rsid w:val="005E0CD9"/>
    <w:rsid w:val="005E17C9"/>
    <w:rsid w:val="005E2CA2"/>
    <w:rsid w:val="005E31AF"/>
    <w:rsid w:val="005E31B3"/>
    <w:rsid w:val="005E3238"/>
    <w:rsid w:val="005E36EC"/>
    <w:rsid w:val="005E427C"/>
    <w:rsid w:val="005E4300"/>
    <w:rsid w:val="005E54D7"/>
    <w:rsid w:val="005E5BA6"/>
    <w:rsid w:val="005E6D6E"/>
    <w:rsid w:val="005E6F91"/>
    <w:rsid w:val="005E70A8"/>
    <w:rsid w:val="005E70FA"/>
    <w:rsid w:val="005E735F"/>
    <w:rsid w:val="005E765D"/>
    <w:rsid w:val="005E7936"/>
    <w:rsid w:val="005E7999"/>
    <w:rsid w:val="005F0808"/>
    <w:rsid w:val="005F089F"/>
    <w:rsid w:val="005F0E5E"/>
    <w:rsid w:val="005F0F23"/>
    <w:rsid w:val="005F12D3"/>
    <w:rsid w:val="005F187E"/>
    <w:rsid w:val="005F1FC1"/>
    <w:rsid w:val="005F223B"/>
    <w:rsid w:val="005F2E35"/>
    <w:rsid w:val="005F32FA"/>
    <w:rsid w:val="005F39F8"/>
    <w:rsid w:val="005F3ACB"/>
    <w:rsid w:val="005F3D68"/>
    <w:rsid w:val="005F3F2A"/>
    <w:rsid w:val="005F4091"/>
    <w:rsid w:val="005F4614"/>
    <w:rsid w:val="005F4919"/>
    <w:rsid w:val="005F56AE"/>
    <w:rsid w:val="005F661F"/>
    <w:rsid w:val="005F6A2A"/>
    <w:rsid w:val="005F6A8E"/>
    <w:rsid w:val="005F6B80"/>
    <w:rsid w:val="005F6E14"/>
    <w:rsid w:val="005F7E43"/>
    <w:rsid w:val="00600608"/>
    <w:rsid w:val="00600D19"/>
    <w:rsid w:val="00600DE7"/>
    <w:rsid w:val="00601681"/>
    <w:rsid w:val="006018A5"/>
    <w:rsid w:val="0060289D"/>
    <w:rsid w:val="00602DB7"/>
    <w:rsid w:val="006030AB"/>
    <w:rsid w:val="006032A0"/>
    <w:rsid w:val="0060356D"/>
    <w:rsid w:val="00603608"/>
    <w:rsid w:val="0060370C"/>
    <w:rsid w:val="00603DBA"/>
    <w:rsid w:val="00603F90"/>
    <w:rsid w:val="00604182"/>
    <w:rsid w:val="006041C9"/>
    <w:rsid w:val="00604B5B"/>
    <w:rsid w:val="0060509B"/>
    <w:rsid w:val="0060513E"/>
    <w:rsid w:val="0060568B"/>
    <w:rsid w:val="00605FFD"/>
    <w:rsid w:val="006062D3"/>
    <w:rsid w:val="006065FC"/>
    <w:rsid w:val="0060686E"/>
    <w:rsid w:val="00606988"/>
    <w:rsid w:val="00606A9D"/>
    <w:rsid w:val="00606BDF"/>
    <w:rsid w:val="0060727F"/>
    <w:rsid w:val="006073A5"/>
    <w:rsid w:val="00607765"/>
    <w:rsid w:val="00607F72"/>
    <w:rsid w:val="00610154"/>
    <w:rsid w:val="00610255"/>
    <w:rsid w:val="006105D1"/>
    <w:rsid w:val="00610EEC"/>
    <w:rsid w:val="00611053"/>
    <w:rsid w:val="00611123"/>
    <w:rsid w:val="006113A5"/>
    <w:rsid w:val="00611B06"/>
    <w:rsid w:val="00611B46"/>
    <w:rsid w:val="00611C0F"/>
    <w:rsid w:val="00612403"/>
    <w:rsid w:val="00612996"/>
    <w:rsid w:val="006129B7"/>
    <w:rsid w:val="00612CB6"/>
    <w:rsid w:val="00612E4E"/>
    <w:rsid w:val="00613C38"/>
    <w:rsid w:val="0061468C"/>
    <w:rsid w:val="006147CA"/>
    <w:rsid w:val="0061564A"/>
    <w:rsid w:val="00615E4D"/>
    <w:rsid w:val="006163EE"/>
    <w:rsid w:val="00616A9B"/>
    <w:rsid w:val="00616B16"/>
    <w:rsid w:val="00617812"/>
    <w:rsid w:val="00617820"/>
    <w:rsid w:val="00617A67"/>
    <w:rsid w:val="00617D23"/>
    <w:rsid w:val="00617DC9"/>
    <w:rsid w:val="006205F2"/>
    <w:rsid w:val="006207F1"/>
    <w:rsid w:val="00620953"/>
    <w:rsid w:val="00620ECC"/>
    <w:rsid w:val="00620F89"/>
    <w:rsid w:val="006217B8"/>
    <w:rsid w:val="006220B8"/>
    <w:rsid w:val="006220E4"/>
    <w:rsid w:val="006231B0"/>
    <w:rsid w:val="006234DD"/>
    <w:rsid w:val="00623514"/>
    <w:rsid w:val="0062386C"/>
    <w:rsid w:val="006239B8"/>
    <w:rsid w:val="00623B13"/>
    <w:rsid w:val="00623BC4"/>
    <w:rsid w:val="00623C00"/>
    <w:rsid w:val="00623FD2"/>
    <w:rsid w:val="00624465"/>
    <w:rsid w:val="00626AB7"/>
    <w:rsid w:val="00627AE4"/>
    <w:rsid w:val="00627CDA"/>
    <w:rsid w:val="00627EDA"/>
    <w:rsid w:val="00630986"/>
    <w:rsid w:val="00630A88"/>
    <w:rsid w:val="0063118F"/>
    <w:rsid w:val="00631EE6"/>
    <w:rsid w:val="00631FD9"/>
    <w:rsid w:val="00632E9C"/>
    <w:rsid w:val="00633D4E"/>
    <w:rsid w:val="00634D47"/>
    <w:rsid w:val="006351B8"/>
    <w:rsid w:val="006357A6"/>
    <w:rsid w:val="00635B0B"/>
    <w:rsid w:val="00635CD8"/>
    <w:rsid w:val="00635CFB"/>
    <w:rsid w:val="00635F51"/>
    <w:rsid w:val="0063611D"/>
    <w:rsid w:val="0063723C"/>
    <w:rsid w:val="00637CB2"/>
    <w:rsid w:val="00637D5A"/>
    <w:rsid w:val="0064061A"/>
    <w:rsid w:val="00640B6A"/>
    <w:rsid w:val="00640C3A"/>
    <w:rsid w:val="00641087"/>
    <w:rsid w:val="00641241"/>
    <w:rsid w:val="00641355"/>
    <w:rsid w:val="00641AEF"/>
    <w:rsid w:val="00641D43"/>
    <w:rsid w:val="00641F13"/>
    <w:rsid w:val="00641F38"/>
    <w:rsid w:val="0064256F"/>
    <w:rsid w:val="006427DF"/>
    <w:rsid w:val="00642891"/>
    <w:rsid w:val="006429E0"/>
    <w:rsid w:val="0064327E"/>
    <w:rsid w:val="00643D60"/>
    <w:rsid w:val="00643D99"/>
    <w:rsid w:val="006442C6"/>
    <w:rsid w:val="00644CC3"/>
    <w:rsid w:val="006453FC"/>
    <w:rsid w:val="006459A3"/>
    <w:rsid w:val="00646095"/>
    <w:rsid w:val="006466B8"/>
    <w:rsid w:val="00646B41"/>
    <w:rsid w:val="00646B96"/>
    <w:rsid w:val="00646CC1"/>
    <w:rsid w:val="00647486"/>
    <w:rsid w:val="00647680"/>
    <w:rsid w:val="00647850"/>
    <w:rsid w:val="00647A0E"/>
    <w:rsid w:val="00647BF5"/>
    <w:rsid w:val="00650406"/>
    <w:rsid w:val="0065064C"/>
    <w:rsid w:val="00650B49"/>
    <w:rsid w:val="00650B53"/>
    <w:rsid w:val="00651A71"/>
    <w:rsid w:val="006526CA"/>
    <w:rsid w:val="006527E2"/>
    <w:rsid w:val="00652A80"/>
    <w:rsid w:val="00652B22"/>
    <w:rsid w:val="00652B9D"/>
    <w:rsid w:val="00652E50"/>
    <w:rsid w:val="00653126"/>
    <w:rsid w:val="00654214"/>
    <w:rsid w:val="00654CC6"/>
    <w:rsid w:val="00655765"/>
    <w:rsid w:val="00656622"/>
    <w:rsid w:val="00656767"/>
    <w:rsid w:val="00656C85"/>
    <w:rsid w:val="00657B14"/>
    <w:rsid w:val="00660132"/>
    <w:rsid w:val="00660608"/>
    <w:rsid w:val="00660742"/>
    <w:rsid w:val="00660955"/>
    <w:rsid w:val="00660B36"/>
    <w:rsid w:val="006618A3"/>
    <w:rsid w:val="00661CB5"/>
    <w:rsid w:val="00662590"/>
    <w:rsid w:val="0066284A"/>
    <w:rsid w:val="00662965"/>
    <w:rsid w:val="00662B60"/>
    <w:rsid w:val="006635F9"/>
    <w:rsid w:val="006639C1"/>
    <w:rsid w:val="00663F3B"/>
    <w:rsid w:val="0066432C"/>
    <w:rsid w:val="006658F7"/>
    <w:rsid w:val="00666A9B"/>
    <w:rsid w:val="0066700A"/>
    <w:rsid w:val="006676C8"/>
    <w:rsid w:val="006678C0"/>
    <w:rsid w:val="006679A0"/>
    <w:rsid w:val="00667A2D"/>
    <w:rsid w:val="00667E70"/>
    <w:rsid w:val="00670345"/>
    <w:rsid w:val="0067076A"/>
    <w:rsid w:val="00670C5E"/>
    <w:rsid w:val="00670C94"/>
    <w:rsid w:val="00670F02"/>
    <w:rsid w:val="006711F2"/>
    <w:rsid w:val="006717EF"/>
    <w:rsid w:val="006721A8"/>
    <w:rsid w:val="00672B07"/>
    <w:rsid w:val="00672F95"/>
    <w:rsid w:val="00673034"/>
    <w:rsid w:val="006730F2"/>
    <w:rsid w:val="00673201"/>
    <w:rsid w:val="0067371E"/>
    <w:rsid w:val="00674680"/>
    <w:rsid w:val="00674685"/>
    <w:rsid w:val="00675152"/>
    <w:rsid w:val="00675918"/>
    <w:rsid w:val="006761DA"/>
    <w:rsid w:val="006762FF"/>
    <w:rsid w:val="0067653B"/>
    <w:rsid w:val="006769C9"/>
    <w:rsid w:val="00676EFB"/>
    <w:rsid w:val="00677473"/>
    <w:rsid w:val="0067772B"/>
    <w:rsid w:val="00677AEB"/>
    <w:rsid w:val="00677B04"/>
    <w:rsid w:val="00680037"/>
    <w:rsid w:val="0068096D"/>
    <w:rsid w:val="00680F8F"/>
    <w:rsid w:val="006812D9"/>
    <w:rsid w:val="00681577"/>
    <w:rsid w:val="00681870"/>
    <w:rsid w:val="0068223F"/>
    <w:rsid w:val="00682D36"/>
    <w:rsid w:val="00683DBD"/>
    <w:rsid w:val="00683EF5"/>
    <w:rsid w:val="006842E5"/>
    <w:rsid w:val="00684323"/>
    <w:rsid w:val="00684A49"/>
    <w:rsid w:val="00685B8A"/>
    <w:rsid w:val="00685D14"/>
    <w:rsid w:val="00685F2D"/>
    <w:rsid w:val="00686B0F"/>
    <w:rsid w:val="00686CE4"/>
    <w:rsid w:val="0068720C"/>
    <w:rsid w:val="00687477"/>
    <w:rsid w:val="0068760A"/>
    <w:rsid w:val="0068773D"/>
    <w:rsid w:val="00687D6C"/>
    <w:rsid w:val="00691678"/>
    <w:rsid w:val="00691EAD"/>
    <w:rsid w:val="00691F1A"/>
    <w:rsid w:val="00692195"/>
    <w:rsid w:val="00692976"/>
    <w:rsid w:val="00692AF7"/>
    <w:rsid w:val="00692BF3"/>
    <w:rsid w:val="00692FF6"/>
    <w:rsid w:val="006936D7"/>
    <w:rsid w:val="00693AA4"/>
    <w:rsid w:val="0069458B"/>
    <w:rsid w:val="006948FA"/>
    <w:rsid w:val="00695451"/>
    <w:rsid w:val="00696B90"/>
    <w:rsid w:val="00696BB5"/>
    <w:rsid w:val="006972C1"/>
    <w:rsid w:val="006A0034"/>
    <w:rsid w:val="006A009E"/>
    <w:rsid w:val="006A02F2"/>
    <w:rsid w:val="006A04C6"/>
    <w:rsid w:val="006A078B"/>
    <w:rsid w:val="006A0A16"/>
    <w:rsid w:val="006A10AF"/>
    <w:rsid w:val="006A1396"/>
    <w:rsid w:val="006A154A"/>
    <w:rsid w:val="006A1C8E"/>
    <w:rsid w:val="006A1D84"/>
    <w:rsid w:val="006A22E5"/>
    <w:rsid w:val="006A2E6D"/>
    <w:rsid w:val="006A364C"/>
    <w:rsid w:val="006A39E7"/>
    <w:rsid w:val="006A3BCB"/>
    <w:rsid w:val="006A3C01"/>
    <w:rsid w:val="006A3EE6"/>
    <w:rsid w:val="006A45B7"/>
    <w:rsid w:val="006A463A"/>
    <w:rsid w:val="006A47ED"/>
    <w:rsid w:val="006A4B10"/>
    <w:rsid w:val="006A5670"/>
    <w:rsid w:val="006A5C54"/>
    <w:rsid w:val="006A604E"/>
    <w:rsid w:val="006A6580"/>
    <w:rsid w:val="006A6AA3"/>
    <w:rsid w:val="006A6ACD"/>
    <w:rsid w:val="006A6CDC"/>
    <w:rsid w:val="006A7054"/>
    <w:rsid w:val="006A710B"/>
    <w:rsid w:val="006A754D"/>
    <w:rsid w:val="006A76D4"/>
    <w:rsid w:val="006A785D"/>
    <w:rsid w:val="006A7F18"/>
    <w:rsid w:val="006B01DA"/>
    <w:rsid w:val="006B0472"/>
    <w:rsid w:val="006B0574"/>
    <w:rsid w:val="006B0713"/>
    <w:rsid w:val="006B085F"/>
    <w:rsid w:val="006B0860"/>
    <w:rsid w:val="006B0E98"/>
    <w:rsid w:val="006B1089"/>
    <w:rsid w:val="006B1337"/>
    <w:rsid w:val="006B2252"/>
    <w:rsid w:val="006B2255"/>
    <w:rsid w:val="006B23A9"/>
    <w:rsid w:val="006B2AEB"/>
    <w:rsid w:val="006B2E63"/>
    <w:rsid w:val="006B3919"/>
    <w:rsid w:val="006B4019"/>
    <w:rsid w:val="006B4CD4"/>
    <w:rsid w:val="006B563F"/>
    <w:rsid w:val="006B5A74"/>
    <w:rsid w:val="006B5F48"/>
    <w:rsid w:val="006B68BA"/>
    <w:rsid w:val="006B6B35"/>
    <w:rsid w:val="006B6E14"/>
    <w:rsid w:val="006B7468"/>
    <w:rsid w:val="006B76AF"/>
    <w:rsid w:val="006B76BF"/>
    <w:rsid w:val="006B7798"/>
    <w:rsid w:val="006B7928"/>
    <w:rsid w:val="006B7ABE"/>
    <w:rsid w:val="006B7DF6"/>
    <w:rsid w:val="006B7E95"/>
    <w:rsid w:val="006C0104"/>
    <w:rsid w:val="006C09C4"/>
    <w:rsid w:val="006C0FFF"/>
    <w:rsid w:val="006C1098"/>
    <w:rsid w:val="006C15D4"/>
    <w:rsid w:val="006C186C"/>
    <w:rsid w:val="006C18FE"/>
    <w:rsid w:val="006C19CC"/>
    <w:rsid w:val="006C1F60"/>
    <w:rsid w:val="006C1FE2"/>
    <w:rsid w:val="006C21B3"/>
    <w:rsid w:val="006C2560"/>
    <w:rsid w:val="006C26C6"/>
    <w:rsid w:val="006C2D7D"/>
    <w:rsid w:val="006C2F86"/>
    <w:rsid w:val="006C30CA"/>
    <w:rsid w:val="006C37E8"/>
    <w:rsid w:val="006C3E65"/>
    <w:rsid w:val="006C4A65"/>
    <w:rsid w:val="006C4CDE"/>
    <w:rsid w:val="006C56CA"/>
    <w:rsid w:val="006C57ED"/>
    <w:rsid w:val="006C594D"/>
    <w:rsid w:val="006C5961"/>
    <w:rsid w:val="006C5A99"/>
    <w:rsid w:val="006C5CDC"/>
    <w:rsid w:val="006C7A02"/>
    <w:rsid w:val="006D0B3F"/>
    <w:rsid w:val="006D0BDE"/>
    <w:rsid w:val="006D0EFF"/>
    <w:rsid w:val="006D0F5F"/>
    <w:rsid w:val="006D10C8"/>
    <w:rsid w:val="006D10E9"/>
    <w:rsid w:val="006D1261"/>
    <w:rsid w:val="006D1870"/>
    <w:rsid w:val="006D1BA4"/>
    <w:rsid w:val="006D1D57"/>
    <w:rsid w:val="006D1FFB"/>
    <w:rsid w:val="006D2002"/>
    <w:rsid w:val="006D2045"/>
    <w:rsid w:val="006D2599"/>
    <w:rsid w:val="006D2734"/>
    <w:rsid w:val="006D3031"/>
    <w:rsid w:val="006D322E"/>
    <w:rsid w:val="006D3B15"/>
    <w:rsid w:val="006D3BF9"/>
    <w:rsid w:val="006D48EA"/>
    <w:rsid w:val="006D592A"/>
    <w:rsid w:val="006D5965"/>
    <w:rsid w:val="006D5DF7"/>
    <w:rsid w:val="006D5F73"/>
    <w:rsid w:val="006D639A"/>
    <w:rsid w:val="006D6830"/>
    <w:rsid w:val="006D6890"/>
    <w:rsid w:val="006D74A8"/>
    <w:rsid w:val="006D771E"/>
    <w:rsid w:val="006D7744"/>
    <w:rsid w:val="006D7CA0"/>
    <w:rsid w:val="006E003D"/>
    <w:rsid w:val="006E10C0"/>
    <w:rsid w:val="006E12E1"/>
    <w:rsid w:val="006E1927"/>
    <w:rsid w:val="006E1B48"/>
    <w:rsid w:val="006E2F74"/>
    <w:rsid w:val="006E2F7D"/>
    <w:rsid w:val="006E43BF"/>
    <w:rsid w:val="006E4D5E"/>
    <w:rsid w:val="006E5031"/>
    <w:rsid w:val="006E59E3"/>
    <w:rsid w:val="006E5D67"/>
    <w:rsid w:val="006E6D26"/>
    <w:rsid w:val="006E6EBE"/>
    <w:rsid w:val="006E71F1"/>
    <w:rsid w:val="006E7CC0"/>
    <w:rsid w:val="006E7D86"/>
    <w:rsid w:val="006F0149"/>
    <w:rsid w:val="006F0609"/>
    <w:rsid w:val="006F1449"/>
    <w:rsid w:val="006F183C"/>
    <w:rsid w:val="006F2370"/>
    <w:rsid w:val="006F2F84"/>
    <w:rsid w:val="006F2FD3"/>
    <w:rsid w:val="006F3589"/>
    <w:rsid w:val="006F3B23"/>
    <w:rsid w:val="006F3FBB"/>
    <w:rsid w:val="006F40EE"/>
    <w:rsid w:val="006F4995"/>
    <w:rsid w:val="006F4DC1"/>
    <w:rsid w:val="006F506E"/>
    <w:rsid w:val="006F564F"/>
    <w:rsid w:val="006F574D"/>
    <w:rsid w:val="006F5CF0"/>
    <w:rsid w:val="006F6027"/>
    <w:rsid w:val="006F628D"/>
    <w:rsid w:val="006F6642"/>
    <w:rsid w:val="006F67CD"/>
    <w:rsid w:val="006F6B62"/>
    <w:rsid w:val="006F6E45"/>
    <w:rsid w:val="006F7498"/>
    <w:rsid w:val="006F74FD"/>
    <w:rsid w:val="006F78F9"/>
    <w:rsid w:val="0070013D"/>
    <w:rsid w:val="007003B5"/>
    <w:rsid w:val="007005ED"/>
    <w:rsid w:val="00700AA7"/>
    <w:rsid w:val="00700AEC"/>
    <w:rsid w:val="00700B8F"/>
    <w:rsid w:val="00701A41"/>
    <w:rsid w:val="00701E55"/>
    <w:rsid w:val="00701E60"/>
    <w:rsid w:val="0070277C"/>
    <w:rsid w:val="00702D55"/>
    <w:rsid w:val="00703306"/>
    <w:rsid w:val="00703399"/>
    <w:rsid w:val="0070352E"/>
    <w:rsid w:val="00703729"/>
    <w:rsid w:val="00703A32"/>
    <w:rsid w:val="00703ACF"/>
    <w:rsid w:val="00703C13"/>
    <w:rsid w:val="007047A5"/>
    <w:rsid w:val="00704C01"/>
    <w:rsid w:val="00704DB0"/>
    <w:rsid w:val="00704F44"/>
    <w:rsid w:val="007054EE"/>
    <w:rsid w:val="0070560C"/>
    <w:rsid w:val="007063A6"/>
    <w:rsid w:val="007068DB"/>
    <w:rsid w:val="00706A20"/>
    <w:rsid w:val="00706A46"/>
    <w:rsid w:val="00706C3E"/>
    <w:rsid w:val="00706D2D"/>
    <w:rsid w:val="00707390"/>
    <w:rsid w:val="007075EB"/>
    <w:rsid w:val="00707B13"/>
    <w:rsid w:val="00707C59"/>
    <w:rsid w:val="00707D5A"/>
    <w:rsid w:val="00707FEB"/>
    <w:rsid w:val="0071014F"/>
    <w:rsid w:val="00710CC8"/>
    <w:rsid w:val="0071117D"/>
    <w:rsid w:val="007111B1"/>
    <w:rsid w:val="007111DB"/>
    <w:rsid w:val="007112FD"/>
    <w:rsid w:val="00711367"/>
    <w:rsid w:val="00711529"/>
    <w:rsid w:val="00711536"/>
    <w:rsid w:val="007115C5"/>
    <w:rsid w:val="00711602"/>
    <w:rsid w:val="0071258E"/>
    <w:rsid w:val="00712C82"/>
    <w:rsid w:val="00712C87"/>
    <w:rsid w:val="00712E9E"/>
    <w:rsid w:val="0071382E"/>
    <w:rsid w:val="00713B5A"/>
    <w:rsid w:val="00713C60"/>
    <w:rsid w:val="00714328"/>
    <w:rsid w:val="00714871"/>
    <w:rsid w:val="00714CD5"/>
    <w:rsid w:val="00714E31"/>
    <w:rsid w:val="00714F73"/>
    <w:rsid w:val="0071539D"/>
    <w:rsid w:val="007157AC"/>
    <w:rsid w:val="007157FD"/>
    <w:rsid w:val="00715A6B"/>
    <w:rsid w:val="00715C59"/>
    <w:rsid w:val="00715DDF"/>
    <w:rsid w:val="00715F1F"/>
    <w:rsid w:val="00716E3F"/>
    <w:rsid w:val="00716E4A"/>
    <w:rsid w:val="0071709A"/>
    <w:rsid w:val="007175E7"/>
    <w:rsid w:val="007177F5"/>
    <w:rsid w:val="00717973"/>
    <w:rsid w:val="00717AE5"/>
    <w:rsid w:val="00717F4A"/>
    <w:rsid w:val="007201F2"/>
    <w:rsid w:val="0072026C"/>
    <w:rsid w:val="0072052C"/>
    <w:rsid w:val="0072135B"/>
    <w:rsid w:val="007216A2"/>
    <w:rsid w:val="00721A87"/>
    <w:rsid w:val="00722109"/>
    <w:rsid w:val="007238D9"/>
    <w:rsid w:val="00723B0E"/>
    <w:rsid w:val="00723CCF"/>
    <w:rsid w:val="007240E4"/>
    <w:rsid w:val="00724B0B"/>
    <w:rsid w:val="00724B96"/>
    <w:rsid w:val="00725027"/>
    <w:rsid w:val="007250F0"/>
    <w:rsid w:val="00725462"/>
    <w:rsid w:val="00725951"/>
    <w:rsid w:val="00725E6B"/>
    <w:rsid w:val="00725EB1"/>
    <w:rsid w:val="007262AC"/>
    <w:rsid w:val="007264BE"/>
    <w:rsid w:val="00727056"/>
    <w:rsid w:val="007272BC"/>
    <w:rsid w:val="0072731A"/>
    <w:rsid w:val="0072741E"/>
    <w:rsid w:val="00727710"/>
    <w:rsid w:val="007277C4"/>
    <w:rsid w:val="00727ECB"/>
    <w:rsid w:val="007306D4"/>
    <w:rsid w:val="00730B4F"/>
    <w:rsid w:val="00730EFD"/>
    <w:rsid w:val="007314B5"/>
    <w:rsid w:val="0073175D"/>
    <w:rsid w:val="0073182F"/>
    <w:rsid w:val="00731F97"/>
    <w:rsid w:val="0073203D"/>
    <w:rsid w:val="007329D7"/>
    <w:rsid w:val="00732E28"/>
    <w:rsid w:val="00732F01"/>
    <w:rsid w:val="00732F94"/>
    <w:rsid w:val="007338BF"/>
    <w:rsid w:val="00733D26"/>
    <w:rsid w:val="00733F54"/>
    <w:rsid w:val="007340B5"/>
    <w:rsid w:val="007344E2"/>
    <w:rsid w:val="007348C5"/>
    <w:rsid w:val="007350DB"/>
    <w:rsid w:val="00735FAE"/>
    <w:rsid w:val="00736B16"/>
    <w:rsid w:val="00736E36"/>
    <w:rsid w:val="007371FD"/>
    <w:rsid w:val="0073728E"/>
    <w:rsid w:val="007372FB"/>
    <w:rsid w:val="007374CB"/>
    <w:rsid w:val="00737C42"/>
    <w:rsid w:val="0074038B"/>
    <w:rsid w:val="007407D8"/>
    <w:rsid w:val="00740AF1"/>
    <w:rsid w:val="007424E7"/>
    <w:rsid w:val="00742512"/>
    <w:rsid w:val="0074388F"/>
    <w:rsid w:val="00743ACD"/>
    <w:rsid w:val="007442B7"/>
    <w:rsid w:val="00744674"/>
    <w:rsid w:val="00744EA1"/>
    <w:rsid w:val="0074523B"/>
    <w:rsid w:val="007460EC"/>
    <w:rsid w:val="007468B0"/>
    <w:rsid w:val="00746D25"/>
    <w:rsid w:val="00747276"/>
    <w:rsid w:val="00747873"/>
    <w:rsid w:val="00747A98"/>
    <w:rsid w:val="00750808"/>
    <w:rsid w:val="00751867"/>
    <w:rsid w:val="00752597"/>
    <w:rsid w:val="0075291A"/>
    <w:rsid w:val="00752953"/>
    <w:rsid w:val="0075319E"/>
    <w:rsid w:val="00753571"/>
    <w:rsid w:val="007543AB"/>
    <w:rsid w:val="00754E1A"/>
    <w:rsid w:val="0075506B"/>
    <w:rsid w:val="00755370"/>
    <w:rsid w:val="00755C74"/>
    <w:rsid w:val="00755E2D"/>
    <w:rsid w:val="00755E31"/>
    <w:rsid w:val="00755F7B"/>
    <w:rsid w:val="007570ED"/>
    <w:rsid w:val="00757A7D"/>
    <w:rsid w:val="00757AD6"/>
    <w:rsid w:val="007605AC"/>
    <w:rsid w:val="00760643"/>
    <w:rsid w:val="00760A4F"/>
    <w:rsid w:val="00761B66"/>
    <w:rsid w:val="007622CC"/>
    <w:rsid w:val="007624CA"/>
    <w:rsid w:val="007626D4"/>
    <w:rsid w:val="0076280A"/>
    <w:rsid w:val="00762A05"/>
    <w:rsid w:val="00762B8F"/>
    <w:rsid w:val="0076374F"/>
    <w:rsid w:val="007638CD"/>
    <w:rsid w:val="00763F99"/>
    <w:rsid w:val="007641CE"/>
    <w:rsid w:val="00764600"/>
    <w:rsid w:val="007647CA"/>
    <w:rsid w:val="00764C7A"/>
    <w:rsid w:val="00765188"/>
    <w:rsid w:val="00765471"/>
    <w:rsid w:val="00765980"/>
    <w:rsid w:val="00765F52"/>
    <w:rsid w:val="007660FD"/>
    <w:rsid w:val="0076682E"/>
    <w:rsid w:val="00766CE8"/>
    <w:rsid w:val="00766CF5"/>
    <w:rsid w:val="00766D03"/>
    <w:rsid w:val="00766F61"/>
    <w:rsid w:val="00767125"/>
    <w:rsid w:val="00767333"/>
    <w:rsid w:val="00767933"/>
    <w:rsid w:val="0076795F"/>
    <w:rsid w:val="007679AF"/>
    <w:rsid w:val="00767F13"/>
    <w:rsid w:val="00767FFE"/>
    <w:rsid w:val="007700E3"/>
    <w:rsid w:val="007701D0"/>
    <w:rsid w:val="0077082B"/>
    <w:rsid w:val="0077098D"/>
    <w:rsid w:val="007709A6"/>
    <w:rsid w:val="00770A90"/>
    <w:rsid w:val="00771446"/>
    <w:rsid w:val="00771BFA"/>
    <w:rsid w:val="00771CE5"/>
    <w:rsid w:val="00771D30"/>
    <w:rsid w:val="007720E6"/>
    <w:rsid w:val="007723C7"/>
    <w:rsid w:val="0077279D"/>
    <w:rsid w:val="007729FA"/>
    <w:rsid w:val="00772A55"/>
    <w:rsid w:val="007737A5"/>
    <w:rsid w:val="00773B2A"/>
    <w:rsid w:val="0077436A"/>
    <w:rsid w:val="007747C4"/>
    <w:rsid w:val="00774BF6"/>
    <w:rsid w:val="00774C5D"/>
    <w:rsid w:val="00774CDD"/>
    <w:rsid w:val="00774FFA"/>
    <w:rsid w:val="007753F0"/>
    <w:rsid w:val="00775512"/>
    <w:rsid w:val="00775773"/>
    <w:rsid w:val="00775BB9"/>
    <w:rsid w:val="00775FE3"/>
    <w:rsid w:val="00776A94"/>
    <w:rsid w:val="00776E86"/>
    <w:rsid w:val="00777125"/>
    <w:rsid w:val="007772CD"/>
    <w:rsid w:val="007776BD"/>
    <w:rsid w:val="00777BC0"/>
    <w:rsid w:val="007806DE"/>
    <w:rsid w:val="00780D98"/>
    <w:rsid w:val="0078119A"/>
    <w:rsid w:val="007812CA"/>
    <w:rsid w:val="007813EF"/>
    <w:rsid w:val="00781A15"/>
    <w:rsid w:val="00781C3D"/>
    <w:rsid w:val="00781D18"/>
    <w:rsid w:val="007820B4"/>
    <w:rsid w:val="007820DE"/>
    <w:rsid w:val="0078228B"/>
    <w:rsid w:val="0078272B"/>
    <w:rsid w:val="0078274D"/>
    <w:rsid w:val="00782F8F"/>
    <w:rsid w:val="00783970"/>
    <w:rsid w:val="007845E9"/>
    <w:rsid w:val="00784A4C"/>
    <w:rsid w:val="00785317"/>
    <w:rsid w:val="00785384"/>
    <w:rsid w:val="007853C2"/>
    <w:rsid w:val="0078616E"/>
    <w:rsid w:val="00786238"/>
    <w:rsid w:val="0078662D"/>
    <w:rsid w:val="007869DC"/>
    <w:rsid w:val="007879E0"/>
    <w:rsid w:val="00787EA5"/>
    <w:rsid w:val="007903E6"/>
    <w:rsid w:val="007906B4"/>
    <w:rsid w:val="00790815"/>
    <w:rsid w:val="007909B0"/>
    <w:rsid w:val="007909EF"/>
    <w:rsid w:val="00790D99"/>
    <w:rsid w:val="007912A5"/>
    <w:rsid w:val="007916F1"/>
    <w:rsid w:val="0079188E"/>
    <w:rsid w:val="00791BD1"/>
    <w:rsid w:val="00791CBA"/>
    <w:rsid w:val="00792B71"/>
    <w:rsid w:val="00793007"/>
    <w:rsid w:val="0079370C"/>
    <w:rsid w:val="00793EB0"/>
    <w:rsid w:val="007944FA"/>
    <w:rsid w:val="0079458D"/>
    <w:rsid w:val="00794625"/>
    <w:rsid w:val="007949D6"/>
    <w:rsid w:val="00795486"/>
    <w:rsid w:val="007964CA"/>
    <w:rsid w:val="007968A9"/>
    <w:rsid w:val="00797167"/>
    <w:rsid w:val="00797A86"/>
    <w:rsid w:val="007A02FA"/>
    <w:rsid w:val="007A056D"/>
    <w:rsid w:val="007A07BC"/>
    <w:rsid w:val="007A0A42"/>
    <w:rsid w:val="007A0DCD"/>
    <w:rsid w:val="007A1A61"/>
    <w:rsid w:val="007A213D"/>
    <w:rsid w:val="007A226D"/>
    <w:rsid w:val="007A273C"/>
    <w:rsid w:val="007A2A4F"/>
    <w:rsid w:val="007A2B2F"/>
    <w:rsid w:val="007A2B96"/>
    <w:rsid w:val="007A3466"/>
    <w:rsid w:val="007A3AF8"/>
    <w:rsid w:val="007A3CEC"/>
    <w:rsid w:val="007A3FF7"/>
    <w:rsid w:val="007A43DA"/>
    <w:rsid w:val="007A46AD"/>
    <w:rsid w:val="007A4735"/>
    <w:rsid w:val="007A5792"/>
    <w:rsid w:val="007A57E2"/>
    <w:rsid w:val="007A5D35"/>
    <w:rsid w:val="007A6106"/>
    <w:rsid w:val="007A6131"/>
    <w:rsid w:val="007A6408"/>
    <w:rsid w:val="007A6AFC"/>
    <w:rsid w:val="007A6F56"/>
    <w:rsid w:val="007A726F"/>
    <w:rsid w:val="007A74AC"/>
    <w:rsid w:val="007A768D"/>
    <w:rsid w:val="007A77C2"/>
    <w:rsid w:val="007A78D5"/>
    <w:rsid w:val="007A7A19"/>
    <w:rsid w:val="007B0A8A"/>
    <w:rsid w:val="007B0F4D"/>
    <w:rsid w:val="007B110B"/>
    <w:rsid w:val="007B1779"/>
    <w:rsid w:val="007B1CFE"/>
    <w:rsid w:val="007B1D22"/>
    <w:rsid w:val="007B21BE"/>
    <w:rsid w:val="007B234C"/>
    <w:rsid w:val="007B245F"/>
    <w:rsid w:val="007B25F2"/>
    <w:rsid w:val="007B2A6F"/>
    <w:rsid w:val="007B2B07"/>
    <w:rsid w:val="007B546F"/>
    <w:rsid w:val="007B5E40"/>
    <w:rsid w:val="007B60C7"/>
    <w:rsid w:val="007B62B4"/>
    <w:rsid w:val="007B64B4"/>
    <w:rsid w:val="007B7474"/>
    <w:rsid w:val="007B747D"/>
    <w:rsid w:val="007B76D3"/>
    <w:rsid w:val="007B7E47"/>
    <w:rsid w:val="007B7EBC"/>
    <w:rsid w:val="007B7F41"/>
    <w:rsid w:val="007C053A"/>
    <w:rsid w:val="007C0651"/>
    <w:rsid w:val="007C09C2"/>
    <w:rsid w:val="007C1068"/>
    <w:rsid w:val="007C1863"/>
    <w:rsid w:val="007C1925"/>
    <w:rsid w:val="007C2F5C"/>
    <w:rsid w:val="007C3220"/>
    <w:rsid w:val="007C3943"/>
    <w:rsid w:val="007C3B3F"/>
    <w:rsid w:val="007C3F58"/>
    <w:rsid w:val="007C40DC"/>
    <w:rsid w:val="007C5217"/>
    <w:rsid w:val="007C5483"/>
    <w:rsid w:val="007C54EF"/>
    <w:rsid w:val="007C59AC"/>
    <w:rsid w:val="007C5A65"/>
    <w:rsid w:val="007C5AC7"/>
    <w:rsid w:val="007C67BA"/>
    <w:rsid w:val="007C6979"/>
    <w:rsid w:val="007C6CBE"/>
    <w:rsid w:val="007C7503"/>
    <w:rsid w:val="007C7560"/>
    <w:rsid w:val="007C7784"/>
    <w:rsid w:val="007D027F"/>
    <w:rsid w:val="007D08A8"/>
    <w:rsid w:val="007D173E"/>
    <w:rsid w:val="007D1964"/>
    <w:rsid w:val="007D209B"/>
    <w:rsid w:val="007D23E0"/>
    <w:rsid w:val="007D26A0"/>
    <w:rsid w:val="007D31EC"/>
    <w:rsid w:val="007D3653"/>
    <w:rsid w:val="007D370F"/>
    <w:rsid w:val="007D3AD1"/>
    <w:rsid w:val="007D47FE"/>
    <w:rsid w:val="007D4B1E"/>
    <w:rsid w:val="007D4C4A"/>
    <w:rsid w:val="007D4CDA"/>
    <w:rsid w:val="007D4D67"/>
    <w:rsid w:val="007D4DE9"/>
    <w:rsid w:val="007D4FBB"/>
    <w:rsid w:val="007D506E"/>
    <w:rsid w:val="007D51D9"/>
    <w:rsid w:val="007D5429"/>
    <w:rsid w:val="007D571D"/>
    <w:rsid w:val="007D65B6"/>
    <w:rsid w:val="007D6C2A"/>
    <w:rsid w:val="007D74A3"/>
    <w:rsid w:val="007D771E"/>
    <w:rsid w:val="007D7867"/>
    <w:rsid w:val="007D799F"/>
    <w:rsid w:val="007D79A9"/>
    <w:rsid w:val="007D7A04"/>
    <w:rsid w:val="007E0282"/>
    <w:rsid w:val="007E0B59"/>
    <w:rsid w:val="007E0CE3"/>
    <w:rsid w:val="007E0FE6"/>
    <w:rsid w:val="007E11B9"/>
    <w:rsid w:val="007E11D1"/>
    <w:rsid w:val="007E14D1"/>
    <w:rsid w:val="007E235B"/>
    <w:rsid w:val="007E2E68"/>
    <w:rsid w:val="007E2E89"/>
    <w:rsid w:val="007E31CE"/>
    <w:rsid w:val="007E3CA4"/>
    <w:rsid w:val="007E44E8"/>
    <w:rsid w:val="007E4F82"/>
    <w:rsid w:val="007E58D3"/>
    <w:rsid w:val="007E6A81"/>
    <w:rsid w:val="007E6C96"/>
    <w:rsid w:val="007E7BAE"/>
    <w:rsid w:val="007F01D6"/>
    <w:rsid w:val="007F0533"/>
    <w:rsid w:val="007F0785"/>
    <w:rsid w:val="007F0862"/>
    <w:rsid w:val="007F1052"/>
    <w:rsid w:val="007F13FF"/>
    <w:rsid w:val="007F15B8"/>
    <w:rsid w:val="007F1B41"/>
    <w:rsid w:val="007F1E66"/>
    <w:rsid w:val="007F2C3E"/>
    <w:rsid w:val="007F2F83"/>
    <w:rsid w:val="007F30F3"/>
    <w:rsid w:val="007F3324"/>
    <w:rsid w:val="007F354C"/>
    <w:rsid w:val="007F365D"/>
    <w:rsid w:val="007F4A5E"/>
    <w:rsid w:val="007F5085"/>
    <w:rsid w:val="007F50EA"/>
    <w:rsid w:val="007F5823"/>
    <w:rsid w:val="007F6466"/>
    <w:rsid w:val="007F6A5E"/>
    <w:rsid w:val="007F6BB4"/>
    <w:rsid w:val="007F79A0"/>
    <w:rsid w:val="0080086C"/>
    <w:rsid w:val="0080224D"/>
    <w:rsid w:val="008028B3"/>
    <w:rsid w:val="00802CC0"/>
    <w:rsid w:val="00802E77"/>
    <w:rsid w:val="00803452"/>
    <w:rsid w:val="008035BA"/>
    <w:rsid w:val="008036A9"/>
    <w:rsid w:val="00804377"/>
    <w:rsid w:val="00804B86"/>
    <w:rsid w:val="0080556A"/>
    <w:rsid w:val="00805A63"/>
    <w:rsid w:val="00805B54"/>
    <w:rsid w:val="0080648D"/>
    <w:rsid w:val="00806C16"/>
    <w:rsid w:val="00806D53"/>
    <w:rsid w:val="0080730B"/>
    <w:rsid w:val="0080734F"/>
    <w:rsid w:val="00807898"/>
    <w:rsid w:val="00810F0E"/>
    <w:rsid w:val="0081131E"/>
    <w:rsid w:val="008116D1"/>
    <w:rsid w:val="00811E3B"/>
    <w:rsid w:val="00812814"/>
    <w:rsid w:val="00812E25"/>
    <w:rsid w:val="0081334A"/>
    <w:rsid w:val="00813B6D"/>
    <w:rsid w:val="00813E9C"/>
    <w:rsid w:val="0081438E"/>
    <w:rsid w:val="00814442"/>
    <w:rsid w:val="00814A89"/>
    <w:rsid w:val="00815B5B"/>
    <w:rsid w:val="008163E8"/>
    <w:rsid w:val="00816777"/>
    <w:rsid w:val="00816B81"/>
    <w:rsid w:val="008172F3"/>
    <w:rsid w:val="008172FC"/>
    <w:rsid w:val="00817BBF"/>
    <w:rsid w:val="00817EE4"/>
    <w:rsid w:val="00817FF0"/>
    <w:rsid w:val="008200F2"/>
    <w:rsid w:val="008203C2"/>
    <w:rsid w:val="00820483"/>
    <w:rsid w:val="008207CD"/>
    <w:rsid w:val="00820FAD"/>
    <w:rsid w:val="008211AE"/>
    <w:rsid w:val="0082168C"/>
    <w:rsid w:val="00821A77"/>
    <w:rsid w:val="00822BCB"/>
    <w:rsid w:val="00822CA4"/>
    <w:rsid w:val="00822DC1"/>
    <w:rsid w:val="00822DED"/>
    <w:rsid w:val="00822EC1"/>
    <w:rsid w:val="008231A5"/>
    <w:rsid w:val="00823715"/>
    <w:rsid w:val="008237D8"/>
    <w:rsid w:val="00823AB5"/>
    <w:rsid w:val="00823DB9"/>
    <w:rsid w:val="00823E0F"/>
    <w:rsid w:val="00823F8B"/>
    <w:rsid w:val="008246D7"/>
    <w:rsid w:val="00824D78"/>
    <w:rsid w:val="00825B2D"/>
    <w:rsid w:val="00825EB7"/>
    <w:rsid w:val="00826088"/>
    <w:rsid w:val="008261D4"/>
    <w:rsid w:val="00826948"/>
    <w:rsid w:val="00826A9D"/>
    <w:rsid w:val="00826B3B"/>
    <w:rsid w:val="00826DCB"/>
    <w:rsid w:val="0082723C"/>
    <w:rsid w:val="0082738B"/>
    <w:rsid w:val="00827715"/>
    <w:rsid w:val="00827C57"/>
    <w:rsid w:val="00827DA0"/>
    <w:rsid w:val="00830464"/>
    <w:rsid w:val="0083063C"/>
    <w:rsid w:val="00831964"/>
    <w:rsid w:val="00831E1B"/>
    <w:rsid w:val="00832ED6"/>
    <w:rsid w:val="00832F8F"/>
    <w:rsid w:val="0083337B"/>
    <w:rsid w:val="00833CB9"/>
    <w:rsid w:val="00834A72"/>
    <w:rsid w:val="00834B31"/>
    <w:rsid w:val="008350EF"/>
    <w:rsid w:val="00835B27"/>
    <w:rsid w:val="00836242"/>
    <w:rsid w:val="008368D3"/>
    <w:rsid w:val="00836A8E"/>
    <w:rsid w:val="00836B80"/>
    <w:rsid w:val="00836FF8"/>
    <w:rsid w:val="00837D8E"/>
    <w:rsid w:val="00840444"/>
    <w:rsid w:val="008406C0"/>
    <w:rsid w:val="00840D54"/>
    <w:rsid w:val="00840DEE"/>
    <w:rsid w:val="00841006"/>
    <w:rsid w:val="00841952"/>
    <w:rsid w:val="00841EF3"/>
    <w:rsid w:val="00842866"/>
    <w:rsid w:val="00843536"/>
    <w:rsid w:val="00843894"/>
    <w:rsid w:val="00843D3E"/>
    <w:rsid w:val="00845888"/>
    <w:rsid w:val="008468B9"/>
    <w:rsid w:val="00846DEB"/>
    <w:rsid w:val="0084700B"/>
    <w:rsid w:val="00847857"/>
    <w:rsid w:val="0084788E"/>
    <w:rsid w:val="00847A4D"/>
    <w:rsid w:val="00847D2F"/>
    <w:rsid w:val="00850F08"/>
    <w:rsid w:val="00851466"/>
    <w:rsid w:val="0085146F"/>
    <w:rsid w:val="00851B53"/>
    <w:rsid w:val="008528B0"/>
    <w:rsid w:val="00852D89"/>
    <w:rsid w:val="00852FED"/>
    <w:rsid w:val="00854101"/>
    <w:rsid w:val="00854827"/>
    <w:rsid w:val="00854CBF"/>
    <w:rsid w:val="008550AC"/>
    <w:rsid w:val="00855186"/>
    <w:rsid w:val="008552FE"/>
    <w:rsid w:val="0085552C"/>
    <w:rsid w:val="008558E7"/>
    <w:rsid w:val="008559EB"/>
    <w:rsid w:val="00856175"/>
    <w:rsid w:val="00856372"/>
    <w:rsid w:val="0085680A"/>
    <w:rsid w:val="008568C4"/>
    <w:rsid w:val="00856B3B"/>
    <w:rsid w:val="00856C1C"/>
    <w:rsid w:val="0085753E"/>
    <w:rsid w:val="008579BC"/>
    <w:rsid w:val="00857E22"/>
    <w:rsid w:val="00860256"/>
    <w:rsid w:val="008602AE"/>
    <w:rsid w:val="00860B68"/>
    <w:rsid w:val="00861111"/>
    <w:rsid w:val="0086120B"/>
    <w:rsid w:val="008616F3"/>
    <w:rsid w:val="00862D5D"/>
    <w:rsid w:val="008633B9"/>
    <w:rsid w:val="00863A4F"/>
    <w:rsid w:val="00863ADC"/>
    <w:rsid w:val="008641BE"/>
    <w:rsid w:val="00864897"/>
    <w:rsid w:val="00865202"/>
    <w:rsid w:val="00865D21"/>
    <w:rsid w:val="008678B6"/>
    <w:rsid w:val="00870323"/>
    <w:rsid w:val="00871300"/>
    <w:rsid w:val="0087130A"/>
    <w:rsid w:val="008714C9"/>
    <w:rsid w:val="00871D7D"/>
    <w:rsid w:val="00872137"/>
    <w:rsid w:val="008721E6"/>
    <w:rsid w:val="0087234E"/>
    <w:rsid w:val="00872BD5"/>
    <w:rsid w:val="00872E7F"/>
    <w:rsid w:val="0087306C"/>
    <w:rsid w:val="00873437"/>
    <w:rsid w:val="008737D0"/>
    <w:rsid w:val="00873A25"/>
    <w:rsid w:val="008741D8"/>
    <w:rsid w:val="00874205"/>
    <w:rsid w:val="008745EF"/>
    <w:rsid w:val="008746DA"/>
    <w:rsid w:val="00874A5D"/>
    <w:rsid w:val="00874D32"/>
    <w:rsid w:val="0087507F"/>
    <w:rsid w:val="00875CBC"/>
    <w:rsid w:val="00875D9F"/>
    <w:rsid w:val="008769E5"/>
    <w:rsid w:val="00876E8D"/>
    <w:rsid w:val="0087719C"/>
    <w:rsid w:val="00877368"/>
    <w:rsid w:val="008802F0"/>
    <w:rsid w:val="008804BC"/>
    <w:rsid w:val="00880999"/>
    <w:rsid w:val="00881503"/>
    <w:rsid w:val="00881A11"/>
    <w:rsid w:val="00882B97"/>
    <w:rsid w:val="00883503"/>
    <w:rsid w:val="00883520"/>
    <w:rsid w:val="00883795"/>
    <w:rsid w:val="00884A62"/>
    <w:rsid w:val="00884BE8"/>
    <w:rsid w:val="00884D63"/>
    <w:rsid w:val="0088509D"/>
    <w:rsid w:val="008854A7"/>
    <w:rsid w:val="00885699"/>
    <w:rsid w:val="008857AE"/>
    <w:rsid w:val="008858DC"/>
    <w:rsid w:val="0088629B"/>
    <w:rsid w:val="008864BD"/>
    <w:rsid w:val="008869AA"/>
    <w:rsid w:val="00886E66"/>
    <w:rsid w:val="008872AB"/>
    <w:rsid w:val="008874A7"/>
    <w:rsid w:val="00887AD5"/>
    <w:rsid w:val="00890203"/>
    <w:rsid w:val="00890F7B"/>
    <w:rsid w:val="00891251"/>
    <w:rsid w:val="008912F1"/>
    <w:rsid w:val="00891590"/>
    <w:rsid w:val="00891816"/>
    <w:rsid w:val="00891858"/>
    <w:rsid w:val="00892792"/>
    <w:rsid w:val="00893178"/>
    <w:rsid w:val="008935D8"/>
    <w:rsid w:val="008938EA"/>
    <w:rsid w:val="00893BC1"/>
    <w:rsid w:val="00894312"/>
    <w:rsid w:val="008943FF"/>
    <w:rsid w:val="008947F8"/>
    <w:rsid w:val="00895099"/>
    <w:rsid w:val="008950CD"/>
    <w:rsid w:val="00895144"/>
    <w:rsid w:val="008952EE"/>
    <w:rsid w:val="008959C6"/>
    <w:rsid w:val="008963CA"/>
    <w:rsid w:val="008963CB"/>
    <w:rsid w:val="008963D8"/>
    <w:rsid w:val="00896400"/>
    <w:rsid w:val="0089672F"/>
    <w:rsid w:val="00896CD5"/>
    <w:rsid w:val="008977B9"/>
    <w:rsid w:val="008A03CE"/>
    <w:rsid w:val="008A1028"/>
    <w:rsid w:val="008A17AC"/>
    <w:rsid w:val="008A1F66"/>
    <w:rsid w:val="008A21EE"/>
    <w:rsid w:val="008A2282"/>
    <w:rsid w:val="008A2467"/>
    <w:rsid w:val="008A26B9"/>
    <w:rsid w:val="008A273F"/>
    <w:rsid w:val="008A31DE"/>
    <w:rsid w:val="008A3566"/>
    <w:rsid w:val="008A35B5"/>
    <w:rsid w:val="008A36DA"/>
    <w:rsid w:val="008A3A1A"/>
    <w:rsid w:val="008A4224"/>
    <w:rsid w:val="008A4979"/>
    <w:rsid w:val="008A4C4A"/>
    <w:rsid w:val="008A564C"/>
    <w:rsid w:val="008A5DB3"/>
    <w:rsid w:val="008A5E7F"/>
    <w:rsid w:val="008A69CA"/>
    <w:rsid w:val="008A7694"/>
    <w:rsid w:val="008B0374"/>
    <w:rsid w:val="008B03AC"/>
    <w:rsid w:val="008B05C6"/>
    <w:rsid w:val="008B0DCC"/>
    <w:rsid w:val="008B0F08"/>
    <w:rsid w:val="008B0F88"/>
    <w:rsid w:val="008B2652"/>
    <w:rsid w:val="008B270F"/>
    <w:rsid w:val="008B3774"/>
    <w:rsid w:val="008B5060"/>
    <w:rsid w:val="008B5C5E"/>
    <w:rsid w:val="008B6146"/>
    <w:rsid w:val="008B636E"/>
    <w:rsid w:val="008B63E2"/>
    <w:rsid w:val="008B6883"/>
    <w:rsid w:val="008B7DD6"/>
    <w:rsid w:val="008C07F2"/>
    <w:rsid w:val="008C0FB6"/>
    <w:rsid w:val="008C1215"/>
    <w:rsid w:val="008C1484"/>
    <w:rsid w:val="008C19B1"/>
    <w:rsid w:val="008C1DF0"/>
    <w:rsid w:val="008C2588"/>
    <w:rsid w:val="008C2D44"/>
    <w:rsid w:val="008C2F3B"/>
    <w:rsid w:val="008C3A9D"/>
    <w:rsid w:val="008C3B70"/>
    <w:rsid w:val="008C4623"/>
    <w:rsid w:val="008C4907"/>
    <w:rsid w:val="008C4A01"/>
    <w:rsid w:val="008C55E3"/>
    <w:rsid w:val="008C57B6"/>
    <w:rsid w:val="008C65B0"/>
    <w:rsid w:val="008C670C"/>
    <w:rsid w:val="008C691D"/>
    <w:rsid w:val="008C7732"/>
    <w:rsid w:val="008D07BA"/>
    <w:rsid w:val="008D1C55"/>
    <w:rsid w:val="008D2AB8"/>
    <w:rsid w:val="008D2AF2"/>
    <w:rsid w:val="008D304E"/>
    <w:rsid w:val="008D332D"/>
    <w:rsid w:val="008D3338"/>
    <w:rsid w:val="008D35C6"/>
    <w:rsid w:val="008D35DD"/>
    <w:rsid w:val="008D366B"/>
    <w:rsid w:val="008D391F"/>
    <w:rsid w:val="008D3C1A"/>
    <w:rsid w:val="008D3C94"/>
    <w:rsid w:val="008D3DA8"/>
    <w:rsid w:val="008D3E48"/>
    <w:rsid w:val="008D3E72"/>
    <w:rsid w:val="008D3EE3"/>
    <w:rsid w:val="008D48E1"/>
    <w:rsid w:val="008D4CC8"/>
    <w:rsid w:val="008D4F37"/>
    <w:rsid w:val="008D538A"/>
    <w:rsid w:val="008D53E4"/>
    <w:rsid w:val="008D5599"/>
    <w:rsid w:val="008D5748"/>
    <w:rsid w:val="008D5874"/>
    <w:rsid w:val="008D644F"/>
    <w:rsid w:val="008D6473"/>
    <w:rsid w:val="008D6C55"/>
    <w:rsid w:val="008D6CD3"/>
    <w:rsid w:val="008D7410"/>
    <w:rsid w:val="008D74A8"/>
    <w:rsid w:val="008D76B3"/>
    <w:rsid w:val="008D7D45"/>
    <w:rsid w:val="008E157B"/>
    <w:rsid w:val="008E1636"/>
    <w:rsid w:val="008E19FE"/>
    <w:rsid w:val="008E1AC6"/>
    <w:rsid w:val="008E1B1B"/>
    <w:rsid w:val="008E21CF"/>
    <w:rsid w:val="008E24B4"/>
    <w:rsid w:val="008E31ED"/>
    <w:rsid w:val="008E3818"/>
    <w:rsid w:val="008E3939"/>
    <w:rsid w:val="008E416D"/>
    <w:rsid w:val="008E41ED"/>
    <w:rsid w:val="008E4337"/>
    <w:rsid w:val="008E478D"/>
    <w:rsid w:val="008E4AED"/>
    <w:rsid w:val="008E561B"/>
    <w:rsid w:val="008E5777"/>
    <w:rsid w:val="008E6140"/>
    <w:rsid w:val="008E61FF"/>
    <w:rsid w:val="008E6479"/>
    <w:rsid w:val="008E64B9"/>
    <w:rsid w:val="008E692C"/>
    <w:rsid w:val="008E6D78"/>
    <w:rsid w:val="008E7114"/>
    <w:rsid w:val="008E754B"/>
    <w:rsid w:val="008E7553"/>
    <w:rsid w:val="008E79CE"/>
    <w:rsid w:val="008F03BC"/>
    <w:rsid w:val="008F07EE"/>
    <w:rsid w:val="008F09AF"/>
    <w:rsid w:val="008F0A6B"/>
    <w:rsid w:val="008F0A8A"/>
    <w:rsid w:val="008F0E02"/>
    <w:rsid w:val="008F1296"/>
    <w:rsid w:val="008F1832"/>
    <w:rsid w:val="008F185E"/>
    <w:rsid w:val="008F1A31"/>
    <w:rsid w:val="008F2669"/>
    <w:rsid w:val="008F2CB5"/>
    <w:rsid w:val="008F3165"/>
    <w:rsid w:val="008F36C5"/>
    <w:rsid w:val="008F3E8D"/>
    <w:rsid w:val="008F3EDE"/>
    <w:rsid w:val="008F4923"/>
    <w:rsid w:val="008F5011"/>
    <w:rsid w:val="008F5C85"/>
    <w:rsid w:val="008F6201"/>
    <w:rsid w:val="008F65E5"/>
    <w:rsid w:val="008F69C0"/>
    <w:rsid w:val="008F77D7"/>
    <w:rsid w:val="008F79FF"/>
    <w:rsid w:val="008F7C76"/>
    <w:rsid w:val="00900519"/>
    <w:rsid w:val="009007F6"/>
    <w:rsid w:val="00900FDF"/>
    <w:rsid w:val="00900FF1"/>
    <w:rsid w:val="00901867"/>
    <w:rsid w:val="00901B60"/>
    <w:rsid w:val="0090222A"/>
    <w:rsid w:val="009025CF"/>
    <w:rsid w:val="0090370F"/>
    <w:rsid w:val="00904138"/>
    <w:rsid w:val="009042DD"/>
    <w:rsid w:val="00904A0D"/>
    <w:rsid w:val="00904AD9"/>
    <w:rsid w:val="009050B4"/>
    <w:rsid w:val="009056D7"/>
    <w:rsid w:val="00905723"/>
    <w:rsid w:val="0090641C"/>
    <w:rsid w:val="00906C76"/>
    <w:rsid w:val="0090771B"/>
    <w:rsid w:val="00907811"/>
    <w:rsid w:val="009078FE"/>
    <w:rsid w:val="00907AF4"/>
    <w:rsid w:val="009106C6"/>
    <w:rsid w:val="00910C34"/>
    <w:rsid w:val="00910D85"/>
    <w:rsid w:val="00912621"/>
    <w:rsid w:val="009127CC"/>
    <w:rsid w:val="009128A4"/>
    <w:rsid w:val="00912976"/>
    <w:rsid w:val="009129B3"/>
    <w:rsid w:val="00912A64"/>
    <w:rsid w:val="009133AF"/>
    <w:rsid w:val="0091380F"/>
    <w:rsid w:val="00913839"/>
    <w:rsid w:val="009142DD"/>
    <w:rsid w:val="00915046"/>
    <w:rsid w:val="00915376"/>
    <w:rsid w:val="009159B6"/>
    <w:rsid w:val="00915C76"/>
    <w:rsid w:val="00916B70"/>
    <w:rsid w:val="00916EA1"/>
    <w:rsid w:val="00916EE6"/>
    <w:rsid w:val="0091754B"/>
    <w:rsid w:val="00917F42"/>
    <w:rsid w:val="009201AC"/>
    <w:rsid w:val="009202A6"/>
    <w:rsid w:val="009202BE"/>
    <w:rsid w:val="00920D03"/>
    <w:rsid w:val="00921349"/>
    <w:rsid w:val="0092152F"/>
    <w:rsid w:val="00922E3C"/>
    <w:rsid w:val="0092301E"/>
    <w:rsid w:val="009232E8"/>
    <w:rsid w:val="009233DF"/>
    <w:rsid w:val="00923505"/>
    <w:rsid w:val="0092366F"/>
    <w:rsid w:val="00924349"/>
    <w:rsid w:val="009246B6"/>
    <w:rsid w:val="00924A74"/>
    <w:rsid w:val="00925266"/>
    <w:rsid w:val="0092555C"/>
    <w:rsid w:val="00925B21"/>
    <w:rsid w:val="00926614"/>
    <w:rsid w:val="009266F4"/>
    <w:rsid w:val="009274BD"/>
    <w:rsid w:val="009278CD"/>
    <w:rsid w:val="00927A46"/>
    <w:rsid w:val="00927D30"/>
    <w:rsid w:val="0093023A"/>
    <w:rsid w:val="00930B4C"/>
    <w:rsid w:val="009316D3"/>
    <w:rsid w:val="00931767"/>
    <w:rsid w:val="009318C5"/>
    <w:rsid w:val="00931A1D"/>
    <w:rsid w:val="00931C0F"/>
    <w:rsid w:val="00931CED"/>
    <w:rsid w:val="00931F7D"/>
    <w:rsid w:val="00931FD1"/>
    <w:rsid w:val="009324DC"/>
    <w:rsid w:val="00932630"/>
    <w:rsid w:val="00932F43"/>
    <w:rsid w:val="00933D0B"/>
    <w:rsid w:val="00934408"/>
    <w:rsid w:val="00934564"/>
    <w:rsid w:val="00934E16"/>
    <w:rsid w:val="0093509B"/>
    <w:rsid w:val="009354EE"/>
    <w:rsid w:val="00935693"/>
    <w:rsid w:val="00935D44"/>
    <w:rsid w:val="009362B2"/>
    <w:rsid w:val="009364FC"/>
    <w:rsid w:val="00936585"/>
    <w:rsid w:val="009366DB"/>
    <w:rsid w:val="009366F4"/>
    <w:rsid w:val="00936A22"/>
    <w:rsid w:val="00936B61"/>
    <w:rsid w:val="00937B27"/>
    <w:rsid w:val="00937F26"/>
    <w:rsid w:val="009400FD"/>
    <w:rsid w:val="009403F5"/>
    <w:rsid w:val="00940C30"/>
    <w:rsid w:val="00940FFA"/>
    <w:rsid w:val="00941428"/>
    <w:rsid w:val="00942325"/>
    <w:rsid w:val="00942C77"/>
    <w:rsid w:val="00942EFF"/>
    <w:rsid w:val="009431A6"/>
    <w:rsid w:val="00944325"/>
    <w:rsid w:val="00944562"/>
    <w:rsid w:val="009445D2"/>
    <w:rsid w:val="0094483A"/>
    <w:rsid w:val="00945B72"/>
    <w:rsid w:val="00946506"/>
    <w:rsid w:val="00946729"/>
    <w:rsid w:val="00947103"/>
    <w:rsid w:val="00947DF6"/>
    <w:rsid w:val="00950CD9"/>
    <w:rsid w:val="00951341"/>
    <w:rsid w:val="009516A5"/>
    <w:rsid w:val="0095295F"/>
    <w:rsid w:val="00952B2C"/>
    <w:rsid w:val="00952B43"/>
    <w:rsid w:val="00952D8D"/>
    <w:rsid w:val="00952E37"/>
    <w:rsid w:val="00952F55"/>
    <w:rsid w:val="00953348"/>
    <w:rsid w:val="00953CAB"/>
    <w:rsid w:val="00953D31"/>
    <w:rsid w:val="0095445D"/>
    <w:rsid w:val="00954497"/>
    <w:rsid w:val="009556CE"/>
    <w:rsid w:val="00955E55"/>
    <w:rsid w:val="00956A67"/>
    <w:rsid w:val="00956D0C"/>
    <w:rsid w:val="0095717E"/>
    <w:rsid w:val="00957300"/>
    <w:rsid w:val="009579B7"/>
    <w:rsid w:val="00957BCB"/>
    <w:rsid w:val="00960340"/>
    <w:rsid w:val="009604E5"/>
    <w:rsid w:val="009605B5"/>
    <w:rsid w:val="0096079D"/>
    <w:rsid w:val="00960A1B"/>
    <w:rsid w:val="0096167A"/>
    <w:rsid w:val="0096168B"/>
    <w:rsid w:val="00961B8E"/>
    <w:rsid w:val="009625E0"/>
    <w:rsid w:val="0096264E"/>
    <w:rsid w:val="009626E5"/>
    <w:rsid w:val="009630CC"/>
    <w:rsid w:val="009630F2"/>
    <w:rsid w:val="00963409"/>
    <w:rsid w:val="0096378C"/>
    <w:rsid w:val="00963EC4"/>
    <w:rsid w:val="00963F36"/>
    <w:rsid w:val="009640F2"/>
    <w:rsid w:val="009644CB"/>
    <w:rsid w:val="0096450A"/>
    <w:rsid w:val="00964FC6"/>
    <w:rsid w:val="00965022"/>
    <w:rsid w:val="00965027"/>
    <w:rsid w:val="00965308"/>
    <w:rsid w:val="009658EF"/>
    <w:rsid w:val="00965D2E"/>
    <w:rsid w:val="00965D70"/>
    <w:rsid w:val="009666E2"/>
    <w:rsid w:val="00967499"/>
    <w:rsid w:val="00967989"/>
    <w:rsid w:val="0097004B"/>
    <w:rsid w:val="00970304"/>
    <w:rsid w:val="009705C1"/>
    <w:rsid w:val="00971567"/>
    <w:rsid w:val="00971C69"/>
    <w:rsid w:val="00971E7E"/>
    <w:rsid w:val="00972756"/>
    <w:rsid w:val="00972A32"/>
    <w:rsid w:val="00972D15"/>
    <w:rsid w:val="00973096"/>
    <w:rsid w:val="00973580"/>
    <w:rsid w:val="0097506F"/>
    <w:rsid w:val="00975170"/>
    <w:rsid w:val="0097596B"/>
    <w:rsid w:val="009762DC"/>
    <w:rsid w:val="009762E6"/>
    <w:rsid w:val="009763DA"/>
    <w:rsid w:val="0097754A"/>
    <w:rsid w:val="00977D13"/>
    <w:rsid w:val="00980186"/>
    <w:rsid w:val="0098157B"/>
    <w:rsid w:val="0098177A"/>
    <w:rsid w:val="00981A09"/>
    <w:rsid w:val="00981DF8"/>
    <w:rsid w:val="0098233C"/>
    <w:rsid w:val="00982CE3"/>
    <w:rsid w:val="0098304A"/>
    <w:rsid w:val="0098304E"/>
    <w:rsid w:val="009830ED"/>
    <w:rsid w:val="00983B98"/>
    <w:rsid w:val="00983C65"/>
    <w:rsid w:val="00983CD0"/>
    <w:rsid w:val="00983FD7"/>
    <w:rsid w:val="0098414B"/>
    <w:rsid w:val="00984DA5"/>
    <w:rsid w:val="00984F47"/>
    <w:rsid w:val="00985006"/>
    <w:rsid w:val="009857FE"/>
    <w:rsid w:val="00985A4D"/>
    <w:rsid w:val="00985C6E"/>
    <w:rsid w:val="00985D50"/>
    <w:rsid w:val="0098620F"/>
    <w:rsid w:val="0098648A"/>
    <w:rsid w:val="00986933"/>
    <w:rsid w:val="00990437"/>
    <w:rsid w:val="009908B8"/>
    <w:rsid w:val="00991194"/>
    <w:rsid w:val="00991B2C"/>
    <w:rsid w:val="00991C76"/>
    <w:rsid w:val="00991DC0"/>
    <w:rsid w:val="00991EDE"/>
    <w:rsid w:val="00991F4E"/>
    <w:rsid w:val="009925BB"/>
    <w:rsid w:val="00992B01"/>
    <w:rsid w:val="0099315A"/>
    <w:rsid w:val="00993C1A"/>
    <w:rsid w:val="009940C1"/>
    <w:rsid w:val="009943F7"/>
    <w:rsid w:val="009944DB"/>
    <w:rsid w:val="00994749"/>
    <w:rsid w:val="00994918"/>
    <w:rsid w:val="00995014"/>
    <w:rsid w:val="00995524"/>
    <w:rsid w:val="00995692"/>
    <w:rsid w:val="00995C96"/>
    <w:rsid w:val="009960DC"/>
    <w:rsid w:val="009962BF"/>
    <w:rsid w:val="0099651C"/>
    <w:rsid w:val="00996A05"/>
    <w:rsid w:val="00996C30"/>
    <w:rsid w:val="00996F29"/>
    <w:rsid w:val="0099710A"/>
    <w:rsid w:val="009971BD"/>
    <w:rsid w:val="00997546"/>
    <w:rsid w:val="0099786B"/>
    <w:rsid w:val="00997BBC"/>
    <w:rsid w:val="00997C05"/>
    <w:rsid w:val="00997D36"/>
    <w:rsid w:val="00997DA2"/>
    <w:rsid w:val="009A009F"/>
    <w:rsid w:val="009A0163"/>
    <w:rsid w:val="009A0BD7"/>
    <w:rsid w:val="009A0C58"/>
    <w:rsid w:val="009A198E"/>
    <w:rsid w:val="009A1E18"/>
    <w:rsid w:val="009A2172"/>
    <w:rsid w:val="009A21B0"/>
    <w:rsid w:val="009A28E0"/>
    <w:rsid w:val="009A2992"/>
    <w:rsid w:val="009A3218"/>
    <w:rsid w:val="009A3541"/>
    <w:rsid w:val="009A47C6"/>
    <w:rsid w:val="009A4829"/>
    <w:rsid w:val="009A50B5"/>
    <w:rsid w:val="009A53AE"/>
    <w:rsid w:val="009A55ED"/>
    <w:rsid w:val="009A593A"/>
    <w:rsid w:val="009A615C"/>
    <w:rsid w:val="009A62F9"/>
    <w:rsid w:val="009A651D"/>
    <w:rsid w:val="009A6AD9"/>
    <w:rsid w:val="009A6C17"/>
    <w:rsid w:val="009A6C3A"/>
    <w:rsid w:val="009A6E3D"/>
    <w:rsid w:val="009A70C1"/>
    <w:rsid w:val="009A74E6"/>
    <w:rsid w:val="009A7AE5"/>
    <w:rsid w:val="009B0F07"/>
    <w:rsid w:val="009B1119"/>
    <w:rsid w:val="009B16D4"/>
    <w:rsid w:val="009B1937"/>
    <w:rsid w:val="009B1B5C"/>
    <w:rsid w:val="009B1E26"/>
    <w:rsid w:val="009B1F4A"/>
    <w:rsid w:val="009B2113"/>
    <w:rsid w:val="009B31D1"/>
    <w:rsid w:val="009B33A9"/>
    <w:rsid w:val="009B350D"/>
    <w:rsid w:val="009B36DD"/>
    <w:rsid w:val="009B37E5"/>
    <w:rsid w:val="009B3C6A"/>
    <w:rsid w:val="009B3D4D"/>
    <w:rsid w:val="009B3E18"/>
    <w:rsid w:val="009B4376"/>
    <w:rsid w:val="009B44B6"/>
    <w:rsid w:val="009B4CEB"/>
    <w:rsid w:val="009B4D78"/>
    <w:rsid w:val="009B676B"/>
    <w:rsid w:val="009B6AA0"/>
    <w:rsid w:val="009B6CEB"/>
    <w:rsid w:val="009B792F"/>
    <w:rsid w:val="009C0091"/>
    <w:rsid w:val="009C02D2"/>
    <w:rsid w:val="009C090C"/>
    <w:rsid w:val="009C0932"/>
    <w:rsid w:val="009C0C4B"/>
    <w:rsid w:val="009C0CCB"/>
    <w:rsid w:val="009C14C8"/>
    <w:rsid w:val="009C2493"/>
    <w:rsid w:val="009C385F"/>
    <w:rsid w:val="009C3B4F"/>
    <w:rsid w:val="009C3D2D"/>
    <w:rsid w:val="009C400D"/>
    <w:rsid w:val="009C4331"/>
    <w:rsid w:val="009C44B2"/>
    <w:rsid w:val="009C4B7C"/>
    <w:rsid w:val="009C5126"/>
    <w:rsid w:val="009C51B0"/>
    <w:rsid w:val="009C5F67"/>
    <w:rsid w:val="009C5F7E"/>
    <w:rsid w:val="009C64EB"/>
    <w:rsid w:val="009C6B62"/>
    <w:rsid w:val="009C715F"/>
    <w:rsid w:val="009C7197"/>
    <w:rsid w:val="009C7284"/>
    <w:rsid w:val="009C7384"/>
    <w:rsid w:val="009C73BC"/>
    <w:rsid w:val="009C769B"/>
    <w:rsid w:val="009D0241"/>
    <w:rsid w:val="009D03A0"/>
    <w:rsid w:val="009D05B9"/>
    <w:rsid w:val="009D08B4"/>
    <w:rsid w:val="009D0B74"/>
    <w:rsid w:val="009D10F8"/>
    <w:rsid w:val="009D114F"/>
    <w:rsid w:val="009D1472"/>
    <w:rsid w:val="009D16DE"/>
    <w:rsid w:val="009D1BF0"/>
    <w:rsid w:val="009D1C9C"/>
    <w:rsid w:val="009D230F"/>
    <w:rsid w:val="009D2688"/>
    <w:rsid w:val="009D2775"/>
    <w:rsid w:val="009D297D"/>
    <w:rsid w:val="009D2B8D"/>
    <w:rsid w:val="009D3D75"/>
    <w:rsid w:val="009D43AA"/>
    <w:rsid w:val="009D46B2"/>
    <w:rsid w:val="009D4A19"/>
    <w:rsid w:val="009D5B1C"/>
    <w:rsid w:val="009D6033"/>
    <w:rsid w:val="009D6566"/>
    <w:rsid w:val="009D65F8"/>
    <w:rsid w:val="009D6719"/>
    <w:rsid w:val="009D67F2"/>
    <w:rsid w:val="009D6975"/>
    <w:rsid w:val="009D6A15"/>
    <w:rsid w:val="009D6BBD"/>
    <w:rsid w:val="009D6F69"/>
    <w:rsid w:val="009D7852"/>
    <w:rsid w:val="009E09FB"/>
    <w:rsid w:val="009E15DA"/>
    <w:rsid w:val="009E2158"/>
    <w:rsid w:val="009E21DB"/>
    <w:rsid w:val="009E2651"/>
    <w:rsid w:val="009E2C40"/>
    <w:rsid w:val="009E2CD9"/>
    <w:rsid w:val="009E3680"/>
    <w:rsid w:val="009E3889"/>
    <w:rsid w:val="009E3990"/>
    <w:rsid w:val="009E3F7F"/>
    <w:rsid w:val="009E40FF"/>
    <w:rsid w:val="009E418B"/>
    <w:rsid w:val="009E4449"/>
    <w:rsid w:val="009E471B"/>
    <w:rsid w:val="009E4723"/>
    <w:rsid w:val="009E5446"/>
    <w:rsid w:val="009E5BBC"/>
    <w:rsid w:val="009E64A6"/>
    <w:rsid w:val="009E6828"/>
    <w:rsid w:val="009E6D0F"/>
    <w:rsid w:val="009E6DAD"/>
    <w:rsid w:val="009E70A2"/>
    <w:rsid w:val="009E70D8"/>
    <w:rsid w:val="009E7354"/>
    <w:rsid w:val="009E79F1"/>
    <w:rsid w:val="009E7C38"/>
    <w:rsid w:val="009E7E68"/>
    <w:rsid w:val="009F01E5"/>
    <w:rsid w:val="009F09A2"/>
    <w:rsid w:val="009F0AA7"/>
    <w:rsid w:val="009F1541"/>
    <w:rsid w:val="009F18B4"/>
    <w:rsid w:val="009F1BEA"/>
    <w:rsid w:val="009F233F"/>
    <w:rsid w:val="009F28F9"/>
    <w:rsid w:val="009F2E9A"/>
    <w:rsid w:val="009F38B6"/>
    <w:rsid w:val="009F39DD"/>
    <w:rsid w:val="009F456D"/>
    <w:rsid w:val="009F4D1F"/>
    <w:rsid w:val="009F50DB"/>
    <w:rsid w:val="009F648B"/>
    <w:rsid w:val="009F6569"/>
    <w:rsid w:val="009F7AB3"/>
    <w:rsid w:val="009F7EB7"/>
    <w:rsid w:val="009F7FF8"/>
    <w:rsid w:val="00A009B8"/>
    <w:rsid w:val="00A00B38"/>
    <w:rsid w:val="00A014AC"/>
    <w:rsid w:val="00A018C2"/>
    <w:rsid w:val="00A01F99"/>
    <w:rsid w:val="00A02325"/>
    <w:rsid w:val="00A02380"/>
    <w:rsid w:val="00A024FF"/>
    <w:rsid w:val="00A02AC5"/>
    <w:rsid w:val="00A02D81"/>
    <w:rsid w:val="00A03167"/>
    <w:rsid w:val="00A0354F"/>
    <w:rsid w:val="00A03D7B"/>
    <w:rsid w:val="00A042E9"/>
    <w:rsid w:val="00A04692"/>
    <w:rsid w:val="00A04699"/>
    <w:rsid w:val="00A048C2"/>
    <w:rsid w:val="00A0499D"/>
    <w:rsid w:val="00A04AC2"/>
    <w:rsid w:val="00A04CCA"/>
    <w:rsid w:val="00A04D5B"/>
    <w:rsid w:val="00A04D7F"/>
    <w:rsid w:val="00A04E0F"/>
    <w:rsid w:val="00A053CC"/>
    <w:rsid w:val="00A0543B"/>
    <w:rsid w:val="00A0564A"/>
    <w:rsid w:val="00A05BBE"/>
    <w:rsid w:val="00A05DEA"/>
    <w:rsid w:val="00A0627A"/>
    <w:rsid w:val="00A10C48"/>
    <w:rsid w:val="00A113BA"/>
    <w:rsid w:val="00A11A32"/>
    <w:rsid w:val="00A11F0C"/>
    <w:rsid w:val="00A126BC"/>
    <w:rsid w:val="00A1285A"/>
    <w:rsid w:val="00A12F3D"/>
    <w:rsid w:val="00A12F5E"/>
    <w:rsid w:val="00A13938"/>
    <w:rsid w:val="00A13DF4"/>
    <w:rsid w:val="00A140F7"/>
    <w:rsid w:val="00A14467"/>
    <w:rsid w:val="00A157F1"/>
    <w:rsid w:val="00A15D6E"/>
    <w:rsid w:val="00A15DAF"/>
    <w:rsid w:val="00A160DD"/>
    <w:rsid w:val="00A168BF"/>
    <w:rsid w:val="00A1709E"/>
    <w:rsid w:val="00A173F2"/>
    <w:rsid w:val="00A2067A"/>
    <w:rsid w:val="00A2074F"/>
    <w:rsid w:val="00A20A02"/>
    <w:rsid w:val="00A20AC5"/>
    <w:rsid w:val="00A210C4"/>
    <w:rsid w:val="00A210E3"/>
    <w:rsid w:val="00A211E7"/>
    <w:rsid w:val="00A21344"/>
    <w:rsid w:val="00A21349"/>
    <w:rsid w:val="00A2227A"/>
    <w:rsid w:val="00A222D9"/>
    <w:rsid w:val="00A22BB7"/>
    <w:rsid w:val="00A22FEB"/>
    <w:rsid w:val="00A238B2"/>
    <w:rsid w:val="00A240F6"/>
    <w:rsid w:val="00A24277"/>
    <w:rsid w:val="00A2485C"/>
    <w:rsid w:val="00A24C1E"/>
    <w:rsid w:val="00A24CF9"/>
    <w:rsid w:val="00A24D0A"/>
    <w:rsid w:val="00A24E92"/>
    <w:rsid w:val="00A256BE"/>
    <w:rsid w:val="00A25A14"/>
    <w:rsid w:val="00A2605B"/>
    <w:rsid w:val="00A26734"/>
    <w:rsid w:val="00A26808"/>
    <w:rsid w:val="00A27F97"/>
    <w:rsid w:val="00A30210"/>
    <w:rsid w:val="00A3097B"/>
    <w:rsid w:val="00A31B5B"/>
    <w:rsid w:val="00A32425"/>
    <w:rsid w:val="00A32827"/>
    <w:rsid w:val="00A3288C"/>
    <w:rsid w:val="00A3289F"/>
    <w:rsid w:val="00A3364E"/>
    <w:rsid w:val="00A33B6D"/>
    <w:rsid w:val="00A3442C"/>
    <w:rsid w:val="00A35110"/>
    <w:rsid w:val="00A35598"/>
    <w:rsid w:val="00A35627"/>
    <w:rsid w:val="00A35874"/>
    <w:rsid w:val="00A358A4"/>
    <w:rsid w:val="00A3597F"/>
    <w:rsid w:val="00A35D9A"/>
    <w:rsid w:val="00A35E85"/>
    <w:rsid w:val="00A36929"/>
    <w:rsid w:val="00A36AA4"/>
    <w:rsid w:val="00A36AC6"/>
    <w:rsid w:val="00A36B49"/>
    <w:rsid w:val="00A37D40"/>
    <w:rsid w:val="00A40041"/>
    <w:rsid w:val="00A402AB"/>
    <w:rsid w:val="00A40753"/>
    <w:rsid w:val="00A40974"/>
    <w:rsid w:val="00A40D3E"/>
    <w:rsid w:val="00A40F06"/>
    <w:rsid w:val="00A411A3"/>
    <w:rsid w:val="00A41553"/>
    <w:rsid w:val="00A41B9D"/>
    <w:rsid w:val="00A42557"/>
    <w:rsid w:val="00A42AF3"/>
    <w:rsid w:val="00A42D98"/>
    <w:rsid w:val="00A42FF3"/>
    <w:rsid w:val="00A432DD"/>
    <w:rsid w:val="00A43429"/>
    <w:rsid w:val="00A43495"/>
    <w:rsid w:val="00A43505"/>
    <w:rsid w:val="00A435F0"/>
    <w:rsid w:val="00A4381C"/>
    <w:rsid w:val="00A44518"/>
    <w:rsid w:val="00A4498F"/>
    <w:rsid w:val="00A44F2A"/>
    <w:rsid w:val="00A44FBD"/>
    <w:rsid w:val="00A45366"/>
    <w:rsid w:val="00A457F0"/>
    <w:rsid w:val="00A4593A"/>
    <w:rsid w:val="00A45985"/>
    <w:rsid w:val="00A45BE2"/>
    <w:rsid w:val="00A45BF8"/>
    <w:rsid w:val="00A46377"/>
    <w:rsid w:val="00A46707"/>
    <w:rsid w:val="00A468AE"/>
    <w:rsid w:val="00A46B59"/>
    <w:rsid w:val="00A46BD3"/>
    <w:rsid w:val="00A474C6"/>
    <w:rsid w:val="00A47D41"/>
    <w:rsid w:val="00A47EB5"/>
    <w:rsid w:val="00A503E0"/>
    <w:rsid w:val="00A50937"/>
    <w:rsid w:val="00A50C09"/>
    <w:rsid w:val="00A51B9E"/>
    <w:rsid w:val="00A51BB9"/>
    <w:rsid w:val="00A51DF6"/>
    <w:rsid w:val="00A51E4E"/>
    <w:rsid w:val="00A5219B"/>
    <w:rsid w:val="00A527E1"/>
    <w:rsid w:val="00A52BFB"/>
    <w:rsid w:val="00A5339B"/>
    <w:rsid w:val="00A5374F"/>
    <w:rsid w:val="00A538C3"/>
    <w:rsid w:val="00A542A8"/>
    <w:rsid w:val="00A54391"/>
    <w:rsid w:val="00A54449"/>
    <w:rsid w:val="00A54BF8"/>
    <w:rsid w:val="00A54DA0"/>
    <w:rsid w:val="00A54E74"/>
    <w:rsid w:val="00A54F5B"/>
    <w:rsid w:val="00A54F9B"/>
    <w:rsid w:val="00A55119"/>
    <w:rsid w:val="00A566AF"/>
    <w:rsid w:val="00A56B7F"/>
    <w:rsid w:val="00A5724C"/>
    <w:rsid w:val="00A576F0"/>
    <w:rsid w:val="00A6039D"/>
    <w:rsid w:val="00A60D0A"/>
    <w:rsid w:val="00A60E54"/>
    <w:rsid w:val="00A612BC"/>
    <w:rsid w:val="00A61AC7"/>
    <w:rsid w:val="00A6217F"/>
    <w:rsid w:val="00A628FE"/>
    <w:rsid w:val="00A6294B"/>
    <w:rsid w:val="00A629BA"/>
    <w:rsid w:val="00A62D0D"/>
    <w:rsid w:val="00A633CE"/>
    <w:rsid w:val="00A63932"/>
    <w:rsid w:val="00A63A71"/>
    <w:rsid w:val="00A64688"/>
    <w:rsid w:val="00A64D8B"/>
    <w:rsid w:val="00A653DC"/>
    <w:rsid w:val="00A65DC4"/>
    <w:rsid w:val="00A65E0F"/>
    <w:rsid w:val="00A6702F"/>
    <w:rsid w:val="00A67036"/>
    <w:rsid w:val="00A67051"/>
    <w:rsid w:val="00A670A5"/>
    <w:rsid w:val="00A67499"/>
    <w:rsid w:val="00A67826"/>
    <w:rsid w:val="00A67B39"/>
    <w:rsid w:val="00A67E62"/>
    <w:rsid w:val="00A702A0"/>
    <w:rsid w:val="00A702DC"/>
    <w:rsid w:val="00A71723"/>
    <w:rsid w:val="00A71EBC"/>
    <w:rsid w:val="00A72707"/>
    <w:rsid w:val="00A7283C"/>
    <w:rsid w:val="00A72ADA"/>
    <w:rsid w:val="00A72B34"/>
    <w:rsid w:val="00A731D4"/>
    <w:rsid w:val="00A73786"/>
    <w:rsid w:val="00A7437A"/>
    <w:rsid w:val="00A74B81"/>
    <w:rsid w:val="00A74E11"/>
    <w:rsid w:val="00A757D8"/>
    <w:rsid w:val="00A75A12"/>
    <w:rsid w:val="00A75A27"/>
    <w:rsid w:val="00A75B00"/>
    <w:rsid w:val="00A75C6E"/>
    <w:rsid w:val="00A75E54"/>
    <w:rsid w:val="00A76269"/>
    <w:rsid w:val="00A77B24"/>
    <w:rsid w:val="00A80562"/>
    <w:rsid w:val="00A817B5"/>
    <w:rsid w:val="00A82825"/>
    <w:rsid w:val="00A82DAC"/>
    <w:rsid w:val="00A82DB2"/>
    <w:rsid w:val="00A831ED"/>
    <w:rsid w:val="00A83671"/>
    <w:rsid w:val="00A8379A"/>
    <w:rsid w:val="00A83C2E"/>
    <w:rsid w:val="00A83F59"/>
    <w:rsid w:val="00A846E8"/>
    <w:rsid w:val="00A85C1B"/>
    <w:rsid w:val="00A85DFA"/>
    <w:rsid w:val="00A860A1"/>
    <w:rsid w:val="00A86340"/>
    <w:rsid w:val="00A86A66"/>
    <w:rsid w:val="00A8767A"/>
    <w:rsid w:val="00A87AAA"/>
    <w:rsid w:val="00A909D9"/>
    <w:rsid w:val="00A912FF"/>
    <w:rsid w:val="00A91AE3"/>
    <w:rsid w:val="00A91F88"/>
    <w:rsid w:val="00A9201B"/>
    <w:rsid w:val="00A92169"/>
    <w:rsid w:val="00A92713"/>
    <w:rsid w:val="00A93661"/>
    <w:rsid w:val="00A93FBA"/>
    <w:rsid w:val="00A941BC"/>
    <w:rsid w:val="00A941EC"/>
    <w:rsid w:val="00A94206"/>
    <w:rsid w:val="00A949C6"/>
    <w:rsid w:val="00A94CDA"/>
    <w:rsid w:val="00A95201"/>
    <w:rsid w:val="00A9596D"/>
    <w:rsid w:val="00A95BB5"/>
    <w:rsid w:val="00A96486"/>
    <w:rsid w:val="00A96911"/>
    <w:rsid w:val="00A96D6F"/>
    <w:rsid w:val="00A96EB0"/>
    <w:rsid w:val="00A97223"/>
    <w:rsid w:val="00A97322"/>
    <w:rsid w:val="00A97341"/>
    <w:rsid w:val="00A97610"/>
    <w:rsid w:val="00AA0D16"/>
    <w:rsid w:val="00AA1ED4"/>
    <w:rsid w:val="00AA1F42"/>
    <w:rsid w:val="00AA231D"/>
    <w:rsid w:val="00AA2442"/>
    <w:rsid w:val="00AA2610"/>
    <w:rsid w:val="00AA2702"/>
    <w:rsid w:val="00AA2906"/>
    <w:rsid w:val="00AA2DCC"/>
    <w:rsid w:val="00AA368F"/>
    <w:rsid w:val="00AA3900"/>
    <w:rsid w:val="00AA3D32"/>
    <w:rsid w:val="00AA4053"/>
    <w:rsid w:val="00AA4269"/>
    <w:rsid w:val="00AA5B35"/>
    <w:rsid w:val="00AA612F"/>
    <w:rsid w:val="00AA67B6"/>
    <w:rsid w:val="00AA711F"/>
    <w:rsid w:val="00AA775D"/>
    <w:rsid w:val="00AA7989"/>
    <w:rsid w:val="00AA7BF1"/>
    <w:rsid w:val="00AB0278"/>
    <w:rsid w:val="00AB1FF4"/>
    <w:rsid w:val="00AB211C"/>
    <w:rsid w:val="00AB2462"/>
    <w:rsid w:val="00AB27B4"/>
    <w:rsid w:val="00AB292C"/>
    <w:rsid w:val="00AB313F"/>
    <w:rsid w:val="00AB32D6"/>
    <w:rsid w:val="00AB33B6"/>
    <w:rsid w:val="00AB3C10"/>
    <w:rsid w:val="00AB411F"/>
    <w:rsid w:val="00AB4242"/>
    <w:rsid w:val="00AB45BD"/>
    <w:rsid w:val="00AB4641"/>
    <w:rsid w:val="00AB483C"/>
    <w:rsid w:val="00AB581E"/>
    <w:rsid w:val="00AB5A98"/>
    <w:rsid w:val="00AB5BA0"/>
    <w:rsid w:val="00AB66F1"/>
    <w:rsid w:val="00AB6CC1"/>
    <w:rsid w:val="00AB73D9"/>
    <w:rsid w:val="00AC0300"/>
    <w:rsid w:val="00AC048B"/>
    <w:rsid w:val="00AC0E9C"/>
    <w:rsid w:val="00AC13F0"/>
    <w:rsid w:val="00AC1E53"/>
    <w:rsid w:val="00AC2E15"/>
    <w:rsid w:val="00AC342D"/>
    <w:rsid w:val="00AC3682"/>
    <w:rsid w:val="00AC39AD"/>
    <w:rsid w:val="00AC42A7"/>
    <w:rsid w:val="00AC435A"/>
    <w:rsid w:val="00AC4600"/>
    <w:rsid w:val="00AC4B73"/>
    <w:rsid w:val="00AC4F13"/>
    <w:rsid w:val="00AC53D0"/>
    <w:rsid w:val="00AC5927"/>
    <w:rsid w:val="00AC59B6"/>
    <w:rsid w:val="00AC5A06"/>
    <w:rsid w:val="00AC5B9D"/>
    <w:rsid w:val="00AC5BB3"/>
    <w:rsid w:val="00AC5E98"/>
    <w:rsid w:val="00AC61C7"/>
    <w:rsid w:val="00AC655A"/>
    <w:rsid w:val="00AC6C29"/>
    <w:rsid w:val="00AC7525"/>
    <w:rsid w:val="00AD02CB"/>
    <w:rsid w:val="00AD02D7"/>
    <w:rsid w:val="00AD045F"/>
    <w:rsid w:val="00AD0664"/>
    <w:rsid w:val="00AD10DA"/>
    <w:rsid w:val="00AD1A64"/>
    <w:rsid w:val="00AD1DE0"/>
    <w:rsid w:val="00AD26E3"/>
    <w:rsid w:val="00AD26E8"/>
    <w:rsid w:val="00AD2A34"/>
    <w:rsid w:val="00AD2E4B"/>
    <w:rsid w:val="00AD3355"/>
    <w:rsid w:val="00AD388F"/>
    <w:rsid w:val="00AD3C18"/>
    <w:rsid w:val="00AD3D78"/>
    <w:rsid w:val="00AD4389"/>
    <w:rsid w:val="00AD45EB"/>
    <w:rsid w:val="00AD5D3B"/>
    <w:rsid w:val="00AD62BE"/>
    <w:rsid w:val="00AD6757"/>
    <w:rsid w:val="00AD6DC5"/>
    <w:rsid w:val="00AD6ECA"/>
    <w:rsid w:val="00AD7793"/>
    <w:rsid w:val="00AD77A5"/>
    <w:rsid w:val="00AD794E"/>
    <w:rsid w:val="00AD79C1"/>
    <w:rsid w:val="00AD7A65"/>
    <w:rsid w:val="00AE0049"/>
    <w:rsid w:val="00AE09BC"/>
    <w:rsid w:val="00AE0D57"/>
    <w:rsid w:val="00AE1296"/>
    <w:rsid w:val="00AE1535"/>
    <w:rsid w:val="00AE1815"/>
    <w:rsid w:val="00AE1A9B"/>
    <w:rsid w:val="00AE1AE5"/>
    <w:rsid w:val="00AE2191"/>
    <w:rsid w:val="00AE2386"/>
    <w:rsid w:val="00AE24B0"/>
    <w:rsid w:val="00AE2697"/>
    <w:rsid w:val="00AE32EC"/>
    <w:rsid w:val="00AE3BDB"/>
    <w:rsid w:val="00AE3E83"/>
    <w:rsid w:val="00AE48A8"/>
    <w:rsid w:val="00AE4C66"/>
    <w:rsid w:val="00AE568D"/>
    <w:rsid w:val="00AE5E3F"/>
    <w:rsid w:val="00AE5EC3"/>
    <w:rsid w:val="00AE60C4"/>
    <w:rsid w:val="00AE660A"/>
    <w:rsid w:val="00AE6738"/>
    <w:rsid w:val="00AE6894"/>
    <w:rsid w:val="00AE777C"/>
    <w:rsid w:val="00AE77AC"/>
    <w:rsid w:val="00AE7F77"/>
    <w:rsid w:val="00AF083D"/>
    <w:rsid w:val="00AF09A2"/>
    <w:rsid w:val="00AF1312"/>
    <w:rsid w:val="00AF1366"/>
    <w:rsid w:val="00AF14AC"/>
    <w:rsid w:val="00AF2741"/>
    <w:rsid w:val="00AF3029"/>
    <w:rsid w:val="00AF3388"/>
    <w:rsid w:val="00AF3421"/>
    <w:rsid w:val="00AF3524"/>
    <w:rsid w:val="00AF3AB5"/>
    <w:rsid w:val="00AF42A3"/>
    <w:rsid w:val="00AF4418"/>
    <w:rsid w:val="00AF45C5"/>
    <w:rsid w:val="00AF4789"/>
    <w:rsid w:val="00AF5306"/>
    <w:rsid w:val="00AF556F"/>
    <w:rsid w:val="00AF5702"/>
    <w:rsid w:val="00AF5A00"/>
    <w:rsid w:val="00AF5E3A"/>
    <w:rsid w:val="00AF65B6"/>
    <w:rsid w:val="00AF66E9"/>
    <w:rsid w:val="00AF6949"/>
    <w:rsid w:val="00AF6FC3"/>
    <w:rsid w:val="00AF7BA0"/>
    <w:rsid w:val="00B004A9"/>
    <w:rsid w:val="00B00881"/>
    <w:rsid w:val="00B0111F"/>
    <w:rsid w:val="00B016AE"/>
    <w:rsid w:val="00B01CF9"/>
    <w:rsid w:val="00B01E44"/>
    <w:rsid w:val="00B01EC3"/>
    <w:rsid w:val="00B022D4"/>
    <w:rsid w:val="00B0240D"/>
    <w:rsid w:val="00B0281F"/>
    <w:rsid w:val="00B0328E"/>
    <w:rsid w:val="00B03C1A"/>
    <w:rsid w:val="00B03CF8"/>
    <w:rsid w:val="00B0490A"/>
    <w:rsid w:val="00B04B68"/>
    <w:rsid w:val="00B04B8D"/>
    <w:rsid w:val="00B04E5C"/>
    <w:rsid w:val="00B05698"/>
    <w:rsid w:val="00B05714"/>
    <w:rsid w:val="00B06B8F"/>
    <w:rsid w:val="00B0702B"/>
    <w:rsid w:val="00B07338"/>
    <w:rsid w:val="00B075BA"/>
    <w:rsid w:val="00B108FB"/>
    <w:rsid w:val="00B1095C"/>
    <w:rsid w:val="00B1127D"/>
    <w:rsid w:val="00B11C50"/>
    <w:rsid w:val="00B11CDB"/>
    <w:rsid w:val="00B12AEB"/>
    <w:rsid w:val="00B12C09"/>
    <w:rsid w:val="00B12CE5"/>
    <w:rsid w:val="00B135DC"/>
    <w:rsid w:val="00B13679"/>
    <w:rsid w:val="00B13E18"/>
    <w:rsid w:val="00B13EF9"/>
    <w:rsid w:val="00B14D08"/>
    <w:rsid w:val="00B15653"/>
    <w:rsid w:val="00B156C8"/>
    <w:rsid w:val="00B15F55"/>
    <w:rsid w:val="00B16F93"/>
    <w:rsid w:val="00B17179"/>
    <w:rsid w:val="00B17223"/>
    <w:rsid w:val="00B205DE"/>
    <w:rsid w:val="00B2093A"/>
    <w:rsid w:val="00B20A6B"/>
    <w:rsid w:val="00B211C4"/>
    <w:rsid w:val="00B213E4"/>
    <w:rsid w:val="00B21BF6"/>
    <w:rsid w:val="00B21F48"/>
    <w:rsid w:val="00B21F70"/>
    <w:rsid w:val="00B22205"/>
    <w:rsid w:val="00B22457"/>
    <w:rsid w:val="00B224D8"/>
    <w:rsid w:val="00B224FE"/>
    <w:rsid w:val="00B228B6"/>
    <w:rsid w:val="00B234C7"/>
    <w:rsid w:val="00B23B84"/>
    <w:rsid w:val="00B24062"/>
    <w:rsid w:val="00B24375"/>
    <w:rsid w:val="00B24521"/>
    <w:rsid w:val="00B2453A"/>
    <w:rsid w:val="00B24C35"/>
    <w:rsid w:val="00B25135"/>
    <w:rsid w:val="00B2541B"/>
    <w:rsid w:val="00B257AD"/>
    <w:rsid w:val="00B25DB5"/>
    <w:rsid w:val="00B26130"/>
    <w:rsid w:val="00B2675B"/>
    <w:rsid w:val="00B2676D"/>
    <w:rsid w:val="00B26863"/>
    <w:rsid w:val="00B26885"/>
    <w:rsid w:val="00B26A9A"/>
    <w:rsid w:val="00B26B93"/>
    <w:rsid w:val="00B26F49"/>
    <w:rsid w:val="00B272E6"/>
    <w:rsid w:val="00B300AA"/>
    <w:rsid w:val="00B30643"/>
    <w:rsid w:val="00B316A6"/>
    <w:rsid w:val="00B3254D"/>
    <w:rsid w:val="00B329A6"/>
    <w:rsid w:val="00B33C44"/>
    <w:rsid w:val="00B33CFA"/>
    <w:rsid w:val="00B346A9"/>
    <w:rsid w:val="00B3481F"/>
    <w:rsid w:val="00B34A90"/>
    <w:rsid w:val="00B34C7C"/>
    <w:rsid w:val="00B34C7F"/>
    <w:rsid w:val="00B35170"/>
    <w:rsid w:val="00B35BF3"/>
    <w:rsid w:val="00B36694"/>
    <w:rsid w:val="00B36888"/>
    <w:rsid w:val="00B369FB"/>
    <w:rsid w:val="00B36FD8"/>
    <w:rsid w:val="00B371CE"/>
    <w:rsid w:val="00B378AF"/>
    <w:rsid w:val="00B37E6D"/>
    <w:rsid w:val="00B40274"/>
    <w:rsid w:val="00B40485"/>
    <w:rsid w:val="00B4056F"/>
    <w:rsid w:val="00B40FD9"/>
    <w:rsid w:val="00B41B9B"/>
    <w:rsid w:val="00B41F48"/>
    <w:rsid w:val="00B421A8"/>
    <w:rsid w:val="00B42F19"/>
    <w:rsid w:val="00B4330A"/>
    <w:rsid w:val="00B435B5"/>
    <w:rsid w:val="00B43D58"/>
    <w:rsid w:val="00B44978"/>
    <w:rsid w:val="00B455D1"/>
    <w:rsid w:val="00B4583B"/>
    <w:rsid w:val="00B459C8"/>
    <w:rsid w:val="00B45B11"/>
    <w:rsid w:val="00B45B1D"/>
    <w:rsid w:val="00B45C80"/>
    <w:rsid w:val="00B45D5A"/>
    <w:rsid w:val="00B462AB"/>
    <w:rsid w:val="00B46566"/>
    <w:rsid w:val="00B4677A"/>
    <w:rsid w:val="00B46A31"/>
    <w:rsid w:val="00B46B34"/>
    <w:rsid w:val="00B46B5D"/>
    <w:rsid w:val="00B46E8F"/>
    <w:rsid w:val="00B46FEC"/>
    <w:rsid w:val="00B4706F"/>
    <w:rsid w:val="00B476DF"/>
    <w:rsid w:val="00B479F4"/>
    <w:rsid w:val="00B50303"/>
    <w:rsid w:val="00B509F6"/>
    <w:rsid w:val="00B50D07"/>
    <w:rsid w:val="00B50EBB"/>
    <w:rsid w:val="00B51644"/>
    <w:rsid w:val="00B516DF"/>
    <w:rsid w:val="00B51C0C"/>
    <w:rsid w:val="00B520DF"/>
    <w:rsid w:val="00B52985"/>
    <w:rsid w:val="00B52C21"/>
    <w:rsid w:val="00B52DD6"/>
    <w:rsid w:val="00B53197"/>
    <w:rsid w:val="00B53E4D"/>
    <w:rsid w:val="00B54F1C"/>
    <w:rsid w:val="00B560F2"/>
    <w:rsid w:val="00B56442"/>
    <w:rsid w:val="00B56AAC"/>
    <w:rsid w:val="00B56BB9"/>
    <w:rsid w:val="00B56C2E"/>
    <w:rsid w:val="00B56D29"/>
    <w:rsid w:val="00B57660"/>
    <w:rsid w:val="00B57800"/>
    <w:rsid w:val="00B57BDD"/>
    <w:rsid w:val="00B60129"/>
    <w:rsid w:val="00B604CA"/>
    <w:rsid w:val="00B609D2"/>
    <w:rsid w:val="00B60C86"/>
    <w:rsid w:val="00B60F3F"/>
    <w:rsid w:val="00B61223"/>
    <w:rsid w:val="00B61251"/>
    <w:rsid w:val="00B61B1A"/>
    <w:rsid w:val="00B62885"/>
    <w:rsid w:val="00B635AA"/>
    <w:rsid w:val="00B63773"/>
    <w:rsid w:val="00B637BC"/>
    <w:rsid w:val="00B64760"/>
    <w:rsid w:val="00B64A20"/>
    <w:rsid w:val="00B64AC1"/>
    <w:rsid w:val="00B64C6E"/>
    <w:rsid w:val="00B6564A"/>
    <w:rsid w:val="00B658CF"/>
    <w:rsid w:val="00B65AC5"/>
    <w:rsid w:val="00B65C78"/>
    <w:rsid w:val="00B6651A"/>
    <w:rsid w:val="00B66B3B"/>
    <w:rsid w:val="00B66D77"/>
    <w:rsid w:val="00B66E11"/>
    <w:rsid w:val="00B67217"/>
    <w:rsid w:val="00B6739A"/>
    <w:rsid w:val="00B67451"/>
    <w:rsid w:val="00B67C3C"/>
    <w:rsid w:val="00B7002B"/>
    <w:rsid w:val="00B70120"/>
    <w:rsid w:val="00B70256"/>
    <w:rsid w:val="00B70775"/>
    <w:rsid w:val="00B70A89"/>
    <w:rsid w:val="00B711FC"/>
    <w:rsid w:val="00B7124F"/>
    <w:rsid w:val="00B713A0"/>
    <w:rsid w:val="00B72AD8"/>
    <w:rsid w:val="00B73022"/>
    <w:rsid w:val="00B733F9"/>
    <w:rsid w:val="00B73A8E"/>
    <w:rsid w:val="00B73BBB"/>
    <w:rsid w:val="00B73CFB"/>
    <w:rsid w:val="00B74574"/>
    <w:rsid w:val="00B74E05"/>
    <w:rsid w:val="00B75DC1"/>
    <w:rsid w:val="00B767DD"/>
    <w:rsid w:val="00B76B1C"/>
    <w:rsid w:val="00B76BF3"/>
    <w:rsid w:val="00B776FC"/>
    <w:rsid w:val="00B77998"/>
    <w:rsid w:val="00B77F22"/>
    <w:rsid w:val="00B80750"/>
    <w:rsid w:val="00B8101A"/>
    <w:rsid w:val="00B81578"/>
    <w:rsid w:val="00B818CE"/>
    <w:rsid w:val="00B81B47"/>
    <w:rsid w:val="00B81F00"/>
    <w:rsid w:val="00B8272D"/>
    <w:rsid w:val="00B829E6"/>
    <w:rsid w:val="00B82A68"/>
    <w:rsid w:val="00B82FEC"/>
    <w:rsid w:val="00B83334"/>
    <w:rsid w:val="00B8371E"/>
    <w:rsid w:val="00B838C1"/>
    <w:rsid w:val="00B83ACC"/>
    <w:rsid w:val="00B83C4B"/>
    <w:rsid w:val="00B83CF3"/>
    <w:rsid w:val="00B83DF7"/>
    <w:rsid w:val="00B83E0A"/>
    <w:rsid w:val="00B84098"/>
    <w:rsid w:val="00B84151"/>
    <w:rsid w:val="00B84528"/>
    <w:rsid w:val="00B84696"/>
    <w:rsid w:val="00B846D0"/>
    <w:rsid w:val="00B84788"/>
    <w:rsid w:val="00B84EA2"/>
    <w:rsid w:val="00B853BA"/>
    <w:rsid w:val="00B857F0"/>
    <w:rsid w:val="00B85933"/>
    <w:rsid w:val="00B85980"/>
    <w:rsid w:val="00B862EC"/>
    <w:rsid w:val="00B86341"/>
    <w:rsid w:val="00B86C40"/>
    <w:rsid w:val="00B86C5C"/>
    <w:rsid w:val="00B875C0"/>
    <w:rsid w:val="00B90255"/>
    <w:rsid w:val="00B90CDD"/>
    <w:rsid w:val="00B90FA1"/>
    <w:rsid w:val="00B91172"/>
    <w:rsid w:val="00B9202E"/>
    <w:rsid w:val="00B920D4"/>
    <w:rsid w:val="00B9233A"/>
    <w:rsid w:val="00B9332F"/>
    <w:rsid w:val="00B933A5"/>
    <w:rsid w:val="00B93557"/>
    <w:rsid w:val="00B93854"/>
    <w:rsid w:val="00B93BDA"/>
    <w:rsid w:val="00B93C52"/>
    <w:rsid w:val="00B93DE5"/>
    <w:rsid w:val="00B9425A"/>
    <w:rsid w:val="00B94327"/>
    <w:rsid w:val="00B9466C"/>
    <w:rsid w:val="00B946ED"/>
    <w:rsid w:val="00B955F3"/>
    <w:rsid w:val="00B95608"/>
    <w:rsid w:val="00B960A1"/>
    <w:rsid w:val="00B960C5"/>
    <w:rsid w:val="00B96681"/>
    <w:rsid w:val="00B96762"/>
    <w:rsid w:val="00B96C5D"/>
    <w:rsid w:val="00B972E0"/>
    <w:rsid w:val="00B974B2"/>
    <w:rsid w:val="00B978DB"/>
    <w:rsid w:val="00B97BCB"/>
    <w:rsid w:val="00BA05F6"/>
    <w:rsid w:val="00BA06C5"/>
    <w:rsid w:val="00BA0D37"/>
    <w:rsid w:val="00BA12A1"/>
    <w:rsid w:val="00BA18AD"/>
    <w:rsid w:val="00BA2138"/>
    <w:rsid w:val="00BA2947"/>
    <w:rsid w:val="00BA2A85"/>
    <w:rsid w:val="00BA2C8B"/>
    <w:rsid w:val="00BA2DEA"/>
    <w:rsid w:val="00BA2EA8"/>
    <w:rsid w:val="00BA33B2"/>
    <w:rsid w:val="00BA340F"/>
    <w:rsid w:val="00BA362E"/>
    <w:rsid w:val="00BA3669"/>
    <w:rsid w:val="00BA3790"/>
    <w:rsid w:val="00BA3841"/>
    <w:rsid w:val="00BA4225"/>
    <w:rsid w:val="00BA4617"/>
    <w:rsid w:val="00BA468D"/>
    <w:rsid w:val="00BA478B"/>
    <w:rsid w:val="00BA50F5"/>
    <w:rsid w:val="00BA57EA"/>
    <w:rsid w:val="00BA57ED"/>
    <w:rsid w:val="00BA5934"/>
    <w:rsid w:val="00BA610A"/>
    <w:rsid w:val="00BA66E0"/>
    <w:rsid w:val="00BA7595"/>
    <w:rsid w:val="00BA7AE9"/>
    <w:rsid w:val="00BA7D68"/>
    <w:rsid w:val="00BA7ECD"/>
    <w:rsid w:val="00BB0476"/>
    <w:rsid w:val="00BB0A1F"/>
    <w:rsid w:val="00BB0B26"/>
    <w:rsid w:val="00BB0BAE"/>
    <w:rsid w:val="00BB160C"/>
    <w:rsid w:val="00BB1F1B"/>
    <w:rsid w:val="00BB2332"/>
    <w:rsid w:val="00BB24D4"/>
    <w:rsid w:val="00BB2C09"/>
    <w:rsid w:val="00BB35B5"/>
    <w:rsid w:val="00BB3699"/>
    <w:rsid w:val="00BB393D"/>
    <w:rsid w:val="00BB3B11"/>
    <w:rsid w:val="00BB3FAE"/>
    <w:rsid w:val="00BB4602"/>
    <w:rsid w:val="00BB4893"/>
    <w:rsid w:val="00BB48D6"/>
    <w:rsid w:val="00BB4A79"/>
    <w:rsid w:val="00BB5E70"/>
    <w:rsid w:val="00BB64D3"/>
    <w:rsid w:val="00BB6A14"/>
    <w:rsid w:val="00BB6DF4"/>
    <w:rsid w:val="00BB6E71"/>
    <w:rsid w:val="00BB76C3"/>
    <w:rsid w:val="00BC0160"/>
    <w:rsid w:val="00BC04B1"/>
    <w:rsid w:val="00BC0C88"/>
    <w:rsid w:val="00BC1266"/>
    <w:rsid w:val="00BC1B32"/>
    <w:rsid w:val="00BC22F3"/>
    <w:rsid w:val="00BC2406"/>
    <w:rsid w:val="00BC2A49"/>
    <w:rsid w:val="00BC34A3"/>
    <w:rsid w:val="00BC3848"/>
    <w:rsid w:val="00BC39A9"/>
    <w:rsid w:val="00BC4189"/>
    <w:rsid w:val="00BC42F8"/>
    <w:rsid w:val="00BC4C40"/>
    <w:rsid w:val="00BC5F9A"/>
    <w:rsid w:val="00BC6E02"/>
    <w:rsid w:val="00BC7B9E"/>
    <w:rsid w:val="00BC7CAE"/>
    <w:rsid w:val="00BD00BC"/>
    <w:rsid w:val="00BD012D"/>
    <w:rsid w:val="00BD0A0F"/>
    <w:rsid w:val="00BD0AA7"/>
    <w:rsid w:val="00BD0E19"/>
    <w:rsid w:val="00BD0EB0"/>
    <w:rsid w:val="00BD0FB7"/>
    <w:rsid w:val="00BD114B"/>
    <w:rsid w:val="00BD2137"/>
    <w:rsid w:val="00BD280D"/>
    <w:rsid w:val="00BD28AB"/>
    <w:rsid w:val="00BD2C87"/>
    <w:rsid w:val="00BD2E41"/>
    <w:rsid w:val="00BD33A7"/>
    <w:rsid w:val="00BD37FA"/>
    <w:rsid w:val="00BD384F"/>
    <w:rsid w:val="00BD3E9B"/>
    <w:rsid w:val="00BD40ED"/>
    <w:rsid w:val="00BD43A3"/>
    <w:rsid w:val="00BD579A"/>
    <w:rsid w:val="00BD57CE"/>
    <w:rsid w:val="00BD5885"/>
    <w:rsid w:val="00BD5CDE"/>
    <w:rsid w:val="00BD6908"/>
    <w:rsid w:val="00BD6AD4"/>
    <w:rsid w:val="00BD6E31"/>
    <w:rsid w:val="00BD712D"/>
    <w:rsid w:val="00BD7DBB"/>
    <w:rsid w:val="00BD7F72"/>
    <w:rsid w:val="00BE02BB"/>
    <w:rsid w:val="00BE0CEC"/>
    <w:rsid w:val="00BE0E99"/>
    <w:rsid w:val="00BE148D"/>
    <w:rsid w:val="00BE174C"/>
    <w:rsid w:val="00BE18A3"/>
    <w:rsid w:val="00BE22C3"/>
    <w:rsid w:val="00BE26BF"/>
    <w:rsid w:val="00BE26D9"/>
    <w:rsid w:val="00BE2792"/>
    <w:rsid w:val="00BE2AEC"/>
    <w:rsid w:val="00BE2EF0"/>
    <w:rsid w:val="00BE2F05"/>
    <w:rsid w:val="00BE35DE"/>
    <w:rsid w:val="00BE37CD"/>
    <w:rsid w:val="00BE473C"/>
    <w:rsid w:val="00BE5469"/>
    <w:rsid w:val="00BE54E1"/>
    <w:rsid w:val="00BE5889"/>
    <w:rsid w:val="00BE60C2"/>
    <w:rsid w:val="00BE6513"/>
    <w:rsid w:val="00BE66BC"/>
    <w:rsid w:val="00BE6EDC"/>
    <w:rsid w:val="00BE75DF"/>
    <w:rsid w:val="00BE7B13"/>
    <w:rsid w:val="00BF00A8"/>
    <w:rsid w:val="00BF1532"/>
    <w:rsid w:val="00BF1ED3"/>
    <w:rsid w:val="00BF24AA"/>
    <w:rsid w:val="00BF24B3"/>
    <w:rsid w:val="00BF2922"/>
    <w:rsid w:val="00BF2B7F"/>
    <w:rsid w:val="00BF2B86"/>
    <w:rsid w:val="00BF3A10"/>
    <w:rsid w:val="00BF3AB6"/>
    <w:rsid w:val="00BF3BC6"/>
    <w:rsid w:val="00BF3DBD"/>
    <w:rsid w:val="00BF3E89"/>
    <w:rsid w:val="00BF4BB8"/>
    <w:rsid w:val="00BF4D0B"/>
    <w:rsid w:val="00BF4F96"/>
    <w:rsid w:val="00BF5194"/>
    <w:rsid w:val="00BF5540"/>
    <w:rsid w:val="00BF5761"/>
    <w:rsid w:val="00BF577D"/>
    <w:rsid w:val="00BF5897"/>
    <w:rsid w:val="00BF58B4"/>
    <w:rsid w:val="00BF5D00"/>
    <w:rsid w:val="00BF5D74"/>
    <w:rsid w:val="00BF5D99"/>
    <w:rsid w:val="00BF631F"/>
    <w:rsid w:val="00BF653E"/>
    <w:rsid w:val="00BF6A46"/>
    <w:rsid w:val="00BF70EA"/>
    <w:rsid w:val="00BF71F7"/>
    <w:rsid w:val="00BF7807"/>
    <w:rsid w:val="00BF7B0B"/>
    <w:rsid w:val="00BF7D31"/>
    <w:rsid w:val="00BF7E92"/>
    <w:rsid w:val="00C000AF"/>
    <w:rsid w:val="00C003D2"/>
    <w:rsid w:val="00C00413"/>
    <w:rsid w:val="00C00741"/>
    <w:rsid w:val="00C01535"/>
    <w:rsid w:val="00C0165F"/>
    <w:rsid w:val="00C020F7"/>
    <w:rsid w:val="00C023AB"/>
    <w:rsid w:val="00C02609"/>
    <w:rsid w:val="00C02CA9"/>
    <w:rsid w:val="00C02D22"/>
    <w:rsid w:val="00C02E6A"/>
    <w:rsid w:val="00C04284"/>
    <w:rsid w:val="00C043B0"/>
    <w:rsid w:val="00C04497"/>
    <w:rsid w:val="00C04908"/>
    <w:rsid w:val="00C04DD8"/>
    <w:rsid w:val="00C050BF"/>
    <w:rsid w:val="00C05548"/>
    <w:rsid w:val="00C0594A"/>
    <w:rsid w:val="00C05AA3"/>
    <w:rsid w:val="00C05BC4"/>
    <w:rsid w:val="00C06197"/>
    <w:rsid w:val="00C0640B"/>
    <w:rsid w:val="00C065E6"/>
    <w:rsid w:val="00C07364"/>
    <w:rsid w:val="00C0748D"/>
    <w:rsid w:val="00C074C6"/>
    <w:rsid w:val="00C0759A"/>
    <w:rsid w:val="00C07FB0"/>
    <w:rsid w:val="00C07FED"/>
    <w:rsid w:val="00C1032F"/>
    <w:rsid w:val="00C10446"/>
    <w:rsid w:val="00C10792"/>
    <w:rsid w:val="00C10855"/>
    <w:rsid w:val="00C110A6"/>
    <w:rsid w:val="00C112C4"/>
    <w:rsid w:val="00C1228A"/>
    <w:rsid w:val="00C13535"/>
    <w:rsid w:val="00C135DF"/>
    <w:rsid w:val="00C13945"/>
    <w:rsid w:val="00C13A13"/>
    <w:rsid w:val="00C143B4"/>
    <w:rsid w:val="00C1461D"/>
    <w:rsid w:val="00C146CE"/>
    <w:rsid w:val="00C15127"/>
    <w:rsid w:val="00C152F5"/>
    <w:rsid w:val="00C15964"/>
    <w:rsid w:val="00C1639B"/>
    <w:rsid w:val="00C165E9"/>
    <w:rsid w:val="00C16FA0"/>
    <w:rsid w:val="00C17134"/>
    <w:rsid w:val="00C1755D"/>
    <w:rsid w:val="00C17896"/>
    <w:rsid w:val="00C17CC7"/>
    <w:rsid w:val="00C17E52"/>
    <w:rsid w:val="00C20346"/>
    <w:rsid w:val="00C20E7F"/>
    <w:rsid w:val="00C212F8"/>
    <w:rsid w:val="00C217D5"/>
    <w:rsid w:val="00C222C3"/>
    <w:rsid w:val="00C22610"/>
    <w:rsid w:val="00C22963"/>
    <w:rsid w:val="00C22AA5"/>
    <w:rsid w:val="00C23060"/>
    <w:rsid w:val="00C23341"/>
    <w:rsid w:val="00C23854"/>
    <w:rsid w:val="00C23906"/>
    <w:rsid w:val="00C23BB0"/>
    <w:rsid w:val="00C242F4"/>
    <w:rsid w:val="00C2447E"/>
    <w:rsid w:val="00C2482F"/>
    <w:rsid w:val="00C24EAB"/>
    <w:rsid w:val="00C2619E"/>
    <w:rsid w:val="00C27A9D"/>
    <w:rsid w:val="00C27F1C"/>
    <w:rsid w:val="00C27FFD"/>
    <w:rsid w:val="00C301C3"/>
    <w:rsid w:val="00C301CE"/>
    <w:rsid w:val="00C30379"/>
    <w:rsid w:val="00C303C1"/>
    <w:rsid w:val="00C30DBE"/>
    <w:rsid w:val="00C311FC"/>
    <w:rsid w:val="00C316C5"/>
    <w:rsid w:val="00C31B29"/>
    <w:rsid w:val="00C31CF4"/>
    <w:rsid w:val="00C32A75"/>
    <w:rsid w:val="00C32FD2"/>
    <w:rsid w:val="00C33223"/>
    <w:rsid w:val="00C333A7"/>
    <w:rsid w:val="00C33970"/>
    <w:rsid w:val="00C33A61"/>
    <w:rsid w:val="00C33A93"/>
    <w:rsid w:val="00C33FCA"/>
    <w:rsid w:val="00C3406A"/>
    <w:rsid w:val="00C343D8"/>
    <w:rsid w:val="00C348A3"/>
    <w:rsid w:val="00C348D2"/>
    <w:rsid w:val="00C34E66"/>
    <w:rsid w:val="00C34EDD"/>
    <w:rsid w:val="00C3546E"/>
    <w:rsid w:val="00C359D0"/>
    <w:rsid w:val="00C35CD6"/>
    <w:rsid w:val="00C36277"/>
    <w:rsid w:val="00C36492"/>
    <w:rsid w:val="00C3663A"/>
    <w:rsid w:val="00C369DC"/>
    <w:rsid w:val="00C36A42"/>
    <w:rsid w:val="00C36C83"/>
    <w:rsid w:val="00C36D49"/>
    <w:rsid w:val="00C37598"/>
    <w:rsid w:val="00C37704"/>
    <w:rsid w:val="00C3783F"/>
    <w:rsid w:val="00C40EAB"/>
    <w:rsid w:val="00C41690"/>
    <w:rsid w:val="00C41746"/>
    <w:rsid w:val="00C41ABB"/>
    <w:rsid w:val="00C4357A"/>
    <w:rsid w:val="00C43DF3"/>
    <w:rsid w:val="00C446AA"/>
    <w:rsid w:val="00C44A34"/>
    <w:rsid w:val="00C44A60"/>
    <w:rsid w:val="00C44CB5"/>
    <w:rsid w:val="00C4500E"/>
    <w:rsid w:val="00C45110"/>
    <w:rsid w:val="00C45684"/>
    <w:rsid w:val="00C46107"/>
    <w:rsid w:val="00C46152"/>
    <w:rsid w:val="00C4679C"/>
    <w:rsid w:val="00C47266"/>
    <w:rsid w:val="00C476E5"/>
    <w:rsid w:val="00C47BDA"/>
    <w:rsid w:val="00C47C8D"/>
    <w:rsid w:val="00C5025D"/>
    <w:rsid w:val="00C5047B"/>
    <w:rsid w:val="00C50F94"/>
    <w:rsid w:val="00C51852"/>
    <w:rsid w:val="00C51946"/>
    <w:rsid w:val="00C519EF"/>
    <w:rsid w:val="00C51AD6"/>
    <w:rsid w:val="00C51C3D"/>
    <w:rsid w:val="00C51EF2"/>
    <w:rsid w:val="00C52D08"/>
    <w:rsid w:val="00C53C3F"/>
    <w:rsid w:val="00C53FD5"/>
    <w:rsid w:val="00C544F2"/>
    <w:rsid w:val="00C54618"/>
    <w:rsid w:val="00C54AF0"/>
    <w:rsid w:val="00C5601C"/>
    <w:rsid w:val="00C56897"/>
    <w:rsid w:val="00C56A5C"/>
    <w:rsid w:val="00C56C3D"/>
    <w:rsid w:val="00C574E6"/>
    <w:rsid w:val="00C575C8"/>
    <w:rsid w:val="00C60072"/>
    <w:rsid w:val="00C613F7"/>
    <w:rsid w:val="00C614FF"/>
    <w:rsid w:val="00C6257A"/>
    <w:rsid w:val="00C63320"/>
    <w:rsid w:val="00C63BC6"/>
    <w:rsid w:val="00C63DFE"/>
    <w:rsid w:val="00C63FEE"/>
    <w:rsid w:val="00C64394"/>
    <w:rsid w:val="00C643BB"/>
    <w:rsid w:val="00C64557"/>
    <w:rsid w:val="00C651B3"/>
    <w:rsid w:val="00C65427"/>
    <w:rsid w:val="00C6580E"/>
    <w:rsid w:val="00C65CCA"/>
    <w:rsid w:val="00C65DD3"/>
    <w:rsid w:val="00C6602C"/>
    <w:rsid w:val="00C6674C"/>
    <w:rsid w:val="00C66A1E"/>
    <w:rsid w:val="00C67D41"/>
    <w:rsid w:val="00C7054C"/>
    <w:rsid w:val="00C707FA"/>
    <w:rsid w:val="00C70ADF"/>
    <w:rsid w:val="00C71961"/>
    <w:rsid w:val="00C724B7"/>
    <w:rsid w:val="00C7280B"/>
    <w:rsid w:val="00C729D6"/>
    <w:rsid w:val="00C72BD4"/>
    <w:rsid w:val="00C72CF7"/>
    <w:rsid w:val="00C73057"/>
    <w:rsid w:val="00C736EA"/>
    <w:rsid w:val="00C73F88"/>
    <w:rsid w:val="00C74003"/>
    <w:rsid w:val="00C743ED"/>
    <w:rsid w:val="00C74511"/>
    <w:rsid w:val="00C7468B"/>
    <w:rsid w:val="00C74D68"/>
    <w:rsid w:val="00C74E61"/>
    <w:rsid w:val="00C74EFD"/>
    <w:rsid w:val="00C75037"/>
    <w:rsid w:val="00C7537A"/>
    <w:rsid w:val="00C75746"/>
    <w:rsid w:val="00C75A1A"/>
    <w:rsid w:val="00C75B22"/>
    <w:rsid w:val="00C75B9B"/>
    <w:rsid w:val="00C769D8"/>
    <w:rsid w:val="00C76A89"/>
    <w:rsid w:val="00C76DDB"/>
    <w:rsid w:val="00C77CD8"/>
    <w:rsid w:val="00C77F34"/>
    <w:rsid w:val="00C80069"/>
    <w:rsid w:val="00C8046C"/>
    <w:rsid w:val="00C80E49"/>
    <w:rsid w:val="00C8133B"/>
    <w:rsid w:val="00C816D0"/>
    <w:rsid w:val="00C817FD"/>
    <w:rsid w:val="00C81D7D"/>
    <w:rsid w:val="00C8232B"/>
    <w:rsid w:val="00C824D7"/>
    <w:rsid w:val="00C828F2"/>
    <w:rsid w:val="00C83502"/>
    <w:rsid w:val="00C83604"/>
    <w:rsid w:val="00C83689"/>
    <w:rsid w:val="00C83884"/>
    <w:rsid w:val="00C83923"/>
    <w:rsid w:val="00C83AC8"/>
    <w:rsid w:val="00C83C3A"/>
    <w:rsid w:val="00C83E0E"/>
    <w:rsid w:val="00C84484"/>
    <w:rsid w:val="00C84DCC"/>
    <w:rsid w:val="00C84E8E"/>
    <w:rsid w:val="00C85354"/>
    <w:rsid w:val="00C857F4"/>
    <w:rsid w:val="00C85D55"/>
    <w:rsid w:val="00C86B11"/>
    <w:rsid w:val="00C86ED4"/>
    <w:rsid w:val="00C87D2E"/>
    <w:rsid w:val="00C90003"/>
    <w:rsid w:val="00C90069"/>
    <w:rsid w:val="00C90353"/>
    <w:rsid w:val="00C90AF6"/>
    <w:rsid w:val="00C921CB"/>
    <w:rsid w:val="00C928E2"/>
    <w:rsid w:val="00C930E0"/>
    <w:rsid w:val="00C93612"/>
    <w:rsid w:val="00C938FA"/>
    <w:rsid w:val="00C94311"/>
    <w:rsid w:val="00C945DA"/>
    <w:rsid w:val="00C95A1A"/>
    <w:rsid w:val="00C95DC4"/>
    <w:rsid w:val="00C95FC9"/>
    <w:rsid w:val="00C961E0"/>
    <w:rsid w:val="00C961E3"/>
    <w:rsid w:val="00C96837"/>
    <w:rsid w:val="00C96D2F"/>
    <w:rsid w:val="00C97D03"/>
    <w:rsid w:val="00C97EF1"/>
    <w:rsid w:val="00CA00AF"/>
    <w:rsid w:val="00CA0219"/>
    <w:rsid w:val="00CA0275"/>
    <w:rsid w:val="00CA0281"/>
    <w:rsid w:val="00CA0288"/>
    <w:rsid w:val="00CA057E"/>
    <w:rsid w:val="00CA0945"/>
    <w:rsid w:val="00CA0C39"/>
    <w:rsid w:val="00CA0C4A"/>
    <w:rsid w:val="00CA0FA9"/>
    <w:rsid w:val="00CA10F8"/>
    <w:rsid w:val="00CA1800"/>
    <w:rsid w:val="00CA2297"/>
    <w:rsid w:val="00CA2798"/>
    <w:rsid w:val="00CA28E8"/>
    <w:rsid w:val="00CA291D"/>
    <w:rsid w:val="00CA3049"/>
    <w:rsid w:val="00CA31D0"/>
    <w:rsid w:val="00CA372A"/>
    <w:rsid w:val="00CA43B6"/>
    <w:rsid w:val="00CA4485"/>
    <w:rsid w:val="00CA45CC"/>
    <w:rsid w:val="00CA47E8"/>
    <w:rsid w:val="00CA4E9F"/>
    <w:rsid w:val="00CA5277"/>
    <w:rsid w:val="00CA53D6"/>
    <w:rsid w:val="00CA633B"/>
    <w:rsid w:val="00CA640E"/>
    <w:rsid w:val="00CA6DDD"/>
    <w:rsid w:val="00CA7342"/>
    <w:rsid w:val="00CA7B78"/>
    <w:rsid w:val="00CB07A0"/>
    <w:rsid w:val="00CB0C1E"/>
    <w:rsid w:val="00CB0D74"/>
    <w:rsid w:val="00CB1618"/>
    <w:rsid w:val="00CB1844"/>
    <w:rsid w:val="00CB19E4"/>
    <w:rsid w:val="00CB2259"/>
    <w:rsid w:val="00CB24C9"/>
    <w:rsid w:val="00CB323C"/>
    <w:rsid w:val="00CB403D"/>
    <w:rsid w:val="00CB4222"/>
    <w:rsid w:val="00CB4300"/>
    <w:rsid w:val="00CB452A"/>
    <w:rsid w:val="00CB4982"/>
    <w:rsid w:val="00CB584C"/>
    <w:rsid w:val="00CB61B9"/>
    <w:rsid w:val="00CB623C"/>
    <w:rsid w:val="00CB7968"/>
    <w:rsid w:val="00CC0354"/>
    <w:rsid w:val="00CC0D22"/>
    <w:rsid w:val="00CC169F"/>
    <w:rsid w:val="00CC189F"/>
    <w:rsid w:val="00CC1A48"/>
    <w:rsid w:val="00CC1A5E"/>
    <w:rsid w:val="00CC1CD6"/>
    <w:rsid w:val="00CC1E1A"/>
    <w:rsid w:val="00CC229B"/>
    <w:rsid w:val="00CC297D"/>
    <w:rsid w:val="00CC334D"/>
    <w:rsid w:val="00CC3420"/>
    <w:rsid w:val="00CC3E42"/>
    <w:rsid w:val="00CC3FEB"/>
    <w:rsid w:val="00CC416C"/>
    <w:rsid w:val="00CC4A46"/>
    <w:rsid w:val="00CC4A82"/>
    <w:rsid w:val="00CC5034"/>
    <w:rsid w:val="00CC5500"/>
    <w:rsid w:val="00CC5D6D"/>
    <w:rsid w:val="00CC62A0"/>
    <w:rsid w:val="00CC6337"/>
    <w:rsid w:val="00CC6452"/>
    <w:rsid w:val="00CC64E2"/>
    <w:rsid w:val="00CC6514"/>
    <w:rsid w:val="00CC6B9D"/>
    <w:rsid w:val="00CC6CF0"/>
    <w:rsid w:val="00CC7348"/>
    <w:rsid w:val="00CC74EC"/>
    <w:rsid w:val="00CD056A"/>
    <w:rsid w:val="00CD081D"/>
    <w:rsid w:val="00CD0AFF"/>
    <w:rsid w:val="00CD1EA9"/>
    <w:rsid w:val="00CD1F5E"/>
    <w:rsid w:val="00CD2193"/>
    <w:rsid w:val="00CD2269"/>
    <w:rsid w:val="00CD22A2"/>
    <w:rsid w:val="00CD32AC"/>
    <w:rsid w:val="00CD3A13"/>
    <w:rsid w:val="00CD3CF7"/>
    <w:rsid w:val="00CD3F7F"/>
    <w:rsid w:val="00CD424B"/>
    <w:rsid w:val="00CD44C9"/>
    <w:rsid w:val="00CD490B"/>
    <w:rsid w:val="00CD4947"/>
    <w:rsid w:val="00CD4BAF"/>
    <w:rsid w:val="00CD4BF4"/>
    <w:rsid w:val="00CD50AB"/>
    <w:rsid w:val="00CD54AF"/>
    <w:rsid w:val="00CD5D36"/>
    <w:rsid w:val="00CD5E70"/>
    <w:rsid w:val="00CD5F9D"/>
    <w:rsid w:val="00CD6234"/>
    <w:rsid w:val="00CD62E7"/>
    <w:rsid w:val="00CD66AD"/>
    <w:rsid w:val="00CD6908"/>
    <w:rsid w:val="00CD7201"/>
    <w:rsid w:val="00CD7966"/>
    <w:rsid w:val="00CE02D4"/>
    <w:rsid w:val="00CE1317"/>
    <w:rsid w:val="00CE148A"/>
    <w:rsid w:val="00CE17A6"/>
    <w:rsid w:val="00CE1965"/>
    <w:rsid w:val="00CE1B54"/>
    <w:rsid w:val="00CE1E1E"/>
    <w:rsid w:val="00CE1F12"/>
    <w:rsid w:val="00CE2A02"/>
    <w:rsid w:val="00CE2BF2"/>
    <w:rsid w:val="00CE3263"/>
    <w:rsid w:val="00CE3284"/>
    <w:rsid w:val="00CE3A1B"/>
    <w:rsid w:val="00CE3B33"/>
    <w:rsid w:val="00CE4265"/>
    <w:rsid w:val="00CE441B"/>
    <w:rsid w:val="00CE4744"/>
    <w:rsid w:val="00CE49E3"/>
    <w:rsid w:val="00CE5131"/>
    <w:rsid w:val="00CE5473"/>
    <w:rsid w:val="00CE648E"/>
    <w:rsid w:val="00CE64CC"/>
    <w:rsid w:val="00CE6D83"/>
    <w:rsid w:val="00CE73B5"/>
    <w:rsid w:val="00CF0010"/>
    <w:rsid w:val="00CF015B"/>
    <w:rsid w:val="00CF0172"/>
    <w:rsid w:val="00CF036C"/>
    <w:rsid w:val="00CF049C"/>
    <w:rsid w:val="00CF060E"/>
    <w:rsid w:val="00CF0C85"/>
    <w:rsid w:val="00CF0F3B"/>
    <w:rsid w:val="00CF0F51"/>
    <w:rsid w:val="00CF14D3"/>
    <w:rsid w:val="00CF20B0"/>
    <w:rsid w:val="00CF2244"/>
    <w:rsid w:val="00CF28AC"/>
    <w:rsid w:val="00CF2983"/>
    <w:rsid w:val="00CF2A8F"/>
    <w:rsid w:val="00CF2B42"/>
    <w:rsid w:val="00CF2E10"/>
    <w:rsid w:val="00CF3A76"/>
    <w:rsid w:val="00CF4080"/>
    <w:rsid w:val="00CF4132"/>
    <w:rsid w:val="00CF41EC"/>
    <w:rsid w:val="00CF4A04"/>
    <w:rsid w:val="00CF4B01"/>
    <w:rsid w:val="00CF4BA1"/>
    <w:rsid w:val="00CF5401"/>
    <w:rsid w:val="00CF5DF7"/>
    <w:rsid w:val="00CF6166"/>
    <w:rsid w:val="00CF6273"/>
    <w:rsid w:val="00CF62F6"/>
    <w:rsid w:val="00CF638B"/>
    <w:rsid w:val="00CF6B3A"/>
    <w:rsid w:val="00CF6C4B"/>
    <w:rsid w:val="00CF752D"/>
    <w:rsid w:val="00CF7545"/>
    <w:rsid w:val="00CF766A"/>
    <w:rsid w:val="00CF7B24"/>
    <w:rsid w:val="00D003EA"/>
    <w:rsid w:val="00D00592"/>
    <w:rsid w:val="00D00B30"/>
    <w:rsid w:val="00D00EC8"/>
    <w:rsid w:val="00D0142F"/>
    <w:rsid w:val="00D01779"/>
    <w:rsid w:val="00D02700"/>
    <w:rsid w:val="00D02771"/>
    <w:rsid w:val="00D02A3C"/>
    <w:rsid w:val="00D02F3F"/>
    <w:rsid w:val="00D032D7"/>
    <w:rsid w:val="00D03898"/>
    <w:rsid w:val="00D03A4A"/>
    <w:rsid w:val="00D03B4C"/>
    <w:rsid w:val="00D03C16"/>
    <w:rsid w:val="00D03C1B"/>
    <w:rsid w:val="00D03C1F"/>
    <w:rsid w:val="00D03EEE"/>
    <w:rsid w:val="00D03FE5"/>
    <w:rsid w:val="00D04319"/>
    <w:rsid w:val="00D04522"/>
    <w:rsid w:val="00D05639"/>
    <w:rsid w:val="00D05FE6"/>
    <w:rsid w:val="00D06541"/>
    <w:rsid w:val="00D065CA"/>
    <w:rsid w:val="00D069B4"/>
    <w:rsid w:val="00D06F92"/>
    <w:rsid w:val="00D100FA"/>
    <w:rsid w:val="00D10270"/>
    <w:rsid w:val="00D109A8"/>
    <w:rsid w:val="00D10D53"/>
    <w:rsid w:val="00D10EF2"/>
    <w:rsid w:val="00D11458"/>
    <w:rsid w:val="00D115CA"/>
    <w:rsid w:val="00D13A38"/>
    <w:rsid w:val="00D13BF5"/>
    <w:rsid w:val="00D13E3A"/>
    <w:rsid w:val="00D13F0B"/>
    <w:rsid w:val="00D13F3C"/>
    <w:rsid w:val="00D141BB"/>
    <w:rsid w:val="00D1447D"/>
    <w:rsid w:val="00D14E32"/>
    <w:rsid w:val="00D15126"/>
    <w:rsid w:val="00D156FD"/>
    <w:rsid w:val="00D15C23"/>
    <w:rsid w:val="00D15DBD"/>
    <w:rsid w:val="00D16057"/>
    <w:rsid w:val="00D160D2"/>
    <w:rsid w:val="00D1763E"/>
    <w:rsid w:val="00D2017C"/>
    <w:rsid w:val="00D20665"/>
    <w:rsid w:val="00D2083E"/>
    <w:rsid w:val="00D20CB6"/>
    <w:rsid w:val="00D212A5"/>
    <w:rsid w:val="00D21516"/>
    <w:rsid w:val="00D21E06"/>
    <w:rsid w:val="00D22256"/>
    <w:rsid w:val="00D223BB"/>
    <w:rsid w:val="00D22D8F"/>
    <w:rsid w:val="00D22E27"/>
    <w:rsid w:val="00D235CA"/>
    <w:rsid w:val="00D23A96"/>
    <w:rsid w:val="00D23B19"/>
    <w:rsid w:val="00D23E96"/>
    <w:rsid w:val="00D241B5"/>
    <w:rsid w:val="00D2518C"/>
    <w:rsid w:val="00D2521D"/>
    <w:rsid w:val="00D25231"/>
    <w:rsid w:val="00D2540A"/>
    <w:rsid w:val="00D25BE6"/>
    <w:rsid w:val="00D26F2D"/>
    <w:rsid w:val="00D30475"/>
    <w:rsid w:val="00D30672"/>
    <w:rsid w:val="00D30C7F"/>
    <w:rsid w:val="00D313F2"/>
    <w:rsid w:val="00D31943"/>
    <w:rsid w:val="00D319D0"/>
    <w:rsid w:val="00D31AAF"/>
    <w:rsid w:val="00D31AC9"/>
    <w:rsid w:val="00D3238C"/>
    <w:rsid w:val="00D328AC"/>
    <w:rsid w:val="00D34303"/>
    <w:rsid w:val="00D344E4"/>
    <w:rsid w:val="00D35287"/>
    <w:rsid w:val="00D35670"/>
    <w:rsid w:val="00D35A18"/>
    <w:rsid w:val="00D35AA0"/>
    <w:rsid w:val="00D35CDA"/>
    <w:rsid w:val="00D35E44"/>
    <w:rsid w:val="00D35E9E"/>
    <w:rsid w:val="00D362EA"/>
    <w:rsid w:val="00D36389"/>
    <w:rsid w:val="00D36965"/>
    <w:rsid w:val="00D36F82"/>
    <w:rsid w:val="00D36FAC"/>
    <w:rsid w:val="00D37420"/>
    <w:rsid w:val="00D376D1"/>
    <w:rsid w:val="00D37836"/>
    <w:rsid w:val="00D40088"/>
    <w:rsid w:val="00D402E4"/>
    <w:rsid w:val="00D40809"/>
    <w:rsid w:val="00D40E47"/>
    <w:rsid w:val="00D4107B"/>
    <w:rsid w:val="00D4114F"/>
    <w:rsid w:val="00D416CC"/>
    <w:rsid w:val="00D41C0A"/>
    <w:rsid w:val="00D41EA3"/>
    <w:rsid w:val="00D42416"/>
    <w:rsid w:val="00D428E6"/>
    <w:rsid w:val="00D43647"/>
    <w:rsid w:val="00D43D03"/>
    <w:rsid w:val="00D4469B"/>
    <w:rsid w:val="00D4493A"/>
    <w:rsid w:val="00D44C25"/>
    <w:rsid w:val="00D44C80"/>
    <w:rsid w:val="00D455AE"/>
    <w:rsid w:val="00D45638"/>
    <w:rsid w:val="00D45920"/>
    <w:rsid w:val="00D469E1"/>
    <w:rsid w:val="00D46A6B"/>
    <w:rsid w:val="00D46B46"/>
    <w:rsid w:val="00D47025"/>
    <w:rsid w:val="00D47585"/>
    <w:rsid w:val="00D476C3"/>
    <w:rsid w:val="00D47751"/>
    <w:rsid w:val="00D47ED2"/>
    <w:rsid w:val="00D50E6F"/>
    <w:rsid w:val="00D518DE"/>
    <w:rsid w:val="00D522A9"/>
    <w:rsid w:val="00D52A9A"/>
    <w:rsid w:val="00D53897"/>
    <w:rsid w:val="00D54AEC"/>
    <w:rsid w:val="00D552AE"/>
    <w:rsid w:val="00D55E4C"/>
    <w:rsid w:val="00D56149"/>
    <w:rsid w:val="00D56286"/>
    <w:rsid w:val="00D56443"/>
    <w:rsid w:val="00D5656B"/>
    <w:rsid w:val="00D56570"/>
    <w:rsid w:val="00D566CC"/>
    <w:rsid w:val="00D567B6"/>
    <w:rsid w:val="00D56A72"/>
    <w:rsid w:val="00D570B4"/>
    <w:rsid w:val="00D57503"/>
    <w:rsid w:val="00D575D9"/>
    <w:rsid w:val="00D57686"/>
    <w:rsid w:val="00D57B35"/>
    <w:rsid w:val="00D6007D"/>
    <w:rsid w:val="00D600E7"/>
    <w:rsid w:val="00D60307"/>
    <w:rsid w:val="00D611E6"/>
    <w:rsid w:val="00D61898"/>
    <w:rsid w:val="00D61C2F"/>
    <w:rsid w:val="00D61C40"/>
    <w:rsid w:val="00D62094"/>
    <w:rsid w:val="00D62F9D"/>
    <w:rsid w:val="00D63003"/>
    <w:rsid w:val="00D636CF"/>
    <w:rsid w:val="00D638BA"/>
    <w:rsid w:val="00D63958"/>
    <w:rsid w:val="00D63D18"/>
    <w:rsid w:val="00D640B9"/>
    <w:rsid w:val="00D645D1"/>
    <w:rsid w:val="00D65FAA"/>
    <w:rsid w:val="00D6621B"/>
    <w:rsid w:val="00D6660F"/>
    <w:rsid w:val="00D66CDA"/>
    <w:rsid w:val="00D672EE"/>
    <w:rsid w:val="00D67D41"/>
    <w:rsid w:val="00D70348"/>
    <w:rsid w:val="00D7063D"/>
    <w:rsid w:val="00D70640"/>
    <w:rsid w:val="00D712B7"/>
    <w:rsid w:val="00D7172A"/>
    <w:rsid w:val="00D71828"/>
    <w:rsid w:val="00D71C4C"/>
    <w:rsid w:val="00D71D7D"/>
    <w:rsid w:val="00D720F8"/>
    <w:rsid w:val="00D729F3"/>
    <w:rsid w:val="00D72AE0"/>
    <w:rsid w:val="00D73565"/>
    <w:rsid w:val="00D736D4"/>
    <w:rsid w:val="00D73B39"/>
    <w:rsid w:val="00D741CE"/>
    <w:rsid w:val="00D74F9E"/>
    <w:rsid w:val="00D75260"/>
    <w:rsid w:val="00D75533"/>
    <w:rsid w:val="00D75CD0"/>
    <w:rsid w:val="00D75D8E"/>
    <w:rsid w:val="00D75F15"/>
    <w:rsid w:val="00D762FE"/>
    <w:rsid w:val="00D76855"/>
    <w:rsid w:val="00D77688"/>
    <w:rsid w:val="00D77A43"/>
    <w:rsid w:val="00D77BFC"/>
    <w:rsid w:val="00D77E50"/>
    <w:rsid w:val="00D8066E"/>
    <w:rsid w:val="00D80BD2"/>
    <w:rsid w:val="00D80C42"/>
    <w:rsid w:val="00D81028"/>
    <w:rsid w:val="00D81253"/>
    <w:rsid w:val="00D81AC3"/>
    <w:rsid w:val="00D8208D"/>
    <w:rsid w:val="00D82355"/>
    <w:rsid w:val="00D825C5"/>
    <w:rsid w:val="00D8270A"/>
    <w:rsid w:val="00D82959"/>
    <w:rsid w:val="00D82A61"/>
    <w:rsid w:val="00D8346A"/>
    <w:rsid w:val="00D83771"/>
    <w:rsid w:val="00D839AA"/>
    <w:rsid w:val="00D83D15"/>
    <w:rsid w:val="00D842C9"/>
    <w:rsid w:val="00D84338"/>
    <w:rsid w:val="00D84590"/>
    <w:rsid w:val="00D84CB1"/>
    <w:rsid w:val="00D850A0"/>
    <w:rsid w:val="00D850C1"/>
    <w:rsid w:val="00D85F7B"/>
    <w:rsid w:val="00D8626B"/>
    <w:rsid w:val="00D863B6"/>
    <w:rsid w:val="00D86871"/>
    <w:rsid w:val="00D90197"/>
    <w:rsid w:val="00D904DF"/>
    <w:rsid w:val="00D90577"/>
    <w:rsid w:val="00D9058B"/>
    <w:rsid w:val="00D909EA"/>
    <w:rsid w:val="00D91C1B"/>
    <w:rsid w:val="00D91F12"/>
    <w:rsid w:val="00D92450"/>
    <w:rsid w:val="00D92517"/>
    <w:rsid w:val="00D927A2"/>
    <w:rsid w:val="00D92BE2"/>
    <w:rsid w:val="00D930F4"/>
    <w:rsid w:val="00D935A4"/>
    <w:rsid w:val="00D93C17"/>
    <w:rsid w:val="00D93E3B"/>
    <w:rsid w:val="00D946CC"/>
    <w:rsid w:val="00D95455"/>
    <w:rsid w:val="00D95D72"/>
    <w:rsid w:val="00D96148"/>
    <w:rsid w:val="00D96733"/>
    <w:rsid w:val="00D968D6"/>
    <w:rsid w:val="00D96B60"/>
    <w:rsid w:val="00D96E4A"/>
    <w:rsid w:val="00D97247"/>
    <w:rsid w:val="00D9732E"/>
    <w:rsid w:val="00D97C76"/>
    <w:rsid w:val="00DA086A"/>
    <w:rsid w:val="00DA1EA6"/>
    <w:rsid w:val="00DA2569"/>
    <w:rsid w:val="00DA25AE"/>
    <w:rsid w:val="00DA2BC0"/>
    <w:rsid w:val="00DA347D"/>
    <w:rsid w:val="00DA38D6"/>
    <w:rsid w:val="00DA3A52"/>
    <w:rsid w:val="00DA3B7C"/>
    <w:rsid w:val="00DA3BB8"/>
    <w:rsid w:val="00DA485F"/>
    <w:rsid w:val="00DA4D8B"/>
    <w:rsid w:val="00DA4E2F"/>
    <w:rsid w:val="00DA4ECF"/>
    <w:rsid w:val="00DA5506"/>
    <w:rsid w:val="00DA5D0E"/>
    <w:rsid w:val="00DA5D28"/>
    <w:rsid w:val="00DA64E4"/>
    <w:rsid w:val="00DA6A31"/>
    <w:rsid w:val="00DA736A"/>
    <w:rsid w:val="00DA74EC"/>
    <w:rsid w:val="00DA78DC"/>
    <w:rsid w:val="00DA7B6E"/>
    <w:rsid w:val="00DB0422"/>
    <w:rsid w:val="00DB0AF3"/>
    <w:rsid w:val="00DB1D64"/>
    <w:rsid w:val="00DB1ED7"/>
    <w:rsid w:val="00DB206A"/>
    <w:rsid w:val="00DB26A7"/>
    <w:rsid w:val="00DB290E"/>
    <w:rsid w:val="00DB31B4"/>
    <w:rsid w:val="00DB340F"/>
    <w:rsid w:val="00DB3679"/>
    <w:rsid w:val="00DB4193"/>
    <w:rsid w:val="00DB469F"/>
    <w:rsid w:val="00DB4F30"/>
    <w:rsid w:val="00DB542C"/>
    <w:rsid w:val="00DB5598"/>
    <w:rsid w:val="00DB5BEB"/>
    <w:rsid w:val="00DB5E5F"/>
    <w:rsid w:val="00DB5F26"/>
    <w:rsid w:val="00DB6857"/>
    <w:rsid w:val="00DB7BB6"/>
    <w:rsid w:val="00DB7DDB"/>
    <w:rsid w:val="00DB7F5D"/>
    <w:rsid w:val="00DC0634"/>
    <w:rsid w:val="00DC0945"/>
    <w:rsid w:val="00DC0C68"/>
    <w:rsid w:val="00DC0EAE"/>
    <w:rsid w:val="00DC1048"/>
    <w:rsid w:val="00DC12A7"/>
    <w:rsid w:val="00DC1761"/>
    <w:rsid w:val="00DC20AA"/>
    <w:rsid w:val="00DC23C6"/>
    <w:rsid w:val="00DC2A13"/>
    <w:rsid w:val="00DC2B84"/>
    <w:rsid w:val="00DC397F"/>
    <w:rsid w:val="00DC3CA1"/>
    <w:rsid w:val="00DC4DB1"/>
    <w:rsid w:val="00DC4E3B"/>
    <w:rsid w:val="00DC5319"/>
    <w:rsid w:val="00DC545E"/>
    <w:rsid w:val="00DC59AD"/>
    <w:rsid w:val="00DC600B"/>
    <w:rsid w:val="00DC6374"/>
    <w:rsid w:val="00DC6631"/>
    <w:rsid w:val="00DC71A0"/>
    <w:rsid w:val="00DC7503"/>
    <w:rsid w:val="00DC760D"/>
    <w:rsid w:val="00DC786D"/>
    <w:rsid w:val="00DC7C20"/>
    <w:rsid w:val="00DD019F"/>
    <w:rsid w:val="00DD05AE"/>
    <w:rsid w:val="00DD0897"/>
    <w:rsid w:val="00DD08C0"/>
    <w:rsid w:val="00DD1EC4"/>
    <w:rsid w:val="00DD3607"/>
    <w:rsid w:val="00DD374C"/>
    <w:rsid w:val="00DD3857"/>
    <w:rsid w:val="00DD4026"/>
    <w:rsid w:val="00DD4244"/>
    <w:rsid w:val="00DD45CA"/>
    <w:rsid w:val="00DD4959"/>
    <w:rsid w:val="00DD49DF"/>
    <w:rsid w:val="00DD4A60"/>
    <w:rsid w:val="00DD4B06"/>
    <w:rsid w:val="00DD4CA3"/>
    <w:rsid w:val="00DD50CE"/>
    <w:rsid w:val="00DD53A2"/>
    <w:rsid w:val="00DD5E34"/>
    <w:rsid w:val="00DD656A"/>
    <w:rsid w:val="00DD6967"/>
    <w:rsid w:val="00DD7399"/>
    <w:rsid w:val="00DD748D"/>
    <w:rsid w:val="00DD74A2"/>
    <w:rsid w:val="00DD7CFC"/>
    <w:rsid w:val="00DD7DCD"/>
    <w:rsid w:val="00DE06F1"/>
    <w:rsid w:val="00DE0E6A"/>
    <w:rsid w:val="00DE1ACC"/>
    <w:rsid w:val="00DE1EAC"/>
    <w:rsid w:val="00DE206E"/>
    <w:rsid w:val="00DE22D8"/>
    <w:rsid w:val="00DE24AF"/>
    <w:rsid w:val="00DE24C1"/>
    <w:rsid w:val="00DE2C0A"/>
    <w:rsid w:val="00DE2D5E"/>
    <w:rsid w:val="00DE33B1"/>
    <w:rsid w:val="00DE3481"/>
    <w:rsid w:val="00DE34D5"/>
    <w:rsid w:val="00DE4363"/>
    <w:rsid w:val="00DE48C5"/>
    <w:rsid w:val="00DE49C8"/>
    <w:rsid w:val="00DE4BA7"/>
    <w:rsid w:val="00DE4DA7"/>
    <w:rsid w:val="00DE4F10"/>
    <w:rsid w:val="00DE4F58"/>
    <w:rsid w:val="00DE5302"/>
    <w:rsid w:val="00DE6059"/>
    <w:rsid w:val="00DE65C8"/>
    <w:rsid w:val="00DE6D71"/>
    <w:rsid w:val="00DE7018"/>
    <w:rsid w:val="00DE701A"/>
    <w:rsid w:val="00DE7258"/>
    <w:rsid w:val="00DE7343"/>
    <w:rsid w:val="00DE74EF"/>
    <w:rsid w:val="00DE7C9E"/>
    <w:rsid w:val="00DF02E4"/>
    <w:rsid w:val="00DF034A"/>
    <w:rsid w:val="00DF057C"/>
    <w:rsid w:val="00DF05D8"/>
    <w:rsid w:val="00DF06F6"/>
    <w:rsid w:val="00DF0746"/>
    <w:rsid w:val="00DF0BE9"/>
    <w:rsid w:val="00DF0D0F"/>
    <w:rsid w:val="00DF1BB4"/>
    <w:rsid w:val="00DF1D84"/>
    <w:rsid w:val="00DF3406"/>
    <w:rsid w:val="00DF37B8"/>
    <w:rsid w:val="00DF3881"/>
    <w:rsid w:val="00DF41AC"/>
    <w:rsid w:val="00DF47FB"/>
    <w:rsid w:val="00DF4CB1"/>
    <w:rsid w:val="00DF4CBC"/>
    <w:rsid w:val="00DF4CDB"/>
    <w:rsid w:val="00DF557F"/>
    <w:rsid w:val="00DF6822"/>
    <w:rsid w:val="00DF7150"/>
    <w:rsid w:val="00DF71E2"/>
    <w:rsid w:val="00DF73BC"/>
    <w:rsid w:val="00DF7681"/>
    <w:rsid w:val="00DF79B5"/>
    <w:rsid w:val="00DF7CCC"/>
    <w:rsid w:val="00E0069E"/>
    <w:rsid w:val="00E00D4E"/>
    <w:rsid w:val="00E014E5"/>
    <w:rsid w:val="00E02427"/>
    <w:rsid w:val="00E02AAB"/>
    <w:rsid w:val="00E02E35"/>
    <w:rsid w:val="00E0314F"/>
    <w:rsid w:val="00E03867"/>
    <w:rsid w:val="00E039E9"/>
    <w:rsid w:val="00E03BBD"/>
    <w:rsid w:val="00E04159"/>
    <w:rsid w:val="00E041BE"/>
    <w:rsid w:val="00E0576F"/>
    <w:rsid w:val="00E058F1"/>
    <w:rsid w:val="00E05AA8"/>
    <w:rsid w:val="00E05C04"/>
    <w:rsid w:val="00E0645E"/>
    <w:rsid w:val="00E06AA2"/>
    <w:rsid w:val="00E06BEC"/>
    <w:rsid w:val="00E070F5"/>
    <w:rsid w:val="00E10208"/>
    <w:rsid w:val="00E10685"/>
    <w:rsid w:val="00E10913"/>
    <w:rsid w:val="00E1100F"/>
    <w:rsid w:val="00E11C5B"/>
    <w:rsid w:val="00E11D0B"/>
    <w:rsid w:val="00E12051"/>
    <w:rsid w:val="00E12832"/>
    <w:rsid w:val="00E13117"/>
    <w:rsid w:val="00E136D2"/>
    <w:rsid w:val="00E13A94"/>
    <w:rsid w:val="00E13D46"/>
    <w:rsid w:val="00E14716"/>
    <w:rsid w:val="00E162FC"/>
    <w:rsid w:val="00E165FD"/>
    <w:rsid w:val="00E16C26"/>
    <w:rsid w:val="00E16D79"/>
    <w:rsid w:val="00E16D80"/>
    <w:rsid w:val="00E1744C"/>
    <w:rsid w:val="00E17AE0"/>
    <w:rsid w:val="00E17DC5"/>
    <w:rsid w:val="00E20406"/>
    <w:rsid w:val="00E209F5"/>
    <w:rsid w:val="00E211B3"/>
    <w:rsid w:val="00E211B7"/>
    <w:rsid w:val="00E21C88"/>
    <w:rsid w:val="00E22A9A"/>
    <w:rsid w:val="00E2319F"/>
    <w:rsid w:val="00E23B81"/>
    <w:rsid w:val="00E23CBA"/>
    <w:rsid w:val="00E242D7"/>
    <w:rsid w:val="00E243BD"/>
    <w:rsid w:val="00E246C7"/>
    <w:rsid w:val="00E24B31"/>
    <w:rsid w:val="00E2522C"/>
    <w:rsid w:val="00E253C4"/>
    <w:rsid w:val="00E259DF"/>
    <w:rsid w:val="00E25DA3"/>
    <w:rsid w:val="00E26264"/>
    <w:rsid w:val="00E26365"/>
    <w:rsid w:val="00E2753F"/>
    <w:rsid w:val="00E27B52"/>
    <w:rsid w:val="00E27C03"/>
    <w:rsid w:val="00E309D9"/>
    <w:rsid w:val="00E30BDC"/>
    <w:rsid w:val="00E30CE5"/>
    <w:rsid w:val="00E30D65"/>
    <w:rsid w:val="00E30D72"/>
    <w:rsid w:val="00E31013"/>
    <w:rsid w:val="00E31C51"/>
    <w:rsid w:val="00E3205F"/>
    <w:rsid w:val="00E327A7"/>
    <w:rsid w:val="00E32813"/>
    <w:rsid w:val="00E3285F"/>
    <w:rsid w:val="00E32998"/>
    <w:rsid w:val="00E32D83"/>
    <w:rsid w:val="00E330D1"/>
    <w:rsid w:val="00E33581"/>
    <w:rsid w:val="00E3362E"/>
    <w:rsid w:val="00E33C24"/>
    <w:rsid w:val="00E34036"/>
    <w:rsid w:val="00E3431A"/>
    <w:rsid w:val="00E344D4"/>
    <w:rsid w:val="00E3494E"/>
    <w:rsid w:val="00E35EE0"/>
    <w:rsid w:val="00E360BB"/>
    <w:rsid w:val="00E36270"/>
    <w:rsid w:val="00E362C3"/>
    <w:rsid w:val="00E36305"/>
    <w:rsid w:val="00E36425"/>
    <w:rsid w:val="00E36871"/>
    <w:rsid w:val="00E37178"/>
    <w:rsid w:val="00E37474"/>
    <w:rsid w:val="00E37601"/>
    <w:rsid w:val="00E37762"/>
    <w:rsid w:val="00E40493"/>
    <w:rsid w:val="00E40922"/>
    <w:rsid w:val="00E40E9A"/>
    <w:rsid w:val="00E416D0"/>
    <w:rsid w:val="00E41777"/>
    <w:rsid w:val="00E41BC1"/>
    <w:rsid w:val="00E425DF"/>
    <w:rsid w:val="00E425E1"/>
    <w:rsid w:val="00E43BD8"/>
    <w:rsid w:val="00E43D6D"/>
    <w:rsid w:val="00E4423B"/>
    <w:rsid w:val="00E44A79"/>
    <w:rsid w:val="00E44C2A"/>
    <w:rsid w:val="00E44FC6"/>
    <w:rsid w:val="00E4505F"/>
    <w:rsid w:val="00E45191"/>
    <w:rsid w:val="00E451B2"/>
    <w:rsid w:val="00E4530A"/>
    <w:rsid w:val="00E45554"/>
    <w:rsid w:val="00E456B4"/>
    <w:rsid w:val="00E4586A"/>
    <w:rsid w:val="00E45DBD"/>
    <w:rsid w:val="00E46200"/>
    <w:rsid w:val="00E46435"/>
    <w:rsid w:val="00E469E9"/>
    <w:rsid w:val="00E46AB6"/>
    <w:rsid w:val="00E46B6C"/>
    <w:rsid w:val="00E472A8"/>
    <w:rsid w:val="00E4739A"/>
    <w:rsid w:val="00E477AA"/>
    <w:rsid w:val="00E47AE7"/>
    <w:rsid w:val="00E5013A"/>
    <w:rsid w:val="00E50E63"/>
    <w:rsid w:val="00E50F03"/>
    <w:rsid w:val="00E5126A"/>
    <w:rsid w:val="00E51F9F"/>
    <w:rsid w:val="00E5214A"/>
    <w:rsid w:val="00E527DE"/>
    <w:rsid w:val="00E53754"/>
    <w:rsid w:val="00E53A1C"/>
    <w:rsid w:val="00E53D9C"/>
    <w:rsid w:val="00E53DB2"/>
    <w:rsid w:val="00E5406F"/>
    <w:rsid w:val="00E5427A"/>
    <w:rsid w:val="00E552A4"/>
    <w:rsid w:val="00E55629"/>
    <w:rsid w:val="00E55D94"/>
    <w:rsid w:val="00E55E1D"/>
    <w:rsid w:val="00E564FC"/>
    <w:rsid w:val="00E56BBE"/>
    <w:rsid w:val="00E56DFC"/>
    <w:rsid w:val="00E5788E"/>
    <w:rsid w:val="00E57E26"/>
    <w:rsid w:val="00E6018C"/>
    <w:rsid w:val="00E60397"/>
    <w:rsid w:val="00E60CD6"/>
    <w:rsid w:val="00E60E0A"/>
    <w:rsid w:val="00E611E3"/>
    <w:rsid w:val="00E617F7"/>
    <w:rsid w:val="00E619C9"/>
    <w:rsid w:val="00E62301"/>
    <w:rsid w:val="00E62BDE"/>
    <w:rsid w:val="00E62D1D"/>
    <w:rsid w:val="00E63A1C"/>
    <w:rsid w:val="00E63C98"/>
    <w:rsid w:val="00E646AE"/>
    <w:rsid w:val="00E64760"/>
    <w:rsid w:val="00E64BAD"/>
    <w:rsid w:val="00E64F3D"/>
    <w:rsid w:val="00E658ED"/>
    <w:rsid w:val="00E65D73"/>
    <w:rsid w:val="00E6701A"/>
    <w:rsid w:val="00E67176"/>
    <w:rsid w:val="00E67370"/>
    <w:rsid w:val="00E67A26"/>
    <w:rsid w:val="00E7017A"/>
    <w:rsid w:val="00E702BD"/>
    <w:rsid w:val="00E70697"/>
    <w:rsid w:val="00E709A2"/>
    <w:rsid w:val="00E70BFA"/>
    <w:rsid w:val="00E70F00"/>
    <w:rsid w:val="00E71EC6"/>
    <w:rsid w:val="00E723A9"/>
    <w:rsid w:val="00E72429"/>
    <w:rsid w:val="00E72CA9"/>
    <w:rsid w:val="00E72EC6"/>
    <w:rsid w:val="00E73991"/>
    <w:rsid w:val="00E74123"/>
    <w:rsid w:val="00E74196"/>
    <w:rsid w:val="00E751B2"/>
    <w:rsid w:val="00E75499"/>
    <w:rsid w:val="00E75BFE"/>
    <w:rsid w:val="00E76161"/>
    <w:rsid w:val="00E76399"/>
    <w:rsid w:val="00E7672B"/>
    <w:rsid w:val="00E7696A"/>
    <w:rsid w:val="00E76B63"/>
    <w:rsid w:val="00E7737F"/>
    <w:rsid w:val="00E804D2"/>
    <w:rsid w:val="00E805D9"/>
    <w:rsid w:val="00E8190B"/>
    <w:rsid w:val="00E81C63"/>
    <w:rsid w:val="00E81E58"/>
    <w:rsid w:val="00E81E7A"/>
    <w:rsid w:val="00E8315A"/>
    <w:rsid w:val="00E831D8"/>
    <w:rsid w:val="00E833F3"/>
    <w:rsid w:val="00E8348D"/>
    <w:rsid w:val="00E83707"/>
    <w:rsid w:val="00E84175"/>
    <w:rsid w:val="00E8472E"/>
    <w:rsid w:val="00E85346"/>
    <w:rsid w:val="00E854ED"/>
    <w:rsid w:val="00E85944"/>
    <w:rsid w:val="00E85952"/>
    <w:rsid w:val="00E85C11"/>
    <w:rsid w:val="00E86041"/>
    <w:rsid w:val="00E863F1"/>
    <w:rsid w:val="00E8695F"/>
    <w:rsid w:val="00E86A9D"/>
    <w:rsid w:val="00E874AF"/>
    <w:rsid w:val="00E87BD8"/>
    <w:rsid w:val="00E87D6E"/>
    <w:rsid w:val="00E903F6"/>
    <w:rsid w:val="00E909B2"/>
    <w:rsid w:val="00E90C46"/>
    <w:rsid w:val="00E919BE"/>
    <w:rsid w:val="00E91D93"/>
    <w:rsid w:val="00E92986"/>
    <w:rsid w:val="00E92A18"/>
    <w:rsid w:val="00E92C43"/>
    <w:rsid w:val="00E930F1"/>
    <w:rsid w:val="00E937B1"/>
    <w:rsid w:val="00E937DC"/>
    <w:rsid w:val="00E93831"/>
    <w:rsid w:val="00E93F34"/>
    <w:rsid w:val="00E9400A"/>
    <w:rsid w:val="00E943B8"/>
    <w:rsid w:val="00E949CB"/>
    <w:rsid w:val="00E95267"/>
    <w:rsid w:val="00E9529C"/>
    <w:rsid w:val="00E959A9"/>
    <w:rsid w:val="00E966E7"/>
    <w:rsid w:val="00E96957"/>
    <w:rsid w:val="00E97943"/>
    <w:rsid w:val="00E97DEC"/>
    <w:rsid w:val="00EA0247"/>
    <w:rsid w:val="00EA0400"/>
    <w:rsid w:val="00EA0671"/>
    <w:rsid w:val="00EA1CB1"/>
    <w:rsid w:val="00EA1FC0"/>
    <w:rsid w:val="00EA2525"/>
    <w:rsid w:val="00EA2C51"/>
    <w:rsid w:val="00EA2F01"/>
    <w:rsid w:val="00EA3204"/>
    <w:rsid w:val="00EA33A7"/>
    <w:rsid w:val="00EA36E0"/>
    <w:rsid w:val="00EA3C43"/>
    <w:rsid w:val="00EA3EF0"/>
    <w:rsid w:val="00EA4117"/>
    <w:rsid w:val="00EA41E4"/>
    <w:rsid w:val="00EA4497"/>
    <w:rsid w:val="00EA47F7"/>
    <w:rsid w:val="00EA4B53"/>
    <w:rsid w:val="00EA5035"/>
    <w:rsid w:val="00EA51C5"/>
    <w:rsid w:val="00EA523B"/>
    <w:rsid w:val="00EA53A6"/>
    <w:rsid w:val="00EA5630"/>
    <w:rsid w:val="00EA5DE3"/>
    <w:rsid w:val="00EA5FFA"/>
    <w:rsid w:val="00EA602E"/>
    <w:rsid w:val="00EA6299"/>
    <w:rsid w:val="00EA6D76"/>
    <w:rsid w:val="00EA7BCB"/>
    <w:rsid w:val="00EA7C0A"/>
    <w:rsid w:val="00EA7F0B"/>
    <w:rsid w:val="00EB0026"/>
    <w:rsid w:val="00EB01AB"/>
    <w:rsid w:val="00EB0306"/>
    <w:rsid w:val="00EB03D2"/>
    <w:rsid w:val="00EB0A29"/>
    <w:rsid w:val="00EB0CA4"/>
    <w:rsid w:val="00EB19AF"/>
    <w:rsid w:val="00EB1CF9"/>
    <w:rsid w:val="00EB1D10"/>
    <w:rsid w:val="00EB1F1A"/>
    <w:rsid w:val="00EB218C"/>
    <w:rsid w:val="00EB2B3E"/>
    <w:rsid w:val="00EB2C66"/>
    <w:rsid w:val="00EB3F62"/>
    <w:rsid w:val="00EB414E"/>
    <w:rsid w:val="00EB43E0"/>
    <w:rsid w:val="00EB48FA"/>
    <w:rsid w:val="00EB4972"/>
    <w:rsid w:val="00EB502F"/>
    <w:rsid w:val="00EB591C"/>
    <w:rsid w:val="00EB5FCA"/>
    <w:rsid w:val="00EB604E"/>
    <w:rsid w:val="00EB6200"/>
    <w:rsid w:val="00EB62A3"/>
    <w:rsid w:val="00EB630C"/>
    <w:rsid w:val="00EB63B6"/>
    <w:rsid w:val="00EB64DA"/>
    <w:rsid w:val="00EB69B0"/>
    <w:rsid w:val="00EB6D1D"/>
    <w:rsid w:val="00EB7DCD"/>
    <w:rsid w:val="00EC0166"/>
    <w:rsid w:val="00EC019A"/>
    <w:rsid w:val="00EC0347"/>
    <w:rsid w:val="00EC05D5"/>
    <w:rsid w:val="00EC0F9F"/>
    <w:rsid w:val="00EC0FB4"/>
    <w:rsid w:val="00EC13AF"/>
    <w:rsid w:val="00EC1D31"/>
    <w:rsid w:val="00EC2176"/>
    <w:rsid w:val="00EC217E"/>
    <w:rsid w:val="00EC25FB"/>
    <w:rsid w:val="00EC3554"/>
    <w:rsid w:val="00EC39C6"/>
    <w:rsid w:val="00EC48D6"/>
    <w:rsid w:val="00EC49B0"/>
    <w:rsid w:val="00EC4E35"/>
    <w:rsid w:val="00EC4F70"/>
    <w:rsid w:val="00EC5E0D"/>
    <w:rsid w:val="00EC61BD"/>
    <w:rsid w:val="00EC641A"/>
    <w:rsid w:val="00EC670D"/>
    <w:rsid w:val="00EC6766"/>
    <w:rsid w:val="00EC7A25"/>
    <w:rsid w:val="00EC7C25"/>
    <w:rsid w:val="00EC7CA0"/>
    <w:rsid w:val="00ED0260"/>
    <w:rsid w:val="00ED047E"/>
    <w:rsid w:val="00ED04C1"/>
    <w:rsid w:val="00ED05D4"/>
    <w:rsid w:val="00ED0840"/>
    <w:rsid w:val="00ED0918"/>
    <w:rsid w:val="00ED0C40"/>
    <w:rsid w:val="00ED0D87"/>
    <w:rsid w:val="00ED0F5D"/>
    <w:rsid w:val="00ED1275"/>
    <w:rsid w:val="00ED12AB"/>
    <w:rsid w:val="00ED196E"/>
    <w:rsid w:val="00ED1D55"/>
    <w:rsid w:val="00ED1DC4"/>
    <w:rsid w:val="00ED1DF2"/>
    <w:rsid w:val="00ED2029"/>
    <w:rsid w:val="00ED2233"/>
    <w:rsid w:val="00ED2454"/>
    <w:rsid w:val="00ED2B40"/>
    <w:rsid w:val="00ED2E73"/>
    <w:rsid w:val="00ED2FFB"/>
    <w:rsid w:val="00ED34E6"/>
    <w:rsid w:val="00ED4102"/>
    <w:rsid w:val="00ED43DD"/>
    <w:rsid w:val="00ED4A65"/>
    <w:rsid w:val="00ED4A92"/>
    <w:rsid w:val="00ED4F7E"/>
    <w:rsid w:val="00ED510B"/>
    <w:rsid w:val="00ED5338"/>
    <w:rsid w:val="00ED6233"/>
    <w:rsid w:val="00ED69CE"/>
    <w:rsid w:val="00ED6E21"/>
    <w:rsid w:val="00ED7A8F"/>
    <w:rsid w:val="00ED7CEC"/>
    <w:rsid w:val="00EE0429"/>
    <w:rsid w:val="00EE100E"/>
    <w:rsid w:val="00EE103D"/>
    <w:rsid w:val="00EE1E50"/>
    <w:rsid w:val="00EE2449"/>
    <w:rsid w:val="00EE2994"/>
    <w:rsid w:val="00EE3665"/>
    <w:rsid w:val="00EE387E"/>
    <w:rsid w:val="00EE3A29"/>
    <w:rsid w:val="00EE4A6A"/>
    <w:rsid w:val="00EE4CC1"/>
    <w:rsid w:val="00EE4EAE"/>
    <w:rsid w:val="00EE5905"/>
    <w:rsid w:val="00EE5C2F"/>
    <w:rsid w:val="00EE5C56"/>
    <w:rsid w:val="00EE60C7"/>
    <w:rsid w:val="00EE652D"/>
    <w:rsid w:val="00EE6948"/>
    <w:rsid w:val="00EE79EF"/>
    <w:rsid w:val="00EF0257"/>
    <w:rsid w:val="00EF1E07"/>
    <w:rsid w:val="00EF4551"/>
    <w:rsid w:val="00EF4EDE"/>
    <w:rsid w:val="00EF5272"/>
    <w:rsid w:val="00EF608E"/>
    <w:rsid w:val="00EF6378"/>
    <w:rsid w:val="00F00128"/>
    <w:rsid w:val="00F0012C"/>
    <w:rsid w:val="00F001CE"/>
    <w:rsid w:val="00F010DA"/>
    <w:rsid w:val="00F01C6B"/>
    <w:rsid w:val="00F01E36"/>
    <w:rsid w:val="00F01F5D"/>
    <w:rsid w:val="00F02053"/>
    <w:rsid w:val="00F02432"/>
    <w:rsid w:val="00F024AC"/>
    <w:rsid w:val="00F0306D"/>
    <w:rsid w:val="00F036C8"/>
    <w:rsid w:val="00F043B3"/>
    <w:rsid w:val="00F043EA"/>
    <w:rsid w:val="00F04C89"/>
    <w:rsid w:val="00F04EAE"/>
    <w:rsid w:val="00F0531B"/>
    <w:rsid w:val="00F05E9B"/>
    <w:rsid w:val="00F06590"/>
    <w:rsid w:val="00F067F1"/>
    <w:rsid w:val="00F06CE7"/>
    <w:rsid w:val="00F07592"/>
    <w:rsid w:val="00F0784F"/>
    <w:rsid w:val="00F07964"/>
    <w:rsid w:val="00F07C1C"/>
    <w:rsid w:val="00F07CCC"/>
    <w:rsid w:val="00F103CB"/>
    <w:rsid w:val="00F10C2E"/>
    <w:rsid w:val="00F10DCE"/>
    <w:rsid w:val="00F11209"/>
    <w:rsid w:val="00F11927"/>
    <w:rsid w:val="00F11B26"/>
    <w:rsid w:val="00F1226E"/>
    <w:rsid w:val="00F127B8"/>
    <w:rsid w:val="00F136CB"/>
    <w:rsid w:val="00F1399E"/>
    <w:rsid w:val="00F143BD"/>
    <w:rsid w:val="00F1448B"/>
    <w:rsid w:val="00F14C6D"/>
    <w:rsid w:val="00F15378"/>
    <w:rsid w:val="00F15AC1"/>
    <w:rsid w:val="00F15B9D"/>
    <w:rsid w:val="00F167F7"/>
    <w:rsid w:val="00F167FF"/>
    <w:rsid w:val="00F1687F"/>
    <w:rsid w:val="00F16A8B"/>
    <w:rsid w:val="00F16F42"/>
    <w:rsid w:val="00F16F81"/>
    <w:rsid w:val="00F17B88"/>
    <w:rsid w:val="00F17D0B"/>
    <w:rsid w:val="00F17D33"/>
    <w:rsid w:val="00F21737"/>
    <w:rsid w:val="00F2232F"/>
    <w:rsid w:val="00F223AB"/>
    <w:rsid w:val="00F223FA"/>
    <w:rsid w:val="00F23291"/>
    <w:rsid w:val="00F243F1"/>
    <w:rsid w:val="00F24458"/>
    <w:rsid w:val="00F2501C"/>
    <w:rsid w:val="00F253DE"/>
    <w:rsid w:val="00F259A1"/>
    <w:rsid w:val="00F259EE"/>
    <w:rsid w:val="00F25D1B"/>
    <w:rsid w:val="00F26403"/>
    <w:rsid w:val="00F26CAB"/>
    <w:rsid w:val="00F26CBF"/>
    <w:rsid w:val="00F26EAB"/>
    <w:rsid w:val="00F27714"/>
    <w:rsid w:val="00F27844"/>
    <w:rsid w:val="00F27AF3"/>
    <w:rsid w:val="00F27D53"/>
    <w:rsid w:val="00F27EE9"/>
    <w:rsid w:val="00F30471"/>
    <w:rsid w:val="00F30652"/>
    <w:rsid w:val="00F30673"/>
    <w:rsid w:val="00F31098"/>
    <w:rsid w:val="00F31585"/>
    <w:rsid w:val="00F31975"/>
    <w:rsid w:val="00F31B2B"/>
    <w:rsid w:val="00F323DC"/>
    <w:rsid w:val="00F325CE"/>
    <w:rsid w:val="00F33955"/>
    <w:rsid w:val="00F33A03"/>
    <w:rsid w:val="00F33D5C"/>
    <w:rsid w:val="00F33D68"/>
    <w:rsid w:val="00F33F81"/>
    <w:rsid w:val="00F34082"/>
    <w:rsid w:val="00F34355"/>
    <w:rsid w:val="00F3440C"/>
    <w:rsid w:val="00F349CE"/>
    <w:rsid w:val="00F34FBF"/>
    <w:rsid w:val="00F3538E"/>
    <w:rsid w:val="00F353EC"/>
    <w:rsid w:val="00F35C47"/>
    <w:rsid w:val="00F36080"/>
    <w:rsid w:val="00F36867"/>
    <w:rsid w:val="00F36899"/>
    <w:rsid w:val="00F36A48"/>
    <w:rsid w:val="00F36D59"/>
    <w:rsid w:val="00F36F54"/>
    <w:rsid w:val="00F40B97"/>
    <w:rsid w:val="00F41921"/>
    <w:rsid w:val="00F41DF1"/>
    <w:rsid w:val="00F4249D"/>
    <w:rsid w:val="00F43118"/>
    <w:rsid w:val="00F432AF"/>
    <w:rsid w:val="00F432EF"/>
    <w:rsid w:val="00F4428B"/>
    <w:rsid w:val="00F44B5B"/>
    <w:rsid w:val="00F45148"/>
    <w:rsid w:val="00F45234"/>
    <w:rsid w:val="00F45BC8"/>
    <w:rsid w:val="00F45F93"/>
    <w:rsid w:val="00F463FF"/>
    <w:rsid w:val="00F468B9"/>
    <w:rsid w:val="00F46AB3"/>
    <w:rsid w:val="00F47535"/>
    <w:rsid w:val="00F50C20"/>
    <w:rsid w:val="00F51885"/>
    <w:rsid w:val="00F51CCF"/>
    <w:rsid w:val="00F52122"/>
    <w:rsid w:val="00F525FA"/>
    <w:rsid w:val="00F5272F"/>
    <w:rsid w:val="00F52B97"/>
    <w:rsid w:val="00F52CA8"/>
    <w:rsid w:val="00F534E5"/>
    <w:rsid w:val="00F54124"/>
    <w:rsid w:val="00F54829"/>
    <w:rsid w:val="00F54843"/>
    <w:rsid w:val="00F55498"/>
    <w:rsid w:val="00F5566C"/>
    <w:rsid w:val="00F55ACD"/>
    <w:rsid w:val="00F57039"/>
    <w:rsid w:val="00F572EA"/>
    <w:rsid w:val="00F57570"/>
    <w:rsid w:val="00F576B3"/>
    <w:rsid w:val="00F57AFC"/>
    <w:rsid w:val="00F57E6A"/>
    <w:rsid w:val="00F6003C"/>
    <w:rsid w:val="00F60A25"/>
    <w:rsid w:val="00F60E26"/>
    <w:rsid w:val="00F60E5B"/>
    <w:rsid w:val="00F61046"/>
    <w:rsid w:val="00F63769"/>
    <w:rsid w:val="00F63AA1"/>
    <w:rsid w:val="00F63BBD"/>
    <w:rsid w:val="00F63C31"/>
    <w:rsid w:val="00F63F2D"/>
    <w:rsid w:val="00F64413"/>
    <w:rsid w:val="00F64A60"/>
    <w:rsid w:val="00F64BB1"/>
    <w:rsid w:val="00F64DDC"/>
    <w:rsid w:val="00F65F13"/>
    <w:rsid w:val="00F661DD"/>
    <w:rsid w:val="00F66B06"/>
    <w:rsid w:val="00F66F70"/>
    <w:rsid w:val="00F67C95"/>
    <w:rsid w:val="00F703EF"/>
    <w:rsid w:val="00F70709"/>
    <w:rsid w:val="00F70925"/>
    <w:rsid w:val="00F70A25"/>
    <w:rsid w:val="00F70D52"/>
    <w:rsid w:val="00F71950"/>
    <w:rsid w:val="00F72087"/>
    <w:rsid w:val="00F7244D"/>
    <w:rsid w:val="00F7259F"/>
    <w:rsid w:val="00F72623"/>
    <w:rsid w:val="00F726DD"/>
    <w:rsid w:val="00F72843"/>
    <w:rsid w:val="00F73789"/>
    <w:rsid w:val="00F73C77"/>
    <w:rsid w:val="00F74B32"/>
    <w:rsid w:val="00F74C2B"/>
    <w:rsid w:val="00F74DD6"/>
    <w:rsid w:val="00F754CF"/>
    <w:rsid w:val="00F75CB4"/>
    <w:rsid w:val="00F763AF"/>
    <w:rsid w:val="00F76DE4"/>
    <w:rsid w:val="00F770CE"/>
    <w:rsid w:val="00F77218"/>
    <w:rsid w:val="00F773BB"/>
    <w:rsid w:val="00F77E81"/>
    <w:rsid w:val="00F802E0"/>
    <w:rsid w:val="00F80D9F"/>
    <w:rsid w:val="00F81349"/>
    <w:rsid w:val="00F816E3"/>
    <w:rsid w:val="00F819DD"/>
    <w:rsid w:val="00F81F61"/>
    <w:rsid w:val="00F8200B"/>
    <w:rsid w:val="00F82043"/>
    <w:rsid w:val="00F82759"/>
    <w:rsid w:val="00F82A66"/>
    <w:rsid w:val="00F82A9A"/>
    <w:rsid w:val="00F82D3B"/>
    <w:rsid w:val="00F8333B"/>
    <w:rsid w:val="00F8387E"/>
    <w:rsid w:val="00F83B20"/>
    <w:rsid w:val="00F84AD4"/>
    <w:rsid w:val="00F8597D"/>
    <w:rsid w:val="00F86004"/>
    <w:rsid w:val="00F8677E"/>
    <w:rsid w:val="00F86C47"/>
    <w:rsid w:val="00F86EF9"/>
    <w:rsid w:val="00F87812"/>
    <w:rsid w:val="00F878A3"/>
    <w:rsid w:val="00F879D1"/>
    <w:rsid w:val="00F87AD9"/>
    <w:rsid w:val="00F87BB5"/>
    <w:rsid w:val="00F87F2D"/>
    <w:rsid w:val="00F91330"/>
    <w:rsid w:val="00F914F3"/>
    <w:rsid w:val="00F9160F"/>
    <w:rsid w:val="00F91E86"/>
    <w:rsid w:val="00F92C30"/>
    <w:rsid w:val="00F92CEC"/>
    <w:rsid w:val="00F93289"/>
    <w:rsid w:val="00F936C1"/>
    <w:rsid w:val="00F93907"/>
    <w:rsid w:val="00F93E89"/>
    <w:rsid w:val="00F950ED"/>
    <w:rsid w:val="00F95311"/>
    <w:rsid w:val="00F95407"/>
    <w:rsid w:val="00F955A9"/>
    <w:rsid w:val="00F96923"/>
    <w:rsid w:val="00F96EF2"/>
    <w:rsid w:val="00F96FBE"/>
    <w:rsid w:val="00F971AE"/>
    <w:rsid w:val="00F97B32"/>
    <w:rsid w:val="00F97C37"/>
    <w:rsid w:val="00FA02B7"/>
    <w:rsid w:val="00FA040A"/>
    <w:rsid w:val="00FA08B3"/>
    <w:rsid w:val="00FA11AE"/>
    <w:rsid w:val="00FA11B3"/>
    <w:rsid w:val="00FA13F0"/>
    <w:rsid w:val="00FA1AFF"/>
    <w:rsid w:val="00FA1ED2"/>
    <w:rsid w:val="00FA2108"/>
    <w:rsid w:val="00FA21C4"/>
    <w:rsid w:val="00FA22EC"/>
    <w:rsid w:val="00FA2B36"/>
    <w:rsid w:val="00FA2E10"/>
    <w:rsid w:val="00FA33AB"/>
    <w:rsid w:val="00FA3881"/>
    <w:rsid w:val="00FA3F4C"/>
    <w:rsid w:val="00FA41A1"/>
    <w:rsid w:val="00FA4CEC"/>
    <w:rsid w:val="00FA4CF1"/>
    <w:rsid w:val="00FA4F85"/>
    <w:rsid w:val="00FA5971"/>
    <w:rsid w:val="00FA5DDC"/>
    <w:rsid w:val="00FA63DE"/>
    <w:rsid w:val="00FA662D"/>
    <w:rsid w:val="00FA6C31"/>
    <w:rsid w:val="00FA7996"/>
    <w:rsid w:val="00FB01D2"/>
    <w:rsid w:val="00FB061F"/>
    <w:rsid w:val="00FB06E5"/>
    <w:rsid w:val="00FB08A4"/>
    <w:rsid w:val="00FB0918"/>
    <w:rsid w:val="00FB097F"/>
    <w:rsid w:val="00FB1056"/>
    <w:rsid w:val="00FB1095"/>
    <w:rsid w:val="00FB1B32"/>
    <w:rsid w:val="00FB2220"/>
    <w:rsid w:val="00FB24F2"/>
    <w:rsid w:val="00FB24FC"/>
    <w:rsid w:val="00FB25D0"/>
    <w:rsid w:val="00FB2627"/>
    <w:rsid w:val="00FB2987"/>
    <w:rsid w:val="00FB2B8E"/>
    <w:rsid w:val="00FB380A"/>
    <w:rsid w:val="00FB46BA"/>
    <w:rsid w:val="00FB47C1"/>
    <w:rsid w:val="00FB4914"/>
    <w:rsid w:val="00FB4979"/>
    <w:rsid w:val="00FB4A51"/>
    <w:rsid w:val="00FB4CD2"/>
    <w:rsid w:val="00FB5531"/>
    <w:rsid w:val="00FB5A7E"/>
    <w:rsid w:val="00FB64A6"/>
    <w:rsid w:val="00FB6EC0"/>
    <w:rsid w:val="00FB6F2E"/>
    <w:rsid w:val="00FB78FD"/>
    <w:rsid w:val="00FC16B5"/>
    <w:rsid w:val="00FC198C"/>
    <w:rsid w:val="00FC1E35"/>
    <w:rsid w:val="00FC331E"/>
    <w:rsid w:val="00FC38D1"/>
    <w:rsid w:val="00FC3947"/>
    <w:rsid w:val="00FC410B"/>
    <w:rsid w:val="00FC506C"/>
    <w:rsid w:val="00FC5CB6"/>
    <w:rsid w:val="00FC5D45"/>
    <w:rsid w:val="00FC5F4C"/>
    <w:rsid w:val="00FC6204"/>
    <w:rsid w:val="00FC6230"/>
    <w:rsid w:val="00FC630F"/>
    <w:rsid w:val="00FC6924"/>
    <w:rsid w:val="00FD0152"/>
    <w:rsid w:val="00FD050B"/>
    <w:rsid w:val="00FD0D8D"/>
    <w:rsid w:val="00FD13E0"/>
    <w:rsid w:val="00FD1A4B"/>
    <w:rsid w:val="00FD208E"/>
    <w:rsid w:val="00FD238C"/>
    <w:rsid w:val="00FD284B"/>
    <w:rsid w:val="00FD34EA"/>
    <w:rsid w:val="00FD3921"/>
    <w:rsid w:val="00FD3AC3"/>
    <w:rsid w:val="00FD48D3"/>
    <w:rsid w:val="00FD49F4"/>
    <w:rsid w:val="00FD4B4F"/>
    <w:rsid w:val="00FD514A"/>
    <w:rsid w:val="00FD547A"/>
    <w:rsid w:val="00FD5980"/>
    <w:rsid w:val="00FD5A6D"/>
    <w:rsid w:val="00FD5F33"/>
    <w:rsid w:val="00FD7356"/>
    <w:rsid w:val="00FD74E4"/>
    <w:rsid w:val="00FE0120"/>
    <w:rsid w:val="00FE01C1"/>
    <w:rsid w:val="00FE0691"/>
    <w:rsid w:val="00FE0C73"/>
    <w:rsid w:val="00FE1847"/>
    <w:rsid w:val="00FE1E05"/>
    <w:rsid w:val="00FE1F3B"/>
    <w:rsid w:val="00FE2041"/>
    <w:rsid w:val="00FE280A"/>
    <w:rsid w:val="00FE2CBC"/>
    <w:rsid w:val="00FE373F"/>
    <w:rsid w:val="00FE3B28"/>
    <w:rsid w:val="00FE4232"/>
    <w:rsid w:val="00FE459B"/>
    <w:rsid w:val="00FE5147"/>
    <w:rsid w:val="00FE5196"/>
    <w:rsid w:val="00FE55E2"/>
    <w:rsid w:val="00FE587E"/>
    <w:rsid w:val="00FE6329"/>
    <w:rsid w:val="00FE6CC0"/>
    <w:rsid w:val="00FE6DAE"/>
    <w:rsid w:val="00FE6E06"/>
    <w:rsid w:val="00FE7682"/>
    <w:rsid w:val="00FF007F"/>
    <w:rsid w:val="00FF04A2"/>
    <w:rsid w:val="00FF1005"/>
    <w:rsid w:val="00FF1938"/>
    <w:rsid w:val="00FF1B1F"/>
    <w:rsid w:val="00FF23F6"/>
    <w:rsid w:val="00FF24A2"/>
    <w:rsid w:val="00FF307E"/>
    <w:rsid w:val="00FF32DB"/>
    <w:rsid w:val="00FF35F7"/>
    <w:rsid w:val="00FF37FC"/>
    <w:rsid w:val="00FF384D"/>
    <w:rsid w:val="00FF3984"/>
    <w:rsid w:val="00FF3B69"/>
    <w:rsid w:val="00FF3DB3"/>
    <w:rsid w:val="00FF458D"/>
    <w:rsid w:val="00FF45A4"/>
    <w:rsid w:val="00FF47D8"/>
    <w:rsid w:val="00FF4D00"/>
    <w:rsid w:val="00FF4EDB"/>
    <w:rsid w:val="00FF501D"/>
    <w:rsid w:val="00FF504E"/>
    <w:rsid w:val="00FF520B"/>
    <w:rsid w:val="00FF56D9"/>
    <w:rsid w:val="00FF573F"/>
    <w:rsid w:val="00FF59DE"/>
    <w:rsid w:val="00FF62FE"/>
    <w:rsid w:val="00FF72A3"/>
    <w:rsid w:val="00FF736F"/>
    <w:rsid w:val="00FF769D"/>
    <w:rsid w:val="00FF7D83"/>
    <w:rsid w:val="00FF7E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D85D6B"/>
  <w15:docId w15:val="{63D8C413-7D88-4028-9EDB-AF20D4222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link w:val="Heading1Char"/>
    <w:uiPriority w:val="1"/>
    <w:qFormat/>
    <w:pPr>
      <w:ind w:left="109"/>
      <w:outlineLvl w:val="0"/>
    </w:pPr>
    <w:rPr>
      <w:rFonts w:ascii="Times New Roman" w:eastAsia="Times New Roman" w:hAnsi="Times New Roman"/>
      <w:b/>
      <w:bCs/>
      <w:sz w:val="24"/>
      <w:szCs w:val="24"/>
    </w:rPr>
  </w:style>
  <w:style w:type="paragraph" w:styleId="Heading3">
    <w:name w:val="heading 3"/>
    <w:basedOn w:val="Normal"/>
    <w:next w:val="Normal"/>
    <w:link w:val="Heading3Char"/>
    <w:uiPriority w:val="9"/>
    <w:semiHidden/>
    <w:unhideWhenUsed/>
    <w:qFormat/>
    <w:rsid w:val="00304741"/>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109"/>
    </w:pPr>
    <w:rPr>
      <w:rFonts w:ascii="Times New Roman" w:eastAsia="Times New Roman" w:hAnsi="Times New Roman"/>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FA2108"/>
    <w:rPr>
      <w:color w:val="0000FF" w:themeColor="hyperlink"/>
      <w:u w:val="single"/>
    </w:rPr>
  </w:style>
  <w:style w:type="character" w:styleId="CommentReference">
    <w:name w:val="annotation reference"/>
    <w:basedOn w:val="DefaultParagraphFont"/>
    <w:semiHidden/>
    <w:unhideWhenUsed/>
    <w:rsid w:val="00BA18AD"/>
    <w:rPr>
      <w:sz w:val="16"/>
      <w:szCs w:val="16"/>
    </w:rPr>
  </w:style>
  <w:style w:type="paragraph" w:styleId="CommentText">
    <w:name w:val="annotation text"/>
    <w:basedOn w:val="Normal"/>
    <w:link w:val="CommentTextChar"/>
    <w:unhideWhenUsed/>
    <w:rsid w:val="00423E9C"/>
    <w:pPr>
      <w:widowControl/>
    </w:pPr>
    <w:rPr>
      <w:rFonts w:ascii="Century Gothic" w:eastAsia="Times New Roman" w:hAnsi="Century Gothic" w:cs="Times New Roman"/>
      <w:sz w:val="18"/>
      <w:szCs w:val="24"/>
      <w:lang w:eastAsia="zh-CN"/>
    </w:rPr>
  </w:style>
  <w:style w:type="character" w:customStyle="1" w:styleId="CommentTextChar">
    <w:name w:val="Comment Text Char"/>
    <w:basedOn w:val="DefaultParagraphFont"/>
    <w:link w:val="CommentText"/>
    <w:rsid w:val="00423E9C"/>
    <w:rPr>
      <w:rFonts w:ascii="Century Gothic" w:eastAsia="Times New Roman" w:hAnsi="Century Gothic" w:cs="Times New Roman"/>
      <w:sz w:val="18"/>
      <w:szCs w:val="24"/>
      <w:lang w:eastAsia="zh-CN"/>
    </w:rPr>
  </w:style>
  <w:style w:type="paragraph" w:styleId="BalloonText">
    <w:name w:val="Balloon Text"/>
    <w:basedOn w:val="Normal"/>
    <w:link w:val="BalloonTextChar"/>
    <w:uiPriority w:val="99"/>
    <w:semiHidden/>
    <w:unhideWhenUsed/>
    <w:rsid w:val="00BA18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18AD"/>
    <w:rPr>
      <w:rFonts w:ascii="Times New Roman" w:hAnsi="Times New Roman" w:cs="Times New Roman"/>
      <w:sz w:val="18"/>
      <w:szCs w:val="18"/>
    </w:rPr>
  </w:style>
  <w:style w:type="paragraph" w:styleId="Caption">
    <w:name w:val="caption"/>
    <w:basedOn w:val="Normal"/>
    <w:next w:val="Normal"/>
    <w:uiPriority w:val="35"/>
    <w:unhideWhenUsed/>
    <w:qFormat/>
    <w:rsid w:val="00693AA4"/>
    <w:pPr>
      <w:spacing w:after="200"/>
    </w:pPr>
    <w:rPr>
      <w:rFonts w:ascii="Times" w:hAnsi="Times"/>
      <w:b/>
      <w:iCs/>
      <w:sz w:val="24"/>
      <w:szCs w:val="18"/>
    </w:rPr>
  </w:style>
  <w:style w:type="table" w:styleId="TableGrid">
    <w:name w:val="Table Grid"/>
    <w:basedOn w:val="TableNormal"/>
    <w:uiPriority w:val="59"/>
    <w:rsid w:val="00B224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1B29E0"/>
    <w:rPr>
      <w:rFonts w:ascii="Times New Roman" w:eastAsia="Times New Roman" w:hAnsi="Times New Roman"/>
      <w:b/>
      <w:bCs/>
      <w:sz w:val="24"/>
      <w:szCs w:val="24"/>
    </w:rPr>
  </w:style>
  <w:style w:type="paragraph" w:styleId="Header">
    <w:name w:val="header"/>
    <w:basedOn w:val="Normal"/>
    <w:link w:val="HeaderChar"/>
    <w:uiPriority w:val="99"/>
    <w:unhideWhenUsed/>
    <w:rsid w:val="00344DC4"/>
    <w:pPr>
      <w:tabs>
        <w:tab w:val="center" w:pos="4680"/>
        <w:tab w:val="right" w:pos="9360"/>
      </w:tabs>
    </w:pPr>
  </w:style>
  <w:style w:type="character" w:customStyle="1" w:styleId="HeaderChar">
    <w:name w:val="Header Char"/>
    <w:basedOn w:val="DefaultParagraphFont"/>
    <w:link w:val="Header"/>
    <w:uiPriority w:val="99"/>
    <w:rsid w:val="00344DC4"/>
  </w:style>
  <w:style w:type="paragraph" w:styleId="Footer">
    <w:name w:val="footer"/>
    <w:basedOn w:val="Normal"/>
    <w:link w:val="FooterChar"/>
    <w:uiPriority w:val="99"/>
    <w:unhideWhenUsed/>
    <w:rsid w:val="00344DC4"/>
    <w:pPr>
      <w:tabs>
        <w:tab w:val="center" w:pos="4680"/>
        <w:tab w:val="right" w:pos="9360"/>
      </w:tabs>
    </w:pPr>
  </w:style>
  <w:style w:type="character" w:customStyle="1" w:styleId="FooterChar">
    <w:name w:val="Footer Char"/>
    <w:basedOn w:val="DefaultParagraphFont"/>
    <w:link w:val="Footer"/>
    <w:uiPriority w:val="99"/>
    <w:rsid w:val="00344DC4"/>
  </w:style>
  <w:style w:type="paragraph" w:styleId="CommentSubject">
    <w:name w:val="annotation subject"/>
    <w:basedOn w:val="CommentText"/>
    <w:next w:val="CommentText"/>
    <w:link w:val="CommentSubjectChar"/>
    <w:uiPriority w:val="99"/>
    <w:semiHidden/>
    <w:unhideWhenUsed/>
    <w:rsid w:val="00FA41A1"/>
    <w:pPr>
      <w:widowControl w:val="0"/>
    </w:pPr>
    <w:rPr>
      <w:rFonts w:asciiTheme="minorHAnsi" w:eastAsia="SimSun" w:hAnsiTheme="minorHAnsi" w:cstheme="minorBidi"/>
      <w:b/>
      <w:bCs/>
      <w:szCs w:val="20"/>
      <w:lang w:eastAsia="en-US"/>
    </w:rPr>
  </w:style>
  <w:style w:type="character" w:customStyle="1" w:styleId="CommentSubjectChar">
    <w:name w:val="Comment Subject Char"/>
    <w:basedOn w:val="CommentTextChar"/>
    <w:link w:val="CommentSubject"/>
    <w:uiPriority w:val="99"/>
    <w:semiHidden/>
    <w:rsid w:val="00FA41A1"/>
    <w:rPr>
      <w:rFonts w:ascii="Times New Roman" w:eastAsia="Times New Roman" w:hAnsi="Times New Roman" w:cs="Times New Roman"/>
      <w:b/>
      <w:bCs/>
      <w:sz w:val="20"/>
      <w:szCs w:val="20"/>
      <w:lang w:eastAsia="zh-CN"/>
    </w:rPr>
  </w:style>
  <w:style w:type="character" w:styleId="PlaceholderText">
    <w:name w:val="Placeholder Text"/>
    <w:basedOn w:val="DefaultParagraphFont"/>
    <w:uiPriority w:val="99"/>
    <w:semiHidden/>
    <w:rsid w:val="00F36899"/>
    <w:rPr>
      <w:color w:val="808080"/>
    </w:rPr>
  </w:style>
  <w:style w:type="character" w:customStyle="1" w:styleId="UnresolvedMention1">
    <w:name w:val="Unresolved Mention1"/>
    <w:basedOn w:val="DefaultParagraphFont"/>
    <w:uiPriority w:val="99"/>
    <w:semiHidden/>
    <w:unhideWhenUsed/>
    <w:rsid w:val="004A41A7"/>
    <w:rPr>
      <w:color w:val="605E5C"/>
      <w:shd w:val="clear" w:color="auto" w:fill="E1DFDD"/>
    </w:rPr>
  </w:style>
  <w:style w:type="character" w:customStyle="1" w:styleId="Heading3Char">
    <w:name w:val="Heading 3 Char"/>
    <w:basedOn w:val="DefaultParagraphFont"/>
    <w:link w:val="Heading3"/>
    <w:uiPriority w:val="9"/>
    <w:semiHidden/>
    <w:rsid w:val="00304741"/>
    <w:rPr>
      <w:rFonts w:asciiTheme="majorHAnsi" w:eastAsiaTheme="majorEastAsia" w:hAnsiTheme="majorHAnsi" w:cstheme="majorBidi"/>
      <w:color w:val="243F60" w:themeColor="accent1" w:themeShade="7F"/>
      <w:sz w:val="24"/>
      <w:szCs w:val="24"/>
    </w:rPr>
  </w:style>
  <w:style w:type="character" w:customStyle="1" w:styleId="UnresolvedMention2">
    <w:name w:val="Unresolved Mention2"/>
    <w:basedOn w:val="DefaultParagraphFont"/>
    <w:uiPriority w:val="99"/>
    <w:semiHidden/>
    <w:unhideWhenUsed/>
    <w:rsid w:val="004D48A0"/>
    <w:rPr>
      <w:color w:val="605E5C"/>
      <w:shd w:val="clear" w:color="auto" w:fill="E1DFDD"/>
    </w:rPr>
  </w:style>
  <w:style w:type="character" w:customStyle="1" w:styleId="BodyTextChar">
    <w:name w:val="Body Text Char"/>
    <w:basedOn w:val="DefaultParagraphFont"/>
    <w:link w:val="BodyText"/>
    <w:uiPriority w:val="1"/>
    <w:rsid w:val="000D4705"/>
    <w:rPr>
      <w:rFonts w:ascii="Times New Roman" w:eastAsia="Times New Roman" w:hAnsi="Times New Roman"/>
      <w:sz w:val="24"/>
      <w:szCs w:val="24"/>
    </w:rPr>
  </w:style>
  <w:style w:type="character" w:customStyle="1" w:styleId="UnresolvedMention3">
    <w:name w:val="Unresolved Mention3"/>
    <w:basedOn w:val="DefaultParagraphFont"/>
    <w:uiPriority w:val="99"/>
    <w:semiHidden/>
    <w:unhideWhenUsed/>
    <w:rsid w:val="00BB2332"/>
    <w:rPr>
      <w:color w:val="605E5C"/>
      <w:shd w:val="clear" w:color="auto" w:fill="E1DFDD"/>
    </w:rPr>
  </w:style>
  <w:style w:type="paragraph" w:styleId="NormalWeb">
    <w:name w:val="Normal (Web)"/>
    <w:basedOn w:val="Normal"/>
    <w:uiPriority w:val="99"/>
    <w:unhideWhenUsed/>
    <w:rsid w:val="00FA3881"/>
    <w:pPr>
      <w:widowControl/>
      <w:spacing w:before="100" w:beforeAutospacing="1" w:after="100" w:afterAutospacing="1"/>
    </w:pPr>
    <w:rPr>
      <w:rFonts w:ascii="Times New Roman" w:eastAsia="Times New Roman" w:hAnsi="Times New Roman" w:cs="Times New Roman"/>
      <w:sz w:val="24"/>
      <w:szCs w:val="24"/>
      <w:lang w:eastAsia="zh-CN"/>
    </w:rPr>
  </w:style>
  <w:style w:type="paragraph" w:styleId="Revision">
    <w:name w:val="Revision"/>
    <w:hidden/>
    <w:uiPriority w:val="99"/>
    <w:semiHidden/>
    <w:rsid w:val="00F36080"/>
    <w:pPr>
      <w:widowControl/>
    </w:pPr>
  </w:style>
  <w:style w:type="character" w:styleId="LineNumber">
    <w:name w:val="line number"/>
    <w:basedOn w:val="DefaultParagraphFont"/>
    <w:uiPriority w:val="99"/>
    <w:semiHidden/>
    <w:unhideWhenUsed/>
    <w:rsid w:val="006F74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680146">
      <w:bodyDiv w:val="1"/>
      <w:marLeft w:val="0"/>
      <w:marRight w:val="0"/>
      <w:marTop w:val="0"/>
      <w:marBottom w:val="0"/>
      <w:divBdr>
        <w:top w:val="none" w:sz="0" w:space="0" w:color="auto"/>
        <w:left w:val="none" w:sz="0" w:space="0" w:color="auto"/>
        <w:bottom w:val="none" w:sz="0" w:space="0" w:color="auto"/>
        <w:right w:val="none" w:sz="0" w:space="0" w:color="auto"/>
      </w:divBdr>
    </w:div>
    <w:div w:id="449206708">
      <w:bodyDiv w:val="1"/>
      <w:marLeft w:val="0"/>
      <w:marRight w:val="0"/>
      <w:marTop w:val="0"/>
      <w:marBottom w:val="0"/>
      <w:divBdr>
        <w:top w:val="none" w:sz="0" w:space="0" w:color="auto"/>
        <w:left w:val="none" w:sz="0" w:space="0" w:color="auto"/>
        <w:bottom w:val="none" w:sz="0" w:space="0" w:color="auto"/>
        <w:right w:val="none" w:sz="0" w:space="0" w:color="auto"/>
      </w:divBdr>
      <w:divsChild>
        <w:div w:id="947196663">
          <w:marLeft w:val="0"/>
          <w:marRight w:val="0"/>
          <w:marTop w:val="0"/>
          <w:marBottom w:val="0"/>
          <w:divBdr>
            <w:top w:val="none" w:sz="0" w:space="0" w:color="auto"/>
            <w:left w:val="none" w:sz="0" w:space="0" w:color="auto"/>
            <w:bottom w:val="none" w:sz="0" w:space="0" w:color="auto"/>
            <w:right w:val="none" w:sz="0" w:space="0" w:color="auto"/>
          </w:divBdr>
          <w:divsChild>
            <w:div w:id="1068959629">
              <w:marLeft w:val="0"/>
              <w:marRight w:val="0"/>
              <w:marTop w:val="0"/>
              <w:marBottom w:val="0"/>
              <w:divBdr>
                <w:top w:val="none" w:sz="0" w:space="0" w:color="auto"/>
                <w:left w:val="none" w:sz="0" w:space="0" w:color="auto"/>
                <w:bottom w:val="none" w:sz="0" w:space="0" w:color="auto"/>
                <w:right w:val="none" w:sz="0" w:space="0" w:color="auto"/>
              </w:divBdr>
              <w:divsChild>
                <w:div w:id="1315840938">
                  <w:marLeft w:val="0"/>
                  <w:marRight w:val="0"/>
                  <w:marTop w:val="0"/>
                  <w:marBottom w:val="0"/>
                  <w:divBdr>
                    <w:top w:val="none" w:sz="0" w:space="0" w:color="auto"/>
                    <w:left w:val="none" w:sz="0" w:space="0" w:color="auto"/>
                    <w:bottom w:val="none" w:sz="0" w:space="0" w:color="auto"/>
                    <w:right w:val="none" w:sz="0" w:space="0" w:color="auto"/>
                  </w:divBdr>
                  <w:divsChild>
                    <w:div w:id="56348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885425">
      <w:bodyDiv w:val="1"/>
      <w:marLeft w:val="0"/>
      <w:marRight w:val="0"/>
      <w:marTop w:val="0"/>
      <w:marBottom w:val="0"/>
      <w:divBdr>
        <w:top w:val="none" w:sz="0" w:space="0" w:color="auto"/>
        <w:left w:val="none" w:sz="0" w:space="0" w:color="auto"/>
        <w:bottom w:val="none" w:sz="0" w:space="0" w:color="auto"/>
        <w:right w:val="none" w:sz="0" w:space="0" w:color="auto"/>
      </w:divBdr>
      <w:divsChild>
        <w:div w:id="2057581989">
          <w:marLeft w:val="0"/>
          <w:marRight w:val="0"/>
          <w:marTop w:val="0"/>
          <w:marBottom w:val="0"/>
          <w:divBdr>
            <w:top w:val="none" w:sz="0" w:space="0" w:color="auto"/>
            <w:left w:val="none" w:sz="0" w:space="0" w:color="auto"/>
            <w:bottom w:val="none" w:sz="0" w:space="0" w:color="auto"/>
            <w:right w:val="none" w:sz="0" w:space="0" w:color="auto"/>
          </w:divBdr>
          <w:divsChild>
            <w:div w:id="1197161409">
              <w:marLeft w:val="0"/>
              <w:marRight w:val="0"/>
              <w:marTop w:val="0"/>
              <w:marBottom w:val="0"/>
              <w:divBdr>
                <w:top w:val="none" w:sz="0" w:space="0" w:color="auto"/>
                <w:left w:val="none" w:sz="0" w:space="0" w:color="auto"/>
                <w:bottom w:val="none" w:sz="0" w:space="0" w:color="auto"/>
                <w:right w:val="none" w:sz="0" w:space="0" w:color="auto"/>
              </w:divBdr>
              <w:divsChild>
                <w:div w:id="884216345">
                  <w:marLeft w:val="0"/>
                  <w:marRight w:val="0"/>
                  <w:marTop w:val="0"/>
                  <w:marBottom w:val="0"/>
                  <w:divBdr>
                    <w:top w:val="none" w:sz="0" w:space="0" w:color="auto"/>
                    <w:left w:val="none" w:sz="0" w:space="0" w:color="auto"/>
                    <w:bottom w:val="none" w:sz="0" w:space="0" w:color="auto"/>
                    <w:right w:val="none" w:sz="0" w:space="0" w:color="auto"/>
                  </w:divBdr>
                  <w:divsChild>
                    <w:div w:id="487331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868061">
      <w:bodyDiv w:val="1"/>
      <w:marLeft w:val="0"/>
      <w:marRight w:val="0"/>
      <w:marTop w:val="0"/>
      <w:marBottom w:val="0"/>
      <w:divBdr>
        <w:top w:val="none" w:sz="0" w:space="0" w:color="auto"/>
        <w:left w:val="none" w:sz="0" w:space="0" w:color="auto"/>
        <w:bottom w:val="none" w:sz="0" w:space="0" w:color="auto"/>
        <w:right w:val="none" w:sz="0" w:space="0" w:color="auto"/>
      </w:divBdr>
    </w:div>
    <w:div w:id="764695287">
      <w:bodyDiv w:val="1"/>
      <w:marLeft w:val="0"/>
      <w:marRight w:val="0"/>
      <w:marTop w:val="0"/>
      <w:marBottom w:val="0"/>
      <w:divBdr>
        <w:top w:val="none" w:sz="0" w:space="0" w:color="auto"/>
        <w:left w:val="none" w:sz="0" w:space="0" w:color="auto"/>
        <w:bottom w:val="none" w:sz="0" w:space="0" w:color="auto"/>
        <w:right w:val="none" w:sz="0" w:space="0" w:color="auto"/>
      </w:divBdr>
      <w:divsChild>
        <w:div w:id="245503461">
          <w:marLeft w:val="0"/>
          <w:marRight w:val="0"/>
          <w:marTop w:val="0"/>
          <w:marBottom w:val="0"/>
          <w:divBdr>
            <w:top w:val="none" w:sz="0" w:space="0" w:color="auto"/>
            <w:left w:val="none" w:sz="0" w:space="0" w:color="auto"/>
            <w:bottom w:val="none" w:sz="0" w:space="0" w:color="auto"/>
            <w:right w:val="none" w:sz="0" w:space="0" w:color="auto"/>
          </w:divBdr>
        </w:div>
        <w:div w:id="60178167">
          <w:marLeft w:val="0"/>
          <w:marRight w:val="0"/>
          <w:marTop w:val="0"/>
          <w:marBottom w:val="0"/>
          <w:divBdr>
            <w:top w:val="none" w:sz="0" w:space="0" w:color="auto"/>
            <w:left w:val="none" w:sz="0" w:space="0" w:color="auto"/>
            <w:bottom w:val="none" w:sz="0" w:space="0" w:color="auto"/>
            <w:right w:val="none" w:sz="0" w:space="0" w:color="auto"/>
          </w:divBdr>
        </w:div>
        <w:div w:id="742218787">
          <w:marLeft w:val="0"/>
          <w:marRight w:val="0"/>
          <w:marTop w:val="0"/>
          <w:marBottom w:val="0"/>
          <w:divBdr>
            <w:top w:val="none" w:sz="0" w:space="0" w:color="auto"/>
            <w:left w:val="none" w:sz="0" w:space="0" w:color="auto"/>
            <w:bottom w:val="none" w:sz="0" w:space="0" w:color="auto"/>
            <w:right w:val="none" w:sz="0" w:space="0" w:color="auto"/>
          </w:divBdr>
        </w:div>
        <w:div w:id="1625038166">
          <w:marLeft w:val="0"/>
          <w:marRight w:val="0"/>
          <w:marTop w:val="0"/>
          <w:marBottom w:val="0"/>
          <w:divBdr>
            <w:top w:val="none" w:sz="0" w:space="0" w:color="auto"/>
            <w:left w:val="none" w:sz="0" w:space="0" w:color="auto"/>
            <w:bottom w:val="none" w:sz="0" w:space="0" w:color="auto"/>
            <w:right w:val="none" w:sz="0" w:space="0" w:color="auto"/>
          </w:divBdr>
        </w:div>
        <w:div w:id="1918049286">
          <w:marLeft w:val="0"/>
          <w:marRight w:val="0"/>
          <w:marTop w:val="0"/>
          <w:marBottom w:val="0"/>
          <w:divBdr>
            <w:top w:val="none" w:sz="0" w:space="0" w:color="auto"/>
            <w:left w:val="none" w:sz="0" w:space="0" w:color="auto"/>
            <w:bottom w:val="none" w:sz="0" w:space="0" w:color="auto"/>
            <w:right w:val="none" w:sz="0" w:space="0" w:color="auto"/>
          </w:divBdr>
        </w:div>
      </w:divsChild>
    </w:div>
    <w:div w:id="933316976">
      <w:bodyDiv w:val="1"/>
      <w:marLeft w:val="0"/>
      <w:marRight w:val="0"/>
      <w:marTop w:val="0"/>
      <w:marBottom w:val="0"/>
      <w:divBdr>
        <w:top w:val="none" w:sz="0" w:space="0" w:color="auto"/>
        <w:left w:val="none" w:sz="0" w:space="0" w:color="auto"/>
        <w:bottom w:val="none" w:sz="0" w:space="0" w:color="auto"/>
        <w:right w:val="none" w:sz="0" w:space="0" w:color="auto"/>
      </w:divBdr>
    </w:div>
    <w:div w:id="1080982348">
      <w:bodyDiv w:val="1"/>
      <w:marLeft w:val="0"/>
      <w:marRight w:val="0"/>
      <w:marTop w:val="0"/>
      <w:marBottom w:val="0"/>
      <w:divBdr>
        <w:top w:val="none" w:sz="0" w:space="0" w:color="auto"/>
        <w:left w:val="none" w:sz="0" w:space="0" w:color="auto"/>
        <w:bottom w:val="none" w:sz="0" w:space="0" w:color="auto"/>
        <w:right w:val="none" w:sz="0" w:space="0" w:color="auto"/>
      </w:divBdr>
    </w:div>
    <w:div w:id="1206720787">
      <w:bodyDiv w:val="1"/>
      <w:marLeft w:val="0"/>
      <w:marRight w:val="0"/>
      <w:marTop w:val="0"/>
      <w:marBottom w:val="0"/>
      <w:divBdr>
        <w:top w:val="none" w:sz="0" w:space="0" w:color="auto"/>
        <w:left w:val="none" w:sz="0" w:space="0" w:color="auto"/>
        <w:bottom w:val="none" w:sz="0" w:space="0" w:color="auto"/>
        <w:right w:val="none" w:sz="0" w:space="0" w:color="auto"/>
      </w:divBdr>
    </w:div>
    <w:div w:id="1380544464">
      <w:bodyDiv w:val="1"/>
      <w:marLeft w:val="0"/>
      <w:marRight w:val="0"/>
      <w:marTop w:val="0"/>
      <w:marBottom w:val="0"/>
      <w:divBdr>
        <w:top w:val="none" w:sz="0" w:space="0" w:color="auto"/>
        <w:left w:val="none" w:sz="0" w:space="0" w:color="auto"/>
        <w:bottom w:val="none" w:sz="0" w:space="0" w:color="auto"/>
        <w:right w:val="none" w:sz="0" w:space="0" w:color="auto"/>
      </w:divBdr>
    </w:div>
    <w:div w:id="1539707966">
      <w:bodyDiv w:val="1"/>
      <w:marLeft w:val="0"/>
      <w:marRight w:val="0"/>
      <w:marTop w:val="0"/>
      <w:marBottom w:val="0"/>
      <w:divBdr>
        <w:top w:val="none" w:sz="0" w:space="0" w:color="auto"/>
        <w:left w:val="none" w:sz="0" w:space="0" w:color="auto"/>
        <w:bottom w:val="none" w:sz="0" w:space="0" w:color="auto"/>
        <w:right w:val="none" w:sz="0" w:space="0" w:color="auto"/>
      </w:divBdr>
    </w:div>
    <w:div w:id="1558708892">
      <w:bodyDiv w:val="1"/>
      <w:marLeft w:val="0"/>
      <w:marRight w:val="0"/>
      <w:marTop w:val="0"/>
      <w:marBottom w:val="0"/>
      <w:divBdr>
        <w:top w:val="none" w:sz="0" w:space="0" w:color="auto"/>
        <w:left w:val="none" w:sz="0" w:space="0" w:color="auto"/>
        <w:bottom w:val="none" w:sz="0" w:space="0" w:color="auto"/>
        <w:right w:val="none" w:sz="0" w:space="0" w:color="auto"/>
      </w:divBdr>
    </w:div>
    <w:div w:id="1603758302">
      <w:bodyDiv w:val="1"/>
      <w:marLeft w:val="0"/>
      <w:marRight w:val="0"/>
      <w:marTop w:val="0"/>
      <w:marBottom w:val="0"/>
      <w:divBdr>
        <w:top w:val="none" w:sz="0" w:space="0" w:color="auto"/>
        <w:left w:val="none" w:sz="0" w:space="0" w:color="auto"/>
        <w:bottom w:val="none" w:sz="0" w:space="0" w:color="auto"/>
        <w:right w:val="none" w:sz="0" w:space="0" w:color="auto"/>
      </w:divBdr>
      <w:divsChild>
        <w:div w:id="1566136252">
          <w:marLeft w:val="0"/>
          <w:marRight w:val="0"/>
          <w:marTop w:val="0"/>
          <w:marBottom w:val="0"/>
          <w:divBdr>
            <w:top w:val="none" w:sz="0" w:space="0" w:color="auto"/>
            <w:left w:val="none" w:sz="0" w:space="0" w:color="auto"/>
            <w:bottom w:val="none" w:sz="0" w:space="0" w:color="auto"/>
            <w:right w:val="none" w:sz="0" w:space="0" w:color="auto"/>
          </w:divBdr>
        </w:div>
        <w:div w:id="1483348293">
          <w:marLeft w:val="0"/>
          <w:marRight w:val="0"/>
          <w:marTop w:val="0"/>
          <w:marBottom w:val="0"/>
          <w:divBdr>
            <w:top w:val="none" w:sz="0" w:space="0" w:color="auto"/>
            <w:left w:val="none" w:sz="0" w:space="0" w:color="auto"/>
            <w:bottom w:val="none" w:sz="0" w:space="0" w:color="auto"/>
            <w:right w:val="none" w:sz="0" w:space="0" w:color="auto"/>
          </w:divBdr>
        </w:div>
        <w:div w:id="14697275">
          <w:marLeft w:val="0"/>
          <w:marRight w:val="0"/>
          <w:marTop w:val="0"/>
          <w:marBottom w:val="0"/>
          <w:divBdr>
            <w:top w:val="none" w:sz="0" w:space="0" w:color="auto"/>
            <w:left w:val="none" w:sz="0" w:space="0" w:color="auto"/>
            <w:bottom w:val="none" w:sz="0" w:space="0" w:color="auto"/>
            <w:right w:val="none" w:sz="0" w:space="0" w:color="auto"/>
          </w:divBdr>
        </w:div>
        <w:div w:id="1298687558">
          <w:marLeft w:val="0"/>
          <w:marRight w:val="0"/>
          <w:marTop w:val="0"/>
          <w:marBottom w:val="0"/>
          <w:divBdr>
            <w:top w:val="none" w:sz="0" w:space="0" w:color="auto"/>
            <w:left w:val="none" w:sz="0" w:space="0" w:color="auto"/>
            <w:bottom w:val="none" w:sz="0" w:space="0" w:color="auto"/>
            <w:right w:val="none" w:sz="0" w:space="0" w:color="auto"/>
          </w:divBdr>
        </w:div>
        <w:div w:id="751126512">
          <w:marLeft w:val="0"/>
          <w:marRight w:val="0"/>
          <w:marTop w:val="0"/>
          <w:marBottom w:val="0"/>
          <w:divBdr>
            <w:top w:val="none" w:sz="0" w:space="0" w:color="auto"/>
            <w:left w:val="none" w:sz="0" w:space="0" w:color="auto"/>
            <w:bottom w:val="none" w:sz="0" w:space="0" w:color="auto"/>
            <w:right w:val="none" w:sz="0" w:space="0" w:color="auto"/>
          </w:divBdr>
        </w:div>
      </w:divsChild>
    </w:div>
    <w:div w:id="1849054803">
      <w:bodyDiv w:val="1"/>
      <w:marLeft w:val="0"/>
      <w:marRight w:val="0"/>
      <w:marTop w:val="0"/>
      <w:marBottom w:val="0"/>
      <w:divBdr>
        <w:top w:val="none" w:sz="0" w:space="0" w:color="auto"/>
        <w:left w:val="none" w:sz="0" w:space="0" w:color="auto"/>
        <w:bottom w:val="none" w:sz="0" w:space="0" w:color="auto"/>
        <w:right w:val="none" w:sz="0" w:space="0" w:color="auto"/>
      </w:divBdr>
    </w:div>
    <w:div w:id="1868562873">
      <w:bodyDiv w:val="1"/>
      <w:marLeft w:val="0"/>
      <w:marRight w:val="0"/>
      <w:marTop w:val="0"/>
      <w:marBottom w:val="0"/>
      <w:divBdr>
        <w:top w:val="none" w:sz="0" w:space="0" w:color="auto"/>
        <w:left w:val="none" w:sz="0" w:space="0" w:color="auto"/>
        <w:bottom w:val="none" w:sz="0" w:space="0" w:color="auto"/>
        <w:right w:val="none" w:sz="0" w:space="0" w:color="auto"/>
      </w:divBdr>
      <w:divsChild>
        <w:div w:id="1195843639">
          <w:marLeft w:val="0"/>
          <w:marRight w:val="0"/>
          <w:marTop w:val="0"/>
          <w:marBottom w:val="0"/>
          <w:divBdr>
            <w:top w:val="none" w:sz="0" w:space="0" w:color="auto"/>
            <w:left w:val="none" w:sz="0" w:space="0" w:color="auto"/>
            <w:bottom w:val="none" w:sz="0" w:space="0" w:color="auto"/>
            <w:right w:val="none" w:sz="0" w:space="0" w:color="auto"/>
          </w:divBdr>
          <w:divsChild>
            <w:div w:id="1173716582">
              <w:marLeft w:val="0"/>
              <w:marRight w:val="0"/>
              <w:marTop w:val="0"/>
              <w:marBottom w:val="0"/>
              <w:divBdr>
                <w:top w:val="none" w:sz="0" w:space="0" w:color="auto"/>
                <w:left w:val="none" w:sz="0" w:space="0" w:color="auto"/>
                <w:bottom w:val="none" w:sz="0" w:space="0" w:color="auto"/>
                <w:right w:val="none" w:sz="0" w:space="0" w:color="auto"/>
              </w:divBdr>
              <w:divsChild>
                <w:div w:id="2144303278">
                  <w:marLeft w:val="0"/>
                  <w:marRight w:val="0"/>
                  <w:marTop w:val="0"/>
                  <w:marBottom w:val="0"/>
                  <w:divBdr>
                    <w:top w:val="none" w:sz="0" w:space="0" w:color="auto"/>
                    <w:left w:val="none" w:sz="0" w:space="0" w:color="auto"/>
                    <w:bottom w:val="none" w:sz="0" w:space="0" w:color="auto"/>
                    <w:right w:val="none" w:sz="0" w:space="0" w:color="auto"/>
                  </w:divBdr>
                  <w:divsChild>
                    <w:div w:id="35133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734762">
      <w:bodyDiv w:val="1"/>
      <w:marLeft w:val="0"/>
      <w:marRight w:val="0"/>
      <w:marTop w:val="0"/>
      <w:marBottom w:val="0"/>
      <w:divBdr>
        <w:top w:val="none" w:sz="0" w:space="0" w:color="auto"/>
        <w:left w:val="none" w:sz="0" w:space="0" w:color="auto"/>
        <w:bottom w:val="none" w:sz="0" w:space="0" w:color="auto"/>
        <w:right w:val="none" w:sz="0" w:space="0" w:color="auto"/>
      </w:divBdr>
      <w:divsChild>
        <w:div w:id="1344668145">
          <w:marLeft w:val="0"/>
          <w:marRight w:val="0"/>
          <w:marTop w:val="0"/>
          <w:marBottom w:val="0"/>
          <w:divBdr>
            <w:top w:val="none" w:sz="0" w:space="0" w:color="auto"/>
            <w:left w:val="none" w:sz="0" w:space="0" w:color="auto"/>
            <w:bottom w:val="none" w:sz="0" w:space="0" w:color="auto"/>
            <w:right w:val="none" w:sz="0" w:space="0" w:color="auto"/>
          </w:divBdr>
          <w:divsChild>
            <w:div w:id="1481187576">
              <w:marLeft w:val="0"/>
              <w:marRight w:val="0"/>
              <w:marTop w:val="0"/>
              <w:marBottom w:val="0"/>
              <w:divBdr>
                <w:top w:val="none" w:sz="0" w:space="0" w:color="auto"/>
                <w:left w:val="none" w:sz="0" w:space="0" w:color="auto"/>
                <w:bottom w:val="none" w:sz="0" w:space="0" w:color="auto"/>
                <w:right w:val="none" w:sz="0" w:space="0" w:color="auto"/>
              </w:divBdr>
              <w:divsChild>
                <w:div w:id="99622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880809">
      <w:bodyDiv w:val="1"/>
      <w:marLeft w:val="0"/>
      <w:marRight w:val="0"/>
      <w:marTop w:val="0"/>
      <w:marBottom w:val="0"/>
      <w:divBdr>
        <w:top w:val="none" w:sz="0" w:space="0" w:color="auto"/>
        <w:left w:val="none" w:sz="0" w:space="0" w:color="auto"/>
        <w:bottom w:val="none" w:sz="0" w:space="0" w:color="auto"/>
        <w:right w:val="none" w:sz="0" w:space="0" w:color="auto"/>
      </w:divBdr>
      <w:divsChild>
        <w:div w:id="268509467">
          <w:marLeft w:val="0"/>
          <w:marRight w:val="0"/>
          <w:marTop w:val="0"/>
          <w:marBottom w:val="0"/>
          <w:divBdr>
            <w:top w:val="none" w:sz="0" w:space="0" w:color="auto"/>
            <w:left w:val="none" w:sz="0" w:space="0" w:color="auto"/>
            <w:bottom w:val="none" w:sz="0" w:space="0" w:color="auto"/>
            <w:right w:val="none" w:sz="0" w:space="0" w:color="auto"/>
          </w:divBdr>
        </w:div>
        <w:div w:id="555819892">
          <w:marLeft w:val="0"/>
          <w:marRight w:val="0"/>
          <w:marTop w:val="0"/>
          <w:marBottom w:val="0"/>
          <w:divBdr>
            <w:top w:val="none" w:sz="0" w:space="0" w:color="auto"/>
            <w:left w:val="none" w:sz="0" w:space="0" w:color="auto"/>
            <w:bottom w:val="none" w:sz="0" w:space="0" w:color="auto"/>
            <w:right w:val="none" w:sz="0" w:space="0" w:color="auto"/>
          </w:divBdr>
        </w:div>
        <w:div w:id="756707520">
          <w:marLeft w:val="0"/>
          <w:marRight w:val="0"/>
          <w:marTop w:val="0"/>
          <w:marBottom w:val="0"/>
          <w:divBdr>
            <w:top w:val="none" w:sz="0" w:space="0" w:color="auto"/>
            <w:left w:val="none" w:sz="0" w:space="0" w:color="auto"/>
            <w:bottom w:val="none" w:sz="0" w:space="0" w:color="auto"/>
            <w:right w:val="none" w:sz="0" w:space="0" w:color="auto"/>
          </w:divBdr>
        </w:div>
        <w:div w:id="843711111">
          <w:marLeft w:val="0"/>
          <w:marRight w:val="0"/>
          <w:marTop w:val="0"/>
          <w:marBottom w:val="0"/>
          <w:divBdr>
            <w:top w:val="none" w:sz="0" w:space="0" w:color="auto"/>
            <w:left w:val="none" w:sz="0" w:space="0" w:color="auto"/>
            <w:bottom w:val="none" w:sz="0" w:space="0" w:color="auto"/>
            <w:right w:val="none" w:sz="0" w:space="0" w:color="auto"/>
          </w:divBdr>
        </w:div>
      </w:divsChild>
    </w:div>
    <w:div w:id="1990553647">
      <w:bodyDiv w:val="1"/>
      <w:marLeft w:val="0"/>
      <w:marRight w:val="0"/>
      <w:marTop w:val="0"/>
      <w:marBottom w:val="0"/>
      <w:divBdr>
        <w:top w:val="none" w:sz="0" w:space="0" w:color="auto"/>
        <w:left w:val="none" w:sz="0" w:space="0" w:color="auto"/>
        <w:bottom w:val="none" w:sz="0" w:space="0" w:color="auto"/>
        <w:right w:val="none" w:sz="0" w:space="0" w:color="auto"/>
      </w:divBdr>
    </w:div>
    <w:div w:id="20304484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ingchunlea@tamu.edu" TargetMode="External"/><Relationship Id="rId13" Type="http://schemas.openxmlformats.org/officeDocument/2006/relationships/hyperlink" Target="mailto:xy.gao@tamu.edu" TargetMode="External"/><Relationship Id="rId18" Type="http://schemas.openxmlformats.org/officeDocument/2006/relationships/hyperlink" Target="https://github.com/JieYingWu/COVID-19_US_County-level_Summaries/tree/master/data" TargetMode="External"/><Relationship Id="rId26"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2.png"/><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mailto:xyx56@tamu.edu" TargetMode="External"/><Relationship Id="rId17" Type="http://schemas.openxmlformats.org/officeDocument/2006/relationships/hyperlink" Target="https://github.com/Keystone-Strategy/covid19-intervention-data" TargetMode="External"/><Relationship Id="rId25" Type="http://schemas.openxmlformats.org/officeDocument/2006/relationships/image" Target="media/image6.png"/><Relationship Id="rId33"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hyperlink" Target="mailto:amostafavi@civil.tamu.edu" TargetMode="External"/><Relationship Id="rId20" Type="http://schemas.openxmlformats.org/officeDocument/2006/relationships/image" Target="media/image1.png"/><Relationship Id="rId29"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anghyeonlee@tamu.edu" TargetMode="External"/><Relationship Id="rId24" Type="http://schemas.openxmlformats.org/officeDocument/2006/relationships/image" Target="media/image5.png"/><Relationship Id="rId32" Type="http://schemas.openxmlformats.org/officeDocument/2006/relationships/image" Target="media/image13.png"/><Relationship Id="rId5" Type="http://schemas.openxmlformats.org/officeDocument/2006/relationships/webSettings" Target="webSettings.xml"/><Relationship Id="rId15" Type="http://schemas.openxmlformats.org/officeDocument/2006/relationships/hyperlink" Target="mailto:chfan@tamu.edu" TargetMode="External"/><Relationship Id="rId23" Type="http://schemas.openxmlformats.org/officeDocument/2006/relationships/image" Target="media/image4.png"/><Relationship Id="rId28" Type="http://schemas.openxmlformats.org/officeDocument/2006/relationships/image" Target="media/image9.png"/><Relationship Id="rId36" Type="http://schemas.openxmlformats.org/officeDocument/2006/relationships/theme" Target="theme/theme1.xml"/><Relationship Id="rId10" Type="http://schemas.openxmlformats.org/officeDocument/2006/relationships/hyperlink" Target="mailto:wanqiu.wang@tamu.edu" TargetMode="External"/><Relationship Id="rId19" Type="http://schemas.openxmlformats.org/officeDocument/2006/relationships/hyperlink" Target="https://github.com/Qingchun-Li/Unraveling-the-Dynamic-Importance-of-County-level-Features-in-Trajectory-of-COVID-19" TargetMode="External"/><Relationship Id="rId31"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hyperlink" Target="mailto:yangyangsandy@tamu.edu" TargetMode="External"/><Relationship Id="rId14" Type="http://schemas.openxmlformats.org/officeDocument/2006/relationships/hyperlink" Target="mailto:bora@tamu.edu" TargetMode="External"/><Relationship Id="rId22" Type="http://schemas.openxmlformats.org/officeDocument/2006/relationships/image" Target="media/image3.png"/><Relationship Id="rId27" Type="http://schemas.openxmlformats.org/officeDocument/2006/relationships/image" Target="media/image8.png"/><Relationship Id="rId30" Type="http://schemas.openxmlformats.org/officeDocument/2006/relationships/image" Target="media/image11.png"/><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55135-5EA2-4B2A-93BB-736461F4A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9814</Words>
  <Characters>55941</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stafavidarani, Ali</dc:creator>
  <cp:lastModifiedBy>Jeevitha T.</cp:lastModifiedBy>
  <cp:revision>14</cp:revision>
  <cp:lastPrinted>2020-03-30T06:25:00Z</cp:lastPrinted>
  <dcterms:created xsi:type="dcterms:W3CDTF">2021-05-19T04:59:00Z</dcterms:created>
  <dcterms:modified xsi:type="dcterms:W3CDTF">2021-06-15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sce-asme-journal-of-risk-and-uncertainty-in-engineering-systems-part-a-civil-engineering</vt:lpwstr>
  </property>
  <property fmtid="{D5CDD505-2E9C-101B-9397-08002B2CF9AE}" pid="3" name="Mendeley Recent Style Name 0_1">
    <vt:lpwstr>ASCE-ASME Journal of Risk and Uncertainty in Engineering Systems, Part A: Civil Engineering</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eee-access</vt:lpwstr>
  </property>
  <property fmtid="{D5CDD505-2E9C-101B-9397-08002B2CF9AE}" pid="11" name="Mendeley Recent Style Name 4_1">
    <vt:lpwstr>IEEE Access</vt:lpwstr>
  </property>
  <property fmtid="{D5CDD505-2E9C-101B-9397-08002B2CF9AE}" pid="12" name="Mendeley Recent Style Id 5_1">
    <vt:lpwstr>http://www.zotero.org/styles/journal-of-computing-in-civil-engineering</vt:lpwstr>
  </property>
  <property fmtid="{D5CDD505-2E9C-101B-9397-08002B2CF9AE}" pid="13" name="Mendeley Recent Style Name 5_1">
    <vt:lpwstr>Journal of Computing in Civil Engineering</vt:lpwstr>
  </property>
  <property fmtid="{D5CDD505-2E9C-101B-9397-08002B2CF9AE}" pid="14" name="Mendeley Recent Style Id 6_1">
    <vt:lpwstr>http://www.zotero.org/styles/journal-of-construction-engineering-and-management</vt:lpwstr>
  </property>
  <property fmtid="{D5CDD505-2E9C-101B-9397-08002B2CF9AE}" pid="15" name="Mendeley Recent Style Name 6_1">
    <vt:lpwstr>Journal of Construction Engineering and Management</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pen-biology</vt:lpwstr>
  </property>
  <property fmtid="{D5CDD505-2E9C-101B-9397-08002B2CF9AE}" pid="19" name="Mendeley Recent Style Name 8_1">
    <vt:lpwstr>Open Biology</vt:lpwstr>
  </property>
  <property fmtid="{D5CDD505-2E9C-101B-9397-08002B2CF9AE}" pid="20" name="Mendeley Recent Style Id 9_1">
    <vt:lpwstr>http://csl.mendeley.com/styles/536226441/vancouver</vt:lpwstr>
  </property>
  <property fmtid="{D5CDD505-2E9C-101B-9397-08002B2CF9AE}" pid="21" name="Mendeley Recent Style Name 9_1">
    <vt:lpwstr>Vancouver - Qingchun Li</vt:lpwstr>
  </property>
  <property fmtid="{D5CDD505-2E9C-101B-9397-08002B2CF9AE}" pid="22" name="Mendeley Document_1">
    <vt:lpwstr>True</vt:lpwstr>
  </property>
  <property fmtid="{D5CDD505-2E9C-101B-9397-08002B2CF9AE}" pid="23" name="Mendeley Unique User Id_1">
    <vt:lpwstr>1774033d-b341-391b-b482-39ab0e4348b4</vt:lpwstr>
  </property>
  <property fmtid="{D5CDD505-2E9C-101B-9397-08002B2CF9AE}" pid="24" name="Mendeley Citation Style_1">
    <vt:lpwstr>http://www.zotero.org/styles/nature</vt:lpwstr>
  </property>
</Properties>
</file>